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53E65" w14:textId="2299172F" w:rsidR="005174D7" w:rsidRDefault="005174D7" w:rsidP="00F1468F">
      <w:pPr>
        <w:spacing w:line="480" w:lineRule="auto"/>
        <w:jc w:val="center"/>
        <w:rPr>
          <w:caps/>
        </w:rPr>
      </w:pPr>
      <w:r>
        <w:rPr>
          <w:caps/>
        </w:rPr>
        <w:t xml:space="preserve">SUPPLEMENTARY materials to: </w:t>
      </w:r>
    </w:p>
    <w:p w14:paraId="784A4FC5" w14:textId="52862DBB" w:rsidR="00674CD0" w:rsidRPr="00EB4C85" w:rsidRDefault="00674CD0" w:rsidP="00F1468F">
      <w:pPr>
        <w:spacing w:line="480" w:lineRule="auto"/>
        <w:jc w:val="center"/>
        <w:rPr>
          <w:caps/>
        </w:rPr>
      </w:pPr>
      <w:r w:rsidRPr="4BF675D0">
        <w:rPr>
          <w:caps/>
        </w:rPr>
        <w:t>adolescents’ strategies to MANAGE mental health challenges in and after the pandemic:</w:t>
      </w:r>
    </w:p>
    <w:p w14:paraId="55E33519" w14:textId="77777777" w:rsidR="00674CD0" w:rsidRPr="00EB4C85" w:rsidRDefault="00674CD0" w:rsidP="00F1468F">
      <w:pPr>
        <w:spacing w:line="480" w:lineRule="auto"/>
        <w:contextualSpacing/>
        <w:jc w:val="center"/>
        <w:rPr>
          <w:caps/>
        </w:rPr>
      </w:pPr>
      <w:r w:rsidRPr="6D71115F">
        <w:rPr>
          <w:caps/>
        </w:rPr>
        <w:t xml:space="preserve">TWO mixed-methods studies </w:t>
      </w:r>
    </w:p>
    <w:p w14:paraId="57FEB1FA" w14:textId="77777777" w:rsidR="005174D7" w:rsidRDefault="005174D7">
      <w:pPr>
        <w:rPr>
          <w:b/>
        </w:rPr>
      </w:pPr>
    </w:p>
    <w:p w14:paraId="24128C95" w14:textId="2E55FFF5" w:rsidR="00005279" w:rsidRDefault="00005279">
      <w:pPr>
        <w:rPr>
          <w:b/>
        </w:rPr>
      </w:pPr>
      <w:r>
        <w:rPr>
          <w:b/>
        </w:rPr>
        <w:br w:type="page"/>
      </w:r>
    </w:p>
    <w:p w14:paraId="06B71C6B" w14:textId="77777777" w:rsidR="00674CD0" w:rsidRPr="005C3540" w:rsidRDefault="00674CD0" w:rsidP="006A317E">
      <w:pPr>
        <w:spacing w:line="240" w:lineRule="auto"/>
        <w:contextualSpacing/>
        <w:rPr>
          <w:rFonts w:cstheme="minorHAnsi"/>
          <w:b/>
          <w:bCs/>
        </w:rPr>
      </w:pPr>
      <w:r w:rsidRPr="005C3540">
        <w:rPr>
          <w:rFonts w:cstheme="minorHAnsi"/>
          <w:b/>
          <w:bCs/>
        </w:rPr>
        <w:lastRenderedPageBreak/>
        <w:t>COVID-regulations.</w:t>
      </w:r>
    </w:p>
    <w:p w14:paraId="28DA996C" w14:textId="1EC29988" w:rsidR="001A6C86" w:rsidRPr="00005279" w:rsidRDefault="00674CD0" w:rsidP="00005279">
      <w:pPr>
        <w:spacing w:line="240" w:lineRule="auto"/>
        <w:contextualSpacing/>
      </w:pPr>
      <w:r w:rsidRPr="4BF675D0">
        <w:t xml:space="preserve">In mid-July 2021 there was 1.5 meter distancing. In mid-August only 6 visitors were allowed. At the end of September the number of visitors was reduced to 3, the catering sector (bars, café’s, restaurants) closed at 10 PM and sport canteens closed. In mid-October the catering sector closed and no organized events were allowed. At the beginning of November people were advised to stay home, the number of visitors was reduced to 2, and all public spaces closed. In mid-December non-essential shops closed and there was only online education. From half of January 2022 onwards, including the data collection period, a lockdown was into effect: the </w:t>
      </w:r>
      <w:r>
        <w:t>catering sector, non-essential shops, entertainment venues, and indoor sports establishments closed; households were only allowed 1 visitor; outside homes it was allowed to gather with two people; there was a night-time curfew from 9 PM until 4.30 AM; and finally all schools only provided online education.</w:t>
      </w:r>
    </w:p>
    <w:p w14:paraId="576B9A76" w14:textId="77777777" w:rsidR="00005279" w:rsidRDefault="00005279" w:rsidP="4BF675D0">
      <w:pPr>
        <w:autoSpaceDE w:val="0"/>
        <w:autoSpaceDN w:val="0"/>
        <w:adjustRightInd w:val="0"/>
        <w:spacing w:after="0" w:line="480" w:lineRule="auto"/>
        <w:contextualSpacing/>
        <w:rPr>
          <w:b/>
          <w:color w:val="000000" w:themeColor="text1"/>
          <w:lang w:val="en-GB"/>
        </w:rPr>
      </w:pPr>
    </w:p>
    <w:p w14:paraId="4988B1DA" w14:textId="65456277" w:rsidR="00674CD0" w:rsidRPr="005174D7" w:rsidRDefault="00674CD0" w:rsidP="005174D7">
      <w:pPr>
        <w:rPr>
          <w:b/>
          <w:color w:val="000000" w:themeColor="text1"/>
          <w:lang w:val="en-GB"/>
        </w:rPr>
      </w:pPr>
      <w:r w:rsidRPr="4BF675D0">
        <w:rPr>
          <w:b/>
          <w:color w:val="000000" w:themeColor="text1"/>
          <w:lang w:val="en-GB"/>
        </w:rPr>
        <w:t xml:space="preserve">Table S1: </w:t>
      </w:r>
      <w:r w:rsidR="001A6C86" w:rsidRPr="4BF675D0">
        <w:rPr>
          <w:rFonts w:eastAsiaTheme="minorEastAsia"/>
          <w:i/>
          <w:iCs/>
          <w:color w:val="000000" w:themeColor="text1"/>
        </w:rPr>
        <w:t>Bayesian linear regression model comparisons.</w:t>
      </w:r>
    </w:p>
    <w:tbl>
      <w:tblPr>
        <w:tblW w:w="9531" w:type="dxa"/>
        <w:tblLayout w:type="fixed"/>
        <w:tblLook w:val="06A0" w:firstRow="1" w:lastRow="0" w:firstColumn="1" w:lastColumn="0" w:noHBand="1" w:noVBand="1"/>
      </w:tblPr>
      <w:tblGrid>
        <w:gridCol w:w="2410"/>
        <w:gridCol w:w="992"/>
        <w:gridCol w:w="1188"/>
        <w:gridCol w:w="1438"/>
        <w:gridCol w:w="1343"/>
        <w:gridCol w:w="2160"/>
      </w:tblGrid>
      <w:tr w:rsidR="006F2BEB" w14:paraId="1805DAD0" w14:textId="77777777" w:rsidTr="001445D0">
        <w:trPr>
          <w:trHeight w:val="300"/>
        </w:trPr>
        <w:tc>
          <w:tcPr>
            <w:tcW w:w="2410" w:type="dxa"/>
            <w:tcBorders>
              <w:top w:val="single" w:sz="4" w:space="0" w:color="auto"/>
              <w:left w:val="nil"/>
              <w:bottom w:val="single" w:sz="4" w:space="0" w:color="auto"/>
              <w:right w:val="nil"/>
            </w:tcBorders>
            <w:shd w:val="clear" w:color="auto" w:fill="auto"/>
            <w:tcMar>
              <w:top w:w="45" w:type="dxa"/>
              <w:left w:w="180" w:type="dxa"/>
              <w:bottom w:w="45" w:type="dxa"/>
              <w:right w:w="180" w:type="dxa"/>
            </w:tcMar>
            <w:vAlign w:val="center"/>
          </w:tcPr>
          <w:p w14:paraId="1BBC68FD" w14:textId="77777777" w:rsidR="006F2BEB" w:rsidRDefault="006F2BEB" w:rsidP="00F04985">
            <w:pPr>
              <w:spacing w:after="0"/>
              <w:rPr>
                <w:rFonts w:eastAsiaTheme="minorEastAsia"/>
                <w:color w:val="000000" w:themeColor="text1"/>
              </w:rPr>
            </w:pPr>
            <w:r w:rsidRPr="4BF675D0">
              <w:rPr>
                <w:rFonts w:eastAsiaTheme="minorEastAsia"/>
                <w:color w:val="000000" w:themeColor="text1"/>
              </w:rPr>
              <w:t>Models</w:t>
            </w:r>
          </w:p>
        </w:tc>
        <w:tc>
          <w:tcPr>
            <w:tcW w:w="992" w:type="dxa"/>
            <w:tcBorders>
              <w:top w:val="single" w:sz="4" w:space="0" w:color="auto"/>
              <w:left w:val="nil"/>
              <w:bottom w:val="single" w:sz="4" w:space="0" w:color="auto"/>
              <w:right w:val="nil"/>
            </w:tcBorders>
            <w:shd w:val="clear" w:color="auto" w:fill="auto"/>
            <w:tcMar>
              <w:top w:w="45" w:type="dxa"/>
              <w:left w:w="180" w:type="dxa"/>
              <w:bottom w:w="45" w:type="dxa"/>
              <w:right w:w="180" w:type="dxa"/>
            </w:tcMar>
            <w:vAlign w:val="center"/>
          </w:tcPr>
          <w:p w14:paraId="26146C48" w14:textId="77777777" w:rsidR="006F2BEB" w:rsidRDefault="006F2BEB" w:rsidP="00F04985">
            <w:pPr>
              <w:spacing w:after="0"/>
              <w:rPr>
                <w:rFonts w:eastAsiaTheme="minorEastAsia"/>
                <w:color w:val="000000" w:themeColor="text1"/>
              </w:rPr>
            </w:pPr>
            <w:r w:rsidRPr="4BF675D0">
              <w:rPr>
                <w:rFonts w:eastAsiaTheme="minorEastAsia"/>
                <w:color w:val="000000" w:themeColor="text1"/>
              </w:rPr>
              <w:t>P(M)</w:t>
            </w:r>
          </w:p>
        </w:tc>
        <w:tc>
          <w:tcPr>
            <w:tcW w:w="1188" w:type="dxa"/>
            <w:tcBorders>
              <w:top w:val="single" w:sz="4" w:space="0" w:color="auto"/>
              <w:left w:val="nil"/>
              <w:bottom w:val="single" w:sz="4" w:space="0" w:color="auto"/>
              <w:right w:val="nil"/>
            </w:tcBorders>
            <w:shd w:val="clear" w:color="auto" w:fill="auto"/>
            <w:tcMar>
              <w:top w:w="45" w:type="dxa"/>
              <w:left w:w="180" w:type="dxa"/>
              <w:bottom w:w="45" w:type="dxa"/>
              <w:right w:w="180" w:type="dxa"/>
            </w:tcMar>
            <w:vAlign w:val="center"/>
          </w:tcPr>
          <w:p w14:paraId="788ACCBC" w14:textId="77777777" w:rsidR="006F2BEB" w:rsidRDefault="006F2BEB" w:rsidP="001445D0">
            <w:pPr>
              <w:spacing w:after="0"/>
              <w:ind w:left="-41" w:right="-410"/>
              <w:rPr>
                <w:rFonts w:eastAsiaTheme="minorEastAsia"/>
                <w:color w:val="000000" w:themeColor="text1"/>
              </w:rPr>
            </w:pPr>
            <w:r w:rsidRPr="4BF675D0">
              <w:rPr>
                <w:rFonts w:eastAsiaTheme="minorEastAsia"/>
                <w:color w:val="000000" w:themeColor="text1"/>
              </w:rPr>
              <w:t>P(</w:t>
            </w:r>
            <w:proofErr w:type="spellStart"/>
            <w:r w:rsidRPr="4BF675D0">
              <w:rPr>
                <w:rFonts w:eastAsiaTheme="minorEastAsia"/>
                <w:color w:val="000000" w:themeColor="text1"/>
              </w:rPr>
              <w:t>M|data</w:t>
            </w:r>
            <w:proofErr w:type="spellEnd"/>
            <w:r w:rsidRPr="4BF675D0">
              <w:rPr>
                <w:rFonts w:eastAsiaTheme="minorEastAsia"/>
                <w:color w:val="000000" w:themeColor="text1"/>
              </w:rPr>
              <w:t>)</w:t>
            </w:r>
          </w:p>
        </w:tc>
        <w:tc>
          <w:tcPr>
            <w:tcW w:w="1438" w:type="dxa"/>
            <w:tcBorders>
              <w:top w:val="single" w:sz="4" w:space="0" w:color="auto"/>
              <w:left w:val="nil"/>
              <w:bottom w:val="single" w:sz="4" w:space="0" w:color="auto"/>
              <w:right w:val="nil"/>
            </w:tcBorders>
            <w:shd w:val="clear" w:color="auto" w:fill="auto"/>
            <w:tcMar>
              <w:top w:w="45" w:type="dxa"/>
              <w:left w:w="180" w:type="dxa"/>
              <w:bottom w:w="45" w:type="dxa"/>
              <w:right w:w="180" w:type="dxa"/>
            </w:tcMar>
            <w:vAlign w:val="center"/>
          </w:tcPr>
          <w:p w14:paraId="7FDD4C8B" w14:textId="77777777" w:rsidR="006F2BEB" w:rsidRPr="006F2BEB" w:rsidRDefault="006F2BEB" w:rsidP="00F04985">
            <w:pPr>
              <w:spacing w:after="0"/>
              <w:rPr>
                <w:rFonts w:eastAsiaTheme="minorEastAsia"/>
                <w:color w:val="000000" w:themeColor="text1"/>
              </w:rPr>
            </w:pPr>
            <w:r w:rsidRPr="4BF675D0">
              <w:rPr>
                <w:rFonts w:eastAsiaTheme="minorEastAsia"/>
                <w:color w:val="000000" w:themeColor="text1"/>
              </w:rPr>
              <w:t>BF</w:t>
            </w:r>
            <w:r w:rsidRPr="006F2BEB">
              <w:rPr>
                <w:rFonts w:eastAsiaTheme="minorEastAsia"/>
                <w:color w:val="000000" w:themeColor="text1"/>
              </w:rPr>
              <w:t>M</w:t>
            </w:r>
          </w:p>
        </w:tc>
        <w:tc>
          <w:tcPr>
            <w:tcW w:w="1343" w:type="dxa"/>
            <w:tcBorders>
              <w:top w:val="single" w:sz="4" w:space="0" w:color="auto"/>
              <w:left w:val="nil"/>
              <w:bottom w:val="single" w:sz="4" w:space="0" w:color="auto"/>
              <w:right w:val="nil"/>
            </w:tcBorders>
            <w:shd w:val="clear" w:color="auto" w:fill="auto"/>
            <w:tcMar>
              <w:top w:w="45" w:type="dxa"/>
              <w:left w:w="180" w:type="dxa"/>
              <w:bottom w:w="45" w:type="dxa"/>
              <w:right w:w="180" w:type="dxa"/>
            </w:tcMar>
            <w:vAlign w:val="center"/>
          </w:tcPr>
          <w:p w14:paraId="67CE6143" w14:textId="77777777" w:rsidR="006F2BEB" w:rsidRPr="006F2BEB" w:rsidRDefault="006F2BEB" w:rsidP="00F04985">
            <w:pPr>
              <w:spacing w:after="0"/>
              <w:rPr>
                <w:rFonts w:eastAsiaTheme="minorEastAsia"/>
                <w:color w:val="000000" w:themeColor="text1"/>
              </w:rPr>
            </w:pPr>
            <w:r w:rsidRPr="4BF675D0">
              <w:rPr>
                <w:rFonts w:eastAsiaTheme="minorEastAsia"/>
                <w:color w:val="000000" w:themeColor="text1"/>
              </w:rPr>
              <w:t>BF</w:t>
            </w:r>
            <w:r w:rsidRPr="006F2BEB">
              <w:rPr>
                <w:rFonts w:eastAsiaTheme="minorEastAsia"/>
                <w:color w:val="000000" w:themeColor="text1"/>
              </w:rPr>
              <w:t>10</w:t>
            </w:r>
          </w:p>
        </w:tc>
        <w:tc>
          <w:tcPr>
            <w:tcW w:w="2160" w:type="dxa"/>
            <w:tcBorders>
              <w:top w:val="single" w:sz="4" w:space="0" w:color="auto"/>
              <w:left w:val="nil"/>
              <w:bottom w:val="single" w:sz="4" w:space="0" w:color="auto"/>
              <w:right w:val="nil"/>
            </w:tcBorders>
            <w:shd w:val="clear" w:color="auto" w:fill="auto"/>
            <w:tcMar>
              <w:top w:w="45" w:type="dxa"/>
              <w:left w:w="180" w:type="dxa"/>
              <w:bottom w:w="45" w:type="dxa"/>
              <w:right w:w="180" w:type="dxa"/>
            </w:tcMar>
            <w:vAlign w:val="center"/>
          </w:tcPr>
          <w:p w14:paraId="73762F6A" w14:textId="77777777" w:rsidR="006F2BEB" w:rsidRDefault="006F2BEB" w:rsidP="00F04985">
            <w:pPr>
              <w:spacing w:after="0"/>
              <w:rPr>
                <w:rFonts w:eastAsiaTheme="minorEastAsia"/>
                <w:color w:val="000000" w:themeColor="text1"/>
              </w:rPr>
            </w:pPr>
            <w:r w:rsidRPr="4BF675D0">
              <w:rPr>
                <w:rFonts w:eastAsiaTheme="minorEastAsia"/>
                <w:color w:val="000000" w:themeColor="text1"/>
              </w:rPr>
              <w:t>R²</w:t>
            </w:r>
          </w:p>
        </w:tc>
      </w:tr>
      <w:tr w:rsidR="00B46989" w:rsidRPr="00B46989" w14:paraId="11CDB457" w14:textId="77777777" w:rsidTr="001445D0">
        <w:trPr>
          <w:trHeight w:val="300"/>
        </w:trPr>
        <w:tc>
          <w:tcPr>
            <w:tcW w:w="2410" w:type="dxa"/>
            <w:tcBorders>
              <w:top w:val="single" w:sz="4" w:space="0" w:color="auto"/>
              <w:left w:val="nil"/>
              <w:right w:val="nil"/>
            </w:tcBorders>
            <w:shd w:val="clear" w:color="auto" w:fill="auto"/>
            <w:tcMar>
              <w:top w:w="45" w:type="dxa"/>
              <w:left w:w="180" w:type="dxa"/>
              <w:bottom w:w="45" w:type="dxa"/>
              <w:right w:w="180" w:type="dxa"/>
            </w:tcMar>
            <w:vAlign w:val="center"/>
          </w:tcPr>
          <w:p w14:paraId="1CDE9275"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Null model</w:t>
            </w:r>
          </w:p>
        </w:tc>
        <w:tc>
          <w:tcPr>
            <w:tcW w:w="992" w:type="dxa"/>
            <w:tcBorders>
              <w:top w:val="single" w:sz="4" w:space="0" w:color="auto"/>
              <w:left w:val="nil"/>
              <w:right w:val="nil"/>
            </w:tcBorders>
            <w:shd w:val="clear" w:color="auto" w:fill="auto"/>
            <w:tcMar>
              <w:top w:w="45" w:type="dxa"/>
              <w:left w:w="180" w:type="dxa"/>
              <w:bottom w:w="45" w:type="dxa"/>
              <w:right w:w="180" w:type="dxa"/>
            </w:tcMar>
            <w:vAlign w:val="center"/>
          </w:tcPr>
          <w:p w14:paraId="21A55D22"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250</w:t>
            </w:r>
          </w:p>
        </w:tc>
        <w:tc>
          <w:tcPr>
            <w:tcW w:w="1188" w:type="dxa"/>
            <w:tcBorders>
              <w:top w:val="single" w:sz="4" w:space="0" w:color="auto"/>
              <w:left w:val="nil"/>
              <w:right w:val="nil"/>
            </w:tcBorders>
            <w:shd w:val="clear" w:color="auto" w:fill="auto"/>
            <w:tcMar>
              <w:top w:w="45" w:type="dxa"/>
              <w:left w:w="180" w:type="dxa"/>
              <w:bottom w:w="45" w:type="dxa"/>
              <w:right w:w="180" w:type="dxa"/>
            </w:tcMar>
            <w:vAlign w:val="center"/>
          </w:tcPr>
          <w:p w14:paraId="5FF2B7E4"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761</w:t>
            </w:r>
          </w:p>
        </w:tc>
        <w:tc>
          <w:tcPr>
            <w:tcW w:w="1438" w:type="dxa"/>
            <w:tcBorders>
              <w:top w:val="single" w:sz="4" w:space="0" w:color="auto"/>
              <w:left w:val="nil"/>
              <w:right w:val="nil"/>
            </w:tcBorders>
            <w:shd w:val="clear" w:color="auto" w:fill="auto"/>
            <w:tcMar>
              <w:top w:w="45" w:type="dxa"/>
              <w:left w:w="180" w:type="dxa"/>
              <w:bottom w:w="45" w:type="dxa"/>
              <w:right w:w="180" w:type="dxa"/>
            </w:tcMar>
            <w:vAlign w:val="center"/>
          </w:tcPr>
          <w:p w14:paraId="7D859E29"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9.554</w:t>
            </w:r>
          </w:p>
        </w:tc>
        <w:tc>
          <w:tcPr>
            <w:tcW w:w="1343" w:type="dxa"/>
            <w:tcBorders>
              <w:top w:val="single" w:sz="4" w:space="0" w:color="auto"/>
              <w:left w:val="nil"/>
              <w:right w:val="nil"/>
            </w:tcBorders>
            <w:shd w:val="clear" w:color="auto" w:fill="auto"/>
            <w:tcMar>
              <w:top w:w="45" w:type="dxa"/>
              <w:left w:w="180" w:type="dxa"/>
              <w:bottom w:w="45" w:type="dxa"/>
              <w:right w:w="180" w:type="dxa"/>
            </w:tcMar>
            <w:vAlign w:val="center"/>
          </w:tcPr>
          <w:p w14:paraId="0A118029"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1.000</w:t>
            </w:r>
          </w:p>
        </w:tc>
        <w:tc>
          <w:tcPr>
            <w:tcW w:w="2160" w:type="dxa"/>
            <w:tcBorders>
              <w:top w:val="single" w:sz="4" w:space="0" w:color="auto"/>
              <w:left w:val="nil"/>
              <w:right w:val="nil"/>
            </w:tcBorders>
            <w:shd w:val="clear" w:color="auto" w:fill="auto"/>
            <w:tcMar>
              <w:top w:w="45" w:type="dxa"/>
              <w:left w:w="180" w:type="dxa"/>
              <w:bottom w:w="45" w:type="dxa"/>
              <w:right w:w="180" w:type="dxa"/>
            </w:tcMar>
            <w:vAlign w:val="center"/>
          </w:tcPr>
          <w:p w14:paraId="5C6E62B5"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00</w:t>
            </w:r>
          </w:p>
        </w:tc>
      </w:tr>
      <w:tr w:rsidR="00B46989" w:rsidRPr="00B46989" w14:paraId="0967B07A" w14:textId="77777777" w:rsidTr="001445D0">
        <w:trPr>
          <w:trHeight w:val="300"/>
        </w:trPr>
        <w:tc>
          <w:tcPr>
            <w:tcW w:w="2410" w:type="dxa"/>
            <w:tcBorders>
              <w:left w:val="nil"/>
              <w:right w:val="nil"/>
            </w:tcBorders>
            <w:shd w:val="clear" w:color="auto" w:fill="auto"/>
            <w:tcMar>
              <w:top w:w="45" w:type="dxa"/>
              <w:left w:w="180" w:type="dxa"/>
              <w:bottom w:w="45" w:type="dxa"/>
              <w:right w:w="180" w:type="dxa"/>
            </w:tcMar>
            <w:vAlign w:val="center"/>
          </w:tcPr>
          <w:p w14:paraId="1B8C2761"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Problem-solving</w:t>
            </w:r>
          </w:p>
        </w:tc>
        <w:tc>
          <w:tcPr>
            <w:tcW w:w="992" w:type="dxa"/>
            <w:tcBorders>
              <w:top w:val="nil"/>
              <w:left w:val="nil"/>
              <w:right w:val="nil"/>
            </w:tcBorders>
            <w:shd w:val="clear" w:color="auto" w:fill="auto"/>
            <w:tcMar>
              <w:top w:w="45" w:type="dxa"/>
              <w:left w:w="180" w:type="dxa"/>
              <w:bottom w:w="45" w:type="dxa"/>
              <w:right w:w="180" w:type="dxa"/>
            </w:tcMar>
            <w:vAlign w:val="center"/>
          </w:tcPr>
          <w:p w14:paraId="6ACF696F"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83</w:t>
            </w:r>
          </w:p>
        </w:tc>
        <w:tc>
          <w:tcPr>
            <w:tcW w:w="1188" w:type="dxa"/>
            <w:tcBorders>
              <w:top w:val="nil"/>
              <w:left w:val="nil"/>
              <w:right w:val="nil"/>
            </w:tcBorders>
            <w:shd w:val="clear" w:color="auto" w:fill="auto"/>
            <w:tcMar>
              <w:top w:w="45" w:type="dxa"/>
              <w:left w:w="180" w:type="dxa"/>
              <w:bottom w:w="45" w:type="dxa"/>
              <w:right w:w="180" w:type="dxa"/>
            </w:tcMar>
            <w:vAlign w:val="center"/>
          </w:tcPr>
          <w:p w14:paraId="320CC62E"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67</w:t>
            </w:r>
          </w:p>
        </w:tc>
        <w:tc>
          <w:tcPr>
            <w:tcW w:w="1438" w:type="dxa"/>
            <w:tcBorders>
              <w:top w:val="nil"/>
              <w:left w:val="nil"/>
              <w:right w:val="nil"/>
            </w:tcBorders>
            <w:shd w:val="clear" w:color="auto" w:fill="auto"/>
            <w:tcMar>
              <w:top w:w="45" w:type="dxa"/>
              <w:left w:w="180" w:type="dxa"/>
              <w:bottom w:w="45" w:type="dxa"/>
              <w:right w:w="180" w:type="dxa"/>
            </w:tcMar>
            <w:vAlign w:val="center"/>
          </w:tcPr>
          <w:p w14:paraId="2F1B9A1E"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785</w:t>
            </w:r>
          </w:p>
        </w:tc>
        <w:tc>
          <w:tcPr>
            <w:tcW w:w="1343" w:type="dxa"/>
            <w:tcBorders>
              <w:top w:val="nil"/>
              <w:left w:val="nil"/>
              <w:right w:val="nil"/>
            </w:tcBorders>
            <w:shd w:val="clear" w:color="auto" w:fill="auto"/>
            <w:tcMar>
              <w:top w:w="45" w:type="dxa"/>
              <w:left w:w="180" w:type="dxa"/>
              <w:bottom w:w="45" w:type="dxa"/>
              <w:right w:w="180" w:type="dxa"/>
            </w:tcMar>
            <w:vAlign w:val="center"/>
          </w:tcPr>
          <w:p w14:paraId="50F44EB5"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263</w:t>
            </w:r>
          </w:p>
        </w:tc>
        <w:tc>
          <w:tcPr>
            <w:tcW w:w="2160" w:type="dxa"/>
            <w:tcBorders>
              <w:top w:val="nil"/>
              <w:left w:val="nil"/>
              <w:right w:val="nil"/>
            </w:tcBorders>
            <w:shd w:val="clear" w:color="auto" w:fill="auto"/>
            <w:tcMar>
              <w:top w:w="45" w:type="dxa"/>
              <w:left w:w="180" w:type="dxa"/>
              <w:bottom w:w="45" w:type="dxa"/>
              <w:right w:w="180" w:type="dxa"/>
            </w:tcMar>
            <w:vAlign w:val="center"/>
          </w:tcPr>
          <w:p w14:paraId="477C5F7A"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05</w:t>
            </w:r>
          </w:p>
        </w:tc>
      </w:tr>
      <w:tr w:rsidR="00B46989" w:rsidRPr="00B46989" w14:paraId="63B713CF" w14:textId="77777777" w:rsidTr="001445D0">
        <w:trPr>
          <w:trHeight w:val="300"/>
        </w:trPr>
        <w:tc>
          <w:tcPr>
            <w:tcW w:w="2410" w:type="dxa"/>
            <w:tcBorders>
              <w:left w:val="nil"/>
              <w:right w:val="nil"/>
            </w:tcBorders>
            <w:shd w:val="clear" w:color="auto" w:fill="auto"/>
            <w:tcMar>
              <w:top w:w="45" w:type="dxa"/>
              <w:left w:w="180" w:type="dxa"/>
              <w:bottom w:w="45" w:type="dxa"/>
              <w:right w:w="180" w:type="dxa"/>
            </w:tcMar>
            <w:vAlign w:val="center"/>
          </w:tcPr>
          <w:p w14:paraId="69E9F409"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Cognitive avoidance</w:t>
            </w:r>
          </w:p>
        </w:tc>
        <w:tc>
          <w:tcPr>
            <w:tcW w:w="992" w:type="dxa"/>
            <w:tcBorders>
              <w:left w:val="nil"/>
              <w:right w:val="nil"/>
            </w:tcBorders>
            <w:shd w:val="clear" w:color="auto" w:fill="auto"/>
            <w:tcMar>
              <w:top w:w="45" w:type="dxa"/>
              <w:left w:w="180" w:type="dxa"/>
              <w:bottom w:w="45" w:type="dxa"/>
              <w:right w:w="180" w:type="dxa"/>
            </w:tcMar>
            <w:vAlign w:val="center"/>
          </w:tcPr>
          <w:p w14:paraId="4F43F48E"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83</w:t>
            </w:r>
          </w:p>
        </w:tc>
        <w:tc>
          <w:tcPr>
            <w:tcW w:w="1188" w:type="dxa"/>
            <w:tcBorders>
              <w:left w:val="nil"/>
              <w:right w:val="nil"/>
            </w:tcBorders>
            <w:shd w:val="clear" w:color="auto" w:fill="auto"/>
            <w:tcMar>
              <w:top w:w="45" w:type="dxa"/>
              <w:left w:w="180" w:type="dxa"/>
              <w:bottom w:w="45" w:type="dxa"/>
              <w:right w:w="180" w:type="dxa"/>
            </w:tcMar>
            <w:vAlign w:val="center"/>
          </w:tcPr>
          <w:p w14:paraId="7D09CC04"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38</w:t>
            </w:r>
          </w:p>
        </w:tc>
        <w:tc>
          <w:tcPr>
            <w:tcW w:w="1438" w:type="dxa"/>
            <w:tcBorders>
              <w:left w:val="nil"/>
              <w:right w:val="nil"/>
            </w:tcBorders>
            <w:shd w:val="clear" w:color="auto" w:fill="auto"/>
            <w:tcMar>
              <w:top w:w="45" w:type="dxa"/>
              <w:left w:w="180" w:type="dxa"/>
              <w:bottom w:w="45" w:type="dxa"/>
              <w:right w:w="180" w:type="dxa"/>
            </w:tcMar>
            <w:vAlign w:val="center"/>
          </w:tcPr>
          <w:p w14:paraId="7BE4ACE3"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437</w:t>
            </w:r>
          </w:p>
        </w:tc>
        <w:tc>
          <w:tcPr>
            <w:tcW w:w="1343" w:type="dxa"/>
            <w:tcBorders>
              <w:left w:val="nil"/>
              <w:right w:val="nil"/>
            </w:tcBorders>
            <w:shd w:val="clear" w:color="auto" w:fill="auto"/>
            <w:tcMar>
              <w:top w:w="45" w:type="dxa"/>
              <w:left w:w="180" w:type="dxa"/>
              <w:bottom w:w="45" w:type="dxa"/>
              <w:right w:w="180" w:type="dxa"/>
            </w:tcMar>
            <w:vAlign w:val="center"/>
          </w:tcPr>
          <w:p w14:paraId="0EC96EFD"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151</w:t>
            </w:r>
          </w:p>
        </w:tc>
        <w:tc>
          <w:tcPr>
            <w:tcW w:w="2160" w:type="dxa"/>
            <w:tcBorders>
              <w:left w:val="nil"/>
              <w:right w:val="nil"/>
            </w:tcBorders>
            <w:shd w:val="clear" w:color="auto" w:fill="auto"/>
            <w:tcMar>
              <w:top w:w="45" w:type="dxa"/>
              <w:left w:w="180" w:type="dxa"/>
              <w:bottom w:w="45" w:type="dxa"/>
              <w:right w:w="180" w:type="dxa"/>
            </w:tcMar>
            <w:vAlign w:val="center"/>
          </w:tcPr>
          <w:p w14:paraId="60B39063"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01</w:t>
            </w:r>
          </w:p>
        </w:tc>
      </w:tr>
      <w:tr w:rsidR="00B46989" w:rsidRPr="00B46989" w14:paraId="69809CD5" w14:textId="77777777" w:rsidTr="001445D0">
        <w:trPr>
          <w:trHeight w:val="300"/>
        </w:trPr>
        <w:tc>
          <w:tcPr>
            <w:tcW w:w="2410" w:type="dxa"/>
            <w:tcBorders>
              <w:left w:val="nil"/>
              <w:right w:val="nil"/>
            </w:tcBorders>
            <w:shd w:val="clear" w:color="auto" w:fill="auto"/>
            <w:tcMar>
              <w:top w:w="45" w:type="dxa"/>
              <w:left w:w="180" w:type="dxa"/>
              <w:bottom w:w="45" w:type="dxa"/>
              <w:right w:w="180" w:type="dxa"/>
            </w:tcMar>
            <w:vAlign w:val="center"/>
          </w:tcPr>
          <w:p w14:paraId="017FD0FB"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Problem-solving + Cognitive Avoidance</w:t>
            </w:r>
          </w:p>
        </w:tc>
        <w:tc>
          <w:tcPr>
            <w:tcW w:w="992" w:type="dxa"/>
            <w:tcBorders>
              <w:left w:val="nil"/>
              <w:right w:val="nil"/>
            </w:tcBorders>
            <w:shd w:val="clear" w:color="auto" w:fill="auto"/>
            <w:tcMar>
              <w:top w:w="45" w:type="dxa"/>
              <w:left w:w="180" w:type="dxa"/>
              <w:bottom w:w="45" w:type="dxa"/>
              <w:right w:w="180" w:type="dxa"/>
            </w:tcMar>
            <w:vAlign w:val="center"/>
          </w:tcPr>
          <w:p w14:paraId="1F80EC6D"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83</w:t>
            </w:r>
          </w:p>
        </w:tc>
        <w:tc>
          <w:tcPr>
            <w:tcW w:w="1188" w:type="dxa"/>
            <w:tcBorders>
              <w:left w:val="nil"/>
              <w:right w:val="nil"/>
            </w:tcBorders>
            <w:shd w:val="clear" w:color="auto" w:fill="auto"/>
            <w:tcMar>
              <w:top w:w="45" w:type="dxa"/>
              <w:left w:w="180" w:type="dxa"/>
              <w:bottom w:w="45" w:type="dxa"/>
              <w:right w:w="180" w:type="dxa"/>
            </w:tcMar>
            <w:vAlign w:val="center"/>
          </w:tcPr>
          <w:p w14:paraId="2FFAD0C4"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34</w:t>
            </w:r>
          </w:p>
        </w:tc>
        <w:tc>
          <w:tcPr>
            <w:tcW w:w="1438" w:type="dxa"/>
            <w:tcBorders>
              <w:left w:val="nil"/>
              <w:right w:val="nil"/>
            </w:tcBorders>
            <w:shd w:val="clear" w:color="auto" w:fill="auto"/>
            <w:tcMar>
              <w:top w:w="45" w:type="dxa"/>
              <w:left w:w="180" w:type="dxa"/>
              <w:bottom w:w="45" w:type="dxa"/>
              <w:right w:w="180" w:type="dxa"/>
            </w:tcMar>
            <w:vAlign w:val="center"/>
          </w:tcPr>
          <w:p w14:paraId="4427B2E7"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390</w:t>
            </w:r>
          </w:p>
        </w:tc>
        <w:tc>
          <w:tcPr>
            <w:tcW w:w="1343" w:type="dxa"/>
            <w:tcBorders>
              <w:left w:val="nil"/>
              <w:right w:val="nil"/>
            </w:tcBorders>
            <w:shd w:val="clear" w:color="auto" w:fill="auto"/>
            <w:tcMar>
              <w:top w:w="45" w:type="dxa"/>
              <w:left w:w="180" w:type="dxa"/>
              <w:bottom w:w="45" w:type="dxa"/>
              <w:right w:w="180" w:type="dxa"/>
            </w:tcMar>
            <w:vAlign w:val="center"/>
          </w:tcPr>
          <w:p w14:paraId="420712E2"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135</w:t>
            </w:r>
          </w:p>
        </w:tc>
        <w:tc>
          <w:tcPr>
            <w:tcW w:w="2160" w:type="dxa"/>
            <w:tcBorders>
              <w:left w:val="nil"/>
              <w:right w:val="nil"/>
            </w:tcBorders>
            <w:shd w:val="clear" w:color="auto" w:fill="auto"/>
            <w:tcMar>
              <w:top w:w="45" w:type="dxa"/>
              <w:left w:w="180" w:type="dxa"/>
              <w:bottom w:w="45" w:type="dxa"/>
              <w:right w:w="180" w:type="dxa"/>
            </w:tcMar>
            <w:vAlign w:val="center"/>
          </w:tcPr>
          <w:p w14:paraId="246C4ADC"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12</w:t>
            </w:r>
          </w:p>
        </w:tc>
      </w:tr>
      <w:tr w:rsidR="00B46989" w:rsidRPr="00B46989" w14:paraId="1CBB66EF" w14:textId="77777777" w:rsidTr="001445D0">
        <w:trPr>
          <w:trHeight w:val="300"/>
        </w:trPr>
        <w:tc>
          <w:tcPr>
            <w:tcW w:w="2410" w:type="dxa"/>
            <w:tcBorders>
              <w:left w:val="nil"/>
              <w:right w:val="nil"/>
            </w:tcBorders>
            <w:shd w:val="clear" w:color="auto" w:fill="auto"/>
            <w:tcMar>
              <w:top w:w="45" w:type="dxa"/>
              <w:left w:w="180" w:type="dxa"/>
              <w:bottom w:w="45" w:type="dxa"/>
              <w:right w:w="180" w:type="dxa"/>
            </w:tcMar>
            <w:vAlign w:val="center"/>
          </w:tcPr>
          <w:p w14:paraId="060D7917"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Experiential avoidance</w:t>
            </w:r>
          </w:p>
        </w:tc>
        <w:tc>
          <w:tcPr>
            <w:tcW w:w="992" w:type="dxa"/>
            <w:tcBorders>
              <w:left w:val="nil"/>
              <w:right w:val="nil"/>
            </w:tcBorders>
            <w:shd w:val="clear" w:color="auto" w:fill="auto"/>
            <w:tcMar>
              <w:top w:w="45" w:type="dxa"/>
              <w:left w:w="180" w:type="dxa"/>
              <w:bottom w:w="45" w:type="dxa"/>
              <w:right w:w="180" w:type="dxa"/>
            </w:tcMar>
            <w:vAlign w:val="center"/>
          </w:tcPr>
          <w:p w14:paraId="4DEB1570"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83</w:t>
            </w:r>
          </w:p>
        </w:tc>
        <w:tc>
          <w:tcPr>
            <w:tcW w:w="1188" w:type="dxa"/>
            <w:tcBorders>
              <w:left w:val="nil"/>
              <w:right w:val="nil"/>
            </w:tcBorders>
            <w:shd w:val="clear" w:color="auto" w:fill="auto"/>
            <w:tcMar>
              <w:top w:w="45" w:type="dxa"/>
              <w:left w:w="180" w:type="dxa"/>
              <w:bottom w:w="45" w:type="dxa"/>
              <w:right w:w="180" w:type="dxa"/>
            </w:tcMar>
            <w:vAlign w:val="center"/>
          </w:tcPr>
          <w:p w14:paraId="4EA2385D"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33</w:t>
            </w:r>
          </w:p>
        </w:tc>
        <w:tc>
          <w:tcPr>
            <w:tcW w:w="1438" w:type="dxa"/>
            <w:tcBorders>
              <w:left w:val="nil"/>
              <w:right w:val="nil"/>
            </w:tcBorders>
            <w:shd w:val="clear" w:color="auto" w:fill="auto"/>
            <w:tcMar>
              <w:top w:w="45" w:type="dxa"/>
              <w:left w:w="180" w:type="dxa"/>
              <w:bottom w:w="45" w:type="dxa"/>
              <w:right w:w="180" w:type="dxa"/>
            </w:tcMar>
            <w:vAlign w:val="center"/>
          </w:tcPr>
          <w:p w14:paraId="405916FC"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370</w:t>
            </w:r>
          </w:p>
        </w:tc>
        <w:tc>
          <w:tcPr>
            <w:tcW w:w="1343" w:type="dxa"/>
            <w:tcBorders>
              <w:left w:val="nil"/>
              <w:right w:val="nil"/>
            </w:tcBorders>
            <w:shd w:val="clear" w:color="auto" w:fill="auto"/>
            <w:tcMar>
              <w:top w:w="45" w:type="dxa"/>
              <w:left w:w="180" w:type="dxa"/>
              <w:bottom w:w="45" w:type="dxa"/>
              <w:right w:w="180" w:type="dxa"/>
            </w:tcMar>
            <w:vAlign w:val="center"/>
          </w:tcPr>
          <w:p w14:paraId="34D39B2A"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128</w:t>
            </w:r>
          </w:p>
        </w:tc>
        <w:tc>
          <w:tcPr>
            <w:tcW w:w="2160" w:type="dxa"/>
            <w:tcBorders>
              <w:left w:val="nil"/>
              <w:right w:val="nil"/>
            </w:tcBorders>
            <w:shd w:val="clear" w:color="auto" w:fill="auto"/>
            <w:tcMar>
              <w:top w:w="45" w:type="dxa"/>
              <w:left w:w="180" w:type="dxa"/>
              <w:bottom w:w="45" w:type="dxa"/>
              <w:right w:w="180" w:type="dxa"/>
            </w:tcMar>
            <w:vAlign w:val="center"/>
          </w:tcPr>
          <w:p w14:paraId="34F45707"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00</w:t>
            </w:r>
          </w:p>
        </w:tc>
      </w:tr>
      <w:tr w:rsidR="00B46989" w:rsidRPr="00B46989" w14:paraId="74A47675" w14:textId="77777777" w:rsidTr="001445D0">
        <w:trPr>
          <w:trHeight w:val="300"/>
        </w:trPr>
        <w:tc>
          <w:tcPr>
            <w:tcW w:w="2410" w:type="dxa"/>
            <w:tcBorders>
              <w:left w:val="nil"/>
              <w:right w:val="nil"/>
            </w:tcBorders>
            <w:shd w:val="clear" w:color="auto" w:fill="auto"/>
            <w:tcMar>
              <w:top w:w="45" w:type="dxa"/>
              <w:left w:w="180" w:type="dxa"/>
              <w:bottom w:w="45" w:type="dxa"/>
              <w:right w:w="180" w:type="dxa"/>
            </w:tcMar>
            <w:vAlign w:val="center"/>
          </w:tcPr>
          <w:p w14:paraId="5C68ABED"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Problem-solving + Cognitive Avoidance + Experiential avoidance</w:t>
            </w:r>
          </w:p>
        </w:tc>
        <w:tc>
          <w:tcPr>
            <w:tcW w:w="992" w:type="dxa"/>
            <w:tcBorders>
              <w:left w:val="nil"/>
              <w:right w:val="nil"/>
            </w:tcBorders>
            <w:shd w:val="clear" w:color="auto" w:fill="auto"/>
            <w:tcMar>
              <w:top w:w="45" w:type="dxa"/>
              <w:left w:w="180" w:type="dxa"/>
              <w:bottom w:w="45" w:type="dxa"/>
              <w:right w:w="180" w:type="dxa"/>
            </w:tcMar>
            <w:vAlign w:val="center"/>
          </w:tcPr>
          <w:p w14:paraId="3698796A"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250</w:t>
            </w:r>
          </w:p>
        </w:tc>
        <w:tc>
          <w:tcPr>
            <w:tcW w:w="1188" w:type="dxa"/>
            <w:tcBorders>
              <w:left w:val="nil"/>
              <w:right w:val="nil"/>
            </w:tcBorders>
            <w:shd w:val="clear" w:color="auto" w:fill="auto"/>
            <w:tcMar>
              <w:top w:w="45" w:type="dxa"/>
              <w:left w:w="180" w:type="dxa"/>
              <w:bottom w:w="45" w:type="dxa"/>
              <w:right w:w="180" w:type="dxa"/>
            </w:tcMar>
            <w:vAlign w:val="center"/>
          </w:tcPr>
          <w:p w14:paraId="1276BAF1"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29</w:t>
            </w:r>
          </w:p>
        </w:tc>
        <w:tc>
          <w:tcPr>
            <w:tcW w:w="1438" w:type="dxa"/>
            <w:tcBorders>
              <w:left w:val="nil"/>
              <w:right w:val="nil"/>
            </w:tcBorders>
            <w:shd w:val="clear" w:color="auto" w:fill="auto"/>
            <w:tcMar>
              <w:top w:w="45" w:type="dxa"/>
              <w:left w:w="180" w:type="dxa"/>
              <w:bottom w:w="45" w:type="dxa"/>
              <w:right w:w="180" w:type="dxa"/>
            </w:tcMar>
            <w:vAlign w:val="center"/>
          </w:tcPr>
          <w:p w14:paraId="6FEE6473"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91</w:t>
            </w:r>
          </w:p>
        </w:tc>
        <w:tc>
          <w:tcPr>
            <w:tcW w:w="1343" w:type="dxa"/>
            <w:tcBorders>
              <w:left w:val="nil"/>
              <w:right w:val="nil"/>
            </w:tcBorders>
            <w:shd w:val="clear" w:color="auto" w:fill="auto"/>
            <w:tcMar>
              <w:top w:w="45" w:type="dxa"/>
              <w:left w:w="180" w:type="dxa"/>
              <w:bottom w:w="45" w:type="dxa"/>
              <w:right w:w="180" w:type="dxa"/>
            </w:tcMar>
            <w:vAlign w:val="center"/>
          </w:tcPr>
          <w:p w14:paraId="279072C2"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39</w:t>
            </w:r>
          </w:p>
        </w:tc>
        <w:tc>
          <w:tcPr>
            <w:tcW w:w="2160" w:type="dxa"/>
            <w:tcBorders>
              <w:left w:val="nil"/>
              <w:right w:val="nil"/>
            </w:tcBorders>
            <w:shd w:val="clear" w:color="auto" w:fill="auto"/>
            <w:tcMar>
              <w:top w:w="45" w:type="dxa"/>
              <w:left w:w="180" w:type="dxa"/>
              <w:bottom w:w="45" w:type="dxa"/>
              <w:right w:w="180" w:type="dxa"/>
            </w:tcMar>
            <w:vAlign w:val="center"/>
          </w:tcPr>
          <w:p w14:paraId="6B8F545D"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14</w:t>
            </w:r>
          </w:p>
        </w:tc>
      </w:tr>
      <w:tr w:rsidR="00B46989" w:rsidRPr="00B46989" w14:paraId="126ABB6C" w14:textId="77777777" w:rsidTr="001445D0">
        <w:trPr>
          <w:trHeight w:val="300"/>
        </w:trPr>
        <w:tc>
          <w:tcPr>
            <w:tcW w:w="2410" w:type="dxa"/>
            <w:tcBorders>
              <w:left w:val="nil"/>
              <w:right w:val="nil"/>
            </w:tcBorders>
            <w:shd w:val="clear" w:color="auto" w:fill="auto"/>
            <w:tcMar>
              <w:top w:w="45" w:type="dxa"/>
              <w:left w:w="180" w:type="dxa"/>
              <w:bottom w:w="45" w:type="dxa"/>
              <w:right w:w="180" w:type="dxa"/>
            </w:tcMar>
            <w:vAlign w:val="center"/>
          </w:tcPr>
          <w:p w14:paraId="64615E50"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Problem-solving + Experiential avoidance</w:t>
            </w:r>
          </w:p>
        </w:tc>
        <w:tc>
          <w:tcPr>
            <w:tcW w:w="992" w:type="dxa"/>
            <w:tcBorders>
              <w:left w:val="nil"/>
              <w:right w:val="nil"/>
            </w:tcBorders>
            <w:shd w:val="clear" w:color="auto" w:fill="auto"/>
            <w:tcMar>
              <w:top w:w="45" w:type="dxa"/>
              <w:left w:w="180" w:type="dxa"/>
              <w:bottom w:w="45" w:type="dxa"/>
              <w:right w:w="180" w:type="dxa"/>
            </w:tcMar>
            <w:vAlign w:val="center"/>
          </w:tcPr>
          <w:p w14:paraId="066C0DFD"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83</w:t>
            </w:r>
          </w:p>
        </w:tc>
        <w:tc>
          <w:tcPr>
            <w:tcW w:w="1188" w:type="dxa"/>
            <w:tcBorders>
              <w:left w:val="nil"/>
              <w:right w:val="nil"/>
            </w:tcBorders>
            <w:shd w:val="clear" w:color="auto" w:fill="auto"/>
            <w:tcMar>
              <w:top w:w="45" w:type="dxa"/>
              <w:left w:w="180" w:type="dxa"/>
              <w:bottom w:w="45" w:type="dxa"/>
              <w:right w:w="180" w:type="dxa"/>
            </w:tcMar>
            <w:vAlign w:val="center"/>
          </w:tcPr>
          <w:p w14:paraId="7A615E1A"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29</w:t>
            </w:r>
          </w:p>
        </w:tc>
        <w:tc>
          <w:tcPr>
            <w:tcW w:w="1438" w:type="dxa"/>
            <w:tcBorders>
              <w:left w:val="nil"/>
              <w:right w:val="nil"/>
            </w:tcBorders>
            <w:shd w:val="clear" w:color="auto" w:fill="auto"/>
            <w:tcMar>
              <w:top w:w="45" w:type="dxa"/>
              <w:left w:w="180" w:type="dxa"/>
              <w:bottom w:w="45" w:type="dxa"/>
              <w:right w:w="180" w:type="dxa"/>
            </w:tcMar>
            <w:vAlign w:val="center"/>
          </w:tcPr>
          <w:p w14:paraId="0463F852"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323</w:t>
            </w:r>
          </w:p>
        </w:tc>
        <w:tc>
          <w:tcPr>
            <w:tcW w:w="1343" w:type="dxa"/>
            <w:tcBorders>
              <w:left w:val="nil"/>
              <w:right w:val="nil"/>
            </w:tcBorders>
            <w:shd w:val="clear" w:color="auto" w:fill="auto"/>
            <w:tcMar>
              <w:top w:w="45" w:type="dxa"/>
              <w:left w:w="180" w:type="dxa"/>
              <w:bottom w:w="45" w:type="dxa"/>
              <w:right w:w="180" w:type="dxa"/>
            </w:tcMar>
            <w:vAlign w:val="center"/>
          </w:tcPr>
          <w:p w14:paraId="0A3A126C"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112</w:t>
            </w:r>
          </w:p>
        </w:tc>
        <w:tc>
          <w:tcPr>
            <w:tcW w:w="2160" w:type="dxa"/>
            <w:tcBorders>
              <w:left w:val="nil"/>
              <w:right w:val="nil"/>
            </w:tcBorders>
            <w:shd w:val="clear" w:color="auto" w:fill="auto"/>
            <w:tcMar>
              <w:top w:w="45" w:type="dxa"/>
              <w:left w:w="180" w:type="dxa"/>
              <w:bottom w:w="45" w:type="dxa"/>
              <w:right w:w="180" w:type="dxa"/>
            </w:tcMar>
            <w:vAlign w:val="center"/>
          </w:tcPr>
          <w:p w14:paraId="70E16849"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11</w:t>
            </w:r>
          </w:p>
        </w:tc>
      </w:tr>
      <w:tr w:rsidR="00B46989" w:rsidRPr="00B46989" w14:paraId="527B7CF8" w14:textId="77777777" w:rsidTr="001445D0">
        <w:trPr>
          <w:trHeight w:val="300"/>
        </w:trPr>
        <w:tc>
          <w:tcPr>
            <w:tcW w:w="2410" w:type="dxa"/>
            <w:tcBorders>
              <w:left w:val="nil"/>
              <w:bottom w:val="single" w:sz="4" w:space="0" w:color="auto"/>
              <w:right w:val="nil"/>
            </w:tcBorders>
            <w:shd w:val="clear" w:color="auto" w:fill="auto"/>
            <w:tcMar>
              <w:top w:w="45" w:type="dxa"/>
              <w:left w:w="180" w:type="dxa"/>
              <w:bottom w:w="45" w:type="dxa"/>
              <w:right w:w="180" w:type="dxa"/>
            </w:tcMar>
            <w:vAlign w:val="center"/>
          </w:tcPr>
          <w:p w14:paraId="23A4DE4D"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Cognitive avoidance + Experiential avoidance</w:t>
            </w:r>
          </w:p>
        </w:tc>
        <w:tc>
          <w:tcPr>
            <w:tcW w:w="992" w:type="dxa"/>
            <w:tcBorders>
              <w:left w:val="nil"/>
              <w:bottom w:val="single" w:sz="4" w:space="0" w:color="auto"/>
              <w:right w:val="nil"/>
            </w:tcBorders>
            <w:shd w:val="clear" w:color="auto" w:fill="auto"/>
            <w:tcMar>
              <w:top w:w="45" w:type="dxa"/>
              <w:left w:w="180" w:type="dxa"/>
              <w:bottom w:w="45" w:type="dxa"/>
              <w:right w:w="180" w:type="dxa"/>
            </w:tcMar>
            <w:vAlign w:val="center"/>
          </w:tcPr>
          <w:p w14:paraId="06F0EF11"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83</w:t>
            </w:r>
          </w:p>
        </w:tc>
        <w:tc>
          <w:tcPr>
            <w:tcW w:w="1188" w:type="dxa"/>
            <w:tcBorders>
              <w:left w:val="nil"/>
              <w:bottom w:val="single" w:sz="4" w:space="0" w:color="auto"/>
              <w:right w:val="nil"/>
            </w:tcBorders>
            <w:shd w:val="clear" w:color="auto" w:fill="auto"/>
            <w:tcMar>
              <w:top w:w="45" w:type="dxa"/>
              <w:left w:w="180" w:type="dxa"/>
              <w:bottom w:w="45" w:type="dxa"/>
              <w:right w:w="180" w:type="dxa"/>
            </w:tcMar>
            <w:vAlign w:val="center"/>
          </w:tcPr>
          <w:p w14:paraId="64101067"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09</w:t>
            </w:r>
          </w:p>
        </w:tc>
        <w:tc>
          <w:tcPr>
            <w:tcW w:w="1438" w:type="dxa"/>
            <w:tcBorders>
              <w:left w:val="nil"/>
              <w:bottom w:val="single" w:sz="4" w:space="0" w:color="auto"/>
              <w:right w:val="nil"/>
            </w:tcBorders>
            <w:shd w:val="clear" w:color="auto" w:fill="auto"/>
            <w:tcMar>
              <w:top w:w="45" w:type="dxa"/>
              <w:left w:w="180" w:type="dxa"/>
              <w:bottom w:w="45" w:type="dxa"/>
              <w:right w:w="180" w:type="dxa"/>
            </w:tcMar>
            <w:vAlign w:val="center"/>
          </w:tcPr>
          <w:p w14:paraId="57522638"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104</w:t>
            </w:r>
          </w:p>
        </w:tc>
        <w:tc>
          <w:tcPr>
            <w:tcW w:w="1343" w:type="dxa"/>
            <w:tcBorders>
              <w:left w:val="nil"/>
              <w:bottom w:val="single" w:sz="4" w:space="0" w:color="auto"/>
              <w:right w:val="nil"/>
            </w:tcBorders>
            <w:shd w:val="clear" w:color="auto" w:fill="auto"/>
            <w:tcMar>
              <w:top w:w="45" w:type="dxa"/>
              <w:left w:w="180" w:type="dxa"/>
              <w:bottom w:w="45" w:type="dxa"/>
              <w:right w:w="180" w:type="dxa"/>
            </w:tcMar>
            <w:vAlign w:val="center"/>
          </w:tcPr>
          <w:p w14:paraId="05911447"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37</w:t>
            </w:r>
          </w:p>
        </w:tc>
        <w:tc>
          <w:tcPr>
            <w:tcW w:w="2160" w:type="dxa"/>
            <w:tcBorders>
              <w:left w:val="nil"/>
              <w:bottom w:val="single" w:sz="4" w:space="0" w:color="auto"/>
              <w:right w:val="nil"/>
            </w:tcBorders>
            <w:shd w:val="clear" w:color="auto" w:fill="auto"/>
            <w:tcMar>
              <w:top w:w="45" w:type="dxa"/>
              <w:left w:w="180" w:type="dxa"/>
              <w:bottom w:w="45" w:type="dxa"/>
              <w:right w:w="180" w:type="dxa"/>
            </w:tcMar>
            <w:vAlign w:val="center"/>
          </w:tcPr>
          <w:p w14:paraId="29C3AAC8" w14:textId="77777777" w:rsidR="00B46989" w:rsidRPr="00B46989" w:rsidRDefault="00B46989" w:rsidP="00B46989">
            <w:pPr>
              <w:spacing w:after="0"/>
              <w:rPr>
                <w:rFonts w:eastAsiaTheme="minorEastAsia"/>
                <w:color w:val="000000" w:themeColor="text1"/>
              </w:rPr>
            </w:pPr>
            <w:r w:rsidRPr="00B46989">
              <w:rPr>
                <w:rFonts w:eastAsiaTheme="minorEastAsia"/>
                <w:color w:val="000000" w:themeColor="text1"/>
              </w:rPr>
              <w:t>0.003</w:t>
            </w:r>
          </w:p>
        </w:tc>
      </w:tr>
    </w:tbl>
    <w:p w14:paraId="2F953A1C" w14:textId="77777777" w:rsidR="00674CD0" w:rsidRDefault="00674CD0" w:rsidP="4BF675D0">
      <w:pPr>
        <w:spacing w:after="0" w:line="480" w:lineRule="auto"/>
        <w:contextualSpacing/>
        <w:rPr>
          <w:b/>
          <w:color w:val="000000" w:themeColor="text1"/>
          <w:lang w:val="en-GB"/>
        </w:rPr>
      </w:pPr>
    </w:p>
    <w:sectPr w:rsidR="00674CD0" w:rsidSect="00C458AE">
      <w:headerReference w:type="default"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B37C25" w14:textId="77777777" w:rsidR="002A0541" w:rsidRDefault="002A0541" w:rsidP="0088045C">
      <w:pPr>
        <w:spacing w:after="0" w:line="240" w:lineRule="auto"/>
      </w:pPr>
      <w:r>
        <w:separator/>
      </w:r>
    </w:p>
  </w:endnote>
  <w:endnote w:type="continuationSeparator" w:id="0">
    <w:p w14:paraId="6B767D42" w14:textId="77777777" w:rsidR="002A0541" w:rsidRDefault="002A0541" w:rsidP="0088045C">
      <w:pPr>
        <w:spacing w:after="0" w:line="240" w:lineRule="auto"/>
      </w:pPr>
      <w:r>
        <w:continuationSeparator/>
      </w:r>
    </w:p>
  </w:endnote>
  <w:endnote w:type="continuationNotice" w:id="1">
    <w:p w14:paraId="7554320B" w14:textId="77777777" w:rsidR="002A0541" w:rsidRDefault="002A054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9C96D8" w14:textId="77777777" w:rsidR="00FF6CCA" w:rsidRDefault="00FF6C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B6C205" w14:textId="77777777" w:rsidR="002A0541" w:rsidRDefault="002A0541" w:rsidP="0088045C">
      <w:pPr>
        <w:spacing w:after="0" w:line="240" w:lineRule="auto"/>
      </w:pPr>
      <w:r>
        <w:separator/>
      </w:r>
    </w:p>
  </w:footnote>
  <w:footnote w:type="continuationSeparator" w:id="0">
    <w:p w14:paraId="597C719A" w14:textId="77777777" w:rsidR="002A0541" w:rsidRDefault="002A0541" w:rsidP="0088045C">
      <w:pPr>
        <w:spacing w:after="0" w:line="240" w:lineRule="auto"/>
      </w:pPr>
      <w:r>
        <w:continuationSeparator/>
      </w:r>
    </w:p>
  </w:footnote>
  <w:footnote w:type="continuationNotice" w:id="1">
    <w:p w14:paraId="3CCA0B3A" w14:textId="77777777" w:rsidR="002A0541" w:rsidRDefault="002A054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320"/>
      <w:gridCol w:w="4320"/>
      <w:gridCol w:w="4320"/>
    </w:tblGrid>
    <w:tr w:rsidR="6D71115F" w14:paraId="63BF7D3C" w14:textId="77777777" w:rsidTr="00322340">
      <w:trPr>
        <w:trHeight w:val="300"/>
      </w:trPr>
      <w:tc>
        <w:tcPr>
          <w:tcW w:w="4320" w:type="dxa"/>
        </w:tcPr>
        <w:p w14:paraId="431B8C93" w14:textId="1E17DC9D" w:rsidR="6D71115F" w:rsidRDefault="6D71115F" w:rsidP="00322340">
          <w:pPr>
            <w:pStyle w:val="Header"/>
            <w:ind w:left="-115"/>
          </w:pPr>
        </w:p>
      </w:tc>
      <w:tc>
        <w:tcPr>
          <w:tcW w:w="4320" w:type="dxa"/>
        </w:tcPr>
        <w:p w14:paraId="5F53D871" w14:textId="2064B51C" w:rsidR="6D71115F" w:rsidRDefault="6D71115F" w:rsidP="00322340">
          <w:pPr>
            <w:pStyle w:val="Header"/>
            <w:jc w:val="center"/>
          </w:pPr>
        </w:p>
      </w:tc>
      <w:tc>
        <w:tcPr>
          <w:tcW w:w="4320" w:type="dxa"/>
        </w:tcPr>
        <w:p w14:paraId="33609D60" w14:textId="546C9669" w:rsidR="6D71115F" w:rsidRDefault="6D71115F" w:rsidP="00322340">
          <w:pPr>
            <w:pStyle w:val="Header"/>
            <w:ind w:right="-115"/>
            <w:jc w:val="right"/>
          </w:pPr>
        </w:p>
      </w:tc>
    </w:tr>
  </w:tbl>
  <w:p w14:paraId="55F5EA37" w14:textId="1D611C1F" w:rsidR="6D71115F" w:rsidRDefault="6D71115F" w:rsidP="003223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815B8"/>
    <w:multiLevelType w:val="hybridMultilevel"/>
    <w:tmpl w:val="30488C7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7553A8"/>
    <w:multiLevelType w:val="hybridMultilevel"/>
    <w:tmpl w:val="F1D06D90"/>
    <w:lvl w:ilvl="0" w:tplc="7EA04C7E">
      <w:start w:val="5"/>
      <w:numFmt w:val="bullet"/>
      <w:lvlText w:val=""/>
      <w:lvlJc w:val="left"/>
      <w:pPr>
        <w:ind w:left="1440" w:hanging="360"/>
      </w:pPr>
      <w:rPr>
        <w:rFonts w:ascii="Symbol" w:eastAsiaTheme="minorHAnsi" w:hAnsi="Symbol"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8380DCF"/>
    <w:multiLevelType w:val="hybridMultilevel"/>
    <w:tmpl w:val="CBE24E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692B2B"/>
    <w:multiLevelType w:val="hybridMultilevel"/>
    <w:tmpl w:val="30488C7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8713A6"/>
    <w:multiLevelType w:val="hybridMultilevel"/>
    <w:tmpl w:val="DAC08A1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E5919BF"/>
    <w:multiLevelType w:val="multilevel"/>
    <w:tmpl w:val="EA0A0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054E9B"/>
    <w:multiLevelType w:val="hybridMultilevel"/>
    <w:tmpl w:val="D7904C9C"/>
    <w:lvl w:ilvl="0" w:tplc="A7F0261E">
      <w:numFmt w:val="bullet"/>
      <w:lvlText w:val=""/>
      <w:lvlJc w:val="left"/>
      <w:pPr>
        <w:ind w:left="720" w:hanging="360"/>
      </w:pPr>
      <w:rPr>
        <w:rFonts w:ascii="Symbol" w:eastAsiaTheme="minorHAnsi" w:hAnsi="Symbol"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9F01CAE"/>
    <w:multiLevelType w:val="hybridMultilevel"/>
    <w:tmpl w:val="AC0CC4C8"/>
    <w:lvl w:ilvl="0" w:tplc="87E86C92">
      <w:start w:val="15"/>
      <w:numFmt w:val="bullet"/>
      <w:lvlText w:val=""/>
      <w:lvlJc w:val="left"/>
      <w:pPr>
        <w:ind w:left="1080" w:hanging="360"/>
      </w:pPr>
      <w:rPr>
        <w:rFonts w:ascii="Symbol" w:eastAsiaTheme="minorHAnsi" w:hAnsi="Symbol" w:cstheme="minorHAns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9885893"/>
    <w:multiLevelType w:val="hybridMultilevel"/>
    <w:tmpl w:val="6670770A"/>
    <w:lvl w:ilvl="0" w:tplc="FA3C7D38">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13552A8"/>
    <w:multiLevelType w:val="hybridMultilevel"/>
    <w:tmpl w:val="74623EB6"/>
    <w:lvl w:ilvl="0" w:tplc="C4F44828">
      <w:start w:val="2021"/>
      <w:numFmt w:val="bullet"/>
      <w:lvlText w:val=""/>
      <w:lvlJc w:val="left"/>
      <w:pPr>
        <w:ind w:left="720" w:hanging="360"/>
      </w:pPr>
      <w:rPr>
        <w:rFonts w:ascii="Symbol" w:eastAsiaTheme="minorHAnsi" w:hAnsi="Symbol" w:cstheme="minorHAnsi"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F244B9F"/>
    <w:multiLevelType w:val="hybridMultilevel"/>
    <w:tmpl w:val="89AE4530"/>
    <w:lvl w:ilvl="0" w:tplc="8B9C883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1A205F8"/>
    <w:multiLevelType w:val="hybridMultilevel"/>
    <w:tmpl w:val="65CA7590"/>
    <w:lvl w:ilvl="0" w:tplc="4A9A64CC">
      <w:start w:val="5"/>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53DD1CDE"/>
    <w:multiLevelType w:val="hybridMultilevel"/>
    <w:tmpl w:val="273A5FDA"/>
    <w:lvl w:ilvl="0" w:tplc="BD16820A">
      <w:start w:val="2021"/>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8D05C2A"/>
    <w:multiLevelType w:val="hybridMultilevel"/>
    <w:tmpl w:val="917018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CDB0925"/>
    <w:multiLevelType w:val="hybridMultilevel"/>
    <w:tmpl w:val="CE226EC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DFF502C"/>
    <w:multiLevelType w:val="hybridMultilevel"/>
    <w:tmpl w:val="76F639F4"/>
    <w:lvl w:ilvl="0" w:tplc="63C8869C">
      <w:start w:val="15"/>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E7A2E19"/>
    <w:multiLevelType w:val="hybridMultilevel"/>
    <w:tmpl w:val="C97C30B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3027D50"/>
    <w:multiLevelType w:val="multilevel"/>
    <w:tmpl w:val="6A9EA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4702AF7"/>
    <w:multiLevelType w:val="multilevel"/>
    <w:tmpl w:val="0D362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49E11D0"/>
    <w:multiLevelType w:val="hybridMultilevel"/>
    <w:tmpl w:val="9A94AC76"/>
    <w:lvl w:ilvl="0" w:tplc="700AC8E6">
      <w:start w:val="2021"/>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44962145">
    <w:abstractNumId w:val="14"/>
  </w:num>
  <w:num w:numId="2" w16cid:durableId="968632961">
    <w:abstractNumId w:val="4"/>
  </w:num>
  <w:num w:numId="3" w16cid:durableId="673993953">
    <w:abstractNumId w:val="19"/>
  </w:num>
  <w:num w:numId="4" w16cid:durableId="222376879">
    <w:abstractNumId w:val="9"/>
  </w:num>
  <w:num w:numId="5" w16cid:durableId="1671786970">
    <w:abstractNumId w:val="12"/>
  </w:num>
  <w:num w:numId="6" w16cid:durableId="724572734">
    <w:abstractNumId w:val="18"/>
  </w:num>
  <w:num w:numId="7" w16cid:durableId="721755737">
    <w:abstractNumId w:val="17"/>
  </w:num>
  <w:num w:numId="8" w16cid:durableId="1734966162">
    <w:abstractNumId w:val="5"/>
  </w:num>
  <w:num w:numId="9" w16cid:durableId="1570651867">
    <w:abstractNumId w:val="16"/>
  </w:num>
  <w:num w:numId="10" w16cid:durableId="1030379369">
    <w:abstractNumId w:val="15"/>
  </w:num>
  <w:num w:numId="11" w16cid:durableId="2146041997">
    <w:abstractNumId w:val="7"/>
  </w:num>
  <w:num w:numId="12" w16cid:durableId="1037125591">
    <w:abstractNumId w:val="0"/>
  </w:num>
  <w:num w:numId="13" w16cid:durableId="477461235">
    <w:abstractNumId w:val="3"/>
  </w:num>
  <w:num w:numId="14" w16cid:durableId="1034381908">
    <w:abstractNumId w:val="10"/>
  </w:num>
  <w:num w:numId="15" w16cid:durableId="824588762">
    <w:abstractNumId w:val="13"/>
  </w:num>
  <w:num w:numId="16" w16cid:durableId="1467428378">
    <w:abstractNumId w:val="6"/>
  </w:num>
  <w:num w:numId="17" w16cid:durableId="1591768165">
    <w:abstractNumId w:val="2"/>
  </w:num>
  <w:num w:numId="18" w16cid:durableId="2077632207">
    <w:abstractNumId w:val="8"/>
  </w:num>
  <w:num w:numId="19" w16cid:durableId="340930396">
    <w:abstractNumId w:val="11"/>
  </w:num>
  <w:num w:numId="20" w16cid:durableId="9000944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98A"/>
    <w:rsid w:val="00000060"/>
    <w:rsid w:val="0000008B"/>
    <w:rsid w:val="00000613"/>
    <w:rsid w:val="0000102F"/>
    <w:rsid w:val="000011F9"/>
    <w:rsid w:val="00001360"/>
    <w:rsid w:val="00001595"/>
    <w:rsid w:val="00001E72"/>
    <w:rsid w:val="00002F7A"/>
    <w:rsid w:val="00003B3C"/>
    <w:rsid w:val="00004693"/>
    <w:rsid w:val="00004BF7"/>
    <w:rsid w:val="00004C2E"/>
    <w:rsid w:val="00005279"/>
    <w:rsid w:val="00005382"/>
    <w:rsid w:val="000053D7"/>
    <w:rsid w:val="0000543E"/>
    <w:rsid w:val="00005525"/>
    <w:rsid w:val="00005AD3"/>
    <w:rsid w:val="00005E52"/>
    <w:rsid w:val="00006B3B"/>
    <w:rsid w:val="0000753A"/>
    <w:rsid w:val="00007BE7"/>
    <w:rsid w:val="00007EB9"/>
    <w:rsid w:val="00007F39"/>
    <w:rsid w:val="0001033D"/>
    <w:rsid w:val="00010388"/>
    <w:rsid w:val="0001038E"/>
    <w:rsid w:val="00010709"/>
    <w:rsid w:val="00010ACB"/>
    <w:rsid w:val="00011762"/>
    <w:rsid w:val="000125E4"/>
    <w:rsid w:val="00012809"/>
    <w:rsid w:val="00012CC3"/>
    <w:rsid w:val="00013336"/>
    <w:rsid w:val="000135B5"/>
    <w:rsid w:val="00013A17"/>
    <w:rsid w:val="00014553"/>
    <w:rsid w:val="000145D9"/>
    <w:rsid w:val="00014A35"/>
    <w:rsid w:val="00014E32"/>
    <w:rsid w:val="000150E4"/>
    <w:rsid w:val="00015685"/>
    <w:rsid w:val="000156E3"/>
    <w:rsid w:val="0001593D"/>
    <w:rsid w:val="00015CF5"/>
    <w:rsid w:val="00016B13"/>
    <w:rsid w:val="00017297"/>
    <w:rsid w:val="000176C8"/>
    <w:rsid w:val="00020451"/>
    <w:rsid w:val="00020868"/>
    <w:rsid w:val="000209C2"/>
    <w:rsid w:val="000212C5"/>
    <w:rsid w:val="00021457"/>
    <w:rsid w:val="000214A3"/>
    <w:rsid w:val="000220E8"/>
    <w:rsid w:val="000224B2"/>
    <w:rsid w:val="00022E49"/>
    <w:rsid w:val="00023035"/>
    <w:rsid w:val="000242F8"/>
    <w:rsid w:val="00024548"/>
    <w:rsid w:val="00024B27"/>
    <w:rsid w:val="0002545B"/>
    <w:rsid w:val="00026374"/>
    <w:rsid w:val="00026625"/>
    <w:rsid w:val="000273BC"/>
    <w:rsid w:val="00027884"/>
    <w:rsid w:val="000300C6"/>
    <w:rsid w:val="00030AE6"/>
    <w:rsid w:val="00030FC0"/>
    <w:rsid w:val="00031330"/>
    <w:rsid w:val="00031435"/>
    <w:rsid w:val="000315C8"/>
    <w:rsid w:val="00031602"/>
    <w:rsid w:val="00031910"/>
    <w:rsid w:val="00032442"/>
    <w:rsid w:val="0003251B"/>
    <w:rsid w:val="00032EF4"/>
    <w:rsid w:val="00033251"/>
    <w:rsid w:val="00033693"/>
    <w:rsid w:val="00033A6A"/>
    <w:rsid w:val="00033EF2"/>
    <w:rsid w:val="0003475C"/>
    <w:rsid w:val="00034869"/>
    <w:rsid w:val="00034EB4"/>
    <w:rsid w:val="00035063"/>
    <w:rsid w:val="000354B9"/>
    <w:rsid w:val="000354C0"/>
    <w:rsid w:val="000357A5"/>
    <w:rsid w:val="00035C85"/>
    <w:rsid w:val="00036960"/>
    <w:rsid w:val="00036A7A"/>
    <w:rsid w:val="00036E31"/>
    <w:rsid w:val="00036FE5"/>
    <w:rsid w:val="0003740E"/>
    <w:rsid w:val="0003759C"/>
    <w:rsid w:val="000376A0"/>
    <w:rsid w:val="00037DB1"/>
    <w:rsid w:val="00037F41"/>
    <w:rsid w:val="000405DE"/>
    <w:rsid w:val="000407B7"/>
    <w:rsid w:val="000409A7"/>
    <w:rsid w:val="00041076"/>
    <w:rsid w:val="0004116E"/>
    <w:rsid w:val="000412C1"/>
    <w:rsid w:val="00041386"/>
    <w:rsid w:val="0004141C"/>
    <w:rsid w:val="00041CB0"/>
    <w:rsid w:val="00041FA6"/>
    <w:rsid w:val="000422D7"/>
    <w:rsid w:val="00042DAC"/>
    <w:rsid w:val="00042F04"/>
    <w:rsid w:val="00042F8C"/>
    <w:rsid w:val="00043175"/>
    <w:rsid w:val="000434BD"/>
    <w:rsid w:val="000436F4"/>
    <w:rsid w:val="00043940"/>
    <w:rsid w:val="00043D97"/>
    <w:rsid w:val="000458B9"/>
    <w:rsid w:val="00045A68"/>
    <w:rsid w:val="00045B2A"/>
    <w:rsid w:val="0004631F"/>
    <w:rsid w:val="0004661F"/>
    <w:rsid w:val="0004698E"/>
    <w:rsid w:val="00046F7F"/>
    <w:rsid w:val="000475DC"/>
    <w:rsid w:val="00047624"/>
    <w:rsid w:val="00047B24"/>
    <w:rsid w:val="00047E59"/>
    <w:rsid w:val="0005085A"/>
    <w:rsid w:val="00050D3C"/>
    <w:rsid w:val="00050E95"/>
    <w:rsid w:val="00051012"/>
    <w:rsid w:val="0005190C"/>
    <w:rsid w:val="0005205A"/>
    <w:rsid w:val="0005225E"/>
    <w:rsid w:val="00052486"/>
    <w:rsid w:val="000529E5"/>
    <w:rsid w:val="00052A7C"/>
    <w:rsid w:val="00052FD7"/>
    <w:rsid w:val="00053481"/>
    <w:rsid w:val="000536B2"/>
    <w:rsid w:val="0005373A"/>
    <w:rsid w:val="00053784"/>
    <w:rsid w:val="00053A1D"/>
    <w:rsid w:val="00053A31"/>
    <w:rsid w:val="00054053"/>
    <w:rsid w:val="000543AD"/>
    <w:rsid w:val="00054993"/>
    <w:rsid w:val="00054ECA"/>
    <w:rsid w:val="00055637"/>
    <w:rsid w:val="0005568C"/>
    <w:rsid w:val="00055865"/>
    <w:rsid w:val="00055870"/>
    <w:rsid w:val="00056932"/>
    <w:rsid w:val="0006017A"/>
    <w:rsid w:val="0006062F"/>
    <w:rsid w:val="000607DF"/>
    <w:rsid w:val="00061407"/>
    <w:rsid w:val="0006172B"/>
    <w:rsid w:val="000622E7"/>
    <w:rsid w:val="000628BE"/>
    <w:rsid w:val="00063C35"/>
    <w:rsid w:val="00063D62"/>
    <w:rsid w:val="00063DB4"/>
    <w:rsid w:val="000640AD"/>
    <w:rsid w:val="00064575"/>
    <w:rsid w:val="000645CD"/>
    <w:rsid w:val="000647E9"/>
    <w:rsid w:val="0006485A"/>
    <w:rsid w:val="00064B49"/>
    <w:rsid w:val="0006559E"/>
    <w:rsid w:val="0006568C"/>
    <w:rsid w:val="000657DB"/>
    <w:rsid w:val="00065921"/>
    <w:rsid w:val="00065930"/>
    <w:rsid w:val="00065D0F"/>
    <w:rsid w:val="00065E61"/>
    <w:rsid w:val="000660DA"/>
    <w:rsid w:val="00066ECD"/>
    <w:rsid w:val="0006713E"/>
    <w:rsid w:val="000672DD"/>
    <w:rsid w:val="00067BE8"/>
    <w:rsid w:val="000700D6"/>
    <w:rsid w:val="0007023B"/>
    <w:rsid w:val="000703AA"/>
    <w:rsid w:val="00070429"/>
    <w:rsid w:val="00070AEF"/>
    <w:rsid w:val="00070BBF"/>
    <w:rsid w:val="00070EC5"/>
    <w:rsid w:val="0007106E"/>
    <w:rsid w:val="000716C5"/>
    <w:rsid w:val="00071DA6"/>
    <w:rsid w:val="00071F5E"/>
    <w:rsid w:val="00072055"/>
    <w:rsid w:val="0007267A"/>
    <w:rsid w:val="00072B55"/>
    <w:rsid w:val="00072F13"/>
    <w:rsid w:val="00073BF2"/>
    <w:rsid w:val="00073EFE"/>
    <w:rsid w:val="00074023"/>
    <w:rsid w:val="0007429F"/>
    <w:rsid w:val="00074449"/>
    <w:rsid w:val="0007480E"/>
    <w:rsid w:val="00074E0C"/>
    <w:rsid w:val="000751A7"/>
    <w:rsid w:val="00075301"/>
    <w:rsid w:val="0007561C"/>
    <w:rsid w:val="00075796"/>
    <w:rsid w:val="000757C0"/>
    <w:rsid w:val="00075A4E"/>
    <w:rsid w:val="00075DD7"/>
    <w:rsid w:val="00076C2F"/>
    <w:rsid w:val="00076CA5"/>
    <w:rsid w:val="00076E55"/>
    <w:rsid w:val="0007774A"/>
    <w:rsid w:val="000778B1"/>
    <w:rsid w:val="000779FA"/>
    <w:rsid w:val="0008016A"/>
    <w:rsid w:val="0008019A"/>
    <w:rsid w:val="00080534"/>
    <w:rsid w:val="00081770"/>
    <w:rsid w:val="0008180F"/>
    <w:rsid w:val="00082297"/>
    <w:rsid w:val="00082767"/>
    <w:rsid w:val="00082BDD"/>
    <w:rsid w:val="000837E8"/>
    <w:rsid w:val="00083B65"/>
    <w:rsid w:val="00083D99"/>
    <w:rsid w:val="00083E48"/>
    <w:rsid w:val="000846F8"/>
    <w:rsid w:val="00085A3F"/>
    <w:rsid w:val="00085A85"/>
    <w:rsid w:val="00085EF1"/>
    <w:rsid w:val="00086126"/>
    <w:rsid w:val="00086E13"/>
    <w:rsid w:val="00087187"/>
    <w:rsid w:val="0008753A"/>
    <w:rsid w:val="0009078A"/>
    <w:rsid w:val="00091788"/>
    <w:rsid w:val="000920C8"/>
    <w:rsid w:val="00092393"/>
    <w:rsid w:val="000925D3"/>
    <w:rsid w:val="00092CF1"/>
    <w:rsid w:val="00093762"/>
    <w:rsid w:val="00093C6E"/>
    <w:rsid w:val="00093DFB"/>
    <w:rsid w:val="00094B07"/>
    <w:rsid w:val="00094B9A"/>
    <w:rsid w:val="00094F54"/>
    <w:rsid w:val="00095627"/>
    <w:rsid w:val="000956D3"/>
    <w:rsid w:val="0009671D"/>
    <w:rsid w:val="00096F6F"/>
    <w:rsid w:val="00097456"/>
    <w:rsid w:val="00097813"/>
    <w:rsid w:val="00097923"/>
    <w:rsid w:val="00097F67"/>
    <w:rsid w:val="000A022E"/>
    <w:rsid w:val="000A0DC1"/>
    <w:rsid w:val="000A0F7D"/>
    <w:rsid w:val="000A1255"/>
    <w:rsid w:val="000A12C5"/>
    <w:rsid w:val="000A1748"/>
    <w:rsid w:val="000A189B"/>
    <w:rsid w:val="000A19B7"/>
    <w:rsid w:val="000A2061"/>
    <w:rsid w:val="000A2EC1"/>
    <w:rsid w:val="000A2FF2"/>
    <w:rsid w:val="000A35AB"/>
    <w:rsid w:val="000A385B"/>
    <w:rsid w:val="000A38AC"/>
    <w:rsid w:val="000A494D"/>
    <w:rsid w:val="000A5A22"/>
    <w:rsid w:val="000A5A64"/>
    <w:rsid w:val="000A5B8E"/>
    <w:rsid w:val="000A607C"/>
    <w:rsid w:val="000A66D5"/>
    <w:rsid w:val="000A6733"/>
    <w:rsid w:val="000A6963"/>
    <w:rsid w:val="000A6A59"/>
    <w:rsid w:val="000A7002"/>
    <w:rsid w:val="000B01D5"/>
    <w:rsid w:val="000B0248"/>
    <w:rsid w:val="000B04BF"/>
    <w:rsid w:val="000B07D5"/>
    <w:rsid w:val="000B153C"/>
    <w:rsid w:val="000B1600"/>
    <w:rsid w:val="000B1772"/>
    <w:rsid w:val="000B1B2A"/>
    <w:rsid w:val="000B1CE0"/>
    <w:rsid w:val="000B2180"/>
    <w:rsid w:val="000B2DFE"/>
    <w:rsid w:val="000B3195"/>
    <w:rsid w:val="000B3419"/>
    <w:rsid w:val="000B3448"/>
    <w:rsid w:val="000B37F3"/>
    <w:rsid w:val="000B3B49"/>
    <w:rsid w:val="000B4089"/>
    <w:rsid w:val="000B41B1"/>
    <w:rsid w:val="000B41B8"/>
    <w:rsid w:val="000B4852"/>
    <w:rsid w:val="000B52DE"/>
    <w:rsid w:val="000B5663"/>
    <w:rsid w:val="000B5B59"/>
    <w:rsid w:val="000B6109"/>
    <w:rsid w:val="000B618E"/>
    <w:rsid w:val="000B6D39"/>
    <w:rsid w:val="000B70DE"/>
    <w:rsid w:val="000B753D"/>
    <w:rsid w:val="000B7863"/>
    <w:rsid w:val="000B7939"/>
    <w:rsid w:val="000B7A9A"/>
    <w:rsid w:val="000C0131"/>
    <w:rsid w:val="000C0776"/>
    <w:rsid w:val="000C08BD"/>
    <w:rsid w:val="000C0FE7"/>
    <w:rsid w:val="000C1A2B"/>
    <w:rsid w:val="000C1B85"/>
    <w:rsid w:val="000C1C52"/>
    <w:rsid w:val="000C1DF0"/>
    <w:rsid w:val="000C1E23"/>
    <w:rsid w:val="000C22B1"/>
    <w:rsid w:val="000C23BB"/>
    <w:rsid w:val="000C3991"/>
    <w:rsid w:val="000C43EB"/>
    <w:rsid w:val="000C47AD"/>
    <w:rsid w:val="000C48FD"/>
    <w:rsid w:val="000C4FB8"/>
    <w:rsid w:val="000C584E"/>
    <w:rsid w:val="000C5D29"/>
    <w:rsid w:val="000C5DEF"/>
    <w:rsid w:val="000C5EEF"/>
    <w:rsid w:val="000C61F0"/>
    <w:rsid w:val="000C6929"/>
    <w:rsid w:val="000C6931"/>
    <w:rsid w:val="000C69CC"/>
    <w:rsid w:val="000C7362"/>
    <w:rsid w:val="000C74EB"/>
    <w:rsid w:val="000C77D2"/>
    <w:rsid w:val="000C7AA2"/>
    <w:rsid w:val="000D00D2"/>
    <w:rsid w:val="000D0232"/>
    <w:rsid w:val="000D0461"/>
    <w:rsid w:val="000D0B46"/>
    <w:rsid w:val="000D0D87"/>
    <w:rsid w:val="000D0E0A"/>
    <w:rsid w:val="000D1186"/>
    <w:rsid w:val="000D3339"/>
    <w:rsid w:val="000D3A48"/>
    <w:rsid w:val="000D3B91"/>
    <w:rsid w:val="000D446D"/>
    <w:rsid w:val="000D52F3"/>
    <w:rsid w:val="000D53E3"/>
    <w:rsid w:val="000D5FCE"/>
    <w:rsid w:val="000D6BE5"/>
    <w:rsid w:val="000D6EBA"/>
    <w:rsid w:val="000D74BD"/>
    <w:rsid w:val="000D7840"/>
    <w:rsid w:val="000D7974"/>
    <w:rsid w:val="000D7B4A"/>
    <w:rsid w:val="000D7E13"/>
    <w:rsid w:val="000E0379"/>
    <w:rsid w:val="000E057E"/>
    <w:rsid w:val="000E0DA6"/>
    <w:rsid w:val="000E0FF7"/>
    <w:rsid w:val="000E133E"/>
    <w:rsid w:val="000E14E6"/>
    <w:rsid w:val="000E1B13"/>
    <w:rsid w:val="000E1E3D"/>
    <w:rsid w:val="000E3D02"/>
    <w:rsid w:val="000E3EBD"/>
    <w:rsid w:val="000E55B5"/>
    <w:rsid w:val="000E584E"/>
    <w:rsid w:val="000E5900"/>
    <w:rsid w:val="000E5AC0"/>
    <w:rsid w:val="000E61EA"/>
    <w:rsid w:val="000E6350"/>
    <w:rsid w:val="000E6A15"/>
    <w:rsid w:val="000E70BF"/>
    <w:rsid w:val="000E7AA3"/>
    <w:rsid w:val="000E7EB7"/>
    <w:rsid w:val="000F055E"/>
    <w:rsid w:val="000F079D"/>
    <w:rsid w:val="000F0831"/>
    <w:rsid w:val="000F0A8F"/>
    <w:rsid w:val="000F1B5B"/>
    <w:rsid w:val="000F1D54"/>
    <w:rsid w:val="000F30E3"/>
    <w:rsid w:val="000F32BA"/>
    <w:rsid w:val="000F3B22"/>
    <w:rsid w:val="000F3BC8"/>
    <w:rsid w:val="000F3FA6"/>
    <w:rsid w:val="000F4123"/>
    <w:rsid w:val="000F424B"/>
    <w:rsid w:val="000F4444"/>
    <w:rsid w:val="000F51A1"/>
    <w:rsid w:val="000F51F2"/>
    <w:rsid w:val="000F55E7"/>
    <w:rsid w:val="000F5A3F"/>
    <w:rsid w:val="000F5DFB"/>
    <w:rsid w:val="000F5E18"/>
    <w:rsid w:val="000F648D"/>
    <w:rsid w:val="000F64F9"/>
    <w:rsid w:val="000F6C8C"/>
    <w:rsid w:val="000F6E06"/>
    <w:rsid w:val="000F7C34"/>
    <w:rsid w:val="001004AE"/>
    <w:rsid w:val="001005E8"/>
    <w:rsid w:val="00101E93"/>
    <w:rsid w:val="00102259"/>
    <w:rsid w:val="00103352"/>
    <w:rsid w:val="00103778"/>
    <w:rsid w:val="0010381B"/>
    <w:rsid w:val="001044C0"/>
    <w:rsid w:val="0010455B"/>
    <w:rsid w:val="001045BC"/>
    <w:rsid w:val="001045F1"/>
    <w:rsid w:val="001047BF"/>
    <w:rsid w:val="00104A83"/>
    <w:rsid w:val="0010578D"/>
    <w:rsid w:val="00106869"/>
    <w:rsid w:val="00106B5B"/>
    <w:rsid w:val="00106DE4"/>
    <w:rsid w:val="001073C9"/>
    <w:rsid w:val="0010744E"/>
    <w:rsid w:val="00107455"/>
    <w:rsid w:val="00107657"/>
    <w:rsid w:val="00107EC5"/>
    <w:rsid w:val="00107FDB"/>
    <w:rsid w:val="00110054"/>
    <w:rsid w:val="001106FF"/>
    <w:rsid w:val="0011092E"/>
    <w:rsid w:val="00110D5E"/>
    <w:rsid w:val="00110E43"/>
    <w:rsid w:val="00110F5A"/>
    <w:rsid w:val="00111170"/>
    <w:rsid w:val="00111750"/>
    <w:rsid w:val="00111DF6"/>
    <w:rsid w:val="00111E14"/>
    <w:rsid w:val="0011285A"/>
    <w:rsid w:val="001129FE"/>
    <w:rsid w:val="00112EF0"/>
    <w:rsid w:val="00113738"/>
    <w:rsid w:val="00113A3F"/>
    <w:rsid w:val="00113DD1"/>
    <w:rsid w:val="00114091"/>
    <w:rsid w:val="0011413F"/>
    <w:rsid w:val="00114BE6"/>
    <w:rsid w:val="00114F0D"/>
    <w:rsid w:val="001151C8"/>
    <w:rsid w:val="00115328"/>
    <w:rsid w:val="001160CE"/>
    <w:rsid w:val="001163B9"/>
    <w:rsid w:val="001163C0"/>
    <w:rsid w:val="001167A6"/>
    <w:rsid w:val="00116D09"/>
    <w:rsid w:val="00116F2A"/>
    <w:rsid w:val="0011740A"/>
    <w:rsid w:val="0011748B"/>
    <w:rsid w:val="001179F2"/>
    <w:rsid w:val="00117C16"/>
    <w:rsid w:val="00117DE8"/>
    <w:rsid w:val="001207F5"/>
    <w:rsid w:val="00120952"/>
    <w:rsid w:val="00120DDD"/>
    <w:rsid w:val="00121D08"/>
    <w:rsid w:val="00122E23"/>
    <w:rsid w:val="0012317E"/>
    <w:rsid w:val="001233DA"/>
    <w:rsid w:val="001238A0"/>
    <w:rsid w:val="00123CAA"/>
    <w:rsid w:val="00123E8D"/>
    <w:rsid w:val="00123ECB"/>
    <w:rsid w:val="00124C2D"/>
    <w:rsid w:val="0012531E"/>
    <w:rsid w:val="001253F3"/>
    <w:rsid w:val="0012623D"/>
    <w:rsid w:val="00126B54"/>
    <w:rsid w:val="00126CF9"/>
    <w:rsid w:val="00126ED8"/>
    <w:rsid w:val="00127272"/>
    <w:rsid w:val="001272DA"/>
    <w:rsid w:val="001274A3"/>
    <w:rsid w:val="0012751D"/>
    <w:rsid w:val="00127A0D"/>
    <w:rsid w:val="00127D1A"/>
    <w:rsid w:val="00127D47"/>
    <w:rsid w:val="00127E33"/>
    <w:rsid w:val="00127FE9"/>
    <w:rsid w:val="001304FC"/>
    <w:rsid w:val="00130A5E"/>
    <w:rsid w:val="00130A67"/>
    <w:rsid w:val="00130D89"/>
    <w:rsid w:val="00130E03"/>
    <w:rsid w:val="00130F08"/>
    <w:rsid w:val="001312E9"/>
    <w:rsid w:val="001318AC"/>
    <w:rsid w:val="00131B1B"/>
    <w:rsid w:val="00131D95"/>
    <w:rsid w:val="0013268F"/>
    <w:rsid w:val="00132C39"/>
    <w:rsid w:val="0013301C"/>
    <w:rsid w:val="001336D9"/>
    <w:rsid w:val="001341CB"/>
    <w:rsid w:val="00134419"/>
    <w:rsid w:val="00134871"/>
    <w:rsid w:val="00134949"/>
    <w:rsid w:val="001354A5"/>
    <w:rsid w:val="0013583C"/>
    <w:rsid w:val="00135914"/>
    <w:rsid w:val="00135B81"/>
    <w:rsid w:val="001362A5"/>
    <w:rsid w:val="00136C07"/>
    <w:rsid w:val="00136F2F"/>
    <w:rsid w:val="0013749A"/>
    <w:rsid w:val="0013750D"/>
    <w:rsid w:val="00137817"/>
    <w:rsid w:val="001378B3"/>
    <w:rsid w:val="0013793C"/>
    <w:rsid w:val="0013794D"/>
    <w:rsid w:val="00137B98"/>
    <w:rsid w:val="00137D4D"/>
    <w:rsid w:val="00137E5C"/>
    <w:rsid w:val="00140CB6"/>
    <w:rsid w:val="00140DB8"/>
    <w:rsid w:val="00140EA2"/>
    <w:rsid w:val="00141ED0"/>
    <w:rsid w:val="0014238E"/>
    <w:rsid w:val="001423B8"/>
    <w:rsid w:val="0014264B"/>
    <w:rsid w:val="001428E9"/>
    <w:rsid w:val="001430A6"/>
    <w:rsid w:val="0014322A"/>
    <w:rsid w:val="00143296"/>
    <w:rsid w:val="001438C7"/>
    <w:rsid w:val="00143CF3"/>
    <w:rsid w:val="00143E03"/>
    <w:rsid w:val="00143E05"/>
    <w:rsid w:val="00143F69"/>
    <w:rsid w:val="00144357"/>
    <w:rsid w:val="001445D0"/>
    <w:rsid w:val="0014461E"/>
    <w:rsid w:val="00144B5E"/>
    <w:rsid w:val="00144FD7"/>
    <w:rsid w:val="00145658"/>
    <w:rsid w:val="00145720"/>
    <w:rsid w:val="001457CD"/>
    <w:rsid w:val="0014595B"/>
    <w:rsid w:val="001459EC"/>
    <w:rsid w:val="00145C50"/>
    <w:rsid w:val="00146581"/>
    <w:rsid w:val="00146F0C"/>
    <w:rsid w:val="001472C6"/>
    <w:rsid w:val="0014798D"/>
    <w:rsid w:val="00147B20"/>
    <w:rsid w:val="00147B79"/>
    <w:rsid w:val="00147D90"/>
    <w:rsid w:val="00147EDA"/>
    <w:rsid w:val="0015048B"/>
    <w:rsid w:val="00150B12"/>
    <w:rsid w:val="00151024"/>
    <w:rsid w:val="00151822"/>
    <w:rsid w:val="0015187D"/>
    <w:rsid w:val="001518B4"/>
    <w:rsid w:val="001519D8"/>
    <w:rsid w:val="00151AAF"/>
    <w:rsid w:val="00151CAF"/>
    <w:rsid w:val="00152207"/>
    <w:rsid w:val="00152583"/>
    <w:rsid w:val="00152938"/>
    <w:rsid w:val="00152B2D"/>
    <w:rsid w:val="00152BDB"/>
    <w:rsid w:val="001530BF"/>
    <w:rsid w:val="001533F2"/>
    <w:rsid w:val="00154412"/>
    <w:rsid w:val="001544C9"/>
    <w:rsid w:val="00154777"/>
    <w:rsid w:val="00154B8E"/>
    <w:rsid w:val="00154FBD"/>
    <w:rsid w:val="0015523A"/>
    <w:rsid w:val="001560DE"/>
    <w:rsid w:val="001565DE"/>
    <w:rsid w:val="00156D82"/>
    <w:rsid w:val="001571E3"/>
    <w:rsid w:val="00157862"/>
    <w:rsid w:val="001603BA"/>
    <w:rsid w:val="00160778"/>
    <w:rsid w:val="001614F4"/>
    <w:rsid w:val="001619B9"/>
    <w:rsid w:val="00161A7E"/>
    <w:rsid w:val="00163E1F"/>
    <w:rsid w:val="00164571"/>
    <w:rsid w:val="00164846"/>
    <w:rsid w:val="00164E98"/>
    <w:rsid w:val="00165102"/>
    <w:rsid w:val="001654DF"/>
    <w:rsid w:val="00165897"/>
    <w:rsid w:val="001659E5"/>
    <w:rsid w:val="00165D23"/>
    <w:rsid w:val="001667A4"/>
    <w:rsid w:val="001668E2"/>
    <w:rsid w:val="00166D99"/>
    <w:rsid w:val="001679FB"/>
    <w:rsid w:val="00167CE5"/>
    <w:rsid w:val="00167DAF"/>
    <w:rsid w:val="00167FF3"/>
    <w:rsid w:val="00170ED0"/>
    <w:rsid w:val="0017152C"/>
    <w:rsid w:val="001715F7"/>
    <w:rsid w:val="00171603"/>
    <w:rsid w:val="001721F1"/>
    <w:rsid w:val="00172415"/>
    <w:rsid w:val="00172C95"/>
    <w:rsid w:val="001730AA"/>
    <w:rsid w:val="00173ADA"/>
    <w:rsid w:val="00173E77"/>
    <w:rsid w:val="00174E87"/>
    <w:rsid w:val="00175D65"/>
    <w:rsid w:val="001776A7"/>
    <w:rsid w:val="0017771A"/>
    <w:rsid w:val="0018026E"/>
    <w:rsid w:val="001803D8"/>
    <w:rsid w:val="0018060D"/>
    <w:rsid w:val="00180653"/>
    <w:rsid w:val="0018074A"/>
    <w:rsid w:val="00180798"/>
    <w:rsid w:val="00180E92"/>
    <w:rsid w:val="001816D3"/>
    <w:rsid w:val="00181A99"/>
    <w:rsid w:val="00181EFA"/>
    <w:rsid w:val="00181F17"/>
    <w:rsid w:val="00182573"/>
    <w:rsid w:val="00183649"/>
    <w:rsid w:val="00183E93"/>
    <w:rsid w:val="00183EF1"/>
    <w:rsid w:val="00184328"/>
    <w:rsid w:val="00184398"/>
    <w:rsid w:val="0018500E"/>
    <w:rsid w:val="0018512B"/>
    <w:rsid w:val="00185749"/>
    <w:rsid w:val="001858FE"/>
    <w:rsid w:val="00185EBF"/>
    <w:rsid w:val="00186018"/>
    <w:rsid w:val="0018644D"/>
    <w:rsid w:val="0018657E"/>
    <w:rsid w:val="00186B5E"/>
    <w:rsid w:val="001873C3"/>
    <w:rsid w:val="00187617"/>
    <w:rsid w:val="0018771A"/>
    <w:rsid w:val="0018791F"/>
    <w:rsid w:val="00187AA1"/>
    <w:rsid w:val="00187D50"/>
    <w:rsid w:val="0019000A"/>
    <w:rsid w:val="00190872"/>
    <w:rsid w:val="00190FA5"/>
    <w:rsid w:val="00191274"/>
    <w:rsid w:val="0019181F"/>
    <w:rsid w:val="00192275"/>
    <w:rsid w:val="00192558"/>
    <w:rsid w:val="001932BA"/>
    <w:rsid w:val="0019344E"/>
    <w:rsid w:val="00193648"/>
    <w:rsid w:val="00194541"/>
    <w:rsid w:val="00195238"/>
    <w:rsid w:val="00195BA8"/>
    <w:rsid w:val="00195FD9"/>
    <w:rsid w:val="001963E5"/>
    <w:rsid w:val="00196742"/>
    <w:rsid w:val="001973D7"/>
    <w:rsid w:val="001976F0"/>
    <w:rsid w:val="001979BD"/>
    <w:rsid w:val="00197B04"/>
    <w:rsid w:val="001A17CC"/>
    <w:rsid w:val="001A1CC8"/>
    <w:rsid w:val="001A23D8"/>
    <w:rsid w:val="001A250A"/>
    <w:rsid w:val="001A256B"/>
    <w:rsid w:val="001A292A"/>
    <w:rsid w:val="001A304D"/>
    <w:rsid w:val="001A3544"/>
    <w:rsid w:val="001A3592"/>
    <w:rsid w:val="001A3FEE"/>
    <w:rsid w:val="001A48D1"/>
    <w:rsid w:val="001A4EA3"/>
    <w:rsid w:val="001A4F2A"/>
    <w:rsid w:val="001A51FD"/>
    <w:rsid w:val="001A572D"/>
    <w:rsid w:val="001A5ABF"/>
    <w:rsid w:val="001A5B39"/>
    <w:rsid w:val="001A5B86"/>
    <w:rsid w:val="001A5FE9"/>
    <w:rsid w:val="001A6016"/>
    <w:rsid w:val="001A6333"/>
    <w:rsid w:val="001A6860"/>
    <w:rsid w:val="001A6ACC"/>
    <w:rsid w:val="001A6B9A"/>
    <w:rsid w:val="001A6C86"/>
    <w:rsid w:val="001A6EF1"/>
    <w:rsid w:val="001B0064"/>
    <w:rsid w:val="001B0CDD"/>
    <w:rsid w:val="001B0E5D"/>
    <w:rsid w:val="001B100F"/>
    <w:rsid w:val="001B14EF"/>
    <w:rsid w:val="001B163F"/>
    <w:rsid w:val="001B23E6"/>
    <w:rsid w:val="001B26BE"/>
    <w:rsid w:val="001B2CE8"/>
    <w:rsid w:val="001B31FA"/>
    <w:rsid w:val="001B3613"/>
    <w:rsid w:val="001B3726"/>
    <w:rsid w:val="001B5758"/>
    <w:rsid w:val="001B6E2E"/>
    <w:rsid w:val="001B6FA4"/>
    <w:rsid w:val="001B70D8"/>
    <w:rsid w:val="001B70E3"/>
    <w:rsid w:val="001B74E1"/>
    <w:rsid w:val="001B7BCD"/>
    <w:rsid w:val="001B7C53"/>
    <w:rsid w:val="001B7D25"/>
    <w:rsid w:val="001C0293"/>
    <w:rsid w:val="001C0515"/>
    <w:rsid w:val="001C0615"/>
    <w:rsid w:val="001C0E97"/>
    <w:rsid w:val="001C1699"/>
    <w:rsid w:val="001C1C97"/>
    <w:rsid w:val="001C1CAA"/>
    <w:rsid w:val="001C1DC1"/>
    <w:rsid w:val="001C21A2"/>
    <w:rsid w:val="001C2556"/>
    <w:rsid w:val="001C3A32"/>
    <w:rsid w:val="001C3C84"/>
    <w:rsid w:val="001C4026"/>
    <w:rsid w:val="001C4BC0"/>
    <w:rsid w:val="001C4DDB"/>
    <w:rsid w:val="001C5120"/>
    <w:rsid w:val="001C528B"/>
    <w:rsid w:val="001C5C24"/>
    <w:rsid w:val="001C5E8F"/>
    <w:rsid w:val="001C6D45"/>
    <w:rsid w:val="001C71F3"/>
    <w:rsid w:val="001C7429"/>
    <w:rsid w:val="001C7B6A"/>
    <w:rsid w:val="001D0C3F"/>
    <w:rsid w:val="001D18EE"/>
    <w:rsid w:val="001D1BC3"/>
    <w:rsid w:val="001D1DF1"/>
    <w:rsid w:val="001D2376"/>
    <w:rsid w:val="001D258D"/>
    <w:rsid w:val="001D2A8E"/>
    <w:rsid w:val="001D2EF5"/>
    <w:rsid w:val="001D2F16"/>
    <w:rsid w:val="001D368C"/>
    <w:rsid w:val="001D4026"/>
    <w:rsid w:val="001D4665"/>
    <w:rsid w:val="001D4F35"/>
    <w:rsid w:val="001D5047"/>
    <w:rsid w:val="001D5167"/>
    <w:rsid w:val="001D52B6"/>
    <w:rsid w:val="001D59E0"/>
    <w:rsid w:val="001D5A82"/>
    <w:rsid w:val="001D6981"/>
    <w:rsid w:val="001D77B6"/>
    <w:rsid w:val="001D789C"/>
    <w:rsid w:val="001D79EB"/>
    <w:rsid w:val="001D7AA9"/>
    <w:rsid w:val="001D7B08"/>
    <w:rsid w:val="001D7FE9"/>
    <w:rsid w:val="001E01D0"/>
    <w:rsid w:val="001E027E"/>
    <w:rsid w:val="001E0BDE"/>
    <w:rsid w:val="001E1815"/>
    <w:rsid w:val="001E1958"/>
    <w:rsid w:val="001E1ACF"/>
    <w:rsid w:val="001E1C0A"/>
    <w:rsid w:val="001E1C93"/>
    <w:rsid w:val="001E1F9C"/>
    <w:rsid w:val="001E21B4"/>
    <w:rsid w:val="001E2369"/>
    <w:rsid w:val="001E257B"/>
    <w:rsid w:val="001E2C1F"/>
    <w:rsid w:val="001E43B8"/>
    <w:rsid w:val="001E4897"/>
    <w:rsid w:val="001E4EE1"/>
    <w:rsid w:val="001E54DB"/>
    <w:rsid w:val="001E58B6"/>
    <w:rsid w:val="001E628B"/>
    <w:rsid w:val="001E6444"/>
    <w:rsid w:val="001E6888"/>
    <w:rsid w:val="001E6D62"/>
    <w:rsid w:val="001E7319"/>
    <w:rsid w:val="001E7484"/>
    <w:rsid w:val="001E7662"/>
    <w:rsid w:val="001E78B5"/>
    <w:rsid w:val="001E7E7D"/>
    <w:rsid w:val="001F05B7"/>
    <w:rsid w:val="001F0CBA"/>
    <w:rsid w:val="001F121D"/>
    <w:rsid w:val="001F3490"/>
    <w:rsid w:val="001F3A48"/>
    <w:rsid w:val="001F3CDC"/>
    <w:rsid w:val="001F3E59"/>
    <w:rsid w:val="001F472C"/>
    <w:rsid w:val="001F4952"/>
    <w:rsid w:val="001F4B41"/>
    <w:rsid w:val="001F52AB"/>
    <w:rsid w:val="001F5690"/>
    <w:rsid w:val="001F5971"/>
    <w:rsid w:val="001F6102"/>
    <w:rsid w:val="001F612A"/>
    <w:rsid w:val="001F671C"/>
    <w:rsid w:val="001F697D"/>
    <w:rsid w:val="001F708D"/>
    <w:rsid w:val="00200005"/>
    <w:rsid w:val="00200C85"/>
    <w:rsid w:val="00201672"/>
    <w:rsid w:val="002022CB"/>
    <w:rsid w:val="002025CB"/>
    <w:rsid w:val="00202644"/>
    <w:rsid w:val="00203275"/>
    <w:rsid w:val="00203C3E"/>
    <w:rsid w:val="00204297"/>
    <w:rsid w:val="00204322"/>
    <w:rsid w:val="0020441E"/>
    <w:rsid w:val="00204436"/>
    <w:rsid w:val="00204592"/>
    <w:rsid w:val="00204593"/>
    <w:rsid w:val="00205420"/>
    <w:rsid w:val="00205D54"/>
    <w:rsid w:val="00207FB0"/>
    <w:rsid w:val="002102D6"/>
    <w:rsid w:val="002105EF"/>
    <w:rsid w:val="00211287"/>
    <w:rsid w:val="00211DD8"/>
    <w:rsid w:val="00212342"/>
    <w:rsid w:val="002128ED"/>
    <w:rsid w:val="002132C8"/>
    <w:rsid w:val="002138D5"/>
    <w:rsid w:val="00213D45"/>
    <w:rsid w:val="00215070"/>
    <w:rsid w:val="00215108"/>
    <w:rsid w:val="002158A6"/>
    <w:rsid w:val="00215B16"/>
    <w:rsid w:val="00215C0F"/>
    <w:rsid w:val="00215D6E"/>
    <w:rsid w:val="00216551"/>
    <w:rsid w:val="002167FB"/>
    <w:rsid w:val="0021683E"/>
    <w:rsid w:val="0021686C"/>
    <w:rsid w:val="00217977"/>
    <w:rsid w:val="00220090"/>
    <w:rsid w:val="002200D7"/>
    <w:rsid w:val="002202CA"/>
    <w:rsid w:val="0022065C"/>
    <w:rsid w:val="0022094A"/>
    <w:rsid w:val="00221152"/>
    <w:rsid w:val="00221270"/>
    <w:rsid w:val="002212CB"/>
    <w:rsid w:val="0022221B"/>
    <w:rsid w:val="0022235A"/>
    <w:rsid w:val="00223371"/>
    <w:rsid w:val="00223A1D"/>
    <w:rsid w:val="00223E72"/>
    <w:rsid w:val="0022413F"/>
    <w:rsid w:val="00224502"/>
    <w:rsid w:val="0022457E"/>
    <w:rsid w:val="00224A44"/>
    <w:rsid w:val="00224BCB"/>
    <w:rsid w:val="0022616B"/>
    <w:rsid w:val="002265BA"/>
    <w:rsid w:val="002267E0"/>
    <w:rsid w:val="00227339"/>
    <w:rsid w:val="00230088"/>
    <w:rsid w:val="002304F0"/>
    <w:rsid w:val="00230D8F"/>
    <w:rsid w:val="0023116C"/>
    <w:rsid w:val="00231AF7"/>
    <w:rsid w:val="00231B4C"/>
    <w:rsid w:val="002323C6"/>
    <w:rsid w:val="002328FE"/>
    <w:rsid w:val="00232BC4"/>
    <w:rsid w:val="00232D3B"/>
    <w:rsid w:val="0023313B"/>
    <w:rsid w:val="002337CC"/>
    <w:rsid w:val="00233EF8"/>
    <w:rsid w:val="00233FF1"/>
    <w:rsid w:val="0023402A"/>
    <w:rsid w:val="002340F9"/>
    <w:rsid w:val="00234A5F"/>
    <w:rsid w:val="00235231"/>
    <w:rsid w:val="00235351"/>
    <w:rsid w:val="0023548C"/>
    <w:rsid w:val="00235A25"/>
    <w:rsid w:val="0023656F"/>
    <w:rsid w:val="0023667F"/>
    <w:rsid w:val="002368B9"/>
    <w:rsid w:val="00236B05"/>
    <w:rsid w:val="00236B56"/>
    <w:rsid w:val="00236DF9"/>
    <w:rsid w:val="00236E91"/>
    <w:rsid w:val="00237275"/>
    <w:rsid w:val="00237E2C"/>
    <w:rsid w:val="0024050C"/>
    <w:rsid w:val="00240526"/>
    <w:rsid w:val="00240987"/>
    <w:rsid w:val="00241755"/>
    <w:rsid w:val="002419E5"/>
    <w:rsid w:val="00242070"/>
    <w:rsid w:val="0024275E"/>
    <w:rsid w:val="00242830"/>
    <w:rsid w:val="00242AC0"/>
    <w:rsid w:val="00242EE9"/>
    <w:rsid w:val="00242EFB"/>
    <w:rsid w:val="002435F4"/>
    <w:rsid w:val="002437D4"/>
    <w:rsid w:val="002438EA"/>
    <w:rsid w:val="002440E2"/>
    <w:rsid w:val="0024475F"/>
    <w:rsid w:val="00244A1F"/>
    <w:rsid w:val="00244A55"/>
    <w:rsid w:val="00244C0E"/>
    <w:rsid w:val="0024501C"/>
    <w:rsid w:val="00245045"/>
    <w:rsid w:val="002456EE"/>
    <w:rsid w:val="00245917"/>
    <w:rsid w:val="00245A8D"/>
    <w:rsid w:val="00245AB0"/>
    <w:rsid w:val="00245C8D"/>
    <w:rsid w:val="00245CFD"/>
    <w:rsid w:val="00246A68"/>
    <w:rsid w:val="00246CEC"/>
    <w:rsid w:val="00246D07"/>
    <w:rsid w:val="00247049"/>
    <w:rsid w:val="00247D5C"/>
    <w:rsid w:val="00247DD1"/>
    <w:rsid w:val="00250847"/>
    <w:rsid w:val="00250FCB"/>
    <w:rsid w:val="002520E4"/>
    <w:rsid w:val="00252794"/>
    <w:rsid w:val="002529BA"/>
    <w:rsid w:val="002530B3"/>
    <w:rsid w:val="00253D4A"/>
    <w:rsid w:val="00253DC8"/>
    <w:rsid w:val="002545CC"/>
    <w:rsid w:val="0025504C"/>
    <w:rsid w:val="00256B00"/>
    <w:rsid w:val="00256E90"/>
    <w:rsid w:val="0025713A"/>
    <w:rsid w:val="0025733B"/>
    <w:rsid w:val="002573C1"/>
    <w:rsid w:val="00257CD8"/>
    <w:rsid w:val="00257EB0"/>
    <w:rsid w:val="002606A9"/>
    <w:rsid w:val="002606AE"/>
    <w:rsid w:val="0026098D"/>
    <w:rsid w:val="00260ACE"/>
    <w:rsid w:val="00260DC5"/>
    <w:rsid w:val="00261492"/>
    <w:rsid w:val="002616FA"/>
    <w:rsid w:val="00261D98"/>
    <w:rsid w:val="00261E97"/>
    <w:rsid w:val="002622A3"/>
    <w:rsid w:val="00262D6C"/>
    <w:rsid w:val="00262D74"/>
    <w:rsid w:val="00263CE9"/>
    <w:rsid w:val="0026422F"/>
    <w:rsid w:val="0026436C"/>
    <w:rsid w:val="002649B2"/>
    <w:rsid w:val="002651D1"/>
    <w:rsid w:val="00265496"/>
    <w:rsid w:val="00265D93"/>
    <w:rsid w:val="0026667D"/>
    <w:rsid w:val="00266D7B"/>
    <w:rsid w:val="002674AE"/>
    <w:rsid w:val="002678AD"/>
    <w:rsid w:val="00267936"/>
    <w:rsid w:val="00267F16"/>
    <w:rsid w:val="002708EB"/>
    <w:rsid w:val="00270B25"/>
    <w:rsid w:val="00270B89"/>
    <w:rsid w:val="00270D66"/>
    <w:rsid w:val="00270F88"/>
    <w:rsid w:val="00270FA5"/>
    <w:rsid w:val="002711E7"/>
    <w:rsid w:val="00272131"/>
    <w:rsid w:val="00272B28"/>
    <w:rsid w:val="002732C2"/>
    <w:rsid w:val="00273E93"/>
    <w:rsid w:val="00274BF5"/>
    <w:rsid w:val="00275018"/>
    <w:rsid w:val="0027509E"/>
    <w:rsid w:val="0027579A"/>
    <w:rsid w:val="002759C9"/>
    <w:rsid w:val="00275CDF"/>
    <w:rsid w:val="00276029"/>
    <w:rsid w:val="00276475"/>
    <w:rsid w:val="00276BD9"/>
    <w:rsid w:val="00277238"/>
    <w:rsid w:val="00280B09"/>
    <w:rsid w:val="0028100C"/>
    <w:rsid w:val="002816B4"/>
    <w:rsid w:val="002822F7"/>
    <w:rsid w:val="0028231B"/>
    <w:rsid w:val="00282520"/>
    <w:rsid w:val="0028253C"/>
    <w:rsid w:val="002828E1"/>
    <w:rsid w:val="00282B74"/>
    <w:rsid w:val="00282EE1"/>
    <w:rsid w:val="00283006"/>
    <w:rsid w:val="00283140"/>
    <w:rsid w:val="002833CE"/>
    <w:rsid w:val="00283DD3"/>
    <w:rsid w:val="00283F06"/>
    <w:rsid w:val="00284660"/>
    <w:rsid w:val="002847A9"/>
    <w:rsid w:val="002848C3"/>
    <w:rsid w:val="00284A11"/>
    <w:rsid w:val="00284EB9"/>
    <w:rsid w:val="002851C9"/>
    <w:rsid w:val="00285A1A"/>
    <w:rsid w:val="00285DA7"/>
    <w:rsid w:val="00285F50"/>
    <w:rsid w:val="002862B0"/>
    <w:rsid w:val="0028635E"/>
    <w:rsid w:val="002863B4"/>
    <w:rsid w:val="00286A82"/>
    <w:rsid w:val="00286ECE"/>
    <w:rsid w:val="002877EA"/>
    <w:rsid w:val="00287B95"/>
    <w:rsid w:val="0029033D"/>
    <w:rsid w:val="00290534"/>
    <w:rsid w:val="00290A7F"/>
    <w:rsid w:val="00290B74"/>
    <w:rsid w:val="00290CF4"/>
    <w:rsid w:val="0029157B"/>
    <w:rsid w:val="00291CD1"/>
    <w:rsid w:val="00292D16"/>
    <w:rsid w:val="00292F75"/>
    <w:rsid w:val="00293524"/>
    <w:rsid w:val="00293B56"/>
    <w:rsid w:val="00293D5F"/>
    <w:rsid w:val="0029408E"/>
    <w:rsid w:val="00294CF6"/>
    <w:rsid w:val="00295A08"/>
    <w:rsid w:val="00295A70"/>
    <w:rsid w:val="0029601B"/>
    <w:rsid w:val="002964F5"/>
    <w:rsid w:val="00296DDA"/>
    <w:rsid w:val="002A02C9"/>
    <w:rsid w:val="002A0374"/>
    <w:rsid w:val="002A0386"/>
    <w:rsid w:val="002A0541"/>
    <w:rsid w:val="002A0B09"/>
    <w:rsid w:val="002A15C0"/>
    <w:rsid w:val="002A19BE"/>
    <w:rsid w:val="002A1A21"/>
    <w:rsid w:val="002A1B7C"/>
    <w:rsid w:val="002A20C1"/>
    <w:rsid w:val="002A22B1"/>
    <w:rsid w:val="002A2A5D"/>
    <w:rsid w:val="002A2A60"/>
    <w:rsid w:val="002A2FD5"/>
    <w:rsid w:val="002A3037"/>
    <w:rsid w:val="002A3069"/>
    <w:rsid w:val="002A3B14"/>
    <w:rsid w:val="002A3E6B"/>
    <w:rsid w:val="002A4CE2"/>
    <w:rsid w:val="002A53DE"/>
    <w:rsid w:val="002A5925"/>
    <w:rsid w:val="002A5EFC"/>
    <w:rsid w:val="002A5F14"/>
    <w:rsid w:val="002A61B1"/>
    <w:rsid w:val="002A6C0D"/>
    <w:rsid w:val="002A7396"/>
    <w:rsid w:val="002A7B4D"/>
    <w:rsid w:val="002A7E0D"/>
    <w:rsid w:val="002B00B0"/>
    <w:rsid w:val="002B05C6"/>
    <w:rsid w:val="002B1488"/>
    <w:rsid w:val="002B171C"/>
    <w:rsid w:val="002B1946"/>
    <w:rsid w:val="002B19C4"/>
    <w:rsid w:val="002B1D4D"/>
    <w:rsid w:val="002B2658"/>
    <w:rsid w:val="002B2889"/>
    <w:rsid w:val="002B2A97"/>
    <w:rsid w:val="002B2E0B"/>
    <w:rsid w:val="002B342C"/>
    <w:rsid w:val="002B4408"/>
    <w:rsid w:val="002B44A6"/>
    <w:rsid w:val="002B477B"/>
    <w:rsid w:val="002B48BF"/>
    <w:rsid w:val="002B4D4E"/>
    <w:rsid w:val="002B5183"/>
    <w:rsid w:val="002B5382"/>
    <w:rsid w:val="002B56B8"/>
    <w:rsid w:val="002B5961"/>
    <w:rsid w:val="002B5C6A"/>
    <w:rsid w:val="002B639E"/>
    <w:rsid w:val="002B656C"/>
    <w:rsid w:val="002B65A5"/>
    <w:rsid w:val="002B6E4B"/>
    <w:rsid w:val="002B7642"/>
    <w:rsid w:val="002B796C"/>
    <w:rsid w:val="002B7E74"/>
    <w:rsid w:val="002C0692"/>
    <w:rsid w:val="002C06FC"/>
    <w:rsid w:val="002C0717"/>
    <w:rsid w:val="002C07B1"/>
    <w:rsid w:val="002C1099"/>
    <w:rsid w:val="002C10D4"/>
    <w:rsid w:val="002C15B1"/>
    <w:rsid w:val="002C1C49"/>
    <w:rsid w:val="002C1D04"/>
    <w:rsid w:val="002C1E0C"/>
    <w:rsid w:val="002C1FD5"/>
    <w:rsid w:val="002C287E"/>
    <w:rsid w:val="002C2971"/>
    <w:rsid w:val="002C29FB"/>
    <w:rsid w:val="002C2BBB"/>
    <w:rsid w:val="002C2F43"/>
    <w:rsid w:val="002C36C8"/>
    <w:rsid w:val="002C415C"/>
    <w:rsid w:val="002C41EC"/>
    <w:rsid w:val="002C420E"/>
    <w:rsid w:val="002C4248"/>
    <w:rsid w:val="002C486E"/>
    <w:rsid w:val="002C4A62"/>
    <w:rsid w:val="002C59F0"/>
    <w:rsid w:val="002C5BBB"/>
    <w:rsid w:val="002C5EB3"/>
    <w:rsid w:val="002C619F"/>
    <w:rsid w:val="002C6213"/>
    <w:rsid w:val="002C64A8"/>
    <w:rsid w:val="002C6B9A"/>
    <w:rsid w:val="002C6F36"/>
    <w:rsid w:val="002C735C"/>
    <w:rsid w:val="002C7958"/>
    <w:rsid w:val="002C7959"/>
    <w:rsid w:val="002C7B8C"/>
    <w:rsid w:val="002D02FF"/>
    <w:rsid w:val="002D0CF9"/>
    <w:rsid w:val="002D0D52"/>
    <w:rsid w:val="002D0F09"/>
    <w:rsid w:val="002D2601"/>
    <w:rsid w:val="002D2751"/>
    <w:rsid w:val="002D27C6"/>
    <w:rsid w:val="002D3452"/>
    <w:rsid w:val="002D3B0A"/>
    <w:rsid w:val="002D3E75"/>
    <w:rsid w:val="002D4121"/>
    <w:rsid w:val="002D4389"/>
    <w:rsid w:val="002D4742"/>
    <w:rsid w:val="002D5853"/>
    <w:rsid w:val="002D6312"/>
    <w:rsid w:val="002D6E7D"/>
    <w:rsid w:val="002D7504"/>
    <w:rsid w:val="002D79E1"/>
    <w:rsid w:val="002D7AFA"/>
    <w:rsid w:val="002E0557"/>
    <w:rsid w:val="002E0BD9"/>
    <w:rsid w:val="002E0C7E"/>
    <w:rsid w:val="002E1736"/>
    <w:rsid w:val="002E184D"/>
    <w:rsid w:val="002E2205"/>
    <w:rsid w:val="002E2724"/>
    <w:rsid w:val="002E2745"/>
    <w:rsid w:val="002E2917"/>
    <w:rsid w:val="002E2D33"/>
    <w:rsid w:val="002E2FB3"/>
    <w:rsid w:val="002E3A3A"/>
    <w:rsid w:val="002E3B6D"/>
    <w:rsid w:val="002E3C96"/>
    <w:rsid w:val="002E40A5"/>
    <w:rsid w:val="002E4F8F"/>
    <w:rsid w:val="002E53C6"/>
    <w:rsid w:val="002E5CDC"/>
    <w:rsid w:val="002E5F36"/>
    <w:rsid w:val="002E62EE"/>
    <w:rsid w:val="002E6AED"/>
    <w:rsid w:val="002E7035"/>
    <w:rsid w:val="002E74C6"/>
    <w:rsid w:val="002F0012"/>
    <w:rsid w:val="002F0540"/>
    <w:rsid w:val="002F0549"/>
    <w:rsid w:val="002F0A70"/>
    <w:rsid w:val="002F12CE"/>
    <w:rsid w:val="002F18DC"/>
    <w:rsid w:val="002F1DE9"/>
    <w:rsid w:val="002F1F3D"/>
    <w:rsid w:val="002F22F7"/>
    <w:rsid w:val="002F23C6"/>
    <w:rsid w:val="002F250C"/>
    <w:rsid w:val="002F270E"/>
    <w:rsid w:val="002F2807"/>
    <w:rsid w:val="002F2DC0"/>
    <w:rsid w:val="002F3029"/>
    <w:rsid w:val="002F320D"/>
    <w:rsid w:val="002F35BD"/>
    <w:rsid w:val="002F394D"/>
    <w:rsid w:val="002F3CDA"/>
    <w:rsid w:val="002F4784"/>
    <w:rsid w:val="002F4AAB"/>
    <w:rsid w:val="002F575B"/>
    <w:rsid w:val="002F58B0"/>
    <w:rsid w:val="002F69D0"/>
    <w:rsid w:val="002F6B5D"/>
    <w:rsid w:val="002F7793"/>
    <w:rsid w:val="002F7F16"/>
    <w:rsid w:val="00300B78"/>
    <w:rsid w:val="00301012"/>
    <w:rsid w:val="003012EF"/>
    <w:rsid w:val="003013F1"/>
    <w:rsid w:val="00301B0F"/>
    <w:rsid w:val="00302619"/>
    <w:rsid w:val="00302664"/>
    <w:rsid w:val="00302945"/>
    <w:rsid w:val="0030296A"/>
    <w:rsid w:val="0030346D"/>
    <w:rsid w:val="00303501"/>
    <w:rsid w:val="0030354D"/>
    <w:rsid w:val="0030384C"/>
    <w:rsid w:val="00303B05"/>
    <w:rsid w:val="00303FBD"/>
    <w:rsid w:val="00304223"/>
    <w:rsid w:val="0030423D"/>
    <w:rsid w:val="003046BB"/>
    <w:rsid w:val="00304746"/>
    <w:rsid w:val="003047A2"/>
    <w:rsid w:val="00304AE0"/>
    <w:rsid w:val="00304CEF"/>
    <w:rsid w:val="003051D1"/>
    <w:rsid w:val="00305D0B"/>
    <w:rsid w:val="00305E6C"/>
    <w:rsid w:val="00306BB1"/>
    <w:rsid w:val="003073C9"/>
    <w:rsid w:val="00307EC7"/>
    <w:rsid w:val="00307EEC"/>
    <w:rsid w:val="003104BD"/>
    <w:rsid w:val="00310895"/>
    <w:rsid w:val="0031099D"/>
    <w:rsid w:val="00310CDE"/>
    <w:rsid w:val="00310E2A"/>
    <w:rsid w:val="0031133D"/>
    <w:rsid w:val="003118D8"/>
    <w:rsid w:val="00312E6F"/>
    <w:rsid w:val="00312F80"/>
    <w:rsid w:val="00313D4E"/>
    <w:rsid w:val="00314682"/>
    <w:rsid w:val="00314873"/>
    <w:rsid w:val="00314CD5"/>
    <w:rsid w:val="00315408"/>
    <w:rsid w:val="00315B7B"/>
    <w:rsid w:val="00315EC4"/>
    <w:rsid w:val="0031619C"/>
    <w:rsid w:val="003161AF"/>
    <w:rsid w:val="0031726B"/>
    <w:rsid w:val="003173E4"/>
    <w:rsid w:val="003178D2"/>
    <w:rsid w:val="00317DF6"/>
    <w:rsid w:val="00321844"/>
    <w:rsid w:val="00322340"/>
    <w:rsid w:val="003225DC"/>
    <w:rsid w:val="0032292F"/>
    <w:rsid w:val="00323266"/>
    <w:rsid w:val="003236B0"/>
    <w:rsid w:val="00323EEA"/>
    <w:rsid w:val="00324211"/>
    <w:rsid w:val="00324B9C"/>
    <w:rsid w:val="00325243"/>
    <w:rsid w:val="00325698"/>
    <w:rsid w:val="003259C5"/>
    <w:rsid w:val="00325DB5"/>
    <w:rsid w:val="00326599"/>
    <w:rsid w:val="00326C92"/>
    <w:rsid w:val="00327079"/>
    <w:rsid w:val="0032746F"/>
    <w:rsid w:val="00327F58"/>
    <w:rsid w:val="003304B6"/>
    <w:rsid w:val="00330E5E"/>
    <w:rsid w:val="00331254"/>
    <w:rsid w:val="00331403"/>
    <w:rsid w:val="0033150D"/>
    <w:rsid w:val="00331DCD"/>
    <w:rsid w:val="0033258C"/>
    <w:rsid w:val="00332A0C"/>
    <w:rsid w:val="00332F0A"/>
    <w:rsid w:val="00332F60"/>
    <w:rsid w:val="00333198"/>
    <w:rsid w:val="00333483"/>
    <w:rsid w:val="003336F6"/>
    <w:rsid w:val="00333B87"/>
    <w:rsid w:val="00333D8C"/>
    <w:rsid w:val="0033402A"/>
    <w:rsid w:val="00334C86"/>
    <w:rsid w:val="00335115"/>
    <w:rsid w:val="003358E1"/>
    <w:rsid w:val="00335C13"/>
    <w:rsid w:val="00336607"/>
    <w:rsid w:val="003376E8"/>
    <w:rsid w:val="003377AE"/>
    <w:rsid w:val="00340131"/>
    <w:rsid w:val="0034019E"/>
    <w:rsid w:val="0034130C"/>
    <w:rsid w:val="0034130E"/>
    <w:rsid w:val="0034132F"/>
    <w:rsid w:val="00341962"/>
    <w:rsid w:val="00342014"/>
    <w:rsid w:val="0034246E"/>
    <w:rsid w:val="0034368E"/>
    <w:rsid w:val="003438A0"/>
    <w:rsid w:val="00343A64"/>
    <w:rsid w:val="00343EAE"/>
    <w:rsid w:val="0034472E"/>
    <w:rsid w:val="0034550F"/>
    <w:rsid w:val="00345F4C"/>
    <w:rsid w:val="00346229"/>
    <w:rsid w:val="0034638F"/>
    <w:rsid w:val="003467AE"/>
    <w:rsid w:val="00346E9B"/>
    <w:rsid w:val="00347C3C"/>
    <w:rsid w:val="003503D8"/>
    <w:rsid w:val="00350FD5"/>
    <w:rsid w:val="0035109E"/>
    <w:rsid w:val="0035139E"/>
    <w:rsid w:val="0035177C"/>
    <w:rsid w:val="00351A03"/>
    <w:rsid w:val="00351CC2"/>
    <w:rsid w:val="00351EB2"/>
    <w:rsid w:val="00351FA3"/>
    <w:rsid w:val="0035274E"/>
    <w:rsid w:val="00352C1F"/>
    <w:rsid w:val="003532E9"/>
    <w:rsid w:val="0035372E"/>
    <w:rsid w:val="003539E1"/>
    <w:rsid w:val="00353E02"/>
    <w:rsid w:val="0035408C"/>
    <w:rsid w:val="00354620"/>
    <w:rsid w:val="00354713"/>
    <w:rsid w:val="003548A4"/>
    <w:rsid w:val="00354BD8"/>
    <w:rsid w:val="003557DF"/>
    <w:rsid w:val="003559B8"/>
    <w:rsid w:val="00355D47"/>
    <w:rsid w:val="00356362"/>
    <w:rsid w:val="00356B43"/>
    <w:rsid w:val="00356CC3"/>
    <w:rsid w:val="00356D6C"/>
    <w:rsid w:val="0035719C"/>
    <w:rsid w:val="0035736F"/>
    <w:rsid w:val="003573BE"/>
    <w:rsid w:val="00357DB0"/>
    <w:rsid w:val="00357DEB"/>
    <w:rsid w:val="003601F8"/>
    <w:rsid w:val="003607CD"/>
    <w:rsid w:val="0036088A"/>
    <w:rsid w:val="003614CC"/>
    <w:rsid w:val="0036168A"/>
    <w:rsid w:val="00361710"/>
    <w:rsid w:val="0036173D"/>
    <w:rsid w:val="00362319"/>
    <w:rsid w:val="0036262D"/>
    <w:rsid w:val="00362B1E"/>
    <w:rsid w:val="003630C0"/>
    <w:rsid w:val="0036325F"/>
    <w:rsid w:val="00363AA6"/>
    <w:rsid w:val="00363E1D"/>
    <w:rsid w:val="0036403E"/>
    <w:rsid w:val="00364083"/>
    <w:rsid w:val="00364373"/>
    <w:rsid w:val="00364961"/>
    <w:rsid w:val="003655BC"/>
    <w:rsid w:val="00365E38"/>
    <w:rsid w:val="0036623A"/>
    <w:rsid w:val="003665D3"/>
    <w:rsid w:val="00366681"/>
    <w:rsid w:val="003669A0"/>
    <w:rsid w:val="00370B38"/>
    <w:rsid w:val="003712B3"/>
    <w:rsid w:val="003717B2"/>
    <w:rsid w:val="00372216"/>
    <w:rsid w:val="003727FE"/>
    <w:rsid w:val="00372BE5"/>
    <w:rsid w:val="00372E3C"/>
    <w:rsid w:val="00373135"/>
    <w:rsid w:val="00373343"/>
    <w:rsid w:val="00374A4C"/>
    <w:rsid w:val="00374A5F"/>
    <w:rsid w:val="00374DAF"/>
    <w:rsid w:val="00375153"/>
    <w:rsid w:val="003752E2"/>
    <w:rsid w:val="00375539"/>
    <w:rsid w:val="003757E2"/>
    <w:rsid w:val="00375DA2"/>
    <w:rsid w:val="00376560"/>
    <w:rsid w:val="00376756"/>
    <w:rsid w:val="00377626"/>
    <w:rsid w:val="00377BA1"/>
    <w:rsid w:val="003803BA"/>
    <w:rsid w:val="00380D26"/>
    <w:rsid w:val="00380DC4"/>
    <w:rsid w:val="0038201F"/>
    <w:rsid w:val="003820BD"/>
    <w:rsid w:val="003821DD"/>
    <w:rsid w:val="00382A0E"/>
    <w:rsid w:val="003839D7"/>
    <w:rsid w:val="00383CFF"/>
    <w:rsid w:val="00384042"/>
    <w:rsid w:val="0038476E"/>
    <w:rsid w:val="00384CE1"/>
    <w:rsid w:val="00385BFB"/>
    <w:rsid w:val="00386873"/>
    <w:rsid w:val="00386C17"/>
    <w:rsid w:val="0038749B"/>
    <w:rsid w:val="00387622"/>
    <w:rsid w:val="003876C3"/>
    <w:rsid w:val="00387A06"/>
    <w:rsid w:val="00387D05"/>
    <w:rsid w:val="00390157"/>
    <w:rsid w:val="003904F0"/>
    <w:rsid w:val="0039055D"/>
    <w:rsid w:val="0039069E"/>
    <w:rsid w:val="00390ADB"/>
    <w:rsid w:val="00390C48"/>
    <w:rsid w:val="00390CA4"/>
    <w:rsid w:val="00391343"/>
    <w:rsid w:val="00392182"/>
    <w:rsid w:val="003922EB"/>
    <w:rsid w:val="003923E4"/>
    <w:rsid w:val="003932C3"/>
    <w:rsid w:val="00393681"/>
    <w:rsid w:val="003939B2"/>
    <w:rsid w:val="00393AB1"/>
    <w:rsid w:val="00394A50"/>
    <w:rsid w:val="00394DA8"/>
    <w:rsid w:val="003952A8"/>
    <w:rsid w:val="0039571B"/>
    <w:rsid w:val="00395E61"/>
    <w:rsid w:val="0039602B"/>
    <w:rsid w:val="00396152"/>
    <w:rsid w:val="00396218"/>
    <w:rsid w:val="00396486"/>
    <w:rsid w:val="003964D6"/>
    <w:rsid w:val="00396C05"/>
    <w:rsid w:val="003A0092"/>
    <w:rsid w:val="003A04A1"/>
    <w:rsid w:val="003A058C"/>
    <w:rsid w:val="003A05F0"/>
    <w:rsid w:val="003A12B5"/>
    <w:rsid w:val="003A149D"/>
    <w:rsid w:val="003A1B92"/>
    <w:rsid w:val="003A1C09"/>
    <w:rsid w:val="003A1C32"/>
    <w:rsid w:val="003A1EA6"/>
    <w:rsid w:val="003A2148"/>
    <w:rsid w:val="003A2933"/>
    <w:rsid w:val="003A2959"/>
    <w:rsid w:val="003A46AD"/>
    <w:rsid w:val="003A48BB"/>
    <w:rsid w:val="003A4C8A"/>
    <w:rsid w:val="003A4D77"/>
    <w:rsid w:val="003A55CA"/>
    <w:rsid w:val="003A5E98"/>
    <w:rsid w:val="003A6845"/>
    <w:rsid w:val="003A69CA"/>
    <w:rsid w:val="003A6C61"/>
    <w:rsid w:val="003A6CF4"/>
    <w:rsid w:val="003A6FEC"/>
    <w:rsid w:val="003A7539"/>
    <w:rsid w:val="003A77CF"/>
    <w:rsid w:val="003A7E33"/>
    <w:rsid w:val="003A7F24"/>
    <w:rsid w:val="003B0561"/>
    <w:rsid w:val="003B0834"/>
    <w:rsid w:val="003B1408"/>
    <w:rsid w:val="003B1CFA"/>
    <w:rsid w:val="003B1D2F"/>
    <w:rsid w:val="003B1D60"/>
    <w:rsid w:val="003B1EEE"/>
    <w:rsid w:val="003B1F63"/>
    <w:rsid w:val="003B22D6"/>
    <w:rsid w:val="003B24E2"/>
    <w:rsid w:val="003B33ED"/>
    <w:rsid w:val="003B372F"/>
    <w:rsid w:val="003B445F"/>
    <w:rsid w:val="003B519E"/>
    <w:rsid w:val="003B54CC"/>
    <w:rsid w:val="003B6503"/>
    <w:rsid w:val="003B65BE"/>
    <w:rsid w:val="003B6721"/>
    <w:rsid w:val="003B6A34"/>
    <w:rsid w:val="003B6F27"/>
    <w:rsid w:val="003B7166"/>
    <w:rsid w:val="003B77AF"/>
    <w:rsid w:val="003B7EFA"/>
    <w:rsid w:val="003B7F43"/>
    <w:rsid w:val="003C017C"/>
    <w:rsid w:val="003C060E"/>
    <w:rsid w:val="003C0680"/>
    <w:rsid w:val="003C08D0"/>
    <w:rsid w:val="003C0911"/>
    <w:rsid w:val="003C0A52"/>
    <w:rsid w:val="003C0C13"/>
    <w:rsid w:val="003C10D9"/>
    <w:rsid w:val="003C1577"/>
    <w:rsid w:val="003C1BA2"/>
    <w:rsid w:val="003C1C7D"/>
    <w:rsid w:val="003C2706"/>
    <w:rsid w:val="003C2F26"/>
    <w:rsid w:val="003C3974"/>
    <w:rsid w:val="003C4145"/>
    <w:rsid w:val="003C41FA"/>
    <w:rsid w:val="003C4479"/>
    <w:rsid w:val="003C4B37"/>
    <w:rsid w:val="003C4CEF"/>
    <w:rsid w:val="003C4ECC"/>
    <w:rsid w:val="003C52F7"/>
    <w:rsid w:val="003C7664"/>
    <w:rsid w:val="003C78A8"/>
    <w:rsid w:val="003C7919"/>
    <w:rsid w:val="003C7B2E"/>
    <w:rsid w:val="003C7B91"/>
    <w:rsid w:val="003C7C58"/>
    <w:rsid w:val="003C7CE1"/>
    <w:rsid w:val="003D03E1"/>
    <w:rsid w:val="003D0540"/>
    <w:rsid w:val="003D1779"/>
    <w:rsid w:val="003D1FEC"/>
    <w:rsid w:val="003D21BB"/>
    <w:rsid w:val="003D25A7"/>
    <w:rsid w:val="003D290C"/>
    <w:rsid w:val="003D313D"/>
    <w:rsid w:val="003D3393"/>
    <w:rsid w:val="003D348D"/>
    <w:rsid w:val="003D3E55"/>
    <w:rsid w:val="003D44E7"/>
    <w:rsid w:val="003D453F"/>
    <w:rsid w:val="003D4777"/>
    <w:rsid w:val="003D48B8"/>
    <w:rsid w:val="003D5084"/>
    <w:rsid w:val="003D5380"/>
    <w:rsid w:val="003D572F"/>
    <w:rsid w:val="003D5737"/>
    <w:rsid w:val="003D5F8D"/>
    <w:rsid w:val="003D6574"/>
    <w:rsid w:val="003D69B3"/>
    <w:rsid w:val="003D6A70"/>
    <w:rsid w:val="003D71E4"/>
    <w:rsid w:val="003D763E"/>
    <w:rsid w:val="003D76E1"/>
    <w:rsid w:val="003E014C"/>
    <w:rsid w:val="003E0B43"/>
    <w:rsid w:val="003E0D03"/>
    <w:rsid w:val="003E171C"/>
    <w:rsid w:val="003E17CA"/>
    <w:rsid w:val="003E1C04"/>
    <w:rsid w:val="003E254F"/>
    <w:rsid w:val="003E3275"/>
    <w:rsid w:val="003E3FCE"/>
    <w:rsid w:val="003E43D0"/>
    <w:rsid w:val="003E45BB"/>
    <w:rsid w:val="003E4E10"/>
    <w:rsid w:val="003E5052"/>
    <w:rsid w:val="003E5B6F"/>
    <w:rsid w:val="003E5F5C"/>
    <w:rsid w:val="003E613B"/>
    <w:rsid w:val="003E6CA1"/>
    <w:rsid w:val="003E7004"/>
    <w:rsid w:val="003E7CB4"/>
    <w:rsid w:val="003E7FC5"/>
    <w:rsid w:val="003F0FFB"/>
    <w:rsid w:val="003F1A6B"/>
    <w:rsid w:val="003F3F53"/>
    <w:rsid w:val="003F45C5"/>
    <w:rsid w:val="003F4F6C"/>
    <w:rsid w:val="003F4F90"/>
    <w:rsid w:val="003F4FB4"/>
    <w:rsid w:val="003F5321"/>
    <w:rsid w:val="003F5579"/>
    <w:rsid w:val="003F5634"/>
    <w:rsid w:val="003F59C3"/>
    <w:rsid w:val="003F6596"/>
    <w:rsid w:val="003F6628"/>
    <w:rsid w:val="003F6A5F"/>
    <w:rsid w:val="003F6B11"/>
    <w:rsid w:val="003F7A5D"/>
    <w:rsid w:val="003F7FFD"/>
    <w:rsid w:val="0040033C"/>
    <w:rsid w:val="00402B56"/>
    <w:rsid w:val="004032D5"/>
    <w:rsid w:val="0040342A"/>
    <w:rsid w:val="004035C9"/>
    <w:rsid w:val="00403758"/>
    <w:rsid w:val="004039F1"/>
    <w:rsid w:val="00403DDC"/>
    <w:rsid w:val="004040F1"/>
    <w:rsid w:val="0040465C"/>
    <w:rsid w:val="00404A36"/>
    <w:rsid w:val="00404B37"/>
    <w:rsid w:val="00404BBB"/>
    <w:rsid w:val="00405031"/>
    <w:rsid w:val="00405454"/>
    <w:rsid w:val="00405603"/>
    <w:rsid w:val="00405651"/>
    <w:rsid w:val="00405A30"/>
    <w:rsid w:val="00405AEB"/>
    <w:rsid w:val="004066DD"/>
    <w:rsid w:val="0040696D"/>
    <w:rsid w:val="00407104"/>
    <w:rsid w:val="0040729E"/>
    <w:rsid w:val="004072D0"/>
    <w:rsid w:val="00407A2B"/>
    <w:rsid w:val="00407A53"/>
    <w:rsid w:val="0041037D"/>
    <w:rsid w:val="0041079F"/>
    <w:rsid w:val="004109B0"/>
    <w:rsid w:val="0041118A"/>
    <w:rsid w:val="0041129E"/>
    <w:rsid w:val="004114DA"/>
    <w:rsid w:val="00411CFC"/>
    <w:rsid w:val="0041249C"/>
    <w:rsid w:val="004127B8"/>
    <w:rsid w:val="00412D9F"/>
    <w:rsid w:val="00412DDC"/>
    <w:rsid w:val="00413109"/>
    <w:rsid w:val="004141B0"/>
    <w:rsid w:val="004147DE"/>
    <w:rsid w:val="0041489F"/>
    <w:rsid w:val="00414AD4"/>
    <w:rsid w:val="00414FC4"/>
    <w:rsid w:val="00414FEB"/>
    <w:rsid w:val="004160B6"/>
    <w:rsid w:val="00417435"/>
    <w:rsid w:val="00420C33"/>
    <w:rsid w:val="00421020"/>
    <w:rsid w:val="00421172"/>
    <w:rsid w:val="00422883"/>
    <w:rsid w:val="0042290F"/>
    <w:rsid w:val="00422D8C"/>
    <w:rsid w:val="00423B38"/>
    <w:rsid w:val="00423E6B"/>
    <w:rsid w:val="004248D6"/>
    <w:rsid w:val="00424E20"/>
    <w:rsid w:val="00425099"/>
    <w:rsid w:val="004252C6"/>
    <w:rsid w:val="0042564B"/>
    <w:rsid w:val="00425709"/>
    <w:rsid w:val="00425758"/>
    <w:rsid w:val="004266D9"/>
    <w:rsid w:val="00426F38"/>
    <w:rsid w:val="00426FEF"/>
    <w:rsid w:val="00427511"/>
    <w:rsid w:val="00427629"/>
    <w:rsid w:val="00427D17"/>
    <w:rsid w:val="00430119"/>
    <w:rsid w:val="00431001"/>
    <w:rsid w:val="00431E1A"/>
    <w:rsid w:val="004321BF"/>
    <w:rsid w:val="0043232D"/>
    <w:rsid w:val="00432F60"/>
    <w:rsid w:val="004330D0"/>
    <w:rsid w:val="004332D8"/>
    <w:rsid w:val="004338E4"/>
    <w:rsid w:val="00433E07"/>
    <w:rsid w:val="00433FBC"/>
    <w:rsid w:val="00433FE6"/>
    <w:rsid w:val="00434343"/>
    <w:rsid w:val="00434ABA"/>
    <w:rsid w:val="00434DBE"/>
    <w:rsid w:val="00434E11"/>
    <w:rsid w:val="00435AEC"/>
    <w:rsid w:val="00435D5F"/>
    <w:rsid w:val="00436DAA"/>
    <w:rsid w:val="00436DB9"/>
    <w:rsid w:val="0043743E"/>
    <w:rsid w:val="00437A2A"/>
    <w:rsid w:val="00437CB5"/>
    <w:rsid w:val="00437CB8"/>
    <w:rsid w:val="00437D35"/>
    <w:rsid w:val="00440579"/>
    <w:rsid w:val="004405DC"/>
    <w:rsid w:val="00441636"/>
    <w:rsid w:val="004417A9"/>
    <w:rsid w:val="00441CEF"/>
    <w:rsid w:val="00442BF1"/>
    <w:rsid w:val="00442C93"/>
    <w:rsid w:val="00442D25"/>
    <w:rsid w:val="00442DF7"/>
    <w:rsid w:val="00442F72"/>
    <w:rsid w:val="004430AC"/>
    <w:rsid w:val="00444335"/>
    <w:rsid w:val="00444686"/>
    <w:rsid w:val="00444715"/>
    <w:rsid w:val="00444B85"/>
    <w:rsid w:val="00444E5A"/>
    <w:rsid w:val="00445A66"/>
    <w:rsid w:val="004464E6"/>
    <w:rsid w:val="0044651A"/>
    <w:rsid w:val="00446A5F"/>
    <w:rsid w:val="00446AC5"/>
    <w:rsid w:val="00447186"/>
    <w:rsid w:val="00447AE6"/>
    <w:rsid w:val="00447D13"/>
    <w:rsid w:val="00450B9F"/>
    <w:rsid w:val="00450C09"/>
    <w:rsid w:val="00450FFC"/>
    <w:rsid w:val="0045100E"/>
    <w:rsid w:val="004511BC"/>
    <w:rsid w:val="0045150D"/>
    <w:rsid w:val="00451B13"/>
    <w:rsid w:val="00451D26"/>
    <w:rsid w:val="00451E0D"/>
    <w:rsid w:val="00452564"/>
    <w:rsid w:val="00452DC0"/>
    <w:rsid w:val="00453338"/>
    <w:rsid w:val="00453527"/>
    <w:rsid w:val="0045354F"/>
    <w:rsid w:val="004539EF"/>
    <w:rsid w:val="00453EB3"/>
    <w:rsid w:val="0045464D"/>
    <w:rsid w:val="00454780"/>
    <w:rsid w:val="004548ED"/>
    <w:rsid w:val="00454A15"/>
    <w:rsid w:val="00454D46"/>
    <w:rsid w:val="00454F33"/>
    <w:rsid w:val="004551A5"/>
    <w:rsid w:val="004552C6"/>
    <w:rsid w:val="00455ECA"/>
    <w:rsid w:val="0045606E"/>
    <w:rsid w:val="00456644"/>
    <w:rsid w:val="00456918"/>
    <w:rsid w:val="00456A89"/>
    <w:rsid w:val="00456B96"/>
    <w:rsid w:val="00456D38"/>
    <w:rsid w:val="004570CB"/>
    <w:rsid w:val="004570E0"/>
    <w:rsid w:val="00457235"/>
    <w:rsid w:val="00457900"/>
    <w:rsid w:val="004603CE"/>
    <w:rsid w:val="00460585"/>
    <w:rsid w:val="00461D9D"/>
    <w:rsid w:val="00461E29"/>
    <w:rsid w:val="004620CD"/>
    <w:rsid w:val="004624D5"/>
    <w:rsid w:val="00462ABF"/>
    <w:rsid w:val="00462D53"/>
    <w:rsid w:val="00462E6B"/>
    <w:rsid w:val="0046320D"/>
    <w:rsid w:val="0046358D"/>
    <w:rsid w:val="00463B38"/>
    <w:rsid w:val="00463BC7"/>
    <w:rsid w:val="00463E89"/>
    <w:rsid w:val="0046488D"/>
    <w:rsid w:val="00464D32"/>
    <w:rsid w:val="00465023"/>
    <w:rsid w:val="00465BE1"/>
    <w:rsid w:val="00466152"/>
    <w:rsid w:val="0046642A"/>
    <w:rsid w:val="004664BB"/>
    <w:rsid w:val="00466622"/>
    <w:rsid w:val="004666BC"/>
    <w:rsid w:val="00466DD5"/>
    <w:rsid w:val="00467F1F"/>
    <w:rsid w:val="00471C17"/>
    <w:rsid w:val="00472344"/>
    <w:rsid w:val="004728EE"/>
    <w:rsid w:val="00472A9D"/>
    <w:rsid w:val="00473236"/>
    <w:rsid w:val="0047396D"/>
    <w:rsid w:val="0047406E"/>
    <w:rsid w:val="0047438E"/>
    <w:rsid w:val="00474723"/>
    <w:rsid w:val="0047488B"/>
    <w:rsid w:val="00476082"/>
    <w:rsid w:val="004761F4"/>
    <w:rsid w:val="0047623B"/>
    <w:rsid w:val="004762AB"/>
    <w:rsid w:val="00477308"/>
    <w:rsid w:val="004773AC"/>
    <w:rsid w:val="004779AD"/>
    <w:rsid w:val="00480863"/>
    <w:rsid w:val="00480B21"/>
    <w:rsid w:val="004813DF"/>
    <w:rsid w:val="00481785"/>
    <w:rsid w:val="00481A8A"/>
    <w:rsid w:val="00481C01"/>
    <w:rsid w:val="004820AA"/>
    <w:rsid w:val="004825E7"/>
    <w:rsid w:val="00483210"/>
    <w:rsid w:val="00483C1F"/>
    <w:rsid w:val="0048431C"/>
    <w:rsid w:val="00484385"/>
    <w:rsid w:val="004845A1"/>
    <w:rsid w:val="0048470A"/>
    <w:rsid w:val="00485790"/>
    <w:rsid w:val="0048586C"/>
    <w:rsid w:val="0048590E"/>
    <w:rsid w:val="00485BF2"/>
    <w:rsid w:val="00485D8F"/>
    <w:rsid w:val="00485D91"/>
    <w:rsid w:val="004861F0"/>
    <w:rsid w:val="00486220"/>
    <w:rsid w:val="004868C0"/>
    <w:rsid w:val="00486991"/>
    <w:rsid w:val="00486DD5"/>
    <w:rsid w:val="0048700D"/>
    <w:rsid w:val="004874FF"/>
    <w:rsid w:val="00487BE6"/>
    <w:rsid w:val="00490A1E"/>
    <w:rsid w:val="00490C0D"/>
    <w:rsid w:val="004912D4"/>
    <w:rsid w:val="00491531"/>
    <w:rsid w:val="0049179E"/>
    <w:rsid w:val="00491830"/>
    <w:rsid w:val="00491920"/>
    <w:rsid w:val="00491CD0"/>
    <w:rsid w:val="00491DB6"/>
    <w:rsid w:val="004926AB"/>
    <w:rsid w:val="00493489"/>
    <w:rsid w:val="004936C2"/>
    <w:rsid w:val="00493706"/>
    <w:rsid w:val="00493AEE"/>
    <w:rsid w:val="00493B7A"/>
    <w:rsid w:val="00494546"/>
    <w:rsid w:val="004950F6"/>
    <w:rsid w:val="004951E3"/>
    <w:rsid w:val="0049573E"/>
    <w:rsid w:val="00495AD1"/>
    <w:rsid w:val="00495CEC"/>
    <w:rsid w:val="00495E12"/>
    <w:rsid w:val="00495F5C"/>
    <w:rsid w:val="0049605A"/>
    <w:rsid w:val="0049612E"/>
    <w:rsid w:val="00496B58"/>
    <w:rsid w:val="00496C17"/>
    <w:rsid w:val="00496D57"/>
    <w:rsid w:val="00496FCA"/>
    <w:rsid w:val="004972D9"/>
    <w:rsid w:val="00497371"/>
    <w:rsid w:val="004975C3"/>
    <w:rsid w:val="00497B53"/>
    <w:rsid w:val="00497F23"/>
    <w:rsid w:val="004A075D"/>
    <w:rsid w:val="004A0760"/>
    <w:rsid w:val="004A0C38"/>
    <w:rsid w:val="004A0DBC"/>
    <w:rsid w:val="004A1BF4"/>
    <w:rsid w:val="004A1DB8"/>
    <w:rsid w:val="004A2909"/>
    <w:rsid w:val="004A2E80"/>
    <w:rsid w:val="004A337D"/>
    <w:rsid w:val="004A33CB"/>
    <w:rsid w:val="004A46A7"/>
    <w:rsid w:val="004A4AA7"/>
    <w:rsid w:val="004A4DB1"/>
    <w:rsid w:val="004A5426"/>
    <w:rsid w:val="004A5842"/>
    <w:rsid w:val="004A5F6D"/>
    <w:rsid w:val="004A636A"/>
    <w:rsid w:val="004A6779"/>
    <w:rsid w:val="004A6815"/>
    <w:rsid w:val="004A6940"/>
    <w:rsid w:val="004A6C88"/>
    <w:rsid w:val="004A6E08"/>
    <w:rsid w:val="004A707A"/>
    <w:rsid w:val="004A722A"/>
    <w:rsid w:val="004A7340"/>
    <w:rsid w:val="004A79F2"/>
    <w:rsid w:val="004A7E6C"/>
    <w:rsid w:val="004B025A"/>
    <w:rsid w:val="004B0639"/>
    <w:rsid w:val="004B0681"/>
    <w:rsid w:val="004B08B1"/>
    <w:rsid w:val="004B0A35"/>
    <w:rsid w:val="004B0B49"/>
    <w:rsid w:val="004B0C2E"/>
    <w:rsid w:val="004B115F"/>
    <w:rsid w:val="004B11B7"/>
    <w:rsid w:val="004B120A"/>
    <w:rsid w:val="004B1510"/>
    <w:rsid w:val="004B1CD0"/>
    <w:rsid w:val="004B2E22"/>
    <w:rsid w:val="004B2E69"/>
    <w:rsid w:val="004B31D2"/>
    <w:rsid w:val="004B4232"/>
    <w:rsid w:val="004B4453"/>
    <w:rsid w:val="004B4550"/>
    <w:rsid w:val="004B4DA9"/>
    <w:rsid w:val="004B4F65"/>
    <w:rsid w:val="004B55B7"/>
    <w:rsid w:val="004B56CE"/>
    <w:rsid w:val="004B57BA"/>
    <w:rsid w:val="004B5831"/>
    <w:rsid w:val="004B721E"/>
    <w:rsid w:val="004B7277"/>
    <w:rsid w:val="004B739D"/>
    <w:rsid w:val="004B7893"/>
    <w:rsid w:val="004B7B11"/>
    <w:rsid w:val="004B7E1C"/>
    <w:rsid w:val="004C0EF9"/>
    <w:rsid w:val="004C1080"/>
    <w:rsid w:val="004C11B4"/>
    <w:rsid w:val="004C11D8"/>
    <w:rsid w:val="004C195D"/>
    <w:rsid w:val="004C1AF8"/>
    <w:rsid w:val="004C1C23"/>
    <w:rsid w:val="004C23D4"/>
    <w:rsid w:val="004C2531"/>
    <w:rsid w:val="004C31DA"/>
    <w:rsid w:val="004C3353"/>
    <w:rsid w:val="004C3357"/>
    <w:rsid w:val="004C34D7"/>
    <w:rsid w:val="004C3DC4"/>
    <w:rsid w:val="004C3ECB"/>
    <w:rsid w:val="004C3F78"/>
    <w:rsid w:val="004C4381"/>
    <w:rsid w:val="004C4520"/>
    <w:rsid w:val="004C494D"/>
    <w:rsid w:val="004C591C"/>
    <w:rsid w:val="004C5AEA"/>
    <w:rsid w:val="004C6034"/>
    <w:rsid w:val="004C6037"/>
    <w:rsid w:val="004C6934"/>
    <w:rsid w:val="004C6C24"/>
    <w:rsid w:val="004C6C9F"/>
    <w:rsid w:val="004C6E76"/>
    <w:rsid w:val="004C7163"/>
    <w:rsid w:val="004C783A"/>
    <w:rsid w:val="004C790A"/>
    <w:rsid w:val="004D065B"/>
    <w:rsid w:val="004D082B"/>
    <w:rsid w:val="004D0CEA"/>
    <w:rsid w:val="004D0DE0"/>
    <w:rsid w:val="004D0ECE"/>
    <w:rsid w:val="004D0FB2"/>
    <w:rsid w:val="004D10CC"/>
    <w:rsid w:val="004D201B"/>
    <w:rsid w:val="004D20AB"/>
    <w:rsid w:val="004D2213"/>
    <w:rsid w:val="004D28AD"/>
    <w:rsid w:val="004D2C05"/>
    <w:rsid w:val="004D301D"/>
    <w:rsid w:val="004D34FA"/>
    <w:rsid w:val="004D3973"/>
    <w:rsid w:val="004D3A38"/>
    <w:rsid w:val="004D3C9B"/>
    <w:rsid w:val="004D412A"/>
    <w:rsid w:val="004D452C"/>
    <w:rsid w:val="004D47E1"/>
    <w:rsid w:val="004D4CE1"/>
    <w:rsid w:val="004D5154"/>
    <w:rsid w:val="004D54AE"/>
    <w:rsid w:val="004D55F9"/>
    <w:rsid w:val="004D5720"/>
    <w:rsid w:val="004D5A84"/>
    <w:rsid w:val="004D5BF8"/>
    <w:rsid w:val="004D6074"/>
    <w:rsid w:val="004D6347"/>
    <w:rsid w:val="004D6761"/>
    <w:rsid w:val="004D6823"/>
    <w:rsid w:val="004D6BE6"/>
    <w:rsid w:val="004D6D65"/>
    <w:rsid w:val="004D7269"/>
    <w:rsid w:val="004D7618"/>
    <w:rsid w:val="004D7F23"/>
    <w:rsid w:val="004E0154"/>
    <w:rsid w:val="004E06B1"/>
    <w:rsid w:val="004E074C"/>
    <w:rsid w:val="004E0B4A"/>
    <w:rsid w:val="004E12D4"/>
    <w:rsid w:val="004E1537"/>
    <w:rsid w:val="004E1883"/>
    <w:rsid w:val="004E1BF5"/>
    <w:rsid w:val="004E20DB"/>
    <w:rsid w:val="004E21F2"/>
    <w:rsid w:val="004E29CE"/>
    <w:rsid w:val="004E3DE5"/>
    <w:rsid w:val="004E4552"/>
    <w:rsid w:val="004E47B4"/>
    <w:rsid w:val="004E48E2"/>
    <w:rsid w:val="004E52AF"/>
    <w:rsid w:val="004E6200"/>
    <w:rsid w:val="004E6E7C"/>
    <w:rsid w:val="004E706B"/>
    <w:rsid w:val="004E732A"/>
    <w:rsid w:val="004E748A"/>
    <w:rsid w:val="004E7881"/>
    <w:rsid w:val="004E7B1D"/>
    <w:rsid w:val="004E7DF0"/>
    <w:rsid w:val="004F0046"/>
    <w:rsid w:val="004F0951"/>
    <w:rsid w:val="004F0D23"/>
    <w:rsid w:val="004F0DDA"/>
    <w:rsid w:val="004F0ED2"/>
    <w:rsid w:val="004F12B7"/>
    <w:rsid w:val="004F195C"/>
    <w:rsid w:val="004F2E21"/>
    <w:rsid w:val="004F3258"/>
    <w:rsid w:val="004F3323"/>
    <w:rsid w:val="004F3550"/>
    <w:rsid w:val="004F371F"/>
    <w:rsid w:val="004F3C7A"/>
    <w:rsid w:val="004F40F7"/>
    <w:rsid w:val="004F48E8"/>
    <w:rsid w:val="004F48FF"/>
    <w:rsid w:val="004F4D3F"/>
    <w:rsid w:val="004F5090"/>
    <w:rsid w:val="004F5434"/>
    <w:rsid w:val="004F57BB"/>
    <w:rsid w:val="004F5905"/>
    <w:rsid w:val="004F5C8A"/>
    <w:rsid w:val="004F5D4F"/>
    <w:rsid w:val="004F5E97"/>
    <w:rsid w:val="004F5F3F"/>
    <w:rsid w:val="004F5FE2"/>
    <w:rsid w:val="004F6665"/>
    <w:rsid w:val="004F6D25"/>
    <w:rsid w:val="004F74C1"/>
    <w:rsid w:val="004F756A"/>
    <w:rsid w:val="00500105"/>
    <w:rsid w:val="005001C6"/>
    <w:rsid w:val="00500515"/>
    <w:rsid w:val="0050075F"/>
    <w:rsid w:val="00500993"/>
    <w:rsid w:val="00500F3C"/>
    <w:rsid w:val="0050120D"/>
    <w:rsid w:val="005013A0"/>
    <w:rsid w:val="00501C37"/>
    <w:rsid w:val="00501CEB"/>
    <w:rsid w:val="00501E3E"/>
    <w:rsid w:val="005038F2"/>
    <w:rsid w:val="00503B50"/>
    <w:rsid w:val="00503DF5"/>
    <w:rsid w:val="00503ECC"/>
    <w:rsid w:val="00504089"/>
    <w:rsid w:val="005041D8"/>
    <w:rsid w:val="0050477C"/>
    <w:rsid w:val="00504B37"/>
    <w:rsid w:val="00504B8F"/>
    <w:rsid w:val="00504BA9"/>
    <w:rsid w:val="00504DC9"/>
    <w:rsid w:val="00504E3D"/>
    <w:rsid w:val="00504F14"/>
    <w:rsid w:val="0050593C"/>
    <w:rsid w:val="00505F2A"/>
    <w:rsid w:val="00506C8B"/>
    <w:rsid w:val="00506E53"/>
    <w:rsid w:val="00507192"/>
    <w:rsid w:val="00507C90"/>
    <w:rsid w:val="0051021B"/>
    <w:rsid w:val="00510D05"/>
    <w:rsid w:val="0051159E"/>
    <w:rsid w:val="00511DF8"/>
    <w:rsid w:val="00512060"/>
    <w:rsid w:val="00512C57"/>
    <w:rsid w:val="00512E32"/>
    <w:rsid w:val="00512E5C"/>
    <w:rsid w:val="0051326D"/>
    <w:rsid w:val="005139A4"/>
    <w:rsid w:val="00513B09"/>
    <w:rsid w:val="00513DC2"/>
    <w:rsid w:val="005144EE"/>
    <w:rsid w:val="005147C8"/>
    <w:rsid w:val="005149A2"/>
    <w:rsid w:val="00514B3B"/>
    <w:rsid w:val="00515125"/>
    <w:rsid w:val="005151AC"/>
    <w:rsid w:val="005157C2"/>
    <w:rsid w:val="005159F3"/>
    <w:rsid w:val="005160C9"/>
    <w:rsid w:val="005164F0"/>
    <w:rsid w:val="00516523"/>
    <w:rsid w:val="00516A33"/>
    <w:rsid w:val="00517462"/>
    <w:rsid w:val="005174D7"/>
    <w:rsid w:val="005201E5"/>
    <w:rsid w:val="005203C1"/>
    <w:rsid w:val="00520701"/>
    <w:rsid w:val="00520DFA"/>
    <w:rsid w:val="0052111C"/>
    <w:rsid w:val="0052145D"/>
    <w:rsid w:val="005214E4"/>
    <w:rsid w:val="00521D8D"/>
    <w:rsid w:val="00522323"/>
    <w:rsid w:val="00522392"/>
    <w:rsid w:val="005228B8"/>
    <w:rsid w:val="00522965"/>
    <w:rsid w:val="00522B73"/>
    <w:rsid w:val="00522E0B"/>
    <w:rsid w:val="00523706"/>
    <w:rsid w:val="005239ED"/>
    <w:rsid w:val="00524218"/>
    <w:rsid w:val="005246DE"/>
    <w:rsid w:val="0052527E"/>
    <w:rsid w:val="00526A99"/>
    <w:rsid w:val="00526B36"/>
    <w:rsid w:val="00526BDB"/>
    <w:rsid w:val="00526D75"/>
    <w:rsid w:val="0052758F"/>
    <w:rsid w:val="00530298"/>
    <w:rsid w:val="0053044D"/>
    <w:rsid w:val="00530BB3"/>
    <w:rsid w:val="00530CA4"/>
    <w:rsid w:val="0053100F"/>
    <w:rsid w:val="00531A38"/>
    <w:rsid w:val="00531DFD"/>
    <w:rsid w:val="00532035"/>
    <w:rsid w:val="0053225C"/>
    <w:rsid w:val="005333A6"/>
    <w:rsid w:val="005333F0"/>
    <w:rsid w:val="005337AC"/>
    <w:rsid w:val="00534C29"/>
    <w:rsid w:val="00534E9B"/>
    <w:rsid w:val="005352CE"/>
    <w:rsid w:val="0053555F"/>
    <w:rsid w:val="00535788"/>
    <w:rsid w:val="00535B42"/>
    <w:rsid w:val="005360AF"/>
    <w:rsid w:val="005361E1"/>
    <w:rsid w:val="00536920"/>
    <w:rsid w:val="00536C6C"/>
    <w:rsid w:val="005371F4"/>
    <w:rsid w:val="005373F6"/>
    <w:rsid w:val="00537728"/>
    <w:rsid w:val="00537A65"/>
    <w:rsid w:val="00537A6B"/>
    <w:rsid w:val="00537B35"/>
    <w:rsid w:val="00537DD8"/>
    <w:rsid w:val="00540748"/>
    <w:rsid w:val="00540B45"/>
    <w:rsid w:val="00541AD9"/>
    <w:rsid w:val="005424DA"/>
    <w:rsid w:val="00542754"/>
    <w:rsid w:val="00543033"/>
    <w:rsid w:val="005432D8"/>
    <w:rsid w:val="00544531"/>
    <w:rsid w:val="00544AC5"/>
    <w:rsid w:val="00544C72"/>
    <w:rsid w:val="00545158"/>
    <w:rsid w:val="00545614"/>
    <w:rsid w:val="005461FA"/>
    <w:rsid w:val="0054683B"/>
    <w:rsid w:val="00546DCF"/>
    <w:rsid w:val="00546F29"/>
    <w:rsid w:val="00547128"/>
    <w:rsid w:val="005472C1"/>
    <w:rsid w:val="0054753C"/>
    <w:rsid w:val="00547949"/>
    <w:rsid w:val="00547AF2"/>
    <w:rsid w:val="00547F23"/>
    <w:rsid w:val="00550076"/>
    <w:rsid w:val="0055152D"/>
    <w:rsid w:val="005516A9"/>
    <w:rsid w:val="00551742"/>
    <w:rsid w:val="00551A04"/>
    <w:rsid w:val="00551AD6"/>
    <w:rsid w:val="00551BC9"/>
    <w:rsid w:val="0055228E"/>
    <w:rsid w:val="00552789"/>
    <w:rsid w:val="005528B9"/>
    <w:rsid w:val="00552F0F"/>
    <w:rsid w:val="005535F1"/>
    <w:rsid w:val="00553A04"/>
    <w:rsid w:val="00554137"/>
    <w:rsid w:val="00554503"/>
    <w:rsid w:val="005548B1"/>
    <w:rsid w:val="00554B8D"/>
    <w:rsid w:val="005550E5"/>
    <w:rsid w:val="005554EC"/>
    <w:rsid w:val="005556B3"/>
    <w:rsid w:val="005564A1"/>
    <w:rsid w:val="00556C01"/>
    <w:rsid w:val="00556E7F"/>
    <w:rsid w:val="0055765F"/>
    <w:rsid w:val="00557C7C"/>
    <w:rsid w:val="00557E78"/>
    <w:rsid w:val="00560876"/>
    <w:rsid w:val="00560AFC"/>
    <w:rsid w:val="0056128C"/>
    <w:rsid w:val="00562CCA"/>
    <w:rsid w:val="0056388C"/>
    <w:rsid w:val="005639CC"/>
    <w:rsid w:val="00563E4C"/>
    <w:rsid w:val="00563FEC"/>
    <w:rsid w:val="005653A8"/>
    <w:rsid w:val="005654F0"/>
    <w:rsid w:val="00566009"/>
    <w:rsid w:val="005663E2"/>
    <w:rsid w:val="005666E4"/>
    <w:rsid w:val="00566E43"/>
    <w:rsid w:val="005671D8"/>
    <w:rsid w:val="005674C3"/>
    <w:rsid w:val="00567B33"/>
    <w:rsid w:val="005700AA"/>
    <w:rsid w:val="00570267"/>
    <w:rsid w:val="00570293"/>
    <w:rsid w:val="0057041E"/>
    <w:rsid w:val="0057092A"/>
    <w:rsid w:val="005715A2"/>
    <w:rsid w:val="005718C8"/>
    <w:rsid w:val="00572404"/>
    <w:rsid w:val="00572DC9"/>
    <w:rsid w:val="005736AD"/>
    <w:rsid w:val="005739DD"/>
    <w:rsid w:val="00575121"/>
    <w:rsid w:val="005755DC"/>
    <w:rsid w:val="005758D6"/>
    <w:rsid w:val="00575B90"/>
    <w:rsid w:val="00575FA6"/>
    <w:rsid w:val="00577F53"/>
    <w:rsid w:val="00580165"/>
    <w:rsid w:val="0058083C"/>
    <w:rsid w:val="00581C6C"/>
    <w:rsid w:val="00581EA0"/>
    <w:rsid w:val="005822B2"/>
    <w:rsid w:val="00582ACB"/>
    <w:rsid w:val="00583671"/>
    <w:rsid w:val="00583846"/>
    <w:rsid w:val="00583871"/>
    <w:rsid w:val="00583F58"/>
    <w:rsid w:val="00584444"/>
    <w:rsid w:val="00584BBA"/>
    <w:rsid w:val="00584F16"/>
    <w:rsid w:val="00585062"/>
    <w:rsid w:val="00585F8E"/>
    <w:rsid w:val="00585FAD"/>
    <w:rsid w:val="005864D4"/>
    <w:rsid w:val="005868FE"/>
    <w:rsid w:val="0058701F"/>
    <w:rsid w:val="005874BB"/>
    <w:rsid w:val="005876F0"/>
    <w:rsid w:val="005877C9"/>
    <w:rsid w:val="00590147"/>
    <w:rsid w:val="00590286"/>
    <w:rsid w:val="00590456"/>
    <w:rsid w:val="005908BD"/>
    <w:rsid w:val="00590909"/>
    <w:rsid w:val="00590B95"/>
    <w:rsid w:val="00590CFF"/>
    <w:rsid w:val="005923B5"/>
    <w:rsid w:val="00592C8D"/>
    <w:rsid w:val="00592CAC"/>
    <w:rsid w:val="00592F2B"/>
    <w:rsid w:val="00593802"/>
    <w:rsid w:val="00593997"/>
    <w:rsid w:val="005942C3"/>
    <w:rsid w:val="00594520"/>
    <w:rsid w:val="005948C0"/>
    <w:rsid w:val="00594F6B"/>
    <w:rsid w:val="00595223"/>
    <w:rsid w:val="00595282"/>
    <w:rsid w:val="00595FFC"/>
    <w:rsid w:val="0059618E"/>
    <w:rsid w:val="005964C5"/>
    <w:rsid w:val="005965E3"/>
    <w:rsid w:val="005967F5"/>
    <w:rsid w:val="00596894"/>
    <w:rsid w:val="00596B40"/>
    <w:rsid w:val="00596FEC"/>
    <w:rsid w:val="005970DF"/>
    <w:rsid w:val="00597495"/>
    <w:rsid w:val="005978CA"/>
    <w:rsid w:val="005978F1"/>
    <w:rsid w:val="00597CAF"/>
    <w:rsid w:val="005A0782"/>
    <w:rsid w:val="005A09C1"/>
    <w:rsid w:val="005A0BA5"/>
    <w:rsid w:val="005A0D8D"/>
    <w:rsid w:val="005A0E48"/>
    <w:rsid w:val="005A10C7"/>
    <w:rsid w:val="005A11FD"/>
    <w:rsid w:val="005A155A"/>
    <w:rsid w:val="005A16BB"/>
    <w:rsid w:val="005A21AE"/>
    <w:rsid w:val="005A2568"/>
    <w:rsid w:val="005A2640"/>
    <w:rsid w:val="005A318E"/>
    <w:rsid w:val="005A37F6"/>
    <w:rsid w:val="005A38E8"/>
    <w:rsid w:val="005A3992"/>
    <w:rsid w:val="005A3D0D"/>
    <w:rsid w:val="005A3ED4"/>
    <w:rsid w:val="005A4870"/>
    <w:rsid w:val="005A4A40"/>
    <w:rsid w:val="005A4A5E"/>
    <w:rsid w:val="005A4EDF"/>
    <w:rsid w:val="005A515A"/>
    <w:rsid w:val="005A5465"/>
    <w:rsid w:val="005A55D8"/>
    <w:rsid w:val="005A5E1F"/>
    <w:rsid w:val="005A5E52"/>
    <w:rsid w:val="005A6CED"/>
    <w:rsid w:val="005A6FDF"/>
    <w:rsid w:val="005A7812"/>
    <w:rsid w:val="005A7AC5"/>
    <w:rsid w:val="005A7B48"/>
    <w:rsid w:val="005A7F2C"/>
    <w:rsid w:val="005B0902"/>
    <w:rsid w:val="005B15A8"/>
    <w:rsid w:val="005B1FF2"/>
    <w:rsid w:val="005B20AA"/>
    <w:rsid w:val="005B2689"/>
    <w:rsid w:val="005B40B3"/>
    <w:rsid w:val="005B4468"/>
    <w:rsid w:val="005B4494"/>
    <w:rsid w:val="005B4B4A"/>
    <w:rsid w:val="005B4E22"/>
    <w:rsid w:val="005B5837"/>
    <w:rsid w:val="005B5E11"/>
    <w:rsid w:val="005B5F19"/>
    <w:rsid w:val="005B6B96"/>
    <w:rsid w:val="005B6C8D"/>
    <w:rsid w:val="005B7CD3"/>
    <w:rsid w:val="005B7E93"/>
    <w:rsid w:val="005B7EF3"/>
    <w:rsid w:val="005C00BA"/>
    <w:rsid w:val="005C048F"/>
    <w:rsid w:val="005C06F4"/>
    <w:rsid w:val="005C07A0"/>
    <w:rsid w:val="005C12A3"/>
    <w:rsid w:val="005C1342"/>
    <w:rsid w:val="005C1432"/>
    <w:rsid w:val="005C1468"/>
    <w:rsid w:val="005C14D9"/>
    <w:rsid w:val="005C1879"/>
    <w:rsid w:val="005C230C"/>
    <w:rsid w:val="005C2B44"/>
    <w:rsid w:val="005C2F9A"/>
    <w:rsid w:val="005C34D2"/>
    <w:rsid w:val="005C36A5"/>
    <w:rsid w:val="005C371F"/>
    <w:rsid w:val="005C3B41"/>
    <w:rsid w:val="005C46DB"/>
    <w:rsid w:val="005C4810"/>
    <w:rsid w:val="005C4825"/>
    <w:rsid w:val="005C4E1A"/>
    <w:rsid w:val="005C57C1"/>
    <w:rsid w:val="005C62B9"/>
    <w:rsid w:val="005C69F4"/>
    <w:rsid w:val="005D050F"/>
    <w:rsid w:val="005D13F7"/>
    <w:rsid w:val="005D141D"/>
    <w:rsid w:val="005D1790"/>
    <w:rsid w:val="005D1C3F"/>
    <w:rsid w:val="005D1C59"/>
    <w:rsid w:val="005D2211"/>
    <w:rsid w:val="005D28E7"/>
    <w:rsid w:val="005D2931"/>
    <w:rsid w:val="005D29E7"/>
    <w:rsid w:val="005D2ADF"/>
    <w:rsid w:val="005D300C"/>
    <w:rsid w:val="005D3656"/>
    <w:rsid w:val="005D3EAE"/>
    <w:rsid w:val="005D42B1"/>
    <w:rsid w:val="005D55D3"/>
    <w:rsid w:val="005D565B"/>
    <w:rsid w:val="005D578B"/>
    <w:rsid w:val="005D6CEC"/>
    <w:rsid w:val="005D717E"/>
    <w:rsid w:val="005D74F6"/>
    <w:rsid w:val="005D772E"/>
    <w:rsid w:val="005D79C2"/>
    <w:rsid w:val="005D7B7B"/>
    <w:rsid w:val="005E05FF"/>
    <w:rsid w:val="005E1533"/>
    <w:rsid w:val="005E212F"/>
    <w:rsid w:val="005E2354"/>
    <w:rsid w:val="005E2734"/>
    <w:rsid w:val="005E3114"/>
    <w:rsid w:val="005E3377"/>
    <w:rsid w:val="005E3573"/>
    <w:rsid w:val="005E35D2"/>
    <w:rsid w:val="005E3977"/>
    <w:rsid w:val="005E3D8B"/>
    <w:rsid w:val="005E42B5"/>
    <w:rsid w:val="005E473C"/>
    <w:rsid w:val="005E48DA"/>
    <w:rsid w:val="005E4F01"/>
    <w:rsid w:val="005E5888"/>
    <w:rsid w:val="005E5D73"/>
    <w:rsid w:val="005E5DCD"/>
    <w:rsid w:val="005E6193"/>
    <w:rsid w:val="005E63D6"/>
    <w:rsid w:val="005E6B23"/>
    <w:rsid w:val="005E6BD7"/>
    <w:rsid w:val="005E6E6B"/>
    <w:rsid w:val="005E6E8D"/>
    <w:rsid w:val="005E70B5"/>
    <w:rsid w:val="005E76B1"/>
    <w:rsid w:val="005E7B63"/>
    <w:rsid w:val="005E7CC5"/>
    <w:rsid w:val="005E7DE8"/>
    <w:rsid w:val="005E7FD9"/>
    <w:rsid w:val="005F0473"/>
    <w:rsid w:val="005F094D"/>
    <w:rsid w:val="005F0C20"/>
    <w:rsid w:val="005F107C"/>
    <w:rsid w:val="005F1102"/>
    <w:rsid w:val="005F12ED"/>
    <w:rsid w:val="005F1566"/>
    <w:rsid w:val="005F237C"/>
    <w:rsid w:val="005F2F71"/>
    <w:rsid w:val="005F3636"/>
    <w:rsid w:val="005F36E1"/>
    <w:rsid w:val="005F375D"/>
    <w:rsid w:val="005F416D"/>
    <w:rsid w:val="005F4277"/>
    <w:rsid w:val="005F43B3"/>
    <w:rsid w:val="005F449F"/>
    <w:rsid w:val="005F4713"/>
    <w:rsid w:val="005F4FCA"/>
    <w:rsid w:val="005F50B8"/>
    <w:rsid w:val="005F5DCD"/>
    <w:rsid w:val="005F699D"/>
    <w:rsid w:val="005F757B"/>
    <w:rsid w:val="005F7E6D"/>
    <w:rsid w:val="005F7F96"/>
    <w:rsid w:val="00600451"/>
    <w:rsid w:val="0060126F"/>
    <w:rsid w:val="006014C9"/>
    <w:rsid w:val="006017A7"/>
    <w:rsid w:val="006017B2"/>
    <w:rsid w:val="006021EC"/>
    <w:rsid w:val="00602350"/>
    <w:rsid w:val="00602428"/>
    <w:rsid w:val="00602DA6"/>
    <w:rsid w:val="00602DB0"/>
    <w:rsid w:val="006034BF"/>
    <w:rsid w:val="00603752"/>
    <w:rsid w:val="00603A4F"/>
    <w:rsid w:val="00603FCD"/>
    <w:rsid w:val="00605440"/>
    <w:rsid w:val="00605795"/>
    <w:rsid w:val="00605B7C"/>
    <w:rsid w:val="00605E2A"/>
    <w:rsid w:val="006060F0"/>
    <w:rsid w:val="006061FF"/>
    <w:rsid w:val="00607749"/>
    <w:rsid w:val="00610582"/>
    <w:rsid w:val="00610B0D"/>
    <w:rsid w:val="00611507"/>
    <w:rsid w:val="00611610"/>
    <w:rsid w:val="0061195A"/>
    <w:rsid w:val="00611AE8"/>
    <w:rsid w:val="00611C36"/>
    <w:rsid w:val="00612787"/>
    <w:rsid w:val="00612995"/>
    <w:rsid w:val="00612AB1"/>
    <w:rsid w:val="00612E3B"/>
    <w:rsid w:val="0061373E"/>
    <w:rsid w:val="00613E41"/>
    <w:rsid w:val="006148CC"/>
    <w:rsid w:val="00615048"/>
    <w:rsid w:val="0061519B"/>
    <w:rsid w:val="00615F1A"/>
    <w:rsid w:val="006163F7"/>
    <w:rsid w:val="0061693B"/>
    <w:rsid w:val="0061703A"/>
    <w:rsid w:val="0061727F"/>
    <w:rsid w:val="006176DA"/>
    <w:rsid w:val="00617799"/>
    <w:rsid w:val="006178AE"/>
    <w:rsid w:val="006203D2"/>
    <w:rsid w:val="0062041D"/>
    <w:rsid w:val="00620CAD"/>
    <w:rsid w:val="00620D85"/>
    <w:rsid w:val="00620D8E"/>
    <w:rsid w:val="00620EF6"/>
    <w:rsid w:val="00621061"/>
    <w:rsid w:val="0062129E"/>
    <w:rsid w:val="00621850"/>
    <w:rsid w:val="0062221F"/>
    <w:rsid w:val="00622AA0"/>
    <w:rsid w:val="00622E3E"/>
    <w:rsid w:val="00623EA7"/>
    <w:rsid w:val="006241E2"/>
    <w:rsid w:val="006242B9"/>
    <w:rsid w:val="0062469D"/>
    <w:rsid w:val="00624F92"/>
    <w:rsid w:val="00625219"/>
    <w:rsid w:val="0062556C"/>
    <w:rsid w:val="00625A23"/>
    <w:rsid w:val="00625B70"/>
    <w:rsid w:val="00625C64"/>
    <w:rsid w:val="00625D34"/>
    <w:rsid w:val="006264A9"/>
    <w:rsid w:val="00626CF4"/>
    <w:rsid w:val="006270F2"/>
    <w:rsid w:val="00627329"/>
    <w:rsid w:val="0062795E"/>
    <w:rsid w:val="00627B47"/>
    <w:rsid w:val="00627F5E"/>
    <w:rsid w:val="00627FAB"/>
    <w:rsid w:val="006303CE"/>
    <w:rsid w:val="006307E7"/>
    <w:rsid w:val="00631028"/>
    <w:rsid w:val="0063168E"/>
    <w:rsid w:val="006318F0"/>
    <w:rsid w:val="00631ECA"/>
    <w:rsid w:val="00632549"/>
    <w:rsid w:val="006328B6"/>
    <w:rsid w:val="00632917"/>
    <w:rsid w:val="00632A39"/>
    <w:rsid w:val="00632D43"/>
    <w:rsid w:val="00632F4B"/>
    <w:rsid w:val="0063353A"/>
    <w:rsid w:val="00633DD6"/>
    <w:rsid w:val="00633DD9"/>
    <w:rsid w:val="00634530"/>
    <w:rsid w:val="00634D3E"/>
    <w:rsid w:val="00635562"/>
    <w:rsid w:val="006358C4"/>
    <w:rsid w:val="00635B06"/>
    <w:rsid w:val="00636393"/>
    <w:rsid w:val="0063640D"/>
    <w:rsid w:val="00636416"/>
    <w:rsid w:val="00636705"/>
    <w:rsid w:val="00636739"/>
    <w:rsid w:val="0063683E"/>
    <w:rsid w:val="00636C10"/>
    <w:rsid w:val="00637689"/>
    <w:rsid w:val="00637904"/>
    <w:rsid w:val="00637C63"/>
    <w:rsid w:val="00637D8C"/>
    <w:rsid w:val="0064047F"/>
    <w:rsid w:val="006404A1"/>
    <w:rsid w:val="00640DBA"/>
    <w:rsid w:val="006418C7"/>
    <w:rsid w:val="0064192A"/>
    <w:rsid w:val="00641B3A"/>
    <w:rsid w:val="00641D3A"/>
    <w:rsid w:val="00642303"/>
    <w:rsid w:val="00642CD1"/>
    <w:rsid w:val="006433EF"/>
    <w:rsid w:val="00643506"/>
    <w:rsid w:val="00643BA2"/>
    <w:rsid w:val="00644069"/>
    <w:rsid w:val="00644117"/>
    <w:rsid w:val="0064424A"/>
    <w:rsid w:val="00644853"/>
    <w:rsid w:val="006450F0"/>
    <w:rsid w:val="006453B5"/>
    <w:rsid w:val="006459E4"/>
    <w:rsid w:val="00645E04"/>
    <w:rsid w:val="00647627"/>
    <w:rsid w:val="006477F9"/>
    <w:rsid w:val="00647998"/>
    <w:rsid w:val="00650D18"/>
    <w:rsid w:val="0065168F"/>
    <w:rsid w:val="00651EFA"/>
    <w:rsid w:val="00651FA0"/>
    <w:rsid w:val="00652699"/>
    <w:rsid w:val="00652D4C"/>
    <w:rsid w:val="00652F44"/>
    <w:rsid w:val="0065378B"/>
    <w:rsid w:val="00653BE3"/>
    <w:rsid w:val="00653C13"/>
    <w:rsid w:val="00653EDD"/>
    <w:rsid w:val="006542BF"/>
    <w:rsid w:val="006543F2"/>
    <w:rsid w:val="00654451"/>
    <w:rsid w:val="0065493F"/>
    <w:rsid w:val="00654EC3"/>
    <w:rsid w:val="00654F80"/>
    <w:rsid w:val="0065566C"/>
    <w:rsid w:val="006557D8"/>
    <w:rsid w:val="00655E25"/>
    <w:rsid w:val="00655FEC"/>
    <w:rsid w:val="006568C3"/>
    <w:rsid w:val="0066000C"/>
    <w:rsid w:val="006602EE"/>
    <w:rsid w:val="00661157"/>
    <w:rsid w:val="0066197D"/>
    <w:rsid w:val="00661C1E"/>
    <w:rsid w:val="00661D34"/>
    <w:rsid w:val="006620F4"/>
    <w:rsid w:val="00662271"/>
    <w:rsid w:val="00662832"/>
    <w:rsid w:val="00662CD3"/>
    <w:rsid w:val="00663674"/>
    <w:rsid w:val="0066375E"/>
    <w:rsid w:val="006637E0"/>
    <w:rsid w:val="0066411F"/>
    <w:rsid w:val="006645DF"/>
    <w:rsid w:val="00664E0F"/>
    <w:rsid w:val="0066518B"/>
    <w:rsid w:val="00665802"/>
    <w:rsid w:val="00665B08"/>
    <w:rsid w:val="0066653F"/>
    <w:rsid w:val="00666FB0"/>
    <w:rsid w:val="00667526"/>
    <w:rsid w:val="00667787"/>
    <w:rsid w:val="00667A6D"/>
    <w:rsid w:val="006704CA"/>
    <w:rsid w:val="00670689"/>
    <w:rsid w:val="00670975"/>
    <w:rsid w:val="00671352"/>
    <w:rsid w:val="00671565"/>
    <w:rsid w:val="00671714"/>
    <w:rsid w:val="00671B46"/>
    <w:rsid w:val="00671BCA"/>
    <w:rsid w:val="00671BD4"/>
    <w:rsid w:val="00672325"/>
    <w:rsid w:val="00672636"/>
    <w:rsid w:val="00672FEA"/>
    <w:rsid w:val="00673622"/>
    <w:rsid w:val="006737DF"/>
    <w:rsid w:val="006740B8"/>
    <w:rsid w:val="006740E0"/>
    <w:rsid w:val="0067442D"/>
    <w:rsid w:val="0067467D"/>
    <w:rsid w:val="006749A5"/>
    <w:rsid w:val="00674CD0"/>
    <w:rsid w:val="00674FF5"/>
    <w:rsid w:val="006752B1"/>
    <w:rsid w:val="006752C4"/>
    <w:rsid w:val="0067535A"/>
    <w:rsid w:val="00675524"/>
    <w:rsid w:val="0067595B"/>
    <w:rsid w:val="00675D7C"/>
    <w:rsid w:val="00676176"/>
    <w:rsid w:val="0067678D"/>
    <w:rsid w:val="00676B83"/>
    <w:rsid w:val="00677402"/>
    <w:rsid w:val="00677745"/>
    <w:rsid w:val="006801C0"/>
    <w:rsid w:val="006805C5"/>
    <w:rsid w:val="00680781"/>
    <w:rsid w:val="00680F43"/>
    <w:rsid w:val="00681815"/>
    <w:rsid w:val="00681B9D"/>
    <w:rsid w:val="00681DC3"/>
    <w:rsid w:val="0068230F"/>
    <w:rsid w:val="006824DF"/>
    <w:rsid w:val="00682750"/>
    <w:rsid w:val="006828C1"/>
    <w:rsid w:val="00682AB2"/>
    <w:rsid w:val="00682C24"/>
    <w:rsid w:val="00682F02"/>
    <w:rsid w:val="00683A75"/>
    <w:rsid w:val="00683B69"/>
    <w:rsid w:val="00683F01"/>
    <w:rsid w:val="0068419D"/>
    <w:rsid w:val="00684489"/>
    <w:rsid w:val="006844E8"/>
    <w:rsid w:val="00684CC1"/>
    <w:rsid w:val="006854E2"/>
    <w:rsid w:val="006860A7"/>
    <w:rsid w:val="00686574"/>
    <w:rsid w:val="00686ADC"/>
    <w:rsid w:val="00686CE3"/>
    <w:rsid w:val="00687374"/>
    <w:rsid w:val="00687435"/>
    <w:rsid w:val="00687A26"/>
    <w:rsid w:val="00687DC8"/>
    <w:rsid w:val="00687DFC"/>
    <w:rsid w:val="00690165"/>
    <w:rsid w:val="006901FE"/>
    <w:rsid w:val="00690F4E"/>
    <w:rsid w:val="00691A90"/>
    <w:rsid w:val="00691F61"/>
    <w:rsid w:val="0069247F"/>
    <w:rsid w:val="00692CCA"/>
    <w:rsid w:val="00692CD7"/>
    <w:rsid w:val="006934BB"/>
    <w:rsid w:val="00693546"/>
    <w:rsid w:val="00693EB9"/>
    <w:rsid w:val="00694E87"/>
    <w:rsid w:val="006956D7"/>
    <w:rsid w:val="00695900"/>
    <w:rsid w:val="006959BF"/>
    <w:rsid w:val="00695D58"/>
    <w:rsid w:val="00696051"/>
    <w:rsid w:val="0069613D"/>
    <w:rsid w:val="006963B8"/>
    <w:rsid w:val="006966B4"/>
    <w:rsid w:val="006967CD"/>
    <w:rsid w:val="00697199"/>
    <w:rsid w:val="00697504"/>
    <w:rsid w:val="006A017A"/>
    <w:rsid w:val="006A02D0"/>
    <w:rsid w:val="006A05C4"/>
    <w:rsid w:val="006A0B3B"/>
    <w:rsid w:val="006A0F15"/>
    <w:rsid w:val="006A207C"/>
    <w:rsid w:val="006A213E"/>
    <w:rsid w:val="006A221E"/>
    <w:rsid w:val="006A2423"/>
    <w:rsid w:val="006A2DBD"/>
    <w:rsid w:val="006A2F9D"/>
    <w:rsid w:val="006A317E"/>
    <w:rsid w:val="006A3721"/>
    <w:rsid w:val="006A48C8"/>
    <w:rsid w:val="006A4ABA"/>
    <w:rsid w:val="006A4AEA"/>
    <w:rsid w:val="006A4B13"/>
    <w:rsid w:val="006A4FA5"/>
    <w:rsid w:val="006A56FF"/>
    <w:rsid w:val="006A5BD6"/>
    <w:rsid w:val="006A5CC2"/>
    <w:rsid w:val="006A65D7"/>
    <w:rsid w:val="006A66FD"/>
    <w:rsid w:val="006A6D7B"/>
    <w:rsid w:val="006A70B0"/>
    <w:rsid w:val="006A72F7"/>
    <w:rsid w:val="006A75E1"/>
    <w:rsid w:val="006A7769"/>
    <w:rsid w:val="006A7B6D"/>
    <w:rsid w:val="006A7BAE"/>
    <w:rsid w:val="006B001E"/>
    <w:rsid w:val="006B08FD"/>
    <w:rsid w:val="006B0B59"/>
    <w:rsid w:val="006B0C5C"/>
    <w:rsid w:val="006B0D0D"/>
    <w:rsid w:val="006B1042"/>
    <w:rsid w:val="006B108C"/>
    <w:rsid w:val="006B1211"/>
    <w:rsid w:val="006B15D6"/>
    <w:rsid w:val="006B19C5"/>
    <w:rsid w:val="006B1A90"/>
    <w:rsid w:val="006B1B2E"/>
    <w:rsid w:val="006B1E3E"/>
    <w:rsid w:val="006B2078"/>
    <w:rsid w:val="006B2118"/>
    <w:rsid w:val="006B2C0F"/>
    <w:rsid w:val="006B353B"/>
    <w:rsid w:val="006B366C"/>
    <w:rsid w:val="006B4085"/>
    <w:rsid w:val="006B45FA"/>
    <w:rsid w:val="006B51BF"/>
    <w:rsid w:val="006B54E3"/>
    <w:rsid w:val="006B5D37"/>
    <w:rsid w:val="006B5E78"/>
    <w:rsid w:val="006B6274"/>
    <w:rsid w:val="006B6416"/>
    <w:rsid w:val="006B6729"/>
    <w:rsid w:val="006B677E"/>
    <w:rsid w:val="006B74B2"/>
    <w:rsid w:val="006B7593"/>
    <w:rsid w:val="006C03E5"/>
    <w:rsid w:val="006C0590"/>
    <w:rsid w:val="006C0599"/>
    <w:rsid w:val="006C05D2"/>
    <w:rsid w:val="006C0741"/>
    <w:rsid w:val="006C162A"/>
    <w:rsid w:val="006C1DAF"/>
    <w:rsid w:val="006C24B8"/>
    <w:rsid w:val="006C2D01"/>
    <w:rsid w:val="006C3316"/>
    <w:rsid w:val="006C3775"/>
    <w:rsid w:val="006C4282"/>
    <w:rsid w:val="006C4739"/>
    <w:rsid w:val="006C4B1F"/>
    <w:rsid w:val="006C58B0"/>
    <w:rsid w:val="006C5D85"/>
    <w:rsid w:val="006C5EF8"/>
    <w:rsid w:val="006C64E3"/>
    <w:rsid w:val="006C6568"/>
    <w:rsid w:val="006C6CF2"/>
    <w:rsid w:val="006C6FBE"/>
    <w:rsid w:val="006C7897"/>
    <w:rsid w:val="006C7B1D"/>
    <w:rsid w:val="006C7CB8"/>
    <w:rsid w:val="006C7F7C"/>
    <w:rsid w:val="006C7FBE"/>
    <w:rsid w:val="006D012C"/>
    <w:rsid w:val="006D0462"/>
    <w:rsid w:val="006D0AF2"/>
    <w:rsid w:val="006D1DD0"/>
    <w:rsid w:val="006D2324"/>
    <w:rsid w:val="006D31E2"/>
    <w:rsid w:val="006D33BE"/>
    <w:rsid w:val="006D36B1"/>
    <w:rsid w:val="006D3895"/>
    <w:rsid w:val="006D3991"/>
    <w:rsid w:val="006D3A50"/>
    <w:rsid w:val="006D4474"/>
    <w:rsid w:val="006D45C7"/>
    <w:rsid w:val="006D46FD"/>
    <w:rsid w:val="006D4E43"/>
    <w:rsid w:val="006D525F"/>
    <w:rsid w:val="006D57FC"/>
    <w:rsid w:val="006D5A17"/>
    <w:rsid w:val="006D6D29"/>
    <w:rsid w:val="006D7396"/>
    <w:rsid w:val="006D7F2E"/>
    <w:rsid w:val="006E0158"/>
    <w:rsid w:val="006E0B0E"/>
    <w:rsid w:val="006E0F79"/>
    <w:rsid w:val="006E13FB"/>
    <w:rsid w:val="006E1BBC"/>
    <w:rsid w:val="006E1CAF"/>
    <w:rsid w:val="006E1FE1"/>
    <w:rsid w:val="006E22E7"/>
    <w:rsid w:val="006E23B8"/>
    <w:rsid w:val="006E2BE3"/>
    <w:rsid w:val="006E2EE8"/>
    <w:rsid w:val="006E3042"/>
    <w:rsid w:val="006E31C5"/>
    <w:rsid w:val="006E31FB"/>
    <w:rsid w:val="006E3269"/>
    <w:rsid w:val="006E3D66"/>
    <w:rsid w:val="006E4452"/>
    <w:rsid w:val="006E45B2"/>
    <w:rsid w:val="006E48A7"/>
    <w:rsid w:val="006E4B67"/>
    <w:rsid w:val="006E4F10"/>
    <w:rsid w:val="006E4F55"/>
    <w:rsid w:val="006E503B"/>
    <w:rsid w:val="006E53B2"/>
    <w:rsid w:val="006E5701"/>
    <w:rsid w:val="006E6383"/>
    <w:rsid w:val="006E6C19"/>
    <w:rsid w:val="006E7326"/>
    <w:rsid w:val="006F076F"/>
    <w:rsid w:val="006F078D"/>
    <w:rsid w:val="006F0C44"/>
    <w:rsid w:val="006F1206"/>
    <w:rsid w:val="006F1220"/>
    <w:rsid w:val="006F16E9"/>
    <w:rsid w:val="006F17F0"/>
    <w:rsid w:val="006F1879"/>
    <w:rsid w:val="006F1ABF"/>
    <w:rsid w:val="006F1FF7"/>
    <w:rsid w:val="006F2225"/>
    <w:rsid w:val="006F22C8"/>
    <w:rsid w:val="006F27CF"/>
    <w:rsid w:val="006F2BEB"/>
    <w:rsid w:val="006F2E89"/>
    <w:rsid w:val="006F3BC1"/>
    <w:rsid w:val="006F4205"/>
    <w:rsid w:val="006F5080"/>
    <w:rsid w:val="006F51E5"/>
    <w:rsid w:val="006F5496"/>
    <w:rsid w:val="006F566A"/>
    <w:rsid w:val="006F63A2"/>
    <w:rsid w:val="006F64F1"/>
    <w:rsid w:val="006F7B34"/>
    <w:rsid w:val="006F7F7A"/>
    <w:rsid w:val="007001D0"/>
    <w:rsid w:val="00700BE4"/>
    <w:rsid w:val="0070134C"/>
    <w:rsid w:val="0070179E"/>
    <w:rsid w:val="007018E6"/>
    <w:rsid w:val="00701AB9"/>
    <w:rsid w:val="007029A1"/>
    <w:rsid w:val="00702C12"/>
    <w:rsid w:val="007030AC"/>
    <w:rsid w:val="007030EF"/>
    <w:rsid w:val="00703346"/>
    <w:rsid w:val="007039E6"/>
    <w:rsid w:val="0070415B"/>
    <w:rsid w:val="0070462C"/>
    <w:rsid w:val="007046E9"/>
    <w:rsid w:val="007052F5"/>
    <w:rsid w:val="00705EFA"/>
    <w:rsid w:val="00705F0F"/>
    <w:rsid w:val="00705F6E"/>
    <w:rsid w:val="0070637B"/>
    <w:rsid w:val="007065DE"/>
    <w:rsid w:val="00706D0C"/>
    <w:rsid w:val="007078CB"/>
    <w:rsid w:val="00710825"/>
    <w:rsid w:val="00711A18"/>
    <w:rsid w:val="00711BA4"/>
    <w:rsid w:val="0071216B"/>
    <w:rsid w:val="00712482"/>
    <w:rsid w:val="007125FB"/>
    <w:rsid w:val="0071264C"/>
    <w:rsid w:val="00712C60"/>
    <w:rsid w:val="00713623"/>
    <w:rsid w:val="007139AE"/>
    <w:rsid w:val="00713C10"/>
    <w:rsid w:val="00713F79"/>
    <w:rsid w:val="0071488B"/>
    <w:rsid w:val="0071493C"/>
    <w:rsid w:val="00714E94"/>
    <w:rsid w:val="00714F44"/>
    <w:rsid w:val="00715456"/>
    <w:rsid w:val="00715472"/>
    <w:rsid w:val="0071562F"/>
    <w:rsid w:val="00715745"/>
    <w:rsid w:val="00715BDF"/>
    <w:rsid w:val="00715F8A"/>
    <w:rsid w:val="00716479"/>
    <w:rsid w:val="00716A70"/>
    <w:rsid w:val="00716A7D"/>
    <w:rsid w:val="00716B0E"/>
    <w:rsid w:val="007175BE"/>
    <w:rsid w:val="0071783F"/>
    <w:rsid w:val="007178D3"/>
    <w:rsid w:val="00717AC5"/>
    <w:rsid w:val="00720675"/>
    <w:rsid w:val="007206AD"/>
    <w:rsid w:val="00720823"/>
    <w:rsid w:val="0072125A"/>
    <w:rsid w:val="0072147C"/>
    <w:rsid w:val="00721B0C"/>
    <w:rsid w:val="00721EB2"/>
    <w:rsid w:val="00721FD8"/>
    <w:rsid w:val="00722642"/>
    <w:rsid w:val="00722B49"/>
    <w:rsid w:val="00722D61"/>
    <w:rsid w:val="00723565"/>
    <w:rsid w:val="0072388B"/>
    <w:rsid w:val="00723934"/>
    <w:rsid w:val="00723AB6"/>
    <w:rsid w:val="00723E07"/>
    <w:rsid w:val="00723E5D"/>
    <w:rsid w:val="007246D3"/>
    <w:rsid w:val="0072482C"/>
    <w:rsid w:val="0072498E"/>
    <w:rsid w:val="00724BA9"/>
    <w:rsid w:val="00724CA3"/>
    <w:rsid w:val="00725023"/>
    <w:rsid w:val="007254E7"/>
    <w:rsid w:val="0072552C"/>
    <w:rsid w:val="00725564"/>
    <w:rsid w:val="007263FD"/>
    <w:rsid w:val="00726ACF"/>
    <w:rsid w:val="007273B4"/>
    <w:rsid w:val="0072749B"/>
    <w:rsid w:val="0072791E"/>
    <w:rsid w:val="0073064C"/>
    <w:rsid w:val="00730CFB"/>
    <w:rsid w:val="00731E97"/>
    <w:rsid w:val="007321E4"/>
    <w:rsid w:val="007331BA"/>
    <w:rsid w:val="00733E4D"/>
    <w:rsid w:val="0073416C"/>
    <w:rsid w:val="007343F0"/>
    <w:rsid w:val="0073449A"/>
    <w:rsid w:val="0073489A"/>
    <w:rsid w:val="007348AE"/>
    <w:rsid w:val="00734AC9"/>
    <w:rsid w:val="00734FC4"/>
    <w:rsid w:val="00735033"/>
    <w:rsid w:val="007355AE"/>
    <w:rsid w:val="007356EB"/>
    <w:rsid w:val="007359C8"/>
    <w:rsid w:val="007364BC"/>
    <w:rsid w:val="00736858"/>
    <w:rsid w:val="00736CFF"/>
    <w:rsid w:val="0073765D"/>
    <w:rsid w:val="00737796"/>
    <w:rsid w:val="00737A33"/>
    <w:rsid w:val="00737E4A"/>
    <w:rsid w:val="0074049C"/>
    <w:rsid w:val="007408AF"/>
    <w:rsid w:val="00740B1D"/>
    <w:rsid w:val="007417E5"/>
    <w:rsid w:val="007420F8"/>
    <w:rsid w:val="00742131"/>
    <w:rsid w:val="0074224D"/>
    <w:rsid w:val="00742395"/>
    <w:rsid w:val="007435DC"/>
    <w:rsid w:val="00743B76"/>
    <w:rsid w:val="007447E7"/>
    <w:rsid w:val="0074489C"/>
    <w:rsid w:val="00744CDA"/>
    <w:rsid w:val="00744D73"/>
    <w:rsid w:val="00744E07"/>
    <w:rsid w:val="00746357"/>
    <w:rsid w:val="00746A67"/>
    <w:rsid w:val="00746E0E"/>
    <w:rsid w:val="00747074"/>
    <w:rsid w:val="007470CD"/>
    <w:rsid w:val="007472E9"/>
    <w:rsid w:val="00747D8E"/>
    <w:rsid w:val="007510BF"/>
    <w:rsid w:val="00751908"/>
    <w:rsid w:val="00751AB0"/>
    <w:rsid w:val="00751E50"/>
    <w:rsid w:val="00752A68"/>
    <w:rsid w:val="00752AD0"/>
    <w:rsid w:val="0075307D"/>
    <w:rsid w:val="007536B4"/>
    <w:rsid w:val="007540AF"/>
    <w:rsid w:val="0075439D"/>
    <w:rsid w:val="00754886"/>
    <w:rsid w:val="00755C78"/>
    <w:rsid w:val="00755D85"/>
    <w:rsid w:val="007566F8"/>
    <w:rsid w:val="00756819"/>
    <w:rsid w:val="007569A3"/>
    <w:rsid w:val="00756DAA"/>
    <w:rsid w:val="00757015"/>
    <w:rsid w:val="0075722E"/>
    <w:rsid w:val="00757281"/>
    <w:rsid w:val="007574F3"/>
    <w:rsid w:val="007577FE"/>
    <w:rsid w:val="007579DF"/>
    <w:rsid w:val="00757F43"/>
    <w:rsid w:val="007601EE"/>
    <w:rsid w:val="00760B1B"/>
    <w:rsid w:val="00760C81"/>
    <w:rsid w:val="00761086"/>
    <w:rsid w:val="0076110C"/>
    <w:rsid w:val="00761217"/>
    <w:rsid w:val="007617EB"/>
    <w:rsid w:val="007617FE"/>
    <w:rsid w:val="00762E65"/>
    <w:rsid w:val="00762EB0"/>
    <w:rsid w:val="00763109"/>
    <w:rsid w:val="007631CD"/>
    <w:rsid w:val="00763409"/>
    <w:rsid w:val="007635D6"/>
    <w:rsid w:val="00764377"/>
    <w:rsid w:val="007643EC"/>
    <w:rsid w:val="0076571B"/>
    <w:rsid w:val="00766617"/>
    <w:rsid w:val="00766A26"/>
    <w:rsid w:val="00766C2E"/>
    <w:rsid w:val="00766C81"/>
    <w:rsid w:val="00766CF9"/>
    <w:rsid w:val="00766EA5"/>
    <w:rsid w:val="00767A50"/>
    <w:rsid w:val="00770864"/>
    <w:rsid w:val="007709C3"/>
    <w:rsid w:val="00770BE9"/>
    <w:rsid w:val="00771091"/>
    <w:rsid w:val="0077113F"/>
    <w:rsid w:val="00771233"/>
    <w:rsid w:val="00771A04"/>
    <w:rsid w:val="00771CBA"/>
    <w:rsid w:val="00772780"/>
    <w:rsid w:val="00772B63"/>
    <w:rsid w:val="00773107"/>
    <w:rsid w:val="007733BE"/>
    <w:rsid w:val="00773DC0"/>
    <w:rsid w:val="007740FD"/>
    <w:rsid w:val="0077473F"/>
    <w:rsid w:val="0077521F"/>
    <w:rsid w:val="00775637"/>
    <w:rsid w:val="00775D75"/>
    <w:rsid w:val="0077635E"/>
    <w:rsid w:val="00776BED"/>
    <w:rsid w:val="0077715F"/>
    <w:rsid w:val="00777182"/>
    <w:rsid w:val="007774D0"/>
    <w:rsid w:val="007802A7"/>
    <w:rsid w:val="007803B2"/>
    <w:rsid w:val="00780E16"/>
    <w:rsid w:val="00781035"/>
    <w:rsid w:val="007812A1"/>
    <w:rsid w:val="007814A2"/>
    <w:rsid w:val="007816B6"/>
    <w:rsid w:val="00781D58"/>
    <w:rsid w:val="007820FC"/>
    <w:rsid w:val="00782150"/>
    <w:rsid w:val="0078256E"/>
    <w:rsid w:val="00782ACB"/>
    <w:rsid w:val="00782EDD"/>
    <w:rsid w:val="007831F5"/>
    <w:rsid w:val="007834FF"/>
    <w:rsid w:val="007840A2"/>
    <w:rsid w:val="0078433B"/>
    <w:rsid w:val="007843B8"/>
    <w:rsid w:val="00786104"/>
    <w:rsid w:val="00786916"/>
    <w:rsid w:val="00786D44"/>
    <w:rsid w:val="00786EA7"/>
    <w:rsid w:val="0078728C"/>
    <w:rsid w:val="0078755B"/>
    <w:rsid w:val="007877AF"/>
    <w:rsid w:val="0078786F"/>
    <w:rsid w:val="00787C14"/>
    <w:rsid w:val="00787D23"/>
    <w:rsid w:val="00790371"/>
    <w:rsid w:val="00790632"/>
    <w:rsid w:val="007913EC"/>
    <w:rsid w:val="007914DF"/>
    <w:rsid w:val="00791F1B"/>
    <w:rsid w:val="007921A1"/>
    <w:rsid w:val="0079238E"/>
    <w:rsid w:val="007923E4"/>
    <w:rsid w:val="00792497"/>
    <w:rsid w:val="0079257C"/>
    <w:rsid w:val="007932F7"/>
    <w:rsid w:val="00793CBC"/>
    <w:rsid w:val="00793D06"/>
    <w:rsid w:val="00794037"/>
    <w:rsid w:val="00794187"/>
    <w:rsid w:val="0079592A"/>
    <w:rsid w:val="00795954"/>
    <w:rsid w:val="00795A82"/>
    <w:rsid w:val="00795A89"/>
    <w:rsid w:val="00795AEB"/>
    <w:rsid w:val="00795E96"/>
    <w:rsid w:val="00795F2B"/>
    <w:rsid w:val="0079661E"/>
    <w:rsid w:val="00796714"/>
    <w:rsid w:val="007971AD"/>
    <w:rsid w:val="00797410"/>
    <w:rsid w:val="00797A2C"/>
    <w:rsid w:val="00797A7A"/>
    <w:rsid w:val="007A0AFA"/>
    <w:rsid w:val="007A0B3E"/>
    <w:rsid w:val="007A0D3C"/>
    <w:rsid w:val="007A0EEA"/>
    <w:rsid w:val="007A1A25"/>
    <w:rsid w:val="007A1AA2"/>
    <w:rsid w:val="007A1E72"/>
    <w:rsid w:val="007A2288"/>
    <w:rsid w:val="007A29A8"/>
    <w:rsid w:val="007A2E7B"/>
    <w:rsid w:val="007A2E8A"/>
    <w:rsid w:val="007A31C3"/>
    <w:rsid w:val="007A3428"/>
    <w:rsid w:val="007A3A67"/>
    <w:rsid w:val="007A4532"/>
    <w:rsid w:val="007A494E"/>
    <w:rsid w:val="007A4E44"/>
    <w:rsid w:val="007A5A89"/>
    <w:rsid w:val="007A5DD9"/>
    <w:rsid w:val="007A657D"/>
    <w:rsid w:val="007A66E9"/>
    <w:rsid w:val="007A6E32"/>
    <w:rsid w:val="007A6EED"/>
    <w:rsid w:val="007A767A"/>
    <w:rsid w:val="007A798A"/>
    <w:rsid w:val="007A7CE7"/>
    <w:rsid w:val="007B1011"/>
    <w:rsid w:val="007B1764"/>
    <w:rsid w:val="007B196D"/>
    <w:rsid w:val="007B1ADA"/>
    <w:rsid w:val="007B23B4"/>
    <w:rsid w:val="007B26E6"/>
    <w:rsid w:val="007B31A4"/>
    <w:rsid w:val="007B34F3"/>
    <w:rsid w:val="007B3A34"/>
    <w:rsid w:val="007B4713"/>
    <w:rsid w:val="007B4A39"/>
    <w:rsid w:val="007B516F"/>
    <w:rsid w:val="007B520B"/>
    <w:rsid w:val="007B5471"/>
    <w:rsid w:val="007B5947"/>
    <w:rsid w:val="007B5E8D"/>
    <w:rsid w:val="007B5FDB"/>
    <w:rsid w:val="007B6836"/>
    <w:rsid w:val="007B6A3C"/>
    <w:rsid w:val="007B70C7"/>
    <w:rsid w:val="007B7225"/>
    <w:rsid w:val="007B7C06"/>
    <w:rsid w:val="007B7DB6"/>
    <w:rsid w:val="007B7F42"/>
    <w:rsid w:val="007C16EF"/>
    <w:rsid w:val="007C1CDC"/>
    <w:rsid w:val="007C1F7F"/>
    <w:rsid w:val="007C230C"/>
    <w:rsid w:val="007C299E"/>
    <w:rsid w:val="007C409B"/>
    <w:rsid w:val="007C41D6"/>
    <w:rsid w:val="007C46B1"/>
    <w:rsid w:val="007C4F01"/>
    <w:rsid w:val="007C534B"/>
    <w:rsid w:val="007C56B6"/>
    <w:rsid w:val="007C67E4"/>
    <w:rsid w:val="007C6CB4"/>
    <w:rsid w:val="007C7687"/>
    <w:rsid w:val="007D0499"/>
    <w:rsid w:val="007D0C68"/>
    <w:rsid w:val="007D1175"/>
    <w:rsid w:val="007D15CE"/>
    <w:rsid w:val="007D18D5"/>
    <w:rsid w:val="007D1D7C"/>
    <w:rsid w:val="007D2116"/>
    <w:rsid w:val="007D25C1"/>
    <w:rsid w:val="007D273D"/>
    <w:rsid w:val="007D2A9B"/>
    <w:rsid w:val="007D3206"/>
    <w:rsid w:val="007D3392"/>
    <w:rsid w:val="007D3B1F"/>
    <w:rsid w:val="007D3C0B"/>
    <w:rsid w:val="007D43CC"/>
    <w:rsid w:val="007D46CE"/>
    <w:rsid w:val="007D4C5E"/>
    <w:rsid w:val="007D4F56"/>
    <w:rsid w:val="007D528B"/>
    <w:rsid w:val="007D557F"/>
    <w:rsid w:val="007D5A23"/>
    <w:rsid w:val="007D5FD0"/>
    <w:rsid w:val="007D66A9"/>
    <w:rsid w:val="007D6B77"/>
    <w:rsid w:val="007D6B97"/>
    <w:rsid w:val="007D74DA"/>
    <w:rsid w:val="007D7966"/>
    <w:rsid w:val="007D79E8"/>
    <w:rsid w:val="007D79F2"/>
    <w:rsid w:val="007D7C91"/>
    <w:rsid w:val="007D7E14"/>
    <w:rsid w:val="007E0A88"/>
    <w:rsid w:val="007E0BF3"/>
    <w:rsid w:val="007E0CD9"/>
    <w:rsid w:val="007E0EB1"/>
    <w:rsid w:val="007E136C"/>
    <w:rsid w:val="007E13B5"/>
    <w:rsid w:val="007E148E"/>
    <w:rsid w:val="007E1ACE"/>
    <w:rsid w:val="007E1EFF"/>
    <w:rsid w:val="007E1F28"/>
    <w:rsid w:val="007E202E"/>
    <w:rsid w:val="007E349C"/>
    <w:rsid w:val="007E3D7D"/>
    <w:rsid w:val="007E4363"/>
    <w:rsid w:val="007E484A"/>
    <w:rsid w:val="007E48BF"/>
    <w:rsid w:val="007E505E"/>
    <w:rsid w:val="007E520C"/>
    <w:rsid w:val="007E551D"/>
    <w:rsid w:val="007E5A4B"/>
    <w:rsid w:val="007E5A70"/>
    <w:rsid w:val="007E63F9"/>
    <w:rsid w:val="007E641C"/>
    <w:rsid w:val="007E679C"/>
    <w:rsid w:val="007E7300"/>
    <w:rsid w:val="007E77EF"/>
    <w:rsid w:val="007E7A69"/>
    <w:rsid w:val="007F042A"/>
    <w:rsid w:val="007F06F1"/>
    <w:rsid w:val="007F07F2"/>
    <w:rsid w:val="007F0C45"/>
    <w:rsid w:val="007F113B"/>
    <w:rsid w:val="007F1AC4"/>
    <w:rsid w:val="007F1B95"/>
    <w:rsid w:val="007F1C34"/>
    <w:rsid w:val="007F1E6F"/>
    <w:rsid w:val="007F1F4B"/>
    <w:rsid w:val="007F2042"/>
    <w:rsid w:val="007F2B84"/>
    <w:rsid w:val="007F3244"/>
    <w:rsid w:val="007F36EE"/>
    <w:rsid w:val="007F3924"/>
    <w:rsid w:val="007F39B7"/>
    <w:rsid w:val="007F3C9F"/>
    <w:rsid w:val="007F4197"/>
    <w:rsid w:val="007F42E6"/>
    <w:rsid w:val="007F4E54"/>
    <w:rsid w:val="007F504B"/>
    <w:rsid w:val="007F5B5D"/>
    <w:rsid w:val="007F65E5"/>
    <w:rsid w:val="007F6632"/>
    <w:rsid w:val="007F6822"/>
    <w:rsid w:val="007F68A5"/>
    <w:rsid w:val="007F72D2"/>
    <w:rsid w:val="007F7A17"/>
    <w:rsid w:val="00800159"/>
    <w:rsid w:val="008001B7"/>
    <w:rsid w:val="00800E5E"/>
    <w:rsid w:val="0080100D"/>
    <w:rsid w:val="008013BF"/>
    <w:rsid w:val="00801570"/>
    <w:rsid w:val="00801A97"/>
    <w:rsid w:val="00801DB8"/>
    <w:rsid w:val="00802C2E"/>
    <w:rsid w:val="00802DBF"/>
    <w:rsid w:val="008030A7"/>
    <w:rsid w:val="0080327E"/>
    <w:rsid w:val="0080379D"/>
    <w:rsid w:val="0080401C"/>
    <w:rsid w:val="008043B8"/>
    <w:rsid w:val="008043CF"/>
    <w:rsid w:val="00804A3A"/>
    <w:rsid w:val="00804AFC"/>
    <w:rsid w:val="0080504D"/>
    <w:rsid w:val="0080535E"/>
    <w:rsid w:val="0080546A"/>
    <w:rsid w:val="00805720"/>
    <w:rsid w:val="00805849"/>
    <w:rsid w:val="008059AB"/>
    <w:rsid w:val="00805D63"/>
    <w:rsid w:val="008065D4"/>
    <w:rsid w:val="00806682"/>
    <w:rsid w:val="0081004E"/>
    <w:rsid w:val="00810980"/>
    <w:rsid w:val="0081098F"/>
    <w:rsid w:val="00811117"/>
    <w:rsid w:val="0081155B"/>
    <w:rsid w:val="0081181C"/>
    <w:rsid w:val="00812250"/>
    <w:rsid w:val="0081248E"/>
    <w:rsid w:val="00812773"/>
    <w:rsid w:val="00813219"/>
    <w:rsid w:val="00813FC1"/>
    <w:rsid w:val="00814001"/>
    <w:rsid w:val="008140F3"/>
    <w:rsid w:val="00814E9A"/>
    <w:rsid w:val="008150E3"/>
    <w:rsid w:val="0081517E"/>
    <w:rsid w:val="0081670D"/>
    <w:rsid w:val="0081742A"/>
    <w:rsid w:val="0081795C"/>
    <w:rsid w:val="0082015B"/>
    <w:rsid w:val="008202BD"/>
    <w:rsid w:val="008207DA"/>
    <w:rsid w:val="00821B66"/>
    <w:rsid w:val="00822117"/>
    <w:rsid w:val="0082290C"/>
    <w:rsid w:val="008231D1"/>
    <w:rsid w:val="008237C2"/>
    <w:rsid w:val="008239C1"/>
    <w:rsid w:val="00823C61"/>
    <w:rsid w:val="00823EFD"/>
    <w:rsid w:val="00823FF6"/>
    <w:rsid w:val="008240E4"/>
    <w:rsid w:val="008243A9"/>
    <w:rsid w:val="008246A7"/>
    <w:rsid w:val="00824D0B"/>
    <w:rsid w:val="008252B7"/>
    <w:rsid w:val="008256A6"/>
    <w:rsid w:val="0082603A"/>
    <w:rsid w:val="0082743A"/>
    <w:rsid w:val="0082766D"/>
    <w:rsid w:val="00827C35"/>
    <w:rsid w:val="00827E7A"/>
    <w:rsid w:val="0083032E"/>
    <w:rsid w:val="00831501"/>
    <w:rsid w:val="00831589"/>
    <w:rsid w:val="008319C5"/>
    <w:rsid w:val="00831A82"/>
    <w:rsid w:val="00831A89"/>
    <w:rsid w:val="00831BFE"/>
    <w:rsid w:val="0083341C"/>
    <w:rsid w:val="008335FC"/>
    <w:rsid w:val="00833B6A"/>
    <w:rsid w:val="00833F62"/>
    <w:rsid w:val="0083466A"/>
    <w:rsid w:val="00834FD4"/>
    <w:rsid w:val="00835F25"/>
    <w:rsid w:val="00836810"/>
    <w:rsid w:val="00836A8B"/>
    <w:rsid w:val="00836ACF"/>
    <w:rsid w:val="00836D7C"/>
    <w:rsid w:val="00837BD0"/>
    <w:rsid w:val="008412FA"/>
    <w:rsid w:val="008426F7"/>
    <w:rsid w:val="00842F11"/>
    <w:rsid w:val="00843041"/>
    <w:rsid w:val="008434BA"/>
    <w:rsid w:val="008435BF"/>
    <w:rsid w:val="00843FA4"/>
    <w:rsid w:val="00844323"/>
    <w:rsid w:val="008447C5"/>
    <w:rsid w:val="008448EC"/>
    <w:rsid w:val="00844BFC"/>
    <w:rsid w:val="00844DAB"/>
    <w:rsid w:val="00845205"/>
    <w:rsid w:val="00845414"/>
    <w:rsid w:val="00845479"/>
    <w:rsid w:val="00845A71"/>
    <w:rsid w:val="00845FD9"/>
    <w:rsid w:val="008465C3"/>
    <w:rsid w:val="0084689E"/>
    <w:rsid w:val="0084701A"/>
    <w:rsid w:val="008474F6"/>
    <w:rsid w:val="0084794A"/>
    <w:rsid w:val="00847AA5"/>
    <w:rsid w:val="00847EC7"/>
    <w:rsid w:val="00850653"/>
    <w:rsid w:val="00850C16"/>
    <w:rsid w:val="00850C42"/>
    <w:rsid w:val="008516F8"/>
    <w:rsid w:val="00851B7D"/>
    <w:rsid w:val="00852084"/>
    <w:rsid w:val="00852B04"/>
    <w:rsid w:val="00852BAD"/>
    <w:rsid w:val="00853C79"/>
    <w:rsid w:val="00853EB1"/>
    <w:rsid w:val="008545FF"/>
    <w:rsid w:val="008556F5"/>
    <w:rsid w:val="00855D52"/>
    <w:rsid w:val="00856286"/>
    <w:rsid w:val="00856DE7"/>
    <w:rsid w:val="00857F00"/>
    <w:rsid w:val="008608B8"/>
    <w:rsid w:val="00860E63"/>
    <w:rsid w:val="00861068"/>
    <w:rsid w:val="008610D8"/>
    <w:rsid w:val="0086125F"/>
    <w:rsid w:val="008616F1"/>
    <w:rsid w:val="00861920"/>
    <w:rsid w:val="00861EC1"/>
    <w:rsid w:val="00862E8E"/>
    <w:rsid w:val="00862FFB"/>
    <w:rsid w:val="00863003"/>
    <w:rsid w:val="00863393"/>
    <w:rsid w:val="0086360D"/>
    <w:rsid w:val="0086373F"/>
    <w:rsid w:val="00863BFE"/>
    <w:rsid w:val="00863EFB"/>
    <w:rsid w:val="00864E9D"/>
    <w:rsid w:val="008650E9"/>
    <w:rsid w:val="00866980"/>
    <w:rsid w:val="00866DCD"/>
    <w:rsid w:val="00866E44"/>
    <w:rsid w:val="008672B9"/>
    <w:rsid w:val="00867508"/>
    <w:rsid w:val="00867D17"/>
    <w:rsid w:val="00870A95"/>
    <w:rsid w:val="00870FB0"/>
    <w:rsid w:val="00871818"/>
    <w:rsid w:val="0087337A"/>
    <w:rsid w:val="0087340D"/>
    <w:rsid w:val="0087381C"/>
    <w:rsid w:val="008741C2"/>
    <w:rsid w:val="008742DA"/>
    <w:rsid w:val="008746C9"/>
    <w:rsid w:val="008765C7"/>
    <w:rsid w:val="0087666A"/>
    <w:rsid w:val="00876A62"/>
    <w:rsid w:val="00876EF3"/>
    <w:rsid w:val="00876F4E"/>
    <w:rsid w:val="00877233"/>
    <w:rsid w:val="0088045C"/>
    <w:rsid w:val="0088055A"/>
    <w:rsid w:val="00880AB2"/>
    <w:rsid w:val="00880F4C"/>
    <w:rsid w:val="00880FB2"/>
    <w:rsid w:val="00882073"/>
    <w:rsid w:val="00882210"/>
    <w:rsid w:val="00882310"/>
    <w:rsid w:val="00882948"/>
    <w:rsid w:val="00882CD5"/>
    <w:rsid w:val="008835E7"/>
    <w:rsid w:val="00883DCE"/>
    <w:rsid w:val="008846A3"/>
    <w:rsid w:val="008847C7"/>
    <w:rsid w:val="00884A99"/>
    <w:rsid w:val="00884F20"/>
    <w:rsid w:val="00884F78"/>
    <w:rsid w:val="00884F90"/>
    <w:rsid w:val="00885849"/>
    <w:rsid w:val="00885D12"/>
    <w:rsid w:val="0088623B"/>
    <w:rsid w:val="00886D4A"/>
    <w:rsid w:val="008872C5"/>
    <w:rsid w:val="00887964"/>
    <w:rsid w:val="00887A66"/>
    <w:rsid w:val="00887DC8"/>
    <w:rsid w:val="0089007A"/>
    <w:rsid w:val="00890191"/>
    <w:rsid w:val="00890BDD"/>
    <w:rsid w:val="00891039"/>
    <w:rsid w:val="00891293"/>
    <w:rsid w:val="008914EE"/>
    <w:rsid w:val="00891611"/>
    <w:rsid w:val="008923FA"/>
    <w:rsid w:val="008926A5"/>
    <w:rsid w:val="00892C3B"/>
    <w:rsid w:val="00892FC5"/>
    <w:rsid w:val="00893125"/>
    <w:rsid w:val="00893843"/>
    <w:rsid w:val="00893DDD"/>
    <w:rsid w:val="00893EE2"/>
    <w:rsid w:val="00894184"/>
    <w:rsid w:val="008945F5"/>
    <w:rsid w:val="008947F5"/>
    <w:rsid w:val="00894A0A"/>
    <w:rsid w:val="00895249"/>
    <w:rsid w:val="0089622B"/>
    <w:rsid w:val="0089631C"/>
    <w:rsid w:val="008965FF"/>
    <w:rsid w:val="00896829"/>
    <w:rsid w:val="00897108"/>
    <w:rsid w:val="00897446"/>
    <w:rsid w:val="008976A0"/>
    <w:rsid w:val="008A0B09"/>
    <w:rsid w:val="008A0D2E"/>
    <w:rsid w:val="008A13D2"/>
    <w:rsid w:val="008A2653"/>
    <w:rsid w:val="008A2D87"/>
    <w:rsid w:val="008A2F82"/>
    <w:rsid w:val="008A31C8"/>
    <w:rsid w:val="008A4213"/>
    <w:rsid w:val="008A4988"/>
    <w:rsid w:val="008A4C1C"/>
    <w:rsid w:val="008A5E95"/>
    <w:rsid w:val="008A611C"/>
    <w:rsid w:val="008A61EC"/>
    <w:rsid w:val="008A74B7"/>
    <w:rsid w:val="008A7E99"/>
    <w:rsid w:val="008B0B0A"/>
    <w:rsid w:val="008B0B2B"/>
    <w:rsid w:val="008B0C22"/>
    <w:rsid w:val="008B102D"/>
    <w:rsid w:val="008B15A7"/>
    <w:rsid w:val="008B1AE9"/>
    <w:rsid w:val="008B26AE"/>
    <w:rsid w:val="008B2795"/>
    <w:rsid w:val="008B2A46"/>
    <w:rsid w:val="008B2BDA"/>
    <w:rsid w:val="008B31DB"/>
    <w:rsid w:val="008B322E"/>
    <w:rsid w:val="008B3504"/>
    <w:rsid w:val="008B3724"/>
    <w:rsid w:val="008B39FB"/>
    <w:rsid w:val="008B4699"/>
    <w:rsid w:val="008B4B9A"/>
    <w:rsid w:val="008B4FFF"/>
    <w:rsid w:val="008B5115"/>
    <w:rsid w:val="008B52F3"/>
    <w:rsid w:val="008B6721"/>
    <w:rsid w:val="008B68FF"/>
    <w:rsid w:val="008B796D"/>
    <w:rsid w:val="008B7F7C"/>
    <w:rsid w:val="008C0022"/>
    <w:rsid w:val="008C0220"/>
    <w:rsid w:val="008C03C4"/>
    <w:rsid w:val="008C088C"/>
    <w:rsid w:val="008C091F"/>
    <w:rsid w:val="008C1C37"/>
    <w:rsid w:val="008C1CFA"/>
    <w:rsid w:val="008C1D3B"/>
    <w:rsid w:val="008C2094"/>
    <w:rsid w:val="008C21D0"/>
    <w:rsid w:val="008C2B74"/>
    <w:rsid w:val="008C2E1E"/>
    <w:rsid w:val="008C38A0"/>
    <w:rsid w:val="008C3E94"/>
    <w:rsid w:val="008C43E5"/>
    <w:rsid w:val="008C46FD"/>
    <w:rsid w:val="008C4F54"/>
    <w:rsid w:val="008C56F7"/>
    <w:rsid w:val="008C575A"/>
    <w:rsid w:val="008C605B"/>
    <w:rsid w:val="008C6609"/>
    <w:rsid w:val="008C6BD7"/>
    <w:rsid w:val="008C6DB2"/>
    <w:rsid w:val="008C6F92"/>
    <w:rsid w:val="008C7F93"/>
    <w:rsid w:val="008D0247"/>
    <w:rsid w:val="008D12A5"/>
    <w:rsid w:val="008D133E"/>
    <w:rsid w:val="008D1680"/>
    <w:rsid w:val="008D1CFA"/>
    <w:rsid w:val="008D3713"/>
    <w:rsid w:val="008D3FBF"/>
    <w:rsid w:val="008D406F"/>
    <w:rsid w:val="008D47A8"/>
    <w:rsid w:val="008D48F0"/>
    <w:rsid w:val="008D4CEC"/>
    <w:rsid w:val="008D4E8E"/>
    <w:rsid w:val="008D560D"/>
    <w:rsid w:val="008D59D4"/>
    <w:rsid w:val="008D617A"/>
    <w:rsid w:val="008D62BB"/>
    <w:rsid w:val="008D63D6"/>
    <w:rsid w:val="008D68E0"/>
    <w:rsid w:val="008D68E7"/>
    <w:rsid w:val="008D6D39"/>
    <w:rsid w:val="008D715E"/>
    <w:rsid w:val="008D7245"/>
    <w:rsid w:val="008D74A7"/>
    <w:rsid w:val="008D7843"/>
    <w:rsid w:val="008D7855"/>
    <w:rsid w:val="008D78E1"/>
    <w:rsid w:val="008D7AA0"/>
    <w:rsid w:val="008D7D57"/>
    <w:rsid w:val="008E0122"/>
    <w:rsid w:val="008E06F1"/>
    <w:rsid w:val="008E0A8A"/>
    <w:rsid w:val="008E134D"/>
    <w:rsid w:val="008E1FAC"/>
    <w:rsid w:val="008E2931"/>
    <w:rsid w:val="008E326F"/>
    <w:rsid w:val="008E3EE9"/>
    <w:rsid w:val="008E3F14"/>
    <w:rsid w:val="008E450A"/>
    <w:rsid w:val="008E4DA1"/>
    <w:rsid w:val="008E4FE5"/>
    <w:rsid w:val="008E56A1"/>
    <w:rsid w:val="008E5AFC"/>
    <w:rsid w:val="008E653E"/>
    <w:rsid w:val="008E68A4"/>
    <w:rsid w:val="008E692C"/>
    <w:rsid w:val="008E6BC4"/>
    <w:rsid w:val="008E6FF5"/>
    <w:rsid w:val="008E71D4"/>
    <w:rsid w:val="008F0712"/>
    <w:rsid w:val="008F07C8"/>
    <w:rsid w:val="008F0944"/>
    <w:rsid w:val="008F0B5C"/>
    <w:rsid w:val="008F0E02"/>
    <w:rsid w:val="008F1058"/>
    <w:rsid w:val="008F1DDA"/>
    <w:rsid w:val="008F1DDF"/>
    <w:rsid w:val="008F25B2"/>
    <w:rsid w:val="008F27C2"/>
    <w:rsid w:val="008F2857"/>
    <w:rsid w:val="008F2F58"/>
    <w:rsid w:val="008F33AD"/>
    <w:rsid w:val="008F33C1"/>
    <w:rsid w:val="008F3A7F"/>
    <w:rsid w:val="008F3FF3"/>
    <w:rsid w:val="008F4D49"/>
    <w:rsid w:val="008F5378"/>
    <w:rsid w:val="008F5C33"/>
    <w:rsid w:val="008F628F"/>
    <w:rsid w:val="008F6508"/>
    <w:rsid w:val="00900016"/>
    <w:rsid w:val="0090010C"/>
    <w:rsid w:val="00900328"/>
    <w:rsid w:val="009004E8"/>
    <w:rsid w:val="00900FB2"/>
    <w:rsid w:val="009010BB"/>
    <w:rsid w:val="00901A5E"/>
    <w:rsid w:val="00903204"/>
    <w:rsid w:val="0090374A"/>
    <w:rsid w:val="00903EBA"/>
    <w:rsid w:val="00904109"/>
    <w:rsid w:val="0090435F"/>
    <w:rsid w:val="00904502"/>
    <w:rsid w:val="00904D36"/>
    <w:rsid w:val="00904E1D"/>
    <w:rsid w:val="0090610B"/>
    <w:rsid w:val="009072E6"/>
    <w:rsid w:val="0090755A"/>
    <w:rsid w:val="00907BE5"/>
    <w:rsid w:val="00907CA7"/>
    <w:rsid w:val="0090C427"/>
    <w:rsid w:val="00910F0B"/>
    <w:rsid w:val="00911420"/>
    <w:rsid w:val="0091188C"/>
    <w:rsid w:val="009118D0"/>
    <w:rsid w:val="00911A04"/>
    <w:rsid w:val="00911D9C"/>
    <w:rsid w:val="00911DEF"/>
    <w:rsid w:val="00912199"/>
    <w:rsid w:val="0091221B"/>
    <w:rsid w:val="00912EC4"/>
    <w:rsid w:val="00913AB0"/>
    <w:rsid w:val="00913AF5"/>
    <w:rsid w:val="00913F7D"/>
    <w:rsid w:val="009142B4"/>
    <w:rsid w:val="00914B75"/>
    <w:rsid w:val="00915280"/>
    <w:rsid w:val="00916315"/>
    <w:rsid w:val="009166ED"/>
    <w:rsid w:val="00916C1D"/>
    <w:rsid w:val="00916D2A"/>
    <w:rsid w:val="0091716F"/>
    <w:rsid w:val="00917346"/>
    <w:rsid w:val="00917756"/>
    <w:rsid w:val="00917D1B"/>
    <w:rsid w:val="00917E04"/>
    <w:rsid w:val="009209BD"/>
    <w:rsid w:val="00920C9B"/>
    <w:rsid w:val="009210E3"/>
    <w:rsid w:val="0092130E"/>
    <w:rsid w:val="00921402"/>
    <w:rsid w:val="009221AA"/>
    <w:rsid w:val="009223F8"/>
    <w:rsid w:val="00922C04"/>
    <w:rsid w:val="00922EB8"/>
    <w:rsid w:val="00923480"/>
    <w:rsid w:val="00923820"/>
    <w:rsid w:val="00923A3B"/>
    <w:rsid w:val="00923A99"/>
    <w:rsid w:val="00923FF2"/>
    <w:rsid w:val="009240AF"/>
    <w:rsid w:val="00925906"/>
    <w:rsid w:val="00925983"/>
    <w:rsid w:val="009262A6"/>
    <w:rsid w:val="00926326"/>
    <w:rsid w:val="009267FF"/>
    <w:rsid w:val="00926B3C"/>
    <w:rsid w:val="00930162"/>
    <w:rsid w:val="00930C6C"/>
    <w:rsid w:val="009319DC"/>
    <w:rsid w:val="00932766"/>
    <w:rsid w:val="00932A5C"/>
    <w:rsid w:val="00932C61"/>
    <w:rsid w:val="009333AF"/>
    <w:rsid w:val="009337DD"/>
    <w:rsid w:val="00933DA9"/>
    <w:rsid w:val="00934793"/>
    <w:rsid w:val="0093481D"/>
    <w:rsid w:val="00934B2A"/>
    <w:rsid w:val="00934FC0"/>
    <w:rsid w:val="0093534A"/>
    <w:rsid w:val="0093537D"/>
    <w:rsid w:val="0093558B"/>
    <w:rsid w:val="0093562F"/>
    <w:rsid w:val="009356AB"/>
    <w:rsid w:val="00935A36"/>
    <w:rsid w:val="00936642"/>
    <w:rsid w:val="00936B84"/>
    <w:rsid w:val="00937318"/>
    <w:rsid w:val="00937498"/>
    <w:rsid w:val="00937E92"/>
    <w:rsid w:val="009403FC"/>
    <w:rsid w:val="00941049"/>
    <w:rsid w:val="009416A0"/>
    <w:rsid w:val="00941A9D"/>
    <w:rsid w:val="00941B40"/>
    <w:rsid w:val="00942054"/>
    <w:rsid w:val="009427F5"/>
    <w:rsid w:val="00942E9C"/>
    <w:rsid w:val="00944530"/>
    <w:rsid w:val="0094525D"/>
    <w:rsid w:val="0094528B"/>
    <w:rsid w:val="00945933"/>
    <w:rsid w:val="00945A53"/>
    <w:rsid w:val="00945A6E"/>
    <w:rsid w:val="00946762"/>
    <w:rsid w:val="009475B2"/>
    <w:rsid w:val="00947A33"/>
    <w:rsid w:val="0095061A"/>
    <w:rsid w:val="00950DA4"/>
    <w:rsid w:val="00950E2C"/>
    <w:rsid w:val="00951288"/>
    <w:rsid w:val="009512DE"/>
    <w:rsid w:val="0095133B"/>
    <w:rsid w:val="00951527"/>
    <w:rsid w:val="009515D8"/>
    <w:rsid w:val="00951A58"/>
    <w:rsid w:val="00951ACE"/>
    <w:rsid w:val="0095200C"/>
    <w:rsid w:val="009524F6"/>
    <w:rsid w:val="00952B63"/>
    <w:rsid w:val="00954220"/>
    <w:rsid w:val="009546AF"/>
    <w:rsid w:val="00954B79"/>
    <w:rsid w:val="00954CAA"/>
    <w:rsid w:val="00954E29"/>
    <w:rsid w:val="009550B6"/>
    <w:rsid w:val="00955421"/>
    <w:rsid w:val="009555F4"/>
    <w:rsid w:val="00955D9B"/>
    <w:rsid w:val="00956110"/>
    <w:rsid w:val="009562CF"/>
    <w:rsid w:val="00956484"/>
    <w:rsid w:val="00956759"/>
    <w:rsid w:val="00956A72"/>
    <w:rsid w:val="00956EBC"/>
    <w:rsid w:val="00956F6B"/>
    <w:rsid w:val="009578A5"/>
    <w:rsid w:val="00957A5D"/>
    <w:rsid w:val="00957E78"/>
    <w:rsid w:val="00960267"/>
    <w:rsid w:val="009607AE"/>
    <w:rsid w:val="0096153C"/>
    <w:rsid w:val="009615C1"/>
    <w:rsid w:val="00961BEC"/>
    <w:rsid w:val="009630CD"/>
    <w:rsid w:val="00963B50"/>
    <w:rsid w:val="00963D74"/>
    <w:rsid w:val="00963EB2"/>
    <w:rsid w:val="00963ED4"/>
    <w:rsid w:val="00964914"/>
    <w:rsid w:val="00964A6F"/>
    <w:rsid w:val="00964B2C"/>
    <w:rsid w:val="0096573C"/>
    <w:rsid w:val="00965841"/>
    <w:rsid w:val="00965D61"/>
    <w:rsid w:val="00965D75"/>
    <w:rsid w:val="00966C5C"/>
    <w:rsid w:val="009674B0"/>
    <w:rsid w:val="0096788F"/>
    <w:rsid w:val="009679C4"/>
    <w:rsid w:val="00967FF0"/>
    <w:rsid w:val="009700F5"/>
    <w:rsid w:val="00970D7D"/>
    <w:rsid w:val="00971244"/>
    <w:rsid w:val="00971321"/>
    <w:rsid w:val="009716DD"/>
    <w:rsid w:val="009719D6"/>
    <w:rsid w:val="00972496"/>
    <w:rsid w:val="0097333C"/>
    <w:rsid w:val="009742A1"/>
    <w:rsid w:val="00974672"/>
    <w:rsid w:val="00974994"/>
    <w:rsid w:val="00974D3A"/>
    <w:rsid w:val="00974DCF"/>
    <w:rsid w:val="00975186"/>
    <w:rsid w:val="00975239"/>
    <w:rsid w:val="0097547B"/>
    <w:rsid w:val="00975506"/>
    <w:rsid w:val="009758AF"/>
    <w:rsid w:val="009761F1"/>
    <w:rsid w:val="009766BF"/>
    <w:rsid w:val="00976790"/>
    <w:rsid w:val="00977627"/>
    <w:rsid w:val="00977BBE"/>
    <w:rsid w:val="0098062D"/>
    <w:rsid w:val="00981744"/>
    <w:rsid w:val="00981940"/>
    <w:rsid w:val="00981EDD"/>
    <w:rsid w:val="00981F29"/>
    <w:rsid w:val="00982768"/>
    <w:rsid w:val="00982953"/>
    <w:rsid w:val="00982A8B"/>
    <w:rsid w:val="00982FD5"/>
    <w:rsid w:val="00983E54"/>
    <w:rsid w:val="009842C9"/>
    <w:rsid w:val="00984A7E"/>
    <w:rsid w:val="009850F7"/>
    <w:rsid w:val="0098523A"/>
    <w:rsid w:val="00985265"/>
    <w:rsid w:val="0098530E"/>
    <w:rsid w:val="00985776"/>
    <w:rsid w:val="00985EFF"/>
    <w:rsid w:val="009860C4"/>
    <w:rsid w:val="009865CF"/>
    <w:rsid w:val="0098668A"/>
    <w:rsid w:val="0098742C"/>
    <w:rsid w:val="00987C71"/>
    <w:rsid w:val="00987D3C"/>
    <w:rsid w:val="00990AA1"/>
    <w:rsid w:val="00990BFE"/>
    <w:rsid w:val="00990F48"/>
    <w:rsid w:val="00991D7E"/>
    <w:rsid w:val="00991F5F"/>
    <w:rsid w:val="009920AC"/>
    <w:rsid w:val="009936B9"/>
    <w:rsid w:val="009939CE"/>
    <w:rsid w:val="00993C79"/>
    <w:rsid w:val="00993D12"/>
    <w:rsid w:val="00993EAF"/>
    <w:rsid w:val="009940F1"/>
    <w:rsid w:val="009945DC"/>
    <w:rsid w:val="0099499B"/>
    <w:rsid w:val="00994C37"/>
    <w:rsid w:val="009959D8"/>
    <w:rsid w:val="00995C45"/>
    <w:rsid w:val="00996299"/>
    <w:rsid w:val="00996506"/>
    <w:rsid w:val="009965FA"/>
    <w:rsid w:val="0099699E"/>
    <w:rsid w:val="00996A0C"/>
    <w:rsid w:val="00996B46"/>
    <w:rsid w:val="00996BE1"/>
    <w:rsid w:val="00997048"/>
    <w:rsid w:val="009A0862"/>
    <w:rsid w:val="009A1440"/>
    <w:rsid w:val="009A1693"/>
    <w:rsid w:val="009A2005"/>
    <w:rsid w:val="009A2207"/>
    <w:rsid w:val="009A2895"/>
    <w:rsid w:val="009A32DD"/>
    <w:rsid w:val="009A3D34"/>
    <w:rsid w:val="009A3E2C"/>
    <w:rsid w:val="009A3F26"/>
    <w:rsid w:val="009A42D2"/>
    <w:rsid w:val="009A4A05"/>
    <w:rsid w:val="009A56A2"/>
    <w:rsid w:val="009A57DC"/>
    <w:rsid w:val="009A6DEC"/>
    <w:rsid w:val="009A6E2E"/>
    <w:rsid w:val="009A791D"/>
    <w:rsid w:val="009A7C90"/>
    <w:rsid w:val="009B053E"/>
    <w:rsid w:val="009B098C"/>
    <w:rsid w:val="009B0FA8"/>
    <w:rsid w:val="009B1034"/>
    <w:rsid w:val="009B10D4"/>
    <w:rsid w:val="009B1DF7"/>
    <w:rsid w:val="009B2827"/>
    <w:rsid w:val="009B299B"/>
    <w:rsid w:val="009B2C24"/>
    <w:rsid w:val="009B2EBA"/>
    <w:rsid w:val="009B3200"/>
    <w:rsid w:val="009B39C6"/>
    <w:rsid w:val="009B39D1"/>
    <w:rsid w:val="009B4A41"/>
    <w:rsid w:val="009B5D4B"/>
    <w:rsid w:val="009B5F49"/>
    <w:rsid w:val="009B6557"/>
    <w:rsid w:val="009B658C"/>
    <w:rsid w:val="009B6593"/>
    <w:rsid w:val="009B67E3"/>
    <w:rsid w:val="009B68C2"/>
    <w:rsid w:val="009B6E2E"/>
    <w:rsid w:val="009B72A2"/>
    <w:rsid w:val="009B7866"/>
    <w:rsid w:val="009B791C"/>
    <w:rsid w:val="009B7CBF"/>
    <w:rsid w:val="009C1D2D"/>
    <w:rsid w:val="009C217E"/>
    <w:rsid w:val="009C2269"/>
    <w:rsid w:val="009C2638"/>
    <w:rsid w:val="009C2959"/>
    <w:rsid w:val="009C2A46"/>
    <w:rsid w:val="009C2AC6"/>
    <w:rsid w:val="009C3DCA"/>
    <w:rsid w:val="009C3EA9"/>
    <w:rsid w:val="009C46D4"/>
    <w:rsid w:val="009C4F3F"/>
    <w:rsid w:val="009C5A4D"/>
    <w:rsid w:val="009C5B54"/>
    <w:rsid w:val="009C5C95"/>
    <w:rsid w:val="009C60E5"/>
    <w:rsid w:val="009C6189"/>
    <w:rsid w:val="009C65C8"/>
    <w:rsid w:val="009C67FD"/>
    <w:rsid w:val="009C686A"/>
    <w:rsid w:val="009C6CE9"/>
    <w:rsid w:val="009C6EF7"/>
    <w:rsid w:val="009C78E7"/>
    <w:rsid w:val="009C7A86"/>
    <w:rsid w:val="009C7EF2"/>
    <w:rsid w:val="009D00E4"/>
    <w:rsid w:val="009D0178"/>
    <w:rsid w:val="009D0661"/>
    <w:rsid w:val="009D1598"/>
    <w:rsid w:val="009D160D"/>
    <w:rsid w:val="009D1A7A"/>
    <w:rsid w:val="009D1B33"/>
    <w:rsid w:val="009D1CBF"/>
    <w:rsid w:val="009D2195"/>
    <w:rsid w:val="009D21A4"/>
    <w:rsid w:val="009D24F2"/>
    <w:rsid w:val="009D2643"/>
    <w:rsid w:val="009D2824"/>
    <w:rsid w:val="009D29FC"/>
    <w:rsid w:val="009D2AAF"/>
    <w:rsid w:val="009D3CC4"/>
    <w:rsid w:val="009D4284"/>
    <w:rsid w:val="009D5406"/>
    <w:rsid w:val="009D58E0"/>
    <w:rsid w:val="009D5F26"/>
    <w:rsid w:val="009D5FD8"/>
    <w:rsid w:val="009D60A8"/>
    <w:rsid w:val="009D6FBC"/>
    <w:rsid w:val="009D6FD7"/>
    <w:rsid w:val="009D7A79"/>
    <w:rsid w:val="009D7CBF"/>
    <w:rsid w:val="009E0740"/>
    <w:rsid w:val="009E0AD2"/>
    <w:rsid w:val="009E0B72"/>
    <w:rsid w:val="009E111A"/>
    <w:rsid w:val="009E1289"/>
    <w:rsid w:val="009E130B"/>
    <w:rsid w:val="009E18D1"/>
    <w:rsid w:val="009E1B49"/>
    <w:rsid w:val="009E26AB"/>
    <w:rsid w:val="009E273F"/>
    <w:rsid w:val="009E2C37"/>
    <w:rsid w:val="009E31F9"/>
    <w:rsid w:val="009E342F"/>
    <w:rsid w:val="009E37E7"/>
    <w:rsid w:val="009E3AD3"/>
    <w:rsid w:val="009E3D5E"/>
    <w:rsid w:val="009E3DE8"/>
    <w:rsid w:val="009E4058"/>
    <w:rsid w:val="009E48C2"/>
    <w:rsid w:val="009E5237"/>
    <w:rsid w:val="009E537B"/>
    <w:rsid w:val="009E5C21"/>
    <w:rsid w:val="009E65D4"/>
    <w:rsid w:val="009E681E"/>
    <w:rsid w:val="009E6941"/>
    <w:rsid w:val="009E79F3"/>
    <w:rsid w:val="009E7F1B"/>
    <w:rsid w:val="009F1A7D"/>
    <w:rsid w:val="009F1CCC"/>
    <w:rsid w:val="009F1E4D"/>
    <w:rsid w:val="009F2611"/>
    <w:rsid w:val="009F275E"/>
    <w:rsid w:val="009F2805"/>
    <w:rsid w:val="009F2912"/>
    <w:rsid w:val="009F2978"/>
    <w:rsid w:val="009F32CB"/>
    <w:rsid w:val="009F3B9E"/>
    <w:rsid w:val="009F4282"/>
    <w:rsid w:val="009F4790"/>
    <w:rsid w:val="009F4834"/>
    <w:rsid w:val="009F4923"/>
    <w:rsid w:val="009F492A"/>
    <w:rsid w:val="009F4BEA"/>
    <w:rsid w:val="009F5403"/>
    <w:rsid w:val="009F5DBC"/>
    <w:rsid w:val="009F5E43"/>
    <w:rsid w:val="009F61AE"/>
    <w:rsid w:val="009F632A"/>
    <w:rsid w:val="009F640F"/>
    <w:rsid w:val="009F6FB3"/>
    <w:rsid w:val="009F70F6"/>
    <w:rsid w:val="009F772C"/>
    <w:rsid w:val="00A004A2"/>
    <w:rsid w:val="00A00AF0"/>
    <w:rsid w:val="00A01E22"/>
    <w:rsid w:val="00A01F39"/>
    <w:rsid w:val="00A0297B"/>
    <w:rsid w:val="00A03161"/>
    <w:rsid w:val="00A03886"/>
    <w:rsid w:val="00A03AA8"/>
    <w:rsid w:val="00A03E5E"/>
    <w:rsid w:val="00A04430"/>
    <w:rsid w:val="00A056C1"/>
    <w:rsid w:val="00A05DC7"/>
    <w:rsid w:val="00A0602D"/>
    <w:rsid w:val="00A06B91"/>
    <w:rsid w:val="00A07128"/>
    <w:rsid w:val="00A07145"/>
    <w:rsid w:val="00A07E1E"/>
    <w:rsid w:val="00A10273"/>
    <w:rsid w:val="00A104C7"/>
    <w:rsid w:val="00A109BF"/>
    <w:rsid w:val="00A10A96"/>
    <w:rsid w:val="00A10BA5"/>
    <w:rsid w:val="00A112E1"/>
    <w:rsid w:val="00A11E1F"/>
    <w:rsid w:val="00A120D5"/>
    <w:rsid w:val="00A12A9B"/>
    <w:rsid w:val="00A13665"/>
    <w:rsid w:val="00A13C03"/>
    <w:rsid w:val="00A13F40"/>
    <w:rsid w:val="00A14F9C"/>
    <w:rsid w:val="00A15DD9"/>
    <w:rsid w:val="00A16BAF"/>
    <w:rsid w:val="00A20951"/>
    <w:rsid w:val="00A20BE4"/>
    <w:rsid w:val="00A20D34"/>
    <w:rsid w:val="00A21239"/>
    <w:rsid w:val="00A227DD"/>
    <w:rsid w:val="00A227FC"/>
    <w:rsid w:val="00A22A0B"/>
    <w:rsid w:val="00A22B26"/>
    <w:rsid w:val="00A23A0C"/>
    <w:rsid w:val="00A23F22"/>
    <w:rsid w:val="00A240CC"/>
    <w:rsid w:val="00A2414E"/>
    <w:rsid w:val="00A242A5"/>
    <w:rsid w:val="00A2444F"/>
    <w:rsid w:val="00A24AEE"/>
    <w:rsid w:val="00A24E6A"/>
    <w:rsid w:val="00A25252"/>
    <w:rsid w:val="00A25CD6"/>
    <w:rsid w:val="00A25E85"/>
    <w:rsid w:val="00A26178"/>
    <w:rsid w:val="00A26427"/>
    <w:rsid w:val="00A26A4A"/>
    <w:rsid w:val="00A26C50"/>
    <w:rsid w:val="00A26D92"/>
    <w:rsid w:val="00A26F2C"/>
    <w:rsid w:val="00A27208"/>
    <w:rsid w:val="00A279F6"/>
    <w:rsid w:val="00A27D9B"/>
    <w:rsid w:val="00A3050D"/>
    <w:rsid w:val="00A305D3"/>
    <w:rsid w:val="00A314B5"/>
    <w:rsid w:val="00A3156F"/>
    <w:rsid w:val="00A316FB"/>
    <w:rsid w:val="00A3171A"/>
    <w:rsid w:val="00A3187E"/>
    <w:rsid w:val="00A318DE"/>
    <w:rsid w:val="00A31A2D"/>
    <w:rsid w:val="00A31BE9"/>
    <w:rsid w:val="00A3228A"/>
    <w:rsid w:val="00A329BE"/>
    <w:rsid w:val="00A32D5B"/>
    <w:rsid w:val="00A336CC"/>
    <w:rsid w:val="00A3372F"/>
    <w:rsid w:val="00A33A15"/>
    <w:rsid w:val="00A33B07"/>
    <w:rsid w:val="00A346B4"/>
    <w:rsid w:val="00A347F6"/>
    <w:rsid w:val="00A34904"/>
    <w:rsid w:val="00A349A9"/>
    <w:rsid w:val="00A34E85"/>
    <w:rsid w:val="00A35216"/>
    <w:rsid w:val="00A35957"/>
    <w:rsid w:val="00A35D5E"/>
    <w:rsid w:val="00A35EC0"/>
    <w:rsid w:val="00A35EC5"/>
    <w:rsid w:val="00A369A1"/>
    <w:rsid w:val="00A36BBE"/>
    <w:rsid w:val="00A36D76"/>
    <w:rsid w:val="00A37315"/>
    <w:rsid w:val="00A3745B"/>
    <w:rsid w:val="00A375F5"/>
    <w:rsid w:val="00A37F93"/>
    <w:rsid w:val="00A40CFE"/>
    <w:rsid w:val="00A40D3B"/>
    <w:rsid w:val="00A41527"/>
    <w:rsid w:val="00A41588"/>
    <w:rsid w:val="00A416FD"/>
    <w:rsid w:val="00A41795"/>
    <w:rsid w:val="00A41B1E"/>
    <w:rsid w:val="00A427E8"/>
    <w:rsid w:val="00A428C8"/>
    <w:rsid w:val="00A42D93"/>
    <w:rsid w:val="00A43035"/>
    <w:rsid w:val="00A43135"/>
    <w:rsid w:val="00A43520"/>
    <w:rsid w:val="00A43B00"/>
    <w:rsid w:val="00A446B9"/>
    <w:rsid w:val="00A446FE"/>
    <w:rsid w:val="00A4471D"/>
    <w:rsid w:val="00A44EA8"/>
    <w:rsid w:val="00A44F5F"/>
    <w:rsid w:val="00A45404"/>
    <w:rsid w:val="00A461D5"/>
    <w:rsid w:val="00A463FD"/>
    <w:rsid w:val="00A46417"/>
    <w:rsid w:val="00A47065"/>
    <w:rsid w:val="00A4739C"/>
    <w:rsid w:val="00A47B01"/>
    <w:rsid w:val="00A5031B"/>
    <w:rsid w:val="00A5040D"/>
    <w:rsid w:val="00A50BFC"/>
    <w:rsid w:val="00A5119F"/>
    <w:rsid w:val="00A5207A"/>
    <w:rsid w:val="00A5246A"/>
    <w:rsid w:val="00A52715"/>
    <w:rsid w:val="00A5310C"/>
    <w:rsid w:val="00A53669"/>
    <w:rsid w:val="00A53DD8"/>
    <w:rsid w:val="00A5414B"/>
    <w:rsid w:val="00A54241"/>
    <w:rsid w:val="00A54448"/>
    <w:rsid w:val="00A546E3"/>
    <w:rsid w:val="00A547E4"/>
    <w:rsid w:val="00A54BA3"/>
    <w:rsid w:val="00A55000"/>
    <w:rsid w:val="00A5504C"/>
    <w:rsid w:val="00A552D8"/>
    <w:rsid w:val="00A554C7"/>
    <w:rsid w:val="00A5563E"/>
    <w:rsid w:val="00A5585B"/>
    <w:rsid w:val="00A55D75"/>
    <w:rsid w:val="00A56639"/>
    <w:rsid w:val="00A56942"/>
    <w:rsid w:val="00A56AF9"/>
    <w:rsid w:val="00A56EF2"/>
    <w:rsid w:val="00A5710C"/>
    <w:rsid w:val="00A5738D"/>
    <w:rsid w:val="00A57547"/>
    <w:rsid w:val="00A57A1B"/>
    <w:rsid w:val="00A57A70"/>
    <w:rsid w:val="00A57E6E"/>
    <w:rsid w:val="00A57F02"/>
    <w:rsid w:val="00A57F8F"/>
    <w:rsid w:val="00A60328"/>
    <w:rsid w:val="00A60497"/>
    <w:rsid w:val="00A605FA"/>
    <w:rsid w:val="00A609B1"/>
    <w:rsid w:val="00A60F0C"/>
    <w:rsid w:val="00A6183D"/>
    <w:rsid w:val="00A61DE9"/>
    <w:rsid w:val="00A62F6E"/>
    <w:rsid w:val="00A63150"/>
    <w:rsid w:val="00A63842"/>
    <w:rsid w:val="00A638A7"/>
    <w:rsid w:val="00A63E23"/>
    <w:rsid w:val="00A64966"/>
    <w:rsid w:val="00A65556"/>
    <w:rsid w:val="00A65686"/>
    <w:rsid w:val="00A65CAA"/>
    <w:rsid w:val="00A67519"/>
    <w:rsid w:val="00A67924"/>
    <w:rsid w:val="00A67985"/>
    <w:rsid w:val="00A6799E"/>
    <w:rsid w:val="00A67D8C"/>
    <w:rsid w:val="00A70656"/>
    <w:rsid w:val="00A70D35"/>
    <w:rsid w:val="00A7192F"/>
    <w:rsid w:val="00A7214F"/>
    <w:rsid w:val="00A72177"/>
    <w:rsid w:val="00A72AD4"/>
    <w:rsid w:val="00A72E19"/>
    <w:rsid w:val="00A733A1"/>
    <w:rsid w:val="00A7340F"/>
    <w:rsid w:val="00A7362A"/>
    <w:rsid w:val="00A73AAE"/>
    <w:rsid w:val="00A74134"/>
    <w:rsid w:val="00A748BA"/>
    <w:rsid w:val="00A7491B"/>
    <w:rsid w:val="00A74FE2"/>
    <w:rsid w:val="00A7572B"/>
    <w:rsid w:val="00A75ECA"/>
    <w:rsid w:val="00A76452"/>
    <w:rsid w:val="00A76C16"/>
    <w:rsid w:val="00A76D2B"/>
    <w:rsid w:val="00A76FF2"/>
    <w:rsid w:val="00A77167"/>
    <w:rsid w:val="00A77489"/>
    <w:rsid w:val="00A774FD"/>
    <w:rsid w:val="00A77894"/>
    <w:rsid w:val="00A77912"/>
    <w:rsid w:val="00A80C70"/>
    <w:rsid w:val="00A80C9D"/>
    <w:rsid w:val="00A80E5C"/>
    <w:rsid w:val="00A81726"/>
    <w:rsid w:val="00A82299"/>
    <w:rsid w:val="00A822ED"/>
    <w:rsid w:val="00A82622"/>
    <w:rsid w:val="00A82DEF"/>
    <w:rsid w:val="00A83508"/>
    <w:rsid w:val="00A83512"/>
    <w:rsid w:val="00A836CA"/>
    <w:rsid w:val="00A8458D"/>
    <w:rsid w:val="00A865DD"/>
    <w:rsid w:val="00A86BD0"/>
    <w:rsid w:val="00A86D1E"/>
    <w:rsid w:val="00A8776C"/>
    <w:rsid w:val="00A87CC4"/>
    <w:rsid w:val="00A90262"/>
    <w:rsid w:val="00A90C6B"/>
    <w:rsid w:val="00A914A9"/>
    <w:rsid w:val="00A91BA2"/>
    <w:rsid w:val="00A91E15"/>
    <w:rsid w:val="00A91E45"/>
    <w:rsid w:val="00A92643"/>
    <w:rsid w:val="00A926BB"/>
    <w:rsid w:val="00A92C01"/>
    <w:rsid w:val="00A93244"/>
    <w:rsid w:val="00A93705"/>
    <w:rsid w:val="00A9397F"/>
    <w:rsid w:val="00A93B76"/>
    <w:rsid w:val="00A941EF"/>
    <w:rsid w:val="00A945AC"/>
    <w:rsid w:val="00A946CA"/>
    <w:rsid w:val="00A95E08"/>
    <w:rsid w:val="00A96336"/>
    <w:rsid w:val="00A967E1"/>
    <w:rsid w:val="00A96A90"/>
    <w:rsid w:val="00A96CBA"/>
    <w:rsid w:val="00A96E2B"/>
    <w:rsid w:val="00A973D3"/>
    <w:rsid w:val="00A9747D"/>
    <w:rsid w:val="00A975B8"/>
    <w:rsid w:val="00A97723"/>
    <w:rsid w:val="00A97AB6"/>
    <w:rsid w:val="00A97BF8"/>
    <w:rsid w:val="00AA015D"/>
    <w:rsid w:val="00AA1152"/>
    <w:rsid w:val="00AA12EB"/>
    <w:rsid w:val="00AA1CE6"/>
    <w:rsid w:val="00AA1D76"/>
    <w:rsid w:val="00AA1FE4"/>
    <w:rsid w:val="00AA2314"/>
    <w:rsid w:val="00AA2348"/>
    <w:rsid w:val="00AA2686"/>
    <w:rsid w:val="00AA27D0"/>
    <w:rsid w:val="00AA3376"/>
    <w:rsid w:val="00AA36FE"/>
    <w:rsid w:val="00AA37A1"/>
    <w:rsid w:val="00AA3859"/>
    <w:rsid w:val="00AA3A69"/>
    <w:rsid w:val="00AA3B25"/>
    <w:rsid w:val="00AA3BC6"/>
    <w:rsid w:val="00AA3CE2"/>
    <w:rsid w:val="00AA40C1"/>
    <w:rsid w:val="00AA513E"/>
    <w:rsid w:val="00AA52BB"/>
    <w:rsid w:val="00AA591E"/>
    <w:rsid w:val="00AA5958"/>
    <w:rsid w:val="00AA5C38"/>
    <w:rsid w:val="00AA5EB2"/>
    <w:rsid w:val="00AA5FB6"/>
    <w:rsid w:val="00AA60C7"/>
    <w:rsid w:val="00AA64C3"/>
    <w:rsid w:val="00AA67E0"/>
    <w:rsid w:val="00AA69A7"/>
    <w:rsid w:val="00AA6FC1"/>
    <w:rsid w:val="00AA75EB"/>
    <w:rsid w:val="00AA770F"/>
    <w:rsid w:val="00AA7D0A"/>
    <w:rsid w:val="00AB0AD5"/>
    <w:rsid w:val="00AB0D93"/>
    <w:rsid w:val="00AB0E9C"/>
    <w:rsid w:val="00AB0F4A"/>
    <w:rsid w:val="00AB101D"/>
    <w:rsid w:val="00AB103E"/>
    <w:rsid w:val="00AB2283"/>
    <w:rsid w:val="00AB250A"/>
    <w:rsid w:val="00AB2B48"/>
    <w:rsid w:val="00AB314E"/>
    <w:rsid w:val="00AB3817"/>
    <w:rsid w:val="00AB3EBC"/>
    <w:rsid w:val="00AB3F8C"/>
    <w:rsid w:val="00AB4439"/>
    <w:rsid w:val="00AB4771"/>
    <w:rsid w:val="00AB4B9F"/>
    <w:rsid w:val="00AB509B"/>
    <w:rsid w:val="00AB50B1"/>
    <w:rsid w:val="00AB50C3"/>
    <w:rsid w:val="00AB52DA"/>
    <w:rsid w:val="00AB5EF5"/>
    <w:rsid w:val="00AB63D1"/>
    <w:rsid w:val="00AB672C"/>
    <w:rsid w:val="00AB690D"/>
    <w:rsid w:val="00AB72CB"/>
    <w:rsid w:val="00AB7B98"/>
    <w:rsid w:val="00AC01B4"/>
    <w:rsid w:val="00AC04ED"/>
    <w:rsid w:val="00AC05E1"/>
    <w:rsid w:val="00AC05F7"/>
    <w:rsid w:val="00AC0A1A"/>
    <w:rsid w:val="00AC144D"/>
    <w:rsid w:val="00AC2075"/>
    <w:rsid w:val="00AC22DA"/>
    <w:rsid w:val="00AC28FD"/>
    <w:rsid w:val="00AC30B5"/>
    <w:rsid w:val="00AC3821"/>
    <w:rsid w:val="00AC3A1F"/>
    <w:rsid w:val="00AC4207"/>
    <w:rsid w:val="00AC4536"/>
    <w:rsid w:val="00AC4628"/>
    <w:rsid w:val="00AC46EA"/>
    <w:rsid w:val="00AC47D4"/>
    <w:rsid w:val="00AC4A41"/>
    <w:rsid w:val="00AC4BA3"/>
    <w:rsid w:val="00AC52A4"/>
    <w:rsid w:val="00AC5F3D"/>
    <w:rsid w:val="00AC6506"/>
    <w:rsid w:val="00AC6B20"/>
    <w:rsid w:val="00AC6DC8"/>
    <w:rsid w:val="00AC75AD"/>
    <w:rsid w:val="00AC7F6A"/>
    <w:rsid w:val="00AD0107"/>
    <w:rsid w:val="00AD04A1"/>
    <w:rsid w:val="00AD0949"/>
    <w:rsid w:val="00AD0F70"/>
    <w:rsid w:val="00AD1269"/>
    <w:rsid w:val="00AD136D"/>
    <w:rsid w:val="00AD1662"/>
    <w:rsid w:val="00AD16CA"/>
    <w:rsid w:val="00AD16FC"/>
    <w:rsid w:val="00AD28EC"/>
    <w:rsid w:val="00AD2DDA"/>
    <w:rsid w:val="00AD4202"/>
    <w:rsid w:val="00AD51CF"/>
    <w:rsid w:val="00AD54C5"/>
    <w:rsid w:val="00AD568E"/>
    <w:rsid w:val="00AD5A00"/>
    <w:rsid w:val="00AD5D1E"/>
    <w:rsid w:val="00AD5EBD"/>
    <w:rsid w:val="00AD6F51"/>
    <w:rsid w:val="00AD74F7"/>
    <w:rsid w:val="00AD7B7D"/>
    <w:rsid w:val="00AD7FEA"/>
    <w:rsid w:val="00AE01DD"/>
    <w:rsid w:val="00AE05E9"/>
    <w:rsid w:val="00AE0EA4"/>
    <w:rsid w:val="00AE11BA"/>
    <w:rsid w:val="00AE1840"/>
    <w:rsid w:val="00AE19E0"/>
    <w:rsid w:val="00AE1BBE"/>
    <w:rsid w:val="00AE213D"/>
    <w:rsid w:val="00AE2D7D"/>
    <w:rsid w:val="00AE3050"/>
    <w:rsid w:val="00AE3C2E"/>
    <w:rsid w:val="00AE3CB1"/>
    <w:rsid w:val="00AE43F2"/>
    <w:rsid w:val="00AE50FA"/>
    <w:rsid w:val="00AE5F7D"/>
    <w:rsid w:val="00AE60F3"/>
    <w:rsid w:val="00AE62C4"/>
    <w:rsid w:val="00AE6360"/>
    <w:rsid w:val="00AE6446"/>
    <w:rsid w:val="00AE66C3"/>
    <w:rsid w:val="00AE67F9"/>
    <w:rsid w:val="00AE6956"/>
    <w:rsid w:val="00AE731D"/>
    <w:rsid w:val="00AE7567"/>
    <w:rsid w:val="00AE7677"/>
    <w:rsid w:val="00AE7726"/>
    <w:rsid w:val="00AF007B"/>
    <w:rsid w:val="00AF072B"/>
    <w:rsid w:val="00AF0CE4"/>
    <w:rsid w:val="00AF16F3"/>
    <w:rsid w:val="00AF1D85"/>
    <w:rsid w:val="00AF2739"/>
    <w:rsid w:val="00AF2755"/>
    <w:rsid w:val="00AF2912"/>
    <w:rsid w:val="00AF2A42"/>
    <w:rsid w:val="00AF30E9"/>
    <w:rsid w:val="00AF3108"/>
    <w:rsid w:val="00AF493B"/>
    <w:rsid w:val="00AF500B"/>
    <w:rsid w:val="00AF51FF"/>
    <w:rsid w:val="00AF67E8"/>
    <w:rsid w:val="00AF69A1"/>
    <w:rsid w:val="00AF7317"/>
    <w:rsid w:val="00AF7321"/>
    <w:rsid w:val="00AF791C"/>
    <w:rsid w:val="00AF7B50"/>
    <w:rsid w:val="00AF7CB0"/>
    <w:rsid w:val="00B00156"/>
    <w:rsid w:val="00B009FD"/>
    <w:rsid w:val="00B00C4B"/>
    <w:rsid w:val="00B011C1"/>
    <w:rsid w:val="00B01726"/>
    <w:rsid w:val="00B020AA"/>
    <w:rsid w:val="00B0228C"/>
    <w:rsid w:val="00B02A71"/>
    <w:rsid w:val="00B02CEA"/>
    <w:rsid w:val="00B02D7F"/>
    <w:rsid w:val="00B02FCE"/>
    <w:rsid w:val="00B0390F"/>
    <w:rsid w:val="00B04293"/>
    <w:rsid w:val="00B042C6"/>
    <w:rsid w:val="00B045F1"/>
    <w:rsid w:val="00B046C9"/>
    <w:rsid w:val="00B046FE"/>
    <w:rsid w:val="00B04784"/>
    <w:rsid w:val="00B057AC"/>
    <w:rsid w:val="00B06127"/>
    <w:rsid w:val="00B061A3"/>
    <w:rsid w:val="00B065C5"/>
    <w:rsid w:val="00B06BBE"/>
    <w:rsid w:val="00B07697"/>
    <w:rsid w:val="00B077FB"/>
    <w:rsid w:val="00B10298"/>
    <w:rsid w:val="00B10AE9"/>
    <w:rsid w:val="00B10BEB"/>
    <w:rsid w:val="00B10F77"/>
    <w:rsid w:val="00B10FDE"/>
    <w:rsid w:val="00B1132C"/>
    <w:rsid w:val="00B11661"/>
    <w:rsid w:val="00B116C2"/>
    <w:rsid w:val="00B11ED0"/>
    <w:rsid w:val="00B11F6D"/>
    <w:rsid w:val="00B13418"/>
    <w:rsid w:val="00B13537"/>
    <w:rsid w:val="00B1371F"/>
    <w:rsid w:val="00B13D61"/>
    <w:rsid w:val="00B1417E"/>
    <w:rsid w:val="00B147F8"/>
    <w:rsid w:val="00B14DD4"/>
    <w:rsid w:val="00B14FB9"/>
    <w:rsid w:val="00B159DF"/>
    <w:rsid w:val="00B15EC8"/>
    <w:rsid w:val="00B1612A"/>
    <w:rsid w:val="00B161A4"/>
    <w:rsid w:val="00B1644F"/>
    <w:rsid w:val="00B16503"/>
    <w:rsid w:val="00B16518"/>
    <w:rsid w:val="00B168FF"/>
    <w:rsid w:val="00B17F36"/>
    <w:rsid w:val="00B204FA"/>
    <w:rsid w:val="00B20CE2"/>
    <w:rsid w:val="00B20D3E"/>
    <w:rsid w:val="00B20DA8"/>
    <w:rsid w:val="00B217A4"/>
    <w:rsid w:val="00B21BC3"/>
    <w:rsid w:val="00B22453"/>
    <w:rsid w:val="00B22A65"/>
    <w:rsid w:val="00B22BE4"/>
    <w:rsid w:val="00B22C71"/>
    <w:rsid w:val="00B22F3A"/>
    <w:rsid w:val="00B2384C"/>
    <w:rsid w:val="00B23CBD"/>
    <w:rsid w:val="00B23F5E"/>
    <w:rsid w:val="00B24094"/>
    <w:rsid w:val="00B241D2"/>
    <w:rsid w:val="00B24A0A"/>
    <w:rsid w:val="00B2547B"/>
    <w:rsid w:val="00B25709"/>
    <w:rsid w:val="00B25BB2"/>
    <w:rsid w:val="00B25BE4"/>
    <w:rsid w:val="00B2648D"/>
    <w:rsid w:val="00B26721"/>
    <w:rsid w:val="00B26A63"/>
    <w:rsid w:val="00B26C74"/>
    <w:rsid w:val="00B26D3E"/>
    <w:rsid w:val="00B26FE3"/>
    <w:rsid w:val="00B27375"/>
    <w:rsid w:val="00B278AB"/>
    <w:rsid w:val="00B27E87"/>
    <w:rsid w:val="00B30780"/>
    <w:rsid w:val="00B30ABE"/>
    <w:rsid w:val="00B310D8"/>
    <w:rsid w:val="00B311A7"/>
    <w:rsid w:val="00B316FE"/>
    <w:rsid w:val="00B31EC1"/>
    <w:rsid w:val="00B32579"/>
    <w:rsid w:val="00B32D0F"/>
    <w:rsid w:val="00B32DA1"/>
    <w:rsid w:val="00B32DB6"/>
    <w:rsid w:val="00B3343F"/>
    <w:rsid w:val="00B334F6"/>
    <w:rsid w:val="00B335D9"/>
    <w:rsid w:val="00B3429A"/>
    <w:rsid w:val="00B344D6"/>
    <w:rsid w:val="00B34B68"/>
    <w:rsid w:val="00B3567C"/>
    <w:rsid w:val="00B35AFA"/>
    <w:rsid w:val="00B35B81"/>
    <w:rsid w:val="00B36262"/>
    <w:rsid w:val="00B363D5"/>
    <w:rsid w:val="00B364EC"/>
    <w:rsid w:val="00B36D3E"/>
    <w:rsid w:val="00B371AE"/>
    <w:rsid w:val="00B379D2"/>
    <w:rsid w:val="00B37A57"/>
    <w:rsid w:val="00B400D6"/>
    <w:rsid w:val="00B40181"/>
    <w:rsid w:val="00B4021C"/>
    <w:rsid w:val="00B4042F"/>
    <w:rsid w:val="00B40AB9"/>
    <w:rsid w:val="00B40AC0"/>
    <w:rsid w:val="00B40FD6"/>
    <w:rsid w:val="00B41F21"/>
    <w:rsid w:val="00B41F6E"/>
    <w:rsid w:val="00B41FC3"/>
    <w:rsid w:val="00B42497"/>
    <w:rsid w:val="00B428A6"/>
    <w:rsid w:val="00B4318A"/>
    <w:rsid w:val="00B434BA"/>
    <w:rsid w:val="00B43666"/>
    <w:rsid w:val="00B439A4"/>
    <w:rsid w:val="00B44198"/>
    <w:rsid w:val="00B44C7D"/>
    <w:rsid w:val="00B44F5B"/>
    <w:rsid w:val="00B4532F"/>
    <w:rsid w:val="00B45615"/>
    <w:rsid w:val="00B45800"/>
    <w:rsid w:val="00B45C10"/>
    <w:rsid w:val="00B45D05"/>
    <w:rsid w:val="00B46092"/>
    <w:rsid w:val="00B46989"/>
    <w:rsid w:val="00B46BC7"/>
    <w:rsid w:val="00B46F8E"/>
    <w:rsid w:val="00B47268"/>
    <w:rsid w:val="00B474AD"/>
    <w:rsid w:val="00B51141"/>
    <w:rsid w:val="00B51470"/>
    <w:rsid w:val="00B521AD"/>
    <w:rsid w:val="00B52F31"/>
    <w:rsid w:val="00B537AF"/>
    <w:rsid w:val="00B53C06"/>
    <w:rsid w:val="00B53C41"/>
    <w:rsid w:val="00B54704"/>
    <w:rsid w:val="00B5483D"/>
    <w:rsid w:val="00B54A3D"/>
    <w:rsid w:val="00B54B89"/>
    <w:rsid w:val="00B55056"/>
    <w:rsid w:val="00B5529E"/>
    <w:rsid w:val="00B553CF"/>
    <w:rsid w:val="00B55A5B"/>
    <w:rsid w:val="00B55F3E"/>
    <w:rsid w:val="00B5616D"/>
    <w:rsid w:val="00B566C5"/>
    <w:rsid w:val="00B56F19"/>
    <w:rsid w:val="00B57907"/>
    <w:rsid w:val="00B57D20"/>
    <w:rsid w:val="00B57E9C"/>
    <w:rsid w:val="00B601C8"/>
    <w:rsid w:val="00B601D1"/>
    <w:rsid w:val="00B6088A"/>
    <w:rsid w:val="00B60E9E"/>
    <w:rsid w:val="00B61413"/>
    <w:rsid w:val="00B61B15"/>
    <w:rsid w:val="00B626F6"/>
    <w:rsid w:val="00B63646"/>
    <w:rsid w:val="00B637B4"/>
    <w:rsid w:val="00B63A31"/>
    <w:rsid w:val="00B63CBE"/>
    <w:rsid w:val="00B6417C"/>
    <w:rsid w:val="00B644D5"/>
    <w:rsid w:val="00B647D5"/>
    <w:rsid w:val="00B6558C"/>
    <w:rsid w:val="00B659AF"/>
    <w:rsid w:val="00B66328"/>
    <w:rsid w:val="00B66B67"/>
    <w:rsid w:val="00B66E64"/>
    <w:rsid w:val="00B67132"/>
    <w:rsid w:val="00B671EA"/>
    <w:rsid w:val="00B671FF"/>
    <w:rsid w:val="00B67A6D"/>
    <w:rsid w:val="00B67BA6"/>
    <w:rsid w:val="00B67CE4"/>
    <w:rsid w:val="00B67E41"/>
    <w:rsid w:val="00B700E3"/>
    <w:rsid w:val="00B7075E"/>
    <w:rsid w:val="00B707F4"/>
    <w:rsid w:val="00B70D9C"/>
    <w:rsid w:val="00B711E3"/>
    <w:rsid w:val="00B71409"/>
    <w:rsid w:val="00B71434"/>
    <w:rsid w:val="00B71436"/>
    <w:rsid w:val="00B71AED"/>
    <w:rsid w:val="00B71D2C"/>
    <w:rsid w:val="00B72132"/>
    <w:rsid w:val="00B722B7"/>
    <w:rsid w:val="00B72D13"/>
    <w:rsid w:val="00B72E3C"/>
    <w:rsid w:val="00B73278"/>
    <w:rsid w:val="00B737D8"/>
    <w:rsid w:val="00B73AEB"/>
    <w:rsid w:val="00B74013"/>
    <w:rsid w:val="00B752D6"/>
    <w:rsid w:val="00B75724"/>
    <w:rsid w:val="00B75B1C"/>
    <w:rsid w:val="00B7611B"/>
    <w:rsid w:val="00B76C93"/>
    <w:rsid w:val="00B76CF5"/>
    <w:rsid w:val="00B77226"/>
    <w:rsid w:val="00B77621"/>
    <w:rsid w:val="00B80AA5"/>
    <w:rsid w:val="00B81BDC"/>
    <w:rsid w:val="00B82336"/>
    <w:rsid w:val="00B824EC"/>
    <w:rsid w:val="00B837DF"/>
    <w:rsid w:val="00B83B9A"/>
    <w:rsid w:val="00B83DFE"/>
    <w:rsid w:val="00B8459B"/>
    <w:rsid w:val="00B84CE1"/>
    <w:rsid w:val="00B8570A"/>
    <w:rsid w:val="00B8576F"/>
    <w:rsid w:val="00B8578B"/>
    <w:rsid w:val="00B85F02"/>
    <w:rsid w:val="00B86684"/>
    <w:rsid w:val="00B86ECF"/>
    <w:rsid w:val="00B908A3"/>
    <w:rsid w:val="00B909EB"/>
    <w:rsid w:val="00B911C8"/>
    <w:rsid w:val="00B924DA"/>
    <w:rsid w:val="00B926E7"/>
    <w:rsid w:val="00B9277F"/>
    <w:rsid w:val="00B92F4D"/>
    <w:rsid w:val="00B933D4"/>
    <w:rsid w:val="00B936AB"/>
    <w:rsid w:val="00B936D0"/>
    <w:rsid w:val="00B93816"/>
    <w:rsid w:val="00B939BB"/>
    <w:rsid w:val="00B93BD7"/>
    <w:rsid w:val="00B9454D"/>
    <w:rsid w:val="00B94615"/>
    <w:rsid w:val="00B946EC"/>
    <w:rsid w:val="00B947C2"/>
    <w:rsid w:val="00B9608C"/>
    <w:rsid w:val="00B963CE"/>
    <w:rsid w:val="00B9727A"/>
    <w:rsid w:val="00B9753D"/>
    <w:rsid w:val="00B97583"/>
    <w:rsid w:val="00B975C5"/>
    <w:rsid w:val="00BA09B5"/>
    <w:rsid w:val="00BA0A4C"/>
    <w:rsid w:val="00BA0DBF"/>
    <w:rsid w:val="00BA0FB0"/>
    <w:rsid w:val="00BA11F5"/>
    <w:rsid w:val="00BA2137"/>
    <w:rsid w:val="00BA2201"/>
    <w:rsid w:val="00BA2756"/>
    <w:rsid w:val="00BA355C"/>
    <w:rsid w:val="00BA3AD1"/>
    <w:rsid w:val="00BA3AF0"/>
    <w:rsid w:val="00BA3D98"/>
    <w:rsid w:val="00BA4093"/>
    <w:rsid w:val="00BA4497"/>
    <w:rsid w:val="00BA4CEE"/>
    <w:rsid w:val="00BA4E81"/>
    <w:rsid w:val="00BA50FC"/>
    <w:rsid w:val="00BA5622"/>
    <w:rsid w:val="00BA5831"/>
    <w:rsid w:val="00BA59BC"/>
    <w:rsid w:val="00BA5C4E"/>
    <w:rsid w:val="00BA5FC5"/>
    <w:rsid w:val="00BA64EA"/>
    <w:rsid w:val="00BA7469"/>
    <w:rsid w:val="00BA7830"/>
    <w:rsid w:val="00BA7857"/>
    <w:rsid w:val="00BA79A1"/>
    <w:rsid w:val="00BB0350"/>
    <w:rsid w:val="00BB0E0D"/>
    <w:rsid w:val="00BB1A15"/>
    <w:rsid w:val="00BB1BEE"/>
    <w:rsid w:val="00BB1D24"/>
    <w:rsid w:val="00BB1FB9"/>
    <w:rsid w:val="00BB2826"/>
    <w:rsid w:val="00BB28D9"/>
    <w:rsid w:val="00BB2928"/>
    <w:rsid w:val="00BB2988"/>
    <w:rsid w:val="00BB29BD"/>
    <w:rsid w:val="00BB2B24"/>
    <w:rsid w:val="00BB35E8"/>
    <w:rsid w:val="00BB35F7"/>
    <w:rsid w:val="00BB4676"/>
    <w:rsid w:val="00BB4E17"/>
    <w:rsid w:val="00BB58BD"/>
    <w:rsid w:val="00BB692A"/>
    <w:rsid w:val="00BB6948"/>
    <w:rsid w:val="00BB6C72"/>
    <w:rsid w:val="00BB7398"/>
    <w:rsid w:val="00BB78B3"/>
    <w:rsid w:val="00BC086D"/>
    <w:rsid w:val="00BC08D1"/>
    <w:rsid w:val="00BC1652"/>
    <w:rsid w:val="00BC1AF9"/>
    <w:rsid w:val="00BC20C1"/>
    <w:rsid w:val="00BC282B"/>
    <w:rsid w:val="00BC3C4D"/>
    <w:rsid w:val="00BC41C1"/>
    <w:rsid w:val="00BC41E5"/>
    <w:rsid w:val="00BC4245"/>
    <w:rsid w:val="00BC4482"/>
    <w:rsid w:val="00BC48C1"/>
    <w:rsid w:val="00BC4D1E"/>
    <w:rsid w:val="00BC513C"/>
    <w:rsid w:val="00BC5AE3"/>
    <w:rsid w:val="00BC5D59"/>
    <w:rsid w:val="00BC5EE8"/>
    <w:rsid w:val="00BC607D"/>
    <w:rsid w:val="00BC6200"/>
    <w:rsid w:val="00BC65EE"/>
    <w:rsid w:val="00BC6809"/>
    <w:rsid w:val="00BC680E"/>
    <w:rsid w:val="00BC6FA3"/>
    <w:rsid w:val="00BC766B"/>
    <w:rsid w:val="00BD027F"/>
    <w:rsid w:val="00BD0288"/>
    <w:rsid w:val="00BD0548"/>
    <w:rsid w:val="00BD10BE"/>
    <w:rsid w:val="00BD188B"/>
    <w:rsid w:val="00BD2EB1"/>
    <w:rsid w:val="00BD3696"/>
    <w:rsid w:val="00BD49E6"/>
    <w:rsid w:val="00BD50EA"/>
    <w:rsid w:val="00BD5491"/>
    <w:rsid w:val="00BD58BE"/>
    <w:rsid w:val="00BD5B4E"/>
    <w:rsid w:val="00BD652F"/>
    <w:rsid w:val="00BD6B65"/>
    <w:rsid w:val="00BD6F65"/>
    <w:rsid w:val="00BD721E"/>
    <w:rsid w:val="00BD7316"/>
    <w:rsid w:val="00BD7627"/>
    <w:rsid w:val="00BD7B6D"/>
    <w:rsid w:val="00BD7BB2"/>
    <w:rsid w:val="00BD7C3D"/>
    <w:rsid w:val="00BD7E09"/>
    <w:rsid w:val="00BE0161"/>
    <w:rsid w:val="00BE04DF"/>
    <w:rsid w:val="00BE09C4"/>
    <w:rsid w:val="00BE0C0A"/>
    <w:rsid w:val="00BE0C52"/>
    <w:rsid w:val="00BE1906"/>
    <w:rsid w:val="00BE1CD9"/>
    <w:rsid w:val="00BE2170"/>
    <w:rsid w:val="00BE2203"/>
    <w:rsid w:val="00BE2429"/>
    <w:rsid w:val="00BE28D5"/>
    <w:rsid w:val="00BE2FFF"/>
    <w:rsid w:val="00BE359C"/>
    <w:rsid w:val="00BE3F25"/>
    <w:rsid w:val="00BE48DE"/>
    <w:rsid w:val="00BE4E25"/>
    <w:rsid w:val="00BE5289"/>
    <w:rsid w:val="00BE6285"/>
    <w:rsid w:val="00BE63EC"/>
    <w:rsid w:val="00BE6C3B"/>
    <w:rsid w:val="00BE6F6C"/>
    <w:rsid w:val="00BE6FDE"/>
    <w:rsid w:val="00BE7728"/>
    <w:rsid w:val="00BE7E1E"/>
    <w:rsid w:val="00BF0478"/>
    <w:rsid w:val="00BF0A13"/>
    <w:rsid w:val="00BF0F09"/>
    <w:rsid w:val="00BF0FDB"/>
    <w:rsid w:val="00BF1009"/>
    <w:rsid w:val="00BF1033"/>
    <w:rsid w:val="00BF1072"/>
    <w:rsid w:val="00BF14E6"/>
    <w:rsid w:val="00BF15A4"/>
    <w:rsid w:val="00BF201A"/>
    <w:rsid w:val="00BF264B"/>
    <w:rsid w:val="00BF2FF0"/>
    <w:rsid w:val="00BF3207"/>
    <w:rsid w:val="00BF3667"/>
    <w:rsid w:val="00BF3EE4"/>
    <w:rsid w:val="00BF40B6"/>
    <w:rsid w:val="00BF4756"/>
    <w:rsid w:val="00BF51B2"/>
    <w:rsid w:val="00BF5782"/>
    <w:rsid w:val="00BF68B2"/>
    <w:rsid w:val="00BF6FA8"/>
    <w:rsid w:val="00BF7F78"/>
    <w:rsid w:val="00C008CD"/>
    <w:rsid w:val="00C01578"/>
    <w:rsid w:val="00C01DCC"/>
    <w:rsid w:val="00C02F42"/>
    <w:rsid w:val="00C038EE"/>
    <w:rsid w:val="00C03EAA"/>
    <w:rsid w:val="00C04163"/>
    <w:rsid w:val="00C0455B"/>
    <w:rsid w:val="00C0467E"/>
    <w:rsid w:val="00C04751"/>
    <w:rsid w:val="00C049DB"/>
    <w:rsid w:val="00C04ADB"/>
    <w:rsid w:val="00C04EDB"/>
    <w:rsid w:val="00C05AB2"/>
    <w:rsid w:val="00C05AF6"/>
    <w:rsid w:val="00C0620B"/>
    <w:rsid w:val="00C064B3"/>
    <w:rsid w:val="00C06B93"/>
    <w:rsid w:val="00C0721A"/>
    <w:rsid w:val="00C07266"/>
    <w:rsid w:val="00C07842"/>
    <w:rsid w:val="00C07A86"/>
    <w:rsid w:val="00C07C19"/>
    <w:rsid w:val="00C07C55"/>
    <w:rsid w:val="00C1080F"/>
    <w:rsid w:val="00C10A64"/>
    <w:rsid w:val="00C10FEC"/>
    <w:rsid w:val="00C110D0"/>
    <w:rsid w:val="00C112B7"/>
    <w:rsid w:val="00C117D3"/>
    <w:rsid w:val="00C1191C"/>
    <w:rsid w:val="00C11CBB"/>
    <w:rsid w:val="00C11D39"/>
    <w:rsid w:val="00C125C7"/>
    <w:rsid w:val="00C126F9"/>
    <w:rsid w:val="00C12EDA"/>
    <w:rsid w:val="00C1436F"/>
    <w:rsid w:val="00C145F4"/>
    <w:rsid w:val="00C14693"/>
    <w:rsid w:val="00C15464"/>
    <w:rsid w:val="00C15518"/>
    <w:rsid w:val="00C15AAE"/>
    <w:rsid w:val="00C15CF8"/>
    <w:rsid w:val="00C1611B"/>
    <w:rsid w:val="00C1635A"/>
    <w:rsid w:val="00C16441"/>
    <w:rsid w:val="00C16526"/>
    <w:rsid w:val="00C1659E"/>
    <w:rsid w:val="00C1774A"/>
    <w:rsid w:val="00C179B0"/>
    <w:rsid w:val="00C17A26"/>
    <w:rsid w:val="00C17B4F"/>
    <w:rsid w:val="00C17EBD"/>
    <w:rsid w:val="00C200D8"/>
    <w:rsid w:val="00C209D5"/>
    <w:rsid w:val="00C20B6C"/>
    <w:rsid w:val="00C20BB4"/>
    <w:rsid w:val="00C215E6"/>
    <w:rsid w:val="00C21F3D"/>
    <w:rsid w:val="00C22974"/>
    <w:rsid w:val="00C22AA4"/>
    <w:rsid w:val="00C237C2"/>
    <w:rsid w:val="00C2383A"/>
    <w:rsid w:val="00C23DFC"/>
    <w:rsid w:val="00C242BC"/>
    <w:rsid w:val="00C244BB"/>
    <w:rsid w:val="00C2460B"/>
    <w:rsid w:val="00C253BF"/>
    <w:rsid w:val="00C25E0A"/>
    <w:rsid w:val="00C25F88"/>
    <w:rsid w:val="00C26602"/>
    <w:rsid w:val="00C26715"/>
    <w:rsid w:val="00C278B6"/>
    <w:rsid w:val="00C27921"/>
    <w:rsid w:val="00C27D07"/>
    <w:rsid w:val="00C30C0B"/>
    <w:rsid w:val="00C316BE"/>
    <w:rsid w:val="00C31F50"/>
    <w:rsid w:val="00C325E2"/>
    <w:rsid w:val="00C329CF"/>
    <w:rsid w:val="00C32AB6"/>
    <w:rsid w:val="00C32B15"/>
    <w:rsid w:val="00C33113"/>
    <w:rsid w:val="00C337E9"/>
    <w:rsid w:val="00C3385A"/>
    <w:rsid w:val="00C338D4"/>
    <w:rsid w:val="00C33B83"/>
    <w:rsid w:val="00C33C81"/>
    <w:rsid w:val="00C343FC"/>
    <w:rsid w:val="00C34A0D"/>
    <w:rsid w:val="00C34C69"/>
    <w:rsid w:val="00C34E54"/>
    <w:rsid w:val="00C35071"/>
    <w:rsid w:val="00C35122"/>
    <w:rsid w:val="00C35F46"/>
    <w:rsid w:val="00C3649A"/>
    <w:rsid w:val="00C366AE"/>
    <w:rsid w:val="00C3675E"/>
    <w:rsid w:val="00C36DAE"/>
    <w:rsid w:val="00C37B88"/>
    <w:rsid w:val="00C37DDB"/>
    <w:rsid w:val="00C405E5"/>
    <w:rsid w:val="00C40B7C"/>
    <w:rsid w:val="00C41A28"/>
    <w:rsid w:val="00C41B19"/>
    <w:rsid w:val="00C41B86"/>
    <w:rsid w:val="00C41CC9"/>
    <w:rsid w:val="00C423B5"/>
    <w:rsid w:val="00C423DE"/>
    <w:rsid w:val="00C428F0"/>
    <w:rsid w:val="00C42E91"/>
    <w:rsid w:val="00C42F53"/>
    <w:rsid w:val="00C43F3F"/>
    <w:rsid w:val="00C44477"/>
    <w:rsid w:val="00C444F5"/>
    <w:rsid w:val="00C44861"/>
    <w:rsid w:val="00C44A06"/>
    <w:rsid w:val="00C44AD2"/>
    <w:rsid w:val="00C44F0C"/>
    <w:rsid w:val="00C454EC"/>
    <w:rsid w:val="00C458AE"/>
    <w:rsid w:val="00C4592B"/>
    <w:rsid w:val="00C467BE"/>
    <w:rsid w:val="00C46865"/>
    <w:rsid w:val="00C46981"/>
    <w:rsid w:val="00C46AA9"/>
    <w:rsid w:val="00C4714A"/>
    <w:rsid w:val="00C471DF"/>
    <w:rsid w:val="00C48F13"/>
    <w:rsid w:val="00C50314"/>
    <w:rsid w:val="00C503B7"/>
    <w:rsid w:val="00C50480"/>
    <w:rsid w:val="00C5060F"/>
    <w:rsid w:val="00C5063A"/>
    <w:rsid w:val="00C506F7"/>
    <w:rsid w:val="00C5095D"/>
    <w:rsid w:val="00C50DA7"/>
    <w:rsid w:val="00C52525"/>
    <w:rsid w:val="00C52664"/>
    <w:rsid w:val="00C53031"/>
    <w:rsid w:val="00C53134"/>
    <w:rsid w:val="00C533BA"/>
    <w:rsid w:val="00C5392A"/>
    <w:rsid w:val="00C54CCC"/>
    <w:rsid w:val="00C55C59"/>
    <w:rsid w:val="00C55E84"/>
    <w:rsid w:val="00C55F8B"/>
    <w:rsid w:val="00C56533"/>
    <w:rsid w:val="00C569C4"/>
    <w:rsid w:val="00C57B7E"/>
    <w:rsid w:val="00C604AF"/>
    <w:rsid w:val="00C60501"/>
    <w:rsid w:val="00C60B80"/>
    <w:rsid w:val="00C610BC"/>
    <w:rsid w:val="00C61E4A"/>
    <w:rsid w:val="00C621DC"/>
    <w:rsid w:val="00C6247E"/>
    <w:rsid w:val="00C6248F"/>
    <w:rsid w:val="00C6325A"/>
    <w:rsid w:val="00C63ABE"/>
    <w:rsid w:val="00C63D4C"/>
    <w:rsid w:val="00C644B4"/>
    <w:rsid w:val="00C647FC"/>
    <w:rsid w:val="00C648CE"/>
    <w:rsid w:val="00C64912"/>
    <w:rsid w:val="00C64CE1"/>
    <w:rsid w:val="00C653C5"/>
    <w:rsid w:val="00C656E1"/>
    <w:rsid w:val="00C65739"/>
    <w:rsid w:val="00C65EC1"/>
    <w:rsid w:val="00C6664A"/>
    <w:rsid w:val="00C66EEC"/>
    <w:rsid w:val="00C66FDD"/>
    <w:rsid w:val="00C674C6"/>
    <w:rsid w:val="00C67E89"/>
    <w:rsid w:val="00C70CC9"/>
    <w:rsid w:val="00C7105E"/>
    <w:rsid w:val="00C71113"/>
    <w:rsid w:val="00C71142"/>
    <w:rsid w:val="00C713F6"/>
    <w:rsid w:val="00C714A6"/>
    <w:rsid w:val="00C716CE"/>
    <w:rsid w:val="00C71898"/>
    <w:rsid w:val="00C72A28"/>
    <w:rsid w:val="00C72AFD"/>
    <w:rsid w:val="00C72C24"/>
    <w:rsid w:val="00C73513"/>
    <w:rsid w:val="00C737C4"/>
    <w:rsid w:val="00C73A7B"/>
    <w:rsid w:val="00C74172"/>
    <w:rsid w:val="00C745D0"/>
    <w:rsid w:val="00C74731"/>
    <w:rsid w:val="00C7490C"/>
    <w:rsid w:val="00C74992"/>
    <w:rsid w:val="00C755E3"/>
    <w:rsid w:val="00C75870"/>
    <w:rsid w:val="00C75AD3"/>
    <w:rsid w:val="00C75EBA"/>
    <w:rsid w:val="00C763D8"/>
    <w:rsid w:val="00C7651E"/>
    <w:rsid w:val="00C766B4"/>
    <w:rsid w:val="00C76DB5"/>
    <w:rsid w:val="00C76F63"/>
    <w:rsid w:val="00C7718C"/>
    <w:rsid w:val="00C77333"/>
    <w:rsid w:val="00C77803"/>
    <w:rsid w:val="00C807DA"/>
    <w:rsid w:val="00C812A3"/>
    <w:rsid w:val="00C816FC"/>
    <w:rsid w:val="00C817EA"/>
    <w:rsid w:val="00C81E95"/>
    <w:rsid w:val="00C82209"/>
    <w:rsid w:val="00C82F76"/>
    <w:rsid w:val="00C83BD0"/>
    <w:rsid w:val="00C840EC"/>
    <w:rsid w:val="00C84FCC"/>
    <w:rsid w:val="00C85115"/>
    <w:rsid w:val="00C854AE"/>
    <w:rsid w:val="00C854E6"/>
    <w:rsid w:val="00C854F7"/>
    <w:rsid w:val="00C85D79"/>
    <w:rsid w:val="00C86583"/>
    <w:rsid w:val="00C86E0B"/>
    <w:rsid w:val="00C86E51"/>
    <w:rsid w:val="00C871E0"/>
    <w:rsid w:val="00C87638"/>
    <w:rsid w:val="00C87FFE"/>
    <w:rsid w:val="00C90060"/>
    <w:rsid w:val="00C90536"/>
    <w:rsid w:val="00C90AE7"/>
    <w:rsid w:val="00C90DC0"/>
    <w:rsid w:val="00C9120A"/>
    <w:rsid w:val="00C9146C"/>
    <w:rsid w:val="00C914E0"/>
    <w:rsid w:val="00C92028"/>
    <w:rsid w:val="00C92407"/>
    <w:rsid w:val="00C92482"/>
    <w:rsid w:val="00C9283F"/>
    <w:rsid w:val="00C92912"/>
    <w:rsid w:val="00C92BFF"/>
    <w:rsid w:val="00C92DA9"/>
    <w:rsid w:val="00C92F57"/>
    <w:rsid w:val="00C92FBE"/>
    <w:rsid w:val="00C931BE"/>
    <w:rsid w:val="00C93D0C"/>
    <w:rsid w:val="00C93E1E"/>
    <w:rsid w:val="00C9489A"/>
    <w:rsid w:val="00C94B9C"/>
    <w:rsid w:val="00C94EE3"/>
    <w:rsid w:val="00C95AFF"/>
    <w:rsid w:val="00C95D0A"/>
    <w:rsid w:val="00C95E8F"/>
    <w:rsid w:val="00C969CF"/>
    <w:rsid w:val="00C96C46"/>
    <w:rsid w:val="00C97838"/>
    <w:rsid w:val="00C97F70"/>
    <w:rsid w:val="00CA06E2"/>
    <w:rsid w:val="00CA0FA5"/>
    <w:rsid w:val="00CA1107"/>
    <w:rsid w:val="00CA1773"/>
    <w:rsid w:val="00CA1883"/>
    <w:rsid w:val="00CA1B53"/>
    <w:rsid w:val="00CA21BD"/>
    <w:rsid w:val="00CA21FE"/>
    <w:rsid w:val="00CA2761"/>
    <w:rsid w:val="00CA2BE6"/>
    <w:rsid w:val="00CA32BB"/>
    <w:rsid w:val="00CA35BD"/>
    <w:rsid w:val="00CA3A03"/>
    <w:rsid w:val="00CA4234"/>
    <w:rsid w:val="00CA438B"/>
    <w:rsid w:val="00CA46B2"/>
    <w:rsid w:val="00CA4D99"/>
    <w:rsid w:val="00CA5714"/>
    <w:rsid w:val="00CA583D"/>
    <w:rsid w:val="00CA5EE1"/>
    <w:rsid w:val="00CA5FAD"/>
    <w:rsid w:val="00CA60C1"/>
    <w:rsid w:val="00CA7029"/>
    <w:rsid w:val="00CA7709"/>
    <w:rsid w:val="00CA7900"/>
    <w:rsid w:val="00CB02BB"/>
    <w:rsid w:val="00CB0E55"/>
    <w:rsid w:val="00CB0F6A"/>
    <w:rsid w:val="00CB132F"/>
    <w:rsid w:val="00CB1870"/>
    <w:rsid w:val="00CB27B9"/>
    <w:rsid w:val="00CB2A58"/>
    <w:rsid w:val="00CB2D9D"/>
    <w:rsid w:val="00CB34EA"/>
    <w:rsid w:val="00CB3554"/>
    <w:rsid w:val="00CB3ADB"/>
    <w:rsid w:val="00CB3C41"/>
    <w:rsid w:val="00CB44E6"/>
    <w:rsid w:val="00CB4C2D"/>
    <w:rsid w:val="00CB4DA3"/>
    <w:rsid w:val="00CB5012"/>
    <w:rsid w:val="00CB52D3"/>
    <w:rsid w:val="00CB53F6"/>
    <w:rsid w:val="00CB5DF3"/>
    <w:rsid w:val="00CB6560"/>
    <w:rsid w:val="00CB67CF"/>
    <w:rsid w:val="00CB6A0D"/>
    <w:rsid w:val="00CB6A8E"/>
    <w:rsid w:val="00CB71F3"/>
    <w:rsid w:val="00CB7292"/>
    <w:rsid w:val="00CC0456"/>
    <w:rsid w:val="00CC0697"/>
    <w:rsid w:val="00CC0722"/>
    <w:rsid w:val="00CC0B28"/>
    <w:rsid w:val="00CC1045"/>
    <w:rsid w:val="00CC135F"/>
    <w:rsid w:val="00CC15F7"/>
    <w:rsid w:val="00CC16F7"/>
    <w:rsid w:val="00CC22E6"/>
    <w:rsid w:val="00CC274B"/>
    <w:rsid w:val="00CC2992"/>
    <w:rsid w:val="00CC301A"/>
    <w:rsid w:val="00CC3069"/>
    <w:rsid w:val="00CC43C2"/>
    <w:rsid w:val="00CC453B"/>
    <w:rsid w:val="00CC4CFC"/>
    <w:rsid w:val="00CC4DD7"/>
    <w:rsid w:val="00CC4F0D"/>
    <w:rsid w:val="00CC5445"/>
    <w:rsid w:val="00CC555D"/>
    <w:rsid w:val="00CC55E5"/>
    <w:rsid w:val="00CC58ED"/>
    <w:rsid w:val="00CC6685"/>
    <w:rsid w:val="00CC6795"/>
    <w:rsid w:val="00CC6A02"/>
    <w:rsid w:val="00CC76C3"/>
    <w:rsid w:val="00CC76DD"/>
    <w:rsid w:val="00CC79CE"/>
    <w:rsid w:val="00CD001C"/>
    <w:rsid w:val="00CD004A"/>
    <w:rsid w:val="00CD0079"/>
    <w:rsid w:val="00CD1107"/>
    <w:rsid w:val="00CD165F"/>
    <w:rsid w:val="00CD29B8"/>
    <w:rsid w:val="00CD2CD2"/>
    <w:rsid w:val="00CD3283"/>
    <w:rsid w:val="00CD3AA4"/>
    <w:rsid w:val="00CD407D"/>
    <w:rsid w:val="00CD42A6"/>
    <w:rsid w:val="00CD4481"/>
    <w:rsid w:val="00CD4BEC"/>
    <w:rsid w:val="00CD66A5"/>
    <w:rsid w:val="00CD68C1"/>
    <w:rsid w:val="00CD6A50"/>
    <w:rsid w:val="00CD713C"/>
    <w:rsid w:val="00CD7579"/>
    <w:rsid w:val="00CD7865"/>
    <w:rsid w:val="00CD7C06"/>
    <w:rsid w:val="00CE048A"/>
    <w:rsid w:val="00CE0781"/>
    <w:rsid w:val="00CE0BD0"/>
    <w:rsid w:val="00CE0C1C"/>
    <w:rsid w:val="00CE1180"/>
    <w:rsid w:val="00CE1865"/>
    <w:rsid w:val="00CE1905"/>
    <w:rsid w:val="00CE2081"/>
    <w:rsid w:val="00CE2459"/>
    <w:rsid w:val="00CE2FDC"/>
    <w:rsid w:val="00CE36F4"/>
    <w:rsid w:val="00CE3AE9"/>
    <w:rsid w:val="00CE41A8"/>
    <w:rsid w:val="00CE4CEB"/>
    <w:rsid w:val="00CE4D69"/>
    <w:rsid w:val="00CE5B8A"/>
    <w:rsid w:val="00CE63D5"/>
    <w:rsid w:val="00CE6496"/>
    <w:rsid w:val="00CE64B3"/>
    <w:rsid w:val="00CE6677"/>
    <w:rsid w:val="00CE6E0C"/>
    <w:rsid w:val="00CE7552"/>
    <w:rsid w:val="00CE7777"/>
    <w:rsid w:val="00CE7B88"/>
    <w:rsid w:val="00CE7CD7"/>
    <w:rsid w:val="00CF0446"/>
    <w:rsid w:val="00CF0669"/>
    <w:rsid w:val="00CF07FD"/>
    <w:rsid w:val="00CF0DC6"/>
    <w:rsid w:val="00CF127F"/>
    <w:rsid w:val="00CF181F"/>
    <w:rsid w:val="00CF1A75"/>
    <w:rsid w:val="00CF212D"/>
    <w:rsid w:val="00CF25C2"/>
    <w:rsid w:val="00CF26C3"/>
    <w:rsid w:val="00CF28A0"/>
    <w:rsid w:val="00CF2B75"/>
    <w:rsid w:val="00CF31AA"/>
    <w:rsid w:val="00CF379C"/>
    <w:rsid w:val="00CF5290"/>
    <w:rsid w:val="00CF54D7"/>
    <w:rsid w:val="00CF5512"/>
    <w:rsid w:val="00CF5C23"/>
    <w:rsid w:val="00CF5E03"/>
    <w:rsid w:val="00CF60E2"/>
    <w:rsid w:val="00CF65B4"/>
    <w:rsid w:val="00CF6EFF"/>
    <w:rsid w:val="00CF7135"/>
    <w:rsid w:val="00CF7398"/>
    <w:rsid w:val="00CF77FD"/>
    <w:rsid w:val="00CF7ABC"/>
    <w:rsid w:val="00D005C5"/>
    <w:rsid w:val="00D00945"/>
    <w:rsid w:val="00D0098E"/>
    <w:rsid w:val="00D00D7C"/>
    <w:rsid w:val="00D01503"/>
    <w:rsid w:val="00D01C5B"/>
    <w:rsid w:val="00D01C77"/>
    <w:rsid w:val="00D01C9F"/>
    <w:rsid w:val="00D02336"/>
    <w:rsid w:val="00D0272C"/>
    <w:rsid w:val="00D03B23"/>
    <w:rsid w:val="00D03CFD"/>
    <w:rsid w:val="00D03DB9"/>
    <w:rsid w:val="00D03E63"/>
    <w:rsid w:val="00D0428A"/>
    <w:rsid w:val="00D043F8"/>
    <w:rsid w:val="00D04A11"/>
    <w:rsid w:val="00D04C32"/>
    <w:rsid w:val="00D04CDA"/>
    <w:rsid w:val="00D05022"/>
    <w:rsid w:val="00D052B2"/>
    <w:rsid w:val="00D0580C"/>
    <w:rsid w:val="00D05A00"/>
    <w:rsid w:val="00D05A62"/>
    <w:rsid w:val="00D066C3"/>
    <w:rsid w:val="00D06E75"/>
    <w:rsid w:val="00D072DD"/>
    <w:rsid w:val="00D100D0"/>
    <w:rsid w:val="00D1098A"/>
    <w:rsid w:val="00D10FE9"/>
    <w:rsid w:val="00D1109F"/>
    <w:rsid w:val="00D11B86"/>
    <w:rsid w:val="00D12058"/>
    <w:rsid w:val="00D12181"/>
    <w:rsid w:val="00D124BE"/>
    <w:rsid w:val="00D12942"/>
    <w:rsid w:val="00D13BDF"/>
    <w:rsid w:val="00D13DB3"/>
    <w:rsid w:val="00D14BBC"/>
    <w:rsid w:val="00D15162"/>
    <w:rsid w:val="00D15434"/>
    <w:rsid w:val="00D15761"/>
    <w:rsid w:val="00D15CD4"/>
    <w:rsid w:val="00D162C3"/>
    <w:rsid w:val="00D16F72"/>
    <w:rsid w:val="00D16F81"/>
    <w:rsid w:val="00D173AD"/>
    <w:rsid w:val="00D1779B"/>
    <w:rsid w:val="00D17ADF"/>
    <w:rsid w:val="00D17C55"/>
    <w:rsid w:val="00D17E15"/>
    <w:rsid w:val="00D20478"/>
    <w:rsid w:val="00D208C4"/>
    <w:rsid w:val="00D218FE"/>
    <w:rsid w:val="00D2194A"/>
    <w:rsid w:val="00D21B11"/>
    <w:rsid w:val="00D21B1C"/>
    <w:rsid w:val="00D21DB6"/>
    <w:rsid w:val="00D22CBD"/>
    <w:rsid w:val="00D22EB8"/>
    <w:rsid w:val="00D23855"/>
    <w:rsid w:val="00D25519"/>
    <w:rsid w:val="00D25590"/>
    <w:rsid w:val="00D25662"/>
    <w:rsid w:val="00D25EF2"/>
    <w:rsid w:val="00D26660"/>
    <w:rsid w:val="00D26840"/>
    <w:rsid w:val="00D26A6C"/>
    <w:rsid w:val="00D26DE9"/>
    <w:rsid w:val="00D2712F"/>
    <w:rsid w:val="00D27359"/>
    <w:rsid w:val="00D304C8"/>
    <w:rsid w:val="00D30A7C"/>
    <w:rsid w:val="00D310B4"/>
    <w:rsid w:val="00D3137F"/>
    <w:rsid w:val="00D3147F"/>
    <w:rsid w:val="00D328F5"/>
    <w:rsid w:val="00D32EBF"/>
    <w:rsid w:val="00D3364B"/>
    <w:rsid w:val="00D33865"/>
    <w:rsid w:val="00D347CE"/>
    <w:rsid w:val="00D348A4"/>
    <w:rsid w:val="00D34C90"/>
    <w:rsid w:val="00D35C05"/>
    <w:rsid w:val="00D35CC6"/>
    <w:rsid w:val="00D36297"/>
    <w:rsid w:val="00D36B3F"/>
    <w:rsid w:val="00D3739A"/>
    <w:rsid w:val="00D378AB"/>
    <w:rsid w:val="00D37EA8"/>
    <w:rsid w:val="00D40625"/>
    <w:rsid w:val="00D407B0"/>
    <w:rsid w:val="00D40BF7"/>
    <w:rsid w:val="00D40F5A"/>
    <w:rsid w:val="00D4139A"/>
    <w:rsid w:val="00D41F7F"/>
    <w:rsid w:val="00D4218E"/>
    <w:rsid w:val="00D427B4"/>
    <w:rsid w:val="00D427CC"/>
    <w:rsid w:val="00D428D7"/>
    <w:rsid w:val="00D42B80"/>
    <w:rsid w:val="00D42BB3"/>
    <w:rsid w:val="00D434C8"/>
    <w:rsid w:val="00D434E8"/>
    <w:rsid w:val="00D437E6"/>
    <w:rsid w:val="00D43A68"/>
    <w:rsid w:val="00D43EA3"/>
    <w:rsid w:val="00D44217"/>
    <w:rsid w:val="00D44511"/>
    <w:rsid w:val="00D44D23"/>
    <w:rsid w:val="00D45460"/>
    <w:rsid w:val="00D45508"/>
    <w:rsid w:val="00D456DB"/>
    <w:rsid w:val="00D45BD7"/>
    <w:rsid w:val="00D45D83"/>
    <w:rsid w:val="00D4612E"/>
    <w:rsid w:val="00D466CC"/>
    <w:rsid w:val="00D46B9B"/>
    <w:rsid w:val="00D46CF3"/>
    <w:rsid w:val="00D46DAA"/>
    <w:rsid w:val="00D46F14"/>
    <w:rsid w:val="00D476F5"/>
    <w:rsid w:val="00D47E42"/>
    <w:rsid w:val="00D50847"/>
    <w:rsid w:val="00D50CBD"/>
    <w:rsid w:val="00D50D9F"/>
    <w:rsid w:val="00D51084"/>
    <w:rsid w:val="00D517D5"/>
    <w:rsid w:val="00D51BE6"/>
    <w:rsid w:val="00D5213A"/>
    <w:rsid w:val="00D52617"/>
    <w:rsid w:val="00D53288"/>
    <w:rsid w:val="00D5455A"/>
    <w:rsid w:val="00D546C2"/>
    <w:rsid w:val="00D5470A"/>
    <w:rsid w:val="00D54A2C"/>
    <w:rsid w:val="00D54A4A"/>
    <w:rsid w:val="00D54FEC"/>
    <w:rsid w:val="00D55324"/>
    <w:rsid w:val="00D55684"/>
    <w:rsid w:val="00D55A54"/>
    <w:rsid w:val="00D55CA3"/>
    <w:rsid w:val="00D55D0C"/>
    <w:rsid w:val="00D56656"/>
    <w:rsid w:val="00D5674C"/>
    <w:rsid w:val="00D5703F"/>
    <w:rsid w:val="00D5725B"/>
    <w:rsid w:val="00D573A1"/>
    <w:rsid w:val="00D57D97"/>
    <w:rsid w:val="00D57E50"/>
    <w:rsid w:val="00D57F22"/>
    <w:rsid w:val="00D60200"/>
    <w:rsid w:val="00D60285"/>
    <w:rsid w:val="00D60592"/>
    <w:rsid w:val="00D60902"/>
    <w:rsid w:val="00D61D00"/>
    <w:rsid w:val="00D62A39"/>
    <w:rsid w:val="00D62BF4"/>
    <w:rsid w:val="00D62EFC"/>
    <w:rsid w:val="00D639AB"/>
    <w:rsid w:val="00D639CF"/>
    <w:rsid w:val="00D63EE1"/>
    <w:rsid w:val="00D6407E"/>
    <w:rsid w:val="00D64390"/>
    <w:rsid w:val="00D646BC"/>
    <w:rsid w:val="00D64A1E"/>
    <w:rsid w:val="00D65101"/>
    <w:rsid w:val="00D651AF"/>
    <w:rsid w:val="00D6542B"/>
    <w:rsid w:val="00D65454"/>
    <w:rsid w:val="00D661DB"/>
    <w:rsid w:val="00D664AB"/>
    <w:rsid w:val="00D66C5B"/>
    <w:rsid w:val="00D66E29"/>
    <w:rsid w:val="00D67747"/>
    <w:rsid w:val="00D707D5"/>
    <w:rsid w:val="00D70D93"/>
    <w:rsid w:val="00D71522"/>
    <w:rsid w:val="00D71802"/>
    <w:rsid w:val="00D71A42"/>
    <w:rsid w:val="00D71D4B"/>
    <w:rsid w:val="00D72890"/>
    <w:rsid w:val="00D72966"/>
    <w:rsid w:val="00D7409F"/>
    <w:rsid w:val="00D74625"/>
    <w:rsid w:val="00D746B1"/>
    <w:rsid w:val="00D7577B"/>
    <w:rsid w:val="00D757B8"/>
    <w:rsid w:val="00D769B5"/>
    <w:rsid w:val="00D76A6E"/>
    <w:rsid w:val="00D77A74"/>
    <w:rsid w:val="00D77B0E"/>
    <w:rsid w:val="00D80140"/>
    <w:rsid w:val="00D801AE"/>
    <w:rsid w:val="00D804F9"/>
    <w:rsid w:val="00D80521"/>
    <w:rsid w:val="00D80F6F"/>
    <w:rsid w:val="00D81483"/>
    <w:rsid w:val="00D8243C"/>
    <w:rsid w:val="00D82702"/>
    <w:rsid w:val="00D8293B"/>
    <w:rsid w:val="00D82D1C"/>
    <w:rsid w:val="00D82D63"/>
    <w:rsid w:val="00D82FD4"/>
    <w:rsid w:val="00D831F0"/>
    <w:rsid w:val="00D83937"/>
    <w:rsid w:val="00D83AD2"/>
    <w:rsid w:val="00D847BE"/>
    <w:rsid w:val="00D847EF"/>
    <w:rsid w:val="00D84B69"/>
    <w:rsid w:val="00D84C6D"/>
    <w:rsid w:val="00D84EF8"/>
    <w:rsid w:val="00D84EFE"/>
    <w:rsid w:val="00D85D16"/>
    <w:rsid w:val="00D8619A"/>
    <w:rsid w:val="00D866E4"/>
    <w:rsid w:val="00D86EB2"/>
    <w:rsid w:val="00D8783F"/>
    <w:rsid w:val="00D87B8F"/>
    <w:rsid w:val="00D904AD"/>
    <w:rsid w:val="00D9089C"/>
    <w:rsid w:val="00D90956"/>
    <w:rsid w:val="00D909CC"/>
    <w:rsid w:val="00D90E60"/>
    <w:rsid w:val="00D90EE7"/>
    <w:rsid w:val="00D91691"/>
    <w:rsid w:val="00D9238A"/>
    <w:rsid w:val="00D9251D"/>
    <w:rsid w:val="00D92A62"/>
    <w:rsid w:val="00D9320D"/>
    <w:rsid w:val="00D93529"/>
    <w:rsid w:val="00D93909"/>
    <w:rsid w:val="00D93E81"/>
    <w:rsid w:val="00D93FEA"/>
    <w:rsid w:val="00D940E5"/>
    <w:rsid w:val="00D948DB"/>
    <w:rsid w:val="00D94E0E"/>
    <w:rsid w:val="00D94F2B"/>
    <w:rsid w:val="00D95D0B"/>
    <w:rsid w:val="00D96025"/>
    <w:rsid w:val="00D96B00"/>
    <w:rsid w:val="00D96C84"/>
    <w:rsid w:val="00D96DAD"/>
    <w:rsid w:val="00D97806"/>
    <w:rsid w:val="00D97B1A"/>
    <w:rsid w:val="00DA047F"/>
    <w:rsid w:val="00DA0695"/>
    <w:rsid w:val="00DA08F1"/>
    <w:rsid w:val="00DA107E"/>
    <w:rsid w:val="00DA125E"/>
    <w:rsid w:val="00DA1AB3"/>
    <w:rsid w:val="00DA240C"/>
    <w:rsid w:val="00DA2AA3"/>
    <w:rsid w:val="00DA2B0D"/>
    <w:rsid w:val="00DA3420"/>
    <w:rsid w:val="00DA43F1"/>
    <w:rsid w:val="00DA474A"/>
    <w:rsid w:val="00DA4D69"/>
    <w:rsid w:val="00DA4E3C"/>
    <w:rsid w:val="00DA5256"/>
    <w:rsid w:val="00DA5789"/>
    <w:rsid w:val="00DA698C"/>
    <w:rsid w:val="00DA6CB9"/>
    <w:rsid w:val="00DA6FA4"/>
    <w:rsid w:val="00DA71AC"/>
    <w:rsid w:val="00DB02B7"/>
    <w:rsid w:val="00DB06DE"/>
    <w:rsid w:val="00DB09D2"/>
    <w:rsid w:val="00DB09FB"/>
    <w:rsid w:val="00DB0BFE"/>
    <w:rsid w:val="00DB0C85"/>
    <w:rsid w:val="00DB1B36"/>
    <w:rsid w:val="00DB1B3F"/>
    <w:rsid w:val="00DB1C1A"/>
    <w:rsid w:val="00DB2370"/>
    <w:rsid w:val="00DB2D7D"/>
    <w:rsid w:val="00DB3456"/>
    <w:rsid w:val="00DB36CC"/>
    <w:rsid w:val="00DB3C6F"/>
    <w:rsid w:val="00DB3DEE"/>
    <w:rsid w:val="00DB430A"/>
    <w:rsid w:val="00DB53BE"/>
    <w:rsid w:val="00DB5AA7"/>
    <w:rsid w:val="00DB638B"/>
    <w:rsid w:val="00DB657B"/>
    <w:rsid w:val="00DB69D5"/>
    <w:rsid w:val="00DB6B77"/>
    <w:rsid w:val="00DB6CF4"/>
    <w:rsid w:val="00DB7A25"/>
    <w:rsid w:val="00DB7B1B"/>
    <w:rsid w:val="00DC00D8"/>
    <w:rsid w:val="00DC0263"/>
    <w:rsid w:val="00DC02E1"/>
    <w:rsid w:val="00DC06C8"/>
    <w:rsid w:val="00DC07F5"/>
    <w:rsid w:val="00DC08B1"/>
    <w:rsid w:val="00DC08B3"/>
    <w:rsid w:val="00DC1236"/>
    <w:rsid w:val="00DC16B1"/>
    <w:rsid w:val="00DC18F1"/>
    <w:rsid w:val="00DC1B20"/>
    <w:rsid w:val="00DC269E"/>
    <w:rsid w:val="00DC26DD"/>
    <w:rsid w:val="00DC325F"/>
    <w:rsid w:val="00DC36A1"/>
    <w:rsid w:val="00DC37EC"/>
    <w:rsid w:val="00DC3A47"/>
    <w:rsid w:val="00DC407B"/>
    <w:rsid w:val="00DC515B"/>
    <w:rsid w:val="00DC5331"/>
    <w:rsid w:val="00DC57D7"/>
    <w:rsid w:val="00DC64BE"/>
    <w:rsid w:val="00DC68A6"/>
    <w:rsid w:val="00DC6B5B"/>
    <w:rsid w:val="00DC6D37"/>
    <w:rsid w:val="00DC71E7"/>
    <w:rsid w:val="00DC760B"/>
    <w:rsid w:val="00DC774D"/>
    <w:rsid w:val="00DD01AE"/>
    <w:rsid w:val="00DD02EF"/>
    <w:rsid w:val="00DD0B06"/>
    <w:rsid w:val="00DD183B"/>
    <w:rsid w:val="00DD2755"/>
    <w:rsid w:val="00DD2E74"/>
    <w:rsid w:val="00DD2F17"/>
    <w:rsid w:val="00DD3FD6"/>
    <w:rsid w:val="00DD47FF"/>
    <w:rsid w:val="00DD4EC6"/>
    <w:rsid w:val="00DD4FC1"/>
    <w:rsid w:val="00DD5798"/>
    <w:rsid w:val="00DD5A0E"/>
    <w:rsid w:val="00DD61EF"/>
    <w:rsid w:val="00DD699B"/>
    <w:rsid w:val="00DD6AAE"/>
    <w:rsid w:val="00DD78E1"/>
    <w:rsid w:val="00DD7E6A"/>
    <w:rsid w:val="00DE0130"/>
    <w:rsid w:val="00DE032E"/>
    <w:rsid w:val="00DE0759"/>
    <w:rsid w:val="00DE0B14"/>
    <w:rsid w:val="00DE154B"/>
    <w:rsid w:val="00DE1632"/>
    <w:rsid w:val="00DE18C4"/>
    <w:rsid w:val="00DE1F16"/>
    <w:rsid w:val="00DE216C"/>
    <w:rsid w:val="00DE2756"/>
    <w:rsid w:val="00DE2CF2"/>
    <w:rsid w:val="00DE30D4"/>
    <w:rsid w:val="00DE331C"/>
    <w:rsid w:val="00DE3588"/>
    <w:rsid w:val="00DE39DC"/>
    <w:rsid w:val="00DE3A87"/>
    <w:rsid w:val="00DE3BE4"/>
    <w:rsid w:val="00DE424D"/>
    <w:rsid w:val="00DE444D"/>
    <w:rsid w:val="00DE4A0E"/>
    <w:rsid w:val="00DE4B7C"/>
    <w:rsid w:val="00DE4FF5"/>
    <w:rsid w:val="00DE5ED3"/>
    <w:rsid w:val="00DE634E"/>
    <w:rsid w:val="00DE6BCC"/>
    <w:rsid w:val="00DE7374"/>
    <w:rsid w:val="00DE7CF5"/>
    <w:rsid w:val="00DF0422"/>
    <w:rsid w:val="00DF04B8"/>
    <w:rsid w:val="00DF0DBA"/>
    <w:rsid w:val="00DF0F19"/>
    <w:rsid w:val="00DF178C"/>
    <w:rsid w:val="00DF1855"/>
    <w:rsid w:val="00DF19CC"/>
    <w:rsid w:val="00DF1CC5"/>
    <w:rsid w:val="00DF2095"/>
    <w:rsid w:val="00DF24A5"/>
    <w:rsid w:val="00DF2617"/>
    <w:rsid w:val="00DF29F9"/>
    <w:rsid w:val="00DF3BEF"/>
    <w:rsid w:val="00DF3E38"/>
    <w:rsid w:val="00DF3F5F"/>
    <w:rsid w:val="00DF4454"/>
    <w:rsid w:val="00DF4466"/>
    <w:rsid w:val="00DF4719"/>
    <w:rsid w:val="00DF49E4"/>
    <w:rsid w:val="00DF4EFB"/>
    <w:rsid w:val="00DF5181"/>
    <w:rsid w:val="00DF5822"/>
    <w:rsid w:val="00DF5B51"/>
    <w:rsid w:val="00DF5CD0"/>
    <w:rsid w:val="00DF62BA"/>
    <w:rsid w:val="00DF69AE"/>
    <w:rsid w:val="00DF7A25"/>
    <w:rsid w:val="00DFE9CA"/>
    <w:rsid w:val="00E006E7"/>
    <w:rsid w:val="00E00894"/>
    <w:rsid w:val="00E00ACB"/>
    <w:rsid w:val="00E00BC1"/>
    <w:rsid w:val="00E00BC3"/>
    <w:rsid w:val="00E00C3A"/>
    <w:rsid w:val="00E00FDE"/>
    <w:rsid w:val="00E026AB"/>
    <w:rsid w:val="00E0273D"/>
    <w:rsid w:val="00E028DB"/>
    <w:rsid w:val="00E034EA"/>
    <w:rsid w:val="00E03597"/>
    <w:rsid w:val="00E03EF3"/>
    <w:rsid w:val="00E03EFE"/>
    <w:rsid w:val="00E03F4A"/>
    <w:rsid w:val="00E03FBF"/>
    <w:rsid w:val="00E044B6"/>
    <w:rsid w:val="00E04710"/>
    <w:rsid w:val="00E04783"/>
    <w:rsid w:val="00E0496F"/>
    <w:rsid w:val="00E04DFC"/>
    <w:rsid w:val="00E04E3B"/>
    <w:rsid w:val="00E04F67"/>
    <w:rsid w:val="00E0696F"/>
    <w:rsid w:val="00E072F2"/>
    <w:rsid w:val="00E07873"/>
    <w:rsid w:val="00E07965"/>
    <w:rsid w:val="00E07ACC"/>
    <w:rsid w:val="00E108CC"/>
    <w:rsid w:val="00E10A33"/>
    <w:rsid w:val="00E112EC"/>
    <w:rsid w:val="00E1132E"/>
    <w:rsid w:val="00E121E1"/>
    <w:rsid w:val="00E1249B"/>
    <w:rsid w:val="00E12DE1"/>
    <w:rsid w:val="00E131E8"/>
    <w:rsid w:val="00E14808"/>
    <w:rsid w:val="00E14967"/>
    <w:rsid w:val="00E150BD"/>
    <w:rsid w:val="00E157EE"/>
    <w:rsid w:val="00E1601F"/>
    <w:rsid w:val="00E1607D"/>
    <w:rsid w:val="00E16BAB"/>
    <w:rsid w:val="00E16CAB"/>
    <w:rsid w:val="00E17227"/>
    <w:rsid w:val="00E17FA8"/>
    <w:rsid w:val="00E205F1"/>
    <w:rsid w:val="00E209B3"/>
    <w:rsid w:val="00E2121D"/>
    <w:rsid w:val="00E2180F"/>
    <w:rsid w:val="00E220D8"/>
    <w:rsid w:val="00E22187"/>
    <w:rsid w:val="00E22AE2"/>
    <w:rsid w:val="00E22C07"/>
    <w:rsid w:val="00E230B5"/>
    <w:rsid w:val="00E242A9"/>
    <w:rsid w:val="00E24326"/>
    <w:rsid w:val="00E249C8"/>
    <w:rsid w:val="00E24DB3"/>
    <w:rsid w:val="00E24FB3"/>
    <w:rsid w:val="00E25307"/>
    <w:rsid w:val="00E25690"/>
    <w:rsid w:val="00E25976"/>
    <w:rsid w:val="00E25C78"/>
    <w:rsid w:val="00E26942"/>
    <w:rsid w:val="00E26B43"/>
    <w:rsid w:val="00E3008F"/>
    <w:rsid w:val="00E30949"/>
    <w:rsid w:val="00E3104D"/>
    <w:rsid w:val="00E312BC"/>
    <w:rsid w:val="00E31832"/>
    <w:rsid w:val="00E319A4"/>
    <w:rsid w:val="00E31A1B"/>
    <w:rsid w:val="00E31C00"/>
    <w:rsid w:val="00E31FA2"/>
    <w:rsid w:val="00E32110"/>
    <w:rsid w:val="00E33CB9"/>
    <w:rsid w:val="00E34934"/>
    <w:rsid w:val="00E35D50"/>
    <w:rsid w:val="00E369BF"/>
    <w:rsid w:val="00E36BC9"/>
    <w:rsid w:val="00E36DA7"/>
    <w:rsid w:val="00E3769B"/>
    <w:rsid w:val="00E379AF"/>
    <w:rsid w:val="00E40C68"/>
    <w:rsid w:val="00E410E0"/>
    <w:rsid w:val="00E412E5"/>
    <w:rsid w:val="00E41390"/>
    <w:rsid w:val="00E413D8"/>
    <w:rsid w:val="00E41838"/>
    <w:rsid w:val="00E4263D"/>
    <w:rsid w:val="00E42981"/>
    <w:rsid w:val="00E42A5B"/>
    <w:rsid w:val="00E42A73"/>
    <w:rsid w:val="00E4358C"/>
    <w:rsid w:val="00E43A6B"/>
    <w:rsid w:val="00E44026"/>
    <w:rsid w:val="00E44512"/>
    <w:rsid w:val="00E457B7"/>
    <w:rsid w:val="00E45816"/>
    <w:rsid w:val="00E45AA2"/>
    <w:rsid w:val="00E45AA9"/>
    <w:rsid w:val="00E45D24"/>
    <w:rsid w:val="00E464BF"/>
    <w:rsid w:val="00E46942"/>
    <w:rsid w:val="00E46CF4"/>
    <w:rsid w:val="00E4707F"/>
    <w:rsid w:val="00E470AE"/>
    <w:rsid w:val="00E475A9"/>
    <w:rsid w:val="00E50C5A"/>
    <w:rsid w:val="00E50FBB"/>
    <w:rsid w:val="00E51052"/>
    <w:rsid w:val="00E51097"/>
    <w:rsid w:val="00E51714"/>
    <w:rsid w:val="00E53064"/>
    <w:rsid w:val="00E5321F"/>
    <w:rsid w:val="00E5326E"/>
    <w:rsid w:val="00E538F4"/>
    <w:rsid w:val="00E53A5E"/>
    <w:rsid w:val="00E53D42"/>
    <w:rsid w:val="00E54953"/>
    <w:rsid w:val="00E54F1D"/>
    <w:rsid w:val="00E550B4"/>
    <w:rsid w:val="00E55272"/>
    <w:rsid w:val="00E55288"/>
    <w:rsid w:val="00E553E9"/>
    <w:rsid w:val="00E55CA9"/>
    <w:rsid w:val="00E55D99"/>
    <w:rsid w:val="00E56622"/>
    <w:rsid w:val="00E56B5D"/>
    <w:rsid w:val="00E56F1B"/>
    <w:rsid w:val="00E600F6"/>
    <w:rsid w:val="00E6046C"/>
    <w:rsid w:val="00E6071A"/>
    <w:rsid w:val="00E607AF"/>
    <w:rsid w:val="00E60FB3"/>
    <w:rsid w:val="00E60FDA"/>
    <w:rsid w:val="00E6186A"/>
    <w:rsid w:val="00E61C7F"/>
    <w:rsid w:val="00E61D4D"/>
    <w:rsid w:val="00E62086"/>
    <w:rsid w:val="00E6214A"/>
    <w:rsid w:val="00E629DD"/>
    <w:rsid w:val="00E62ACD"/>
    <w:rsid w:val="00E62DAE"/>
    <w:rsid w:val="00E6308B"/>
    <w:rsid w:val="00E64068"/>
    <w:rsid w:val="00E6432C"/>
    <w:rsid w:val="00E64780"/>
    <w:rsid w:val="00E64862"/>
    <w:rsid w:val="00E649B4"/>
    <w:rsid w:val="00E64CBE"/>
    <w:rsid w:val="00E64E80"/>
    <w:rsid w:val="00E650A5"/>
    <w:rsid w:val="00E652D5"/>
    <w:rsid w:val="00E6542A"/>
    <w:rsid w:val="00E6547A"/>
    <w:rsid w:val="00E65BA1"/>
    <w:rsid w:val="00E662C8"/>
    <w:rsid w:val="00E664D7"/>
    <w:rsid w:val="00E669E2"/>
    <w:rsid w:val="00E66C42"/>
    <w:rsid w:val="00E6703C"/>
    <w:rsid w:val="00E67875"/>
    <w:rsid w:val="00E678B8"/>
    <w:rsid w:val="00E67CB0"/>
    <w:rsid w:val="00E67DA3"/>
    <w:rsid w:val="00E700DE"/>
    <w:rsid w:val="00E701AA"/>
    <w:rsid w:val="00E70646"/>
    <w:rsid w:val="00E70927"/>
    <w:rsid w:val="00E70B5E"/>
    <w:rsid w:val="00E711D8"/>
    <w:rsid w:val="00E7235B"/>
    <w:rsid w:val="00E72362"/>
    <w:rsid w:val="00E72C9C"/>
    <w:rsid w:val="00E72D71"/>
    <w:rsid w:val="00E735ED"/>
    <w:rsid w:val="00E737CE"/>
    <w:rsid w:val="00E73DF8"/>
    <w:rsid w:val="00E73F1C"/>
    <w:rsid w:val="00E7497A"/>
    <w:rsid w:val="00E75C9F"/>
    <w:rsid w:val="00E761CE"/>
    <w:rsid w:val="00E76218"/>
    <w:rsid w:val="00E773DC"/>
    <w:rsid w:val="00E77721"/>
    <w:rsid w:val="00E77FA0"/>
    <w:rsid w:val="00E80CB0"/>
    <w:rsid w:val="00E80CDA"/>
    <w:rsid w:val="00E80D91"/>
    <w:rsid w:val="00E80F1F"/>
    <w:rsid w:val="00E8108B"/>
    <w:rsid w:val="00E8172A"/>
    <w:rsid w:val="00E818F6"/>
    <w:rsid w:val="00E81A9F"/>
    <w:rsid w:val="00E81CFA"/>
    <w:rsid w:val="00E81D5E"/>
    <w:rsid w:val="00E81E51"/>
    <w:rsid w:val="00E81E6C"/>
    <w:rsid w:val="00E82567"/>
    <w:rsid w:val="00E825FF"/>
    <w:rsid w:val="00E82973"/>
    <w:rsid w:val="00E82F8F"/>
    <w:rsid w:val="00E83529"/>
    <w:rsid w:val="00E83875"/>
    <w:rsid w:val="00E8459F"/>
    <w:rsid w:val="00E847AA"/>
    <w:rsid w:val="00E84CA7"/>
    <w:rsid w:val="00E84DB8"/>
    <w:rsid w:val="00E850F6"/>
    <w:rsid w:val="00E8553C"/>
    <w:rsid w:val="00E85C2E"/>
    <w:rsid w:val="00E86279"/>
    <w:rsid w:val="00E86462"/>
    <w:rsid w:val="00E8727E"/>
    <w:rsid w:val="00E876BF"/>
    <w:rsid w:val="00E878CC"/>
    <w:rsid w:val="00E87A59"/>
    <w:rsid w:val="00E87F1D"/>
    <w:rsid w:val="00E91425"/>
    <w:rsid w:val="00E91C2A"/>
    <w:rsid w:val="00E91F4C"/>
    <w:rsid w:val="00E92AFA"/>
    <w:rsid w:val="00E93265"/>
    <w:rsid w:val="00E93858"/>
    <w:rsid w:val="00E93C13"/>
    <w:rsid w:val="00E93C1F"/>
    <w:rsid w:val="00E940F6"/>
    <w:rsid w:val="00E946AB"/>
    <w:rsid w:val="00E94CFE"/>
    <w:rsid w:val="00E95025"/>
    <w:rsid w:val="00E9528D"/>
    <w:rsid w:val="00E958DB"/>
    <w:rsid w:val="00E96461"/>
    <w:rsid w:val="00E968C1"/>
    <w:rsid w:val="00E97F0C"/>
    <w:rsid w:val="00EA016B"/>
    <w:rsid w:val="00EA1152"/>
    <w:rsid w:val="00EA137F"/>
    <w:rsid w:val="00EA195C"/>
    <w:rsid w:val="00EA1B02"/>
    <w:rsid w:val="00EA21C8"/>
    <w:rsid w:val="00EA27D8"/>
    <w:rsid w:val="00EA2A68"/>
    <w:rsid w:val="00EA2E97"/>
    <w:rsid w:val="00EA33E2"/>
    <w:rsid w:val="00EA3421"/>
    <w:rsid w:val="00EA3AD8"/>
    <w:rsid w:val="00EA3B4D"/>
    <w:rsid w:val="00EA3B94"/>
    <w:rsid w:val="00EA3E67"/>
    <w:rsid w:val="00EA49C3"/>
    <w:rsid w:val="00EA4AA9"/>
    <w:rsid w:val="00EA4AF8"/>
    <w:rsid w:val="00EA5B7D"/>
    <w:rsid w:val="00EA5D5E"/>
    <w:rsid w:val="00EA5F14"/>
    <w:rsid w:val="00EA62B6"/>
    <w:rsid w:val="00EA66DD"/>
    <w:rsid w:val="00EA681A"/>
    <w:rsid w:val="00EA784A"/>
    <w:rsid w:val="00EB006E"/>
    <w:rsid w:val="00EB01A4"/>
    <w:rsid w:val="00EB05AD"/>
    <w:rsid w:val="00EB097A"/>
    <w:rsid w:val="00EB1198"/>
    <w:rsid w:val="00EB1621"/>
    <w:rsid w:val="00EB1C5C"/>
    <w:rsid w:val="00EB24F6"/>
    <w:rsid w:val="00EB24F7"/>
    <w:rsid w:val="00EB295C"/>
    <w:rsid w:val="00EB2B01"/>
    <w:rsid w:val="00EB2B89"/>
    <w:rsid w:val="00EB2CC5"/>
    <w:rsid w:val="00EB2D86"/>
    <w:rsid w:val="00EB4283"/>
    <w:rsid w:val="00EB486E"/>
    <w:rsid w:val="00EB48A5"/>
    <w:rsid w:val="00EB4C85"/>
    <w:rsid w:val="00EB52ED"/>
    <w:rsid w:val="00EB5ABC"/>
    <w:rsid w:val="00EB5EC5"/>
    <w:rsid w:val="00EB5F38"/>
    <w:rsid w:val="00EB6497"/>
    <w:rsid w:val="00EB6506"/>
    <w:rsid w:val="00EB65A6"/>
    <w:rsid w:val="00EB70C5"/>
    <w:rsid w:val="00EB71BE"/>
    <w:rsid w:val="00EB72F3"/>
    <w:rsid w:val="00EB76F2"/>
    <w:rsid w:val="00EB776F"/>
    <w:rsid w:val="00EB7BAB"/>
    <w:rsid w:val="00EC0458"/>
    <w:rsid w:val="00EC097C"/>
    <w:rsid w:val="00EC0E0F"/>
    <w:rsid w:val="00EC0E7A"/>
    <w:rsid w:val="00EC0FDE"/>
    <w:rsid w:val="00EC13D4"/>
    <w:rsid w:val="00EC1BA6"/>
    <w:rsid w:val="00EC2305"/>
    <w:rsid w:val="00EC258E"/>
    <w:rsid w:val="00EC2913"/>
    <w:rsid w:val="00EC2DFB"/>
    <w:rsid w:val="00EC304B"/>
    <w:rsid w:val="00EC36A8"/>
    <w:rsid w:val="00EC3F65"/>
    <w:rsid w:val="00EC41B5"/>
    <w:rsid w:val="00EC42FA"/>
    <w:rsid w:val="00EC4521"/>
    <w:rsid w:val="00EC4E08"/>
    <w:rsid w:val="00EC5820"/>
    <w:rsid w:val="00EC5B4D"/>
    <w:rsid w:val="00EC5CB6"/>
    <w:rsid w:val="00EC5DBD"/>
    <w:rsid w:val="00EC6624"/>
    <w:rsid w:val="00EC67E0"/>
    <w:rsid w:val="00EC69EF"/>
    <w:rsid w:val="00EC749E"/>
    <w:rsid w:val="00EC7BD7"/>
    <w:rsid w:val="00EC7E73"/>
    <w:rsid w:val="00ED024F"/>
    <w:rsid w:val="00ED0E23"/>
    <w:rsid w:val="00ED1A0A"/>
    <w:rsid w:val="00ED1D1B"/>
    <w:rsid w:val="00ED3002"/>
    <w:rsid w:val="00ED348B"/>
    <w:rsid w:val="00ED45F0"/>
    <w:rsid w:val="00ED5467"/>
    <w:rsid w:val="00ED5D31"/>
    <w:rsid w:val="00ED5F91"/>
    <w:rsid w:val="00ED620B"/>
    <w:rsid w:val="00ED6862"/>
    <w:rsid w:val="00ED6869"/>
    <w:rsid w:val="00ED6903"/>
    <w:rsid w:val="00ED6F26"/>
    <w:rsid w:val="00ED711A"/>
    <w:rsid w:val="00ED733F"/>
    <w:rsid w:val="00ED7345"/>
    <w:rsid w:val="00ED73DF"/>
    <w:rsid w:val="00ED7AA7"/>
    <w:rsid w:val="00EE03B6"/>
    <w:rsid w:val="00EE05DA"/>
    <w:rsid w:val="00EE09C1"/>
    <w:rsid w:val="00EE0C01"/>
    <w:rsid w:val="00EE15B9"/>
    <w:rsid w:val="00EE190D"/>
    <w:rsid w:val="00EE2601"/>
    <w:rsid w:val="00EE27B7"/>
    <w:rsid w:val="00EE28C2"/>
    <w:rsid w:val="00EE2C4D"/>
    <w:rsid w:val="00EE2EFF"/>
    <w:rsid w:val="00EE303C"/>
    <w:rsid w:val="00EE36C3"/>
    <w:rsid w:val="00EE5D3F"/>
    <w:rsid w:val="00EE67B3"/>
    <w:rsid w:val="00EE67FB"/>
    <w:rsid w:val="00EE6C0A"/>
    <w:rsid w:val="00EE7661"/>
    <w:rsid w:val="00EE7706"/>
    <w:rsid w:val="00EF0000"/>
    <w:rsid w:val="00EF02EE"/>
    <w:rsid w:val="00EF07E2"/>
    <w:rsid w:val="00EF08E2"/>
    <w:rsid w:val="00EF0BE5"/>
    <w:rsid w:val="00EF0C08"/>
    <w:rsid w:val="00EF0E72"/>
    <w:rsid w:val="00EF1825"/>
    <w:rsid w:val="00EF1E9C"/>
    <w:rsid w:val="00EF248A"/>
    <w:rsid w:val="00EF2CA9"/>
    <w:rsid w:val="00EF38BF"/>
    <w:rsid w:val="00EF4271"/>
    <w:rsid w:val="00EF43F4"/>
    <w:rsid w:val="00EF45B6"/>
    <w:rsid w:val="00EF465A"/>
    <w:rsid w:val="00EF49A2"/>
    <w:rsid w:val="00EF4C0A"/>
    <w:rsid w:val="00EF5093"/>
    <w:rsid w:val="00EF5952"/>
    <w:rsid w:val="00EF5BA8"/>
    <w:rsid w:val="00EF5E3D"/>
    <w:rsid w:val="00EF6073"/>
    <w:rsid w:val="00EF6520"/>
    <w:rsid w:val="00EF78E1"/>
    <w:rsid w:val="00EF7BAE"/>
    <w:rsid w:val="00EF7E99"/>
    <w:rsid w:val="00F00405"/>
    <w:rsid w:val="00F00993"/>
    <w:rsid w:val="00F026F3"/>
    <w:rsid w:val="00F03831"/>
    <w:rsid w:val="00F0412D"/>
    <w:rsid w:val="00F0439E"/>
    <w:rsid w:val="00F049FD"/>
    <w:rsid w:val="00F04A2A"/>
    <w:rsid w:val="00F054C4"/>
    <w:rsid w:val="00F0576D"/>
    <w:rsid w:val="00F05CA5"/>
    <w:rsid w:val="00F05E40"/>
    <w:rsid w:val="00F07395"/>
    <w:rsid w:val="00F07BFA"/>
    <w:rsid w:val="00F10316"/>
    <w:rsid w:val="00F10B39"/>
    <w:rsid w:val="00F111AE"/>
    <w:rsid w:val="00F113A2"/>
    <w:rsid w:val="00F11C01"/>
    <w:rsid w:val="00F12434"/>
    <w:rsid w:val="00F13026"/>
    <w:rsid w:val="00F130C4"/>
    <w:rsid w:val="00F13D41"/>
    <w:rsid w:val="00F14097"/>
    <w:rsid w:val="00F1468F"/>
    <w:rsid w:val="00F14830"/>
    <w:rsid w:val="00F14B19"/>
    <w:rsid w:val="00F153E9"/>
    <w:rsid w:val="00F15415"/>
    <w:rsid w:val="00F155A4"/>
    <w:rsid w:val="00F15E06"/>
    <w:rsid w:val="00F15FB6"/>
    <w:rsid w:val="00F161B1"/>
    <w:rsid w:val="00F16341"/>
    <w:rsid w:val="00F163AD"/>
    <w:rsid w:val="00F166F4"/>
    <w:rsid w:val="00F1681A"/>
    <w:rsid w:val="00F176C9"/>
    <w:rsid w:val="00F17AE6"/>
    <w:rsid w:val="00F207ED"/>
    <w:rsid w:val="00F20C2F"/>
    <w:rsid w:val="00F210D6"/>
    <w:rsid w:val="00F21383"/>
    <w:rsid w:val="00F2182F"/>
    <w:rsid w:val="00F21A49"/>
    <w:rsid w:val="00F21B5F"/>
    <w:rsid w:val="00F22E15"/>
    <w:rsid w:val="00F23C6B"/>
    <w:rsid w:val="00F23E2E"/>
    <w:rsid w:val="00F24756"/>
    <w:rsid w:val="00F248BD"/>
    <w:rsid w:val="00F24DAA"/>
    <w:rsid w:val="00F250B0"/>
    <w:rsid w:val="00F250CD"/>
    <w:rsid w:val="00F25540"/>
    <w:rsid w:val="00F25596"/>
    <w:rsid w:val="00F25827"/>
    <w:rsid w:val="00F25833"/>
    <w:rsid w:val="00F25D20"/>
    <w:rsid w:val="00F25DDD"/>
    <w:rsid w:val="00F268A3"/>
    <w:rsid w:val="00F26C8D"/>
    <w:rsid w:val="00F26CA5"/>
    <w:rsid w:val="00F27354"/>
    <w:rsid w:val="00F2788F"/>
    <w:rsid w:val="00F27B7E"/>
    <w:rsid w:val="00F30045"/>
    <w:rsid w:val="00F31407"/>
    <w:rsid w:val="00F31885"/>
    <w:rsid w:val="00F31AE9"/>
    <w:rsid w:val="00F329E4"/>
    <w:rsid w:val="00F33ADE"/>
    <w:rsid w:val="00F33E1A"/>
    <w:rsid w:val="00F34949"/>
    <w:rsid w:val="00F35A49"/>
    <w:rsid w:val="00F35DD2"/>
    <w:rsid w:val="00F35ECF"/>
    <w:rsid w:val="00F360B5"/>
    <w:rsid w:val="00F36422"/>
    <w:rsid w:val="00F370EC"/>
    <w:rsid w:val="00F37377"/>
    <w:rsid w:val="00F37FE6"/>
    <w:rsid w:val="00F409D3"/>
    <w:rsid w:val="00F40BBC"/>
    <w:rsid w:val="00F40D1D"/>
    <w:rsid w:val="00F4104E"/>
    <w:rsid w:val="00F41245"/>
    <w:rsid w:val="00F4192C"/>
    <w:rsid w:val="00F419DD"/>
    <w:rsid w:val="00F41B1D"/>
    <w:rsid w:val="00F41DEA"/>
    <w:rsid w:val="00F420D6"/>
    <w:rsid w:val="00F42624"/>
    <w:rsid w:val="00F428A7"/>
    <w:rsid w:val="00F42A6B"/>
    <w:rsid w:val="00F42B62"/>
    <w:rsid w:val="00F42BF5"/>
    <w:rsid w:val="00F42DEF"/>
    <w:rsid w:val="00F4316D"/>
    <w:rsid w:val="00F43259"/>
    <w:rsid w:val="00F43314"/>
    <w:rsid w:val="00F435F8"/>
    <w:rsid w:val="00F442D3"/>
    <w:rsid w:val="00F4447D"/>
    <w:rsid w:val="00F4448A"/>
    <w:rsid w:val="00F449ED"/>
    <w:rsid w:val="00F452D0"/>
    <w:rsid w:val="00F453DB"/>
    <w:rsid w:val="00F45D3D"/>
    <w:rsid w:val="00F4627B"/>
    <w:rsid w:val="00F46D2C"/>
    <w:rsid w:val="00F47823"/>
    <w:rsid w:val="00F47F37"/>
    <w:rsid w:val="00F47FFE"/>
    <w:rsid w:val="00F500B3"/>
    <w:rsid w:val="00F504C4"/>
    <w:rsid w:val="00F50D2F"/>
    <w:rsid w:val="00F50DDB"/>
    <w:rsid w:val="00F511F6"/>
    <w:rsid w:val="00F51716"/>
    <w:rsid w:val="00F51742"/>
    <w:rsid w:val="00F51DF2"/>
    <w:rsid w:val="00F520FE"/>
    <w:rsid w:val="00F53033"/>
    <w:rsid w:val="00F53B43"/>
    <w:rsid w:val="00F53CE1"/>
    <w:rsid w:val="00F54967"/>
    <w:rsid w:val="00F54BB2"/>
    <w:rsid w:val="00F55207"/>
    <w:rsid w:val="00F55560"/>
    <w:rsid w:val="00F55594"/>
    <w:rsid w:val="00F55804"/>
    <w:rsid w:val="00F55F5F"/>
    <w:rsid w:val="00F561BF"/>
    <w:rsid w:val="00F5638F"/>
    <w:rsid w:val="00F568AA"/>
    <w:rsid w:val="00F571DB"/>
    <w:rsid w:val="00F605FB"/>
    <w:rsid w:val="00F607F5"/>
    <w:rsid w:val="00F60A1F"/>
    <w:rsid w:val="00F61051"/>
    <w:rsid w:val="00F61203"/>
    <w:rsid w:val="00F614A1"/>
    <w:rsid w:val="00F61B60"/>
    <w:rsid w:val="00F6203D"/>
    <w:rsid w:val="00F62662"/>
    <w:rsid w:val="00F62FB5"/>
    <w:rsid w:val="00F63161"/>
    <w:rsid w:val="00F634CB"/>
    <w:rsid w:val="00F6394E"/>
    <w:rsid w:val="00F63BF8"/>
    <w:rsid w:val="00F643AC"/>
    <w:rsid w:val="00F64663"/>
    <w:rsid w:val="00F648BC"/>
    <w:rsid w:val="00F6494A"/>
    <w:rsid w:val="00F64EE3"/>
    <w:rsid w:val="00F65122"/>
    <w:rsid w:val="00F6549C"/>
    <w:rsid w:val="00F658A7"/>
    <w:rsid w:val="00F659A9"/>
    <w:rsid w:val="00F65D29"/>
    <w:rsid w:val="00F66714"/>
    <w:rsid w:val="00F668FD"/>
    <w:rsid w:val="00F67092"/>
    <w:rsid w:val="00F677DE"/>
    <w:rsid w:val="00F679BD"/>
    <w:rsid w:val="00F70623"/>
    <w:rsid w:val="00F70918"/>
    <w:rsid w:val="00F71027"/>
    <w:rsid w:val="00F71560"/>
    <w:rsid w:val="00F716A8"/>
    <w:rsid w:val="00F71EF6"/>
    <w:rsid w:val="00F7254C"/>
    <w:rsid w:val="00F73760"/>
    <w:rsid w:val="00F7439B"/>
    <w:rsid w:val="00F743A8"/>
    <w:rsid w:val="00F74C24"/>
    <w:rsid w:val="00F7531F"/>
    <w:rsid w:val="00F7540F"/>
    <w:rsid w:val="00F754EA"/>
    <w:rsid w:val="00F758F5"/>
    <w:rsid w:val="00F75A0E"/>
    <w:rsid w:val="00F770D8"/>
    <w:rsid w:val="00F7758E"/>
    <w:rsid w:val="00F77E36"/>
    <w:rsid w:val="00F8018E"/>
    <w:rsid w:val="00F803A6"/>
    <w:rsid w:val="00F8043F"/>
    <w:rsid w:val="00F804B4"/>
    <w:rsid w:val="00F804FD"/>
    <w:rsid w:val="00F80781"/>
    <w:rsid w:val="00F80834"/>
    <w:rsid w:val="00F81007"/>
    <w:rsid w:val="00F812AA"/>
    <w:rsid w:val="00F81826"/>
    <w:rsid w:val="00F81AFC"/>
    <w:rsid w:val="00F82A63"/>
    <w:rsid w:val="00F8339C"/>
    <w:rsid w:val="00F8399A"/>
    <w:rsid w:val="00F83A33"/>
    <w:rsid w:val="00F83ECA"/>
    <w:rsid w:val="00F846D0"/>
    <w:rsid w:val="00F849EF"/>
    <w:rsid w:val="00F84C63"/>
    <w:rsid w:val="00F84CD3"/>
    <w:rsid w:val="00F84FB2"/>
    <w:rsid w:val="00F85035"/>
    <w:rsid w:val="00F85089"/>
    <w:rsid w:val="00F8509C"/>
    <w:rsid w:val="00F85947"/>
    <w:rsid w:val="00F85B0B"/>
    <w:rsid w:val="00F85B28"/>
    <w:rsid w:val="00F86690"/>
    <w:rsid w:val="00F86E7C"/>
    <w:rsid w:val="00F86F69"/>
    <w:rsid w:val="00F87903"/>
    <w:rsid w:val="00F906D2"/>
    <w:rsid w:val="00F90884"/>
    <w:rsid w:val="00F91051"/>
    <w:rsid w:val="00F91054"/>
    <w:rsid w:val="00F91904"/>
    <w:rsid w:val="00F9237D"/>
    <w:rsid w:val="00F92468"/>
    <w:rsid w:val="00F93910"/>
    <w:rsid w:val="00F93F95"/>
    <w:rsid w:val="00F94274"/>
    <w:rsid w:val="00F94602"/>
    <w:rsid w:val="00F94800"/>
    <w:rsid w:val="00F95C5F"/>
    <w:rsid w:val="00F95DB8"/>
    <w:rsid w:val="00F960E6"/>
    <w:rsid w:val="00F9787F"/>
    <w:rsid w:val="00F97DAB"/>
    <w:rsid w:val="00FA12DC"/>
    <w:rsid w:val="00FA159E"/>
    <w:rsid w:val="00FA1F90"/>
    <w:rsid w:val="00FA2504"/>
    <w:rsid w:val="00FA3E6F"/>
    <w:rsid w:val="00FA41BD"/>
    <w:rsid w:val="00FA4715"/>
    <w:rsid w:val="00FA4CD1"/>
    <w:rsid w:val="00FA50E0"/>
    <w:rsid w:val="00FA60FB"/>
    <w:rsid w:val="00FA63C5"/>
    <w:rsid w:val="00FA6439"/>
    <w:rsid w:val="00FA678F"/>
    <w:rsid w:val="00FA6A4C"/>
    <w:rsid w:val="00FA7315"/>
    <w:rsid w:val="00FA7A00"/>
    <w:rsid w:val="00FB039D"/>
    <w:rsid w:val="00FB0A08"/>
    <w:rsid w:val="00FB0A3B"/>
    <w:rsid w:val="00FB195F"/>
    <w:rsid w:val="00FB1C25"/>
    <w:rsid w:val="00FB1D6A"/>
    <w:rsid w:val="00FB2316"/>
    <w:rsid w:val="00FB252E"/>
    <w:rsid w:val="00FB2A33"/>
    <w:rsid w:val="00FB369C"/>
    <w:rsid w:val="00FB36AF"/>
    <w:rsid w:val="00FB3D45"/>
    <w:rsid w:val="00FB4432"/>
    <w:rsid w:val="00FB49A4"/>
    <w:rsid w:val="00FB49C7"/>
    <w:rsid w:val="00FB4E47"/>
    <w:rsid w:val="00FB629C"/>
    <w:rsid w:val="00FB661E"/>
    <w:rsid w:val="00FC0163"/>
    <w:rsid w:val="00FC0203"/>
    <w:rsid w:val="00FC0E02"/>
    <w:rsid w:val="00FC14D9"/>
    <w:rsid w:val="00FC18BE"/>
    <w:rsid w:val="00FC218F"/>
    <w:rsid w:val="00FC245E"/>
    <w:rsid w:val="00FC29A3"/>
    <w:rsid w:val="00FC2F3D"/>
    <w:rsid w:val="00FC35EE"/>
    <w:rsid w:val="00FC3A1A"/>
    <w:rsid w:val="00FC3D21"/>
    <w:rsid w:val="00FC4041"/>
    <w:rsid w:val="00FC4540"/>
    <w:rsid w:val="00FC469E"/>
    <w:rsid w:val="00FC48F8"/>
    <w:rsid w:val="00FC4C68"/>
    <w:rsid w:val="00FC5217"/>
    <w:rsid w:val="00FC56EA"/>
    <w:rsid w:val="00FC5780"/>
    <w:rsid w:val="00FC62E7"/>
    <w:rsid w:val="00FC66C2"/>
    <w:rsid w:val="00FC7207"/>
    <w:rsid w:val="00FC7609"/>
    <w:rsid w:val="00FC7662"/>
    <w:rsid w:val="00FC7A28"/>
    <w:rsid w:val="00FC7DAB"/>
    <w:rsid w:val="00FD02D7"/>
    <w:rsid w:val="00FD08F3"/>
    <w:rsid w:val="00FD0E95"/>
    <w:rsid w:val="00FD100E"/>
    <w:rsid w:val="00FD138C"/>
    <w:rsid w:val="00FD1421"/>
    <w:rsid w:val="00FD18E9"/>
    <w:rsid w:val="00FD19E9"/>
    <w:rsid w:val="00FD1C2F"/>
    <w:rsid w:val="00FD2865"/>
    <w:rsid w:val="00FD3B1F"/>
    <w:rsid w:val="00FD4056"/>
    <w:rsid w:val="00FD59EE"/>
    <w:rsid w:val="00FD5A32"/>
    <w:rsid w:val="00FD5C63"/>
    <w:rsid w:val="00FD5E7E"/>
    <w:rsid w:val="00FD5F3E"/>
    <w:rsid w:val="00FD6008"/>
    <w:rsid w:val="00FD64C6"/>
    <w:rsid w:val="00FD6746"/>
    <w:rsid w:val="00FD74E5"/>
    <w:rsid w:val="00FD74FF"/>
    <w:rsid w:val="00FD7582"/>
    <w:rsid w:val="00FD76C3"/>
    <w:rsid w:val="00FD7A4D"/>
    <w:rsid w:val="00FD7A75"/>
    <w:rsid w:val="00FD7F22"/>
    <w:rsid w:val="00FE02C0"/>
    <w:rsid w:val="00FE0595"/>
    <w:rsid w:val="00FE104A"/>
    <w:rsid w:val="00FE1920"/>
    <w:rsid w:val="00FE228D"/>
    <w:rsid w:val="00FE2EAC"/>
    <w:rsid w:val="00FE33C9"/>
    <w:rsid w:val="00FE3ABB"/>
    <w:rsid w:val="00FE3D01"/>
    <w:rsid w:val="00FE40B0"/>
    <w:rsid w:val="00FE40CE"/>
    <w:rsid w:val="00FE4552"/>
    <w:rsid w:val="00FE47C1"/>
    <w:rsid w:val="00FE4B21"/>
    <w:rsid w:val="00FE6601"/>
    <w:rsid w:val="00FE6A7A"/>
    <w:rsid w:val="00FE7289"/>
    <w:rsid w:val="00FE7426"/>
    <w:rsid w:val="00FE79CB"/>
    <w:rsid w:val="00FE7A92"/>
    <w:rsid w:val="00FF00A9"/>
    <w:rsid w:val="00FF0475"/>
    <w:rsid w:val="00FF04FB"/>
    <w:rsid w:val="00FF05DB"/>
    <w:rsid w:val="00FF06F8"/>
    <w:rsid w:val="00FF0C96"/>
    <w:rsid w:val="00FF13F4"/>
    <w:rsid w:val="00FF19F0"/>
    <w:rsid w:val="00FF1AC9"/>
    <w:rsid w:val="00FF247A"/>
    <w:rsid w:val="00FF2EFE"/>
    <w:rsid w:val="00FF3B2E"/>
    <w:rsid w:val="00FF3EBE"/>
    <w:rsid w:val="00FF41B0"/>
    <w:rsid w:val="00FF45E9"/>
    <w:rsid w:val="00FF4854"/>
    <w:rsid w:val="00FF4C65"/>
    <w:rsid w:val="00FF50F6"/>
    <w:rsid w:val="00FF50FC"/>
    <w:rsid w:val="00FF57C2"/>
    <w:rsid w:val="00FF583F"/>
    <w:rsid w:val="00FF631D"/>
    <w:rsid w:val="00FF6771"/>
    <w:rsid w:val="00FF67A1"/>
    <w:rsid w:val="00FF6C41"/>
    <w:rsid w:val="00FF6CCA"/>
    <w:rsid w:val="00FF6F84"/>
    <w:rsid w:val="0103ABA8"/>
    <w:rsid w:val="01168774"/>
    <w:rsid w:val="0132C7D2"/>
    <w:rsid w:val="0162186B"/>
    <w:rsid w:val="01A1CD0A"/>
    <w:rsid w:val="01C6DFE7"/>
    <w:rsid w:val="022540B0"/>
    <w:rsid w:val="02519AF8"/>
    <w:rsid w:val="025361FB"/>
    <w:rsid w:val="02F58909"/>
    <w:rsid w:val="02F99BFD"/>
    <w:rsid w:val="030654EF"/>
    <w:rsid w:val="037AD3C2"/>
    <w:rsid w:val="03979627"/>
    <w:rsid w:val="03A587E3"/>
    <w:rsid w:val="03ABC190"/>
    <w:rsid w:val="03D1C3C3"/>
    <w:rsid w:val="03FC8B2D"/>
    <w:rsid w:val="04402F29"/>
    <w:rsid w:val="04745A61"/>
    <w:rsid w:val="047693D2"/>
    <w:rsid w:val="048E424F"/>
    <w:rsid w:val="04A2E487"/>
    <w:rsid w:val="04B1272A"/>
    <w:rsid w:val="04D0A72F"/>
    <w:rsid w:val="05300695"/>
    <w:rsid w:val="055B4E61"/>
    <w:rsid w:val="0562944D"/>
    <w:rsid w:val="056D5F1B"/>
    <w:rsid w:val="05737D93"/>
    <w:rsid w:val="057A5646"/>
    <w:rsid w:val="0580AA72"/>
    <w:rsid w:val="05A935D8"/>
    <w:rsid w:val="05EA70F4"/>
    <w:rsid w:val="05F0961A"/>
    <w:rsid w:val="063F5468"/>
    <w:rsid w:val="0642FAE2"/>
    <w:rsid w:val="0665310A"/>
    <w:rsid w:val="066BFB20"/>
    <w:rsid w:val="06CF88B0"/>
    <w:rsid w:val="06D1590B"/>
    <w:rsid w:val="06E71233"/>
    <w:rsid w:val="0723B93B"/>
    <w:rsid w:val="072BF26E"/>
    <w:rsid w:val="0792090E"/>
    <w:rsid w:val="07C2F26F"/>
    <w:rsid w:val="08026C7A"/>
    <w:rsid w:val="080824D9"/>
    <w:rsid w:val="082A09F3"/>
    <w:rsid w:val="084E6E13"/>
    <w:rsid w:val="08875D8F"/>
    <w:rsid w:val="0895E242"/>
    <w:rsid w:val="089D1772"/>
    <w:rsid w:val="08B93E6E"/>
    <w:rsid w:val="08CC5AA2"/>
    <w:rsid w:val="08D89382"/>
    <w:rsid w:val="08F1DD55"/>
    <w:rsid w:val="08F4578A"/>
    <w:rsid w:val="08F6E4AF"/>
    <w:rsid w:val="0903F532"/>
    <w:rsid w:val="0906921F"/>
    <w:rsid w:val="090C60A9"/>
    <w:rsid w:val="094B3756"/>
    <w:rsid w:val="0987E8F9"/>
    <w:rsid w:val="0998B7FC"/>
    <w:rsid w:val="0A02CCB8"/>
    <w:rsid w:val="0A141436"/>
    <w:rsid w:val="0A14FBC2"/>
    <w:rsid w:val="0A4DCF36"/>
    <w:rsid w:val="0A567585"/>
    <w:rsid w:val="0A74A016"/>
    <w:rsid w:val="0AB25982"/>
    <w:rsid w:val="0ABEDD46"/>
    <w:rsid w:val="0AE83A25"/>
    <w:rsid w:val="0B17131D"/>
    <w:rsid w:val="0B2106C5"/>
    <w:rsid w:val="0B2D64EC"/>
    <w:rsid w:val="0B43FB9F"/>
    <w:rsid w:val="0BA2F695"/>
    <w:rsid w:val="0BA3EE9A"/>
    <w:rsid w:val="0BAFE2C7"/>
    <w:rsid w:val="0C1D964F"/>
    <w:rsid w:val="0C31ED5F"/>
    <w:rsid w:val="0C550FEE"/>
    <w:rsid w:val="0C74F284"/>
    <w:rsid w:val="0C89C620"/>
    <w:rsid w:val="0C95036B"/>
    <w:rsid w:val="0CA3153B"/>
    <w:rsid w:val="0CA9E883"/>
    <w:rsid w:val="0CB8D349"/>
    <w:rsid w:val="0CD6EADD"/>
    <w:rsid w:val="0CE39008"/>
    <w:rsid w:val="0CF10AFC"/>
    <w:rsid w:val="0CFAFABB"/>
    <w:rsid w:val="0D628F72"/>
    <w:rsid w:val="0DBB2525"/>
    <w:rsid w:val="0DDE042F"/>
    <w:rsid w:val="0E0E82D4"/>
    <w:rsid w:val="0E641ACD"/>
    <w:rsid w:val="0E7A4EE4"/>
    <w:rsid w:val="0E82EC73"/>
    <w:rsid w:val="0EA30D2C"/>
    <w:rsid w:val="0ECA6AD7"/>
    <w:rsid w:val="0EDB2ED6"/>
    <w:rsid w:val="0F6FB0D3"/>
    <w:rsid w:val="0FA9E00F"/>
    <w:rsid w:val="0FD8B4B4"/>
    <w:rsid w:val="105FB831"/>
    <w:rsid w:val="109E83C4"/>
    <w:rsid w:val="10EA5CF2"/>
    <w:rsid w:val="11127B7D"/>
    <w:rsid w:val="1113B6E4"/>
    <w:rsid w:val="1134723B"/>
    <w:rsid w:val="114C9310"/>
    <w:rsid w:val="1174E358"/>
    <w:rsid w:val="11862A05"/>
    <w:rsid w:val="11A2F4C6"/>
    <w:rsid w:val="11A7109A"/>
    <w:rsid w:val="11B7EC8F"/>
    <w:rsid w:val="11BB3BFA"/>
    <w:rsid w:val="11BDCC08"/>
    <w:rsid w:val="11C146D4"/>
    <w:rsid w:val="11C7C5A7"/>
    <w:rsid w:val="1216D919"/>
    <w:rsid w:val="122334E8"/>
    <w:rsid w:val="124C31D6"/>
    <w:rsid w:val="1290D4EC"/>
    <w:rsid w:val="12BFEA7E"/>
    <w:rsid w:val="12E3C1C9"/>
    <w:rsid w:val="12EA8B72"/>
    <w:rsid w:val="131507AE"/>
    <w:rsid w:val="131509B8"/>
    <w:rsid w:val="13385D3C"/>
    <w:rsid w:val="1361BA3D"/>
    <w:rsid w:val="13AC9515"/>
    <w:rsid w:val="13E10A11"/>
    <w:rsid w:val="13E66442"/>
    <w:rsid w:val="13E799BB"/>
    <w:rsid w:val="13F6D48D"/>
    <w:rsid w:val="13FE6823"/>
    <w:rsid w:val="141111EC"/>
    <w:rsid w:val="142F6849"/>
    <w:rsid w:val="144EEB17"/>
    <w:rsid w:val="1462B827"/>
    <w:rsid w:val="14BB687D"/>
    <w:rsid w:val="14C1B218"/>
    <w:rsid w:val="14CF85EA"/>
    <w:rsid w:val="14FE14BA"/>
    <w:rsid w:val="153C106F"/>
    <w:rsid w:val="153E81EC"/>
    <w:rsid w:val="15492803"/>
    <w:rsid w:val="15653AAA"/>
    <w:rsid w:val="1598063A"/>
    <w:rsid w:val="15B08A0C"/>
    <w:rsid w:val="15B261B4"/>
    <w:rsid w:val="15B89417"/>
    <w:rsid w:val="15BAF571"/>
    <w:rsid w:val="15C9CA8F"/>
    <w:rsid w:val="15DB9905"/>
    <w:rsid w:val="163361CD"/>
    <w:rsid w:val="1667B6FF"/>
    <w:rsid w:val="16B39DDE"/>
    <w:rsid w:val="16B50689"/>
    <w:rsid w:val="16BD01FD"/>
    <w:rsid w:val="16C9528D"/>
    <w:rsid w:val="16F43DCD"/>
    <w:rsid w:val="170C6FF1"/>
    <w:rsid w:val="171855DF"/>
    <w:rsid w:val="171DF2F7"/>
    <w:rsid w:val="1746712F"/>
    <w:rsid w:val="178CF429"/>
    <w:rsid w:val="1791B8F6"/>
    <w:rsid w:val="179965AC"/>
    <w:rsid w:val="17AACD3B"/>
    <w:rsid w:val="17C01754"/>
    <w:rsid w:val="17C241BF"/>
    <w:rsid w:val="17EDB667"/>
    <w:rsid w:val="1809511F"/>
    <w:rsid w:val="1844C62E"/>
    <w:rsid w:val="185699B1"/>
    <w:rsid w:val="185EB61B"/>
    <w:rsid w:val="18841E55"/>
    <w:rsid w:val="18D4669C"/>
    <w:rsid w:val="1915C449"/>
    <w:rsid w:val="193ABB89"/>
    <w:rsid w:val="193E6368"/>
    <w:rsid w:val="194FA149"/>
    <w:rsid w:val="19677DE6"/>
    <w:rsid w:val="1967C47E"/>
    <w:rsid w:val="196C12CF"/>
    <w:rsid w:val="197A5A46"/>
    <w:rsid w:val="1981538B"/>
    <w:rsid w:val="19E0A0EF"/>
    <w:rsid w:val="1A0D430B"/>
    <w:rsid w:val="1A4ACEBE"/>
    <w:rsid w:val="1A727CF2"/>
    <w:rsid w:val="1A968B98"/>
    <w:rsid w:val="1AB188E1"/>
    <w:rsid w:val="1AB7E7C6"/>
    <w:rsid w:val="1B58DE12"/>
    <w:rsid w:val="1B68FE90"/>
    <w:rsid w:val="1BA2857C"/>
    <w:rsid w:val="1BCEF141"/>
    <w:rsid w:val="1C499A18"/>
    <w:rsid w:val="1C6D1265"/>
    <w:rsid w:val="1C9909ED"/>
    <w:rsid w:val="1CD5D6C5"/>
    <w:rsid w:val="1D239A5D"/>
    <w:rsid w:val="1D2CCC01"/>
    <w:rsid w:val="1D8391C5"/>
    <w:rsid w:val="1D98A522"/>
    <w:rsid w:val="1DFD5999"/>
    <w:rsid w:val="1E1A25F2"/>
    <w:rsid w:val="1E52FC0B"/>
    <w:rsid w:val="1E65C1C5"/>
    <w:rsid w:val="1E8D14FC"/>
    <w:rsid w:val="1EB934C7"/>
    <w:rsid w:val="1EEDE906"/>
    <w:rsid w:val="1F454C7F"/>
    <w:rsid w:val="1F541EC8"/>
    <w:rsid w:val="1F816698"/>
    <w:rsid w:val="1F83BFD5"/>
    <w:rsid w:val="1FC84EEB"/>
    <w:rsid w:val="1FDA3DD3"/>
    <w:rsid w:val="1FDD65F3"/>
    <w:rsid w:val="1FF23DB5"/>
    <w:rsid w:val="200601DF"/>
    <w:rsid w:val="201719FF"/>
    <w:rsid w:val="2082359D"/>
    <w:rsid w:val="20B35DD7"/>
    <w:rsid w:val="20E6D29B"/>
    <w:rsid w:val="20E80F60"/>
    <w:rsid w:val="20E94AF9"/>
    <w:rsid w:val="20F65890"/>
    <w:rsid w:val="21040B67"/>
    <w:rsid w:val="210DF872"/>
    <w:rsid w:val="2110ADC0"/>
    <w:rsid w:val="213C95A9"/>
    <w:rsid w:val="213FCB85"/>
    <w:rsid w:val="214DA133"/>
    <w:rsid w:val="2183CB5C"/>
    <w:rsid w:val="21B33AF4"/>
    <w:rsid w:val="21DF3FDE"/>
    <w:rsid w:val="222E67AC"/>
    <w:rsid w:val="222F5495"/>
    <w:rsid w:val="228C25E7"/>
    <w:rsid w:val="22D9B417"/>
    <w:rsid w:val="22F7994C"/>
    <w:rsid w:val="22FE2C1D"/>
    <w:rsid w:val="2309F244"/>
    <w:rsid w:val="23165C0B"/>
    <w:rsid w:val="2358B4B9"/>
    <w:rsid w:val="238AD59F"/>
    <w:rsid w:val="23D3BDEF"/>
    <w:rsid w:val="23FADA2D"/>
    <w:rsid w:val="240D22A1"/>
    <w:rsid w:val="243F54FA"/>
    <w:rsid w:val="245C0CF9"/>
    <w:rsid w:val="2465A696"/>
    <w:rsid w:val="2474BB37"/>
    <w:rsid w:val="247DA7BF"/>
    <w:rsid w:val="24A059D7"/>
    <w:rsid w:val="24BC75D8"/>
    <w:rsid w:val="24FB5D6A"/>
    <w:rsid w:val="2508CC3D"/>
    <w:rsid w:val="2546B65B"/>
    <w:rsid w:val="256F7BA1"/>
    <w:rsid w:val="259B375B"/>
    <w:rsid w:val="25A16B15"/>
    <w:rsid w:val="25ACCF5F"/>
    <w:rsid w:val="25AD27E5"/>
    <w:rsid w:val="263FE1CF"/>
    <w:rsid w:val="265D3030"/>
    <w:rsid w:val="26636288"/>
    <w:rsid w:val="268B4843"/>
    <w:rsid w:val="26F2DE5D"/>
    <w:rsid w:val="27142B96"/>
    <w:rsid w:val="27500919"/>
    <w:rsid w:val="27745546"/>
    <w:rsid w:val="27ADD5DA"/>
    <w:rsid w:val="27B3778B"/>
    <w:rsid w:val="27B455DA"/>
    <w:rsid w:val="27C59B45"/>
    <w:rsid w:val="2813449C"/>
    <w:rsid w:val="28413DB7"/>
    <w:rsid w:val="28598E13"/>
    <w:rsid w:val="28706CB9"/>
    <w:rsid w:val="28737573"/>
    <w:rsid w:val="2875903B"/>
    <w:rsid w:val="28944B2E"/>
    <w:rsid w:val="289658E4"/>
    <w:rsid w:val="28C9ACC8"/>
    <w:rsid w:val="28F3C63B"/>
    <w:rsid w:val="291F2FD0"/>
    <w:rsid w:val="29238F19"/>
    <w:rsid w:val="29938690"/>
    <w:rsid w:val="29A9DDAE"/>
    <w:rsid w:val="29C67B34"/>
    <w:rsid w:val="29D2BFC6"/>
    <w:rsid w:val="29D6D107"/>
    <w:rsid w:val="29F872AD"/>
    <w:rsid w:val="2A421709"/>
    <w:rsid w:val="2A518389"/>
    <w:rsid w:val="2AA015FC"/>
    <w:rsid w:val="2AB61495"/>
    <w:rsid w:val="2ADC034B"/>
    <w:rsid w:val="2AE56099"/>
    <w:rsid w:val="2B344654"/>
    <w:rsid w:val="2B3E91D2"/>
    <w:rsid w:val="2B50AAC5"/>
    <w:rsid w:val="2B8777F5"/>
    <w:rsid w:val="2B8D1353"/>
    <w:rsid w:val="2BB6242D"/>
    <w:rsid w:val="2C40DEE2"/>
    <w:rsid w:val="2C592579"/>
    <w:rsid w:val="2C67A688"/>
    <w:rsid w:val="2C9EF42F"/>
    <w:rsid w:val="2CB2D4D6"/>
    <w:rsid w:val="2CB92960"/>
    <w:rsid w:val="2CDF98F4"/>
    <w:rsid w:val="2CEAFE48"/>
    <w:rsid w:val="2CFCFC8D"/>
    <w:rsid w:val="2D0962B4"/>
    <w:rsid w:val="2D3A07CD"/>
    <w:rsid w:val="2D509E9B"/>
    <w:rsid w:val="2D731FEC"/>
    <w:rsid w:val="2D90C20C"/>
    <w:rsid w:val="2DA66BA6"/>
    <w:rsid w:val="2DB89010"/>
    <w:rsid w:val="2DDE4FD3"/>
    <w:rsid w:val="2DDF6FA7"/>
    <w:rsid w:val="2E0890C4"/>
    <w:rsid w:val="2E0B0AD8"/>
    <w:rsid w:val="2E1647A7"/>
    <w:rsid w:val="2E25FC5A"/>
    <w:rsid w:val="2E36785D"/>
    <w:rsid w:val="2E7D367E"/>
    <w:rsid w:val="2E83BDD4"/>
    <w:rsid w:val="2E994703"/>
    <w:rsid w:val="2E9E5335"/>
    <w:rsid w:val="2EE12909"/>
    <w:rsid w:val="2EEA95C3"/>
    <w:rsid w:val="2F1D6361"/>
    <w:rsid w:val="2F35069A"/>
    <w:rsid w:val="2F3662BE"/>
    <w:rsid w:val="2FA04407"/>
    <w:rsid w:val="303B653E"/>
    <w:rsid w:val="304B7BD5"/>
    <w:rsid w:val="3087F1F7"/>
    <w:rsid w:val="3090B0B4"/>
    <w:rsid w:val="30A59CF5"/>
    <w:rsid w:val="30C441FE"/>
    <w:rsid w:val="30DD8C55"/>
    <w:rsid w:val="30ED3026"/>
    <w:rsid w:val="30F11B3F"/>
    <w:rsid w:val="314F9B93"/>
    <w:rsid w:val="31873F35"/>
    <w:rsid w:val="31BFC118"/>
    <w:rsid w:val="31F754FF"/>
    <w:rsid w:val="321AAF6B"/>
    <w:rsid w:val="3226D6FF"/>
    <w:rsid w:val="323613B6"/>
    <w:rsid w:val="324FE734"/>
    <w:rsid w:val="3257D62C"/>
    <w:rsid w:val="3269B313"/>
    <w:rsid w:val="32802EF9"/>
    <w:rsid w:val="32AADD7A"/>
    <w:rsid w:val="32AEA2D6"/>
    <w:rsid w:val="32DACD24"/>
    <w:rsid w:val="32F1584D"/>
    <w:rsid w:val="32F2A9D1"/>
    <w:rsid w:val="3316A012"/>
    <w:rsid w:val="3334F5EA"/>
    <w:rsid w:val="3341115A"/>
    <w:rsid w:val="3344AD4A"/>
    <w:rsid w:val="3346FC47"/>
    <w:rsid w:val="334B471B"/>
    <w:rsid w:val="3352FE0B"/>
    <w:rsid w:val="3354353C"/>
    <w:rsid w:val="33D0614C"/>
    <w:rsid w:val="33FF4424"/>
    <w:rsid w:val="340C2C12"/>
    <w:rsid w:val="34813A91"/>
    <w:rsid w:val="34836564"/>
    <w:rsid w:val="349DF3CC"/>
    <w:rsid w:val="34C8158E"/>
    <w:rsid w:val="34F6ECA4"/>
    <w:rsid w:val="3517FA46"/>
    <w:rsid w:val="3526F710"/>
    <w:rsid w:val="352D4A02"/>
    <w:rsid w:val="3538E1B7"/>
    <w:rsid w:val="35B82BC8"/>
    <w:rsid w:val="35D656AE"/>
    <w:rsid w:val="35DC9986"/>
    <w:rsid w:val="360125A1"/>
    <w:rsid w:val="362F9D6C"/>
    <w:rsid w:val="36363978"/>
    <w:rsid w:val="36684E47"/>
    <w:rsid w:val="367214D3"/>
    <w:rsid w:val="36D563B6"/>
    <w:rsid w:val="36DC4F2B"/>
    <w:rsid w:val="36E967D8"/>
    <w:rsid w:val="36FA623F"/>
    <w:rsid w:val="371A33B0"/>
    <w:rsid w:val="371F722C"/>
    <w:rsid w:val="3720D94E"/>
    <w:rsid w:val="37283D5C"/>
    <w:rsid w:val="37295AB4"/>
    <w:rsid w:val="37377883"/>
    <w:rsid w:val="3740494E"/>
    <w:rsid w:val="37433A54"/>
    <w:rsid w:val="376380FA"/>
    <w:rsid w:val="37918B7B"/>
    <w:rsid w:val="379F6ADD"/>
    <w:rsid w:val="37A56C62"/>
    <w:rsid w:val="37DD3ECE"/>
    <w:rsid w:val="37EB21C1"/>
    <w:rsid w:val="37F083AF"/>
    <w:rsid w:val="38190FBC"/>
    <w:rsid w:val="383AB550"/>
    <w:rsid w:val="385B60F8"/>
    <w:rsid w:val="3872D19C"/>
    <w:rsid w:val="3876B26D"/>
    <w:rsid w:val="388B2248"/>
    <w:rsid w:val="3896B549"/>
    <w:rsid w:val="389F98CB"/>
    <w:rsid w:val="38AE9D70"/>
    <w:rsid w:val="38BA42E4"/>
    <w:rsid w:val="38C348AB"/>
    <w:rsid w:val="38EEBFD3"/>
    <w:rsid w:val="38EF2043"/>
    <w:rsid w:val="38FA9F37"/>
    <w:rsid w:val="390398E2"/>
    <w:rsid w:val="390CB347"/>
    <w:rsid w:val="3975B717"/>
    <w:rsid w:val="397A164E"/>
    <w:rsid w:val="398C61C9"/>
    <w:rsid w:val="39DBCBA1"/>
    <w:rsid w:val="39E84743"/>
    <w:rsid w:val="3A043431"/>
    <w:rsid w:val="3A31EB2A"/>
    <w:rsid w:val="3A647BF9"/>
    <w:rsid w:val="3A72E609"/>
    <w:rsid w:val="3AAE465E"/>
    <w:rsid w:val="3ABD5578"/>
    <w:rsid w:val="3B29F547"/>
    <w:rsid w:val="3B41328F"/>
    <w:rsid w:val="3B7F3A3F"/>
    <w:rsid w:val="3B847852"/>
    <w:rsid w:val="3BBFE1A0"/>
    <w:rsid w:val="3BC612D0"/>
    <w:rsid w:val="3BC7C94B"/>
    <w:rsid w:val="3BEC0C4A"/>
    <w:rsid w:val="3C075D4A"/>
    <w:rsid w:val="3C09B7CC"/>
    <w:rsid w:val="3C1DF82F"/>
    <w:rsid w:val="3C2295A6"/>
    <w:rsid w:val="3C356B39"/>
    <w:rsid w:val="3C4483E3"/>
    <w:rsid w:val="3C4B79F5"/>
    <w:rsid w:val="3C4CDED6"/>
    <w:rsid w:val="3C6B56F6"/>
    <w:rsid w:val="3C868F09"/>
    <w:rsid w:val="3C98F4E9"/>
    <w:rsid w:val="3CA2E696"/>
    <w:rsid w:val="3CC35326"/>
    <w:rsid w:val="3CE108AF"/>
    <w:rsid w:val="3D05F917"/>
    <w:rsid w:val="3D09908E"/>
    <w:rsid w:val="3D18766E"/>
    <w:rsid w:val="3D19D2AF"/>
    <w:rsid w:val="3D5366CE"/>
    <w:rsid w:val="3D6E05F6"/>
    <w:rsid w:val="3D7E958C"/>
    <w:rsid w:val="3DE386B8"/>
    <w:rsid w:val="3DF16EC5"/>
    <w:rsid w:val="3DF4F560"/>
    <w:rsid w:val="3E109167"/>
    <w:rsid w:val="3E128948"/>
    <w:rsid w:val="3E25AFEE"/>
    <w:rsid w:val="3E3FC691"/>
    <w:rsid w:val="3E665C4E"/>
    <w:rsid w:val="3E7990E3"/>
    <w:rsid w:val="3E88B87E"/>
    <w:rsid w:val="3E8E37C9"/>
    <w:rsid w:val="3E912398"/>
    <w:rsid w:val="3E92B7A4"/>
    <w:rsid w:val="3ED53AFB"/>
    <w:rsid w:val="3F0BCCA4"/>
    <w:rsid w:val="3F0E9907"/>
    <w:rsid w:val="3F1B3908"/>
    <w:rsid w:val="3F424D5F"/>
    <w:rsid w:val="40152E3A"/>
    <w:rsid w:val="4037CCF5"/>
    <w:rsid w:val="404E6DF3"/>
    <w:rsid w:val="404F0905"/>
    <w:rsid w:val="4059A1C8"/>
    <w:rsid w:val="4061CE94"/>
    <w:rsid w:val="4061F1EF"/>
    <w:rsid w:val="4066745C"/>
    <w:rsid w:val="4087339A"/>
    <w:rsid w:val="40ADD092"/>
    <w:rsid w:val="40CE9D35"/>
    <w:rsid w:val="40F2DE25"/>
    <w:rsid w:val="40F43239"/>
    <w:rsid w:val="410B8033"/>
    <w:rsid w:val="41127723"/>
    <w:rsid w:val="41347D7A"/>
    <w:rsid w:val="41706616"/>
    <w:rsid w:val="417689F6"/>
    <w:rsid w:val="419353F1"/>
    <w:rsid w:val="419535E5"/>
    <w:rsid w:val="41B338CD"/>
    <w:rsid w:val="41EE7263"/>
    <w:rsid w:val="4202AF3E"/>
    <w:rsid w:val="421A2FDA"/>
    <w:rsid w:val="423E6E68"/>
    <w:rsid w:val="42441695"/>
    <w:rsid w:val="42A41976"/>
    <w:rsid w:val="42B3ADF7"/>
    <w:rsid w:val="42C25624"/>
    <w:rsid w:val="42F39B8C"/>
    <w:rsid w:val="42F4CD28"/>
    <w:rsid w:val="431F7D28"/>
    <w:rsid w:val="432A1B4D"/>
    <w:rsid w:val="432D1866"/>
    <w:rsid w:val="4386D8FD"/>
    <w:rsid w:val="4388A83F"/>
    <w:rsid w:val="43A39A82"/>
    <w:rsid w:val="43A6EE4F"/>
    <w:rsid w:val="43D2EC1F"/>
    <w:rsid w:val="4424F764"/>
    <w:rsid w:val="4460960E"/>
    <w:rsid w:val="44C433A2"/>
    <w:rsid w:val="44D0CDFF"/>
    <w:rsid w:val="44DC0DA8"/>
    <w:rsid w:val="4516BB53"/>
    <w:rsid w:val="457FEA39"/>
    <w:rsid w:val="45BF9BC6"/>
    <w:rsid w:val="4603D1A2"/>
    <w:rsid w:val="46059986"/>
    <w:rsid w:val="460EBF44"/>
    <w:rsid w:val="460EE3C3"/>
    <w:rsid w:val="461E0CB0"/>
    <w:rsid w:val="46624020"/>
    <w:rsid w:val="468984AC"/>
    <w:rsid w:val="46A9BEB9"/>
    <w:rsid w:val="46C4FD3D"/>
    <w:rsid w:val="46D62D8F"/>
    <w:rsid w:val="46F9BEA9"/>
    <w:rsid w:val="4706435C"/>
    <w:rsid w:val="472A78BC"/>
    <w:rsid w:val="4767953C"/>
    <w:rsid w:val="47E1EC2F"/>
    <w:rsid w:val="4803B95A"/>
    <w:rsid w:val="481F6C69"/>
    <w:rsid w:val="48334750"/>
    <w:rsid w:val="483A1388"/>
    <w:rsid w:val="487EEE80"/>
    <w:rsid w:val="489C42B4"/>
    <w:rsid w:val="489D7316"/>
    <w:rsid w:val="48A95A09"/>
    <w:rsid w:val="48D16345"/>
    <w:rsid w:val="48F4C0D8"/>
    <w:rsid w:val="494893C8"/>
    <w:rsid w:val="4951812A"/>
    <w:rsid w:val="49752E2F"/>
    <w:rsid w:val="49ADF43D"/>
    <w:rsid w:val="49B49566"/>
    <w:rsid w:val="49C02739"/>
    <w:rsid w:val="49D28EBE"/>
    <w:rsid w:val="49FE5926"/>
    <w:rsid w:val="4A03D806"/>
    <w:rsid w:val="4A4B1A77"/>
    <w:rsid w:val="4A7057FB"/>
    <w:rsid w:val="4AB9E5DA"/>
    <w:rsid w:val="4AD975DB"/>
    <w:rsid w:val="4AFC3F69"/>
    <w:rsid w:val="4B223FE2"/>
    <w:rsid w:val="4B990BD7"/>
    <w:rsid w:val="4BA07294"/>
    <w:rsid w:val="4BE3D5CB"/>
    <w:rsid w:val="4BF675D0"/>
    <w:rsid w:val="4C2C23F4"/>
    <w:rsid w:val="4CADBAF9"/>
    <w:rsid w:val="4CDD2B85"/>
    <w:rsid w:val="4CDE5994"/>
    <w:rsid w:val="4D010D79"/>
    <w:rsid w:val="4D112845"/>
    <w:rsid w:val="4D11DBA4"/>
    <w:rsid w:val="4D1B54B9"/>
    <w:rsid w:val="4D21C195"/>
    <w:rsid w:val="4D33CB18"/>
    <w:rsid w:val="4D4C1CD0"/>
    <w:rsid w:val="4D7F73F1"/>
    <w:rsid w:val="4DA8DD9D"/>
    <w:rsid w:val="4E4070AE"/>
    <w:rsid w:val="4E479287"/>
    <w:rsid w:val="4E809061"/>
    <w:rsid w:val="4E977AD0"/>
    <w:rsid w:val="4EB8BDD4"/>
    <w:rsid w:val="4ED29A0A"/>
    <w:rsid w:val="4F2C4F83"/>
    <w:rsid w:val="4F68EC17"/>
    <w:rsid w:val="4F697179"/>
    <w:rsid w:val="4F6C7103"/>
    <w:rsid w:val="4FC3C43F"/>
    <w:rsid w:val="50280A53"/>
    <w:rsid w:val="5045B24D"/>
    <w:rsid w:val="504C90AA"/>
    <w:rsid w:val="507741B6"/>
    <w:rsid w:val="509A4CEF"/>
    <w:rsid w:val="50CEA2E6"/>
    <w:rsid w:val="50DEF686"/>
    <w:rsid w:val="50FFBF0F"/>
    <w:rsid w:val="5100E3FA"/>
    <w:rsid w:val="51089D6D"/>
    <w:rsid w:val="51093DD8"/>
    <w:rsid w:val="510EC6AE"/>
    <w:rsid w:val="516E40D8"/>
    <w:rsid w:val="51B966C6"/>
    <w:rsid w:val="51FCF3C2"/>
    <w:rsid w:val="520B4206"/>
    <w:rsid w:val="5214A1CA"/>
    <w:rsid w:val="521A6588"/>
    <w:rsid w:val="5226BE7C"/>
    <w:rsid w:val="5254B729"/>
    <w:rsid w:val="52571E66"/>
    <w:rsid w:val="5261DE09"/>
    <w:rsid w:val="5285D041"/>
    <w:rsid w:val="52870975"/>
    <w:rsid w:val="52A8AD94"/>
    <w:rsid w:val="52B41032"/>
    <w:rsid w:val="531C006D"/>
    <w:rsid w:val="53611218"/>
    <w:rsid w:val="5364F5D0"/>
    <w:rsid w:val="53B8D775"/>
    <w:rsid w:val="53D02E52"/>
    <w:rsid w:val="53DD7029"/>
    <w:rsid w:val="53E34BC2"/>
    <w:rsid w:val="53E5BD2A"/>
    <w:rsid w:val="53EC9EFC"/>
    <w:rsid w:val="5426DEF3"/>
    <w:rsid w:val="54386B1B"/>
    <w:rsid w:val="5438A4DC"/>
    <w:rsid w:val="54513986"/>
    <w:rsid w:val="5456FB4A"/>
    <w:rsid w:val="5463DFE7"/>
    <w:rsid w:val="5467315D"/>
    <w:rsid w:val="548311AC"/>
    <w:rsid w:val="549FF7B7"/>
    <w:rsid w:val="54D62595"/>
    <w:rsid w:val="54E5C829"/>
    <w:rsid w:val="54EA666E"/>
    <w:rsid w:val="550173AA"/>
    <w:rsid w:val="5532CAAC"/>
    <w:rsid w:val="553F0B80"/>
    <w:rsid w:val="555A3E77"/>
    <w:rsid w:val="55B4F6C7"/>
    <w:rsid w:val="55CB1036"/>
    <w:rsid w:val="55E843A7"/>
    <w:rsid w:val="55F29493"/>
    <w:rsid w:val="55F99DA3"/>
    <w:rsid w:val="560B3BBE"/>
    <w:rsid w:val="560DFD40"/>
    <w:rsid w:val="561F8539"/>
    <w:rsid w:val="562DD626"/>
    <w:rsid w:val="564B53FE"/>
    <w:rsid w:val="567427AB"/>
    <w:rsid w:val="56C47E9E"/>
    <w:rsid w:val="56ED4B39"/>
    <w:rsid w:val="57019DF8"/>
    <w:rsid w:val="5705D5ED"/>
    <w:rsid w:val="5714008D"/>
    <w:rsid w:val="574527AE"/>
    <w:rsid w:val="576617D0"/>
    <w:rsid w:val="57675B62"/>
    <w:rsid w:val="576EC62A"/>
    <w:rsid w:val="57A75518"/>
    <w:rsid w:val="586C5E49"/>
    <w:rsid w:val="586E8F5B"/>
    <w:rsid w:val="58826A5C"/>
    <w:rsid w:val="588484E7"/>
    <w:rsid w:val="58BF47A8"/>
    <w:rsid w:val="58C57698"/>
    <w:rsid w:val="58CA9D42"/>
    <w:rsid w:val="58D2F378"/>
    <w:rsid w:val="591357BD"/>
    <w:rsid w:val="592B8C5C"/>
    <w:rsid w:val="5982EDA2"/>
    <w:rsid w:val="598AA011"/>
    <w:rsid w:val="598B170B"/>
    <w:rsid w:val="59AB0CEC"/>
    <w:rsid w:val="59CAFBE9"/>
    <w:rsid w:val="5A02DC9C"/>
    <w:rsid w:val="5A055FC7"/>
    <w:rsid w:val="5A0C2209"/>
    <w:rsid w:val="5A3C538F"/>
    <w:rsid w:val="5A416CE0"/>
    <w:rsid w:val="5A438004"/>
    <w:rsid w:val="5A63E866"/>
    <w:rsid w:val="5A663CB8"/>
    <w:rsid w:val="5A9379E7"/>
    <w:rsid w:val="5A9A4D66"/>
    <w:rsid w:val="5AA5872F"/>
    <w:rsid w:val="5AC59ABB"/>
    <w:rsid w:val="5B53D711"/>
    <w:rsid w:val="5B658FDB"/>
    <w:rsid w:val="5B773C0F"/>
    <w:rsid w:val="5B8D72B7"/>
    <w:rsid w:val="5B8DC761"/>
    <w:rsid w:val="5BA0005C"/>
    <w:rsid w:val="5BA4F495"/>
    <w:rsid w:val="5BB381CA"/>
    <w:rsid w:val="5BC50631"/>
    <w:rsid w:val="5BD17E75"/>
    <w:rsid w:val="5BFB7BBD"/>
    <w:rsid w:val="5C1EA017"/>
    <w:rsid w:val="5C3A7C5F"/>
    <w:rsid w:val="5C79F458"/>
    <w:rsid w:val="5C8660C5"/>
    <w:rsid w:val="5C8BE8D8"/>
    <w:rsid w:val="5C8BEA21"/>
    <w:rsid w:val="5CA8332B"/>
    <w:rsid w:val="5CB9EC63"/>
    <w:rsid w:val="5CF956A6"/>
    <w:rsid w:val="5CFF995C"/>
    <w:rsid w:val="5D0D2A51"/>
    <w:rsid w:val="5D6AF6DE"/>
    <w:rsid w:val="5D8E41D5"/>
    <w:rsid w:val="5D9A6CC2"/>
    <w:rsid w:val="5DA4BC55"/>
    <w:rsid w:val="5DC14F0B"/>
    <w:rsid w:val="5DC6C588"/>
    <w:rsid w:val="5DC87815"/>
    <w:rsid w:val="5DF1A706"/>
    <w:rsid w:val="5E19E8F0"/>
    <w:rsid w:val="5E24F873"/>
    <w:rsid w:val="5E39A740"/>
    <w:rsid w:val="5E608CA2"/>
    <w:rsid w:val="5E646BBB"/>
    <w:rsid w:val="5E6D0ACA"/>
    <w:rsid w:val="5E8218A7"/>
    <w:rsid w:val="5ED6DE7C"/>
    <w:rsid w:val="5EDDC157"/>
    <w:rsid w:val="5F75E52F"/>
    <w:rsid w:val="5F921ECF"/>
    <w:rsid w:val="5FC1B851"/>
    <w:rsid w:val="5FCAF728"/>
    <w:rsid w:val="5FFBA777"/>
    <w:rsid w:val="6013A994"/>
    <w:rsid w:val="60444080"/>
    <w:rsid w:val="605347A2"/>
    <w:rsid w:val="60728819"/>
    <w:rsid w:val="607EB995"/>
    <w:rsid w:val="6084D25E"/>
    <w:rsid w:val="608B7250"/>
    <w:rsid w:val="6096CAFF"/>
    <w:rsid w:val="60A75BDC"/>
    <w:rsid w:val="60AC4231"/>
    <w:rsid w:val="60C5CA19"/>
    <w:rsid w:val="60C7BD76"/>
    <w:rsid w:val="60DF5DCE"/>
    <w:rsid w:val="60E420EC"/>
    <w:rsid w:val="6166603F"/>
    <w:rsid w:val="6172D5ED"/>
    <w:rsid w:val="617C6589"/>
    <w:rsid w:val="6192867D"/>
    <w:rsid w:val="619D92E8"/>
    <w:rsid w:val="61C6CC61"/>
    <w:rsid w:val="6211FDB3"/>
    <w:rsid w:val="623AB4AB"/>
    <w:rsid w:val="624FBD21"/>
    <w:rsid w:val="6262AEBA"/>
    <w:rsid w:val="6299B6B3"/>
    <w:rsid w:val="62A19386"/>
    <w:rsid w:val="62C68438"/>
    <w:rsid w:val="62E0EBFE"/>
    <w:rsid w:val="631C9E43"/>
    <w:rsid w:val="63416027"/>
    <w:rsid w:val="63BBE79E"/>
    <w:rsid w:val="643C46A4"/>
    <w:rsid w:val="644CA68A"/>
    <w:rsid w:val="645AA892"/>
    <w:rsid w:val="646B959C"/>
    <w:rsid w:val="64C4D455"/>
    <w:rsid w:val="64D3F086"/>
    <w:rsid w:val="64FB91F7"/>
    <w:rsid w:val="651CE3BA"/>
    <w:rsid w:val="6520CE08"/>
    <w:rsid w:val="654CEDBD"/>
    <w:rsid w:val="659522A5"/>
    <w:rsid w:val="65A18BF3"/>
    <w:rsid w:val="65A55353"/>
    <w:rsid w:val="65C1E065"/>
    <w:rsid w:val="65CE9477"/>
    <w:rsid w:val="66053D38"/>
    <w:rsid w:val="6640EA75"/>
    <w:rsid w:val="66553156"/>
    <w:rsid w:val="665FC9F9"/>
    <w:rsid w:val="66EF2A4B"/>
    <w:rsid w:val="67018F66"/>
    <w:rsid w:val="67335795"/>
    <w:rsid w:val="67433BE3"/>
    <w:rsid w:val="67556ADC"/>
    <w:rsid w:val="679C2B1E"/>
    <w:rsid w:val="67A8277F"/>
    <w:rsid w:val="67E1ACA6"/>
    <w:rsid w:val="682675A3"/>
    <w:rsid w:val="68341BB3"/>
    <w:rsid w:val="683D442F"/>
    <w:rsid w:val="6840403E"/>
    <w:rsid w:val="684DDF9A"/>
    <w:rsid w:val="68C7A0D0"/>
    <w:rsid w:val="68FEC7AC"/>
    <w:rsid w:val="691CC5C5"/>
    <w:rsid w:val="692F4BF6"/>
    <w:rsid w:val="6955767F"/>
    <w:rsid w:val="69688E4E"/>
    <w:rsid w:val="69AFAFDA"/>
    <w:rsid w:val="69C090AB"/>
    <w:rsid w:val="69E9F09B"/>
    <w:rsid w:val="6A48F609"/>
    <w:rsid w:val="6A514539"/>
    <w:rsid w:val="6AA5051F"/>
    <w:rsid w:val="6ABCA8C4"/>
    <w:rsid w:val="6AE77B64"/>
    <w:rsid w:val="6AF4BCF3"/>
    <w:rsid w:val="6B532BEB"/>
    <w:rsid w:val="6BF405C3"/>
    <w:rsid w:val="6C1D6BBE"/>
    <w:rsid w:val="6C3802AE"/>
    <w:rsid w:val="6C39D066"/>
    <w:rsid w:val="6C538F61"/>
    <w:rsid w:val="6C816B97"/>
    <w:rsid w:val="6CFBCABA"/>
    <w:rsid w:val="6CFDDDE3"/>
    <w:rsid w:val="6D71115F"/>
    <w:rsid w:val="6D83A95C"/>
    <w:rsid w:val="6DD9D330"/>
    <w:rsid w:val="6DDA8684"/>
    <w:rsid w:val="6E0132F3"/>
    <w:rsid w:val="6E1326D0"/>
    <w:rsid w:val="6E9DED52"/>
    <w:rsid w:val="6EB89ECA"/>
    <w:rsid w:val="6EC45F02"/>
    <w:rsid w:val="6EDCD0E1"/>
    <w:rsid w:val="6EE348C1"/>
    <w:rsid w:val="6EE74FC6"/>
    <w:rsid w:val="6F2A2113"/>
    <w:rsid w:val="6F3DA811"/>
    <w:rsid w:val="6F595F6D"/>
    <w:rsid w:val="6F9235FA"/>
    <w:rsid w:val="6F95564D"/>
    <w:rsid w:val="6FD66E98"/>
    <w:rsid w:val="6FDAB42D"/>
    <w:rsid w:val="6FFC3189"/>
    <w:rsid w:val="7003C524"/>
    <w:rsid w:val="70071C05"/>
    <w:rsid w:val="700AA4A4"/>
    <w:rsid w:val="706EDEE6"/>
    <w:rsid w:val="708D339C"/>
    <w:rsid w:val="709C55F9"/>
    <w:rsid w:val="70A37866"/>
    <w:rsid w:val="70AB496D"/>
    <w:rsid w:val="70B13BFA"/>
    <w:rsid w:val="70C86AB1"/>
    <w:rsid w:val="70EB4F64"/>
    <w:rsid w:val="70EE7784"/>
    <w:rsid w:val="711EF3B4"/>
    <w:rsid w:val="7127C2D2"/>
    <w:rsid w:val="715E66D2"/>
    <w:rsid w:val="71CEEBB6"/>
    <w:rsid w:val="71D4107B"/>
    <w:rsid w:val="71F1C787"/>
    <w:rsid w:val="71FDEC2E"/>
    <w:rsid w:val="720EC3EC"/>
    <w:rsid w:val="72649732"/>
    <w:rsid w:val="72668C90"/>
    <w:rsid w:val="7298B363"/>
    <w:rsid w:val="72B95E1C"/>
    <w:rsid w:val="72DC51CB"/>
    <w:rsid w:val="7354822E"/>
    <w:rsid w:val="73873FB9"/>
    <w:rsid w:val="739CCD55"/>
    <w:rsid w:val="739D6D89"/>
    <w:rsid w:val="73E24A62"/>
    <w:rsid w:val="7409FB90"/>
    <w:rsid w:val="741FF419"/>
    <w:rsid w:val="7426A27A"/>
    <w:rsid w:val="74298207"/>
    <w:rsid w:val="7442CE0D"/>
    <w:rsid w:val="744C9059"/>
    <w:rsid w:val="7491DD9D"/>
    <w:rsid w:val="74D7A4BE"/>
    <w:rsid w:val="74FE5070"/>
    <w:rsid w:val="75140060"/>
    <w:rsid w:val="752155FC"/>
    <w:rsid w:val="753F49FD"/>
    <w:rsid w:val="7558A7FA"/>
    <w:rsid w:val="7571C9E8"/>
    <w:rsid w:val="759172A0"/>
    <w:rsid w:val="75A66F49"/>
    <w:rsid w:val="76254D2B"/>
    <w:rsid w:val="76A6ECF1"/>
    <w:rsid w:val="76B9AE41"/>
    <w:rsid w:val="76D734EC"/>
    <w:rsid w:val="76EE537E"/>
    <w:rsid w:val="76F95673"/>
    <w:rsid w:val="7705B145"/>
    <w:rsid w:val="771B87CC"/>
    <w:rsid w:val="777B57FB"/>
    <w:rsid w:val="778E0E6E"/>
    <w:rsid w:val="78167E71"/>
    <w:rsid w:val="782A40E7"/>
    <w:rsid w:val="783FDD11"/>
    <w:rsid w:val="787AE3D4"/>
    <w:rsid w:val="788AB19F"/>
    <w:rsid w:val="7891B954"/>
    <w:rsid w:val="789807D2"/>
    <w:rsid w:val="78B8DA98"/>
    <w:rsid w:val="78C64810"/>
    <w:rsid w:val="78C73B7D"/>
    <w:rsid w:val="78CF7DB0"/>
    <w:rsid w:val="793D3342"/>
    <w:rsid w:val="7949E9E0"/>
    <w:rsid w:val="79A771DB"/>
    <w:rsid w:val="79D681F0"/>
    <w:rsid w:val="79FCE5C8"/>
    <w:rsid w:val="7A08349E"/>
    <w:rsid w:val="7A133AE6"/>
    <w:rsid w:val="7A38D22A"/>
    <w:rsid w:val="7A3AA2AB"/>
    <w:rsid w:val="7A4D4A27"/>
    <w:rsid w:val="7A603874"/>
    <w:rsid w:val="7A78A0E5"/>
    <w:rsid w:val="7A7C5FAC"/>
    <w:rsid w:val="7AB70A5B"/>
    <w:rsid w:val="7ADE3A26"/>
    <w:rsid w:val="7B3D2887"/>
    <w:rsid w:val="7B6F47EA"/>
    <w:rsid w:val="7B907CDF"/>
    <w:rsid w:val="7BA1C4A4"/>
    <w:rsid w:val="7BA338FE"/>
    <w:rsid w:val="7BB74065"/>
    <w:rsid w:val="7BCB1D2F"/>
    <w:rsid w:val="7C4BA2B2"/>
    <w:rsid w:val="7C52F679"/>
    <w:rsid w:val="7C53BB1B"/>
    <w:rsid w:val="7C684BA3"/>
    <w:rsid w:val="7C76A2EF"/>
    <w:rsid w:val="7C8EA3BF"/>
    <w:rsid w:val="7CC555DC"/>
    <w:rsid w:val="7CCB60EC"/>
    <w:rsid w:val="7CD3D727"/>
    <w:rsid w:val="7CF04878"/>
    <w:rsid w:val="7CF6A4E5"/>
    <w:rsid w:val="7D0FE1B1"/>
    <w:rsid w:val="7D135CF4"/>
    <w:rsid w:val="7D664D06"/>
    <w:rsid w:val="7D686D25"/>
    <w:rsid w:val="7DB7C0B6"/>
    <w:rsid w:val="7DDF4C47"/>
    <w:rsid w:val="7DE3C9EC"/>
    <w:rsid w:val="7DF4FC85"/>
    <w:rsid w:val="7E2609CD"/>
    <w:rsid w:val="7E37DC5A"/>
    <w:rsid w:val="7E44AD01"/>
    <w:rsid w:val="7E6724CD"/>
    <w:rsid w:val="7E7254EC"/>
    <w:rsid w:val="7E838DA4"/>
    <w:rsid w:val="7EA0072B"/>
    <w:rsid w:val="7EA34912"/>
    <w:rsid w:val="7EC623D4"/>
    <w:rsid w:val="7EC99D55"/>
    <w:rsid w:val="7EE887C6"/>
    <w:rsid w:val="7EEC8092"/>
    <w:rsid w:val="7EF93E44"/>
    <w:rsid w:val="7F37AE8F"/>
    <w:rsid w:val="7F689686"/>
    <w:rsid w:val="7FA26691"/>
    <w:rsid w:val="7FAF366F"/>
    <w:rsid w:val="7FB13A79"/>
    <w:rsid w:val="7FEA7A1D"/>
    <w:rsid w:val="7FFABC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BAEBBF"/>
  <w15:chartTrackingRefBased/>
  <w15:docId w15:val="{06B93559-6F37-4D55-B639-B41F34A93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2B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798A"/>
    <w:pPr>
      <w:ind w:left="720"/>
      <w:contextualSpacing/>
    </w:pPr>
  </w:style>
  <w:style w:type="paragraph" w:customStyle="1" w:styleId="Default">
    <w:name w:val="Default"/>
    <w:rsid w:val="00F85035"/>
    <w:pPr>
      <w:autoSpaceDE w:val="0"/>
      <w:autoSpaceDN w:val="0"/>
      <w:adjustRightInd w:val="0"/>
      <w:spacing w:after="0" w:line="240" w:lineRule="auto"/>
    </w:pPr>
    <w:rPr>
      <w:rFonts w:ascii="Calibri" w:hAnsi="Calibri" w:cs="Calibri"/>
      <w:color w:val="000000"/>
      <w:sz w:val="24"/>
      <w:szCs w:val="24"/>
      <w:lang w:val="en-GB"/>
    </w:rPr>
  </w:style>
  <w:style w:type="character" w:styleId="CommentReference">
    <w:name w:val="annotation reference"/>
    <w:basedOn w:val="DefaultParagraphFont"/>
    <w:uiPriority w:val="99"/>
    <w:semiHidden/>
    <w:unhideWhenUsed/>
    <w:rsid w:val="00E1132E"/>
    <w:rPr>
      <w:sz w:val="16"/>
      <w:szCs w:val="16"/>
    </w:rPr>
  </w:style>
  <w:style w:type="paragraph" w:styleId="CommentText">
    <w:name w:val="annotation text"/>
    <w:basedOn w:val="Normal"/>
    <w:link w:val="CommentTextChar"/>
    <w:uiPriority w:val="99"/>
    <w:unhideWhenUsed/>
    <w:rsid w:val="00E1132E"/>
    <w:pPr>
      <w:spacing w:line="240" w:lineRule="auto"/>
    </w:pPr>
    <w:rPr>
      <w:sz w:val="20"/>
      <w:szCs w:val="20"/>
    </w:rPr>
  </w:style>
  <w:style w:type="character" w:customStyle="1" w:styleId="CommentTextChar">
    <w:name w:val="Comment Text Char"/>
    <w:basedOn w:val="DefaultParagraphFont"/>
    <w:link w:val="CommentText"/>
    <w:uiPriority w:val="99"/>
    <w:rsid w:val="00E1132E"/>
    <w:rPr>
      <w:sz w:val="20"/>
      <w:szCs w:val="20"/>
    </w:rPr>
  </w:style>
  <w:style w:type="paragraph" w:styleId="CommentSubject">
    <w:name w:val="annotation subject"/>
    <w:basedOn w:val="CommentText"/>
    <w:next w:val="CommentText"/>
    <w:link w:val="CommentSubjectChar"/>
    <w:uiPriority w:val="99"/>
    <w:semiHidden/>
    <w:unhideWhenUsed/>
    <w:rsid w:val="00E1132E"/>
    <w:rPr>
      <w:b/>
      <w:bCs/>
    </w:rPr>
  </w:style>
  <w:style w:type="character" w:customStyle="1" w:styleId="CommentSubjectChar">
    <w:name w:val="Comment Subject Char"/>
    <w:basedOn w:val="CommentTextChar"/>
    <w:link w:val="CommentSubject"/>
    <w:uiPriority w:val="99"/>
    <w:semiHidden/>
    <w:rsid w:val="00E1132E"/>
    <w:rPr>
      <w:b/>
      <w:bCs/>
      <w:sz w:val="20"/>
      <w:szCs w:val="20"/>
    </w:rPr>
  </w:style>
  <w:style w:type="paragraph" w:styleId="BalloonText">
    <w:name w:val="Balloon Text"/>
    <w:basedOn w:val="Normal"/>
    <w:link w:val="BalloonTextChar"/>
    <w:uiPriority w:val="99"/>
    <w:semiHidden/>
    <w:unhideWhenUsed/>
    <w:rsid w:val="00E113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132E"/>
    <w:rPr>
      <w:rFonts w:ascii="Segoe UI" w:hAnsi="Segoe UI" w:cs="Segoe UI"/>
      <w:sz w:val="18"/>
      <w:szCs w:val="18"/>
    </w:rPr>
  </w:style>
  <w:style w:type="character" w:styleId="Hyperlink">
    <w:name w:val="Hyperlink"/>
    <w:basedOn w:val="DefaultParagraphFont"/>
    <w:uiPriority w:val="99"/>
    <w:unhideWhenUsed/>
    <w:rsid w:val="009004E8"/>
    <w:rPr>
      <w:color w:val="0000FF" w:themeColor="hyperlink"/>
      <w:u w:val="single"/>
    </w:rPr>
  </w:style>
  <w:style w:type="character" w:styleId="UnresolvedMention">
    <w:name w:val="Unresolved Mention"/>
    <w:basedOn w:val="DefaultParagraphFont"/>
    <w:uiPriority w:val="99"/>
    <w:semiHidden/>
    <w:unhideWhenUsed/>
    <w:rsid w:val="009004E8"/>
    <w:rPr>
      <w:color w:val="605E5C"/>
      <w:shd w:val="clear" w:color="auto" w:fill="E1DFDD"/>
    </w:rPr>
  </w:style>
  <w:style w:type="character" w:styleId="FollowedHyperlink">
    <w:name w:val="FollowedHyperlink"/>
    <w:basedOn w:val="DefaultParagraphFont"/>
    <w:uiPriority w:val="99"/>
    <w:semiHidden/>
    <w:unhideWhenUsed/>
    <w:rsid w:val="00F659A9"/>
    <w:rPr>
      <w:color w:val="800080" w:themeColor="followedHyperlink"/>
      <w:u w:val="single"/>
    </w:rPr>
  </w:style>
  <w:style w:type="paragraph" w:styleId="Revision">
    <w:name w:val="Revision"/>
    <w:hidden/>
    <w:uiPriority w:val="99"/>
    <w:semiHidden/>
    <w:rsid w:val="00446A5F"/>
    <w:pPr>
      <w:spacing w:after="0" w:line="240" w:lineRule="auto"/>
    </w:pPr>
  </w:style>
  <w:style w:type="paragraph" w:styleId="FootnoteText">
    <w:name w:val="footnote text"/>
    <w:basedOn w:val="Normal"/>
    <w:link w:val="FootnoteTextChar"/>
    <w:uiPriority w:val="99"/>
    <w:semiHidden/>
    <w:unhideWhenUsed/>
    <w:rsid w:val="0088045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8045C"/>
    <w:rPr>
      <w:sz w:val="20"/>
      <w:szCs w:val="20"/>
    </w:rPr>
  </w:style>
  <w:style w:type="character" w:styleId="FootnoteReference">
    <w:name w:val="footnote reference"/>
    <w:basedOn w:val="DefaultParagraphFont"/>
    <w:uiPriority w:val="99"/>
    <w:semiHidden/>
    <w:unhideWhenUsed/>
    <w:rsid w:val="0088045C"/>
    <w:rPr>
      <w:vertAlign w:val="superscript"/>
    </w:rPr>
  </w:style>
  <w:style w:type="table" w:styleId="TableGrid">
    <w:name w:val="Table Grid"/>
    <w:basedOn w:val="TableNormal"/>
    <w:uiPriority w:val="59"/>
    <w:rsid w:val="00D46D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1312E9"/>
    <w:rPr>
      <w:vertAlign w:val="superscript"/>
    </w:rPr>
  </w:style>
  <w:style w:type="character" w:styleId="LineNumber">
    <w:name w:val="line number"/>
    <w:basedOn w:val="DefaultParagraphFont"/>
    <w:uiPriority w:val="99"/>
    <w:semiHidden/>
    <w:unhideWhenUsed/>
    <w:rsid w:val="007D557F"/>
  </w:style>
  <w:style w:type="paragraph" w:styleId="Header">
    <w:name w:val="header"/>
    <w:basedOn w:val="Normal"/>
    <w:link w:val="HeaderChar"/>
    <w:uiPriority w:val="99"/>
    <w:unhideWhenUsed/>
    <w:rsid w:val="00FF6C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6CCA"/>
  </w:style>
  <w:style w:type="paragraph" w:styleId="Footer">
    <w:name w:val="footer"/>
    <w:basedOn w:val="Normal"/>
    <w:link w:val="FooterChar"/>
    <w:uiPriority w:val="99"/>
    <w:unhideWhenUsed/>
    <w:rsid w:val="00FF6C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6CCA"/>
  </w:style>
  <w:style w:type="paragraph" w:customStyle="1" w:styleId="Standa">
    <w:name w:val="Standa"/>
    <w:rsid w:val="00C50480"/>
    <w:pPr>
      <w:spacing w:after="0" w:line="240" w:lineRule="auto"/>
    </w:pPr>
    <w:rPr>
      <w:rFonts w:ascii="Times New Roman" w:eastAsia="SimSun" w:hAnsi="Times New Roman" w:cs="Times New Roman"/>
      <w:sz w:val="24"/>
      <w:szCs w:val="24"/>
      <w:lang w:eastAsia="zh-CN"/>
    </w:rPr>
  </w:style>
  <w:style w:type="character" w:styleId="Emphasis">
    <w:name w:val="Emphasis"/>
    <w:basedOn w:val="DefaultParagraphFont"/>
    <w:uiPriority w:val="20"/>
    <w:qFormat/>
    <w:rsid w:val="004C494D"/>
    <w:rPr>
      <w:i/>
      <w:iCs/>
    </w:rPr>
  </w:style>
  <w:style w:type="character" w:styleId="Mention">
    <w:name w:val="Mention"/>
    <w:basedOn w:val="DefaultParagraphFont"/>
    <w:uiPriority w:val="99"/>
    <w:unhideWhenUsed/>
    <w:rsid w:val="00F51742"/>
    <w:rPr>
      <w:color w:val="2B579A"/>
      <w:shd w:val="clear" w:color="auto" w:fill="E1DFDD"/>
    </w:rPr>
  </w:style>
  <w:style w:type="table" w:styleId="GridTable2">
    <w:name w:val="Grid Table 2"/>
    <w:basedOn w:val="TableNormal"/>
    <w:uiPriority w:val="47"/>
    <w:rsid w:val="008E3F1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674CD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984645">
      <w:bodyDiv w:val="1"/>
      <w:marLeft w:val="0"/>
      <w:marRight w:val="0"/>
      <w:marTop w:val="0"/>
      <w:marBottom w:val="0"/>
      <w:divBdr>
        <w:top w:val="none" w:sz="0" w:space="0" w:color="auto"/>
        <w:left w:val="none" w:sz="0" w:space="0" w:color="auto"/>
        <w:bottom w:val="none" w:sz="0" w:space="0" w:color="auto"/>
        <w:right w:val="none" w:sz="0" w:space="0" w:color="auto"/>
      </w:divBdr>
    </w:div>
    <w:div w:id="96221619">
      <w:bodyDiv w:val="1"/>
      <w:marLeft w:val="0"/>
      <w:marRight w:val="0"/>
      <w:marTop w:val="0"/>
      <w:marBottom w:val="0"/>
      <w:divBdr>
        <w:top w:val="none" w:sz="0" w:space="0" w:color="auto"/>
        <w:left w:val="none" w:sz="0" w:space="0" w:color="auto"/>
        <w:bottom w:val="none" w:sz="0" w:space="0" w:color="auto"/>
        <w:right w:val="none" w:sz="0" w:space="0" w:color="auto"/>
      </w:divBdr>
    </w:div>
    <w:div w:id="102969010">
      <w:bodyDiv w:val="1"/>
      <w:marLeft w:val="0"/>
      <w:marRight w:val="0"/>
      <w:marTop w:val="0"/>
      <w:marBottom w:val="0"/>
      <w:divBdr>
        <w:top w:val="none" w:sz="0" w:space="0" w:color="auto"/>
        <w:left w:val="none" w:sz="0" w:space="0" w:color="auto"/>
        <w:bottom w:val="none" w:sz="0" w:space="0" w:color="auto"/>
        <w:right w:val="none" w:sz="0" w:space="0" w:color="auto"/>
      </w:divBdr>
    </w:div>
    <w:div w:id="187378007">
      <w:bodyDiv w:val="1"/>
      <w:marLeft w:val="0"/>
      <w:marRight w:val="0"/>
      <w:marTop w:val="0"/>
      <w:marBottom w:val="0"/>
      <w:divBdr>
        <w:top w:val="none" w:sz="0" w:space="0" w:color="auto"/>
        <w:left w:val="none" w:sz="0" w:space="0" w:color="auto"/>
        <w:bottom w:val="none" w:sz="0" w:space="0" w:color="auto"/>
        <w:right w:val="none" w:sz="0" w:space="0" w:color="auto"/>
      </w:divBdr>
    </w:div>
    <w:div w:id="198782036">
      <w:bodyDiv w:val="1"/>
      <w:marLeft w:val="0"/>
      <w:marRight w:val="0"/>
      <w:marTop w:val="0"/>
      <w:marBottom w:val="0"/>
      <w:divBdr>
        <w:top w:val="none" w:sz="0" w:space="0" w:color="auto"/>
        <w:left w:val="none" w:sz="0" w:space="0" w:color="auto"/>
        <w:bottom w:val="none" w:sz="0" w:space="0" w:color="auto"/>
        <w:right w:val="none" w:sz="0" w:space="0" w:color="auto"/>
      </w:divBdr>
    </w:div>
    <w:div w:id="215094153">
      <w:bodyDiv w:val="1"/>
      <w:marLeft w:val="0"/>
      <w:marRight w:val="0"/>
      <w:marTop w:val="0"/>
      <w:marBottom w:val="0"/>
      <w:divBdr>
        <w:top w:val="none" w:sz="0" w:space="0" w:color="auto"/>
        <w:left w:val="none" w:sz="0" w:space="0" w:color="auto"/>
        <w:bottom w:val="none" w:sz="0" w:space="0" w:color="auto"/>
        <w:right w:val="none" w:sz="0" w:space="0" w:color="auto"/>
      </w:divBdr>
    </w:div>
    <w:div w:id="228925755">
      <w:bodyDiv w:val="1"/>
      <w:marLeft w:val="0"/>
      <w:marRight w:val="0"/>
      <w:marTop w:val="0"/>
      <w:marBottom w:val="0"/>
      <w:divBdr>
        <w:top w:val="none" w:sz="0" w:space="0" w:color="auto"/>
        <w:left w:val="none" w:sz="0" w:space="0" w:color="auto"/>
        <w:bottom w:val="none" w:sz="0" w:space="0" w:color="auto"/>
        <w:right w:val="none" w:sz="0" w:space="0" w:color="auto"/>
      </w:divBdr>
    </w:div>
    <w:div w:id="252713543">
      <w:bodyDiv w:val="1"/>
      <w:marLeft w:val="0"/>
      <w:marRight w:val="0"/>
      <w:marTop w:val="0"/>
      <w:marBottom w:val="0"/>
      <w:divBdr>
        <w:top w:val="none" w:sz="0" w:space="0" w:color="auto"/>
        <w:left w:val="none" w:sz="0" w:space="0" w:color="auto"/>
        <w:bottom w:val="none" w:sz="0" w:space="0" w:color="auto"/>
        <w:right w:val="none" w:sz="0" w:space="0" w:color="auto"/>
      </w:divBdr>
    </w:div>
    <w:div w:id="350031008">
      <w:bodyDiv w:val="1"/>
      <w:marLeft w:val="0"/>
      <w:marRight w:val="0"/>
      <w:marTop w:val="0"/>
      <w:marBottom w:val="0"/>
      <w:divBdr>
        <w:top w:val="none" w:sz="0" w:space="0" w:color="auto"/>
        <w:left w:val="none" w:sz="0" w:space="0" w:color="auto"/>
        <w:bottom w:val="none" w:sz="0" w:space="0" w:color="auto"/>
        <w:right w:val="none" w:sz="0" w:space="0" w:color="auto"/>
      </w:divBdr>
    </w:div>
    <w:div w:id="369451908">
      <w:bodyDiv w:val="1"/>
      <w:marLeft w:val="0"/>
      <w:marRight w:val="0"/>
      <w:marTop w:val="0"/>
      <w:marBottom w:val="0"/>
      <w:divBdr>
        <w:top w:val="none" w:sz="0" w:space="0" w:color="auto"/>
        <w:left w:val="none" w:sz="0" w:space="0" w:color="auto"/>
        <w:bottom w:val="none" w:sz="0" w:space="0" w:color="auto"/>
        <w:right w:val="none" w:sz="0" w:space="0" w:color="auto"/>
      </w:divBdr>
    </w:div>
    <w:div w:id="370959359">
      <w:bodyDiv w:val="1"/>
      <w:marLeft w:val="0"/>
      <w:marRight w:val="0"/>
      <w:marTop w:val="0"/>
      <w:marBottom w:val="0"/>
      <w:divBdr>
        <w:top w:val="none" w:sz="0" w:space="0" w:color="auto"/>
        <w:left w:val="none" w:sz="0" w:space="0" w:color="auto"/>
        <w:bottom w:val="none" w:sz="0" w:space="0" w:color="auto"/>
        <w:right w:val="none" w:sz="0" w:space="0" w:color="auto"/>
      </w:divBdr>
    </w:div>
    <w:div w:id="377320340">
      <w:bodyDiv w:val="1"/>
      <w:marLeft w:val="0"/>
      <w:marRight w:val="0"/>
      <w:marTop w:val="0"/>
      <w:marBottom w:val="0"/>
      <w:divBdr>
        <w:top w:val="none" w:sz="0" w:space="0" w:color="auto"/>
        <w:left w:val="none" w:sz="0" w:space="0" w:color="auto"/>
        <w:bottom w:val="none" w:sz="0" w:space="0" w:color="auto"/>
        <w:right w:val="none" w:sz="0" w:space="0" w:color="auto"/>
      </w:divBdr>
    </w:div>
    <w:div w:id="462382107">
      <w:bodyDiv w:val="1"/>
      <w:marLeft w:val="0"/>
      <w:marRight w:val="0"/>
      <w:marTop w:val="0"/>
      <w:marBottom w:val="0"/>
      <w:divBdr>
        <w:top w:val="none" w:sz="0" w:space="0" w:color="auto"/>
        <w:left w:val="none" w:sz="0" w:space="0" w:color="auto"/>
        <w:bottom w:val="none" w:sz="0" w:space="0" w:color="auto"/>
        <w:right w:val="none" w:sz="0" w:space="0" w:color="auto"/>
      </w:divBdr>
      <w:divsChild>
        <w:div w:id="683242091">
          <w:marLeft w:val="480"/>
          <w:marRight w:val="0"/>
          <w:marTop w:val="0"/>
          <w:marBottom w:val="0"/>
          <w:divBdr>
            <w:top w:val="none" w:sz="0" w:space="0" w:color="auto"/>
            <w:left w:val="none" w:sz="0" w:space="0" w:color="auto"/>
            <w:bottom w:val="none" w:sz="0" w:space="0" w:color="auto"/>
            <w:right w:val="none" w:sz="0" w:space="0" w:color="auto"/>
          </w:divBdr>
        </w:div>
        <w:div w:id="1589652328">
          <w:marLeft w:val="480"/>
          <w:marRight w:val="0"/>
          <w:marTop w:val="0"/>
          <w:marBottom w:val="0"/>
          <w:divBdr>
            <w:top w:val="none" w:sz="0" w:space="0" w:color="auto"/>
            <w:left w:val="none" w:sz="0" w:space="0" w:color="auto"/>
            <w:bottom w:val="none" w:sz="0" w:space="0" w:color="auto"/>
            <w:right w:val="none" w:sz="0" w:space="0" w:color="auto"/>
          </w:divBdr>
        </w:div>
        <w:div w:id="2105107463">
          <w:marLeft w:val="480"/>
          <w:marRight w:val="0"/>
          <w:marTop w:val="0"/>
          <w:marBottom w:val="0"/>
          <w:divBdr>
            <w:top w:val="none" w:sz="0" w:space="0" w:color="auto"/>
            <w:left w:val="none" w:sz="0" w:space="0" w:color="auto"/>
            <w:bottom w:val="none" w:sz="0" w:space="0" w:color="auto"/>
            <w:right w:val="none" w:sz="0" w:space="0" w:color="auto"/>
          </w:divBdr>
        </w:div>
        <w:div w:id="1143081846">
          <w:marLeft w:val="480"/>
          <w:marRight w:val="0"/>
          <w:marTop w:val="0"/>
          <w:marBottom w:val="0"/>
          <w:divBdr>
            <w:top w:val="none" w:sz="0" w:space="0" w:color="auto"/>
            <w:left w:val="none" w:sz="0" w:space="0" w:color="auto"/>
            <w:bottom w:val="none" w:sz="0" w:space="0" w:color="auto"/>
            <w:right w:val="none" w:sz="0" w:space="0" w:color="auto"/>
          </w:divBdr>
        </w:div>
        <w:div w:id="2037731818">
          <w:marLeft w:val="480"/>
          <w:marRight w:val="0"/>
          <w:marTop w:val="0"/>
          <w:marBottom w:val="0"/>
          <w:divBdr>
            <w:top w:val="none" w:sz="0" w:space="0" w:color="auto"/>
            <w:left w:val="none" w:sz="0" w:space="0" w:color="auto"/>
            <w:bottom w:val="none" w:sz="0" w:space="0" w:color="auto"/>
            <w:right w:val="none" w:sz="0" w:space="0" w:color="auto"/>
          </w:divBdr>
        </w:div>
        <w:div w:id="1449423032">
          <w:marLeft w:val="480"/>
          <w:marRight w:val="0"/>
          <w:marTop w:val="0"/>
          <w:marBottom w:val="0"/>
          <w:divBdr>
            <w:top w:val="none" w:sz="0" w:space="0" w:color="auto"/>
            <w:left w:val="none" w:sz="0" w:space="0" w:color="auto"/>
            <w:bottom w:val="none" w:sz="0" w:space="0" w:color="auto"/>
            <w:right w:val="none" w:sz="0" w:space="0" w:color="auto"/>
          </w:divBdr>
        </w:div>
        <w:div w:id="1470125230">
          <w:marLeft w:val="480"/>
          <w:marRight w:val="0"/>
          <w:marTop w:val="0"/>
          <w:marBottom w:val="0"/>
          <w:divBdr>
            <w:top w:val="none" w:sz="0" w:space="0" w:color="auto"/>
            <w:left w:val="none" w:sz="0" w:space="0" w:color="auto"/>
            <w:bottom w:val="none" w:sz="0" w:space="0" w:color="auto"/>
            <w:right w:val="none" w:sz="0" w:space="0" w:color="auto"/>
          </w:divBdr>
        </w:div>
        <w:div w:id="1291089320">
          <w:marLeft w:val="480"/>
          <w:marRight w:val="0"/>
          <w:marTop w:val="0"/>
          <w:marBottom w:val="0"/>
          <w:divBdr>
            <w:top w:val="none" w:sz="0" w:space="0" w:color="auto"/>
            <w:left w:val="none" w:sz="0" w:space="0" w:color="auto"/>
            <w:bottom w:val="none" w:sz="0" w:space="0" w:color="auto"/>
            <w:right w:val="none" w:sz="0" w:space="0" w:color="auto"/>
          </w:divBdr>
        </w:div>
        <w:div w:id="1895582208">
          <w:marLeft w:val="480"/>
          <w:marRight w:val="0"/>
          <w:marTop w:val="0"/>
          <w:marBottom w:val="0"/>
          <w:divBdr>
            <w:top w:val="none" w:sz="0" w:space="0" w:color="auto"/>
            <w:left w:val="none" w:sz="0" w:space="0" w:color="auto"/>
            <w:bottom w:val="none" w:sz="0" w:space="0" w:color="auto"/>
            <w:right w:val="none" w:sz="0" w:space="0" w:color="auto"/>
          </w:divBdr>
        </w:div>
        <w:div w:id="697005106">
          <w:marLeft w:val="480"/>
          <w:marRight w:val="0"/>
          <w:marTop w:val="0"/>
          <w:marBottom w:val="0"/>
          <w:divBdr>
            <w:top w:val="none" w:sz="0" w:space="0" w:color="auto"/>
            <w:left w:val="none" w:sz="0" w:space="0" w:color="auto"/>
            <w:bottom w:val="none" w:sz="0" w:space="0" w:color="auto"/>
            <w:right w:val="none" w:sz="0" w:space="0" w:color="auto"/>
          </w:divBdr>
        </w:div>
        <w:div w:id="1616713451">
          <w:marLeft w:val="480"/>
          <w:marRight w:val="0"/>
          <w:marTop w:val="0"/>
          <w:marBottom w:val="0"/>
          <w:divBdr>
            <w:top w:val="none" w:sz="0" w:space="0" w:color="auto"/>
            <w:left w:val="none" w:sz="0" w:space="0" w:color="auto"/>
            <w:bottom w:val="none" w:sz="0" w:space="0" w:color="auto"/>
            <w:right w:val="none" w:sz="0" w:space="0" w:color="auto"/>
          </w:divBdr>
        </w:div>
        <w:div w:id="712340777">
          <w:marLeft w:val="480"/>
          <w:marRight w:val="0"/>
          <w:marTop w:val="0"/>
          <w:marBottom w:val="0"/>
          <w:divBdr>
            <w:top w:val="none" w:sz="0" w:space="0" w:color="auto"/>
            <w:left w:val="none" w:sz="0" w:space="0" w:color="auto"/>
            <w:bottom w:val="none" w:sz="0" w:space="0" w:color="auto"/>
            <w:right w:val="none" w:sz="0" w:space="0" w:color="auto"/>
          </w:divBdr>
        </w:div>
        <w:div w:id="1410232299">
          <w:marLeft w:val="480"/>
          <w:marRight w:val="0"/>
          <w:marTop w:val="0"/>
          <w:marBottom w:val="0"/>
          <w:divBdr>
            <w:top w:val="none" w:sz="0" w:space="0" w:color="auto"/>
            <w:left w:val="none" w:sz="0" w:space="0" w:color="auto"/>
            <w:bottom w:val="none" w:sz="0" w:space="0" w:color="auto"/>
            <w:right w:val="none" w:sz="0" w:space="0" w:color="auto"/>
          </w:divBdr>
        </w:div>
        <w:div w:id="366570259">
          <w:marLeft w:val="480"/>
          <w:marRight w:val="0"/>
          <w:marTop w:val="0"/>
          <w:marBottom w:val="0"/>
          <w:divBdr>
            <w:top w:val="none" w:sz="0" w:space="0" w:color="auto"/>
            <w:left w:val="none" w:sz="0" w:space="0" w:color="auto"/>
            <w:bottom w:val="none" w:sz="0" w:space="0" w:color="auto"/>
            <w:right w:val="none" w:sz="0" w:space="0" w:color="auto"/>
          </w:divBdr>
        </w:div>
        <w:div w:id="1800798774">
          <w:marLeft w:val="480"/>
          <w:marRight w:val="0"/>
          <w:marTop w:val="0"/>
          <w:marBottom w:val="0"/>
          <w:divBdr>
            <w:top w:val="none" w:sz="0" w:space="0" w:color="auto"/>
            <w:left w:val="none" w:sz="0" w:space="0" w:color="auto"/>
            <w:bottom w:val="none" w:sz="0" w:space="0" w:color="auto"/>
            <w:right w:val="none" w:sz="0" w:space="0" w:color="auto"/>
          </w:divBdr>
        </w:div>
        <w:div w:id="1850638147">
          <w:marLeft w:val="480"/>
          <w:marRight w:val="0"/>
          <w:marTop w:val="0"/>
          <w:marBottom w:val="0"/>
          <w:divBdr>
            <w:top w:val="none" w:sz="0" w:space="0" w:color="auto"/>
            <w:left w:val="none" w:sz="0" w:space="0" w:color="auto"/>
            <w:bottom w:val="none" w:sz="0" w:space="0" w:color="auto"/>
            <w:right w:val="none" w:sz="0" w:space="0" w:color="auto"/>
          </w:divBdr>
        </w:div>
        <w:div w:id="1513177609">
          <w:marLeft w:val="480"/>
          <w:marRight w:val="0"/>
          <w:marTop w:val="0"/>
          <w:marBottom w:val="0"/>
          <w:divBdr>
            <w:top w:val="none" w:sz="0" w:space="0" w:color="auto"/>
            <w:left w:val="none" w:sz="0" w:space="0" w:color="auto"/>
            <w:bottom w:val="none" w:sz="0" w:space="0" w:color="auto"/>
            <w:right w:val="none" w:sz="0" w:space="0" w:color="auto"/>
          </w:divBdr>
        </w:div>
        <w:div w:id="597062147">
          <w:marLeft w:val="480"/>
          <w:marRight w:val="0"/>
          <w:marTop w:val="0"/>
          <w:marBottom w:val="0"/>
          <w:divBdr>
            <w:top w:val="none" w:sz="0" w:space="0" w:color="auto"/>
            <w:left w:val="none" w:sz="0" w:space="0" w:color="auto"/>
            <w:bottom w:val="none" w:sz="0" w:space="0" w:color="auto"/>
            <w:right w:val="none" w:sz="0" w:space="0" w:color="auto"/>
          </w:divBdr>
        </w:div>
        <w:div w:id="1800419267">
          <w:marLeft w:val="480"/>
          <w:marRight w:val="0"/>
          <w:marTop w:val="0"/>
          <w:marBottom w:val="0"/>
          <w:divBdr>
            <w:top w:val="none" w:sz="0" w:space="0" w:color="auto"/>
            <w:left w:val="none" w:sz="0" w:space="0" w:color="auto"/>
            <w:bottom w:val="none" w:sz="0" w:space="0" w:color="auto"/>
            <w:right w:val="none" w:sz="0" w:space="0" w:color="auto"/>
          </w:divBdr>
        </w:div>
        <w:div w:id="1083796662">
          <w:marLeft w:val="480"/>
          <w:marRight w:val="0"/>
          <w:marTop w:val="0"/>
          <w:marBottom w:val="0"/>
          <w:divBdr>
            <w:top w:val="none" w:sz="0" w:space="0" w:color="auto"/>
            <w:left w:val="none" w:sz="0" w:space="0" w:color="auto"/>
            <w:bottom w:val="none" w:sz="0" w:space="0" w:color="auto"/>
            <w:right w:val="none" w:sz="0" w:space="0" w:color="auto"/>
          </w:divBdr>
        </w:div>
        <w:div w:id="90049438">
          <w:marLeft w:val="480"/>
          <w:marRight w:val="0"/>
          <w:marTop w:val="0"/>
          <w:marBottom w:val="0"/>
          <w:divBdr>
            <w:top w:val="none" w:sz="0" w:space="0" w:color="auto"/>
            <w:left w:val="none" w:sz="0" w:space="0" w:color="auto"/>
            <w:bottom w:val="none" w:sz="0" w:space="0" w:color="auto"/>
            <w:right w:val="none" w:sz="0" w:space="0" w:color="auto"/>
          </w:divBdr>
        </w:div>
        <w:div w:id="784811703">
          <w:marLeft w:val="480"/>
          <w:marRight w:val="0"/>
          <w:marTop w:val="0"/>
          <w:marBottom w:val="0"/>
          <w:divBdr>
            <w:top w:val="none" w:sz="0" w:space="0" w:color="auto"/>
            <w:left w:val="none" w:sz="0" w:space="0" w:color="auto"/>
            <w:bottom w:val="none" w:sz="0" w:space="0" w:color="auto"/>
            <w:right w:val="none" w:sz="0" w:space="0" w:color="auto"/>
          </w:divBdr>
        </w:div>
        <w:div w:id="1654673222">
          <w:marLeft w:val="480"/>
          <w:marRight w:val="0"/>
          <w:marTop w:val="0"/>
          <w:marBottom w:val="0"/>
          <w:divBdr>
            <w:top w:val="none" w:sz="0" w:space="0" w:color="auto"/>
            <w:left w:val="none" w:sz="0" w:space="0" w:color="auto"/>
            <w:bottom w:val="none" w:sz="0" w:space="0" w:color="auto"/>
            <w:right w:val="none" w:sz="0" w:space="0" w:color="auto"/>
          </w:divBdr>
        </w:div>
        <w:div w:id="657997882">
          <w:marLeft w:val="480"/>
          <w:marRight w:val="0"/>
          <w:marTop w:val="0"/>
          <w:marBottom w:val="0"/>
          <w:divBdr>
            <w:top w:val="none" w:sz="0" w:space="0" w:color="auto"/>
            <w:left w:val="none" w:sz="0" w:space="0" w:color="auto"/>
            <w:bottom w:val="none" w:sz="0" w:space="0" w:color="auto"/>
            <w:right w:val="none" w:sz="0" w:space="0" w:color="auto"/>
          </w:divBdr>
        </w:div>
        <w:div w:id="1696878794">
          <w:marLeft w:val="480"/>
          <w:marRight w:val="0"/>
          <w:marTop w:val="0"/>
          <w:marBottom w:val="0"/>
          <w:divBdr>
            <w:top w:val="none" w:sz="0" w:space="0" w:color="auto"/>
            <w:left w:val="none" w:sz="0" w:space="0" w:color="auto"/>
            <w:bottom w:val="none" w:sz="0" w:space="0" w:color="auto"/>
            <w:right w:val="none" w:sz="0" w:space="0" w:color="auto"/>
          </w:divBdr>
        </w:div>
        <w:div w:id="575670995">
          <w:marLeft w:val="480"/>
          <w:marRight w:val="0"/>
          <w:marTop w:val="0"/>
          <w:marBottom w:val="0"/>
          <w:divBdr>
            <w:top w:val="none" w:sz="0" w:space="0" w:color="auto"/>
            <w:left w:val="none" w:sz="0" w:space="0" w:color="auto"/>
            <w:bottom w:val="none" w:sz="0" w:space="0" w:color="auto"/>
            <w:right w:val="none" w:sz="0" w:space="0" w:color="auto"/>
          </w:divBdr>
        </w:div>
        <w:div w:id="309673956">
          <w:marLeft w:val="480"/>
          <w:marRight w:val="0"/>
          <w:marTop w:val="0"/>
          <w:marBottom w:val="0"/>
          <w:divBdr>
            <w:top w:val="none" w:sz="0" w:space="0" w:color="auto"/>
            <w:left w:val="none" w:sz="0" w:space="0" w:color="auto"/>
            <w:bottom w:val="none" w:sz="0" w:space="0" w:color="auto"/>
            <w:right w:val="none" w:sz="0" w:space="0" w:color="auto"/>
          </w:divBdr>
        </w:div>
        <w:div w:id="13458144">
          <w:marLeft w:val="480"/>
          <w:marRight w:val="0"/>
          <w:marTop w:val="0"/>
          <w:marBottom w:val="0"/>
          <w:divBdr>
            <w:top w:val="none" w:sz="0" w:space="0" w:color="auto"/>
            <w:left w:val="none" w:sz="0" w:space="0" w:color="auto"/>
            <w:bottom w:val="none" w:sz="0" w:space="0" w:color="auto"/>
            <w:right w:val="none" w:sz="0" w:space="0" w:color="auto"/>
          </w:divBdr>
        </w:div>
        <w:div w:id="1262954456">
          <w:marLeft w:val="480"/>
          <w:marRight w:val="0"/>
          <w:marTop w:val="0"/>
          <w:marBottom w:val="0"/>
          <w:divBdr>
            <w:top w:val="none" w:sz="0" w:space="0" w:color="auto"/>
            <w:left w:val="none" w:sz="0" w:space="0" w:color="auto"/>
            <w:bottom w:val="none" w:sz="0" w:space="0" w:color="auto"/>
            <w:right w:val="none" w:sz="0" w:space="0" w:color="auto"/>
          </w:divBdr>
        </w:div>
        <w:div w:id="1043795048">
          <w:marLeft w:val="480"/>
          <w:marRight w:val="0"/>
          <w:marTop w:val="0"/>
          <w:marBottom w:val="0"/>
          <w:divBdr>
            <w:top w:val="none" w:sz="0" w:space="0" w:color="auto"/>
            <w:left w:val="none" w:sz="0" w:space="0" w:color="auto"/>
            <w:bottom w:val="none" w:sz="0" w:space="0" w:color="auto"/>
            <w:right w:val="none" w:sz="0" w:space="0" w:color="auto"/>
          </w:divBdr>
        </w:div>
        <w:div w:id="2134594674">
          <w:marLeft w:val="480"/>
          <w:marRight w:val="0"/>
          <w:marTop w:val="0"/>
          <w:marBottom w:val="0"/>
          <w:divBdr>
            <w:top w:val="none" w:sz="0" w:space="0" w:color="auto"/>
            <w:left w:val="none" w:sz="0" w:space="0" w:color="auto"/>
            <w:bottom w:val="none" w:sz="0" w:space="0" w:color="auto"/>
            <w:right w:val="none" w:sz="0" w:space="0" w:color="auto"/>
          </w:divBdr>
        </w:div>
        <w:div w:id="1497645291">
          <w:marLeft w:val="480"/>
          <w:marRight w:val="0"/>
          <w:marTop w:val="0"/>
          <w:marBottom w:val="0"/>
          <w:divBdr>
            <w:top w:val="none" w:sz="0" w:space="0" w:color="auto"/>
            <w:left w:val="none" w:sz="0" w:space="0" w:color="auto"/>
            <w:bottom w:val="none" w:sz="0" w:space="0" w:color="auto"/>
            <w:right w:val="none" w:sz="0" w:space="0" w:color="auto"/>
          </w:divBdr>
        </w:div>
        <w:div w:id="919143153">
          <w:marLeft w:val="480"/>
          <w:marRight w:val="0"/>
          <w:marTop w:val="0"/>
          <w:marBottom w:val="0"/>
          <w:divBdr>
            <w:top w:val="none" w:sz="0" w:space="0" w:color="auto"/>
            <w:left w:val="none" w:sz="0" w:space="0" w:color="auto"/>
            <w:bottom w:val="none" w:sz="0" w:space="0" w:color="auto"/>
            <w:right w:val="none" w:sz="0" w:space="0" w:color="auto"/>
          </w:divBdr>
        </w:div>
        <w:div w:id="1654673095">
          <w:marLeft w:val="480"/>
          <w:marRight w:val="0"/>
          <w:marTop w:val="0"/>
          <w:marBottom w:val="0"/>
          <w:divBdr>
            <w:top w:val="none" w:sz="0" w:space="0" w:color="auto"/>
            <w:left w:val="none" w:sz="0" w:space="0" w:color="auto"/>
            <w:bottom w:val="none" w:sz="0" w:space="0" w:color="auto"/>
            <w:right w:val="none" w:sz="0" w:space="0" w:color="auto"/>
          </w:divBdr>
        </w:div>
        <w:div w:id="1213540242">
          <w:marLeft w:val="480"/>
          <w:marRight w:val="0"/>
          <w:marTop w:val="0"/>
          <w:marBottom w:val="0"/>
          <w:divBdr>
            <w:top w:val="none" w:sz="0" w:space="0" w:color="auto"/>
            <w:left w:val="none" w:sz="0" w:space="0" w:color="auto"/>
            <w:bottom w:val="none" w:sz="0" w:space="0" w:color="auto"/>
            <w:right w:val="none" w:sz="0" w:space="0" w:color="auto"/>
          </w:divBdr>
        </w:div>
        <w:div w:id="1934708315">
          <w:marLeft w:val="480"/>
          <w:marRight w:val="0"/>
          <w:marTop w:val="0"/>
          <w:marBottom w:val="0"/>
          <w:divBdr>
            <w:top w:val="none" w:sz="0" w:space="0" w:color="auto"/>
            <w:left w:val="none" w:sz="0" w:space="0" w:color="auto"/>
            <w:bottom w:val="none" w:sz="0" w:space="0" w:color="auto"/>
            <w:right w:val="none" w:sz="0" w:space="0" w:color="auto"/>
          </w:divBdr>
        </w:div>
        <w:div w:id="1078134599">
          <w:marLeft w:val="480"/>
          <w:marRight w:val="0"/>
          <w:marTop w:val="0"/>
          <w:marBottom w:val="0"/>
          <w:divBdr>
            <w:top w:val="none" w:sz="0" w:space="0" w:color="auto"/>
            <w:left w:val="none" w:sz="0" w:space="0" w:color="auto"/>
            <w:bottom w:val="none" w:sz="0" w:space="0" w:color="auto"/>
            <w:right w:val="none" w:sz="0" w:space="0" w:color="auto"/>
          </w:divBdr>
        </w:div>
        <w:div w:id="1012950366">
          <w:marLeft w:val="480"/>
          <w:marRight w:val="0"/>
          <w:marTop w:val="0"/>
          <w:marBottom w:val="0"/>
          <w:divBdr>
            <w:top w:val="none" w:sz="0" w:space="0" w:color="auto"/>
            <w:left w:val="none" w:sz="0" w:space="0" w:color="auto"/>
            <w:bottom w:val="none" w:sz="0" w:space="0" w:color="auto"/>
            <w:right w:val="none" w:sz="0" w:space="0" w:color="auto"/>
          </w:divBdr>
        </w:div>
        <w:div w:id="547306147">
          <w:marLeft w:val="480"/>
          <w:marRight w:val="0"/>
          <w:marTop w:val="0"/>
          <w:marBottom w:val="0"/>
          <w:divBdr>
            <w:top w:val="none" w:sz="0" w:space="0" w:color="auto"/>
            <w:left w:val="none" w:sz="0" w:space="0" w:color="auto"/>
            <w:bottom w:val="none" w:sz="0" w:space="0" w:color="auto"/>
            <w:right w:val="none" w:sz="0" w:space="0" w:color="auto"/>
          </w:divBdr>
        </w:div>
        <w:div w:id="236212596">
          <w:marLeft w:val="480"/>
          <w:marRight w:val="0"/>
          <w:marTop w:val="0"/>
          <w:marBottom w:val="0"/>
          <w:divBdr>
            <w:top w:val="none" w:sz="0" w:space="0" w:color="auto"/>
            <w:left w:val="none" w:sz="0" w:space="0" w:color="auto"/>
            <w:bottom w:val="none" w:sz="0" w:space="0" w:color="auto"/>
            <w:right w:val="none" w:sz="0" w:space="0" w:color="auto"/>
          </w:divBdr>
        </w:div>
        <w:div w:id="188683592">
          <w:marLeft w:val="480"/>
          <w:marRight w:val="0"/>
          <w:marTop w:val="0"/>
          <w:marBottom w:val="0"/>
          <w:divBdr>
            <w:top w:val="none" w:sz="0" w:space="0" w:color="auto"/>
            <w:left w:val="none" w:sz="0" w:space="0" w:color="auto"/>
            <w:bottom w:val="none" w:sz="0" w:space="0" w:color="auto"/>
            <w:right w:val="none" w:sz="0" w:space="0" w:color="auto"/>
          </w:divBdr>
        </w:div>
        <w:div w:id="683944250">
          <w:marLeft w:val="480"/>
          <w:marRight w:val="0"/>
          <w:marTop w:val="0"/>
          <w:marBottom w:val="0"/>
          <w:divBdr>
            <w:top w:val="none" w:sz="0" w:space="0" w:color="auto"/>
            <w:left w:val="none" w:sz="0" w:space="0" w:color="auto"/>
            <w:bottom w:val="none" w:sz="0" w:space="0" w:color="auto"/>
            <w:right w:val="none" w:sz="0" w:space="0" w:color="auto"/>
          </w:divBdr>
        </w:div>
        <w:div w:id="266472969">
          <w:marLeft w:val="480"/>
          <w:marRight w:val="0"/>
          <w:marTop w:val="0"/>
          <w:marBottom w:val="0"/>
          <w:divBdr>
            <w:top w:val="none" w:sz="0" w:space="0" w:color="auto"/>
            <w:left w:val="none" w:sz="0" w:space="0" w:color="auto"/>
            <w:bottom w:val="none" w:sz="0" w:space="0" w:color="auto"/>
            <w:right w:val="none" w:sz="0" w:space="0" w:color="auto"/>
          </w:divBdr>
        </w:div>
        <w:div w:id="1469126703">
          <w:marLeft w:val="480"/>
          <w:marRight w:val="0"/>
          <w:marTop w:val="0"/>
          <w:marBottom w:val="0"/>
          <w:divBdr>
            <w:top w:val="none" w:sz="0" w:space="0" w:color="auto"/>
            <w:left w:val="none" w:sz="0" w:space="0" w:color="auto"/>
            <w:bottom w:val="none" w:sz="0" w:space="0" w:color="auto"/>
            <w:right w:val="none" w:sz="0" w:space="0" w:color="auto"/>
          </w:divBdr>
        </w:div>
        <w:div w:id="253560043">
          <w:marLeft w:val="480"/>
          <w:marRight w:val="0"/>
          <w:marTop w:val="0"/>
          <w:marBottom w:val="0"/>
          <w:divBdr>
            <w:top w:val="none" w:sz="0" w:space="0" w:color="auto"/>
            <w:left w:val="none" w:sz="0" w:space="0" w:color="auto"/>
            <w:bottom w:val="none" w:sz="0" w:space="0" w:color="auto"/>
            <w:right w:val="none" w:sz="0" w:space="0" w:color="auto"/>
          </w:divBdr>
        </w:div>
        <w:div w:id="1770660721">
          <w:marLeft w:val="480"/>
          <w:marRight w:val="0"/>
          <w:marTop w:val="0"/>
          <w:marBottom w:val="0"/>
          <w:divBdr>
            <w:top w:val="none" w:sz="0" w:space="0" w:color="auto"/>
            <w:left w:val="none" w:sz="0" w:space="0" w:color="auto"/>
            <w:bottom w:val="none" w:sz="0" w:space="0" w:color="auto"/>
            <w:right w:val="none" w:sz="0" w:space="0" w:color="auto"/>
          </w:divBdr>
        </w:div>
        <w:div w:id="1911038766">
          <w:marLeft w:val="480"/>
          <w:marRight w:val="0"/>
          <w:marTop w:val="0"/>
          <w:marBottom w:val="0"/>
          <w:divBdr>
            <w:top w:val="none" w:sz="0" w:space="0" w:color="auto"/>
            <w:left w:val="none" w:sz="0" w:space="0" w:color="auto"/>
            <w:bottom w:val="none" w:sz="0" w:space="0" w:color="auto"/>
            <w:right w:val="none" w:sz="0" w:space="0" w:color="auto"/>
          </w:divBdr>
        </w:div>
        <w:div w:id="204950649">
          <w:marLeft w:val="480"/>
          <w:marRight w:val="0"/>
          <w:marTop w:val="0"/>
          <w:marBottom w:val="0"/>
          <w:divBdr>
            <w:top w:val="none" w:sz="0" w:space="0" w:color="auto"/>
            <w:left w:val="none" w:sz="0" w:space="0" w:color="auto"/>
            <w:bottom w:val="none" w:sz="0" w:space="0" w:color="auto"/>
            <w:right w:val="none" w:sz="0" w:space="0" w:color="auto"/>
          </w:divBdr>
        </w:div>
        <w:div w:id="461580393">
          <w:marLeft w:val="480"/>
          <w:marRight w:val="0"/>
          <w:marTop w:val="0"/>
          <w:marBottom w:val="0"/>
          <w:divBdr>
            <w:top w:val="none" w:sz="0" w:space="0" w:color="auto"/>
            <w:left w:val="none" w:sz="0" w:space="0" w:color="auto"/>
            <w:bottom w:val="none" w:sz="0" w:space="0" w:color="auto"/>
            <w:right w:val="none" w:sz="0" w:space="0" w:color="auto"/>
          </w:divBdr>
        </w:div>
        <w:div w:id="1041055887">
          <w:marLeft w:val="480"/>
          <w:marRight w:val="0"/>
          <w:marTop w:val="0"/>
          <w:marBottom w:val="0"/>
          <w:divBdr>
            <w:top w:val="none" w:sz="0" w:space="0" w:color="auto"/>
            <w:left w:val="none" w:sz="0" w:space="0" w:color="auto"/>
            <w:bottom w:val="none" w:sz="0" w:space="0" w:color="auto"/>
            <w:right w:val="none" w:sz="0" w:space="0" w:color="auto"/>
          </w:divBdr>
        </w:div>
        <w:div w:id="271743911">
          <w:marLeft w:val="480"/>
          <w:marRight w:val="0"/>
          <w:marTop w:val="0"/>
          <w:marBottom w:val="0"/>
          <w:divBdr>
            <w:top w:val="none" w:sz="0" w:space="0" w:color="auto"/>
            <w:left w:val="none" w:sz="0" w:space="0" w:color="auto"/>
            <w:bottom w:val="none" w:sz="0" w:space="0" w:color="auto"/>
            <w:right w:val="none" w:sz="0" w:space="0" w:color="auto"/>
          </w:divBdr>
        </w:div>
        <w:div w:id="1277249297">
          <w:marLeft w:val="480"/>
          <w:marRight w:val="0"/>
          <w:marTop w:val="0"/>
          <w:marBottom w:val="0"/>
          <w:divBdr>
            <w:top w:val="none" w:sz="0" w:space="0" w:color="auto"/>
            <w:left w:val="none" w:sz="0" w:space="0" w:color="auto"/>
            <w:bottom w:val="none" w:sz="0" w:space="0" w:color="auto"/>
            <w:right w:val="none" w:sz="0" w:space="0" w:color="auto"/>
          </w:divBdr>
        </w:div>
        <w:div w:id="876117973">
          <w:marLeft w:val="480"/>
          <w:marRight w:val="0"/>
          <w:marTop w:val="0"/>
          <w:marBottom w:val="0"/>
          <w:divBdr>
            <w:top w:val="none" w:sz="0" w:space="0" w:color="auto"/>
            <w:left w:val="none" w:sz="0" w:space="0" w:color="auto"/>
            <w:bottom w:val="none" w:sz="0" w:space="0" w:color="auto"/>
            <w:right w:val="none" w:sz="0" w:space="0" w:color="auto"/>
          </w:divBdr>
        </w:div>
        <w:div w:id="2247503">
          <w:marLeft w:val="480"/>
          <w:marRight w:val="0"/>
          <w:marTop w:val="0"/>
          <w:marBottom w:val="0"/>
          <w:divBdr>
            <w:top w:val="none" w:sz="0" w:space="0" w:color="auto"/>
            <w:left w:val="none" w:sz="0" w:space="0" w:color="auto"/>
            <w:bottom w:val="none" w:sz="0" w:space="0" w:color="auto"/>
            <w:right w:val="none" w:sz="0" w:space="0" w:color="auto"/>
          </w:divBdr>
        </w:div>
        <w:div w:id="463811225">
          <w:marLeft w:val="480"/>
          <w:marRight w:val="0"/>
          <w:marTop w:val="0"/>
          <w:marBottom w:val="0"/>
          <w:divBdr>
            <w:top w:val="none" w:sz="0" w:space="0" w:color="auto"/>
            <w:left w:val="none" w:sz="0" w:space="0" w:color="auto"/>
            <w:bottom w:val="none" w:sz="0" w:space="0" w:color="auto"/>
            <w:right w:val="none" w:sz="0" w:space="0" w:color="auto"/>
          </w:divBdr>
        </w:div>
        <w:div w:id="1065881297">
          <w:marLeft w:val="480"/>
          <w:marRight w:val="0"/>
          <w:marTop w:val="0"/>
          <w:marBottom w:val="0"/>
          <w:divBdr>
            <w:top w:val="none" w:sz="0" w:space="0" w:color="auto"/>
            <w:left w:val="none" w:sz="0" w:space="0" w:color="auto"/>
            <w:bottom w:val="none" w:sz="0" w:space="0" w:color="auto"/>
            <w:right w:val="none" w:sz="0" w:space="0" w:color="auto"/>
          </w:divBdr>
        </w:div>
        <w:div w:id="627248648">
          <w:marLeft w:val="480"/>
          <w:marRight w:val="0"/>
          <w:marTop w:val="0"/>
          <w:marBottom w:val="0"/>
          <w:divBdr>
            <w:top w:val="none" w:sz="0" w:space="0" w:color="auto"/>
            <w:left w:val="none" w:sz="0" w:space="0" w:color="auto"/>
            <w:bottom w:val="none" w:sz="0" w:space="0" w:color="auto"/>
            <w:right w:val="none" w:sz="0" w:space="0" w:color="auto"/>
          </w:divBdr>
        </w:div>
        <w:div w:id="1261795715">
          <w:marLeft w:val="480"/>
          <w:marRight w:val="0"/>
          <w:marTop w:val="0"/>
          <w:marBottom w:val="0"/>
          <w:divBdr>
            <w:top w:val="none" w:sz="0" w:space="0" w:color="auto"/>
            <w:left w:val="none" w:sz="0" w:space="0" w:color="auto"/>
            <w:bottom w:val="none" w:sz="0" w:space="0" w:color="auto"/>
            <w:right w:val="none" w:sz="0" w:space="0" w:color="auto"/>
          </w:divBdr>
        </w:div>
        <w:div w:id="1713379076">
          <w:marLeft w:val="480"/>
          <w:marRight w:val="0"/>
          <w:marTop w:val="0"/>
          <w:marBottom w:val="0"/>
          <w:divBdr>
            <w:top w:val="none" w:sz="0" w:space="0" w:color="auto"/>
            <w:left w:val="none" w:sz="0" w:space="0" w:color="auto"/>
            <w:bottom w:val="none" w:sz="0" w:space="0" w:color="auto"/>
            <w:right w:val="none" w:sz="0" w:space="0" w:color="auto"/>
          </w:divBdr>
        </w:div>
        <w:div w:id="1901598854">
          <w:marLeft w:val="480"/>
          <w:marRight w:val="0"/>
          <w:marTop w:val="0"/>
          <w:marBottom w:val="0"/>
          <w:divBdr>
            <w:top w:val="none" w:sz="0" w:space="0" w:color="auto"/>
            <w:left w:val="none" w:sz="0" w:space="0" w:color="auto"/>
            <w:bottom w:val="none" w:sz="0" w:space="0" w:color="auto"/>
            <w:right w:val="none" w:sz="0" w:space="0" w:color="auto"/>
          </w:divBdr>
        </w:div>
        <w:div w:id="1598368457">
          <w:marLeft w:val="480"/>
          <w:marRight w:val="0"/>
          <w:marTop w:val="0"/>
          <w:marBottom w:val="0"/>
          <w:divBdr>
            <w:top w:val="none" w:sz="0" w:space="0" w:color="auto"/>
            <w:left w:val="none" w:sz="0" w:space="0" w:color="auto"/>
            <w:bottom w:val="none" w:sz="0" w:space="0" w:color="auto"/>
            <w:right w:val="none" w:sz="0" w:space="0" w:color="auto"/>
          </w:divBdr>
        </w:div>
        <w:div w:id="1118260969">
          <w:marLeft w:val="480"/>
          <w:marRight w:val="0"/>
          <w:marTop w:val="0"/>
          <w:marBottom w:val="0"/>
          <w:divBdr>
            <w:top w:val="none" w:sz="0" w:space="0" w:color="auto"/>
            <w:left w:val="none" w:sz="0" w:space="0" w:color="auto"/>
            <w:bottom w:val="none" w:sz="0" w:space="0" w:color="auto"/>
            <w:right w:val="none" w:sz="0" w:space="0" w:color="auto"/>
          </w:divBdr>
        </w:div>
        <w:div w:id="984772660">
          <w:marLeft w:val="480"/>
          <w:marRight w:val="0"/>
          <w:marTop w:val="0"/>
          <w:marBottom w:val="0"/>
          <w:divBdr>
            <w:top w:val="none" w:sz="0" w:space="0" w:color="auto"/>
            <w:left w:val="none" w:sz="0" w:space="0" w:color="auto"/>
            <w:bottom w:val="none" w:sz="0" w:space="0" w:color="auto"/>
            <w:right w:val="none" w:sz="0" w:space="0" w:color="auto"/>
          </w:divBdr>
        </w:div>
        <w:div w:id="683557113">
          <w:marLeft w:val="480"/>
          <w:marRight w:val="0"/>
          <w:marTop w:val="0"/>
          <w:marBottom w:val="0"/>
          <w:divBdr>
            <w:top w:val="none" w:sz="0" w:space="0" w:color="auto"/>
            <w:left w:val="none" w:sz="0" w:space="0" w:color="auto"/>
            <w:bottom w:val="none" w:sz="0" w:space="0" w:color="auto"/>
            <w:right w:val="none" w:sz="0" w:space="0" w:color="auto"/>
          </w:divBdr>
        </w:div>
        <w:div w:id="168182019">
          <w:marLeft w:val="480"/>
          <w:marRight w:val="0"/>
          <w:marTop w:val="0"/>
          <w:marBottom w:val="0"/>
          <w:divBdr>
            <w:top w:val="none" w:sz="0" w:space="0" w:color="auto"/>
            <w:left w:val="none" w:sz="0" w:space="0" w:color="auto"/>
            <w:bottom w:val="none" w:sz="0" w:space="0" w:color="auto"/>
            <w:right w:val="none" w:sz="0" w:space="0" w:color="auto"/>
          </w:divBdr>
        </w:div>
        <w:div w:id="1289319685">
          <w:marLeft w:val="480"/>
          <w:marRight w:val="0"/>
          <w:marTop w:val="0"/>
          <w:marBottom w:val="0"/>
          <w:divBdr>
            <w:top w:val="none" w:sz="0" w:space="0" w:color="auto"/>
            <w:left w:val="none" w:sz="0" w:space="0" w:color="auto"/>
            <w:bottom w:val="none" w:sz="0" w:space="0" w:color="auto"/>
            <w:right w:val="none" w:sz="0" w:space="0" w:color="auto"/>
          </w:divBdr>
        </w:div>
      </w:divsChild>
    </w:div>
    <w:div w:id="590088124">
      <w:bodyDiv w:val="1"/>
      <w:marLeft w:val="0"/>
      <w:marRight w:val="0"/>
      <w:marTop w:val="0"/>
      <w:marBottom w:val="0"/>
      <w:divBdr>
        <w:top w:val="none" w:sz="0" w:space="0" w:color="auto"/>
        <w:left w:val="none" w:sz="0" w:space="0" w:color="auto"/>
        <w:bottom w:val="none" w:sz="0" w:space="0" w:color="auto"/>
        <w:right w:val="none" w:sz="0" w:space="0" w:color="auto"/>
      </w:divBdr>
    </w:div>
    <w:div w:id="647172883">
      <w:bodyDiv w:val="1"/>
      <w:marLeft w:val="0"/>
      <w:marRight w:val="0"/>
      <w:marTop w:val="0"/>
      <w:marBottom w:val="0"/>
      <w:divBdr>
        <w:top w:val="none" w:sz="0" w:space="0" w:color="auto"/>
        <w:left w:val="none" w:sz="0" w:space="0" w:color="auto"/>
        <w:bottom w:val="none" w:sz="0" w:space="0" w:color="auto"/>
        <w:right w:val="none" w:sz="0" w:space="0" w:color="auto"/>
      </w:divBdr>
    </w:div>
    <w:div w:id="681978647">
      <w:bodyDiv w:val="1"/>
      <w:marLeft w:val="0"/>
      <w:marRight w:val="0"/>
      <w:marTop w:val="0"/>
      <w:marBottom w:val="0"/>
      <w:divBdr>
        <w:top w:val="none" w:sz="0" w:space="0" w:color="auto"/>
        <w:left w:val="none" w:sz="0" w:space="0" w:color="auto"/>
        <w:bottom w:val="none" w:sz="0" w:space="0" w:color="auto"/>
        <w:right w:val="none" w:sz="0" w:space="0" w:color="auto"/>
      </w:divBdr>
    </w:div>
    <w:div w:id="765076753">
      <w:bodyDiv w:val="1"/>
      <w:marLeft w:val="0"/>
      <w:marRight w:val="0"/>
      <w:marTop w:val="0"/>
      <w:marBottom w:val="0"/>
      <w:divBdr>
        <w:top w:val="none" w:sz="0" w:space="0" w:color="auto"/>
        <w:left w:val="none" w:sz="0" w:space="0" w:color="auto"/>
        <w:bottom w:val="none" w:sz="0" w:space="0" w:color="auto"/>
        <w:right w:val="none" w:sz="0" w:space="0" w:color="auto"/>
      </w:divBdr>
    </w:div>
    <w:div w:id="814831992">
      <w:bodyDiv w:val="1"/>
      <w:marLeft w:val="0"/>
      <w:marRight w:val="0"/>
      <w:marTop w:val="0"/>
      <w:marBottom w:val="0"/>
      <w:divBdr>
        <w:top w:val="none" w:sz="0" w:space="0" w:color="auto"/>
        <w:left w:val="none" w:sz="0" w:space="0" w:color="auto"/>
        <w:bottom w:val="none" w:sz="0" w:space="0" w:color="auto"/>
        <w:right w:val="none" w:sz="0" w:space="0" w:color="auto"/>
      </w:divBdr>
    </w:div>
    <w:div w:id="856776141">
      <w:bodyDiv w:val="1"/>
      <w:marLeft w:val="0"/>
      <w:marRight w:val="0"/>
      <w:marTop w:val="0"/>
      <w:marBottom w:val="0"/>
      <w:divBdr>
        <w:top w:val="none" w:sz="0" w:space="0" w:color="auto"/>
        <w:left w:val="none" w:sz="0" w:space="0" w:color="auto"/>
        <w:bottom w:val="none" w:sz="0" w:space="0" w:color="auto"/>
        <w:right w:val="none" w:sz="0" w:space="0" w:color="auto"/>
      </w:divBdr>
    </w:div>
    <w:div w:id="1006904753">
      <w:bodyDiv w:val="1"/>
      <w:marLeft w:val="0"/>
      <w:marRight w:val="0"/>
      <w:marTop w:val="0"/>
      <w:marBottom w:val="0"/>
      <w:divBdr>
        <w:top w:val="none" w:sz="0" w:space="0" w:color="auto"/>
        <w:left w:val="none" w:sz="0" w:space="0" w:color="auto"/>
        <w:bottom w:val="none" w:sz="0" w:space="0" w:color="auto"/>
        <w:right w:val="none" w:sz="0" w:space="0" w:color="auto"/>
      </w:divBdr>
    </w:div>
    <w:div w:id="1012412660">
      <w:bodyDiv w:val="1"/>
      <w:marLeft w:val="0"/>
      <w:marRight w:val="0"/>
      <w:marTop w:val="0"/>
      <w:marBottom w:val="0"/>
      <w:divBdr>
        <w:top w:val="none" w:sz="0" w:space="0" w:color="auto"/>
        <w:left w:val="none" w:sz="0" w:space="0" w:color="auto"/>
        <w:bottom w:val="none" w:sz="0" w:space="0" w:color="auto"/>
        <w:right w:val="none" w:sz="0" w:space="0" w:color="auto"/>
      </w:divBdr>
    </w:div>
    <w:div w:id="1013187055">
      <w:bodyDiv w:val="1"/>
      <w:marLeft w:val="0"/>
      <w:marRight w:val="0"/>
      <w:marTop w:val="0"/>
      <w:marBottom w:val="0"/>
      <w:divBdr>
        <w:top w:val="none" w:sz="0" w:space="0" w:color="auto"/>
        <w:left w:val="none" w:sz="0" w:space="0" w:color="auto"/>
        <w:bottom w:val="none" w:sz="0" w:space="0" w:color="auto"/>
        <w:right w:val="none" w:sz="0" w:space="0" w:color="auto"/>
      </w:divBdr>
    </w:div>
    <w:div w:id="1017971520">
      <w:bodyDiv w:val="1"/>
      <w:marLeft w:val="0"/>
      <w:marRight w:val="0"/>
      <w:marTop w:val="0"/>
      <w:marBottom w:val="0"/>
      <w:divBdr>
        <w:top w:val="none" w:sz="0" w:space="0" w:color="auto"/>
        <w:left w:val="none" w:sz="0" w:space="0" w:color="auto"/>
        <w:bottom w:val="none" w:sz="0" w:space="0" w:color="auto"/>
        <w:right w:val="none" w:sz="0" w:space="0" w:color="auto"/>
      </w:divBdr>
    </w:div>
    <w:div w:id="1019552675">
      <w:bodyDiv w:val="1"/>
      <w:marLeft w:val="0"/>
      <w:marRight w:val="0"/>
      <w:marTop w:val="0"/>
      <w:marBottom w:val="0"/>
      <w:divBdr>
        <w:top w:val="none" w:sz="0" w:space="0" w:color="auto"/>
        <w:left w:val="none" w:sz="0" w:space="0" w:color="auto"/>
        <w:bottom w:val="none" w:sz="0" w:space="0" w:color="auto"/>
        <w:right w:val="none" w:sz="0" w:space="0" w:color="auto"/>
      </w:divBdr>
    </w:div>
    <w:div w:id="1028070665">
      <w:bodyDiv w:val="1"/>
      <w:marLeft w:val="0"/>
      <w:marRight w:val="0"/>
      <w:marTop w:val="0"/>
      <w:marBottom w:val="0"/>
      <w:divBdr>
        <w:top w:val="none" w:sz="0" w:space="0" w:color="auto"/>
        <w:left w:val="none" w:sz="0" w:space="0" w:color="auto"/>
        <w:bottom w:val="none" w:sz="0" w:space="0" w:color="auto"/>
        <w:right w:val="none" w:sz="0" w:space="0" w:color="auto"/>
      </w:divBdr>
    </w:div>
    <w:div w:id="1035470029">
      <w:bodyDiv w:val="1"/>
      <w:marLeft w:val="0"/>
      <w:marRight w:val="0"/>
      <w:marTop w:val="0"/>
      <w:marBottom w:val="0"/>
      <w:divBdr>
        <w:top w:val="none" w:sz="0" w:space="0" w:color="auto"/>
        <w:left w:val="none" w:sz="0" w:space="0" w:color="auto"/>
        <w:bottom w:val="none" w:sz="0" w:space="0" w:color="auto"/>
        <w:right w:val="none" w:sz="0" w:space="0" w:color="auto"/>
      </w:divBdr>
    </w:div>
    <w:div w:id="1047989395">
      <w:bodyDiv w:val="1"/>
      <w:marLeft w:val="0"/>
      <w:marRight w:val="0"/>
      <w:marTop w:val="0"/>
      <w:marBottom w:val="0"/>
      <w:divBdr>
        <w:top w:val="none" w:sz="0" w:space="0" w:color="auto"/>
        <w:left w:val="none" w:sz="0" w:space="0" w:color="auto"/>
        <w:bottom w:val="none" w:sz="0" w:space="0" w:color="auto"/>
        <w:right w:val="none" w:sz="0" w:space="0" w:color="auto"/>
      </w:divBdr>
      <w:divsChild>
        <w:div w:id="1516187211">
          <w:marLeft w:val="480"/>
          <w:marRight w:val="0"/>
          <w:marTop w:val="0"/>
          <w:marBottom w:val="0"/>
          <w:divBdr>
            <w:top w:val="none" w:sz="0" w:space="0" w:color="auto"/>
            <w:left w:val="none" w:sz="0" w:space="0" w:color="auto"/>
            <w:bottom w:val="none" w:sz="0" w:space="0" w:color="auto"/>
            <w:right w:val="none" w:sz="0" w:space="0" w:color="auto"/>
          </w:divBdr>
        </w:div>
        <w:div w:id="827404483">
          <w:marLeft w:val="480"/>
          <w:marRight w:val="0"/>
          <w:marTop w:val="0"/>
          <w:marBottom w:val="0"/>
          <w:divBdr>
            <w:top w:val="none" w:sz="0" w:space="0" w:color="auto"/>
            <w:left w:val="none" w:sz="0" w:space="0" w:color="auto"/>
            <w:bottom w:val="none" w:sz="0" w:space="0" w:color="auto"/>
            <w:right w:val="none" w:sz="0" w:space="0" w:color="auto"/>
          </w:divBdr>
        </w:div>
        <w:div w:id="1691682161">
          <w:marLeft w:val="480"/>
          <w:marRight w:val="0"/>
          <w:marTop w:val="0"/>
          <w:marBottom w:val="0"/>
          <w:divBdr>
            <w:top w:val="none" w:sz="0" w:space="0" w:color="auto"/>
            <w:left w:val="none" w:sz="0" w:space="0" w:color="auto"/>
            <w:bottom w:val="none" w:sz="0" w:space="0" w:color="auto"/>
            <w:right w:val="none" w:sz="0" w:space="0" w:color="auto"/>
          </w:divBdr>
        </w:div>
        <w:div w:id="137264436">
          <w:marLeft w:val="480"/>
          <w:marRight w:val="0"/>
          <w:marTop w:val="0"/>
          <w:marBottom w:val="0"/>
          <w:divBdr>
            <w:top w:val="none" w:sz="0" w:space="0" w:color="auto"/>
            <w:left w:val="none" w:sz="0" w:space="0" w:color="auto"/>
            <w:bottom w:val="none" w:sz="0" w:space="0" w:color="auto"/>
            <w:right w:val="none" w:sz="0" w:space="0" w:color="auto"/>
          </w:divBdr>
        </w:div>
        <w:div w:id="665745739">
          <w:marLeft w:val="480"/>
          <w:marRight w:val="0"/>
          <w:marTop w:val="0"/>
          <w:marBottom w:val="0"/>
          <w:divBdr>
            <w:top w:val="none" w:sz="0" w:space="0" w:color="auto"/>
            <w:left w:val="none" w:sz="0" w:space="0" w:color="auto"/>
            <w:bottom w:val="none" w:sz="0" w:space="0" w:color="auto"/>
            <w:right w:val="none" w:sz="0" w:space="0" w:color="auto"/>
          </w:divBdr>
        </w:div>
        <w:div w:id="443621854">
          <w:marLeft w:val="480"/>
          <w:marRight w:val="0"/>
          <w:marTop w:val="0"/>
          <w:marBottom w:val="0"/>
          <w:divBdr>
            <w:top w:val="none" w:sz="0" w:space="0" w:color="auto"/>
            <w:left w:val="none" w:sz="0" w:space="0" w:color="auto"/>
            <w:bottom w:val="none" w:sz="0" w:space="0" w:color="auto"/>
            <w:right w:val="none" w:sz="0" w:space="0" w:color="auto"/>
          </w:divBdr>
        </w:div>
        <w:div w:id="455412002">
          <w:marLeft w:val="480"/>
          <w:marRight w:val="0"/>
          <w:marTop w:val="0"/>
          <w:marBottom w:val="0"/>
          <w:divBdr>
            <w:top w:val="none" w:sz="0" w:space="0" w:color="auto"/>
            <w:left w:val="none" w:sz="0" w:space="0" w:color="auto"/>
            <w:bottom w:val="none" w:sz="0" w:space="0" w:color="auto"/>
            <w:right w:val="none" w:sz="0" w:space="0" w:color="auto"/>
          </w:divBdr>
        </w:div>
        <w:div w:id="1969779880">
          <w:marLeft w:val="480"/>
          <w:marRight w:val="0"/>
          <w:marTop w:val="0"/>
          <w:marBottom w:val="0"/>
          <w:divBdr>
            <w:top w:val="none" w:sz="0" w:space="0" w:color="auto"/>
            <w:left w:val="none" w:sz="0" w:space="0" w:color="auto"/>
            <w:bottom w:val="none" w:sz="0" w:space="0" w:color="auto"/>
            <w:right w:val="none" w:sz="0" w:space="0" w:color="auto"/>
          </w:divBdr>
        </w:div>
        <w:div w:id="1240558495">
          <w:marLeft w:val="480"/>
          <w:marRight w:val="0"/>
          <w:marTop w:val="0"/>
          <w:marBottom w:val="0"/>
          <w:divBdr>
            <w:top w:val="none" w:sz="0" w:space="0" w:color="auto"/>
            <w:left w:val="none" w:sz="0" w:space="0" w:color="auto"/>
            <w:bottom w:val="none" w:sz="0" w:space="0" w:color="auto"/>
            <w:right w:val="none" w:sz="0" w:space="0" w:color="auto"/>
          </w:divBdr>
        </w:div>
        <w:div w:id="206336938">
          <w:marLeft w:val="480"/>
          <w:marRight w:val="0"/>
          <w:marTop w:val="0"/>
          <w:marBottom w:val="0"/>
          <w:divBdr>
            <w:top w:val="none" w:sz="0" w:space="0" w:color="auto"/>
            <w:left w:val="none" w:sz="0" w:space="0" w:color="auto"/>
            <w:bottom w:val="none" w:sz="0" w:space="0" w:color="auto"/>
            <w:right w:val="none" w:sz="0" w:space="0" w:color="auto"/>
          </w:divBdr>
        </w:div>
        <w:div w:id="1152982595">
          <w:marLeft w:val="480"/>
          <w:marRight w:val="0"/>
          <w:marTop w:val="0"/>
          <w:marBottom w:val="0"/>
          <w:divBdr>
            <w:top w:val="none" w:sz="0" w:space="0" w:color="auto"/>
            <w:left w:val="none" w:sz="0" w:space="0" w:color="auto"/>
            <w:bottom w:val="none" w:sz="0" w:space="0" w:color="auto"/>
            <w:right w:val="none" w:sz="0" w:space="0" w:color="auto"/>
          </w:divBdr>
        </w:div>
        <w:div w:id="1753508846">
          <w:marLeft w:val="480"/>
          <w:marRight w:val="0"/>
          <w:marTop w:val="0"/>
          <w:marBottom w:val="0"/>
          <w:divBdr>
            <w:top w:val="none" w:sz="0" w:space="0" w:color="auto"/>
            <w:left w:val="none" w:sz="0" w:space="0" w:color="auto"/>
            <w:bottom w:val="none" w:sz="0" w:space="0" w:color="auto"/>
            <w:right w:val="none" w:sz="0" w:space="0" w:color="auto"/>
          </w:divBdr>
        </w:div>
        <w:div w:id="1297880785">
          <w:marLeft w:val="480"/>
          <w:marRight w:val="0"/>
          <w:marTop w:val="0"/>
          <w:marBottom w:val="0"/>
          <w:divBdr>
            <w:top w:val="none" w:sz="0" w:space="0" w:color="auto"/>
            <w:left w:val="none" w:sz="0" w:space="0" w:color="auto"/>
            <w:bottom w:val="none" w:sz="0" w:space="0" w:color="auto"/>
            <w:right w:val="none" w:sz="0" w:space="0" w:color="auto"/>
          </w:divBdr>
        </w:div>
        <w:div w:id="1000503341">
          <w:marLeft w:val="480"/>
          <w:marRight w:val="0"/>
          <w:marTop w:val="0"/>
          <w:marBottom w:val="0"/>
          <w:divBdr>
            <w:top w:val="none" w:sz="0" w:space="0" w:color="auto"/>
            <w:left w:val="none" w:sz="0" w:space="0" w:color="auto"/>
            <w:bottom w:val="none" w:sz="0" w:space="0" w:color="auto"/>
            <w:right w:val="none" w:sz="0" w:space="0" w:color="auto"/>
          </w:divBdr>
        </w:div>
        <w:div w:id="1886599223">
          <w:marLeft w:val="480"/>
          <w:marRight w:val="0"/>
          <w:marTop w:val="0"/>
          <w:marBottom w:val="0"/>
          <w:divBdr>
            <w:top w:val="none" w:sz="0" w:space="0" w:color="auto"/>
            <w:left w:val="none" w:sz="0" w:space="0" w:color="auto"/>
            <w:bottom w:val="none" w:sz="0" w:space="0" w:color="auto"/>
            <w:right w:val="none" w:sz="0" w:space="0" w:color="auto"/>
          </w:divBdr>
        </w:div>
        <w:div w:id="735978240">
          <w:marLeft w:val="480"/>
          <w:marRight w:val="0"/>
          <w:marTop w:val="0"/>
          <w:marBottom w:val="0"/>
          <w:divBdr>
            <w:top w:val="none" w:sz="0" w:space="0" w:color="auto"/>
            <w:left w:val="none" w:sz="0" w:space="0" w:color="auto"/>
            <w:bottom w:val="none" w:sz="0" w:space="0" w:color="auto"/>
            <w:right w:val="none" w:sz="0" w:space="0" w:color="auto"/>
          </w:divBdr>
        </w:div>
        <w:div w:id="1633754744">
          <w:marLeft w:val="480"/>
          <w:marRight w:val="0"/>
          <w:marTop w:val="0"/>
          <w:marBottom w:val="0"/>
          <w:divBdr>
            <w:top w:val="none" w:sz="0" w:space="0" w:color="auto"/>
            <w:left w:val="none" w:sz="0" w:space="0" w:color="auto"/>
            <w:bottom w:val="none" w:sz="0" w:space="0" w:color="auto"/>
            <w:right w:val="none" w:sz="0" w:space="0" w:color="auto"/>
          </w:divBdr>
        </w:div>
        <w:div w:id="131601174">
          <w:marLeft w:val="480"/>
          <w:marRight w:val="0"/>
          <w:marTop w:val="0"/>
          <w:marBottom w:val="0"/>
          <w:divBdr>
            <w:top w:val="none" w:sz="0" w:space="0" w:color="auto"/>
            <w:left w:val="none" w:sz="0" w:space="0" w:color="auto"/>
            <w:bottom w:val="none" w:sz="0" w:space="0" w:color="auto"/>
            <w:right w:val="none" w:sz="0" w:space="0" w:color="auto"/>
          </w:divBdr>
        </w:div>
        <w:div w:id="1123842596">
          <w:marLeft w:val="480"/>
          <w:marRight w:val="0"/>
          <w:marTop w:val="0"/>
          <w:marBottom w:val="0"/>
          <w:divBdr>
            <w:top w:val="none" w:sz="0" w:space="0" w:color="auto"/>
            <w:left w:val="none" w:sz="0" w:space="0" w:color="auto"/>
            <w:bottom w:val="none" w:sz="0" w:space="0" w:color="auto"/>
            <w:right w:val="none" w:sz="0" w:space="0" w:color="auto"/>
          </w:divBdr>
        </w:div>
        <w:div w:id="1474984729">
          <w:marLeft w:val="480"/>
          <w:marRight w:val="0"/>
          <w:marTop w:val="0"/>
          <w:marBottom w:val="0"/>
          <w:divBdr>
            <w:top w:val="none" w:sz="0" w:space="0" w:color="auto"/>
            <w:left w:val="none" w:sz="0" w:space="0" w:color="auto"/>
            <w:bottom w:val="none" w:sz="0" w:space="0" w:color="auto"/>
            <w:right w:val="none" w:sz="0" w:space="0" w:color="auto"/>
          </w:divBdr>
        </w:div>
        <w:div w:id="1809128624">
          <w:marLeft w:val="480"/>
          <w:marRight w:val="0"/>
          <w:marTop w:val="0"/>
          <w:marBottom w:val="0"/>
          <w:divBdr>
            <w:top w:val="none" w:sz="0" w:space="0" w:color="auto"/>
            <w:left w:val="none" w:sz="0" w:space="0" w:color="auto"/>
            <w:bottom w:val="none" w:sz="0" w:space="0" w:color="auto"/>
            <w:right w:val="none" w:sz="0" w:space="0" w:color="auto"/>
          </w:divBdr>
        </w:div>
        <w:div w:id="1398164186">
          <w:marLeft w:val="480"/>
          <w:marRight w:val="0"/>
          <w:marTop w:val="0"/>
          <w:marBottom w:val="0"/>
          <w:divBdr>
            <w:top w:val="none" w:sz="0" w:space="0" w:color="auto"/>
            <w:left w:val="none" w:sz="0" w:space="0" w:color="auto"/>
            <w:bottom w:val="none" w:sz="0" w:space="0" w:color="auto"/>
            <w:right w:val="none" w:sz="0" w:space="0" w:color="auto"/>
          </w:divBdr>
        </w:div>
        <w:div w:id="889154540">
          <w:marLeft w:val="480"/>
          <w:marRight w:val="0"/>
          <w:marTop w:val="0"/>
          <w:marBottom w:val="0"/>
          <w:divBdr>
            <w:top w:val="none" w:sz="0" w:space="0" w:color="auto"/>
            <w:left w:val="none" w:sz="0" w:space="0" w:color="auto"/>
            <w:bottom w:val="none" w:sz="0" w:space="0" w:color="auto"/>
            <w:right w:val="none" w:sz="0" w:space="0" w:color="auto"/>
          </w:divBdr>
        </w:div>
        <w:div w:id="1956323200">
          <w:marLeft w:val="480"/>
          <w:marRight w:val="0"/>
          <w:marTop w:val="0"/>
          <w:marBottom w:val="0"/>
          <w:divBdr>
            <w:top w:val="none" w:sz="0" w:space="0" w:color="auto"/>
            <w:left w:val="none" w:sz="0" w:space="0" w:color="auto"/>
            <w:bottom w:val="none" w:sz="0" w:space="0" w:color="auto"/>
            <w:right w:val="none" w:sz="0" w:space="0" w:color="auto"/>
          </w:divBdr>
        </w:div>
        <w:div w:id="523254430">
          <w:marLeft w:val="480"/>
          <w:marRight w:val="0"/>
          <w:marTop w:val="0"/>
          <w:marBottom w:val="0"/>
          <w:divBdr>
            <w:top w:val="none" w:sz="0" w:space="0" w:color="auto"/>
            <w:left w:val="none" w:sz="0" w:space="0" w:color="auto"/>
            <w:bottom w:val="none" w:sz="0" w:space="0" w:color="auto"/>
            <w:right w:val="none" w:sz="0" w:space="0" w:color="auto"/>
          </w:divBdr>
        </w:div>
        <w:div w:id="1033848895">
          <w:marLeft w:val="480"/>
          <w:marRight w:val="0"/>
          <w:marTop w:val="0"/>
          <w:marBottom w:val="0"/>
          <w:divBdr>
            <w:top w:val="none" w:sz="0" w:space="0" w:color="auto"/>
            <w:left w:val="none" w:sz="0" w:space="0" w:color="auto"/>
            <w:bottom w:val="none" w:sz="0" w:space="0" w:color="auto"/>
            <w:right w:val="none" w:sz="0" w:space="0" w:color="auto"/>
          </w:divBdr>
        </w:div>
        <w:div w:id="166332174">
          <w:marLeft w:val="480"/>
          <w:marRight w:val="0"/>
          <w:marTop w:val="0"/>
          <w:marBottom w:val="0"/>
          <w:divBdr>
            <w:top w:val="none" w:sz="0" w:space="0" w:color="auto"/>
            <w:left w:val="none" w:sz="0" w:space="0" w:color="auto"/>
            <w:bottom w:val="none" w:sz="0" w:space="0" w:color="auto"/>
            <w:right w:val="none" w:sz="0" w:space="0" w:color="auto"/>
          </w:divBdr>
        </w:div>
        <w:div w:id="915046196">
          <w:marLeft w:val="480"/>
          <w:marRight w:val="0"/>
          <w:marTop w:val="0"/>
          <w:marBottom w:val="0"/>
          <w:divBdr>
            <w:top w:val="none" w:sz="0" w:space="0" w:color="auto"/>
            <w:left w:val="none" w:sz="0" w:space="0" w:color="auto"/>
            <w:bottom w:val="none" w:sz="0" w:space="0" w:color="auto"/>
            <w:right w:val="none" w:sz="0" w:space="0" w:color="auto"/>
          </w:divBdr>
        </w:div>
        <w:div w:id="315649199">
          <w:marLeft w:val="480"/>
          <w:marRight w:val="0"/>
          <w:marTop w:val="0"/>
          <w:marBottom w:val="0"/>
          <w:divBdr>
            <w:top w:val="none" w:sz="0" w:space="0" w:color="auto"/>
            <w:left w:val="none" w:sz="0" w:space="0" w:color="auto"/>
            <w:bottom w:val="none" w:sz="0" w:space="0" w:color="auto"/>
            <w:right w:val="none" w:sz="0" w:space="0" w:color="auto"/>
          </w:divBdr>
        </w:div>
        <w:div w:id="1926065804">
          <w:marLeft w:val="480"/>
          <w:marRight w:val="0"/>
          <w:marTop w:val="0"/>
          <w:marBottom w:val="0"/>
          <w:divBdr>
            <w:top w:val="none" w:sz="0" w:space="0" w:color="auto"/>
            <w:left w:val="none" w:sz="0" w:space="0" w:color="auto"/>
            <w:bottom w:val="none" w:sz="0" w:space="0" w:color="auto"/>
            <w:right w:val="none" w:sz="0" w:space="0" w:color="auto"/>
          </w:divBdr>
        </w:div>
        <w:div w:id="828713671">
          <w:marLeft w:val="480"/>
          <w:marRight w:val="0"/>
          <w:marTop w:val="0"/>
          <w:marBottom w:val="0"/>
          <w:divBdr>
            <w:top w:val="none" w:sz="0" w:space="0" w:color="auto"/>
            <w:left w:val="none" w:sz="0" w:space="0" w:color="auto"/>
            <w:bottom w:val="none" w:sz="0" w:space="0" w:color="auto"/>
            <w:right w:val="none" w:sz="0" w:space="0" w:color="auto"/>
          </w:divBdr>
        </w:div>
        <w:div w:id="175848652">
          <w:marLeft w:val="480"/>
          <w:marRight w:val="0"/>
          <w:marTop w:val="0"/>
          <w:marBottom w:val="0"/>
          <w:divBdr>
            <w:top w:val="none" w:sz="0" w:space="0" w:color="auto"/>
            <w:left w:val="none" w:sz="0" w:space="0" w:color="auto"/>
            <w:bottom w:val="none" w:sz="0" w:space="0" w:color="auto"/>
            <w:right w:val="none" w:sz="0" w:space="0" w:color="auto"/>
          </w:divBdr>
        </w:div>
        <w:div w:id="1736775769">
          <w:marLeft w:val="480"/>
          <w:marRight w:val="0"/>
          <w:marTop w:val="0"/>
          <w:marBottom w:val="0"/>
          <w:divBdr>
            <w:top w:val="none" w:sz="0" w:space="0" w:color="auto"/>
            <w:left w:val="none" w:sz="0" w:space="0" w:color="auto"/>
            <w:bottom w:val="none" w:sz="0" w:space="0" w:color="auto"/>
            <w:right w:val="none" w:sz="0" w:space="0" w:color="auto"/>
          </w:divBdr>
        </w:div>
        <w:div w:id="1470783731">
          <w:marLeft w:val="480"/>
          <w:marRight w:val="0"/>
          <w:marTop w:val="0"/>
          <w:marBottom w:val="0"/>
          <w:divBdr>
            <w:top w:val="none" w:sz="0" w:space="0" w:color="auto"/>
            <w:left w:val="none" w:sz="0" w:space="0" w:color="auto"/>
            <w:bottom w:val="none" w:sz="0" w:space="0" w:color="auto"/>
            <w:right w:val="none" w:sz="0" w:space="0" w:color="auto"/>
          </w:divBdr>
        </w:div>
        <w:div w:id="1683048430">
          <w:marLeft w:val="480"/>
          <w:marRight w:val="0"/>
          <w:marTop w:val="0"/>
          <w:marBottom w:val="0"/>
          <w:divBdr>
            <w:top w:val="none" w:sz="0" w:space="0" w:color="auto"/>
            <w:left w:val="none" w:sz="0" w:space="0" w:color="auto"/>
            <w:bottom w:val="none" w:sz="0" w:space="0" w:color="auto"/>
            <w:right w:val="none" w:sz="0" w:space="0" w:color="auto"/>
          </w:divBdr>
        </w:div>
        <w:div w:id="1298489764">
          <w:marLeft w:val="480"/>
          <w:marRight w:val="0"/>
          <w:marTop w:val="0"/>
          <w:marBottom w:val="0"/>
          <w:divBdr>
            <w:top w:val="none" w:sz="0" w:space="0" w:color="auto"/>
            <w:left w:val="none" w:sz="0" w:space="0" w:color="auto"/>
            <w:bottom w:val="none" w:sz="0" w:space="0" w:color="auto"/>
            <w:right w:val="none" w:sz="0" w:space="0" w:color="auto"/>
          </w:divBdr>
        </w:div>
        <w:div w:id="1639266053">
          <w:marLeft w:val="480"/>
          <w:marRight w:val="0"/>
          <w:marTop w:val="0"/>
          <w:marBottom w:val="0"/>
          <w:divBdr>
            <w:top w:val="none" w:sz="0" w:space="0" w:color="auto"/>
            <w:left w:val="none" w:sz="0" w:space="0" w:color="auto"/>
            <w:bottom w:val="none" w:sz="0" w:space="0" w:color="auto"/>
            <w:right w:val="none" w:sz="0" w:space="0" w:color="auto"/>
          </w:divBdr>
        </w:div>
        <w:div w:id="306328016">
          <w:marLeft w:val="480"/>
          <w:marRight w:val="0"/>
          <w:marTop w:val="0"/>
          <w:marBottom w:val="0"/>
          <w:divBdr>
            <w:top w:val="none" w:sz="0" w:space="0" w:color="auto"/>
            <w:left w:val="none" w:sz="0" w:space="0" w:color="auto"/>
            <w:bottom w:val="none" w:sz="0" w:space="0" w:color="auto"/>
            <w:right w:val="none" w:sz="0" w:space="0" w:color="auto"/>
          </w:divBdr>
        </w:div>
        <w:div w:id="657227356">
          <w:marLeft w:val="480"/>
          <w:marRight w:val="0"/>
          <w:marTop w:val="0"/>
          <w:marBottom w:val="0"/>
          <w:divBdr>
            <w:top w:val="none" w:sz="0" w:space="0" w:color="auto"/>
            <w:left w:val="none" w:sz="0" w:space="0" w:color="auto"/>
            <w:bottom w:val="none" w:sz="0" w:space="0" w:color="auto"/>
            <w:right w:val="none" w:sz="0" w:space="0" w:color="auto"/>
          </w:divBdr>
        </w:div>
        <w:div w:id="206839253">
          <w:marLeft w:val="480"/>
          <w:marRight w:val="0"/>
          <w:marTop w:val="0"/>
          <w:marBottom w:val="0"/>
          <w:divBdr>
            <w:top w:val="none" w:sz="0" w:space="0" w:color="auto"/>
            <w:left w:val="none" w:sz="0" w:space="0" w:color="auto"/>
            <w:bottom w:val="none" w:sz="0" w:space="0" w:color="auto"/>
            <w:right w:val="none" w:sz="0" w:space="0" w:color="auto"/>
          </w:divBdr>
        </w:div>
        <w:div w:id="1341808006">
          <w:marLeft w:val="480"/>
          <w:marRight w:val="0"/>
          <w:marTop w:val="0"/>
          <w:marBottom w:val="0"/>
          <w:divBdr>
            <w:top w:val="none" w:sz="0" w:space="0" w:color="auto"/>
            <w:left w:val="none" w:sz="0" w:space="0" w:color="auto"/>
            <w:bottom w:val="none" w:sz="0" w:space="0" w:color="auto"/>
            <w:right w:val="none" w:sz="0" w:space="0" w:color="auto"/>
          </w:divBdr>
        </w:div>
        <w:div w:id="964699633">
          <w:marLeft w:val="480"/>
          <w:marRight w:val="0"/>
          <w:marTop w:val="0"/>
          <w:marBottom w:val="0"/>
          <w:divBdr>
            <w:top w:val="none" w:sz="0" w:space="0" w:color="auto"/>
            <w:left w:val="none" w:sz="0" w:space="0" w:color="auto"/>
            <w:bottom w:val="none" w:sz="0" w:space="0" w:color="auto"/>
            <w:right w:val="none" w:sz="0" w:space="0" w:color="auto"/>
          </w:divBdr>
        </w:div>
        <w:div w:id="1786608993">
          <w:marLeft w:val="480"/>
          <w:marRight w:val="0"/>
          <w:marTop w:val="0"/>
          <w:marBottom w:val="0"/>
          <w:divBdr>
            <w:top w:val="none" w:sz="0" w:space="0" w:color="auto"/>
            <w:left w:val="none" w:sz="0" w:space="0" w:color="auto"/>
            <w:bottom w:val="none" w:sz="0" w:space="0" w:color="auto"/>
            <w:right w:val="none" w:sz="0" w:space="0" w:color="auto"/>
          </w:divBdr>
        </w:div>
        <w:div w:id="1707100825">
          <w:marLeft w:val="480"/>
          <w:marRight w:val="0"/>
          <w:marTop w:val="0"/>
          <w:marBottom w:val="0"/>
          <w:divBdr>
            <w:top w:val="none" w:sz="0" w:space="0" w:color="auto"/>
            <w:left w:val="none" w:sz="0" w:space="0" w:color="auto"/>
            <w:bottom w:val="none" w:sz="0" w:space="0" w:color="auto"/>
            <w:right w:val="none" w:sz="0" w:space="0" w:color="auto"/>
          </w:divBdr>
        </w:div>
        <w:div w:id="1383405118">
          <w:marLeft w:val="480"/>
          <w:marRight w:val="0"/>
          <w:marTop w:val="0"/>
          <w:marBottom w:val="0"/>
          <w:divBdr>
            <w:top w:val="none" w:sz="0" w:space="0" w:color="auto"/>
            <w:left w:val="none" w:sz="0" w:space="0" w:color="auto"/>
            <w:bottom w:val="none" w:sz="0" w:space="0" w:color="auto"/>
            <w:right w:val="none" w:sz="0" w:space="0" w:color="auto"/>
          </w:divBdr>
        </w:div>
        <w:div w:id="1758863795">
          <w:marLeft w:val="480"/>
          <w:marRight w:val="0"/>
          <w:marTop w:val="0"/>
          <w:marBottom w:val="0"/>
          <w:divBdr>
            <w:top w:val="none" w:sz="0" w:space="0" w:color="auto"/>
            <w:left w:val="none" w:sz="0" w:space="0" w:color="auto"/>
            <w:bottom w:val="none" w:sz="0" w:space="0" w:color="auto"/>
            <w:right w:val="none" w:sz="0" w:space="0" w:color="auto"/>
          </w:divBdr>
        </w:div>
        <w:div w:id="335108442">
          <w:marLeft w:val="480"/>
          <w:marRight w:val="0"/>
          <w:marTop w:val="0"/>
          <w:marBottom w:val="0"/>
          <w:divBdr>
            <w:top w:val="none" w:sz="0" w:space="0" w:color="auto"/>
            <w:left w:val="none" w:sz="0" w:space="0" w:color="auto"/>
            <w:bottom w:val="none" w:sz="0" w:space="0" w:color="auto"/>
            <w:right w:val="none" w:sz="0" w:space="0" w:color="auto"/>
          </w:divBdr>
        </w:div>
        <w:div w:id="995374426">
          <w:marLeft w:val="480"/>
          <w:marRight w:val="0"/>
          <w:marTop w:val="0"/>
          <w:marBottom w:val="0"/>
          <w:divBdr>
            <w:top w:val="none" w:sz="0" w:space="0" w:color="auto"/>
            <w:left w:val="none" w:sz="0" w:space="0" w:color="auto"/>
            <w:bottom w:val="none" w:sz="0" w:space="0" w:color="auto"/>
            <w:right w:val="none" w:sz="0" w:space="0" w:color="auto"/>
          </w:divBdr>
        </w:div>
        <w:div w:id="1614894568">
          <w:marLeft w:val="480"/>
          <w:marRight w:val="0"/>
          <w:marTop w:val="0"/>
          <w:marBottom w:val="0"/>
          <w:divBdr>
            <w:top w:val="none" w:sz="0" w:space="0" w:color="auto"/>
            <w:left w:val="none" w:sz="0" w:space="0" w:color="auto"/>
            <w:bottom w:val="none" w:sz="0" w:space="0" w:color="auto"/>
            <w:right w:val="none" w:sz="0" w:space="0" w:color="auto"/>
          </w:divBdr>
        </w:div>
        <w:div w:id="990476435">
          <w:marLeft w:val="480"/>
          <w:marRight w:val="0"/>
          <w:marTop w:val="0"/>
          <w:marBottom w:val="0"/>
          <w:divBdr>
            <w:top w:val="none" w:sz="0" w:space="0" w:color="auto"/>
            <w:left w:val="none" w:sz="0" w:space="0" w:color="auto"/>
            <w:bottom w:val="none" w:sz="0" w:space="0" w:color="auto"/>
            <w:right w:val="none" w:sz="0" w:space="0" w:color="auto"/>
          </w:divBdr>
        </w:div>
        <w:div w:id="202986537">
          <w:marLeft w:val="480"/>
          <w:marRight w:val="0"/>
          <w:marTop w:val="0"/>
          <w:marBottom w:val="0"/>
          <w:divBdr>
            <w:top w:val="none" w:sz="0" w:space="0" w:color="auto"/>
            <w:left w:val="none" w:sz="0" w:space="0" w:color="auto"/>
            <w:bottom w:val="none" w:sz="0" w:space="0" w:color="auto"/>
            <w:right w:val="none" w:sz="0" w:space="0" w:color="auto"/>
          </w:divBdr>
        </w:div>
        <w:div w:id="457574845">
          <w:marLeft w:val="480"/>
          <w:marRight w:val="0"/>
          <w:marTop w:val="0"/>
          <w:marBottom w:val="0"/>
          <w:divBdr>
            <w:top w:val="none" w:sz="0" w:space="0" w:color="auto"/>
            <w:left w:val="none" w:sz="0" w:space="0" w:color="auto"/>
            <w:bottom w:val="none" w:sz="0" w:space="0" w:color="auto"/>
            <w:right w:val="none" w:sz="0" w:space="0" w:color="auto"/>
          </w:divBdr>
        </w:div>
        <w:div w:id="415637950">
          <w:marLeft w:val="480"/>
          <w:marRight w:val="0"/>
          <w:marTop w:val="0"/>
          <w:marBottom w:val="0"/>
          <w:divBdr>
            <w:top w:val="none" w:sz="0" w:space="0" w:color="auto"/>
            <w:left w:val="none" w:sz="0" w:space="0" w:color="auto"/>
            <w:bottom w:val="none" w:sz="0" w:space="0" w:color="auto"/>
            <w:right w:val="none" w:sz="0" w:space="0" w:color="auto"/>
          </w:divBdr>
        </w:div>
        <w:div w:id="1384448457">
          <w:marLeft w:val="480"/>
          <w:marRight w:val="0"/>
          <w:marTop w:val="0"/>
          <w:marBottom w:val="0"/>
          <w:divBdr>
            <w:top w:val="none" w:sz="0" w:space="0" w:color="auto"/>
            <w:left w:val="none" w:sz="0" w:space="0" w:color="auto"/>
            <w:bottom w:val="none" w:sz="0" w:space="0" w:color="auto"/>
            <w:right w:val="none" w:sz="0" w:space="0" w:color="auto"/>
          </w:divBdr>
        </w:div>
        <w:div w:id="1669166334">
          <w:marLeft w:val="480"/>
          <w:marRight w:val="0"/>
          <w:marTop w:val="0"/>
          <w:marBottom w:val="0"/>
          <w:divBdr>
            <w:top w:val="none" w:sz="0" w:space="0" w:color="auto"/>
            <w:left w:val="none" w:sz="0" w:space="0" w:color="auto"/>
            <w:bottom w:val="none" w:sz="0" w:space="0" w:color="auto"/>
            <w:right w:val="none" w:sz="0" w:space="0" w:color="auto"/>
          </w:divBdr>
        </w:div>
        <w:div w:id="2004240504">
          <w:marLeft w:val="480"/>
          <w:marRight w:val="0"/>
          <w:marTop w:val="0"/>
          <w:marBottom w:val="0"/>
          <w:divBdr>
            <w:top w:val="none" w:sz="0" w:space="0" w:color="auto"/>
            <w:left w:val="none" w:sz="0" w:space="0" w:color="auto"/>
            <w:bottom w:val="none" w:sz="0" w:space="0" w:color="auto"/>
            <w:right w:val="none" w:sz="0" w:space="0" w:color="auto"/>
          </w:divBdr>
        </w:div>
        <w:div w:id="1851140309">
          <w:marLeft w:val="480"/>
          <w:marRight w:val="0"/>
          <w:marTop w:val="0"/>
          <w:marBottom w:val="0"/>
          <w:divBdr>
            <w:top w:val="none" w:sz="0" w:space="0" w:color="auto"/>
            <w:left w:val="none" w:sz="0" w:space="0" w:color="auto"/>
            <w:bottom w:val="none" w:sz="0" w:space="0" w:color="auto"/>
            <w:right w:val="none" w:sz="0" w:space="0" w:color="auto"/>
          </w:divBdr>
        </w:div>
        <w:div w:id="226114144">
          <w:marLeft w:val="480"/>
          <w:marRight w:val="0"/>
          <w:marTop w:val="0"/>
          <w:marBottom w:val="0"/>
          <w:divBdr>
            <w:top w:val="none" w:sz="0" w:space="0" w:color="auto"/>
            <w:left w:val="none" w:sz="0" w:space="0" w:color="auto"/>
            <w:bottom w:val="none" w:sz="0" w:space="0" w:color="auto"/>
            <w:right w:val="none" w:sz="0" w:space="0" w:color="auto"/>
          </w:divBdr>
        </w:div>
        <w:div w:id="876240017">
          <w:marLeft w:val="480"/>
          <w:marRight w:val="0"/>
          <w:marTop w:val="0"/>
          <w:marBottom w:val="0"/>
          <w:divBdr>
            <w:top w:val="none" w:sz="0" w:space="0" w:color="auto"/>
            <w:left w:val="none" w:sz="0" w:space="0" w:color="auto"/>
            <w:bottom w:val="none" w:sz="0" w:space="0" w:color="auto"/>
            <w:right w:val="none" w:sz="0" w:space="0" w:color="auto"/>
          </w:divBdr>
        </w:div>
        <w:div w:id="219748734">
          <w:marLeft w:val="480"/>
          <w:marRight w:val="0"/>
          <w:marTop w:val="0"/>
          <w:marBottom w:val="0"/>
          <w:divBdr>
            <w:top w:val="none" w:sz="0" w:space="0" w:color="auto"/>
            <w:left w:val="none" w:sz="0" w:space="0" w:color="auto"/>
            <w:bottom w:val="none" w:sz="0" w:space="0" w:color="auto"/>
            <w:right w:val="none" w:sz="0" w:space="0" w:color="auto"/>
          </w:divBdr>
        </w:div>
        <w:div w:id="1019283122">
          <w:marLeft w:val="480"/>
          <w:marRight w:val="0"/>
          <w:marTop w:val="0"/>
          <w:marBottom w:val="0"/>
          <w:divBdr>
            <w:top w:val="none" w:sz="0" w:space="0" w:color="auto"/>
            <w:left w:val="none" w:sz="0" w:space="0" w:color="auto"/>
            <w:bottom w:val="none" w:sz="0" w:space="0" w:color="auto"/>
            <w:right w:val="none" w:sz="0" w:space="0" w:color="auto"/>
          </w:divBdr>
        </w:div>
        <w:div w:id="264113834">
          <w:marLeft w:val="480"/>
          <w:marRight w:val="0"/>
          <w:marTop w:val="0"/>
          <w:marBottom w:val="0"/>
          <w:divBdr>
            <w:top w:val="none" w:sz="0" w:space="0" w:color="auto"/>
            <w:left w:val="none" w:sz="0" w:space="0" w:color="auto"/>
            <w:bottom w:val="none" w:sz="0" w:space="0" w:color="auto"/>
            <w:right w:val="none" w:sz="0" w:space="0" w:color="auto"/>
          </w:divBdr>
        </w:div>
        <w:div w:id="1025594040">
          <w:marLeft w:val="480"/>
          <w:marRight w:val="0"/>
          <w:marTop w:val="0"/>
          <w:marBottom w:val="0"/>
          <w:divBdr>
            <w:top w:val="none" w:sz="0" w:space="0" w:color="auto"/>
            <w:left w:val="none" w:sz="0" w:space="0" w:color="auto"/>
            <w:bottom w:val="none" w:sz="0" w:space="0" w:color="auto"/>
            <w:right w:val="none" w:sz="0" w:space="0" w:color="auto"/>
          </w:divBdr>
        </w:div>
        <w:div w:id="186675416">
          <w:marLeft w:val="480"/>
          <w:marRight w:val="0"/>
          <w:marTop w:val="0"/>
          <w:marBottom w:val="0"/>
          <w:divBdr>
            <w:top w:val="none" w:sz="0" w:space="0" w:color="auto"/>
            <w:left w:val="none" w:sz="0" w:space="0" w:color="auto"/>
            <w:bottom w:val="none" w:sz="0" w:space="0" w:color="auto"/>
            <w:right w:val="none" w:sz="0" w:space="0" w:color="auto"/>
          </w:divBdr>
        </w:div>
        <w:div w:id="181239298">
          <w:marLeft w:val="480"/>
          <w:marRight w:val="0"/>
          <w:marTop w:val="0"/>
          <w:marBottom w:val="0"/>
          <w:divBdr>
            <w:top w:val="none" w:sz="0" w:space="0" w:color="auto"/>
            <w:left w:val="none" w:sz="0" w:space="0" w:color="auto"/>
            <w:bottom w:val="none" w:sz="0" w:space="0" w:color="auto"/>
            <w:right w:val="none" w:sz="0" w:space="0" w:color="auto"/>
          </w:divBdr>
        </w:div>
        <w:div w:id="2039550146">
          <w:marLeft w:val="480"/>
          <w:marRight w:val="0"/>
          <w:marTop w:val="0"/>
          <w:marBottom w:val="0"/>
          <w:divBdr>
            <w:top w:val="none" w:sz="0" w:space="0" w:color="auto"/>
            <w:left w:val="none" w:sz="0" w:space="0" w:color="auto"/>
            <w:bottom w:val="none" w:sz="0" w:space="0" w:color="auto"/>
            <w:right w:val="none" w:sz="0" w:space="0" w:color="auto"/>
          </w:divBdr>
        </w:div>
        <w:div w:id="1453133728">
          <w:marLeft w:val="480"/>
          <w:marRight w:val="0"/>
          <w:marTop w:val="0"/>
          <w:marBottom w:val="0"/>
          <w:divBdr>
            <w:top w:val="none" w:sz="0" w:space="0" w:color="auto"/>
            <w:left w:val="none" w:sz="0" w:space="0" w:color="auto"/>
            <w:bottom w:val="none" w:sz="0" w:space="0" w:color="auto"/>
            <w:right w:val="none" w:sz="0" w:space="0" w:color="auto"/>
          </w:divBdr>
        </w:div>
      </w:divsChild>
    </w:div>
    <w:div w:id="1072388282">
      <w:bodyDiv w:val="1"/>
      <w:marLeft w:val="0"/>
      <w:marRight w:val="0"/>
      <w:marTop w:val="0"/>
      <w:marBottom w:val="0"/>
      <w:divBdr>
        <w:top w:val="none" w:sz="0" w:space="0" w:color="auto"/>
        <w:left w:val="none" w:sz="0" w:space="0" w:color="auto"/>
        <w:bottom w:val="none" w:sz="0" w:space="0" w:color="auto"/>
        <w:right w:val="none" w:sz="0" w:space="0" w:color="auto"/>
      </w:divBdr>
    </w:div>
    <w:div w:id="1076123156">
      <w:bodyDiv w:val="1"/>
      <w:marLeft w:val="0"/>
      <w:marRight w:val="0"/>
      <w:marTop w:val="0"/>
      <w:marBottom w:val="0"/>
      <w:divBdr>
        <w:top w:val="none" w:sz="0" w:space="0" w:color="auto"/>
        <w:left w:val="none" w:sz="0" w:space="0" w:color="auto"/>
        <w:bottom w:val="none" w:sz="0" w:space="0" w:color="auto"/>
        <w:right w:val="none" w:sz="0" w:space="0" w:color="auto"/>
      </w:divBdr>
    </w:div>
    <w:div w:id="1091124521">
      <w:bodyDiv w:val="1"/>
      <w:marLeft w:val="0"/>
      <w:marRight w:val="0"/>
      <w:marTop w:val="0"/>
      <w:marBottom w:val="0"/>
      <w:divBdr>
        <w:top w:val="none" w:sz="0" w:space="0" w:color="auto"/>
        <w:left w:val="none" w:sz="0" w:space="0" w:color="auto"/>
        <w:bottom w:val="none" w:sz="0" w:space="0" w:color="auto"/>
        <w:right w:val="none" w:sz="0" w:space="0" w:color="auto"/>
      </w:divBdr>
    </w:div>
    <w:div w:id="1102261340">
      <w:bodyDiv w:val="1"/>
      <w:marLeft w:val="0"/>
      <w:marRight w:val="0"/>
      <w:marTop w:val="0"/>
      <w:marBottom w:val="0"/>
      <w:divBdr>
        <w:top w:val="none" w:sz="0" w:space="0" w:color="auto"/>
        <w:left w:val="none" w:sz="0" w:space="0" w:color="auto"/>
        <w:bottom w:val="none" w:sz="0" w:space="0" w:color="auto"/>
        <w:right w:val="none" w:sz="0" w:space="0" w:color="auto"/>
      </w:divBdr>
    </w:div>
    <w:div w:id="1129670754">
      <w:bodyDiv w:val="1"/>
      <w:marLeft w:val="0"/>
      <w:marRight w:val="0"/>
      <w:marTop w:val="0"/>
      <w:marBottom w:val="0"/>
      <w:divBdr>
        <w:top w:val="none" w:sz="0" w:space="0" w:color="auto"/>
        <w:left w:val="none" w:sz="0" w:space="0" w:color="auto"/>
        <w:bottom w:val="none" w:sz="0" w:space="0" w:color="auto"/>
        <w:right w:val="none" w:sz="0" w:space="0" w:color="auto"/>
      </w:divBdr>
    </w:div>
    <w:div w:id="1148866852">
      <w:bodyDiv w:val="1"/>
      <w:marLeft w:val="0"/>
      <w:marRight w:val="0"/>
      <w:marTop w:val="0"/>
      <w:marBottom w:val="0"/>
      <w:divBdr>
        <w:top w:val="none" w:sz="0" w:space="0" w:color="auto"/>
        <w:left w:val="none" w:sz="0" w:space="0" w:color="auto"/>
        <w:bottom w:val="none" w:sz="0" w:space="0" w:color="auto"/>
        <w:right w:val="none" w:sz="0" w:space="0" w:color="auto"/>
      </w:divBdr>
    </w:div>
    <w:div w:id="1200775140">
      <w:bodyDiv w:val="1"/>
      <w:marLeft w:val="0"/>
      <w:marRight w:val="0"/>
      <w:marTop w:val="0"/>
      <w:marBottom w:val="0"/>
      <w:divBdr>
        <w:top w:val="none" w:sz="0" w:space="0" w:color="auto"/>
        <w:left w:val="none" w:sz="0" w:space="0" w:color="auto"/>
        <w:bottom w:val="none" w:sz="0" w:space="0" w:color="auto"/>
        <w:right w:val="none" w:sz="0" w:space="0" w:color="auto"/>
      </w:divBdr>
    </w:div>
    <w:div w:id="1237321382">
      <w:bodyDiv w:val="1"/>
      <w:marLeft w:val="0"/>
      <w:marRight w:val="0"/>
      <w:marTop w:val="0"/>
      <w:marBottom w:val="0"/>
      <w:divBdr>
        <w:top w:val="none" w:sz="0" w:space="0" w:color="auto"/>
        <w:left w:val="none" w:sz="0" w:space="0" w:color="auto"/>
        <w:bottom w:val="none" w:sz="0" w:space="0" w:color="auto"/>
        <w:right w:val="none" w:sz="0" w:space="0" w:color="auto"/>
      </w:divBdr>
    </w:div>
    <w:div w:id="1250888117">
      <w:bodyDiv w:val="1"/>
      <w:marLeft w:val="0"/>
      <w:marRight w:val="0"/>
      <w:marTop w:val="0"/>
      <w:marBottom w:val="0"/>
      <w:divBdr>
        <w:top w:val="none" w:sz="0" w:space="0" w:color="auto"/>
        <w:left w:val="none" w:sz="0" w:space="0" w:color="auto"/>
        <w:bottom w:val="none" w:sz="0" w:space="0" w:color="auto"/>
        <w:right w:val="none" w:sz="0" w:space="0" w:color="auto"/>
      </w:divBdr>
    </w:div>
    <w:div w:id="1275094185">
      <w:bodyDiv w:val="1"/>
      <w:marLeft w:val="0"/>
      <w:marRight w:val="0"/>
      <w:marTop w:val="0"/>
      <w:marBottom w:val="0"/>
      <w:divBdr>
        <w:top w:val="none" w:sz="0" w:space="0" w:color="auto"/>
        <w:left w:val="none" w:sz="0" w:space="0" w:color="auto"/>
        <w:bottom w:val="none" w:sz="0" w:space="0" w:color="auto"/>
        <w:right w:val="none" w:sz="0" w:space="0" w:color="auto"/>
      </w:divBdr>
    </w:div>
    <w:div w:id="1358657843">
      <w:bodyDiv w:val="1"/>
      <w:marLeft w:val="0"/>
      <w:marRight w:val="0"/>
      <w:marTop w:val="0"/>
      <w:marBottom w:val="0"/>
      <w:divBdr>
        <w:top w:val="none" w:sz="0" w:space="0" w:color="auto"/>
        <w:left w:val="none" w:sz="0" w:space="0" w:color="auto"/>
        <w:bottom w:val="none" w:sz="0" w:space="0" w:color="auto"/>
        <w:right w:val="none" w:sz="0" w:space="0" w:color="auto"/>
      </w:divBdr>
    </w:div>
    <w:div w:id="1442143807">
      <w:bodyDiv w:val="1"/>
      <w:marLeft w:val="0"/>
      <w:marRight w:val="0"/>
      <w:marTop w:val="0"/>
      <w:marBottom w:val="0"/>
      <w:divBdr>
        <w:top w:val="none" w:sz="0" w:space="0" w:color="auto"/>
        <w:left w:val="none" w:sz="0" w:space="0" w:color="auto"/>
        <w:bottom w:val="none" w:sz="0" w:space="0" w:color="auto"/>
        <w:right w:val="none" w:sz="0" w:space="0" w:color="auto"/>
      </w:divBdr>
    </w:div>
    <w:div w:id="1472361262">
      <w:bodyDiv w:val="1"/>
      <w:marLeft w:val="0"/>
      <w:marRight w:val="0"/>
      <w:marTop w:val="0"/>
      <w:marBottom w:val="0"/>
      <w:divBdr>
        <w:top w:val="none" w:sz="0" w:space="0" w:color="auto"/>
        <w:left w:val="none" w:sz="0" w:space="0" w:color="auto"/>
        <w:bottom w:val="none" w:sz="0" w:space="0" w:color="auto"/>
        <w:right w:val="none" w:sz="0" w:space="0" w:color="auto"/>
      </w:divBdr>
    </w:div>
    <w:div w:id="1654798051">
      <w:bodyDiv w:val="1"/>
      <w:marLeft w:val="0"/>
      <w:marRight w:val="0"/>
      <w:marTop w:val="0"/>
      <w:marBottom w:val="0"/>
      <w:divBdr>
        <w:top w:val="none" w:sz="0" w:space="0" w:color="auto"/>
        <w:left w:val="none" w:sz="0" w:space="0" w:color="auto"/>
        <w:bottom w:val="none" w:sz="0" w:space="0" w:color="auto"/>
        <w:right w:val="none" w:sz="0" w:space="0" w:color="auto"/>
      </w:divBdr>
    </w:div>
    <w:div w:id="1786341180">
      <w:bodyDiv w:val="1"/>
      <w:marLeft w:val="0"/>
      <w:marRight w:val="0"/>
      <w:marTop w:val="0"/>
      <w:marBottom w:val="0"/>
      <w:divBdr>
        <w:top w:val="none" w:sz="0" w:space="0" w:color="auto"/>
        <w:left w:val="none" w:sz="0" w:space="0" w:color="auto"/>
        <w:bottom w:val="none" w:sz="0" w:space="0" w:color="auto"/>
        <w:right w:val="none" w:sz="0" w:space="0" w:color="auto"/>
      </w:divBdr>
    </w:div>
    <w:div w:id="1789735876">
      <w:bodyDiv w:val="1"/>
      <w:marLeft w:val="0"/>
      <w:marRight w:val="0"/>
      <w:marTop w:val="0"/>
      <w:marBottom w:val="0"/>
      <w:divBdr>
        <w:top w:val="none" w:sz="0" w:space="0" w:color="auto"/>
        <w:left w:val="none" w:sz="0" w:space="0" w:color="auto"/>
        <w:bottom w:val="none" w:sz="0" w:space="0" w:color="auto"/>
        <w:right w:val="none" w:sz="0" w:space="0" w:color="auto"/>
      </w:divBdr>
    </w:div>
    <w:div w:id="1806124235">
      <w:bodyDiv w:val="1"/>
      <w:marLeft w:val="0"/>
      <w:marRight w:val="0"/>
      <w:marTop w:val="0"/>
      <w:marBottom w:val="0"/>
      <w:divBdr>
        <w:top w:val="none" w:sz="0" w:space="0" w:color="auto"/>
        <w:left w:val="none" w:sz="0" w:space="0" w:color="auto"/>
        <w:bottom w:val="none" w:sz="0" w:space="0" w:color="auto"/>
        <w:right w:val="none" w:sz="0" w:space="0" w:color="auto"/>
      </w:divBdr>
    </w:div>
    <w:div w:id="1831212691">
      <w:bodyDiv w:val="1"/>
      <w:marLeft w:val="0"/>
      <w:marRight w:val="0"/>
      <w:marTop w:val="0"/>
      <w:marBottom w:val="0"/>
      <w:divBdr>
        <w:top w:val="none" w:sz="0" w:space="0" w:color="auto"/>
        <w:left w:val="none" w:sz="0" w:space="0" w:color="auto"/>
        <w:bottom w:val="none" w:sz="0" w:space="0" w:color="auto"/>
        <w:right w:val="none" w:sz="0" w:space="0" w:color="auto"/>
      </w:divBdr>
    </w:div>
    <w:div w:id="1872188034">
      <w:bodyDiv w:val="1"/>
      <w:marLeft w:val="0"/>
      <w:marRight w:val="0"/>
      <w:marTop w:val="0"/>
      <w:marBottom w:val="0"/>
      <w:divBdr>
        <w:top w:val="none" w:sz="0" w:space="0" w:color="auto"/>
        <w:left w:val="none" w:sz="0" w:space="0" w:color="auto"/>
        <w:bottom w:val="none" w:sz="0" w:space="0" w:color="auto"/>
        <w:right w:val="none" w:sz="0" w:space="0" w:color="auto"/>
      </w:divBdr>
    </w:div>
    <w:div w:id="1920016260">
      <w:bodyDiv w:val="1"/>
      <w:marLeft w:val="0"/>
      <w:marRight w:val="0"/>
      <w:marTop w:val="0"/>
      <w:marBottom w:val="0"/>
      <w:divBdr>
        <w:top w:val="none" w:sz="0" w:space="0" w:color="auto"/>
        <w:left w:val="none" w:sz="0" w:space="0" w:color="auto"/>
        <w:bottom w:val="none" w:sz="0" w:space="0" w:color="auto"/>
        <w:right w:val="none" w:sz="0" w:space="0" w:color="auto"/>
      </w:divBdr>
    </w:div>
    <w:div w:id="1927880030">
      <w:bodyDiv w:val="1"/>
      <w:marLeft w:val="0"/>
      <w:marRight w:val="0"/>
      <w:marTop w:val="0"/>
      <w:marBottom w:val="0"/>
      <w:divBdr>
        <w:top w:val="none" w:sz="0" w:space="0" w:color="auto"/>
        <w:left w:val="none" w:sz="0" w:space="0" w:color="auto"/>
        <w:bottom w:val="none" w:sz="0" w:space="0" w:color="auto"/>
        <w:right w:val="none" w:sz="0" w:space="0" w:color="auto"/>
      </w:divBdr>
    </w:div>
    <w:div w:id="1982076648">
      <w:bodyDiv w:val="1"/>
      <w:marLeft w:val="0"/>
      <w:marRight w:val="0"/>
      <w:marTop w:val="0"/>
      <w:marBottom w:val="0"/>
      <w:divBdr>
        <w:top w:val="none" w:sz="0" w:space="0" w:color="auto"/>
        <w:left w:val="none" w:sz="0" w:space="0" w:color="auto"/>
        <w:bottom w:val="none" w:sz="0" w:space="0" w:color="auto"/>
        <w:right w:val="none" w:sz="0" w:space="0" w:color="auto"/>
      </w:divBdr>
    </w:div>
    <w:div w:id="2005738456">
      <w:bodyDiv w:val="1"/>
      <w:marLeft w:val="0"/>
      <w:marRight w:val="0"/>
      <w:marTop w:val="0"/>
      <w:marBottom w:val="0"/>
      <w:divBdr>
        <w:top w:val="none" w:sz="0" w:space="0" w:color="auto"/>
        <w:left w:val="none" w:sz="0" w:space="0" w:color="auto"/>
        <w:bottom w:val="none" w:sz="0" w:space="0" w:color="auto"/>
        <w:right w:val="none" w:sz="0" w:space="0" w:color="auto"/>
      </w:divBdr>
    </w:div>
    <w:div w:id="2006281404">
      <w:bodyDiv w:val="1"/>
      <w:marLeft w:val="0"/>
      <w:marRight w:val="0"/>
      <w:marTop w:val="0"/>
      <w:marBottom w:val="0"/>
      <w:divBdr>
        <w:top w:val="none" w:sz="0" w:space="0" w:color="auto"/>
        <w:left w:val="none" w:sz="0" w:space="0" w:color="auto"/>
        <w:bottom w:val="none" w:sz="0" w:space="0" w:color="auto"/>
        <w:right w:val="none" w:sz="0" w:space="0" w:color="auto"/>
      </w:divBdr>
      <w:divsChild>
        <w:div w:id="1673337005">
          <w:marLeft w:val="480"/>
          <w:marRight w:val="0"/>
          <w:marTop w:val="0"/>
          <w:marBottom w:val="0"/>
          <w:divBdr>
            <w:top w:val="none" w:sz="0" w:space="0" w:color="auto"/>
            <w:left w:val="none" w:sz="0" w:space="0" w:color="auto"/>
            <w:bottom w:val="none" w:sz="0" w:space="0" w:color="auto"/>
            <w:right w:val="none" w:sz="0" w:space="0" w:color="auto"/>
          </w:divBdr>
        </w:div>
        <w:div w:id="836768976">
          <w:marLeft w:val="480"/>
          <w:marRight w:val="0"/>
          <w:marTop w:val="0"/>
          <w:marBottom w:val="0"/>
          <w:divBdr>
            <w:top w:val="none" w:sz="0" w:space="0" w:color="auto"/>
            <w:left w:val="none" w:sz="0" w:space="0" w:color="auto"/>
            <w:bottom w:val="none" w:sz="0" w:space="0" w:color="auto"/>
            <w:right w:val="none" w:sz="0" w:space="0" w:color="auto"/>
          </w:divBdr>
        </w:div>
        <w:div w:id="1803843945">
          <w:marLeft w:val="480"/>
          <w:marRight w:val="0"/>
          <w:marTop w:val="0"/>
          <w:marBottom w:val="0"/>
          <w:divBdr>
            <w:top w:val="none" w:sz="0" w:space="0" w:color="auto"/>
            <w:left w:val="none" w:sz="0" w:space="0" w:color="auto"/>
            <w:bottom w:val="none" w:sz="0" w:space="0" w:color="auto"/>
            <w:right w:val="none" w:sz="0" w:space="0" w:color="auto"/>
          </w:divBdr>
        </w:div>
        <w:div w:id="808281016">
          <w:marLeft w:val="480"/>
          <w:marRight w:val="0"/>
          <w:marTop w:val="0"/>
          <w:marBottom w:val="0"/>
          <w:divBdr>
            <w:top w:val="none" w:sz="0" w:space="0" w:color="auto"/>
            <w:left w:val="none" w:sz="0" w:space="0" w:color="auto"/>
            <w:bottom w:val="none" w:sz="0" w:space="0" w:color="auto"/>
            <w:right w:val="none" w:sz="0" w:space="0" w:color="auto"/>
          </w:divBdr>
        </w:div>
        <w:div w:id="1485656825">
          <w:marLeft w:val="480"/>
          <w:marRight w:val="0"/>
          <w:marTop w:val="0"/>
          <w:marBottom w:val="0"/>
          <w:divBdr>
            <w:top w:val="none" w:sz="0" w:space="0" w:color="auto"/>
            <w:left w:val="none" w:sz="0" w:space="0" w:color="auto"/>
            <w:bottom w:val="none" w:sz="0" w:space="0" w:color="auto"/>
            <w:right w:val="none" w:sz="0" w:space="0" w:color="auto"/>
          </w:divBdr>
        </w:div>
        <w:div w:id="1266765636">
          <w:marLeft w:val="480"/>
          <w:marRight w:val="0"/>
          <w:marTop w:val="0"/>
          <w:marBottom w:val="0"/>
          <w:divBdr>
            <w:top w:val="none" w:sz="0" w:space="0" w:color="auto"/>
            <w:left w:val="none" w:sz="0" w:space="0" w:color="auto"/>
            <w:bottom w:val="none" w:sz="0" w:space="0" w:color="auto"/>
            <w:right w:val="none" w:sz="0" w:space="0" w:color="auto"/>
          </w:divBdr>
        </w:div>
        <w:div w:id="1889412206">
          <w:marLeft w:val="480"/>
          <w:marRight w:val="0"/>
          <w:marTop w:val="0"/>
          <w:marBottom w:val="0"/>
          <w:divBdr>
            <w:top w:val="none" w:sz="0" w:space="0" w:color="auto"/>
            <w:left w:val="none" w:sz="0" w:space="0" w:color="auto"/>
            <w:bottom w:val="none" w:sz="0" w:space="0" w:color="auto"/>
            <w:right w:val="none" w:sz="0" w:space="0" w:color="auto"/>
          </w:divBdr>
        </w:div>
        <w:div w:id="1680885344">
          <w:marLeft w:val="480"/>
          <w:marRight w:val="0"/>
          <w:marTop w:val="0"/>
          <w:marBottom w:val="0"/>
          <w:divBdr>
            <w:top w:val="none" w:sz="0" w:space="0" w:color="auto"/>
            <w:left w:val="none" w:sz="0" w:space="0" w:color="auto"/>
            <w:bottom w:val="none" w:sz="0" w:space="0" w:color="auto"/>
            <w:right w:val="none" w:sz="0" w:space="0" w:color="auto"/>
          </w:divBdr>
        </w:div>
        <w:div w:id="1057318506">
          <w:marLeft w:val="480"/>
          <w:marRight w:val="0"/>
          <w:marTop w:val="0"/>
          <w:marBottom w:val="0"/>
          <w:divBdr>
            <w:top w:val="none" w:sz="0" w:space="0" w:color="auto"/>
            <w:left w:val="none" w:sz="0" w:space="0" w:color="auto"/>
            <w:bottom w:val="none" w:sz="0" w:space="0" w:color="auto"/>
            <w:right w:val="none" w:sz="0" w:space="0" w:color="auto"/>
          </w:divBdr>
        </w:div>
        <w:div w:id="1499998789">
          <w:marLeft w:val="480"/>
          <w:marRight w:val="0"/>
          <w:marTop w:val="0"/>
          <w:marBottom w:val="0"/>
          <w:divBdr>
            <w:top w:val="none" w:sz="0" w:space="0" w:color="auto"/>
            <w:left w:val="none" w:sz="0" w:space="0" w:color="auto"/>
            <w:bottom w:val="none" w:sz="0" w:space="0" w:color="auto"/>
            <w:right w:val="none" w:sz="0" w:space="0" w:color="auto"/>
          </w:divBdr>
        </w:div>
        <w:div w:id="1532567369">
          <w:marLeft w:val="480"/>
          <w:marRight w:val="0"/>
          <w:marTop w:val="0"/>
          <w:marBottom w:val="0"/>
          <w:divBdr>
            <w:top w:val="none" w:sz="0" w:space="0" w:color="auto"/>
            <w:left w:val="none" w:sz="0" w:space="0" w:color="auto"/>
            <w:bottom w:val="none" w:sz="0" w:space="0" w:color="auto"/>
            <w:right w:val="none" w:sz="0" w:space="0" w:color="auto"/>
          </w:divBdr>
        </w:div>
        <w:div w:id="260332320">
          <w:marLeft w:val="480"/>
          <w:marRight w:val="0"/>
          <w:marTop w:val="0"/>
          <w:marBottom w:val="0"/>
          <w:divBdr>
            <w:top w:val="none" w:sz="0" w:space="0" w:color="auto"/>
            <w:left w:val="none" w:sz="0" w:space="0" w:color="auto"/>
            <w:bottom w:val="none" w:sz="0" w:space="0" w:color="auto"/>
            <w:right w:val="none" w:sz="0" w:space="0" w:color="auto"/>
          </w:divBdr>
        </w:div>
        <w:div w:id="1264992341">
          <w:marLeft w:val="480"/>
          <w:marRight w:val="0"/>
          <w:marTop w:val="0"/>
          <w:marBottom w:val="0"/>
          <w:divBdr>
            <w:top w:val="none" w:sz="0" w:space="0" w:color="auto"/>
            <w:left w:val="none" w:sz="0" w:space="0" w:color="auto"/>
            <w:bottom w:val="none" w:sz="0" w:space="0" w:color="auto"/>
            <w:right w:val="none" w:sz="0" w:space="0" w:color="auto"/>
          </w:divBdr>
        </w:div>
        <w:div w:id="1047411282">
          <w:marLeft w:val="480"/>
          <w:marRight w:val="0"/>
          <w:marTop w:val="0"/>
          <w:marBottom w:val="0"/>
          <w:divBdr>
            <w:top w:val="none" w:sz="0" w:space="0" w:color="auto"/>
            <w:left w:val="none" w:sz="0" w:space="0" w:color="auto"/>
            <w:bottom w:val="none" w:sz="0" w:space="0" w:color="auto"/>
            <w:right w:val="none" w:sz="0" w:space="0" w:color="auto"/>
          </w:divBdr>
        </w:div>
        <w:div w:id="1493793069">
          <w:marLeft w:val="480"/>
          <w:marRight w:val="0"/>
          <w:marTop w:val="0"/>
          <w:marBottom w:val="0"/>
          <w:divBdr>
            <w:top w:val="none" w:sz="0" w:space="0" w:color="auto"/>
            <w:left w:val="none" w:sz="0" w:space="0" w:color="auto"/>
            <w:bottom w:val="none" w:sz="0" w:space="0" w:color="auto"/>
            <w:right w:val="none" w:sz="0" w:space="0" w:color="auto"/>
          </w:divBdr>
        </w:div>
        <w:div w:id="1661231482">
          <w:marLeft w:val="480"/>
          <w:marRight w:val="0"/>
          <w:marTop w:val="0"/>
          <w:marBottom w:val="0"/>
          <w:divBdr>
            <w:top w:val="none" w:sz="0" w:space="0" w:color="auto"/>
            <w:left w:val="none" w:sz="0" w:space="0" w:color="auto"/>
            <w:bottom w:val="none" w:sz="0" w:space="0" w:color="auto"/>
            <w:right w:val="none" w:sz="0" w:space="0" w:color="auto"/>
          </w:divBdr>
        </w:div>
        <w:div w:id="399911427">
          <w:marLeft w:val="480"/>
          <w:marRight w:val="0"/>
          <w:marTop w:val="0"/>
          <w:marBottom w:val="0"/>
          <w:divBdr>
            <w:top w:val="none" w:sz="0" w:space="0" w:color="auto"/>
            <w:left w:val="none" w:sz="0" w:space="0" w:color="auto"/>
            <w:bottom w:val="none" w:sz="0" w:space="0" w:color="auto"/>
            <w:right w:val="none" w:sz="0" w:space="0" w:color="auto"/>
          </w:divBdr>
        </w:div>
        <w:div w:id="947129132">
          <w:marLeft w:val="480"/>
          <w:marRight w:val="0"/>
          <w:marTop w:val="0"/>
          <w:marBottom w:val="0"/>
          <w:divBdr>
            <w:top w:val="none" w:sz="0" w:space="0" w:color="auto"/>
            <w:left w:val="none" w:sz="0" w:space="0" w:color="auto"/>
            <w:bottom w:val="none" w:sz="0" w:space="0" w:color="auto"/>
            <w:right w:val="none" w:sz="0" w:space="0" w:color="auto"/>
          </w:divBdr>
        </w:div>
        <w:div w:id="2110615021">
          <w:marLeft w:val="480"/>
          <w:marRight w:val="0"/>
          <w:marTop w:val="0"/>
          <w:marBottom w:val="0"/>
          <w:divBdr>
            <w:top w:val="none" w:sz="0" w:space="0" w:color="auto"/>
            <w:left w:val="none" w:sz="0" w:space="0" w:color="auto"/>
            <w:bottom w:val="none" w:sz="0" w:space="0" w:color="auto"/>
            <w:right w:val="none" w:sz="0" w:space="0" w:color="auto"/>
          </w:divBdr>
        </w:div>
        <w:div w:id="334462349">
          <w:marLeft w:val="480"/>
          <w:marRight w:val="0"/>
          <w:marTop w:val="0"/>
          <w:marBottom w:val="0"/>
          <w:divBdr>
            <w:top w:val="none" w:sz="0" w:space="0" w:color="auto"/>
            <w:left w:val="none" w:sz="0" w:space="0" w:color="auto"/>
            <w:bottom w:val="none" w:sz="0" w:space="0" w:color="auto"/>
            <w:right w:val="none" w:sz="0" w:space="0" w:color="auto"/>
          </w:divBdr>
        </w:div>
        <w:div w:id="606233641">
          <w:marLeft w:val="480"/>
          <w:marRight w:val="0"/>
          <w:marTop w:val="0"/>
          <w:marBottom w:val="0"/>
          <w:divBdr>
            <w:top w:val="none" w:sz="0" w:space="0" w:color="auto"/>
            <w:left w:val="none" w:sz="0" w:space="0" w:color="auto"/>
            <w:bottom w:val="none" w:sz="0" w:space="0" w:color="auto"/>
            <w:right w:val="none" w:sz="0" w:space="0" w:color="auto"/>
          </w:divBdr>
        </w:div>
        <w:div w:id="1182863885">
          <w:marLeft w:val="480"/>
          <w:marRight w:val="0"/>
          <w:marTop w:val="0"/>
          <w:marBottom w:val="0"/>
          <w:divBdr>
            <w:top w:val="none" w:sz="0" w:space="0" w:color="auto"/>
            <w:left w:val="none" w:sz="0" w:space="0" w:color="auto"/>
            <w:bottom w:val="none" w:sz="0" w:space="0" w:color="auto"/>
            <w:right w:val="none" w:sz="0" w:space="0" w:color="auto"/>
          </w:divBdr>
        </w:div>
        <w:div w:id="1356544203">
          <w:marLeft w:val="480"/>
          <w:marRight w:val="0"/>
          <w:marTop w:val="0"/>
          <w:marBottom w:val="0"/>
          <w:divBdr>
            <w:top w:val="none" w:sz="0" w:space="0" w:color="auto"/>
            <w:left w:val="none" w:sz="0" w:space="0" w:color="auto"/>
            <w:bottom w:val="none" w:sz="0" w:space="0" w:color="auto"/>
            <w:right w:val="none" w:sz="0" w:space="0" w:color="auto"/>
          </w:divBdr>
        </w:div>
        <w:div w:id="2068449761">
          <w:marLeft w:val="480"/>
          <w:marRight w:val="0"/>
          <w:marTop w:val="0"/>
          <w:marBottom w:val="0"/>
          <w:divBdr>
            <w:top w:val="none" w:sz="0" w:space="0" w:color="auto"/>
            <w:left w:val="none" w:sz="0" w:space="0" w:color="auto"/>
            <w:bottom w:val="none" w:sz="0" w:space="0" w:color="auto"/>
            <w:right w:val="none" w:sz="0" w:space="0" w:color="auto"/>
          </w:divBdr>
        </w:div>
        <w:div w:id="1468430464">
          <w:marLeft w:val="480"/>
          <w:marRight w:val="0"/>
          <w:marTop w:val="0"/>
          <w:marBottom w:val="0"/>
          <w:divBdr>
            <w:top w:val="none" w:sz="0" w:space="0" w:color="auto"/>
            <w:left w:val="none" w:sz="0" w:space="0" w:color="auto"/>
            <w:bottom w:val="none" w:sz="0" w:space="0" w:color="auto"/>
            <w:right w:val="none" w:sz="0" w:space="0" w:color="auto"/>
          </w:divBdr>
        </w:div>
        <w:div w:id="679233654">
          <w:marLeft w:val="480"/>
          <w:marRight w:val="0"/>
          <w:marTop w:val="0"/>
          <w:marBottom w:val="0"/>
          <w:divBdr>
            <w:top w:val="none" w:sz="0" w:space="0" w:color="auto"/>
            <w:left w:val="none" w:sz="0" w:space="0" w:color="auto"/>
            <w:bottom w:val="none" w:sz="0" w:space="0" w:color="auto"/>
            <w:right w:val="none" w:sz="0" w:space="0" w:color="auto"/>
          </w:divBdr>
        </w:div>
        <w:div w:id="638147799">
          <w:marLeft w:val="480"/>
          <w:marRight w:val="0"/>
          <w:marTop w:val="0"/>
          <w:marBottom w:val="0"/>
          <w:divBdr>
            <w:top w:val="none" w:sz="0" w:space="0" w:color="auto"/>
            <w:left w:val="none" w:sz="0" w:space="0" w:color="auto"/>
            <w:bottom w:val="none" w:sz="0" w:space="0" w:color="auto"/>
            <w:right w:val="none" w:sz="0" w:space="0" w:color="auto"/>
          </w:divBdr>
        </w:div>
        <w:div w:id="159545807">
          <w:marLeft w:val="480"/>
          <w:marRight w:val="0"/>
          <w:marTop w:val="0"/>
          <w:marBottom w:val="0"/>
          <w:divBdr>
            <w:top w:val="none" w:sz="0" w:space="0" w:color="auto"/>
            <w:left w:val="none" w:sz="0" w:space="0" w:color="auto"/>
            <w:bottom w:val="none" w:sz="0" w:space="0" w:color="auto"/>
            <w:right w:val="none" w:sz="0" w:space="0" w:color="auto"/>
          </w:divBdr>
        </w:div>
        <w:div w:id="1707482492">
          <w:marLeft w:val="480"/>
          <w:marRight w:val="0"/>
          <w:marTop w:val="0"/>
          <w:marBottom w:val="0"/>
          <w:divBdr>
            <w:top w:val="none" w:sz="0" w:space="0" w:color="auto"/>
            <w:left w:val="none" w:sz="0" w:space="0" w:color="auto"/>
            <w:bottom w:val="none" w:sz="0" w:space="0" w:color="auto"/>
            <w:right w:val="none" w:sz="0" w:space="0" w:color="auto"/>
          </w:divBdr>
        </w:div>
        <w:div w:id="592322785">
          <w:marLeft w:val="480"/>
          <w:marRight w:val="0"/>
          <w:marTop w:val="0"/>
          <w:marBottom w:val="0"/>
          <w:divBdr>
            <w:top w:val="none" w:sz="0" w:space="0" w:color="auto"/>
            <w:left w:val="none" w:sz="0" w:space="0" w:color="auto"/>
            <w:bottom w:val="none" w:sz="0" w:space="0" w:color="auto"/>
            <w:right w:val="none" w:sz="0" w:space="0" w:color="auto"/>
          </w:divBdr>
        </w:div>
        <w:div w:id="230164084">
          <w:marLeft w:val="480"/>
          <w:marRight w:val="0"/>
          <w:marTop w:val="0"/>
          <w:marBottom w:val="0"/>
          <w:divBdr>
            <w:top w:val="none" w:sz="0" w:space="0" w:color="auto"/>
            <w:left w:val="none" w:sz="0" w:space="0" w:color="auto"/>
            <w:bottom w:val="none" w:sz="0" w:space="0" w:color="auto"/>
            <w:right w:val="none" w:sz="0" w:space="0" w:color="auto"/>
          </w:divBdr>
        </w:div>
        <w:div w:id="2041589447">
          <w:marLeft w:val="480"/>
          <w:marRight w:val="0"/>
          <w:marTop w:val="0"/>
          <w:marBottom w:val="0"/>
          <w:divBdr>
            <w:top w:val="none" w:sz="0" w:space="0" w:color="auto"/>
            <w:left w:val="none" w:sz="0" w:space="0" w:color="auto"/>
            <w:bottom w:val="none" w:sz="0" w:space="0" w:color="auto"/>
            <w:right w:val="none" w:sz="0" w:space="0" w:color="auto"/>
          </w:divBdr>
        </w:div>
        <w:div w:id="898249442">
          <w:marLeft w:val="480"/>
          <w:marRight w:val="0"/>
          <w:marTop w:val="0"/>
          <w:marBottom w:val="0"/>
          <w:divBdr>
            <w:top w:val="none" w:sz="0" w:space="0" w:color="auto"/>
            <w:left w:val="none" w:sz="0" w:space="0" w:color="auto"/>
            <w:bottom w:val="none" w:sz="0" w:space="0" w:color="auto"/>
            <w:right w:val="none" w:sz="0" w:space="0" w:color="auto"/>
          </w:divBdr>
        </w:div>
        <w:div w:id="1242983351">
          <w:marLeft w:val="480"/>
          <w:marRight w:val="0"/>
          <w:marTop w:val="0"/>
          <w:marBottom w:val="0"/>
          <w:divBdr>
            <w:top w:val="none" w:sz="0" w:space="0" w:color="auto"/>
            <w:left w:val="none" w:sz="0" w:space="0" w:color="auto"/>
            <w:bottom w:val="none" w:sz="0" w:space="0" w:color="auto"/>
            <w:right w:val="none" w:sz="0" w:space="0" w:color="auto"/>
          </w:divBdr>
        </w:div>
        <w:div w:id="354119266">
          <w:marLeft w:val="480"/>
          <w:marRight w:val="0"/>
          <w:marTop w:val="0"/>
          <w:marBottom w:val="0"/>
          <w:divBdr>
            <w:top w:val="none" w:sz="0" w:space="0" w:color="auto"/>
            <w:left w:val="none" w:sz="0" w:space="0" w:color="auto"/>
            <w:bottom w:val="none" w:sz="0" w:space="0" w:color="auto"/>
            <w:right w:val="none" w:sz="0" w:space="0" w:color="auto"/>
          </w:divBdr>
        </w:div>
        <w:div w:id="193732861">
          <w:marLeft w:val="480"/>
          <w:marRight w:val="0"/>
          <w:marTop w:val="0"/>
          <w:marBottom w:val="0"/>
          <w:divBdr>
            <w:top w:val="none" w:sz="0" w:space="0" w:color="auto"/>
            <w:left w:val="none" w:sz="0" w:space="0" w:color="auto"/>
            <w:bottom w:val="none" w:sz="0" w:space="0" w:color="auto"/>
            <w:right w:val="none" w:sz="0" w:space="0" w:color="auto"/>
          </w:divBdr>
        </w:div>
        <w:div w:id="1165972230">
          <w:marLeft w:val="480"/>
          <w:marRight w:val="0"/>
          <w:marTop w:val="0"/>
          <w:marBottom w:val="0"/>
          <w:divBdr>
            <w:top w:val="none" w:sz="0" w:space="0" w:color="auto"/>
            <w:left w:val="none" w:sz="0" w:space="0" w:color="auto"/>
            <w:bottom w:val="none" w:sz="0" w:space="0" w:color="auto"/>
            <w:right w:val="none" w:sz="0" w:space="0" w:color="auto"/>
          </w:divBdr>
        </w:div>
        <w:div w:id="1779519314">
          <w:marLeft w:val="480"/>
          <w:marRight w:val="0"/>
          <w:marTop w:val="0"/>
          <w:marBottom w:val="0"/>
          <w:divBdr>
            <w:top w:val="none" w:sz="0" w:space="0" w:color="auto"/>
            <w:left w:val="none" w:sz="0" w:space="0" w:color="auto"/>
            <w:bottom w:val="none" w:sz="0" w:space="0" w:color="auto"/>
            <w:right w:val="none" w:sz="0" w:space="0" w:color="auto"/>
          </w:divBdr>
        </w:div>
        <w:div w:id="1848447891">
          <w:marLeft w:val="480"/>
          <w:marRight w:val="0"/>
          <w:marTop w:val="0"/>
          <w:marBottom w:val="0"/>
          <w:divBdr>
            <w:top w:val="none" w:sz="0" w:space="0" w:color="auto"/>
            <w:left w:val="none" w:sz="0" w:space="0" w:color="auto"/>
            <w:bottom w:val="none" w:sz="0" w:space="0" w:color="auto"/>
            <w:right w:val="none" w:sz="0" w:space="0" w:color="auto"/>
          </w:divBdr>
        </w:div>
        <w:div w:id="1421680973">
          <w:marLeft w:val="480"/>
          <w:marRight w:val="0"/>
          <w:marTop w:val="0"/>
          <w:marBottom w:val="0"/>
          <w:divBdr>
            <w:top w:val="none" w:sz="0" w:space="0" w:color="auto"/>
            <w:left w:val="none" w:sz="0" w:space="0" w:color="auto"/>
            <w:bottom w:val="none" w:sz="0" w:space="0" w:color="auto"/>
            <w:right w:val="none" w:sz="0" w:space="0" w:color="auto"/>
          </w:divBdr>
        </w:div>
        <w:div w:id="303658386">
          <w:marLeft w:val="480"/>
          <w:marRight w:val="0"/>
          <w:marTop w:val="0"/>
          <w:marBottom w:val="0"/>
          <w:divBdr>
            <w:top w:val="none" w:sz="0" w:space="0" w:color="auto"/>
            <w:left w:val="none" w:sz="0" w:space="0" w:color="auto"/>
            <w:bottom w:val="none" w:sz="0" w:space="0" w:color="auto"/>
            <w:right w:val="none" w:sz="0" w:space="0" w:color="auto"/>
          </w:divBdr>
        </w:div>
        <w:div w:id="182400555">
          <w:marLeft w:val="480"/>
          <w:marRight w:val="0"/>
          <w:marTop w:val="0"/>
          <w:marBottom w:val="0"/>
          <w:divBdr>
            <w:top w:val="none" w:sz="0" w:space="0" w:color="auto"/>
            <w:left w:val="none" w:sz="0" w:space="0" w:color="auto"/>
            <w:bottom w:val="none" w:sz="0" w:space="0" w:color="auto"/>
            <w:right w:val="none" w:sz="0" w:space="0" w:color="auto"/>
          </w:divBdr>
        </w:div>
        <w:div w:id="134297452">
          <w:marLeft w:val="480"/>
          <w:marRight w:val="0"/>
          <w:marTop w:val="0"/>
          <w:marBottom w:val="0"/>
          <w:divBdr>
            <w:top w:val="none" w:sz="0" w:space="0" w:color="auto"/>
            <w:left w:val="none" w:sz="0" w:space="0" w:color="auto"/>
            <w:bottom w:val="none" w:sz="0" w:space="0" w:color="auto"/>
            <w:right w:val="none" w:sz="0" w:space="0" w:color="auto"/>
          </w:divBdr>
        </w:div>
        <w:div w:id="510990173">
          <w:marLeft w:val="480"/>
          <w:marRight w:val="0"/>
          <w:marTop w:val="0"/>
          <w:marBottom w:val="0"/>
          <w:divBdr>
            <w:top w:val="none" w:sz="0" w:space="0" w:color="auto"/>
            <w:left w:val="none" w:sz="0" w:space="0" w:color="auto"/>
            <w:bottom w:val="none" w:sz="0" w:space="0" w:color="auto"/>
            <w:right w:val="none" w:sz="0" w:space="0" w:color="auto"/>
          </w:divBdr>
        </w:div>
        <w:div w:id="1987970621">
          <w:marLeft w:val="480"/>
          <w:marRight w:val="0"/>
          <w:marTop w:val="0"/>
          <w:marBottom w:val="0"/>
          <w:divBdr>
            <w:top w:val="none" w:sz="0" w:space="0" w:color="auto"/>
            <w:left w:val="none" w:sz="0" w:space="0" w:color="auto"/>
            <w:bottom w:val="none" w:sz="0" w:space="0" w:color="auto"/>
            <w:right w:val="none" w:sz="0" w:space="0" w:color="auto"/>
          </w:divBdr>
        </w:div>
        <w:div w:id="1518277128">
          <w:marLeft w:val="480"/>
          <w:marRight w:val="0"/>
          <w:marTop w:val="0"/>
          <w:marBottom w:val="0"/>
          <w:divBdr>
            <w:top w:val="none" w:sz="0" w:space="0" w:color="auto"/>
            <w:left w:val="none" w:sz="0" w:space="0" w:color="auto"/>
            <w:bottom w:val="none" w:sz="0" w:space="0" w:color="auto"/>
            <w:right w:val="none" w:sz="0" w:space="0" w:color="auto"/>
          </w:divBdr>
        </w:div>
        <w:div w:id="2138719405">
          <w:marLeft w:val="480"/>
          <w:marRight w:val="0"/>
          <w:marTop w:val="0"/>
          <w:marBottom w:val="0"/>
          <w:divBdr>
            <w:top w:val="none" w:sz="0" w:space="0" w:color="auto"/>
            <w:left w:val="none" w:sz="0" w:space="0" w:color="auto"/>
            <w:bottom w:val="none" w:sz="0" w:space="0" w:color="auto"/>
            <w:right w:val="none" w:sz="0" w:space="0" w:color="auto"/>
          </w:divBdr>
        </w:div>
        <w:div w:id="300158231">
          <w:marLeft w:val="480"/>
          <w:marRight w:val="0"/>
          <w:marTop w:val="0"/>
          <w:marBottom w:val="0"/>
          <w:divBdr>
            <w:top w:val="none" w:sz="0" w:space="0" w:color="auto"/>
            <w:left w:val="none" w:sz="0" w:space="0" w:color="auto"/>
            <w:bottom w:val="none" w:sz="0" w:space="0" w:color="auto"/>
            <w:right w:val="none" w:sz="0" w:space="0" w:color="auto"/>
          </w:divBdr>
        </w:div>
        <w:div w:id="1528255852">
          <w:marLeft w:val="480"/>
          <w:marRight w:val="0"/>
          <w:marTop w:val="0"/>
          <w:marBottom w:val="0"/>
          <w:divBdr>
            <w:top w:val="none" w:sz="0" w:space="0" w:color="auto"/>
            <w:left w:val="none" w:sz="0" w:space="0" w:color="auto"/>
            <w:bottom w:val="none" w:sz="0" w:space="0" w:color="auto"/>
            <w:right w:val="none" w:sz="0" w:space="0" w:color="auto"/>
          </w:divBdr>
        </w:div>
        <w:div w:id="1394814528">
          <w:marLeft w:val="480"/>
          <w:marRight w:val="0"/>
          <w:marTop w:val="0"/>
          <w:marBottom w:val="0"/>
          <w:divBdr>
            <w:top w:val="none" w:sz="0" w:space="0" w:color="auto"/>
            <w:left w:val="none" w:sz="0" w:space="0" w:color="auto"/>
            <w:bottom w:val="none" w:sz="0" w:space="0" w:color="auto"/>
            <w:right w:val="none" w:sz="0" w:space="0" w:color="auto"/>
          </w:divBdr>
        </w:div>
        <w:div w:id="56828974">
          <w:marLeft w:val="480"/>
          <w:marRight w:val="0"/>
          <w:marTop w:val="0"/>
          <w:marBottom w:val="0"/>
          <w:divBdr>
            <w:top w:val="none" w:sz="0" w:space="0" w:color="auto"/>
            <w:left w:val="none" w:sz="0" w:space="0" w:color="auto"/>
            <w:bottom w:val="none" w:sz="0" w:space="0" w:color="auto"/>
            <w:right w:val="none" w:sz="0" w:space="0" w:color="auto"/>
          </w:divBdr>
        </w:div>
        <w:div w:id="1374771739">
          <w:marLeft w:val="480"/>
          <w:marRight w:val="0"/>
          <w:marTop w:val="0"/>
          <w:marBottom w:val="0"/>
          <w:divBdr>
            <w:top w:val="none" w:sz="0" w:space="0" w:color="auto"/>
            <w:left w:val="none" w:sz="0" w:space="0" w:color="auto"/>
            <w:bottom w:val="none" w:sz="0" w:space="0" w:color="auto"/>
            <w:right w:val="none" w:sz="0" w:space="0" w:color="auto"/>
          </w:divBdr>
        </w:div>
        <w:div w:id="310864516">
          <w:marLeft w:val="480"/>
          <w:marRight w:val="0"/>
          <w:marTop w:val="0"/>
          <w:marBottom w:val="0"/>
          <w:divBdr>
            <w:top w:val="none" w:sz="0" w:space="0" w:color="auto"/>
            <w:left w:val="none" w:sz="0" w:space="0" w:color="auto"/>
            <w:bottom w:val="none" w:sz="0" w:space="0" w:color="auto"/>
            <w:right w:val="none" w:sz="0" w:space="0" w:color="auto"/>
          </w:divBdr>
        </w:div>
        <w:div w:id="655692426">
          <w:marLeft w:val="480"/>
          <w:marRight w:val="0"/>
          <w:marTop w:val="0"/>
          <w:marBottom w:val="0"/>
          <w:divBdr>
            <w:top w:val="none" w:sz="0" w:space="0" w:color="auto"/>
            <w:left w:val="none" w:sz="0" w:space="0" w:color="auto"/>
            <w:bottom w:val="none" w:sz="0" w:space="0" w:color="auto"/>
            <w:right w:val="none" w:sz="0" w:space="0" w:color="auto"/>
          </w:divBdr>
        </w:div>
        <w:div w:id="1864974325">
          <w:marLeft w:val="480"/>
          <w:marRight w:val="0"/>
          <w:marTop w:val="0"/>
          <w:marBottom w:val="0"/>
          <w:divBdr>
            <w:top w:val="none" w:sz="0" w:space="0" w:color="auto"/>
            <w:left w:val="none" w:sz="0" w:space="0" w:color="auto"/>
            <w:bottom w:val="none" w:sz="0" w:space="0" w:color="auto"/>
            <w:right w:val="none" w:sz="0" w:space="0" w:color="auto"/>
          </w:divBdr>
        </w:div>
        <w:div w:id="1511414171">
          <w:marLeft w:val="480"/>
          <w:marRight w:val="0"/>
          <w:marTop w:val="0"/>
          <w:marBottom w:val="0"/>
          <w:divBdr>
            <w:top w:val="none" w:sz="0" w:space="0" w:color="auto"/>
            <w:left w:val="none" w:sz="0" w:space="0" w:color="auto"/>
            <w:bottom w:val="none" w:sz="0" w:space="0" w:color="auto"/>
            <w:right w:val="none" w:sz="0" w:space="0" w:color="auto"/>
          </w:divBdr>
        </w:div>
        <w:div w:id="1415860116">
          <w:marLeft w:val="480"/>
          <w:marRight w:val="0"/>
          <w:marTop w:val="0"/>
          <w:marBottom w:val="0"/>
          <w:divBdr>
            <w:top w:val="none" w:sz="0" w:space="0" w:color="auto"/>
            <w:left w:val="none" w:sz="0" w:space="0" w:color="auto"/>
            <w:bottom w:val="none" w:sz="0" w:space="0" w:color="auto"/>
            <w:right w:val="none" w:sz="0" w:space="0" w:color="auto"/>
          </w:divBdr>
        </w:div>
        <w:div w:id="1103723219">
          <w:marLeft w:val="480"/>
          <w:marRight w:val="0"/>
          <w:marTop w:val="0"/>
          <w:marBottom w:val="0"/>
          <w:divBdr>
            <w:top w:val="none" w:sz="0" w:space="0" w:color="auto"/>
            <w:left w:val="none" w:sz="0" w:space="0" w:color="auto"/>
            <w:bottom w:val="none" w:sz="0" w:space="0" w:color="auto"/>
            <w:right w:val="none" w:sz="0" w:space="0" w:color="auto"/>
          </w:divBdr>
        </w:div>
        <w:div w:id="708800136">
          <w:marLeft w:val="480"/>
          <w:marRight w:val="0"/>
          <w:marTop w:val="0"/>
          <w:marBottom w:val="0"/>
          <w:divBdr>
            <w:top w:val="none" w:sz="0" w:space="0" w:color="auto"/>
            <w:left w:val="none" w:sz="0" w:space="0" w:color="auto"/>
            <w:bottom w:val="none" w:sz="0" w:space="0" w:color="auto"/>
            <w:right w:val="none" w:sz="0" w:space="0" w:color="auto"/>
          </w:divBdr>
        </w:div>
        <w:div w:id="934171507">
          <w:marLeft w:val="480"/>
          <w:marRight w:val="0"/>
          <w:marTop w:val="0"/>
          <w:marBottom w:val="0"/>
          <w:divBdr>
            <w:top w:val="none" w:sz="0" w:space="0" w:color="auto"/>
            <w:left w:val="none" w:sz="0" w:space="0" w:color="auto"/>
            <w:bottom w:val="none" w:sz="0" w:space="0" w:color="auto"/>
            <w:right w:val="none" w:sz="0" w:space="0" w:color="auto"/>
          </w:divBdr>
        </w:div>
        <w:div w:id="1110516465">
          <w:marLeft w:val="480"/>
          <w:marRight w:val="0"/>
          <w:marTop w:val="0"/>
          <w:marBottom w:val="0"/>
          <w:divBdr>
            <w:top w:val="none" w:sz="0" w:space="0" w:color="auto"/>
            <w:left w:val="none" w:sz="0" w:space="0" w:color="auto"/>
            <w:bottom w:val="none" w:sz="0" w:space="0" w:color="auto"/>
            <w:right w:val="none" w:sz="0" w:space="0" w:color="auto"/>
          </w:divBdr>
        </w:div>
        <w:div w:id="1514372015">
          <w:marLeft w:val="480"/>
          <w:marRight w:val="0"/>
          <w:marTop w:val="0"/>
          <w:marBottom w:val="0"/>
          <w:divBdr>
            <w:top w:val="none" w:sz="0" w:space="0" w:color="auto"/>
            <w:left w:val="none" w:sz="0" w:space="0" w:color="auto"/>
            <w:bottom w:val="none" w:sz="0" w:space="0" w:color="auto"/>
            <w:right w:val="none" w:sz="0" w:space="0" w:color="auto"/>
          </w:divBdr>
        </w:div>
        <w:div w:id="65417589">
          <w:marLeft w:val="480"/>
          <w:marRight w:val="0"/>
          <w:marTop w:val="0"/>
          <w:marBottom w:val="0"/>
          <w:divBdr>
            <w:top w:val="none" w:sz="0" w:space="0" w:color="auto"/>
            <w:left w:val="none" w:sz="0" w:space="0" w:color="auto"/>
            <w:bottom w:val="none" w:sz="0" w:space="0" w:color="auto"/>
            <w:right w:val="none" w:sz="0" w:space="0" w:color="auto"/>
          </w:divBdr>
        </w:div>
        <w:div w:id="229771108">
          <w:marLeft w:val="480"/>
          <w:marRight w:val="0"/>
          <w:marTop w:val="0"/>
          <w:marBottom w:val="0"/>
          <w:divBdr>
            <w:top w:val="none" w:sz="0" w:space="0" w:color="auto"/>
            <w:left w:val="none" w:sz="0" w:space="0" w:color="auto"/>
            <w:bottom w:val="none" w:sz="0" w:space="0" w:color="auto"/>
            <w:right w:val="none" w:sz="0" w:space="0" w:color="auto"/>
          </w:divBdr>
        </w:div>
        <w:div w:id="1243639909">
          <w:marLeft w:val="480"/>
          <w:marRight w:val="0"/>
          <w:marTop w:val="0"/>
          <w:marBottom w:val="0"/>
          <w:divBdr>
            <w:top w:val="none" w:sz="0" w:space="0" w:color="auto"/>
            <w:left w:val="none" w:sz="0" w:space="0" w:color="auto"/>
            <w:bottom w:val="none" w:sz="0" w:space="0" w:color="auto"/>
            <w:right w:val="none" w:sz="0" w:space="0" w:color="auto"/>
          </w:divBdr>
        </w:div>
        <w:div w:id="1375154760">
          <w:marLeft w:val="480"/>
          <w:marRight w:val="0"/>
          <w:marTop w:val="0"/>
          <w:marBottom w:val="0"/>
          <w:divBdr>
            <w:top w:val="none" w:sz="0" w:space="0" w:color="auto"/>
            <w:left w:val="none" w:sz="0" w:space="0" w:color="auto"/>
            <w:bottom w:val="none" w:sz="0" w:space="0" w:color="auto"/>
            <w:right w:val="none" w:sz="0" w:space="0" w:color="auto"/>
          </w:divBdr>
        </w:div>
        <w:div w:id="1237325780">
          <w:marLeft w:val="480"/>
          <w:marRight w:val="0"/>
          <w:marTop w:val="0"/>
          <w:marBottom w:val="0"/>
          <w:divBdr>
            <w:top w:val="none" w:sz="0" w:space="0" w:color="auto"/>
            <w:left w:val="none" w:sz="0" w:space="0" w:color="auto"/>
            <w:bottom w:val="none" w:sz="0" w:space="0" w:color="auto"/>
            <w:right w:val="none" w:sz="0" w:space="0" w:color="auto"/>
          </w:divBdr>
        </w:div>
      </w:divsChild>
    </w:div>
    <w:div w:id="2030643679">
      <w:bodyDiv w:val="1"/>
      <w:marLeft w:val="0"/>
      <w:marRight w:val="0"/>
      <w:marTop w:val="0"/>
      <w:marBottom w:val="0"/>
      <w:divBdr>
        <w:top w:val="none" w:sz="0" w:space="0" w:color="auto"/>
        <w:left w:val="none" w:sz="0" w:space="0" w:color="auto"/>
        <w:bottom w:val="none" w:sz="0" w:space="0" w:color="auto"/>
        <w:right w:val="none" w:sz="0" w:space="0" w:color="auto"/>
      </w:divBdr>
    </w:div>
    <w:div w:id="2047751697">
      <w:bodyDiv w:val="1"/>
      <w:marLeft w:val="0"/>
      <w:marRight w:val="0"/>
      <w:marTop w:val="0"/>
      <w:marBottom w:val="0"/>
      <w:divBdr>
        <w:top w:val="none" w:sz="0" w:space="0" w:color="auto"/>
        <w:left w:val="none" w:sz="0" w:space="0" w:color="auto"/>
        <w:bottom w:val="none" w:sz="0" w:space="0" w:color="auto"/>
        <w:right w:val="none" w:sz="0" w:space="0" w:color="auto"/>
      </w:divBdr>
    </w:div>
    <w:div w:id="2080134630">
      <w:bodyDiv w:val="1"/>
      <w:marLeft w:val="0"/>
      <w:marRight w:val="0"/>
      <w:marTop w:val="0"/>
      <w:marBottom w:val="0"/>
      <w:divBdr>
        <w:top w:val="none" w:sz="0" w:space="0" w:color="auto"/>
        <w:left w:val="none" w:sz="0" w:space="0" w:color="auto"/>
        <w:bottom w:val="none" w:sz="0" w:space="0" w:color="auto"/>
        <w:right w:val="none" w:sz="0" w:space="0" w:color="auto"/>
      </w:divBdr>
    </w:div>
    <w:div w:id="2093817196">
      <w:bodyDiv w:val="1"/>
      <w:marLeft w:val="0"/>
      <w:marRight w:val="0"/>
      <w:marTop w:val="0"/>
      <w:marBottom w:val="0"/>
      <w:divBdr>
        <w:top w:val="none" w:sz="0" w:space="0" w:color="auto"/>
        <w:left w:val="none" w:sz="0" w:space="0" w:color="auto"/>
        <w:bottom w:val="none" w:sz="0" w:space="0" w:color="auto"/>
        <w:right w:val="none" w:sz="0" w:space="0" w:color="auto"/>
      </w:divBdr>
    </w:div>
    <w:div w:id="2120636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3606B7E-3228-4334-B07E-64B679B423AE}">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ce1ad4c9-2245-40b0-9366-595df0412a2f&quot;,&quot;citationItems&quot;:[{&quot;id&quot;:&quot;9b66e21d-934c-549c-9e20-204dedfd795d&quot;,&quot;itemData&quot;:{&quot;DOI&quot;:&quot;10.1038/s41380-021-01161-7&quot;,&quot;ISSN&quot;:&quot;14765578&quot;,&quot;PMID&quot;:&quot;34079068&quot;,&quot;abstract&quot;:&quot;Promotion of good mental health, prevention, and early intervention before/at the onset of mental disorders improve outcomes. However, the range and peak ages at onset for mental disorders are not fully established. To provide robust, global epidemiological estimates of age at onset for mental disorders, we conducted a PRISMA/MOOSE-compliant systematic review with meta-analysis of birth cohort/cross-sectional/cohort studies, representative of the general population, reporting age at onset for any ICD/DSM-mental disorders, identified in PubMed/Web of Science (up to 16/05/2020) (PROSPERO:CRD42019143015). Co-primary outcomes were the proportion of individuals with onset of mental disorders before age 14, 18, 25, and peak age at onset, for any mental disorder and across International Classification of Diseases 11 diagnostic blocks. Median age at onset of specific disorders was additionally investigated. Across 192 studies (n = 708,561) included, the proportion of individuals with onset of any mental disorders before the ages of 14, 18, 25 were 34.6%, 48.4%, 62.5%, and peak age was 14.5 years (k = 14, median = 18, interquartile range (IQR) = 11–34). For diagnostic blocks, the proportion of individuals with onset of disorder before the age of 14, 18, 25 and peak age were as follows: neurodevelopmental disorders: 61.5%, 83.2%, 95.8%, 5.5 years (k = 21, median=12, IQR = 7–16), anxiety/fear-related disorders: 38.1%, 51.8%, 73.3%, 5.5 years (k = 73, median = 17, IQR = 9–25), obsessive-compulsive/related disorders: 24.6%, 45.1%, 64.0%, 14.5 years (k = 20, median = 19, IQR = 14–29), feeding/eating disorders/problems: 15.8%, 48.1%, 82.4%, 15.5 years (k = 11, median = 18, IQR = 15–23), conditions specifically associated with stress disorders: 16.9%, 27.6%, 43.1%, 15.5 years (k = 16, median = 30, IQR = 17–48), substance use disorders/addictive behaviours: 2.9%, 15.2%, 48.8%, 19.5 years (k = 58, median = 25, IQR = 20–41), schizophrenia-spectrum disorders/primary psychotic states: 3%, 12.3%, 47.8%, 20.5 years (k = 36, median = 25, IQR = 20–34), personality disorders/related traits: 1.9%, 9.6%, 47.7%, 20.5 years (k = 6, median = 25, IQR = 20–33), and mood disorders: 2.5%, 11.5%, 34.5%, 20.5 years (k = 79, median = 31, IQR = 21–46). No significant difference emerged by sex, or definition of age of onset. Median age at onset for specific mental disorders mapped on a time continuum, from phobias/separation anxiety/autism spectrum disorder/attention deficit hyperactivity dis…&quot;,&quot;author&quot;:[{&quot;dropping-particle&quot;:&quot;&quot;,&quot;family&quot;:&quot;Solmi&quot;,&quot;given&quot;:&quot;Marco&quot;,&quot;non-dropping-particle&quot;:&quot;&quot;,&quot;parse-names&quot;:false,&quot;suffix&quot;:&quot;&quot;},{&quot;dropping-particle&quot;:&quot;&quot;,&quot;family&quot;:&quot;Radua&quot;,&quot;given&quot;:&quot;Joaquim&quot;,&quot;non-dropping-particle&quot;:&quot;&quot;,&quot;parse-names&quot;:false,&quot;suffix&quot;:&quot;&quot;},{&quot;dropping-particle&quot;:&quot;&quot;,&quot;family&quot;:&quot;Olivola&quot;,&quot;given&quot;:&quot;Miriam&quot;,&quot;non-dropping-particle&quot;:&quot;&quot;,&quot;parse-names&quot;:false,&quot;suffix&quot;:&quot;&quot;},{&quot;dropping-particle&quot;:&quot;&quot;,&quot;family&quot;:&quot;Croce&quot;,&quot;given&quot;:&quot;Enrico&quot;,&quot;non-dropping-particle&quot;:&quot;&quot;,&quot;parse-names&quot;:false,&quot;suffix&quot;:&quot;&quot;},{&quot;dropping-particle&quot;:&quot;&quot;,&quot;family&quot;:&quot;Soardo&quot;,&quot;given&quot;:&quot;Livia&quot;,&quot;non-dropping-particle&quot;:&quot;&quot;,&quot;parse-names&quot;:false,&quot;suffix&quot;:&quot;&quot;},{&quot;dropping-particle&quot;:&quot;&quot;,&quot;family&quot;:&quot;Salazar de Pablo&quot;,&quot;given&quot;:&quot;Gonzalo&quot;,&quot;non-dropping-particle&quot;:&quot;&quot;,&quot;parse-names&quot;:false,&quot;suffix&quot;:&quot;&quot;},{&quot;dropping-particle&quot;:&quot;&quot;,&quot;family&quot;:&quot;Shin&quot;,&quot;given&quot;:&quot;Jae&quot;,&quot;non-dropping-particle&quot;:&quot;Il&quot;,&quot;parse-names&quot;:false,&quot;suffix&quot;:&quot;&quot;},{&quot;dropping-particle&quot;:&quot;&quot;,&quot;family&quot;:&quot;Kirkbride&quot;,&quot;given&quot;:&quot;James B.&quot;,&quot;non-dropping-particle&quot;:&quot;&quot;,&quot;parse-names&quot;:false,&quot;suffix&quot;:&quot;&quot;},{&quot;dropping-particle&quot;:&quot;&quot;,&quot;family&quot;:&quot;Jones&quot;,&quot;given&quot;:&quot;Peter&quot;,&quot;non-dropping-particle&quot;:&quot;&quot;,&quot;parse-names&quot;:false,&quot;suffix&quot;:&quot;&quot;},{&quot;dropping-particle&quot;:&quot;&quot;,&quot;family&quot;:&quot;Kim&quot;,&quot;given&quot;:&quot;Jae Han&quot;,&quot;non-dropping-particle&quot;:&quot;&quot;,&quot;parse-names&quot;:false,&quot;suffix&quot;:&quot;&quot;},{&quot;dropping-particle&quot;:&quot;&quot;,&quot;family&quot;:&quot;Kim&quot;,&quot;given&quot;:&quot;Jong Yeob&quot;,&quot;non-dropping-particle&quot;:&quot;&quot;,&quot;parse-names&quot;:false,&quot;suffix&quot;:&quot;&quot;},{&quot;dropping-particle&quot;:&quot;&quot;,&quot;family&quot;:&quot;Carvalho&quot;,&quot;given&quot;:&quot;Andrè F.&quot;,&quot;non-dropping-particle&quot;:&quot;&quot;,&quot;parse-names&quot;:false,&quot;suffix&quot;:&quot;&quot;},{&quot;dropping-particle&quot;:&quot;V.&quot;,&quot;family&quot;:&quot;Seeman&quot;,&quot;given&quot;:&quot;Mary&quot;,&quot;non-dropping-particle&quot;:&quot;&quot;,&quot;parse-names&quot;:false,&quot;suffix&quot;:&quot;&quot;},{&quot;dropping-particle&quot;:&quot;&quot;,&quot;family&quot;:&quot;Correll&quot;,&quot;given&quot;:&quot;Christoph U.&quot;,&quot;non-dropping-particle&quot;:&quot;&quot;,&quot;parse-names&quot;:false,&quot;suffix&quot;:&quot;&quot;},{&quot;dropping-particle&quot;:&quot;&quot;,&quot;family&quot;:&quot;Fusar-Poli&quot;,&quot;given&quot;:&quot;Paolo&quot;,&quot;non-dropping-particle&quot;:&quot;&quot;,&quot;parse-names&quot;:false,&quot;suffix&quot;:&quot;&quot;}],&quot;container-title&quot;:&quot;Molecular Psychiatry&quot;,&quot;id&quot;:&quot;9b66e21d-934c-549c-9e20-204dedfd795d&quot;,&quot;issue&quot;:&quot;1&quot;,&quot;issued&quot;:{&quot;date-parts&quot;:[[&quot;2022&quot;]]},&quot;page&quot;:&quot;281-295&quot;,&quot;publisher&quot;:&quot;Springer US&quot;,&quot;title&quot;:&quot;Age at onset of mental disorders worldwide: large-scale meta-analysis of 192 epidemiological studies&quot;,&quot;type&quot;:&quot;article-journal&quot;,&quot;volume&quot;:&quot;27&quot;},&quot;uris&quot;:[&quot;http://www.mendeley.com/documents/?uuid=8d9b4a28-d111-4c1f-b8c1-fd8601220879&quot;],&quot;isTemporary&quot;:false,&quot;legacyDesktopId&quot;:&quot;8d9b4a28-d111-4c1f-b8c1-fd8601220879&quot;}],&quot;properties&quot;:{&quot;noteIndex&quot;:0},&quot;isEdited&quot;:false,&quot;manualOverride&quot;:{&quot;citeprocText&quot;:&quot;(Solmi et al., 2022)&quot;,&quot;isManuallyOverridden&quot;:false,&quot;manualOverrideText&quot;:&quot;&quot;},&quot;citationTag&quot;:&quot;MENDELEY_CITATION_v3_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&quot;},{&quot;citationID&quot;:&quot;MENDELEY_CITATION_9b1aff1c-9a75-4161-aa06-f231b9156583&quot;,&quot;citationItems&quot;:[{&quot;id&quot;:&quot;d2ed02d0-1ae0-5a8b-b0bb-6f5a21c3aef9&quot;,&quot;itemData&quot;:{&quot;DOI&quot;:&quot;10.1111/jcpp.12381&quot;,&quot;ISSN&quot;:&quot;14697610&quot;,&quot;PMID&quot;:&quot;25649325&quot;,&quot;abstract&quot;:&quot;Background: The literature on the prevalence of mental disorders affecting children and adolescents has expanded significantly over the last three decades around the world. Despite the field having matured significantly, there has been no meta-analysis to calculate a worldwide-pooled prevalence and to empirically assess the sources of heterogeneity of estimates. Methods: We conducted a systematic review of the literature searching in PubMed, PsycINFO, and EMBASE for prevalence studies of mental disorders investigating probabilistic community samples of children and adolescents with standardized assessments methods that derive diagnoses according to the DSM or ICD. Meta-analytical techniques were used to estimate the prevalence rates of any mental disorder and individual diagnostic groups. A meta-regression analysis was performed to estimate the effect of population and sample characteristics, study methods, assessment procedures, and case definition in determining the heterogeneity of estimates. Results: We included 41 studies conducted in 27 countries from every world region. The worldwide-pooled prevalence of mental disorders was 13.4% (CI 95% 11.3-15.9). The worldwide prevalence of any anxiety disorder was 6.5% (CI 95% 4.7-9.1), any depressive disorder was 2.6% (CI 95% 1.7-3.9), attention-deficit hyperactivity disorder was 3.4% (CI 95% 2.6-4.5), and any disruptive disorder was 5.7% (CI 95% 4.0-8.1). Significant heterogeneity was detected for all pooled estimates. The multivariate metaregression analyses indicated that sample representativeness, sample frame, and diagnostic interview were significant moderators of prevalence estimates. Estimates did not vary as a function of geographic location of studies and year of data collection. The multivariate model explained 88.89% of prevalence heterogeneity, but residual heterogeneity was still significant. Additional meta-analysis detected significant pooled difference in prevalence rates according to requirement of funcional impairment for the diagnosis of mental disorders. Conclusions: Our findings suggest that mental disorders affect a significant number of children and adolescents worldwide. The pooled prevalence estimates and the identification of sources of heterogeneity have important implications to service, training, and research planning around the world.&quot;,&quot;author&quot;:[{&quot;dropping-particle&quot;:&quot;V.&quot;,&quot;family&quot;:&quot;Polanczyk&quot;,&quot;given&quot;:&quot;Guilherme&quot;,&quot;non-dropping-particle&quot;:&quot;&quot;,&quot;parse-names&quot;:false,&quot;suffix&quot;:&quot;&quot;},{&quot;dropping-particle&quot;:&quot;&quot;,&quot;family&quot;:&quot;Salum&quot;,&quot;given&quot;:&quot;Giovanni A.&quot;,&quot;non-dropping-particle&quot;:&quot;&quot;,&quot;parse-names&quot;:false,&quot;suffix&quot;:&quot;&quot;},{&quot;dropping-particle&quot;:&quot;&quot;,&quot;family&quot;:&quot;Sugaya&quot;,&quot;given&quot;:&quot;Luisa S.&quot;,&quot;non-dropping-particle&quot;:&quot;&quot;,&quot;parse-names&quot;:false,&quot;suffix&quot;:&quot;&quot;},{&quot;dropping-particle&quot;:&quot;&quot;,&quot;family&quot;:&quot;Caye&quot;,&quot;given&quot;:&quot;Arthur&quot;,&quot;non-dropping-particle&quot;:&quot;&quot;,&quot;parse-names&quot;:false,&quot;suffix&quot;:&quot;&quot;},{&quot;dropping-particle&quot;:&quot;&quot;,&quot;family&quot;:&quot;Rohde&quot;,&quot;given&quot;:&quot;Luis A.&quot;,&quot;non-dropping-particle&quot;:&quot;&quot;,&quot;parse-names&quot;:false,&quot;suffix&quot;:&quot;&quot;}],&quot;container-title&quot;:&quot;Journal of Child Psychology and Psychiatry and Allied Disciplines&quot;,&quot;id&quot;:&quot;d2ed02d0-1ae0-5a8b-b0bb-6f5a21c3aef9&quot;,&quot;issue&quot;:&quot;3&quot;,&quot;issued&quot;:{&quot;date-parts&quot;:[[&quot;2015&quot;]]},&quot;page&quot;:&quot;345-365&quot;,&quot;title&quot;:&quot;Annual research review: A meta-analysis of the worldwide prevalence of mental disorders in children and adolescents&quot;,&quot;type&quot;:&quot;article-journal&quot;,&quot;volume&quot;:&quot;56&quot;},&quot;uris&quot;:[&quot;http://www.mendeley.com/documents/?uuid=aef31e31-2467-4812-990a-a9ecb42f899b&quot;],&quot;isTemporary&quot;:false,&quot;legacyDesktopId&quot;:&quot;aef31e31-2467-4812-990a-a9ecb42f899b&quot;},{&quot;id&quot;:&quot;b5c86e6e-29b5-5369-9a5a-4a94ab0450b9&quot;,&quot;itemData&quot;:{&quot;URL&quot;:&quot;https://www.who.int/news-room/fact-sheets/detail/adolescent-mental-health&quot;,&quot;accessed&quot;:{&quot;date-parts&quot;:[[&quot;2022&quot;,&quot;5&quot;,&quot;12&quot;]]},&quot;author&quot;:[{&quot;dropping-particle&quot;:&quot;&quot;,&quot;family&quot;:&quot;World Health Organization&quot;,&quot;given&quot;:&quot;&quot;,&quot;non-dropping-particle&quot;:&quot;&quot;,&quot;parse-names&quot;:false,&quot;suffix&quot;:&quot;&quot;}],&quot;id&quot;:&quot;b5c86e6e-29b5-5369-9a5a-4a94ab0450b9&quot;,&quot;issued&quot;:{&quot;date-parts&quot;:[[&quot;2021&quot;]]},&quot;title&quot;:&quot;Adolescent mental health&quot;,&quot;type&quot;:&quot;webpage&quot;},&quot;uris&quot;:[&quot;http://www.mendeley.com/documents/?uuid=395204e6-f6de-430c-93f3-94f06c7f84ba&quot;],&quot;isTemporary&quot;:false,&quot;legacyDesktopId&quot;:&quot;395204e6-f6de-430c-93f3-94f06c7f84ba&quot;}],&quot;properties&quot;:{&quot;noteIndex&quot;:0},&quot;isEdited&quot;:false,&quot;manualOverride&quot;:{&quot;citeprocText&quot;:&quot;(Polanczyk et al., 2015; World Health Organization, 2021)&quot;,&quot;isManuallyOverridden&quot;:false,&quot;manualOverrideText&quot;:&quot;&quot;},&quot;citationTag&quot;:&quot;MENDELEY_CITATION_v3_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&quot;},{&quot;citationID&quot;:&quot;MENDELEY_CITATION_1252501e-2a3e-4ead-a284-cd34738d58e1&quot;,&quot;citationItems&quot;:[{&quot;id&quot;:&quot;86b3e22b-4e22-5f67-8e3c-dbf5a57ed52a&quot;,&quot;itemData&quot;:{&quot;DOI&quot;:&quot;10.1016/S0140-6736(11)60512-6&quot;,&quot;ISSN&quot;:&quot;1474547X&quot;,&quot;PMID&quot;:&quot;21652063&quot;,&quot;abstract&quot;:&quot;Background Young people aged 10-24 years represent 27% of the world s population. Although important health problems and risk factors for disease in later life emerge in these years, the contribution to the global burden of disease is unknown. We describe the global burden of disease arising in young people and the contribution of risk factors to that burden. Methods We used data from WHO s 2004 Global Burden of Disease study. Cause-specifi c disability-adjusted life-years (DALYs) for young people aged 10-24 years were estimated by WHO region on the basis of available data for incidence, prevalence, severity, and mortality. WHO member states were classifi ed into low-income, middle-income, and highincome countries, and into WHO regions. We estimated DALYs attributable to specifi c global health risk factors using the comparative risk assessment method. DALYs were divided into years of life lost because of premature mortality (YLLs) and years lost because of disability (YLDs), and are presented for regions by sex and by 5-year age groups. Findings The total number of incident DALYs in those aged 10-24 years was about 236 million, representing 15•5% of total DALYs for all age groups. Africa had the highest rate of DALYs for this age group, which was 2•5 times greater than in high-income countries (208 vs 82 DALYs per 1000 population). Across regions, DALY rates were 12% higher in girls than in boys between 15 and 19 years (137 vs 153). Worldwide, the three main causes of YLDs for 10-24-year-olds were neuropsychiatric disorders (45%), unintentional injuries (12%), and infectious and parasitic diseases (10%). The main risk factors for incident DALYs in 10-24-year-olds were alcohol (7% of DALYs), unsafe sex (4%), iron defi ciency (3%), lack of contraception (2%), and illicit drug use (2%). Interpretation The health of young people has been largely neglected in global public health because this age group is perceived as healthy. However, opportunities for prevention of disease and injury in this age group are not fully exploited. The fi ndings from this study suggest that adolescent health would benefi t from increased public health attention. © 2011 Elsevier Ltd.&quot;,&quot;author&quot;:[{&quot;dropping-particle&quot;:&quot;&quot;,&quot;family&quot;:&quot;Gore&quot;,&quot;given&quot;:&quot;Fiona M.&quot;,&quot;non-dropping-particle&quot;:&quot;&quot;,&quot;parse-names&quot;:false,&quot;suffix&quot;:&quot;&quot;},{&quot;dropping-particle&quot;:&quot;&quot;,&quot;family&quot;:&quot;Bloem&quot;,&quot;given&quot;:&quot;Paul J.N.&quot;,&quot;non-dropping-particle&quot;:&quot;&quot;,&quot;parse-names&quot;:false,&quot;suffix&quot;:&quot;&quot;},{&quot;dropping-particle&quot;:&quot;&quot;,&quot;family&quot;:&quot;Patton&quot;,&quot;given&quot;:&quot;George C.&quot;,&quot;non-dropping-particle&quot;:&quot;&quot;,&quot;parse-names&quot;:false,&quot;suffix&quot;:&quot;&quot;},{&quot;dropping-particle&quot;:&quot;&quot;,&quot;family&quot;:&quot;Ferguson&quot;,&quot;given&quot;:&quot;Jane&quot;,&quot;non-dropping-particle&quot;:&quot;&quot;,&quot;parse-names&quot;:false,&quot;suffix&quot;:&quot;&quot;},{&quot;dropping-particle&quot;:&quot;&quot;,&quot;family&quot;:&quot;Joseph&quot;,&quot;given&quot;:&quot;Véronique&quot;,&quot;non-dropping-particle&quot;:&quot;&quot;,&quot;parse-names&quot;:false,&quot;suffix&quot;:&quot;&quot;},{&quot;dropping-particle&quot;:&quot;&quot;,&quot;family&quot;:&quot;Coffey&quot;,&quot;given&quot;:&quot;Carolyn&quot;,&quot;non-dropping-particle&quot;:&quot;&quot;,&quot;parse-names&quot;:false,&quot;suffix&quot;:&quot;&quot;},{&quot;dropping-particle&quot;:&quot;&quot;,&quot;family&quot;:&quot;Sawyer&quot;,&quot;given&quot;:&quot;Susan M.&quot;,&quot;non-dropping-particle&quot;:&quot;&quot;,&quot;parse-names&quot;:false,&quot;suffix&quot;:&quot;&quot;},{&quot;dropping-particle&quot;:&quot;&quot;,&quot;family&quot;:&quot;Mathers&quot;,&quot;given&quot;:&quot;Colin D.&quot;,&quot;non-dropping-particle&quot;:&quot;&quot;,&quot;parse-names&quot;:false,&quot;suffix&quot;:&quot;&quot;}],&quot;container-title&quot;:&quot;The Lancet&quot;,&quot;id&quot;:&quot;86b3e22b-4e22-5f67-8e3c-dbf5a57ed52a&quot;,&quot;issue&quot;:&quot;9783&quot;,&quot;issued&quot;:{&quot;date-parts&quot;:[[&quot;2011&quot;]]},&quot;page&quot;:&quot;2093-2102&quot;,&quot;title&quot;:&quot;Global burden of disease in young people aged 10-24 years: A systematic analysis&quot;,&quot;type&quot;:&quot;article-journal&quot;,&quot;volume&quot;:&quot;377&quot;},&quot;uris&quot;:[&quot;http://www.mendeley.com/documents/?uuid=8436f92f-488e-4fb4-a6d1-d4cfe5c1caed&quot;],&quot;isTemporary&quot;:false,&quot;legacyDesktopId&quot;:&quot;8436f92f-488e-4fb4-a6d1-d4cfe5c1caed&quot;}],&quot;properties&quot;:{&quot;noteIndex&quot;:0},&quot;isEdited&quot;:false,&quot;manualOverride&quot;:{&quot;citeprocText&quot;:&quot;(Gore et al., 2011)&quot;,&quot;isManuallyOverridden&quot;:false,&quot;manualOverrideText&quot;:&quot;&quot;},&quot;citationTag&quot;:&quot;MENDELEY_CITATION_v3_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&quot;},{&quot;citationID&quot;:&quot;MENDELEY_CITATION_51c45e15-0acc-454e-9629-235e97c0f092&quot;,&quot;citationItems&quot;:[{&quot;id&quot;:&quot;bba0eb2a-99af-59c1-8e8b-2e48c4bebe29&quot;,&quot;itemData&quot;:{&quot;DOI&quot;:&quot;10.1016/S0140-6736(13)62116-9&quot;,&quot;ISSN&quot;:&quot;1474547X&quot;,&quot;PMID&quot;:&quot;24439298&quot;,&quot;abstract&quot;:&quot;Background Most adults with common mental disorders report their first symptoms before 24 years of age. Although adolescent anxiety and depression are frequent, little clarity exists about which syndromes persist into adulthood or resolve before then. In this report, we aim to describe the patterns and predictors of persistence into adulthood. Methods We recruited a stratified, random sample of 1943 adolescents from 44 secondary schools across the state of Victoria, Australia. Between August, 1992, and January, 2008, we assessed common mental disorder at five points in adolescence and three in young adulthood, commencing at a mean age of 15·5 years and ending at a mean age of 29·1 years. Adolescent disorders were defined on the Revised Clinical Interview Schedule (CIS-R) at five adolescent measurement points, with a primary cutoff score of 12 or higher representing a level at which a family doctor would be concerned. Secondary analyses addressed more severe disorders at a cutoff of 18 or higher. Findings 236 of 821 (29%; 95% CI 25-32) male participants and 498 of 929 (54%; 51-57) female participants reported high symptoms on the CIS-R (=12) at least once during adolescence. Almost 60% (434/734) went on to report a further episode as a young adult. However, for adolescents with one episode of less than 6 months duration, just over half had no further common mental health disorder as a young adult. Longer duration of mental health disorders in adolescence was the strongest predictor of clear-cut young adult disorder (odds ratio [OR] for persistent young adult disorder vs none 3·16, 95% CI 1·86-5·37). Girls (2·12, 1·29-3·48) and adolescents with a background of parental separation or divorce (1·62, 1·03-2·53) also had a greater likelihood of having ongoing disorder into young adulthood than did those without such a background. Rates of adolescent onset disorder dropped sharply by the late 20s (0·57, 0·45-0·73), suggesting a further resolution for many patients whose symptoms had persisted into the early 20s. Interpretation Episodes of adolescent mental disorder often precede mental disorders in young adults. However, many such disorders, especially when brief in duration, are limited to the teenage years, with further symptom remission common in the late 20s. The resolution of many adolescent disorders gives reason for optimism that interventions that shorten the duration of episodes could prevent much morbidity later in life. Copyright © Chatterjee et al.&quot;,&quot;author&quot;:[{&quot;dropping-particle&quot;:&quot;&quot;,&quot;family&quot;:&quot;Patton&quot;,&quot;given&quot;:&quot;George C.&quot;,&quot;non-dropping-particle&quot;:&quot;&quot;,&quot;parse-names&quot;:false,&quot;suffix&quot;:&quot;&quot;},{&quot;dropping-particle&quot;:&quot;&quot;,&quot;family&quot;:&quot;Coffey&quot;,&quot;given&quot;:&quot;Carolyn&quot;,&quot;non-dropping-particle&quot;:&quot;&quot;,&quot;parse-names&quot;:false,&quot;suffix&quot;:&quot;&quot;},{&quot;dropping-particle&quot;:&quot;&quot;,&quot;family&quot;:&quot;Romaniuk&quot;,&quot;given&quot;:&quot;Helena&quot;,&quot;non-dropping-particle&quot;:&quot;&quot;,&quot;parse-names&quot;:false,&quot;suffix&quot;:&quot;&quot;},{&quot;dropping-particle&quot;:&quot;&quot;,&quot;family&quot;:&quot;Mackinnon&quot;,&quot;given&quot;:&quot;Andrew&quot;,&quot;non-dropping-particle&quot;:&quot;&quot;,&quot;parse-names&quot;:false,&quot;suffix&quot;:&quot;&quot;},{&quot;dropping-particle&quot;:&quot;&quot;,&quot;family&quot;:&quot;Carlin&quot;,&quot;given&quot;:&quot;John B.&quot;,&quot;non-dropping-particle&quot;:&quot;&quot;,&quot;parse-names&quot;:false,&quot;suffix&quot;:&quot;&quot;},{&quot;dropping-particle&quot;:&quot;&quot;,&quot;family&quot;:&quot;Degenhardt&quot;,&quot;given&quot;:&quot;Louisa&quot;,&quot;non-dropping-particle&quot;:&quot;&quot;,&quot;parse-names&quot;:false,&quot;suffix&quot;:&quot;&quot;},{&quot;dropping-particle&quot;:&quot;&quot;,&quot;family&quot;:&quot;Olsson&quot;,&quot;given&quot;:&quot;Craig A.&quot;,&quot;non-dropping-particle&quot;:&quot;&quot;,&quot;parse-names&quot;:false,&quot;suffix&quot;:&quot;&quot;},{&quot;dropping-particle&quot;:&quot;&quot;,&quot;family&quot;:&quot;Moran&quot;,&quot;given&quot;:&quot;Paul&quot;,&quot;non-dropping-particle&quot;:&quot;&quot;,&quot;parse-names&quot;:false,&quot;suffix&quot;:&quot;&quot;}],&quot;container-title&quot;:&quot;The Lancet&quot;,&quot;id&quot;:&quot;bba0eb2a-99af-59c1-8e8b-2e48c4bebe29&quot;,&quot;issue&quot;:&quot;9926&quot;,&quot;issued&quot;:{&quot;date-parts&quot;:[[&quot;2014&quot;]]},&quot;page&quot;:&quot;1404-1411&quot;,&quot;title&quot;:&quot;The prognosis of common mental disorders in adolescents: A 14-year prospective cohort study&quot;,&quot;type&quot;:&quot;article-journal&quot;,&quot;volume&quot;:&quot;383&quot;},&quot;uris&quot;:[&quot;http://www.mendeley.com/documents/?uuid=fe6b8072-eed9-445f-984f-8a24d6c0caea&quot;],&quot;isTemporary&quot;:false,&quot;legacyDesktopId&quot;:&quot;fe6b8072-eed9-445f-984f-8a24d6c0caea&quot;}],&quot;properties&quot;:{&quot;noteIndex&quot;:0},&quot;isEdited&quot;:false,&quot;manualOverride&quot;:{&quot;citeprocText&quot;:&quot;(Patton et al., 2014)&quot;,&quot;isManuallyOverridden&quot;:false,&quot;manualOverrideText&quot;:&quot;&quot;},&quot;citationTag&quot;:&quot;MENDELEY_CITATION_v3_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&quot;},{&quot;citationID&quot;:&quot;MENDELEY_CITATION_66a69aed-4c5d-4a12-b1bc-eb91f753be41&quot;,&quot;citationItems&quot;:[{&quot;id&quot;:&quot;a9c73a49-ad23-5825-9c09-6cd059dc468d&quot;,&quot;itemData&quot;:{&quot;DOI&quot;:&quot;10.1016/j.cpr.2009.11.004&quot;,&quot;ISSN&quot;:&quot;02727358&quot;,&quot;PMID&quot;:&quot;20015584&quot;,&quot;abstract&quot;:&quot;We examined the relationships between six emotion-regulation strategies (acceptance, avoidance, problem solving, reappraisal, rumination, and suppression) and symptoms of four psychopathologies (anxiety, depression, eating, and substance-related disorders). We combined 241 effect sizes from 114 studies that examined the relationships between dispositional emotion regulation and psychopathology. We focused on dispositional emotion regulation in order to assess patterns of responding to emotion over time. First, we examined the relationship between each regulatory strategy and psychopathology across the four disorders. We found a large effect size for rumination, medium to large for avoidance, problem solving, and suppression, and small to medium for reappraisal and acceptance. These results are surprising, given the prominence of reappraisal and acceptance in treatment models, such as cognitive-behavioral therapy and acceptance-based treatments, respectively. Second, we examined the relationship between each regulatory strategy and each of the four psychopathology groups. We found that internalizing disorders were more consistently associated with regulatory strategies than externalizing disorders. Lastly, many of our analyses showed that whether the sample came from a clinical or normative population significantly moderated the relationships. This finding underscores the importance of adopting a multi-sample approach to the study of psychopathology. © 2009 Elsevier B.V. All rights reserved.&quot;,&quot;author&quot;:[{&quot;dropping-particle&quot;:&quot;&quot;,&quot;family&quot;:&quot;Aldao&quot;,&quot;given&quot;:&quot;Amelia&quot;,&quot;non-dropping-particle&quot;:&quot;&quot;,&quot;parse-names&quot;:false,&quot;suffix&quot;:&quot;&quot;},{&quot;dropping-particle&quot;:&quot;&quot;,&quot;family&quot;:&quot;Nolen-Hoeksema&quot;,&quot;given&quot;:&quot;Susan&quot;,&quot;non-dropping-particle&quot;:&quot;&quot;,&quot;parse-names&quot;:false,&quot;suffix&quot;:&quot;&quot;},{&quot;dropping-particle&quot;:&quot;&quot;,&quot;family&quot;:&quot;Schweizer&quot;,&quot;given&quot;:&quot;Susanne&quot;,&quot;non-dropping-particle&quot;:&quot;&quot;,&quot;parse-names&quot;:false,&quot;suffix&quot;:&quot;&quot;}],&quot;container-title&quot;:&quot;Clinical Psychology Review&quot;,&quot;id&quot;:&quot;a9c73a49-ad23-5825-9c09-6cd059dc468d&quot;,&quot;issue&quot;:&quot;2&quot;,&quot;issued&quot;:{&quot;date-parts&quot;:[[&quot;2010&quot;]]},&quot;page&quot;:&quot;217-237&quot;,&quot;publisher&quot;:&quot;Elsevier B.V.&quot;,&quot;title&quot;:&quot;Emotion-regulation strategies across psychopathology: A meta-analytic review&quot;,&quot;type&quot;:&quot;article-journal&quot;,&quot;volume&quot;:&quot;30&quot;},&quot;uris&quot;:[&quot;http://www.mendeley.com/documents/?uuid=f71812d2-1d47-4a54-871a-4f1e922b24bb&quot;],&quot;isTemporary&quot;:false,&quot;legacyDesktopId&quot;:&quot;f71812d2-1d47-4a54-871a-4f1e922b24bb&quot;},{&quot;id&quot;:&quot;930b1d47-b59a-5d79-9599-9f0453329207&quot;,&quot;itemData&quot;:{&quot;ISSN&quot;:&quot;0021-843X&quot;,&quot;PMID&quot;:&quot;1757671&quot;,&quot;abstract&quot;:&quot;I propose that the ways people respond to their own symptoms of depression influence the duration of these symptoms. People who engage in ruminative responses to depression, focusing on their symptoms and the possible causes and consequences of their symptoms, will show longer depressions than people who take action to distract themselves from their symptoms. Ruminative responses prolong depression because they allow the depressed mood to negatively bias thinking and interfere with instrumental behavior and problem-solving. Laboratory and field studies directly testing this theory have supported its predictions. I discuss how response styles can explain the greater likelihood of depression in women than men. Then I intergrate this response styles theory with studies of coping with discrete events. The response styles theory is compared to other theories of the duration of depression. Finally, I suggest what may help a depressed person to stop engaging in ruminative responses and how response styles for depression may develop.&quot;,&quot;author&quot;:[{&quot;dropping-particle&quot;:&quot;&quot;,&quot;family&quot;:&quot;Nolen-Hoeksema&quot;,&quot;given&quot;:&quot;&quot;,&quot;non-dropping-particle&quot;:&quot;&quot;,&quot;parse-names&quot;:false,&quot;suffix&quot;:&quot;&quot;}],&quot;container-title&quot;:&quot;Journal of abnormal psychology&quot;,&quot;id&quot;:&quot;930b1d47-b59a-5d79-9599-9f0453329207&quot;,&quot;issue&quot;:&quot;4&quot;,&quot;issued&quot;:{&quot;date-parts&quot;:[[&quot;1991&quot;]]},&quot;page&quot;:&quot;569-82&quot;,&quot;title&quot;:&quot;Responses to depression and their effects on the duration of depressive episodes.&quot;,&quot;type&quot;:&quot;article-journal&quot;,&quot;volume&quot;:&quot;100&quot;},&quot;uris&quot;:[&quot;http://www.mendeley.com/documents/?uuid=25378f3a-9b1c-4715-be0b-019344eb111e&quot;],&quot;isTemporary&quot;:false,&quot;legacyDesktopId&quot;:&quot;25378f3a-9b1c-4715-be0b-019344eb111e&quot;},{&quot;id&quot;:&quot;07eaaea8-a1ed-551c-bc90-90a37ddd7fd6&quot;,&quot;itemData&quot;:{&quot;DOI&quot;:&quot;10.1016/j.tics.2012.07.001&quot;,&quot;ISSN&quot;:&quot;1879-307X&quot;,&quot;PMID&quot;:&quot;22835639&quot;,&quot;abstract&quot;:&quot;Several common developmental disorders emerge during early to middle childhood (e.g. autism, attention deficit and hyperactivity disorder) and are associated with impairments in executive function (EF). Contrary to the prevailing view, I suggest that, within populations at-risk, the association with EF is found because individuals with strong EF skills are better able to compensate for atypicalities in other brain systems early in life, and are therefore less likely to receive a diagnosis later in life. I discuss evidence consistent with this view from considerations of individual variability, neuroimaging, and genetics. To the extent that this view is correct, it offers hope for remediation of some later emerging symptoms, as evidence from typical groups indicates that training programs for EF in preschoolers may be effective in improving skills.&quot;,&quot;author&quot;:[{&quot;dropping-particle&quot;:&quot;&quot;,&quot;family&quot;:&quot;Johnson&quot;,&quot;given&quot;:&quot;M H&quot;,&quot;non-dropping-particle&quot;:&quot;&quot;,&quot;parse-names&quot;:false,&quot;suffix&quot;:&quot;&quot;}],&quot;container-title&quot;:&quot;Trends in cognitive sciences&quot;,&quot;id&quot;:&quot;07eaaea8-a1ed-551c-bc90-90a37ddd7fd6&quot;,&quot;issue&quot;:&quot;9&quot;,&quot;issued&quot;:{&quot;date-parts&quot;:[[&quot;2012&quot;,&quot;9&quot;]]},&quot;page&quot;:&quot;454-7&quot;,&quot;publisher&quot;:&quot;Elsevier Ltd&quot;,&quot;title&quot;:&quot;Executive function and developmental disorders: the flip side of the coin.&quot;,&quot;type&quot;:&quot;article-journal&quot;,&quot;volume&quot;:&quot;16&quot;},&quot;uris&quot;:[&quot;http://www.mendeley.com/documents/?uuid=5c379e1f-1d4c-437d-9dcf-7090a04a62e0&quot;],&quot;isTemporary&quot;:false,&quot;legacyDesktopId&quot;:&quot;5c379e1f-1d4c-437d-9dcf-7090a04a62e0&quot;},{&quot;id&quot;:&quot;95cf09b3-15f9-5e86-bcc0-2849c43eb5ab&quot;,&quot;itemData&quot;:{&quot;DOI&quot;:&quot;10.1177/2167702616638826&quot;,&quot;ISSN&quot;:&quot;21677034&quot;,&quot;abstract&quot;:&quot;Cognitive subtyping may be essential for understanding shared mechanisms underlying attention-deficit/hyperactivity disorder (ADHD) and autism spectrum disorder (ASD). Participants from a population-based sample (n = 360) and an ASD/ADHD clinic-based sample (n = 254), ages 5 to 17 years, were administered a broad cognitive battery. Latent class analyses revealed a similar four-cognitive-class solution in both samples mainly characterized by speed–accuracy tradeoff differences instead of specific strengths and weaknesses. The classes were strongly predictive of both ASD and ADHD (and comorbid) symptoms in the clinical, but not the population, sample. Results support the hypothesis that both disorders are manifestations of the same overarching disorder and illustrate the effectiveness of subtyping based on cognitive profiles. Results also support a step-function endophenotype model, in which cognitive problems mediate the gene–psychopathology associations but only in a clinically relevant way in the subgroup of children with high genetic susceptibility. Pre-onset longitudinal research is needed to corroborate this.&quot;,&quot;author&quot;:[{&quot;dropping-particle&quot;:&quot;&quot;,&quot;family&quot;:&quot;Rommelse&quot;,&quot;given&quot;:&quot;Nanda N.J.&quot;,&quot;non-dropping-particle&quot;:&quot;&quot;,&quot;parse-names&quot;:false,&quot;suffix&quot;:&quot;&quot;},{&quot;dropping-particle&quot;:&quot;&quot;,&quot;family&quot;:&quot;Meer&quot;,&quot;given&quot;:&quot;Jolanda M.J.&quot;,&quot;non-dropping-particle&quot;:&quot;van der&quot;,&quot;parse-names&quot;:false,&quot;suffix&quot;:&quot;&quot;},{&quot;dropping-particle&quot;:&quot;&quot;,&quot;family&quot;:&quot;Hartman&quot;,&quot;given&quot;:&quot;Catharina A.&quot;,&quot;non-dropping-particle&quot;:&quot;&quot;,&quot;parse-names&quot;:false,&quot;suffix&quot;:&quot;&quot;},{&quot;dropping-particle&quot;:&quot;&quot;,&quot;family&quot;:&quot;Buitelaar&quot;,&quot;given&quot;:&quot;Jan K.&quot;,&quot;non-dropping-particle&quot;:&quot;&quot;,&quot;parse-names&quot;:false,&quot;suffix&quot;:&quot;&quot;}],&quot;container-title&quot;:&quot;Clinical Psychological Science&quot;,&quot;id&quot;:&quot;95cf09b3-15f9-5e86-bcc0-2849c43eb5ab&quot;,&quot;issue&quot;:&quot;6&quot;,&quot;issued&quot;:{&quot;date-parts&quot;:[[&quot;2016&quot;]]},&quot;page&quot;:&quot;957-970&quot;,&quot;title&quot;:&quot;Cognitive Profiling Useful for Unraveling Cross-Disorder Mechanisms: Support for a Step-Function Endophenotype Model&quot;,&quot;type&quot;:&quot;article-journal&quot;,&quot;volume&quot;:&quot;4&quot;},&quot;uris&quot;:[&quot;http://www.mendeley.com/documents/?uuid=57e95c6a-c5d8-4800-aecc-3c806f9b9333&quot;],&quot;isTemporary&quot;:false,&quot;legacyDesktopId&quot;:&quot;57e95c6a-c5d8-4800-aecc-3c806f9b9333&quot;},{&quot;id&quot;:&quot;f59fc667-6283-5317-897a-eab7ea04512a&quot;,&quot;itemData&quot;:{&quot;DOI&quot;:&quot;10.1177/1073858414525995&quot;,&quot;ISSN&quot;:&quot;10894098&quot;,&quot;PMID&quot;:&quot;24622818&quot;,&quot;abstract&quot;:&quot;Recent findings suggest the existence of a frontoparietal control system consisting of flexible hubs that regulate distributed systems (e.g., visual, limbic, motor) according to current task goals. A growing number of studies are reporting alterations of this control system across a striking range of mental diseases. We suggest this may reflect a critical role for the control system in promoting and maintaining mental health. Specifically, we propose that this system implements feedback control to regulate symptoms as they arise (e.g., excessive anxiety reduced via regulation of amygdala), such that an intact control system is protective against a variety of mental illnesses. Consistent with this possibility, recent results indicate that several major mental illnesses involve altered brain-wide connectivity of the control system, likely altering its ability to regulate symptoms. These results suggest that this \&quot;immune system of the mind\&quot; may be an especially important target for future basic and clinical research.&quot;,&quot;author&quot;:[{&quot;dropping-particle&quot;:&quot;&quot;,&quot;family&quot;:&quot;Cole&quot;,&quot;given&quot;:&quot;Michael W.&quot;,&quot;non-dropping-particle&quot;:&quot;&quot;,&quot;parse-names&quot;:false,&quot;suffix&quot;:&quot;&quot;},{&quot;dropping-particle&quot;:&quot;&quot;,&quot;family&quot;:&quot;Repovš&quot;,&quot;given&quot;:&quot;Grega&quot;,&quot;non-dropping-particle&quot;:&quot;&quot;,&quot;parse-names&quot;:false,&quot;suffix&quot;:&quot;&quot;},{&quot;dropping-particle&quot;:&quot;&quot;,&quot;family&quot;:&quot;Anticevic&quot;,&quot;given&quot;:&quot;Alan&quot;,&quot;non-dropping-particle&quot;:&quot;&quot;,&quot;parse-names&quot;:false,&quot;suffix&quot;:&quot;&quot;}],&quot;container-title&quot;:&quot;Neuroscientist&quot;,&quot;id&quot;:&quot;f59fc667-6283-5317-897a-eab7ea04512a&quot;,&quot;issue&quot;:&quot;6&quot;,&quot;issued&quot;:{&quot;date-parts&quot;:[[&quot;2014&quot;]]},&quot;page&quot;:&quot;652-664&quot;,&quot;title&quot;:&quot;The frontoparietal control system: A central role in mental health&quot;,&quot;type&quot;:&quot;article-journal&quot;,&quot;volume&quot;:&quot;20&quot;},&quot;uris&quot;:[&quot;http://www.mendeley.com/documents/?uuid=24ba1aa6-c286-4cc4-84a0-6c4abcc5f72f&quot;],&quot;isTemporary&quot;:false,&quot;legacyDesktopId&quot;:&quot;24ba1aa6-c286-4cc4-84a0-6c4abcc5f72f&quot;},{&quot;id&quot;:&quot;30f5ae0c-76a1-5dac-8b5e-5b363ef344b7&quot;,&quot;itemData&quot;:{&quot;DOI&quot;:&quot;10.1016/j.bpsc.2020.08.005&quot;,&quot;ISSN&quot;:&quot;24519030&quot;,&quot;PMID&quot;:&quot;33067166&quot;,&quot;abstract&quot;:&quot;Adolescence is a critical yet vulnerable period for developing behaviors important for mental well-being. The existing literature suggests that physical activity (PA), exercise, and aerobic fitness promote well-being and reduce risk of mental health problems. In this review, we focus on PA, exercise, and fitness as modifiable resilience factors that may help promote self-regulation via strengthening of top-down control of bottom-up processes in the brain, thereby acting as a buffer against mental health problems during this period of vulnerability. First, we briefly review the link between PA, exercise, and aerobic fitness with mental well-being and reduced mental health problems in adolescence. Then we present how impairments in self-regulation, which involves top-down control to modulate bottom-up processes, are common across a wide range of mental health disorders. Finally, we use the extant neuroimaging literature to highlight how neural systems underlying top-down control continue to develop across adolescence, and propose that PA, exercise, and aerobic fitness may facilitate resilience through strengthening individual brain regions as well as large-scale neural circuits to improve emotional and behavioral regulation. Future neuroimaging studies assessing the effects of PA, exercise, and aerobic fitness at various developmental stages in each sex and studies considering the characteristics (e.g., frequency, intensity, type) and social context of PA and exercise are vital to better understand both macro- and microscale mechanisms by which these behaviors and attributes may facilitate mental health resilience during adolescent development.&quot;,&quot;author&quot;:[{&quot;dropping-particle&quot;:&quot;&quot;,&quot;family&quot;:&quot;Belcher&quot;,&quot;given&quot;:&quot;Britni R.&quot;,&quot;non-dropping-particle&quot;:&quot;&quot;,&quot;parse-names&quot;:false,&quot;suffix&quot;:&quot;&quot;},{&quot;dropping-particle&quot;:&quot;&quot;,&quot;family&quot;:&quot;Zink&quot;,&quot;given&quot;:&quot;Jennifer&quot;,&quot;non-dropping-particle&quot;:&quot;&quot;,&quot;parse-names&quot;:false,&quot;suffix&quot;:&quot;&quot;},{&quot;dropping-particle&quot;:&quot;&quot;,&quot;family&quot;:&quot;Azad&quot;,&quot;given&quot;:&quot;Anisa&quot;,&quot;non-dropping-particle&quot;:&quot;&quot;,&quot;parse-names&quot;:false,&quot;suffix&quot;:&quot;&quot;},{&quot;dropping-particle&quot;:&quot;&quot;,&quot;family&quot;:&quot;Campbell&quot;,&quot;given&quot;:&quot;Claire E.&quot;,&quot;non-dropping-particle&quot;:&quot;&quot;,&quot;parse-names&quot;:false,&quot;suffix&quot;:&quot;&quot;},{&quot;dropping-particle&quot;:&quot;&quot;,&quot;family&quot;:&quot;Chakravartti&quot;,&quot;given&quot;:&quot;Sandhya P.&quot;,&quot;non-dropping-particle&quot;:&quot;&quot;,&quot;parse-names&quot;:false,&quot;suffix&quot;:&quot;&quot;},{&quot;dropping-particle&quot;:&quot;&quot;,&quot;family&quot;:&quot;Herting&quot;,&quot;given&quot;:&quot;Megan M.&quot;,&quot;non-dropping-particle&quot;:&quot;&quot;,&quot;parse-names&quot;:false,&quot;suffix&quot;:&quot;&quot;}],&quot;container-title&quot;:&quot;Biological Psychiatry: Cognitive Neuroscience and Neuroimaging&quot;,&quot;id&quot;:&quot;30f5ae0c-76a1-5dac-8b5e-5b363ef344b7&quot;,&quot;issue&quot;:&quot;2&quot;,&quot;issued&quot;:{&quot;date-parts&quot;:[[&quot;2021&quot;]]},&quot;page&quot;:&quot;225-237&quot;,&quot;publisher&quot;:&quot;Elsevier Inc&quot;,&quot;title&quot;:&quot;The Roles of Physical Activity, Exercise, and Fitness in Promoting Resilience During Adolescence: Effects on Mental Well-Being and Brain Development&quot;,&quot;type&quot;:&quot;article-journal&quot;,&quot;volume&quot;:&quot;6&quot;},&quot;uris&quot;:[&quot;http://www.mendeley.com/documents/?uuid=464bcb1c-7a45-4d64-a51c-c51b9c7d56bf&quot;],&quot;isTemporary&quot;:false,&quot;legacyDesktopId&quot;:&quot;464bcb1c-7a45-4d64-a51c-c51b9c7d56bf&quot;}],&quot;properties&quot;:{&quot;noteIndex&quot;:0},&quot;isEdited&quot;:false,&quot;manualOverride&quot;:{&quot;citeprocText&quot;:&quot;(Aldao et al., 2010; Belcher et al., 2021; Cole et al., 2014; Johnson, 2012; Nolen-Hoeksema, 1991; Rommelse et al., 2016)&quot;,&quot;isManuallyOverridden&quot;:false,&quot;manualOverrideText&quot;:&quot;&quot;},&quot;citationTag&quot;:&quot;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&quot;},{&quot;citationID&quot;:&quot;MENDELEY_CITATION_e3a2a57b-1b88-49a3-8f23-ae49e142f10c&quot;,&quot;citationItems&quot;:[{&quot;id&quot;:&quot;a9c73a49-ad23-5825-9c09-6cd059dc468d&quot;,&quot;itemData&quot;:{&quot;DOI&quot;:&quot;10.1016/j.cpr.2009.11.004&quot;,&quot;ISSN&quot;:&quot;02727358&quot;,&quot;PMID&quot;:&quot;20015584&quot;,&quot;abstract&quot;:&quot;We examined the relationships between six emotion-regulation strategies (acceptance, avoidance, problem solving, reappraisal, rumination, and suppression) and symptoms of four psychopathologies (anxiety, depression, eating, and substance-related disorders). We combined 241 effect sizes from 114 studies that examined the relationships between dispositional emotion regulation and psychopathology. We focused on dispositional emotion regulation in order to assess patterns of responding to emotion over time. First, we examined the relationship between each regulatory strategy and psychopathology across the four disorders. We found a large effect size for rumination, medium to large for avoidance, problem solving, and suppression, and small to medium for reappraisal and acceptance. These results are surprising, given the prominence of reappraisal and acceptance in treatment models, such as cognitive-behavioral therapy and acceptance-based treatments, respectively. Second, we examined the relationship between each regulatory strategy and each of the four psychopathology groups. We found that internalizing disorders were more consistently associated with regulatory strategies than externalizing disorders. Lastly, many of our analyses showed that whether the sample came from a clinical or normative population significantly moderated the relationships. This finding underscores the importance of adopting a multi-sample approach to the study of psychopathology. © 2009 Elsevier B.V. All rights reserved.&quot;,&quot;author&quot;:[{&quot;dropping-particle&quot;:&quot;&quot;,&quot;family&quot;:&quot;Aldao&quot;,&quot;given&quot;:&quot;Amelia&quot;,&quot;non-dropping-particle&quot;:&quot;&quot;,&quot;parse-names&quot;:false,&quot;suffix&quot;:&quot;&quot;},{&quot;dropping-particle&quot;:&quot;&quot;,&quot;family&quot;:&quot;Nolen-Hoeksema&quot;,&quot;given&quot;:&quot;Susan&quot;,&quot;non-dropping-particle&quot;:&quot;&quot;,&quot;parse-names&quot;:false,&quot;suffix&quot;:&quot;&quot;},{&quot;dropping-particle&quot;:&quot;&quot;,&quot;family&quot;:&quot;Schweizer&quot;,&quot;given&quot;:&quot;Susanne&quot;,&quot;non-dropping-particle&quot;:&quot;&quot;,&quot;parse-names&quot;:false,&quot;suffix&quot;:&quot;&quot;}],&quot;container-title&quot;:&quot;Clinical Psychology Review&quot;,&quot;id&quot;:&quot;a9c73a49-ad23-5825-9c09-6cd059dc468d&quot;,&quot;issue&quot;:&quot;2&quot;,&quot;issued&quot;:{&quot;date-parts&quot;:[[&quot;2010&quot;]]},&quot;page&quot;:&quot;217-237&quot;,&quot;publisher&quot;:&quot;Elsevier B.V.&quot;,&quot;title&quot;:&quot;Emotion-regulation strategies across psychopathology: A meta-analytic review&quot;,&quot;type&quot;:&quot;article-journal&quot;,&quot;volume&quot;:&quot;30&quot;},&quot;uris&quot;:[&quot;http://www.mendeley.com/documents/?uuid=f71812d2-1d47-4a54-871a-4f1e922b24bb&quot;],&quot;isTemporary&quot;:false,&quot;legacyDesktopId&quot;:&quot;f71812d2-1d47-4a54-871a-4f1e922b24bb&quot;}],&quot;properties&quot;:{&quot;noteIndex&quot;:0},&quot;isEdited&quot;:false,&quot;manualOverride&quot;:{&quot;citeprocText&quot;:&quot;(Aldao et al., 2010)&quot;,&quot;isManuallyOverridden&quot;:false,&quot;manualOverrideText&quot;:&quot;&quot;},&quot;citationTag&quot;:&quot;MENDELEY_CITATION_v3_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&quot;},{&quot;citationID&quot;:&quot;MENDELEY_CITATION_f602503f-0b2a-4d41-891a-15df8fa7de2f&quot;,&quot;citationItems&quot;:[{&quot;id&quot;:&quot;5814021c-0372-53f4-89f4-d1096985ac06&quot;,&quot;itemData&quot;:{&quot;DOI&quot;:&quot;10.1007/s42844-023-00096-y&quot;,&quot;ISBN&quot;:&quot;0123456789&quot;,&quot;ISSN&quot;:&quot;26622416&quot;,&quot;abstract&quot;:&quot;Historic declines in young people’s mental health began to emerge before the COVID-19 pandemic. In the face of this youth mental health crisis, the pandemic constituted a naturalistic stressor paradigm that came with the potential to uncover new knowledge for the science of risk and resilience. Surprisingly, approximately 19-35% of people reported better well-being in the first few months of the COVID-19 pandemic than before. Therefore, in May and September 2020, we asked N=517 young adults from a cohort study to describe the best and the worst aspects of their pandemic lives (N=1,462 descriptions). Inductive thematic analysis revealed that the best aspects included the deceleration of life and a greater abundance of free time, which was used for hobbies, healthy activities, strengthening relationships, and for personal growth and building resilience skills. Positive aspects also included a reduction in educational pressures and work load and temporary relief from climate change concerns. The worst aspects included disruptions and changes to daily life; social distancing and restrictions of freedoms; negative emotions that arose in the pandemic situation, including uncertainty about the future; and the growing polarization of society. Science that aims to reverse the youth mental health crisis must pay increased attention to sources of young people’s distress that are not commonly measured (e.g., their educational, work, and time pressures; their fears and uncertainties about their personal, society’s, and the global future), and also to previously untapped sources of well-being – including those that young people identified for themselves while facing the COVID-19 pandemic.&quot;,&quot;author&quot;:[{&quot;dropping-particle&quot;:&quot;&quot;,&quot;family&quot;:&quot;Shanahan&quot;,&quot;given&quot;:&quot;Lilly&quot;,&quot;non-dropping-particle&quot;:&quot;&quot;,&quot;parse-names&quot;:false,&quot;suffix&quot;:&quot;&quot;},{&quot;dropping-particle&quot;:&quot;&quot;,&quot;family&quot;:&quot;Johnson-Ferguson&quot;,&quot;given&quot;:&quot;Lydia&quot;,&quot;non-dropping-particle&quot;:&quot;&quot;,&quot;parse-names&quot;:false,&quot;suffix&quot;:&quot;&quot;},{&quot;dropping-particle&quot;:&quot;&quot;,&quot;family&quot;:&quot;Loher&quot;,&quot;given&quot;:&quot;Michelle&quot;,&quot;non-dropping-particle&quot;:&quot;&quot;,&quot;parse-names&quot;:false,&quot;suffix&quot;:&quot;&quot;},{&quot;dropping-particle&quot;:&quot;&quot;,&quot;family&quot;:&quot;Steinhoff&quot;,&quot;given&quot;:&quot;Annekatrin&quot;,&quot;non-dropping-particle&quot;:&quot;&quot;,&quot;parse-names&quot;:false,&quot;suffix&quot;:&quot;&quot;},{&quot;dropping-particle&quot;:&quot;&quot;,&quot;family&quot;:&quot;Bechtiger&quot;,&quot;given&quot;:&quot;Laura&quot;,&quot;non-dropping-particle&quot;:&quot;&quot;,&quot;parse-names&quot;:false,&quot;suffix&quot;:&quot;&quot;},{&quot;dropping-particle&quot;:&quot;&quot;,&quot;family&quot;:&quot;Murray&quot;,&quot;given&quot;:&quot;Aja Louise&quot;,&quot;non-dropping-particle&quot;:&quot;&quot;,&quot;parse-names&quot;:false,&quot;suffix&quot;:&quot;&quot;},{&quot;dropping-particle&quot;:&quot;&quot;,&quot;family&quot;:&quot;Hepp&quot;,&quot;given&quot;:&quot;Urs&quot;,&quot;non-dropping-particle&quot;:&quot;&quot;,&quot;parse-names&quot;:false,&quot;suffix&quot;:&quot;&quot;},{&quot;dropping-particle&quot;:&quot;&quot;,&quot;family&quot;:&quot;Ribeaud&quot;,&quot;given&quot;:&quot;Denis&quot;,&quot;non-dropping-particle&quot;:&quot;&quot;,&quot;parse-names&quot;:false,&quot;suffix&quot;:&quot;&quot;},{&quot;dropping-particle&quot;:&quot;&quot;,&quot;family&quot;:&quot;Eisner&quot;,&quot;given&quot;:&quot;Manuel&quot;,&quot;non-dropping-particle&quot;:&quot;&quot;,&quot;parse-names&quot;:false,&quot;suffix&quot;:&quot;&quot;}],&quot;container-title&quot;:&quot;Adversity and Resilience Science&quot;,&quot;id&quot;:&quot;5814021c-0372-53f4-89f4-d1096985ac06&quot;,&quot;issue&quot;:&quot;3&quot;,&quot;issued&quot;:{&quot;date-parts&quot;:[[&quot;2023&quot;]]},&quot;page&quot;:&quot;291-305&quot;,&quot;publisher&quot;:&quot;Springer International Publishing&quot;,&quot;title&quot;:&quot;The worst and the best: new insights into risk and resilience in young adults from the COVID-19 pandemic&quot;,&quot;type&quot;:&quot;article-journal&quot;,&quot;volume&quot;:&quot;4&quot;},&quot;uris&quot;:[&quot;http://www.mendeley.com/documents/?uuid=551d387d-6b3e-42b3-857d-315fb38e54b1&quot;],&quot;isTemporary&quot;:false,&quot;legacyDesktopId&quot;:&quot;551d387d-6b3e-42b3-857d-315fb38e54b1&quot;}],&quot;properties&quot;:{&quot;noteIndex&quot;:0},&quot;isEdited&quot;:false,&quot;manualOverride&quot;:{&quot;citeprocText&quot;:&quot;(Shanahan et al., 2023)&quot;,&quot;isManuallyOverridden&quot;:false,&quot;manualOverrideText&quot;:&quot;&quot;},&quot;citationTag&quot;:&quot;MENDELEY_CITATION_v3_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&quot;},{&quot;citationID&quot;:&quot;MENDELEY_CITATION_1bfbd64e-6d82-4867-9ee6-689702a40711&quot;,&quot;citationItems&quot;:[{&quot;id&quot;:&quot;1bbe5c8f-10bd-52d9-9f3e-f8561b6a9b14&quot;,&quot;itemData&quot;:{&quot;DOI&quot;:&quot;10.11124/JBISRIR-2016003283&quot;,&quot;author&quot;:[{&quot;dropping-particle&quot;:&quot;&quot;,&quot;family&quot;:&quot;Woodgate&quot;,&quot;given&quot;:&quot;Roberta L&quot;,&quot;non-dropping-particle&quot;:&quot;&quot;,&quot;parse-names&quot;:false,&quot;suffix&quot;:&quot;&quot;},{&quot;dropping-particle&quot;:&quot;&quot;,&quot;family&quot;:&quot;Sigurdson&quot;,&quot;given&quot;:&quot;Corey&quot;,&quot;non-dropping-particle&quot;:&quot;&quot;,&quot;parse-names&quot;:false,&quot;suffix&quot;:&quot;&quot;},{&quot;dropping-particle&quot;:&quot;&quot;,&quot;family&quot;:&quot;Demczuk&quot;,&quot;given&quot;:&quot;Lisa&quot;,&quot;non-dropping-particle&quot;:&quot;&quot;,&quot;parse-names&quot;:false,&quot;suffix&quot;:&quot;&quot;},{&quot;dropping-particle&quot;:&quot;&quot;,&quot;family&quot;:&quot;Tennent&quot;,&quot;given&quot;:&quot;Pauline&quot;,&quot;non-dropping-particle&quot;:&quot;&quot;,&quot;parse-names&quot;:false,&quot;suffix&quot;:&quot;&quot;},{&quot;dropping-particle&quot;:&quot;&quot;,&quot;family&quot;:&quot;Wallis&quot;,&quot;given&quot;:&quot;Bernadine&quot;,&quot;non-dropping-particle&quot;:&quot;&quot;,&quot;parse-names&quot;:false,&quot;suffix&quot;:&quot;&quot;},{&quot;dropping-particle&quot;:&quot;&quot;,&quot;family&quot;:&quot;Wener&quot;,&quot;given&quot;:&quot;Pamela&quot;,&quot;non-dropping-particle&quot;:&quot;&quot;,&quot;parse-names&quot;:false,&quot;suffix&quot;:&quot;&quot;}],&quot;container-title&quot;:&quot;JBI Evidence Synthesis&quot;,&quot;id&quot;:&quot;1bbe5c8f-10bd-52d9-9f3e-f8561b6a9b14&quot;,&quot;issue&quot;:&quot;2&quot;,&quot;issued&quot;:{&quot;date-parts&quot;:[[&quot;2017&quot;]]},&quot;page&quot;:&quot;276-401&quot;,&quot;title&quot;:&quot;The meanings young people assign to living with mental illness and their experiences in managing their health and lives : a systematic review of qualitative evidence&quot;,&quot;type&quot;:&quot;article-journal&quot;,&quot;volume&quot;:&quot;15&quot;},&quot;uris&quot;:[&quot;http://www.mendeley.com/documents/?uuid=08345f77-6d06-4b0c-b645-481737a699b5&quot;],&quot;isTemporary&quot;:false,&quot;legacyDesktopId&quot;:&quot;08345f77-6d06-4b0c-b645-481737a699b5&quot;}],&quot;properties&quot;:{&quot;noteIndex&quot;:0},&quot;isEdited&quot;:false,&quot;manualOverride&quot;:{&quot;citeprocText&quot;:&quot;(Woodgate et al., 2017)&quot;,&quot;isManuallyOverridden&quot;:false,&quot;manualOverrideText&quot;:&quot;&quot;},&quot;citationTag&quot;:&quot;MENDELEY_CITATION_v3_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&quot;},{&quot;citationID&quot;:&quot;MENDELEY_CITATION_f7e6c8cf-a682-4ab0-bd8c-b2d8e9e2fa84&quot;,&quot;citationItems&quot;:[{&quot;id&quot;:&quot;a1a74de1-9b61-5ee1-b2fc-ffae3e8c10e3&quot;,&quot;itemData&quot;:{&quot;DOI&quot;:&quot;10.1080/23311908.2019.1608032&quot;,&quot;author&quot;:[{&quot;dropping-particle&quot;:&quot;&quot;,&quot;family&quot;:&quot;Ringer&quot;,&quot;given&quot;:&quot;Noam&quot;,&quot;non-dropping-particle&quot;:&quot;&quot;,&quot;parse-names&quot;:false,&quot;suffix&quot;:&quot;&quot;}],&quot;container-title&quot;:&quot;Cogent Psychology&quot;,&quot;id&quot;:&quot;a1a74de1-9b61-5ee1-b2fc-ffae3e8c10e3&quot;,&quot;issue&quot;:&quot;1&quot;,&quot;issued&quot;:{&quot;date-parts&quot;:[[&quot;2019&quot;]]},&quot;page&quot;:&quot;1-16&quot;,&quot;publisher&quot;:&quot;Cogent&quot;,&quot;title&quot;:&quot;Young people’s perceptions of and coping with their ADHD symptoms: A qualitative study Young people ’ s perceptions of and coping with their ADHD symptoms : A qualitative study&quot;,&quot;type&quot;:&quot;article-journal&quot;,&quot;volume&quot;:&quot;6&quot;},&quot;uris&quot;:[&quot;http://www.mendeley.com/documents/?uuid=e0726c42-8a52-4dfe-a09d-495b1c58abf5&quot;],&quot;isTemporary&quot;:false,&quot;legacyDesktopId&quot;:&quot;e0726c42-8a52-4dfe-a09d-495b1c58abf5&quot;},{&quot;id&quot;:&quot;3f024596-0887-5a27-8d45-3a05f4d07dae&quot;,&quot;itemData&quot;:{&quot;DOI&quot;:&quot;10.1177/1078390319895088&quot;,&quot;ISSN&quot;:&quot;15325725&quot;,&quot;PMID&quot;:&quot;31965872&quot;,&quot;abstract&quot;:&quot;Background: Stress and coping skills are essential factors in the etiology of depression. Understanding the stressors and coping strategies of adolescents in Turkey may help determine the content of the country-specific depression prevention program. Aims: The purpose of this study was to understand the stressors of adolescents with a high or low risk of depression and how they coped with these stressors. Method: This descriptive qualitative study was conducted in a high school in western Turkey. The data were collected via semistructured individual interviews. Eleven adolescents with high risk of depression and 10 adolescents with low risk of depression were included in the study. Content analysis technique was used to analyze the data. Results: The stressors of adolescents and their coping were grouped into three themes: stressors, factors affecting coping strategies of adolescents, and coping. Stressors theme consists of three subthemes: family relationship, peer relationship, and telephone/internet usage. The factors affecting coping strategies of adolescents theme consists of four subthemes: cognitive distortions, self-perception, family relationships, and peer relationships. The coping theme consists of two subthemes: engagement coping and disengagement coping. Conclusions: It was determined that adolescents with a high risk of depression had more stressors and used more disengagement-coping techniques. It is recommended that to prevent depression among adolescents, school nurses should take initiatives to strengthen the coping strategies of adolescents with high risk of depression.&quot;,&quot;author&quot;:[{&quot;dropping-particle&quot;:&quot;&quot;,&quot;family&quot;:&quot;Özkul&quot;,&quot;given&quot;:&quot;Burcu&quot;,&quot;non-dropping-particle&quot;:&quot;&quot;,&quot;parse-names&quot;:false,&quot;suffix&quot;:&quot;&quot;},{&quot;dropping-particle&quot;:&quot;&quot;,&quot;family&quot;:&quot;Günüşen&quot;,&quot;given&quot;:&quot;Neslihan Partlak&quot;,&quot;non-dropping-particle&quot;:&quot;&quot;,&quot;parse-names&quot;:false,&quot;suffix&quot;:&quot;&quot;}],&quot;container-title&quot;:&quot;Journal of the American Psychiatric Nurses Association&quot;,&quot;id&quot;:&quot;3f024596-0887-5a27-8d45-3a05f4d07dae&quot;,&quot;issue&quot;:&quot;6&quot;,&quot;issued&quot;:{&quot;date-parts&quot;:[[&quot;2021&quot;]]},&quot;page&quot;:&quot;458-470&quot;,&quot;title&quot;:&quot;Stressors and Coping Methods of Turkish Adolescents With High and Low Risk of Depression: A Qualitative Study&quot;,&quot;type&quot;:&quot;article-journal&quot;,&quot;volume&quot;:&quot;27&quot;},&quot;uris&quot;:[&quot;http://www.mendeley.com/documents/?uuid=8a157277-48ff-4ac8-8904-06ddedb236e5&quot;],&quot;isTemporary&quot;:false,&quot;legacyDesktopId&quot;:&quot;8a157277-48ff-4ac8-8904-06ddedb236e5&quot;},{&quot;id&quot;:&quot;d6a5d600-0405-59a3-913c-a1c7ff1d601e&quot;,&quot;itemData&quot;:{&quot;DOI&quot;:&quot;10.1080/01612840.2020.1770384&quot;,&quot;ISSN&quot;:&quot;10964673&quot;,&quot;PMID&quot;:&quot;32605407&quot;,&quot;abstract&quot;:&quot;The aim of this study is to explore families’ perceptions of everyday life when living with a young adult suffering from mental illness. Findings include: 1) Families balance between letting go and enabling the young adult to become independent while remaining close to help him/her complete education, work and have a social life. 2) Young adults try to deal with symptoms of mental illness by themselves and not be a burden, although longing for family members to understand them and the situation. 3) Healthcare professionals still hold back information although young adults have consented to giving family members insight.&quot;,&quot;author&quot;:[{&quot;dropping-particle&quot;:&quot;&quot;,&quot;family&quot;:&quot;Aass&quot;,&quot;given&quot;:&quot;Lisbeth Kjelsrud&quot;,&quot;non-dropping-particle&quot;:&quot;&quot;,&quot;parse-names&quot;:false,&quot;suffix&quot;:&quot;&quot;},{&quot;dropping-particle&quot;:&quot;&quot;,&quot;family&quot;:&quot;Skundberg-Kletthagen&quot;,&quot;given&quot;:&quot;Hege&quot;,&quot;non-dropping-particle&quot;:&quot;&quot;,&quot;parse-names&quot;:false,&quot;suffix&quot;:&quot;&quot;},{&quot;dropping-particle&quot;:&quot;&quot;,&quot;family&quot;:&quot;Schröder&quot;,&quot;given&quot;:&quot;Agneta&quot;,&quot;non-dropping-particle&quot;:&quot;&quot;,&quot;parse-names&quot;:false,&quot;suffix&quot;:&quot;&quot;},{&quot;dropping-particle&quot;:&quot;&quot;,&quot;family&quot;:&quot;Moen&quot;,&quot;given&quot;:&quot;Øyfrid Larsen&quot;,&quot;non-dropping-particle&quot;:&quot;&quot;,&quot;parse-names&quot;:false,&quot;suffix&quot;:&quot;&quot;}],&quot;container-title&quot;:&quot;Issues in Mental Health Nursing&quot;,&quot;id&quot;:&quot;d6a5d600-0405-59a3-913c-a1c7ff1d601e&quot;,&quot;issue&quot;:&quot;1&quot;,&quot;issued&quot;:{&quot;date-parts&quot;:[[&quot;2021&quot;]]},&quot;page&quot;:&quot;15-23&quot;,&quot;publisher&quot;:&quot;Taylor &amp; Francis&quot;,&quot;title&quot;:&quot;It’s Not a Race, It’s a Marathon! Families Living with a Young Adult Suffering from Mental Illness&quot;,&quot;type&quot;:&quot;article-journal&quot;,&quot;volume&quot;:&quot;42&quot;},&quot;uris&quot;:[&quot;http://www.mendeley.com/documents/?uuid=e5a5a81d-ac13-4304-b0bd-e1cc3589f289&quot;],&quot;isTemporary&quot;:false,&quot;legacyDesktopId&quot;:&quot;e5a5a81d-ac13-4304-b0bd-e1cc3589f289&quot;}],&quot;properties&quot;:{&quot;noteIndex&quot;:0},&quot;isEdited&quot;:false,&quot;manualOverride&quot;:{&quot;citeprocText&quot;:&quot;(Aass et al., 2021; Özkul &amp;#38; Günüşen, 2021; Ringer, 2019)&quot;,&quot;isManuallyOverridden&quot;:true,&quot;manualOverrideText&quot;:&quot;(Aass, Skundberg-Kletthagen, Schröder, &amp; Moen, 2021; Özkul &amp; Günüşen, 2021; Ringer, 2019)&quot;},&quot;citationTag&quot;:&quot;MENDELEY_CITATION_v3_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&quot;},{&quot;citationID&quot;:&quot;MENDELEY_CITATION_b91c5fb0-8b70-425c-b020-4dc576b5441b&quot;,&quot;citationItems&quot;:[{&quot;id&quot;:&quot;712d5c5b-927b-5014-88fe-72663508385a&quot;,&quot;itemData&quot;:{&quot;author&quot;:[{&quot;dropping-particle&quot;:&quot;&quot;,&quot;family&quot;:&quot;Compas&quot;,&quot;given&quot;:&quot;Bruce E&quot;,&quot;non-dropping-particle&quot;:&quot;&quot;,&quot;parse-names&quot;:false,&quot;suffix&quot;:&quot;&quot;},{&quot;dropping-particle&quot;:&quot;&quot;,&quot;family&quot;:&quot;Jaser&quot;,&quot;given&quot;:&quot;Sarah S&quot;,&quot;non-dropping-particle&quot;:&quot;&quot;,&quot;parse-names&quot;:false,&quot;suffix&quot;:&quot;&quot;},{&quot;dropping-particle&quot;:&quot;&quot;,&quot;family&quot;:&quot;Bettis&quot;,&quot;given&quot;:&quot;Alexandra H&quot;,&quot;non-dropping-particle&quot;:&quot;&quot;,&quot;parse-names&quot;:false,&quot;suffix&quot;:&quot;&quot;},{&quot;dropping-particle&quot;:&quot;&quot;,&quot;family&quot;:&quot;Watson&quot;,&quot;given&quot;:&quot;Kelly H&quot;,&quot;non-dropping-particle&quot;:&quot;&quot;,&quot;parse-names&quot;:false,&quot;suffix&quot;:&quot;&quot;},{&quot;dropping-particle&quot;:&quot;&quot;,&quot;family&quot;:&quot;Gruhn&quot;,&quot;given&quot;:&quot;Meredith A&quot;,&quot;non-dropping-particle&quot;:&quot;&quot;,&quot;parse-names&quot;:false,&quot;suffix&quot;:&quot;&quot;},{&quot;dropping-particle&quot;:&quot;&quot;,&quot;family&quot;:&quot;Dunbar&quot;,&quot;given&quot;:&quot;Jennifer P&quot;,&quot;non-dropping-particle&quot;:&quot;&quot;,&quot;parse-names&quot;:false,&quot;suffix&quot;:&quot;&quot;},{&quot;dropping-particle&quot;:&quot;&quot;,&quot;family&quot;:&quot;Williams&quot;,&quot;given&quot;:&quot;Ellen&quot;,&quot;non-dropping-particle&quot;:&quot;&quot;,&quot;parse-names&quot;:false,&quot;suffix&quot;:&quot;&quot;},{&quot;dropping-particle&quot;:&quot;&quot;,&quot;family&quot;:&quot;Thigpen&quot;,&quot;given&quot;:&quot;Jennifer C&quot;,&quot;non-dropping-particle&quot;:&quot;&quot;,&quot;parse-names&quot;:false,&quot;suffix&quot;:&quot;&quot;}],&quot;container-title&quot;:&quot;Psychological Bulletin&quot;,&quot;id&quot;:&quot;712d5c5b-927b-5014-88fe-72663508385a&quot;,&quot;issue&quot;:&quot;9&quot;,&quot;issued&quot;:{&quot;date-parts&quot;:[[&quot;2017&quot;]]},&quot;page&quot;:&quot;939-991&quot;,&quot;title&quot;:&quot;Coping , Emotion Regulation , and Psychopathology in Childhood and Adolescence : A Meta-Analysis and Narrative Review&quot;,&quot;type&quot;:&quot;article-journal&quot;,&quot;volume&quot;:&quot;143&quot;},&quot;uris&quot;:[&quot;http://www.mendeley.com/documents/?uuid=38d9d87c-ca87-4e86-83b7-a20c4383fc49&quot;],&quot;isTemporary&quot;:false,&quot;legacyDesktopId&quot;:&quot;38d9d87c-ca87-4e86-83b7-a20c4383fc49&quot;},{&quot;id&quot;:&quot;2685a20f-52dd-520c-8fc6-499cd40c2905&quot;,&quot;itemData&quot;:{&quot;DOI&quot;:&quot;10.1007/s10964-016-0585-0&quot;,&quot;ISSN&quot;:&quot;15736601&quot;,&quot;abstract&quot;:&quot;The role of emotion regulation in subclinical symptoms of mental disorders in adolescence is not yet well understood. This meta-analytic review examines the relationship between the habitual use of prominent adaptive emotion regulation strategies (cognitive reappraisal, problem solving, and acceptance) and maladaptive emotion regulation strategies (avoidance, suppression, and rumination) with depressive and anxiety symptoms in adolescence. Analyzing 68 effect sizes from 35 studies, we calculated overall outcomes across depressive and anxiety symptoms as well as psychopathology-specific outcomes. Age was examined as a continuous moderator via meta-regression models. The results from random effects analyses revealed that the habitual use of all emotion regulation strategies was significantly related to depressive and anxiety symptoms overall, with the adaptive emotion regulation strategies showing negative associations (i.e., less symptoms) with depressive and anxiety symptoms whereas the maladaptive emotion regulation strategies showed positive associations (i.e., more symptoms). A less frequent use of adaptive and a more frequent use of maladaptive emotion regulation strategies were associated with depressive and anxiety symptoms comparably in the respective directions. Regarding the psychopathology-specific outcomes, depressive and anxiety symptoms displayed similar patterns across emotion regulation strategies showing the strongest negative associations with acceptance, and strongest positive associations with avoidance and rumination. The findings underscore the relevance of adaptive and also maladaptive emotion regulation strategies in depressive and anxiety symptoms in youth, and highlight the need to further investigate the patterns of emotion regulation as a potential transdiagnostic factor.&quot;,&quot;author&quot;:[{&quot;dropping-particle&quot;:&quot;&quot;,&quot;family&quot;:&quot;Schäfer&quot;,&quot;given&quot;:&quot;Johanna Özlem&quot;,&quot;non-dropping-particle&quot;:&quot;&quot;,&quot;parse-names&quot;:false,&quot;suffix&quot;:&quot;&quot;},{&quot;dropping-particle&quot;:&quot;&quot;,&quot;family&quot;:&quot;Naumann&quot;,&quot;given&quot;:&quot;Eva&quot;,&quot;non-dropping-particle&quot;:&quot;&quot;,&quot;parse-names&quot;:false,&quot;suffix&quot;:&quot;&quot;},{&quot;dropping-particle&quot;:&quot;&quot;,&quot;family&quot;:&quot;Holmes&quot;,&quot;given&quot;:&quot;Emily Alexandra&quot;,&quot;non-dropping-particle&quot;:&quot;&quot;,&quot;parse-names&quot;:false,&quot;suffix&quot;:&quot;&quot;},{&quot;dropping-particle&quot;:&quot;&quot;,&quot;family&quot;:&quot;Tuschen-Caffier&quot;,&quot;given&quot;:&quot;Brunna&quot;,&quot;non-dropping-particle&quot;:&quot;&quot;,&quot;parse-names&quot;:false,&quot;suffix&quot;:&quot;&quot;},{&quot;dropping-particle&quot;:&quot;&quot;,&quot;family&quot;:&quot;Samson&quot;,&quot;given&quot;:&quot;Andrea Christiane&quot;,&quot;non-dropping-particle&quot;:&quot;&quot;,&quot;parse-names&quot;:false,&quot;suffix&quot;:&quot;&quot;}],&quot;container-title&quot;:&quot;Journal of Youth and Adolescence&quot;,&quot;id&quot;:&quot;2685a20f-52dd-520c-8fc6-499cd40c2905&quot;,&quot;issue&quot;:&quot;2&quot;,&quot;issued&quot;:{&quot;date-parts&quot;:[[&quot;2017&quot;]]},&quot;page&quot;:&quot;261-276&quot;,&quot;title&quot;:&quot;Emotion Regulation Strategies in Depressive and Anxiety Symptoms in Youth: A Meta-Analytic Review&quot;,&quot;type&quot;:&quot;article-journal&quot;,&quot;volume&quot;:&quot;46&quot;},&quot;uris&quot;:[&quot;http://www.mendeley.com/documents/?uuid=fc7e8ce6-9272-4732-a5ef-03c56a5bc65f&quot;],&quot;isTemporary&quot;:false,&quot;legacyDesktopId&quot;:&quot;fc7e8ce6-9272-4732-a5ef-03c56a5bc65f&quot;},{&quot;id&quot;:&quot;07eaaea8-a1ed-551c-bc90-90a37ddd7fd6&quot;,&quot;itemData&quot;:{&quot;DOI&quot;:&quot;10.1016/j.tics.2012.07.001&quot;,&quot;ISSN&quot;:&quot;1879-307X&quot;,&quot;PMID&quot;:&quot;22835639&quot;,&quot;abstract&quot;:&quot;Several common developmental disorders emerge during early to middle childhood (e.g. autism, attention deficit and hyperactivity disorder) and are associated with impairments in executive function (EF). Contrary to the prevailing view, I suggest that, within populations at-risk, the association with EF is found because individuals with strong EF skills are better able to compensate for atypicalities in other brain systems early in life, and are therefore less likely to receive a diagnosis later in life. I discuss evidence consistent with this view from considerations of individual variability, neuroimaging, and genetics. To the extent that this view is correct, it offers hope for remediation of some later emerging symptoms, as evidence from typical groups indicates that training programs for EF in preschoolers may be effective in improving skills.&quot;,&quot;author&quot;:[{&quot;dropping-particle&quot;:&quot;&quot;,&quot;family&quot;:&quot;Johnson&quot;,&quot;given&quot;:&quot;M H&quot;,&quot;non-dropping-particle&quot;:&quot;&quot;,&quot;parse-names&quot;:false,&quot;suffix&quot;:&quot;&quot;}],&quot;container-title&quot;:&quot;Trends in cognitive sciences&quot;,&quot;id&quot;:&quot;07eaaea8-a1ed-551c-bc90-90a37ddd7fd6&quot;,&quot;issue&quot;:&quot;9&quot;,&quot;issued&quot;:{&quot;date-parts&quot;:[[&quot;2012&quot;,&quot;9&quot;]]},&quot;page&quot;:&quot;454-7&quot;,&quot;publisher&quot;:&quot;Elsevier Ltd&quot;,&quot;title&quot;:&quot;Executive function and developmental disorders: the flip side of the coin.&quot;,&quot;type&quot;:&quot;article-journal&quot;,&quot;volume&quot;:&quot;16&quot;},&quot;uris&quot;:[&quot;http://www.mendeley.com/documents/?uuid=5c379e1f-1d4c-437d-9dcf-7090a04a62e0&quot;],&quot;isTemporary&quot;:false,&quot;legacyDesktopId&quot;:&quot;5c379e1f-1d4c-437d-9dcf-7090a04a62e0&quot;}],&quot;properties&quot;:{&quot;noteIndex&quot;:0},&quot;isEdited&quot;:false,&quot;manualOverride&quot;:{&quot;citeprocText&quot;:&quot;(Compas et al., 2017; Johnson, 2012; Schäfer et al., 2017)&quot;,&quot;isManuallyOverridden&quot;:false,&quot;manualOverrideText&quot;:&quot;&quot;},&quot;citationTag&quot;:&quot;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&quot;},{&quot;citationID&quot;:&quot;MENDELEY_CITATION_55c2e2e0-8d90-4392-9284-30a4cacf7abd&quot;,&quot;citationItems&quot;:[{&quot;id&quot;:&quot;b6675a4b-4785-5eb7-abd6-9cb1a005d9ab&quot;,&quot;itemData&quot;:{&quot;DOI&quot;:&quot;10.1080/0954026021000046137&quot;,&quot;ISSN&quot;:&quot;09540261&quot;,&quot;PMID&quot;:&quot;12745329&quot;,&quot;abstract&quot;:&quot;The self-report version of the Strengths and Difficulties Questionnaire (SDQ) was administered to two samples of 11-16 year olds: 83 young people in the community and 116 young people attending a mental health clinic. The questionnaire discriminated satisfactorily between the two samples. For example, the clinic mean for the total difficulties score was 1.4 standard deviations above the community mean, with clinic cases being over six times more likely to have a score in the abnormal range. The correlations between self-report SDQ scores and teacher - or parent rated SDQ scores - compared favourably with the average cross informant correlations in previous studies of a range of measures. The self-report SDQ appears promising and warrants further evaluation.&quot;,&quot;author&quot;:[{&quot;dropping-particle&quot;:&quot;&quot;,&quot;family&quot;:&quot;Goodman&quot;,&quot;given&quot;:&quot;R.&quot;,&quot;non-dropping-particle&quot;:&quot;&quot;,&quot;parse-names&quot;:false,&quot;suffix&quot;:&quot;&quot;},{&quot;dropping-particle&quot;:&quot;&quot;,&quot;family&quot;:&quot;Meltzer&quot;,&quot;given&quot;:&quot;H&quot;,&quot;non-dropping-particle&quot;:&quot;&quot;,&quot;parse-names&quot;:false,&quot;suffix&quot;:&quot;&quot;},{&quot;dropping-particle&quot;:&quot;&quot;,&quot;family&quot;:&quot;Bailey&quot;,&quot;given&quot;:&quot;V.&quot;,&quot;non-dropping-particle&quot;:&quot;&quot;,&quot;parse-names&quot;:false,&quot;suffix&quot;:&quot;&quot;}],&quot;container-title&quot;:&quot;European Child &amp; Adolescent Psychiatry&quot;,&quot;id&quot;:&quot;b6675a4b-4785-5eb7-abd6-9cb1a005d9ab&quot;,&quot;issued&quot;:{&quot;date-parts&quot;:[[&quot;1998&quot;]]},&quot;page&quot;:&quot;125-130&quot;,&quot;title&quot;:&quot;The Strengths and Difficulties Questionnaire: A pilot study on the validity of the self-report version&quot;,&quot;type&quot;:&quot;article-journal&quot;,&quot;volume&quot;:&quot;7&quot;},&quot;uris&quot;:[&quot;http://www.mendeley.com/documents/?uuid=062068b3-88d3-4e5f-9a84-d064ae830cce&quot;],&quot;isTemporary&quot;:false,&quot;legacyDesktopId&quot;:&quot;062068b3-88d3-4e5f-9a84-d064ae830cce&quot;}],&quot;properties&quot;:{&quot;noteIndex&quot;:0},&quot;isEdited&quot;:false,&quot;manualOverride&quot;:{&quot;citeprocText&quot;:&quot;(Goodman et al., 1998)&quot;,&quot;isManuallyOverridden&quot;:false,&quot;manualOverrideText&quot;:&quot;&quot;},&quot;citationTag&quot;:&quot;MENDELEY_CITATION_v3_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&quot;},{&quot;citationID&quot;:&quot;MENDELEY_CITATION_9b26e633-f784-4029-afe3-f0c5a6383f33&quot;,&quot;citationItems&quot;:[{&quot;id&quot;:&quot;e11f61cc-c78e-5e9e-9e13-f16f09482b58&quot;,&quot;itemData&quot;:{&quot;DOI&quot;:&quot;10.1016/j.acap.2018.12.008&quot;,&quot;ISSN&quot;:&quot;18762867&quot;,&quot;PMID&quot;:&quot;30639760&quot;,&quot;abstract&quot;:&quot;Objective: Validated questionnaires help community pediatric services to identify emotional and behavioral problems (EBPs). This study assesses the psychometric properties of the self-report version of the Strengths and Difficulties Questionnaire (SDQ) for the identification of EBPs in adolescents (13 to 14years old) and the added value of the SDQ parent-form version. Methods: We obtained data on 500 adolescents (mean age 13.5 years) from community well-child services and schools. Adolescents completed the SDQ self-report and the Youth Self-Report (YSR). Parents completed the SDQ parent-form and the Child Behavior Checklist (CBCL) for their children. We assessed the internal consistency and validity using the YSR and CBCL as the criteria, and the degree to which the SDQ parent-form provides additional information by comparison with the self-report. Results: The internal consistency of the SDQ total score was good (Cronbach's alpha, 0.75). Sensitivity and specificity using the YSR as the criterion were 0.75 and 0.91, respectively. When the CBCL was adopted as the criterion, these validity indices were lower. The SDQ parent-form does not provide additional information by comparison with self-reporting only when the YSR score is used as the criterion (odds ratio, 0.48; 95% confidence interval, 0.14–1.65); however, it does do so when the CBCL is the criterion (odds ratio, 10.9; 95% confidence interval, 4.23–27.9). Conclusions: The SDQ self-report is valid for the detection of EBPs in adolescents, and the SDQ parent-form provides additional information by comparison with the self-report. This indicates that it is useful to involve adolescents and their parents as informants for the identification of EBPs in adolescents.&quot;,&quot;author&quot;:[{&quot;dropping-particle&quot;:&quot;&quot;,&quot;family&quot;:&quot;Theunissen&quot;,&quot;given&quot;:&quot;Meinou H.C.&quot;,&quot;non-dropping-particle&quot;:&quot;&quot;,&quot;parse-names&quot;:false,&quot;suffix&quot;:&quot;&quot;},{&quot;dropping-particle&quot;:&quot;&quot;,&quot;family&quot;:&quot;Wolff&quot;,&quot;given&quot;:&quot;Marianne S.&quot;,&quot;non-dropping-particle&quot;:&quot;de&quot;,&quot;parse-names&quot;:false,&quot;suffix&quot;:&quot;&quot;},{&quot;dropping-particle&quot;:&quot;&quot;,&quot;family&quot;:&quot;Reijneveld&quot;,&quot;given&quot;:&quot;Sijmen A.&quot;,&quot;non-dropping-particle&quot;:&quot;&quot;,&quot;parse-names&quot;:false,&quot;suffix&quot;:&quot;&quot;}],&quot;container-title&quot;:&quot;Academic Pediatrics&quot;,&quot;id&quot;:&quot;e11f61cc-c78e-5e9e-9e13-f16f09482b58&quot;,&quot;issue&quot;:&quot;4&quot;,&quot;issued&quot;:{&quot;date-parts&quot;:[[&quot;2019&quot;]]},&quot;page&quot;:&quot;471-476&quot;,&quot;publisher&quot;:&quot;Elsevier Inc.&quot;,&quot;title&quot;:&quot;The Strengths and Difficulties Questionnaire Self-Report: A Valid Instrument for the Identification of Emotional and Behavioral Problems&quot;,&quot;type&quot;:&quot;article-journal&quot;,&quot;volume&quot;:&quot;19&quot;},&quot;uris&quot;:[&quot;http://www.mendeley.com/documents/?uuid=f4abc9d9-44a0-45b0-acbe-9f0319f9b50a&quot;],&quot;isTemporary&quot;:false,&quot;legacyDesktopId&quot;:&quot;f4abc9d9-44a0-45b0-acbe-9f0319f9b50a&quot;},{&quot;id&quot;:&quot;27429c75-53fe-53c5-8129-0b55476cf3b4&quot;,&quot;itemData&quot;:{&quot;DOI&quot;:&quot;10.1007/s00787-003-0298-2&quot;,&quot;ISBN&quot;:&quot;0078700302&quot;,&quot;ISSN&quot;:&quot;10188827&quot;,&quot;PMID&quot;:&quot;12601558&quot;,&quot;abstract&quot;:&quot;This study was a first attempt to examine the psychometric properties of the Strengths and Difficulties Questionnaire (SDQ) in Dutch youths. A large sample of normal children and adolescents (N = 562) and their parents completed the SDQ along with a number of other psychopathology measures. Factor analysis of the SDQ yielded five factors that were in keeping with the hypothesised subscales of hyperactivity-inattention, emotional symptoms, peer problems, conduct problems, and prosocial behaviour. Furthermore, internal consistency, test-retest stability, and parent-youth agreement of the various SDQ scales were acceptable. Finally, the concurrent validity of the SDQ was good: that is, its scores correlated in a theoretically meaningful way with other measures of psychopathology. It can be concluded that the psychometric properties of the parentand self-report version of the SDQ were satisfactory in this Dutch community sample. Moreover, the current data provide further support for the utility of the SDQ as an index of psychopathological symptoms in youths.&quot;,&quot;author&quot;:[{&quot;dropping-particle&quot;:&quot;&quot;,&quot;family&quot;:&quot;Muris&quot;,&quot;given&quot;:&quot;Peter&quot;,&quot;non-dropping-particle&quot;:&quot;&quot;,&quot;parse-names&quot;:false,&quot;suffix&quot;:&quot;&quot;},{&quot;dropping-particle&quot;:&quot;&quot;,&quot;family&quot;:&quot;Meesters&quot;,&quot;given&quot;:&quot;Cor&quot;,&quot;non-dropping-particle&quot;:&quot;&quot;,&quot;parse-names&quot;:false,&quot;suffix&quot;:&quot;&quot;},{&quot;dropping-particle&quot;:&quot;&quot;,&quot;family&quot;:&quot;Berg&quot;,&quot;given&quot;:&quot;Frank&quot;,&quot;non-dropping-particle&quot;:&quot;Van den&quot;,&quot;parse-names&quot;:false,&quot;suffix&quot;:&quot;&quot;}],&quot;container-title&quot;:&quot;European Child and Adolescent Psychiatry&quot;,&quot;id&quot;:&quot;27429c75-53fe-53c5-8129-0b55476cf3b4&quot;,&quot;issue&quot;:&quot;1&quot;,&quot;issued&quot;:{&quot;date-parts&quot;:[[&quot;2003&quot;]]},&quot;page&quot;:&quot;1-8&quot;,&quot;title&quot;:&quot;The Strengths and Difficulties Questionnaire (SDQ) further evidence for its reliability and validity in a community sample of Dutch children and adolescents&quot;,&quot;type&quot;:&quot;article-journal&quot;,&quot;volume&quot;:&quot;12&quot;},&quot;uris&quot;:[&quot;http://www.mendeley.com/documents/?uuid=cf2c4d43-df82-41ac-b2d3-a9de24539c3e&quot;],&quot;isTemporary&quot;:false,&quot;legacyDesktopId&quot;:&quot;cf2c4d43-df82-41ac-b2d3-a9de24539c3e&quot;},{&quot;id&quot;:&quot;cf8cb011-dc9c-505e-88c0-49b4d4e6c50f&quot;,&quot;itemData&quot;:{&quot;DOI&quot;:&quot;10.1080/0954026021000046128&quot;,&quot;ISSN&quot;:&quot;09540261&quot;,&quot;PMID&quot;:&quot;12745328&quot;,&quot;abstract&quot;:&quot;Child psychiatric disorders are common and treatable, but often go undetected and therefore remain untreated. To assess the Strengths and Difficulties Questionnaire (SDQ) as a potential means for improving the detection of child psychiatric disorders in the community, SDQ predictions and independent psychiatric diagnoses were compared in a community sample of 7984 5-15 year olds from the 1999 British Child Mental Health Survey. Multi-informant (parents, teachers, older children) SDQs identified individuals with a psychiatric diagnosis with a specificity of 94.6% (95% CL, 94.1-95.1%) and a sensitivity of 63.3% (59.7-66.9%). The questionnaires identified over 70% of individuals with conduct, hyperactivity, depressive, and some anxiety disorders, but fewer than 50% of individuals with specific phobias, separation anxiety and eating disorders. Sensitivity was substantially poorer with single-informant rather than multi-informant SDQs. Community screening programmes based on multi-informant SDQs could potentially increase the detection of child psychiatric disorders, thereby improving access to effective treatments.&quot;,&quot;author&quot;:[{&quot;dropping-particle&quot;:&quot;&quot;,&quot;family&quot;:&quot;Goodman&quot;,&quot;given&quot;:&quot;R.&quot;,&quot;non-dropping-particle&quot;:&quot;&quot;,&quot;parse-names&quot;:false,&quot;suffix&quot;:&quot;&quot;},{&quot;dropping-particle&quot;:&quot;&quot;,&quot;family&quot;:&quot;Ford&quot;,&quot;given&quot;:&quot;T.&quot;,&quot;non-dropping-particle&quot;:&quot;&quot;,&quot;parse-names&quot;:false,&quot;suffix&quot;:&quot;&quot;},{&quot;dropping-particle&quot;:&quot;&quot;,&quot;family&quot;:&quot;Simmons&quot;,&quot;given&quot;:&quot;H.&quot;,&quot;non-dropping-particle&quot;:&quot;&quot;,&quot;parse-names&quot;:false,&quot;suffix&quot;:&quot;&quot;},{&quot;dropping-particle&quot;:&quot;&quot;,&quot;family&quot;:&quot;Gatward&quot;,&quot;given&quot;:&quot;R.&quot;,&quot;non-dropping-particle&quot;:&quot;&quot;,&quot;parse-names&quot;:false,&quot;suffix&quot;:&quot;&quot;},{&quot;dropping-particle&quot;:&quot;&quot;,&quot;family&quot;:&quot;Meltzer&quot;,&quot;given&quot;:&quot;H.&quot;,&quot;non-dropping-particle&quot;:&quot;&quot;,&quot;parse-names&quot;:false,&quot;suffix&quot;:&quot;&quot;}],&quot;container-title&quot;:&quot;International Review of Psychiatry&quot;,&quot;id&quot;:&quot;cf8cb011-dc9c-505e-88c0-49b4d4e6c50f&quot;,&quot;issue&quot;:&quot;1-2&quot;,&quot;issued&quot;:{&quot;date-parts&quot;:[[&quot;2003&quot;]]},&quot;page&quot;:&quot;166-172&quot;,&quot;title&quot;:&quot;Using the Strengths and Difficulties Questionnaire (SDQ) to screen for child psychiatric disorders in a community sample&quot;,&quot;type&quot;:&quot;article-journal&quot;,&quot;volume&quot;:&quot;15&quot;},&quot;uris&quot;:[&quot;http://www.mendeley.com/documents/?uuid=18a33af4-fc09-49f2-89b4-3dac0ec7d4dd&quot;],&quot;isTemporary&quot;:false,&quot;legacyDesktopId&quot;:&quot;18a33af4-fc09-49f2-89b4-3dac0ec7d4dd&quot;}],&quot;properties&quot;:{&quot;noteIndex&quot;:0},&quot;isEdited&quot;:false,&quot;manualOverride&quot;:{&quot;citeprocText&quot;:&quot;(Goodman et al., 2003; Muris et al., 2003; Theunissen et al., 2019)&quot;,&quot;isManuallyOverridden&quot;:false,&quot;manualOverrideText&quot;:&quot;&quot;},&quot;citationTag&quot;:&quot;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&quot;},{&quot;citationID&quot;:&quot;MENDELEY_CITATION_148b5eac-3f54-4700-8f28-33cffaaf35fe&quot;,&quot;citationItems&quot;:[{&quot;id&quot;:&quot;803df74c-b92f-59cb-b780-3ac69661923f&quot;,&quot;itemData&quot;:{&quot;DOI&quot;:&quot;10.1080/17439760.2016.1262619&quot;,&quot;ISSN&quot;:&quot;17439779&quot;,&quot;author&quot;:[{&quot;dropping-particle&quot;:&quot;&quot;,&quot;family&quot;:&quot;Plano Clark&quot;,&quot;given&quot;:&quot;Vicki L.&quot;,&quot;non-dropping-particle&quot;:&quot;&quot;,&quot;parse-names&quot;:false,&quot;suffix&quot;:&quot;&quot;}],&quot;container-title&quot;:&quot;Journal of Positive Psychology&quot;,&quot;id&quot;:&quot;803df74c-b92f-59cb-b780-3ac69661923f&quot;,&quot;issue&quot;:&quot;3&quot;,&quot;issued&quot;:{&quot;date-parts&quot;:[[&quot;2017&quot;]]},&quot;page&quot;:&quot;305-306&quot;,&quot;publisher&quot;:&quot;Routledge&quot;,&quot;title&quot;:&quot;Mixed methods research&quot;,&quot;type&quot;:&quot;article-journal&quot;,&quot;volume&quot;:&quot;12&quot;},&quot;uris&quot;:[&quot;http://www.mendeley.com/documents/?uuid=b62d26a2-e77e-4f10-84bd-6823e29537e1&quot;],&quot;isTemporary&quot;:false,&quot;legacyDesktopId&quot;:&quot;b62d26a2-e77e-4f10-84bd-6823e29537e1&quot;}],&quot;properties&quot;:{&quot;noteIndex&quot;:0},&quot;isEdited&quot;:false,&quot;manualOverride&quot;:{&quot;citeprocText&quot;:&quot;(Plano Clark, 2017)&quot;,&quot;isManuallyOverridden&quot;:false,&quot;manualOverrideText&quot;:&quot;&quot;},&quot;citationTag&quot;:&quot;MENDELEY_CITATION_v3_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&quot;},{&quot;citationID&quot;:&quot;MENDELEY_CITATION_7c81d209-0dce-488a-b268-ab1f1e90b0ab&quot;,&quot;citationItems&quot;:[{&quot;id&quot;:&quot;712d5c5b-927b-5014-88fe-72663508385a&quot;,&quot;itemData&quot;:{&quot;author&quot;:[{&quot;dropping-particle&quot;:&quot;&quot;,&quot;family&quot;:&quot;Compas&quot;,&quot;given&quot;:&quot;Bruce E&quot;,&quot;non-dropping-particle&quot;:&quot;&quot;,&quot;parse-names&quot;:false,&quot;suffix&quot;:&quot;&quot;},{&quot;dropping-particle&quot;:&quot;&quot;,&quot;family&quot;:&quot;Jaser&quot;,&quot;given&quot;:&quot;Sarah S&quot;,&quot;non-dropping-particle&quot;:&quot;&quot;,&quot;parse-names&quot;:false,&quot;suffix&quot;:&quot;&quot;},{&quot;dropping-particle&quot;:&quot;&quot;,&quot;family&quot;:&quot;Bettis&quot;,&quot;given&quot;:&quot;Alexandra H&quot;,&quot;non-dropping-particle&quot;:&quot;&quot;,&quot;parse-names&quot;:false,&quot;suffix&quot;:&quot;&quot;},{&quot;dropping-particle&quot;:&quot;&quot;,&quot;family&quot;:&quot;Watson&quot;,&quot;given&quot;:&quot;Kelly H&quot;,&quot;non-dropping-particle&quot;:&quot;&quot;,&quot;parse-names&quot;:false,&quot;suffix&quot;:&quot;&quot;},{&quot;dropping-particle&quot;:&quot;&quot;,&quot;family&quot;:&quot;Gruhn&quot;,&quot;given&quot;:&quot;Meredith A&quot;,&quot;non-dropping-particle&quot;:&quot;&quot;,&quot;parse-names&quot;:false,&quot;suffix&quot;:&quot;&quot;},{&quot;dropping-particle&quot;:&quot;&quot;,&quot;family&quot;:&quot;Dunbar&quot;,&quot;given&quot;:&quot;Jennifer P&quot;,&quot;non-dropping-particle&quot;:&quot;&quot;,&quot;parse-names&quot;:false,&quot;suffix&quot;:&quot;&quot;},{&quot;dropping-particle&quot;:&quot;&quot;,&quot;family&quot;:&quot;Williams&quot;,&quot;given&quot;:&quot;Ellen&quot;,&quot;non-dropping-particle&quot;:&quot;&quot;,&quot;parse-names&quot;:false,&quot;suffix&quot;:&quot;&quot;},{&quot;dropping-particle&quot;:&quot;&quot;,&quot;family&quot;:&quot;Thigpen&quot;,&quot;given&quot;:&quot;Jennifer C&quot;,&quot;non-dropping-particle&quot;:&quot;&quot;,&quot;parse-names&quot;:false,&quot;suffix&quot;:&quot;&quot;}],&quot;container-title&quot;:&quot;Psychological Bulletin&quot;,&quot;id&quot;:&quot;712d5c5b-927b-5014-88fe-72663508385a&quot;,&quot;issue&quot;:&quot;9&quot;,&quot;issued&quot;:{&quot;date-parts&quot;:[[&quot;2017&quot;]]},&quot;page&quot;:&quot;939-991&quot;,&quot;title&quot;:&quot;Coping , Emotion Regulation , and Psychopathology in Childhood and Adolescence : A Meta-Analysis and Narrative Review&quot;,&quot;type&quot;:&quot;article-journal&quot;,&quot;volume&quot;:&quot;143&quot;},&quot;uris&quot;:[&quot;http://www.mendeley.com/documents/?uuid=38d9d87c-ca87-4e86-83b7-a20c4383fc49&quot;],&quot;isTemporary&quot;:false,&quot;legacyDesktopId&quot;:&quot;38d9d87c-ca87-4e86-83b7-a20c4383fc49&quot;}],&quot;properties&quot;:{&quot;noteIndex&quot;:0},&quot;isEdited&quot;:false,&quot;manualOverride&quot;:{&quot;citeprocText&quot;:&quot;(Compas et al., 2017)&quot;,&quot;isManuallyOverridden&quot;:false,&quot;manualOverrideText&quot;:&quot;&quot;},&quot;citationTag&quot;:&quot;MENDELEY_CITATION_v3_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&quot;},{&quot;citationID&quot;:&quot;MENDELEY_CITATION_f71a4ba7-dd3d-4ee7-b5d3-c765d754f0b6&quot;,&quot;citationItems&quot;:[{&quot;id&quot;:&quot;712d5c5b-927b-5014-88fe-72663508385a&quot;,&quot;itemData&quot;:{&quot;author&quot;:[{&quot;dropping-particle&quot;:&quot;&quot;,&quot;family&quot;:&quot;Compas&quot;,&quot;given&quot;:&quot;Bruce E&quot;,&quot;non-dropping-particle&quot;:&quot;&quot;,&quot;parse-names&quot;:false,&quot;suffix&quot;:&quot;&quot;},{&quot;dropping-particle&quot;:&quot;&quot;,&quot;family&quot;:&quot;Jaser&quot;,&quot;given&quot;:&quot;Sarah S&quot;,&quot;non-dropping-particle&quot;:&quot;&quot;,&quot;parse-names&quot;:false,&quot;suffix&quot;:&quot;&quot;},{&quot;dropping-particle&quot;:&quot;&quot;,&quot;family&quot;:&quot;Bettis&quot;,&quot;given&quot;:&quot;Alexandra H&quot;,&quot;non-dropping-particle&quot;:&quot;&quot;,&quot;parse-names&quot;:false,&quot;suffix&quot;:&quot;&quot;},{&quot;dropping-particle&quot;:&quot;&quot;,&quot;family&quot;:&quot;Watson&quot;,&quot;given&quot;:&quot;Kelly H&quot;,&quot;non-dropping-particle&quot;:&quot;&quot;,&quot;parse-names&quot;:false,&quot;suffix&quot;:&quot;&quot;},{&quot;dropping-particle&quot;:&quot;&quot;,&quot;family&quot;:&quot;Gruhn&quot;,&quot;given&quot;:&quot;Meredith A&quot;,&quot;non-dropping-particle&quot;:&quot;&quot;,&quot;parse-names&quot;:false,&quot;suffix&quot;:&quot;&quot;},{&quot;dropping-particle&quot;:&quot;&quot;,&quot;family&quot;:&quot;Dunbar&quot;,&quot;given&quot;:&quot;Jennifer P&quot;,&quot;non-dropping-particle&quot;:&quot;&quot;,&quot;parse-names&quot;:false,&quot;suffix&quot;:&quot;&quot;},{&quot;dropping-particle&quot;:&quot;&quot;,&quot;family&quot;:&quot;Williams&quot;,&quot;given&quot;:&quot;Ellen&quot;,&quot;non-dropping-particle&quot;:&quot;&quot;,&quot;parse-names&quot;:false,&quot;suffix&quot;:&quot;&quot;},{&quot;dropping-particle&quot;:&quot;&quot;,&quot;family&quot;:&quot;Thigpen&quot;,&quot;given&quot;:&quot;Jennifer C&quot;,&quot;non-dropping-particle&quot;:&quot;&quot;,&quot;parse-names&quot;:false,&quot;suffix&quot;:&quot;&quot;}],&quot;container-title&quot;:&quot;Psychological Bulletin&quot;,&quot;id&quot;:&quot;712d5c5b-927b-5014-88fe-72663508385a&quot;,&quot;issue&quot;:&quot;9&quot;,&quot;issued&quot;:{&quot;date-parts&quot;:[[&quot;2017&quot;]]},&quot;page&quot;:&quot;939-991&quot;,&quot;title&quot;:&quot;Coping , Emotion Regulation , and Psychopathology in Childhood and Adolescence : A Meta-Analysis and Narrative Review&quot;,&quot;type&quot;:&quot;article-journal&quot;,&quot;volume&quot;:&quot;143&quot;},&quot;uris&quot;:[&quot;http://www.mendeley.com/documents/?uuid=38d9d87c-ca87-4e86-83b7-a20c4383fc49&quot;],&quot;isTemporary&quot;:false,&quot;legacyDesktopId&quot;:&quot;38d9d87c-ca87-4e86-83b7-a20c4383fc49&quot;},{&quot;id&quot;:&quot;2cd256f4-e81c-52d1-9f95-f7ffb7f05e06&quot;,&quot;itemData&quot;:{&quot;DOI&quot;:&quot;10.1207/S15374424JCCP3103_11&quot;,&quot;ISSN&quot;:&quot;15374416&quot;,&quot;PMID&quot;:&quot;12149977&quot;,&quot;abstract&quot;:&quot;Examined the relation between children's self-reported anger and sadness regulation and the presence of internalizing and externalizing symptoms. Participants were 121 boys and 106 girls in the fourth and fifth grades who completed the Children's Depression Inventory (CDI), State-Trait Anxiety Inventory for Children (STAIC), Emotion Expression Scale for Children (EESC), and Children's Emotion Management Scales (CSMS, CAMS) and rated each other on aggressive behavior. Results of multiple regression analyses indicated that the inability to identify emotional states, the inhibition of anger, the dysregulation of anger and sadness, and the constructive coping with anger predicted internalizing symptoms. The dysregulated expression of sadness and constructive coping with anger were inversely related to externalizing symptoms.&quot;,&quot;author&quot;:[{&quot;dropping-particle&quot;:&quot;&quot;,&quot;family&quot;:&quot;Zeman&quot;,&quot;given&quot;:&quot;Janice&quot;,&quot;non-dropping-particle&quot;:&quot;&quot;,&quot;parse-names&quot;:false,&quot;suffix&quot;:&quot;&quot;},{&quot;dropping-particle&quot;:&quot;&quot;,&quot;family&quot;:&quot;Shipman&quot;,&quot;given&quot;:&quot;Kimberly&quot;,&quot;non-dropping-particle&quot;:&quot;&quot;,&quot;parse-names&quot;:false,&quot;suffix&quot;:&quot;&quot;},{&quot;dropping-particle&quot;:&quot;&quot;,&quot;family&quot;:&quot;Suveg&quot;,&quot;given&quot;:&quot;Cynthia&quot;,&quot;non-dropping-particle&quot;:&quot;&quot;,&quot;parse-names&quot;:false,&quot;suffix&quot;:&quot;&quot;}],&quot;container-title&quot;:&quot;Journal of Clinical Child and Adolescent Psychology&quot;,&quot;id&quot;:&quot;2cd256f4-e81c-52d1-9f95-f7ffb7f05e06&quot;,&quot;issue&quot;:&quot;3&quot;,&quot;issued&quot;:{&quot;date-parts&quot;:[[&quot;2002&quot;]]},&quot;page&quot;:&quot;393-398&quot;,&quot;title&quot;:&quot;Anger and Sadness Regulation: Predictions to Internalizing and Externalizing Symptoms in Children&quot;,&quot;type&quot;:&quot;article-journal&quot;,&quot;volume&quot;:&quot;31&quot;},&quot;uris&quot;:[&quot;http://www.mendeley.com/documents/?uuid=c71369fb-d9cc-403d-b7da-8c94d2ac9625&quot;],&quot;isTemporary&quot;:false,&quot;legacyDesktopId&quot;:&quot;c71369fb-d9cc-403d-b7da-8c94d2ac9625&quot;}],&quot;properties&quot;:{&quot;noteIndex&quot;:0},&quot;isEdited&quot;:false,&quot;manualOverride&quot;:{&quot;citeprocText&quot;:&quot;(Compas et al., 2017; Zeman et al., 2002)&quot;,&quot;isManuallyOverridden&quot;:false,&quot;manualOverrideText&quot;:&quot;&quot;},&quot;citationTag&quot;:&quot;MENDELEY_CITATION_v3_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&quot;},{&quot;citationID&quot;:&quot;MENDELEY_CITATION_49c9642b-6705-4a8c-b187-1d89fd3204e9&quot;,&quot;citationItems&quot;:[{&quot;id&quot;:&quot;b6675a4b-4785-5eb7-abd6-9cb1a005d9ab&quot;,&quot;itemData&quot;:{&quot;DOI&quot;:&quot;10.1080/0954026021000046137&quot;,&quot;ISSN&quot;:&quot;09540261&quot;,&quot;PMID&quot;:&quot;12745329&quot;,&quot;abstract&quot;:&quot;The self-report version of the Strengths and Difficulties Questionnaire (SDQ) was administered to two samples of 11-16 year olds: 83 young people in the community and 116 young people attending a mental health clinic. The questionnaire discriminated satisfactorily between the two samples. For example, the clinic mean for the total difficulties score was 1.4 standard deviations above the community mean, with clinic cases being over six times more likely to have a score in the abnormal range. The correlations between self-report SDQ scores and teacher - or parent rated SDQ scores - compared favourably with the average cross informant correlations in previous studies of a range of measures. The self-report SDQ appears promising and warrants further evaluation.&quot;,&quot;author&quot;:[{&quot;dropping-particle&quot;:&quot;&quot;,&quot;family&quot;:&quot;Goodman&quot;,&quot;given&quot;:&quot;R.&quot;,&quot;non-dropping-particle&quot;:&quot;&quot;,&quot;parse-names&quot;:false,&quot;suffix&quot;:&quot;&quot;},{&quot;dropping-particle&quot;:&quot;&quot;,&quot;family&quot;:&quot;Meltzer&quot;,&quot;given&quot;:&quot;H&quot;,&quot;non-dropping-particle&quot;:&quot;&quot;,&quot;parse-names&quot;:false,&quot;suffix&quot;:&quot;&quot;},{&quot;dropping-particle&quot;:&quot;&quot;,&quot;family&quot;:&quot;Bailey&quot;,&quot;given&quot;:&quot;V.&quot;,&quot;non-dropping-particle&quot;:&quot;&quot;,&quot;parse-names&quot;:false,&quot;suffix&quot;:&quot;&quot;}],&quot;container-title&quot;:&quot;European Child &amp; Adolescent Psychiatry&quot;,&quot;id&quot;:&quot;b6675a4b-4785-5eb7-abd6-9cb1a005d9ab&quot;,&quot;issued&quot;:{&quot;date-parts&quot;:[[&quot;1998&quot;]]},&quot;page&quot;:&quot;125-130&quot;,&quot;title&quot;:&quot;The Strengths and Difficulties Questionnaire: A pilot study on the validity of the self-report version&quot;,&quot;type&quot;:&quot;article-journal&quot;,&quot;volume&quot;:&quot;7&quot;},&quot;uris&quot;:[&quot;http://www.mendeley.com/documents/?uuid=062068b3-88d3-4e5f-9a84-d064ae830cce&quot;],&quot;isTemporary&quot;:false,&quot;legacyDesktopId&quot;:&quot;062068b3-88d3-4e5f-9a84-d064ae830cce&quot;},{&quot;id&quot;:&quot;04a67298-59a0-58d2-ac8f-e352153e339c&quot;,&quot;itemData&quot;:{&quot;DOI&quot;:&quot;10.1007/s00787-003-0341-3&quot;,&quot;ISSN&quot;:&quot;10188827&quot;,&quot;PMID&quot;:&quot;14689260&quot;,&quot;abstract&quot;:&quot;A Dutch translation of the Strengths and Difficulties Questionnaire (SDQ) was made. In the first wave of data collection, self-report data of 11 - to 16-year-olds (N = 970) were collected on the SDQ and other measures of psychopathology. In the second wave of data collection, extended versions of the SDQ were completed by 11 - to 16-year-olds (N = 268), by parents of 8- to 16-year-olds (N = 300) and by teachers of 8- to 12-year-olds (N = 208); in addition, the Child Behaviour Checklist (CBCL) was completed by the parents and the Youth Self Report (YSR) by the 11 - to 16-year-olds. The results reveal that the internal consistency of the teacher SDQ is good; and the parent and self-report SDQ are generally acceptable and comparable with the internal consistencies of CBCL/YSR. The mean inter-informant product-moment correlations of the SDQ scales were satisfactory (parent-teacher 0.38; teacher-self-report 0.27; parent-self-report 0.35) and comparable with the mean inter-informant correlations of the CBCL and YSR (0.34). The inter-informant rank correlations of the impact questions were also satisfactory (mean parent-teacher 0.48; mean parent-self-report 0.24). Concurrent validity with the other measures of psychopathology used in the present study was good.&quot;,&quot;author&quot;:[{&quot;dropping-particle&quot;:&quot;&quot;,&quot;family&quot;:&quot;Widenfelt&quot;,&quot;given&quot;:&quot;Brigit M.&quot;,&quot;non-dropping-particle&quot;:&quot;Van&quot;,&quot;parse-names&quot;:false,&quot;suffix&quot;:&quot;&quot;},{&quot;dropping-particle&quot;:&quot;&quot;,&quot;family&quot;:&quot;Goedhart&quot;,&quot;given&quot;:&quot;Arnold W.&quot;,&quot;non-dropping-particle&quot;:&quot;&quot;,&quot;parse-names&quot;:false,&quot;suffix&quot;:&quot;&quot;},{&quot;dropping-particle&quot;:&quot;&quot;,&quot;family&quot;:&quot;Treffers&quot;,&quot;given&quot;:&quot;Philip D.A.&quot;,&quot;non-dropping-particle&quot;:&quot;&quot;,&quot;parse-names&quot;:false,&quot;suffix&quot;:&quot;&quot;},{&quot;dropping-particle&quot;:&quot;&quot;,&quot;family&quot;:&quot;Goodman&quot;,&quot;given&quot;:&quot;Robert&quot;,&quot;non-dropping-particle&quot;:&quot;&quot;,&quot;parse-names&quot;:false,&quot;suffix&quot;:&quot;&quot;}],&quot;container-title&quot;:&quot;European Child and Adolescent Psychiatry&quot;,&quot;id&quot;:&quot;04a67298-59a0-58d2-ac8f-e352153e339c&quot;,&quot;issue&quot;:&quot;6&quot;,&quot;issued&quot;:{&quot;date-parts&quot;:[[&quot;2003&quot;]]},&quot;page&quot;:&quot;281-289&quot;,&quot;title&quot;:&quot;Dutch version of the Strengths and Difficulties Questionnaire (SDQ)&quot;,&quot;type&quot;:&quot;article-journal&quot;,&quot;volume&quot;:&quot;12&quot;},&quot;uris&quot;:[&quot;http://www.mendeley.com/documents/?uuid=3db34d38-8dee-4351-9193-cf2066f8bdf2&quot;],&quot;isTemporary&quot;:false,&quot;legacyDesktopId&quot;:&quot;3db34d38-8dee-4351-9193-cf2066f8bdf2&quot;}],&quot;properties&quot;:{&quot;noteIndex&quot;:0},&quot;isEdited&quot;:false,&quot;manualOverride&quot;:{&quot;citeprocText&quot;:&quot;(Goodman et al., 1998; Van Widenfelt et al., 2003)&quot;,&quot;isManuallyOverridden&quot;:false,&quot;manualOverrideText&quot;:&quot;&quot;},&quot;citationTag&quot;:&quot;MENDELEY_CITATION_v3_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&quot;},{&quot;citationID&quot;:&quot;MENDELEY_CITATION_aabe8d7c-fd6b-4ff3-8b91-39bc79d7bcb7&quot;,&quot;citationItems&quot;:[{&quot;id&quot;:&quot;e11f61cc-c78e-5e9e-9e13-f16f09482b58&quot;,&quot;itemData&quot;:{&quot;DOI&quot;:&quot;10.1016/j.acap.2018.12.008&quot;,&quot;ISSN&quot;:&quot;18762867&quot;,&quot;PMID&quot;:&quot;30639760&quot;,&quot;abstract&quot;:&quot;Objective: Validated questionnaires help community pediatric services to identify emotional and behavioral problems (EBPs). This study assesses the psychometric properties of the self-report version of the Strengths and Difficulties Questionnaire (SDQ) for the identification of EBPs in adolescents (13 to 14years old) and the added value of the SDQ parent-form version. Methods: We obtained data on 500 adolescents (mean age 13.5 years) from community well-child services and schools. Adolescents completed the SDQ self-report and the Youth Self-Report (YSR). Parents completed the SDQ parent-form and the Child Behavior Checklist (CBCL) for their children. We assessed the internal consistency and validity using the YSR and CBCL as the criteria, and the degree to which the SDQ parent-form provides additional information by comparison with the self-report. Results: The internal consistency of the SDQ total score was good (Cronbach's alpha, 0.75). Sensitivity and specificity using the YSR as the criterion were 0.75 and 0.91, respectively. When the CBCL was adopted as the criterion, these validity indices were lower. The SDQ parent-form does not provide additional information by comparison with self-reporting only when the YSR score is used as the criterion (odds ratio, 0.48; 95% confidence interval, 0.14–1.65); however, it does do so when the CBCL is the criterion (odds ratio, 10.9; 95% confidence interval, 4.23–27.9). Conclusions: The SDQ self-report is valid for the detection of EBPs in adolescents, and the SDQ parent-form provides additional information by comparison with the self-report. This indicates that it is useful to involve adolescents and their parents as informants for the identification of EBPs in adolescents.&quot;,&quot;author&quot;:[{&quot;dropping-particle&quot;:&quot;&quot;,&quot;family&quot;:&quot;Theunissen&quot;,&quot;given&quot;:&quot;Meinou H.C.&quot;,&quot;non-dropping-particle&quot;:&quot;&quot;,&quot;parse-names&quot;:false,&quot;suffix&quot;:&quot;&quot;},{&quot;dropping-particle&quot;:&quot;&quot;,&quot;family&quot;:&quot;Wolff&quot;,&quot;given&quot;:&quot;Marianne S.&quot;,&quot;non-dropping-particle&quot;:&quot;de&quot;,&quot;parse-names&quot;:false,&quot;suffix&quot;:&quot;&quot;},{&quot;dropping-particle&quot;:&quot;&quot;,&quot;family&quot;:&quot;Reijneveld&quot;,&quot;given&quot;:&quot;Sijmen A.&quot;,&quot;non-dropping-particle&quot;:&quot;&quot;,&quot;parse-names&quot;:false,&quot;suffix&quot;:&quot;&quot;}],&quot;container-title&quot;:&quot;Academic Pediatrics&quot;,&quot;id&quot;:&quot;e11f61cc-c78e-5e9e-9e13-f16f09482b58&quot;,&quot;issue&quot;:&quot;4&quot;,&quot;issued&quot;:{&quot;date-parts&quot;:[[&quot;2019&quot;]]},&quot;page&quot;:&quot;471-476&quot;,&quot;publisher&quot;:&quot;Elsevier Inc.&quot;,&quot;title&quot;:&quot;The Strengths and Difficulties Questionnaire Self-Report: A Valid Instrument for the Identification of Emotional and Behavioral Problems&quot;,&quot;type&quot;:&quot;article-journal&quot;,&quot;volume&quot;:&quot;19&quot;},&quot;uris&quot;:[&quot;http://www.mendeley.com/documents/?uuid=f4abc9d9-44a0-45b0-acbe-9f0319f9b50a&quot;],&quot;isTemporary&quot;:false,&quot;legacyDesktopId&quot;:&quot;f4abc9d9-44a0-45b0-acbe-9f0319f9b50a&quot;},{&quot;id&quot;:&quot;27429c75-53fe-53c5-8129-0b55476cf3b4&quot;,&quot;itemData&quot;:{&quot;DOI&quot;:&quot;10.1007/s00787-003-0298-2&quot;,&quot;ISBN&quot;:&quot;0078700302&quot;,&quot;ISSN&quot;:&quot;10188827&quot;,&quot;PMID&quot;:&quot;12601558&quot;,&quot;abstract&quot;:&quot;This study was a first attempt to examine the psychometric properties of the Strengths and Difficulties Questionnaire (SDQ) in Dutch youths. A large sample of normal children and adolescents (N = 562) and their parents completed the SDQ along with a number of other psychopathology measures. Factor analysis of the SDQ yielded five factors that were in keeping with the hypothesised subscales of hyperactivity-inattention, emotional symptoms, peer problems, conduct problems, and prosocial behaviour. Furthermore, internal consistency, test-retest stability, and parent-youth agreement of the various SDQ scales were acceptable. Finally, the concurrent validity of the SDQ was good: that is, its scores correlated in a theoretically meaningful way with other measures of psychopathology. It can be concluded that the psychometric properties of the parentand self-report version of the SDQ were satisfactory in this Dutch community sample. Moreover, the current data provide further support for the utility of the SDQ as an index of psychopathological symptoms in youths.&quot;,&quot;author&quot;:[{&quot;dropping-particle&quot;:&quot;&quot;,&quot;family&quot;:&quot;Muris&quot;,&quot;given&quot;:&quot;Peter&quot;,&quot;non-dropping-particle&quot;:&quot;&quot;,&quot;parse-names&quot;:false,&quot;suffix&quot;:&quot;&quot;},{&quot;dropping-particle&quot;:&quot;&quot;,&quot;family&quot;:&quot;Meesters&quot;,&quot;given&quot;:&quot;Cor&quot;,&quot;non-dropping-particle&quot;:&quot;&quot;,&quot;parse-names&quot;:false,&quot;suffix&quot;:&quot;&quot;},{&quot;dropping-particle&quot;:&quot;&quot;,&quot;family&quot;:&quot;Berg&quot;,&quot;given&quot;:&quot;Frank&quot;,&quot;non-dropping-particle&quot;:&quot;Van den&quot;,&quot;parse-names&quot;:false,&quot;suffix&quot;:&quot;&quot;}],&quot;container-title&quot;:&quot;European Child and Adolescent Psychiatry&quot;,&quot;id&quot;:&quot;27429c75-53fe-53c5-8129-0b55476cf3b4&quot;,&quot;issue&quot;:&quot;1&quot;,&quot;issued&quot;:{&quot;date-parts&quot;:[[&quot;2003&quot;]]},&quot;page&quot;:&quot;1-8&quot;,&quot;title&quot;:&quot;The Strengths and Difficulties Questionnaire (SDQ) further evidence for its reliability and validity in a community sample of Dutch children and adolescents&quot;,&quot;type&quot;:&quot;article-journal&quot;,&quot;volume&quot;:&quot;12&quot;},&quot;uris&quot;:[&quot;http://www.mendeley.com/documents/?uuid=cf2c4d43-df82-41ac-b2d3-a9de24539c3e&quot;],&quot;isTemporary&quot;:false,&quot;legacyDesktopId&quot;:&quot;cf2c4d43-df82-41ac-b2d3-a9de24539c3e&quot;},{&quot;id&quot;:&quot;cf8cb011-dc9c-505e-88c0-49b4d4e6c50f&quot;,&quot;itemData&quot;:{&quot;DOI&quot;:&quot;10.1080/0954026021000046128&quot;,&quot;ISSN&quot;:&quot;09540261&quot;,&quot;PMID&quot;:&quot;12745328&quot;,&quot;abstract&quot;:&quot;Child psychiatric disorders are common and treatable, but often go undetected and therefore remain untreated. To assess the Strengths and Difficulties Questionnaire (SDQ) as a potential means for improving the detection of child psychiatric disorders in the community, SDQ predictions and independent psychiatric diagnoses were compared in a community sample of 7984 5-15 year olds from the 1999 British Child Mental Health Survey. Multi-informant (parents, teachers, older children) SDQs identified individuals with a psychiatric diagnosis with a specificity of 94.6% (95% CL, 94.1-95.1%) and a sensitivity of 63.3% (59.7-66.9%). The questionnaires identified over 70% of individuals with conduct, hyperactivity, depressive, and some anxiety disorders, but fewer than 50% of individuals with specific phobias, separation anxiety and eating disorders. Sensitivity was substantially poorer with single-informant rather than multi-informant SDQs. Community screening programmes based on multi-informant SDQs could potentially increase the detection of child psychiatric disorders, thereby improving access to effective treatments.&quot;,&quot;author&quot;:[{&quot;dropping-particle&quot;:&quot;&quot;,&quot;family&quot;:&quot;Goodman&quot;,&quot;given&quot;:&quot;R.&quot;,&quot;non-dropping-particle&quot;:&quot;&quot;,&quot;parse-names&quot;:false,&quot;suffix&quot;:&quot;&quot;},{&quot;dropping-particle&quot;:&quot;&quot;,&quot;family&quot;:&quot;Ford&quot;,&quot;given&quot;:&quot;T.&quot;,&quot;non-dropping-particle&quot;:&quot;&quot;,&quot;parse-names&quot;:false,&quot;suffix&quot;:&quot;&quot;},{&quot;dropping-particle&quot;:&quot;&quot;,&quot;family&quot;:&quot;Simmons&quot;,&quot;given&quot;:&quot;H.&quot;,&quot;non-dropping-particle&quot;:&quot;&quot;,&quot;parse-names&quot;:false,&quot;suffix&quot;:&quot;&quot;},{&quot;dropping-particle&quot;:&quot;&quot;,&quot;family&quot;:&quot;Gatward&quot;,&quot;given&quot;:&quot;R.&quot;,&quot;non-dropping-particle&quot;:&quot;&quot;,&quot;parse-names&quot;:false,&quot;suffix&quot;:&quot;&quot;},{&quot;dropping-particle&quot;:&quot;&quot;,&quot;family&quot;:&quot;Meltzer&quot;,&quot;given&quot;:&quot;H.&quot;,&quot;non-dropping-particle&quot;:&quot;&quot;,&quot;parse-names&quot;:false,&quot;suffix&quot;:&quot;&quot;}],&quot;container-title&quot;:&quot;International Review of Psychiatry&quot;,&quot;id&quot;:&quot;cf8cb011-dc9c-505e-88c0-49b4d4e6c50f&quot;,&quot;issue&quot;:&quot;1-2&quot;,&quot;issued&quot;:{&quot;date-parts&quot;:[[&quot;2003&quot;]]},&quot;page&quot;:&quot;166-172&quot;,&quot;title&quot;:&quot;Using the Strengths and Difficulties Questionnaire (SDQ) to screen for child psychiatric disorders in a community sample&quot;,&quot;type&quot;:&quot;article-journal&quot;,&quot;volume&quot;:&quot;15&quot;},&quot;uris&quot;:[&quot;http://www.mendeley.com/documents/?uuid=18a33af4-fc09-49f2-89b4-3dac0ec7d4dd&quot;],&quot;isTemporary&quot;:false,&quot;legacyDesktopId&quot;:&quot;18a33af4-fc09-49f2-89b4-3dac0ec7d4dd&quot;}],&quot;properties&quot;:{&quot;noteIndex&quot;:0},&quot;isEdited&quot;:false,&quot;manualOverride&quot;:{&quot;citeprocText&quot;:&quot;(Goodman et al., 2003; Muris et al., 2003; Theunissen et al., 2019)&quot;,&quot;isManuallyOverridden&quot;:false,&quot;manualOverrideText&quot;:&quot;&quot;},&quot;citationTag&quot;:&quot;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&quot;},{&quot;citationID&quot;:&quot;MENDELEY_CITATION_39827c2d-d625-4103-b078-b8d34a5aa146&quot;,&quot;citationItems&quot;:[{&quot;id&quot;:&quot;e11f61cc-c78e-5e9e-9e13-f16f09482b58&quot;,&quot;itemData&quot;:{&quot;DOI&quot;:&quot;10.1016/j.acap.2018.12.008&quot;,&quot;ISSN&quot;:&quot;18762867&quot;,&quot;PMID&quot;:&quot;30639760&quot;,&quot;abstract&quot;:&quot;Objective: Validated questionnaires help community pediatric services to identify emotional and behavioral problems (EBPs). This study assesses the psychometric properties of the self-report version of the Strengths and Difficulties Questionnaire (SDQ) for the identification of EBPs in adolescents (13 to 14years old) and the added value of the SDQ parent-form version. Methods: We obtained data on 500 adolescents (mean age 13.5 years) from community well-child services and schools. Adolescents completed the SDQ self-report and the Youth Self-Report (YSR). Parents completed the SDQ parent-form and the Child Behavior Checklist (CBCL) for their children. We assessed the internal consistency and validity using the YSR and CBCL as the criteria, and the degree to which the SDQ parent-form provides additional information by comparison with the self-report. Results: The internal consistency of the SDQ total score was good (Cronbach's alpha, 0.75). Sensitivity and specificity using the YSR as the criterion were 0.75 and 0.91, respectively. When the CBCL was adopted as the criterion, these validity indices were lower. The SDQ parent-form does not provide additional information by comparison with self-reporting only when the YSR score is used as the criterion (odds ratio, 0.48; 95% confidence interval, 0.14–1.65); however, it does do so when the CBCL is the criterion (odds ratio, 10.9; 95% confidence interval, 4.23–27.9). Conclusions: The SDQ self-report is valid for the detection of EBPs in adolescents, and the SDQ parent-form provides additional information by comparison with the self-report. This indicates that it is useful to involve adolescents and their parents as informants for the identification of EBPs in adolescents.&quot;,&quot;author&quot;:[{&quot;dropping-particle&quot;:&quot;&quot;,&quot;family&quot;:&quot;Theunissen&quot;,&quot;given&quot;:&quot;Meinou H.C.&quot;,&quot;non-dropping-particle&quot;:&quot;&quot;,&quot;parse-names&quot;:false,&quot;suffix&quot;:&quot;&quot;},{&quot;dropping-particle&quot;:&quot;&quot;,&quot;family&quot;:&quot;Wolff&quot;,&quot;given&quot;:&quot;Marianne S.&quot;,&quot;non-dropping-particle&quot;:&quot;de&quot;,&quot;parse-names&quot;:false,&quot;suffix&quot;:&quot;&quot;},{&quot;dropping-particle&quot;:&quot;&quot;,&quot;family&quot;:&quot;Reijneveld&quot;,&quot;given&quot;:&quot;Sijmen A.&quot;,&quot;non-dropping-particle&quot;:&quot;&quot;,&quot;parse-names&quot;:false,&quot;suffix&quot;:&quot;&quot;}],&quot;container-title&quot;:&quot;Academic Pediatrics&quot;,&quot;id&quot;:&quot;e11f61cc-c78e-5e9e-9e13-f16f09482b58&quot;,&quot;issue&quot;:&quot;4&quot;,&quot;issued&quot;:{&quot;date-parts&quot;:[[&quot;2019&quot;]]},&quot;page&quot;:&quot;471-476&quot;,&quot;publisher&quot;:&quot;Elsevier Inc.&quot;,&quot;title&quot;:&quot;The Strengths and Difficulties Questionnaire Self-Report: A Valid Instrument for the Identification of Emotional and Behavioral Problems&quot;,&quot;type&quot;:&quot;article-journal&quot;,&quot;volume&quot;:&quot;19&quot;},&quot;uris&quot;:[&quot;http://www.mendeley.com/documents/?uuid=f4abc9d9-44a0-45b0-acbe-9f0319f9b50a&quot;],&quot;isTemporary&quot;:false,&quot;legacyDesktopId&quot;:&quot;f4abc9d9-44a0-45b0-acbe-9f0319f9b50a&quot;},{&quot;id&quot;:&quot;04a67298-59a0-58d2-ac8f-e352153e339c&quot;,&quot;itemData&quot;:{&quot;DOI&quot;:&quot;10.1007/s00787-003-0341-3&quot;,&quot;ISSN&quot;:&quot;10188827&quot;,&quot;PMID&quot;:&quot;14689260&quot;,&quot;abstract&quot;:&quot;A Dutch translation of the Strengths and Difficulties Questionnaire (SDQ) was made. In the first wave of data collection, self-report data of 11 - to 16-year-olds (N = 970) were collected on the SDQ and other measures of psychopathology. In the second wave of data collection, extended versions of the SDQ were completed by 11 - to 16-year-olds (N = 268), by parents of 8- to 16-year-olds (N = 300) and by teachers of 8- to 12-year-olds (N = 208); in addition, the Child Behaviour Checklist (CBCL) was completed by the parents and the Youth Self Report (YSR) by the 11 - to 16-year-olds. The results reveal that the internal consistency of the teacher SDQ is good; and the parent and self-report SDQ are generally acceptable and comparable with the internal consistencies of CBCL/YSR. The mean inter-informant product-moment correlations of the SDQ scales were satisfactory (parent-teacher 0.38; teacher-self-report 0.27; parent-self-report 0.35) and comparable with the mean inter-informant correlations of the CBCL and YSR (0.34). The inter-informant rank correlations of the impact questions were also satisfactory (mean parent-teacher 0.48; mean parent-self-report 0.24). Concurrent validity with the other measures of psychopathology used in the present study was good.&quot;,&quot;author&quot;:[{&quot;dropping-particle&quot;:&quot;&quot;,&quot;family&quot;:&quot;Widenfelt&quot;,&quot;given&quot;:&quot;Brigit M.&quot;,&quot;non-dropping-particle&quot;:&quot;Van&quot;,&quot;parse-names&quot;:false,&quot;suffix&quot;:&quot;&quot;},{&quot;dropping-particle&quot;:&quot;&quot;,&quot;family&quot;:&quot;Goedhart&quot;,&quot;given&quot;:&quot;Arnold W.&quot;,&quot;non-dropping-particle&quot;:&quot;&quot;,&quot;parse-names&quot;:false,&quot;suffix&quot;:&quot;&quot;},{&quot;dropping-particle&quot;:&quot;&quot;,&quot;family&quot;:&quot;Treffers&quot;,&quot;given&quot;:&quot;Philip D.A.&quot;,&quot;non-dropping-particle&quot;:&quot;&quot;,&quot;parse-names&quot;:false,&quot;suffix&quot;:&quot;&quot;},{&quot;dropping-particle&quot;:&quot;&quot;,&quot;family&quot;:&quot;Goodman&quot;,&quot;given&quot;:&quot;Robert&quot;,&quot;non-dropping-particle&quot;:&quot;&quot;,&quot;parse-names&quot;:false,&quot;suffix&quot;:&quot;&quot;}],&quot;container-title&quot;:&quot;European Child and Adolescent Psychiatry&quot;,&quot;id&quot;:&quot;04a67298-59a0-58d2-ac8f-e352153e339c&quot;,&quot;issue&quot;:&quot;6&quot;,&quot;issued&quot;:{&quot;date-parts&quot;:[[&quot;2003&quot;]]},&quot;page&quot;:&quot;281-289&quot;,&quot;title&quot;:&quot;Dutch version of the Strengths and Difficulties Questionnaire (SDQ)&quot;,&quot;type&quot;:&quot;article-journal&quot;,&quot;volume&quot;:&quot;12&quot;},&quot;uris&quot;:[&quot;http://www.mendeley.com/documents/?uuid=3db34d38-8dee-4351-9193-cf2066f8bdf2&quot;],&quot;isTemporary&quot;:false,&quot;legacyDesktopId&quot;:&quot;3db34d38-8dee-4351-9193-cf2066f8bdf2&quot;},{&quot;id&quot;:&quot;27429c75-53fe-53c5-8129-0b55476cf3b4&quot;,&quot;itemData&quot;:{&quot;DOI&quot;:&quot;10.1007/s00787-003-0298-2&quot;,&quot;ISBN&quot;:&quot;0078700302&quot;,&quot;ISSN&quot;:&quot;10188827&quot;,&quot;PMID&quot;:&quot;12601558&quot;,&quot;abstract&quot;:&quot;This study was a first attempt to examine the psychometric properties of the Strengths and Difficulties Questionnaire (SDQ) in Dutch youths. A large sample of normal children and adolescents (N = 562) and their parents completed the SDQ along with a number of other psychopathology measures. Factor analysis of the SDQ yielded five factors that were in keeping with the hypothesised subscales of hyperactivity-inattention, emotional symptoms, peer problems, conduct problems, and prosocial behaviour. Furthermore, internal consistency, test-retest stability, and parent-youth agreement of the various SDQ scales were acceptable. Finally, the concurrent validity of the SDQ was good: that is, its scores correlated in a theoretically meaningful way with other measures of psychopathology. It can be concluded that the psychometric properties of the parentand self-report version of the SDQ were satisfactory in this Dutch community sample. Moreover, the current data provide further support for the utility of the SDQ as an index of psychopathological symptoms in youths.&quot;,&quot;author&quot;:[{&quot;dropping-particle&quot;:&quot;&quot;,&quot;family&quot;:&quot;Muris&quot;,&quot;given&quot;:&quot;Peter&quot;,&quot;non-dropping-particle&quot;:&quot;&quot;,&quot;parse-names&quot;:false,&quot;suffix&quot;:&quot;&quot;},{&quot;dropping-particle&quot;:&quot;&quot;,&quot;family&quot;:&quot;Meesters&quot;,&quot;given&quot;:&quot;Cor&quot;,&quot;non-dropping-particle&quot;:&quot;&quot;,&quot;parse-names&quot;:false,&quot;suffix&quot;:&quot;&quot;},{&quot;dropping-particle&quot;:&quot;&quot;,&quot;family&quot;:&quot;Berg&quot;,&quot;given&quot;:&quot;Frank&quot;,&quot;non-dropping-particle&quot;:&quot;Van den&quot;,&quot;parse-names&quot;:false,&quot;suffix&quot;:&quot;&quot;}],&quot;container-title&quot;:&quot;European Child and Adolescent Psychiatry&quot;,&quot;id&quot;:&quot;27429c75-53fe-53c5-8129-0b55476cf3b4&quot;,&quot;issue&quot;:&quot;1&quot;,&quot;issued&quot;:{&quot;date-parts&quot;:[[&quot;2003&quot;]]},&quot;page&quot;:&quot;1-8&quot;,&quot;title&quot;:&quot;The Strengths and Difficulties Questionnaire (SDQ) further evidence for its reliability and validity in a community sample of Dutch children and adolescents&quot;,&quot;type&quot;:&quot;article-journal&quot;,&quot;volume&quot;:&quot;12&quot;},&quot;uris&quot;:[&quot;http://www.mendeley.com/documents/?uuid=cf2c4d43-df82-41ac-b2d3-a9de24539c3e&quot;],&quot;isTemporary&quot;:false,&quot;legacyDesktopId&quot;:&quot;cf2c4d43-df82-41ac-b2d3-a9de24539c3e&quot;}],&quot;properties&quot;:{&quot;noteIndex&quot;:0},&quot;isEdited&quot;:false,&quot;manualOverride&quot;:{&quot;citeprocText&quot;:&quot;(Muris et al., 2003; Theunissen et al., 2019; Van Widenfelt et al., 2003)&quot;,&quot;isManuallyOverridden&quot;:false,&quot;manualOverrideText&quot;:&quot;&quot;},&quot;citationTag&quot;:&quot;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&quot;},{&quot;citationID&quot;:&quot;MENDELEY_CITATION_64419e47-8087-434f-b5c6-76d54087978c&quot;,&quot;citationItems&quot;:[{&quot;id&quot;:&quot;419e2694-549d-5490-9a7a-e6e78b4f185b&quot;,&quot;itemData&quot;:{&quot;URL&quot;:&quot;https://www.rivm.nl/gedragsonderzoek/tijdlijn-maatregelen-covid&quot;,&quot;author&quot;:[{&quot;dropping-particle&quot;:&quot;&quot;,&quot;family&quot;:&quot;RIVM&quot;,&quot;given&quot;:&quot;&quot;,&quot;non-dropping-particle&quot;:&quot;&quot;,&quot;parse-names&quot;:false,&quot;suffix&quot;:&quot;&quot;}],&quot;id&quot;:&quot;419e2694-549d-5490-9a7a-e6e78b4f185b&quot;,&quot;issued&quot;:{&quot;date-parts&quot;:[[&quot;2022&quot;]]},&quot;title&quot;:&quot;Tijdlijn van coronamaatregelen&quot;,&quot;type&quot;:&quot;webpage&quot;},&quot;uris&quot;:[&quot;http://www.mendeley.com/documents/?uuid=3030a9be-41ab-4a90-bfd9-6797e4bd76fd&quot;],&quot;isTemporary&quot;:false,&quot;legacyDesktopId&quot;:&quot;3030a9be-41ab-4a90-bfd9-6797e4bd76fd&quot;}],&quot;properties&quot;:{&quot;noteIndex&quot;:0},&quot;isEdited&quot;:false,&quot;manualOverride&quot;:{&quot;citeprocText&quot;:&quot;(RIVM, 2022)&quot;,&quot;isManuallyOverridden&quot;:false,&quot;manualOverrideText&quot;:&quot;&quot;},&quot;citationTag&quot;:&quot;MENDELEY_CITATION_v3_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&quot;},{&quot;citationID&quot;:&quot;MENDELEY_CITATION_4cf430ac-21ed-4096-bdc6-6889fa152220&quot;,&quot;citationItems&quot;:[{&quot;id&quot;:&quot;99062f5b-a00b-5078-a9ea-eb6758dafa0f&quot;,&quot;itemData&quot;:{&quot;DOI&quot;:&quot;10.1186/s13034-021-00437-8&quot;,&quot;ISSN&quot;:&quot;17532000&quot;,&quot;abstract&quot;:&quot;Background: The Strengths and Difficulties Questionnaire (SDQ) is widely used to screen for psychosocial problems among adolescents. As the severity of such problems is known to be related to age and gender, screening could be improved by interpreting SDQ scale scores with age-specific and perhaps gender-specific norms. Up to now, such norms are lacking. The aim of the current study is to present gender-specific and joint normative data per year of age for the Dutch self-reported and parent-reported SDQ versions for use among 12- to 17-year-old adolescents. Methods: The norm groups for the self-reported and parent-reported SDQ versions consisted of 993 adolescents and 736 parents, respectively, from the general Dutch population. Per SDQ version, both gender-specific norms and joint norms (percentiles and cutoffs) per year of age were calculated through regression-based norming (Rigby in J Roy Stat Soc Ser C 54:507, 2005). Additionally, these norms were compared to the widely used British norms that are neither age-specific nor gender-specific. Results: By design, gender-specific ‘abnormal’ cutoffs (i.e., cutoffs aimed at identifying max. 10% of the most extremely scoring males and max. 10% of the most extremely scoring females) resulted in about equal percentages of ‘abnormal’ scoring male and female adolescents per SDQ scale. In contrast, joint ‘abnormal’ cutoffs (i.e., cutoffs aimed at identifying max. 10% of the most extremely scoring adolescents) resulted in relatively more male (7.6 to 13.6%, depending on age) than female (3.3 to 8.9%, depending on age) adolescents as scoring ‘abnormal’ on scales measuring externalizing behavior (self-reported and parent-reported SDQ versions), and relatively more female (3.9 to 14.3%, depending on age) than male (1.8 to 6.9%, depending on age) adolescents as scoring ‘abnormal’ on scales measuring internalizing behavior (self-reported SDQ version). In both types of norms, minor age effects were present. Among Dutch adolescents, the British norms yielded detection rates much lower than the expected 10%. Conclusions: Our findings indicate that detection rates depend on the reference group that is used (British or Dutch general adolescent population; specific gender group or not). The normative data in this paper facilitate the comparison of an adolescent’s scores to different reference groups, and allow for cross-country/cultural comparisons of adolescents’ psychosocial behavior.&quot;,&quot;author&quot;:[{&quot;dropping-particle&quot;:&quot;&quot;,&quot;family&quot;:&quot;Vugteveen&quot;,&quot;given&quot;:&quot;Jorien&quot;,&quot;non-dropping-particle&quot;:&quot;&quot;,&quot;parse-names&quot;:false,&quot;suffix&quot;:&quot;&quot;},{&quot;dropping-particle&quot;:&quot;&quot;,&quot;family&quot;:&quot;Bildt&quot;,&quot;given&quot;:&quot;Annelies&quot;,&quot;non-dropping-particle&quot;:&quot;de&quot;,&quot;parse-names&quot;:false,&quot;suffix&quot;:&quot;&quot;},{&quot;dropping-particle&quot;:&quot;&quot;,&quot;family&quot;:&quot;Timmerman&quot;,&quot;given&quot;:&quot;Marieke E.&quot;,&quot;non-dropping-particle&quot;:&quot;&quot;,&quot;parse-names&quot;:false,&quot;suffix&quot;:&quot;&quot;}],&quot;container-title&quot;:&quot;Child and Adolescent Psychiatry and Mental Health&quot;,&quot;id&quot;:&quot;99062f5b-a00b-5078-a9ea-eb6758dafa0f&quot;,&quot;issue&quot;:&quot;1&quot;,&quot;issued&quot;:{&quot;date-parts&quot;:[[&quot;2022&quot;]]},&quot;page&quot;:&quot;1-13&quot;,&quot;publisher&quot;:&quot;BioMed Central&quot;,&quot;title&quot;:&quot;Normative data for the self-reported and parent-reported Strengths and Difficulties Questionnaire (SDQ) for ages 12–17&quot;,&quot;type&quot;:&quot;article-journal&quot;,&quot;volume&quot;:&quot;16&quot;},&quot;uris&quot;:[&quot;http://www.mendeley.com/documents/?uuid=2c7bef14-5a78-4477-b650-69c84dbe6e96&quot;],&quot;isTemporary&quot;:false,&quot;legacyDesktopId&quot;:&quot;2c7bef14-5a78-4477-b650-69c84dbe6e96&quot;}],&quot;properties&quot;:{&quot;noteIndex&quot;:0},&quot;isEdited&quot;:false,&quot;manualOverride&quot;:{&quot;citeprocText&quot;:&quot;(Vugteveen et al., 2022)&quot;,&quot;isManuallyOverridden&quot;:false,&quot;manualOverrideText&quot;:&quot;&quot;},&quot;citationTag&quot;:&quot;MENDELEY_CITATION_v3_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&quot;},{&quot;citationID&quot;:&quot;MENDELEY_CITATION_14369d28-d36d-4a98-a893-62d7900d1e27&quot;,&quot;citationItems&quot;:[{&quot;id&quot;:&quot;bfa7bfc2-d770-5c48-8297-94f3d7eed838&quot;,&quot;itemData&quot;:{&quot;DOI&quot;:&quot;10.1191/1478088706qp063oa&quot;,&quot;ISSN&quot;:&quot;14780887&quot;,&quot;abstract&quot;:&quo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quot;,&quot;author&quot;:[{&quot;dropping-particle&quot;:&quot;&quot;,&quot;family&quot;:&quot;Braun&quot;,&quot;given&quot;:&quot;Virginia&quot;,&quot;non-dropping-particle&quot;:&quot;&quot;,&quot;parse-names&quot;:false,&quot;suffix&quot;:&quot;&quot;},{&quot;dropping-particle&quot;:&quot;&quot;,&quot;family&quot;:&quot;Clarke&quot;,&quot;given&quot;:&quot;Victoria&quot;,&quot;non-dropping-particle&quot;:&quot;&quot;,&quot;parse-names&quot;:false,&quot;suffix&quot;:&quot;&quot;}],&quot;container-title&quot;:&quot;Qualitative Research in Psychology&quot;,&quot;id&quot;:&quot;bfa7bfc2-d770-5c48-8297-94f3d7eed838&quot;,&quot;issue&quot;:&quot;2&quot;,&quot;issued&quot;:{&quot;date-parts&quot;:[[&quot;2006&quot;]]},&quot;page&quot;:&quot;77-101&quot;,&quot;title&quot;:&quot;Using thematic analysis in psychology&quot;,&quot;type&quot;:&quot;article-journal&quot;,&quot;volume&quot;:&quot;3&quot;},&quot;uris&quot;:[&quot;http://www.mendeley.com/documents/?uuid=54374cce-b23b-4ff4-9ae4-1d4b3e634193&quot;],&quot;isTemporary&quot;:false,&quot;legacyDesktopId&quot;:&quot;54374cce-b23b-4ff4-9ae4-1d4b3e634193&quot;}],&quot;properties&quot;:{&quot;noteIndex&quot;:0},&quot;isEdited&quot;:false,&quot;manualOverride&quot;:{&quot;citeprocText&quot;:&quot;(Braun &amp;#38; Clarke, 2006)&quot;,&quot;isManuallyOverridden&quot;:false,&quot;manualOverrideText&quot;:&quot;&quot;},&quot;citationTag&quot;:&quot;MENDELEY_CITATION_v3_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&quot;},{&quot;citationID&quot;:&quot;MENDELEY_CITATION_2ec70084-051e-4a6f-95b4-6928e744bc70&quot;,&quot;citationItems&quot;:[{&quot;id&quot;:&quot;712d5c5b-927b-5014-88fe-72663508385a&quot;,&quot;itemData&quot;:{&quot;author&quot;:[{&quot;dropping-particle&quot;:&quot;&quot;,&quot;family&quot;:&quot;Compas&quot;,&quot;given&quot;:&quot;Bruce E&quot;,&quot;non-dropping-particle&quot;:&quot;&quot;,&quot;parse-names&quot;:false,&quot;suffix&quot;:&quot;&quot;},{&quot;dropping-particle&quot;:&quot;&quot;,&quot;family&quot;:&quot;Jaser&quot;,&quot;given&quot;:&quot;Sarah S&quot;,&quot;non-dropping-particle&quot;:&quot;&quot;,&quot;parse-names&quot;:false,&quot;suffix&quot;:&quot;&quot;},{&quot;dropping-particle&quot;:&quot;&quot;,&quot;family&quot;:&quot;Bettis&quot;,&quot;given&quot;:&quot;Alexandra H&quot;,&quot;non-dropping-particle&quot;:&quot;&quot;,&quot;parse-names&quot;:false,&quot;suffix&quot;:&quot;&quot;},{&quot;dropping-particle&quot;:&quot;&quot;,&quot;family&quot;:&quot;Watson&quot;,&quot;given&quot;:&quot;Kelly H&quot;,&quot;non-dropping-particle&quot;:&quot;&quot;,&quot;parse-names&quot;:false,&quot;suffix&quot;:&quot;&quot;},{&quot;dropping-particle&quot;:&quot;&quot;,&quot;family&quot;:&quot;Gruhn&quot;,&quot;given&quot;:&quot;Meredith A&quot;,&quot;non-dropping-particle&quot;:&quot;&quot;,&quot;parse-names&quot;:false,&quot;suffix&quot;:&quot;&quot;},{&quot;dropping-particle&quot;:&quot;&quot;,&quot;family&quot;:&quot;Dunbar&quot;,&quot;given&quot;:&quot;Jennifer P&quot;,&quot;non-dropping-particle&quot;:&quot;&quot;,&quot;parse-names&quot;:false,&quot;suffix&quot;:&quot;&quot;},{&quot;dropping-particle&quot;:&quot;&quot;,&quot;family&quot;:&quot;Williams&quot;,&quot;given&quot;:&quot;Ellen&quot;,&quot;non-dropping-particle&quot;:&quot;&quot;,&quot;parse-names&quot;:false,&quot;suffix&quot;:&quot;&quot;},{&quot;dropping-particle&quot;:&quot;&quot;,&quot;family&quot;:&quot;Thigpen&quot;,&quot;given&quot;:&quot;Jennifer C&quot;,&quot;non-dropping-particle&quot;:&quot;&quot;,&quot;parse-names&quot;:false,&quot;suffix&quot;:&quot;&quot;}],&quot;container-title&quot;:&quot;Psychological Bulletin&quot;,&quot;id&quot;:&quot;712d5c5b-927b-5014-88fe-72663508385a&quot;,&quot;issue&quot;:&quot;9&quot;,&quot;issued&quot;:{&quot;date-parts&quot;:[[&quot;2017&quot;]]},&quot;page&quot;:&quot;939-991&quot;,&quot;title&quot;:&quot;Coping , Emotion Regulation , and Psychopathology in Childhood and Adolescence : A Meta-Analysis and Narrative Review&quot;,&quot;type&quot;:&quot;article-journal&quot;,&quot;volume&quot;:&quot;143&quot;},&quot;uris&quot;:[&quot;http://www.mendeley.com/documents/?uuid=38d9d87c-ca87-4e86-83b7-a20c4383fc49&quot;],&quot;isTemporary&quot;:false,&quot;legacyDesktopId&quot;:&quot;38d9d87c-ca87-4e86-83b7-a20c4383fc49&quot;}],&quot;properties&quot;:{&quot;noteIndex&quot;:0},&quot;isEdited&quot;:false,&quot;manualOverride&quot;:{&quot;citeprocText&quot;:&quot;(Compas et al., 2017)&quot;,&quot;isManuallyOverridden&quot;:false,&quot;manualOverrideText&quot;:&quot;&quot;},&quot;citationTag&quot;:&quot;MENDELEY_CITATION_v3_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&quot;},{&quot;citationID&quot;:&quot;MENDELEY_CITATION_2ff7e39b-852f-4f04-831a-7eca91553867&quot;,&quot;citationItems&quot;:[{&quot;id&quot;:&quot;30c39f93-3ff7-5d6a-848c-6df5fe6b0623&quot;,&quot;itemData&quot;:{&quot;DOI&quot;:&quot;10.3390/ijerph18052470&quot;,&quot;ISBN&quot;:&quot;1601979878&quot;,&quot;ISSN&quot;:&quot;16604601&quot;,&quot;PMID&quot;:&quot;33802278&quot;,&quot;abstract&quot;:&quot;Due to lack of sufficient data on the psychological toll of the COVID-19 pandemic on adolescent mental health, this systematic analysis aims to evaluate the impact of the pandemic on adolescent mental health. This study follows the PRISMA guidelines for systematic reviews of 16 quantitative studies conducted in 2019–2021 with 40,076 participants. Globally, adolescents of varying backgrounds experience higher rates of anxiety, depression, and stress due to the pan-demic. Secondly, adolescents also have a higher frequency of using alcohol and cannabis during the COVID-19 pandemic. However, social support, positive coping skills, home quarantining, and parent–child discussions seem to positively impact adolescent mental health during this period of crisis. Whether in the United States or abroad, the COVID-19 pandemic has impacted adolescent mental health. Therefore, it is important to seek and to use all of the available resources and therapies to help adolescents mediate the adjustments caused by the pandemic.&quot;,&quot;author&quot;:[{&quot;dropping-particle&quot;:&quot;&quot;,&quot;family&quot;:&quot;Jones&quot;,&quot;given&quot;:&quot;Elizabeth A.K.&quot;,&quot;non-dropping-particle&quot;:&quot;&quot;,&quot;parse-names&quot;:false,&quot;suffix&quot;:&quot;&quot;},{&quot;dropping-particle&quot;:&quot;&quot;,&quot;family&quot;:&quot;Mitra&quot;,&quot;given&quot;:&quot;Amal K&quot;,&quot;non-dropping-particle&quot;:&quot;&quot;,&quot;parse-names&quot;:false,&quot;suffix&quot;:&quot;&quot;},{&quot;dropping-particle&quot;:&quot;&quot;,&quot;family&quot;:&quot;Bhuiyan&quot;,&quot;given&quot;:&quot;Azad R.&quot;,&quot;non-dropping-particle&quot;:&quot;&quot;,&quot;parse-names&quot;:false,&quot;suffix&quot;:&quot;&quot;}],&quot;container-title&quot;:&quot;International Journal of Environmental Research and Public Health&quot;,&quot;id&quot;:&quot;30c39f93-3ff7-5d6a-848c-6df5fe6b0623&quot;,&quot;issue&quot;:&quot;5&quot;,&quot;issued&quot;:{&quot;date-parts&quot;:[[&quot;2021&quot;]]},&quot;page&quot;:&quot;1-9&quot;,&quot;title&quot;:&quot;Impact of covid-19 on mental health in adolescents: A systematic review&quot;,&quot;type&quot;:&quot;article-journal&quot;,&quot;volume&quot;:&quot;18&quot;},&quot;uris&quot;:[&quot;http://www.mendeley.com/documents/?uuid=2e6be152-586e-4677-ba7b-0f71a03e0b46&quot;],&quot;isTemporary&quot;:false,&quot;legacyDesktopId&quot;:&quot;2e6be152-586e-4677-ba7b-0f71a03e0b46&quot;},{&quot;id&quot;:&quot;c76da0de-8509-5016-8da0-be05dcc7f5ec&quot;,&quot;itemData&quot;:{&quot;DOI&quot;:&quot;10.1016/j.jadohealth.2020.11.010&quot;,&quot;ISSN&quot;:&quot;18791972&quot;,&quot;PMID&quot;:&quot;33288454&quot;,&quot;abstract&quot;:&quot;Purpose: The COVID-19 pandemic presents unique challenges for adolescents because of disruptions in school and social life. We compiled a diverse group (36.8% nonwhite or multiracial) of high schoolers' open-ended responses to the question: “What are your three biggest challenges right now?” (N = 719 adolescents). Methods: Using open and axial coding, we identified N = 1,902 thematic units (M = 2.64, SD =.701) and 14 thematic categories, including mental health, physical health, family, friends, social connection and community, academics, missing important events, socioeconomic issues, routine, COVID rules and adjustment, contraction/exposure to COVID, technology, and future plans. Results: Adolescents most commonly reported challenges related to academics (23.7%) but also cited high numbers of challenges in mental (14.8%) and physical (13.2%) health and friend (11.4%) domains. Conclusions: Efforts should focus on helping adolescents cultivate academic skills needed during school closures, providing mental/physical health resources and helping them navigate peer relationships—especially given ongoing remote education and social distancing due to the pandemic.&quot;,&quot;author&quot;:[{&quot;dropping-particle&quot;:&quot;&quot;,&quot;family&quot;:&quot;Scott&quot;,&quot;given&quot;:&quot;Samantha R.&quot;,&quot;non-dropping-particle&quot;:&quot;&quot;,&quot;parse-names&quot;:false,&quot;suffix&quot;:&quot;&quot;},{&quot;dropping-particle&quot;:&quot;&quot;,&quot;family&quot;:&quot;Rivera&quot;,&quot;given&quot;:&quot;Kenia M.&quot;,&quot;non-dropping-particle&quot;:&quot;&quot;,&quot;parse-names&quot;:false,&quot;suffix&quot;:&quot;&quot;},{&quot;dropping-particle&quot;:&quot;&quot;,&quot;family&quot;:&quot;Rushing&quot;,&quot;given&quot;:&quot;Ella&quot;,&quot;non-dropping-particle&quot;:&quot;&quot;,&quot;parse-names&quot;:false,&quot;suffix&quot;:&quot;&quot;},{&quot;dropping-particle&quot;:&quot;&quot;,&quot;family&quot;:&quot;Manczak&quot;,&quot;given&quot;:&quot;Erika M.&quot;,&quot;non-dropping-particle&quot;:&quot;&quot;,&quot;parse-names&quot;:false,&quot;suffix&quot;:&quot;&quot;},{&quot;dropping-particle&quot;:&quot;&quot;,&quot;family&quot;:&quot;Rozek&quot;,&quot;given&quot;:&quot;Christopher S.&quot;,&quot;non-dropping-particle&quot;:&quot;&quot;,&quot;parse-names&quot;:false,&quot;suffix&quot;:&quot;&quot;},{&quot;dropping-particle&quot;:&quot;&quot;,&quot;family&quot;:&quot;Doom&quot;,&quot;given&quot;:&quot;Jenalee R.&quot;,&quot;non-dropping-particle&quot;:&quot;&quot;,&quot;parse-names&quot;:false,&quot;suffix&quot;:&quot;&quot;}],&quot;container-title&quot;:&quot;Journal of Adolescent Health&quot;,&quot;id&quot;:&quot;c76da0de-8509-5016-8da0-be05dcc7f5ec&quot;,&quot;issue&quot;:&quot;2&quot;,&quot;issued&quot;:{&quot;date-parts&quot;:[[&quot;2021&quot;]]},&quot;page&quot;:&quot;262-269&quot;,&quot;publisher&quot;:&quot;Elsevier Inc.&quot;,&quot;title&quot;:&quot;“I Hate This”: A Qualitative Analysis of Adolescents' Self-Reported Challenges During the COVID-19 Pandemic&quot;,&quot;type&quot;:&quot;article-journal&quot;,&quot;volume&quot;:&quot;68&quot;},&quot;uris&quot;:[&quot;http://www.mendeley.com/documents/?uuid=2668fe9d-f8d7-4cc3-89e1-3a4c2737df70&quot;],&quot;isTemporary&quot;:false,&quot;legacyDesktopId&quot;:&quot;2668fe9d-f8d7-4cc3-89e1-3a4c2737df70&quot;},{&quot;id&quot;:&quot;02a512ec-4330-5f15-bc8b-480d22ab0711&quot;,&quot;itemData&quot;:{&quot;author&quot;:[{&quot;dropping-particle&quot;:&quot;&quot;,&quot;family&quot;:&quot;Miller&quot;,&quot;given&quot;:&quot;I.&quot;,&quot;non-dropping-particle&quot;:&quot;&quot;,&quot;parse-names&quot;:false,&quot;suffix&quot;:&quot;&quot;},{&quot;dropping-particle&quot;:&quot;&quot;,&quot;family&quot;:&quot;Miller&quot;,&quot;given&quot;:&quot;M.&quot;,&quot;non-dropping-particle&quot;:&quot;&quot;,&quot;parse-names&quot;:false,&quot;suffix&quot;:&quot;&quot;}],&quot;id&quot;:&quot;02a512ec-4330-5f15-bc8b-480d22ab0711&quot;,&quot;issued&quot;:{&quot;date-parts&quot;:[[&quot;2004&quot;]]},&quot;publisher&quot;:&quot;Pearson&quot;,&quot;publisher-place&quot;:&quot;Upper Saddle River&quot;,&quot;title&quot;:&quot;John E. Freund’s mathematical statistics with applications.&quot;,&quot;type&quot;:&quot;book&quot;},&quot;uris&quot;:[&quot;http://www.mendeley.com/documents/?uuid=36271bc3-8ca4-4614-9cc9-576ebdb1b9de&quot;],&quot;isTemporary&quot;:false,&quot;legacyDesktopId&quot;:&quot;36271bc3-8ca4-4614-9cc9-576ebdb1b9de&quot;},{&quot;id&quot;:&quot;724db507-d0b9-50c3-a00b-6beb7104d796&quot;,&quot;itemData&quot;:{&quot;DOI&quot;:&quot;10.1177/07435584231151902&quot;,&quot;ISSN&quot;:&quot;15526895&quot;,&quot;abstract&quot;:&quot;There is emerging evidence of the detrimental impact of the pandemic and associated restrictions on young people’s mental health in the UK but to date, these data have been largely quantitative. The aim of the current study was to gain a deeper understanding of young people’s experiences in relation to their mental health and wellbeing during the pandemic. Seventeen young people, aged 11 to 16 years, sampled for diverse characteristics, and living in the UK, were interviewed virtually between December 2020 and February 2021. Reflexive thematic analysis was carried out by the research team, which included two young people, and five themes were developed: (1) positives; (2) worries and anxiety; (3) sadness and anger about losses; (4) mental exhaustion; and (5) support from others. Aspects of young people’s individual circumstances (e.g., pre-existing mental health difficulties; special educational needs and neurodevelopmental disorders) appeared to play a role in their experiences. Continued measurement of young people’s mental health, initiatives to identify young people who have been struggling and the provision of support (including evidence-based and accessible interventions) will be important for protecting young people from future adversities as we emerge from the pandemic.&quot;,&quot;author&quot;:[{&quot;dropping-particle&quot;:&quot;&quot;,&quot;family&quot;:&quot;Pearcey&quot;,&quot;given&quot;:&quot;Samantha&quot;,&quot;non-dropping-particle&quot;:&quot;&quot;,&quot;parse-names&quot;:false,&quot;suffix&quot;:&quot;&quot;},{&quot;dropping-particle&quot;:&quot;&quot;,&quot;family&quot;:&quot;Burgess&quot;,&quot;given&quot;:&quot;Lowrie&quot;,&quot;non-dropping-particle&quot;:&quot;&quot;,&quot;parse-names&quot;:false,&quot;suffix&quot;:&quot;&quot;},{&quot;dropping-particle&quot;:&quot;&quot;,&quot;family&quot;:&quot;Shum&quot;,&quot;given&quot;:&quot;Adrienne&quot;,&quot;non-dropping-particle&quot;:&quot;&quot;,&quot;parse-names&quot;:false,&quot;suffix&quot;:&quot;&quot;},{&quot;dropping-particle&quot;:&quot;&quot;,&quot;family&quot;:&quot;Sajid&quot;,&quot;given&quot;:&quot;Eshal&quot;,&quot;non-dropping-particle&quot;:&quot;&quot;,&quot;parse-names&quot;:false,&quot;suffix&quot;:&quot;&quot;},{&quot;dropping-particle&quot;:&quot;&quot;,&quot;family&quot;:&quot;Sargent&quot;,&quot;given&quot;:&quot;Milly&quot;,&quot;non-dropping-particle&quot;:&quot;&quot;,&quot;parse-names&quot;:false,&quot;suffix&quot;:&quot;&quot;},{&quot;dropping-particle&quot;:&quot;&quot;,&quot;family&quot;:&quot;Klampe&quot;,&quot;given&quot;:&quot;Marie Louise&quot;,&quot;non-dropping-particle&quot;:&quot;&quot;,&quot;parse-names&quot;:false,&quot;suffix&quot;:&quot;&quot;},{&quot;dropping-particle&quot;:&quot;&quot;,&quot;family&quot;:&quot;Lawrence&quot;,&quot;given&quot;:&quot;Peter J.&quot;,&quot;non-dropping-particle&quot;:&quot;&quot;,&quot;parse-names&quot;:false,&quot;suffix&quot;:&quot;&quot;},{&quot;dropping-particle&quot;:&quot;&quot;,&quot;family&quot;:&quot;Waite&quot;,&quot;given&quot;:&quot;Polly&quot;,&quot;non-dropping-particle&quot;:&quot;&quot;,&quot;parse-names&quot;:false,&quot;suffix&quot;:&quot;&quot;}],&quot;container-title&quot;:&quot;Journal of Adolescent Research&quot;,&quot;id&quot;:&quot;724db507-d0b9-50c3-a00b-6beb7104d796&quot;,&quot;issued&quot;:{&quot;date-parts&quot;:[[&quot;2023&quot;]]},&quot;title&quot;:&quot;How the COVID-19 Pandemic Affected Young People’s Mental Health and Wellbeing in the UK: A Qualitative Study&quot;,&quot;type&quot;:&quot;article-journal&quot;},&quot;uris&quot;:[&quot;http://www.mendeley.com/documents/?uuid=9b3fa7cf-b297-4037-981c-4c28f67e91d8&quot;],&quot;isTemporary&quot;:false,&quot;legacyDesktopId&quot;:&quot;9b3fa7cf-b297-4037-981c-4c28f67e91d8&quot;},{&quot;id&quot;:&quot;231e90e0-0114-5f60-84f2-a9cfd26fcfed&quot;,&quot;itemData&quot;:{&quot;DOI&quot;:&quot;10.1007/s10578-021-01297-1&quot;,&quot;ISBN&quot;:&quot;0123456789&quot;,&quot;ISSN&quot;:&quot;15733327&quot;,&quot;PMID&quot;:&quot;35013847&quot;,&quot;abstract&quot;:&quot;The COVID-19 pandemic led to a worldwide lockdown and school closures, which have placed a substantial mental health burden on children and college students. Through a systematic search of the literature on PubMed and Collabovid of studies published January 2020–July 2021, our findings of five studies on children and 16 studies on college students found that both groups reported feeling more anxious, depressed, fatigued, and distressed than prior to the pandemic. Several risk factors such as living in rural areas, low family socioeconomic status, and being a family member or friend to a healthcare worker were strongly associated with worse mental health outcomes. As schools and researchers discuss future strategies on how to combine on-site teaching with online courses, our results indicate the importance of considering social contacts in students’ mental health to support students at higher risk of social isolation during the COVID-19 pandemic.&quot;,&quot;author&quot;:[{&quot;dropping-particle&quot;:&quot;&quot;,&quot;family&quot;:&quot;Elharake&quot;,&quot;given&quot;:&quot;Jad A.&quot;,&quot;non-dropping-particle&quot;:&quot;&quot;,&quot;parse-names&quot;:false,&quot;suffix&quot;:&quot;&quot;},{&quot;dropping-particle&quot;:&quot;&quot;,&quot;family&quot;:&quot;Akbar&quot;,&quot;given&quot;:&quot;Faris&quot;,&quot;non-dropping-particle&quot;:&quot;&quot;,&quot;parse-names&quot;:false,&quot;suffix&quot;:&quot;&quot;},{&quot;dropping-particle&quot;:&quot;&quot;,&quot;family&quot;:&quot;Malik&quot;,&quot;given&quot;:&quot;Amyn A.&quot;,&quot;non-dropping-particle&quot;:&quot;&quot;,&quot;parse-names&quot;:false,&quot;suffix&quot;:&quot;&quot;},{&quot;dropping-particle&quot;:&quot;&quot;,&quot;family&quot;:&quot;Gilliam&quot;,&quot;given&quot;:&quot;Walter&quot;,&quot;non-dropping-particle&quot;:&quot;&quot;,&quot;parse-names&quot;:false,&quot;suffix&quot;:&quot;&quot;},{&quot;dropping-particle&quot;:&quot;&quot;,&quot;family&quot;:&quot;Omer&quot;,&quot;given&quot;:&quot;Saad B.&quot;,&quot;non-dropping-particle&quot;:&quot;&quot;,&quot;parse-names&quot;:false,&quot;suffix&quot;:&quot;&quot;}],&quot;container-title&quot;:&quot;Child Psychiatry and Human Development&quot;,&quot;id&quot;:&quot;231e90e0-0114-5f60-84f2-a9cfd26fcfed&quot;,&quot;issue&quot;:&quot;3&quot;,&quot;issued&quot;:{&quot;date-parts&quot;:[[&quot;2023&quot;]]},&quot;page&quot;:&quot;913-925&quot;,&quot;publisher&quot;:&quot;Springer US&quot;,&quot;title&quot;:&quot;Mental Health Impact of COVID-19 among Children and College Students: A Systematic Review&quot;,&quot;type&quot;:&quot;article-journal&quot;,&quot;volume&quot;:&quot;54&quot;},&quot;uris&quot;:[&quot;http://www.mendeley.com/documents/?uuid=d3734376-26d5-4fa0-9e25-d89275587700&quot;],&quot;isTemporary&quot;:false,&quot;legacyDesktopId&quot;:&quot;d3734376-26d5-4fa0-9e25-d89275587700&quot;},{&quot;id&quot;:&quot;39780e42-a527-5b19-91e1-5ea0d472d605&quot;,&quot;itemData&quot;:{&quot;DOI&quot;:&quot;10.1007/s10578-020-01089-z&quot;,&quot;ISSN&quot;:&quot;15733327&quot;,&quot;PMID&quot;:&quot;33108612&quot;,&quot;abstract&quot;:&quot;Our understanding of child, adolescent, and caregiver mental health (MH) problems during the coronavirus pandemic, and which interventions are needed, may be advanced by consumer input. 133 general population caregivers reported top MH problems and needs for themselves and their children (Mage = 8.21; SD = 4.94), using standardized and idiographic measures. We applied linear regression models to quantitative data and thematic analysis to qualitative data. Caregivers’ COVID-era depression and anxiety symptom means fell within the clinical range, as did their children’s MH symptoms. Caregiver-reported child and adolescent symptoms were positively associated with number of children in the home. Caregiver and caregiver-reported child and adolescent symptoms were more pronounced in regions with more lenient COVID-19 restrictions. Among the kinds of help most urgently needed, MH services were ranked #1 for caregivers and adolescents, #2 for 6–12 year-olds, and #3 for 1–5 year-olds. Top problems identified for each age group highlight pressing pandemic-related intervention targets.&quot;,&quot;author&quot;:[{&quot;dropping-particle&quot;:&quot;&quot;,&quot;family&quot;:&quot;Fitzpatrick&quot;,&quot;given&quot;:&quot;Olivia&quot;,&quot;non-dropping-particle&quot;:&quot;&quot;,&quot;parse-names&quot;:false,&quot;suffix&quot;:&quot;&quot;},{&quot;dropping-particle&quot;:&quot;&quot;,&quot;family&quot;:&quot;Carson&quot;,&quot;given&quot;:&quot;Amani&quot;,&quot;non-dropping-particle&quot;:&quot;&quot;,&quot;parse-names&quot;:false,&quot;suffix&quot;:&quot;&quot;},{&quot;dropping-particle&quot;:&quot;&quot;,&quot;family&quot;:&quot;Weisz&quot;,&quot;given&quot;:&quot;John R.&quot;,&quot;non-dropping-particle&quot;:&quot;&quot;,&quot;parse-names&quot;:false,&quot;suffix&quot;:&quot;&quot;}],&quot;container-title&quot;:&quot;Child Psychiatry and Human Development&quot;,&quot;id&quot;:&quot;39780e42-a527-5b19-91e1-5ea0d472d605&quot;,&quot;issue&quot;:&quot;6&quot;,&quot;issued&quot;:{&quot;date-parts&quot;:[[&quot;2021&quot;]]},&quot;page&quot;:&quot;1082-1093&quot;,&quot;publisher&quot;:&quot;Springer US&quot;,&quot;title&quot;:&quot;Using Mixed Methods to Identify the Primary Mental Health Problems and Needs of Children, Adolescents, and Their Caregivers during the Coronavirus (COVID-19) Pandemic&quot;,&quot;type&quot;:&quot;article-journal&quot;,&quot;volume&quot;:&quot;52&quot;},&quot;uris&quot;:[&quot;http://www.mendeley.com/documents/?uuid=81a458e3-9795-4d6d-af64-170b35942a98&quot;],&quot;isTemporary&quot;:false,&quot;legacyDesktopId&quot;:&quot;81a458e3-9795-4d6d-af64-170b35942a98&quot;}],&quot;properties&quot;:{&quot;noteIndex&quot;:0},&quot;isEdited&quot;:false,&quot;manualOverride&quot;:{&quot;citeprocText&quot;:&quot;(Elharake et al., 2023; Fitzpatrick et al., 2021; Jones et al., 2021; Miller &amp;#38; Miller, 2004; Pearcey et al., 2023; Scott et al., 2021)&quot;,&quot;isManuallyOverridden&quot;:false,&quot;manualOverrideText&quot;:&quot;&quot;},&quot;citationTag&quot;:&quot;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&quot;},{&quot;citationID&quot;:&quot;MENDELEY_CITATION_f8924f7b-a75e-45ed-b221-b0c7dd5aed8a&quot;,&quot;citationItems&quot;:[{&quot;id&quot;:&quot;5814021c-0372-53f4-89f4-d1096985ac06&quot;,&quot;itemData&quot;:{&quot;DOI&quot;:&quot;10.1007/s42844-023-00096-y&quot;,&quot;ISBN&quot;:&quot;0123456789&quot;,&quot;ISSN&quot;:&quot;26622416&quot;,&quot;abstract&quot;:&quot;Historic declines in young people’s mental health began to emerge before the COVID-19 pandemic. In the face of this youth mental health crisis, the pandemic constituted a naturalistic stressor paradigm that came with the potential to uncover new knowledge for the science of risk and resilience. Surprisingly, approximately 19-35% of people reported better well-being in the first few months of the COVID-19 pandemic than before. Therefore, in May and September 2020, we asked N=517 young adults from a cohort study to describe the best and the worst aspects of their pandemic lives (N=1,462 descriptions). Inductive thematic analysis revealed that the best aspects included the deceleration of life and a greater abundance of free time, which was used for hobbies, healthy activities, strengthening relationships, and for personal growth and building resilience skills. Positive aspects also included a reduction in educational pressures and work load and temporary relief from climate change concerns. The worst aspects included disruptions and changes to daily life; social distancing and restrictions of freedoms; negative emotions that arose in the pandemic situation, including uncertainty about the future; and the growing polarization of society. Science that aims to reverse the youth mental health crisis must pay increased attention to sources of young people’s distress that are not commonly measured (e.g., their educational, work, and time pressures; their fears and uncertainties about their personal, society’s, and the global future), and also to previously untapped sources of well-being – including those that young people identified for themselves while facing the COVID-19 pandemic.&quot;,&quot;author&quot;:[{&quot;dropping-particle&quot;:&quot;&quot;,&quot;family&quot;:&quot;Shanahan&quot;,&quot;given&quot;:&quot;Lilly&quot;,&quot;non-dropping-particle&quot;:&quot;&quot;,&quot;parse-names&quot;:false,&quot;suffix&quot;:&quot;&quot;},{&quot;dropping-particle&quot;:&quot;&quot;,&quot;family&quot;:&quot;Johnson-Ferguson&quot;,&quot;given&quot;:&quot;Lydia&quot;,&quot;non-dropping-particle&quot;:&quot;&quot;,&quot;parse-names&quot;:false,&quot;suffix&quot;:&quot;&quot;},{&quot;dropping-particle&quot;:&quot;&quot;,&quot;family&quot;:&quot;Loher&quot;,&quot;given&quot;:&quot;Michelle&quot;,&quot;non-dropping-particle&quot;:&quot;&quot;,&quot;parse-names&quot;:false,&quot;suffix&quot;:&quot;&quot;},{&quot;dropping-particle&quot;:&quot;&quot;,&quot;family&quot;:&quot;Steinhoff&quot;,&quot;given&quot;:&quot;Annekatrin&quot;,&quot;non-dropping-particle&quot;:&quot;&quot;,&quot;parse-names&quot;:false,&quot;suffix&quot;:&quot;&quot;},{&quot;dropping-particle&quot;:&quot;&quot;,&quot;family&quot;:&quot;Bechtiger&quot;,&quot;given&quot;:&quot;Laura&quot;,&quot;non-dropping-particle&quot;:&quot;&quot;,&quot;parse-names&quot;:false,&quot;suffix&quot;:&quot;&quot;},{&quot;dropping-particle&quot;:&quot;&quot;,&quot;family&quot;:&quot;Murray&quot;,&quot;given&quot;:&quot;Aja Louise&quot;,&quot;non-dropping-particle&quot;:&quot;&quot;,&quot;parse-names&quot;:false,&quot;suffix&quot;:&quot;&quot;},{&quot;dropping-particle&quot;:&quot;&quot;,&quot;family&quot;:&quot;Hepp&quot;,&quot;given&quot;:&quot;Urs&quot;,&quot;non-dropping-particle&quot;:&quot;&quot;,&quot;parse-names&quot;:false,&quot;suffix&quot;:&quot;&quot;},{&quot;dropping-particle&quot;:&quot;&quot;,&quot;family&quot;:&quot;Ribeaud&quot;,&quot;given&quot;:&quot;Denis&quot;,&quot;non-dropping-particle&quot;:&quot;&quot;,&quot;parse-names&quot;:false,&quot;suffix&quot;:&quot;&quot;},{&quot;dropping-particle&quot;:&quot;&quot;,&quot;family&quot;:&quot;Eisner&quot;,&quot;given&quot;:&quot;Manuel&quot;,&quot;non-dropping-particle&quot;:&quot;&quot;,&quot;parse-names&quot;:false,&quot;suffix&quot;:&quot;&quot;}],&quot;container-title&quot;:&quot;Adversity and Resilience Science&quot;,&quot;id&quot;:&quot;5814021c-0372-53f4-89f4-d1096985ac06&quot;,&quot;issue&quot;:&quot;3&quot;,&quot;issued&quot;:{&quot;date-parts&quot;:[[&quot;2023&quot;]]},&quot;page&quot;:&quot;291-305&quot;,&quot;publisher&quot;:&quot;Springer International Publishing&quot;,&quot;title&quot;:&quot;The worst and the best: new insights into risk and resilience in young adults from the COVID-19 pandemic&quot;,&quot;type&quot;:&quot;article-journal&quot;,&quot;volume&quot;:&quot;4&quot;},&quot;uris&quot;:[&quot;http://www.mendeley.com/documents/?uuid=551d387d-6b3e-42b3-857d-315fb38e54b1&quot;],&quot;isTemporary&quot;:false,&quot;legacyDesktopId&quot;:&quot;551d387d-6b3e-42b3-857d-315fb38e54b1&quot;}],&quot;properties&quot;:{&quot;noteIndex&quot;:0},&quot;isEdited&quot;:false,&quot;manualOverride&quot;:{&quot;citeprocText&quot;:&quot;(Shanahan et al., 2023)&quot;,&quot;isManuallyOverridden&quot;:false,&quot;manualOverrideText&quot;:&quot;&quot;},&quot;citationTag&quot;:&quot;MENDELEY_CITATION_v3_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&quot;},{&quot;citationID&quot;:&quot;MENDELEY_CITATION_e0247ba0-c8f2-46ea-8598-923cc64903b2&quot;,&quot;citationItems&quot;:[{&quot;id&quot;:&quot;cec73eac-ab7e-5ad6-90e8-607fd97c7648&quot;,&quot;itemData&quot;:{&quot;DOI&quot;:&quot;10.1023/B:JOBA.0000007455.08539.94&quot;,&quot;ISSN&quot;:&quot;08822689&quot;,&quot;abstract&quot;:&quot;Given recent attention to emotion regulation as a potentially unifying function of diverse symptom presentations, there is a need for comprehensive measures that adequately assess difficulties in emotion regulation among adults. This paper (a) proposes an integrative conceptualization of emotion regulation as involving not just the modulation of emotional arousal, but also the awareness, understanding, and acceptance of emotions, and the ability to act in desired ways regardless of emotional state; and (b) begins to explore the factor structure and psychometric properties of a new measure, the Difficulties in Emotion Regulation Scale (DERS). Two samples of undergraduate students completed questionnaire packets. Preliminary findings suggest that the DERS has high internal consistency, good test-retest reliability, and adequate construct and predictive validity.&quot;,&quot;author&quot;:[{&quot;dropping-particle&quot;:&quot;&quot;,&quot;family&quot;:&quot;Gratz&quot;,&quot;given&quot;:&quot;Kim L.&quot;,&quot;non-dropping-particle&quot;:&quot;&quot;,&quot;parse-names&quot;:false,&quot;suffix&quot;:&quot;&quot;},{&quot;dropping-particle&quot;:&quot;&quot;,&quot;family&quot;:&quot;Roemer&quot;,&quot;given&quot;:&quot;Lizabeth&quot;,&quot;non-dropping-particle&quot;:&quot;&quot;,&quot;parse-names&quot;:false,&quot;suffix&quot;:&quot;&quot;}],&quot;container-title&quot;:&quot;Journal of Psychopathology and Behavioral Assessment&quot;,&quot;id&quot;:&quot;cec73eac-ab7e-5ad6-90e8-607fd97c7648&quot;,&quot;issue&quot;:&quot;1&quot;,&quot;issued&quot;:{&quot;date-parts&quot;:[[&quot;2004&quot;]]},&quot;page&quot;:&quot;41-54&quot;,&quot;title&quot;:&quot;Multidimensional Assessment of Emotion Regulation and Dysregulation: Development, Factor Structure, and Initial Validation of the Difficulties in Emotion Regulation Scale&quot;,&quot;type&quot;:&quot;article-journal&quot;,&quot;volume&quot;:&quot;26&quot;},&quot;uris&quot;:[&quot;http://www.mendeley.com/documents/?uuid=ce92c351-e64a-43fd-9ae9-237c4aebe2ac&quot;],&quot;isTemporary&quot;:false,&quot;legacyDesktopId&quot;:&quot;ce92c351-e64a-43fd-9ae9-237c4aebe2ac&quot;},{&quot;id&quot;:&quot;8a78c71c-1239-5488-b447-f8330ac8243f&quot;,&quot;itemData&quot;:{&quot;DOI&quot;:&quot;10.1080/1047840X.2014.940781&quot;,&quot;ISSN&quot;:&quot;1047840X&quot;,&quot;abstract&quot;:&quot;One of the fastest growing areas within psychology is the field of emotion regulation. However, enthusiasm for this topic continues to outstrip conceptual clarity, and there remains considerable uncertainty as to what is even meant by “emotion regulation.” The goal of this review is to examine the current status and future prospects of this rapidly growing field. In the first section, I define emotion and emotion regulation and distinguish both from related constructs. In the second section, I use the process model of emotion regulation to selectively review evidence that different regulation strategies have different consequences. In the third section, I introduce the extended process model of emotion regulation; this model considers emotion regulation to be one type of valuation, and distinguishes three emotion regulation stages (identification, selection, implementation). In the final section, I consider five key growth points for the field of emotion regulation.&quot;,&quot;author&quot;:[{&quot;dropping-particle&quot;:&quot;&quot;,&quot;family&quot;:&quot;Gross&quot;,&quot;given&quot;:&quot;James J.&quot;,&quot;non-dropping-particle&quot;:&quot;&quot;,&quot;parse-names&quot;:false,&quot;suffix&quot;:&quot;&quot;}],&quot;container-title&quot;:&quot;Psychological Inquiry&quot;,&quot;id&quot;:&quot;8a78c71c-1239-5488-b447-f8330ac8243f&quot;,&quot;issue&quot;:&quot;1&quot;,&quot;issued&quot;:{&quot;date-parts&quot;:[[&quot;2015&quot;]]},&quot;page&quot;:&quot;1-26&quot;,&quot;title&quot;:&quot;Emotion Regulation: Current Status and Future Prospects&quot;,&quot;type&quot;:&quot;article-journal&quot;,&quot;volume&quot;:&quot;26&quot;},&quot;uris&quot;:[&quot;http://www.mendeley.com/documents/?uuid=b8b0a100-01b1-47fd-b1de-9a8316acf471&quot;],&quot;isTemporary&quot;:false,&quot;legacyDesktopId&quot;:&quot;b8b0a100-01b1-47fd-b1de-9a8316acf471&quot;}],&quot;properties&quot;:{&quot;noteIndex&quot;:0},&quot;isEdited&quot;:false,&quot;manualOverride&quot;:{&quot;citeprocText&quot;:&quot;(Gratz &amp;#38; Roemer, 2004; Gross, 2015)&quot;,&quot;isManuallyOverridden&quot;:false,&quot;manualOverrideText&quot;:&quot;&quot;},&quot;citationTag&quot;:&quot;MENDELEY_CITATION_v3_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&quot;},{&quot;citationID&quot;:&quot;MENDELEY_CITATION_c63bd73f-1a9c-492d-aecb-ab7d8309b911&quot;,&quot;citationItems&quot;:[{&quot;id&quot;:&quot;0b3311b9-dcd7-5685-a6c5-c3ca5b4d3fbe&quot;,&quot;itemData&quot;:{&quot;DOI&quot;:&quot;10.1016/j.eurpsy.2017.11.006&quot;,&quot;ISSN&quot;:&quot;17783585&quot;,&quot;PMID&quot;:&quot;29331596&quot;,&quot;abstract&quot;:&quot;Background Problem-solving therapy (PST) is one of the best examined types of psychotherapy for adult depression. No recent meta-analysis has examined the effects of PST compared to control groups or to other treatments. We wanted to verify whether PST is effective, whether effects are comparable to those of other treatments, and whether we could identify the possible sources of high heterogeneity that was found in earlier meta-analyses. Methods We conducted systematic searches in bibliographical databases, including PubMed, PsycInfo, Embase and the Cochrane database of randomized trials. Results We included 30 randomized controlled trials on PST (with 3530 patients), in which PST was compared to control conditions, with other therapies, and with pharmacotherapy. We could compare these 30 trials on PST also with 259 trials on other psychotherapies for adult depression. The effect size of PST versus control groups was g = 0.79 (0.57–1.01) with very high heterogeneity (I2 = 84; 95% CI: 77–88). The effect size from the 9 studies with low risk of bias was g = 0.34 (95% CI: 0.22–0.46) with low heterogeneity (I2 = 32; 95% CI: 0–68), which is comparable to the effects of other psychotherapies. PST was a little more effective than other therapies in direct comparisons, but that may be explained by the considerable number of studies with researcher allegiance towards PST. In meta-regression analyses of all controlled studies, no significant difference between PST and other therapies was found. Conclusion PST is probably an effective treatment for depression, with effect sizes that are small, but comparable to those found for other psychological treatments of depression.&quot;,&quot;author&quot;:[{&quot;dropping-particle&quot;:&quot;&quot;,&quot;family&quot;:&quot;Cuijpers&quot;,&quot;given&quot;:&quot;Pim&quot;,&quot;non-dropping-particle&quot;:&quot;&quot;,&quot;parse-names&quot;:false,&quot;suffix&quot;:&quot;&quot;},{&quot;dropping-particle&quot;:&quot;&quot;,&quot;family&quot;:&quot;Wit&quot;,&quot;given&quot;:&quot;Leonore&quot;,&quot;non-dropping-particle&quot;:&quot;de&quot;,&quot;parse-names&quot;:false,&quot;suffix&quot;:&quot;&quot;},{&quot;dropping-particle&quot;:&quot;&quot;,&quot;family&quot;:&quot;Kleiboer&quot;,&quot;given&quot;:&quot;Annet&quot;,&quot;non-dropping-particle&quot;:&quot;&quot;,&quot;parse-names&quot;:false,&quot;suffix&quot;:&quot;&quot;},{&quot;dropping-particle&quot;:&quot;&quot;,&quot;family&quot;:&quot;Karyotaki&quot;,&quot;given&quot;:&quot;Eirini&quot;,&quot;non-dropping-particle&quot;:&quot;&quot;,&quot;parse-names&quot;:false,&quot;suffix&quot;:&quot;&quot;},{&quot;dropping-particle&quot;:&quot;&quot;,&quot;family&quot;:&quot;Ebert&quot;,&quot;given&quot;:&quot;David D.&quot;,&quot;non-dropping-particle&quot;:&quot;&quot;,&quot;parse-names&quot;:false,&quot;suffix&quot;:&quot;&quot;}],&quot;container-title&quot;:&quot;European Psychiatry&quot;,&quot;id&quot;:&quot;0b3311b9-dcd7-5685-a6c5-c3ca5b4d3fbe&quot;,&quot;issued&quot;:{&quot;date-parts&quot;:[[&quot;2018&quot;]]},&quot;page&quot;:&quot;27-37&quot;,&quot;title&quot;:&quot;Problem-solving therapy for adult depression: An updated meta-analysis&quot;,&quot;type&quot;:&quot;article-journal&quot;,&quot;volume&quot;:&quot;48&quot;},&quot;uris&quot;:[&quot;http://www.mendeley.com/documents/?uuid=05aae2fe-ec03-4213-a98e-d0f78c96da3c&quot;],&quot;isTemporary&quot;:false,&quot;legacyDesktopId&quot;:&quot;05aae2fe-ec03-4213-a98e-d0f78c96da3c&quot;},{&quot;id&quot;:&quot;5e66fa43-2527-5bd9-a1f8-cce9fbe98391&quot;,&quot;itemData&quot;:{&quot;DOI&quot;:&quot;10.1016/j.jadohealth.2022.05.005&quot;,&quot;ISSN&quot;:&quot;18791972&quot;,&quot;PMID&quot;:&quot;35803863&quot;,&quot;abstract&quot;:&quot;Problem solving is a common focus of psychological interventions for young people. However, existing evidence syntheses are relatively limited in their scope and conclusions. Taking a transdiagnostic approach and incorporating diverse sources of evidence, we examined the role of problem solving as an active ingredient for the indicated prevention and treatment of depression and anxiety in 14–24-year-olds. Three information sources were integrated using framework synthesis: (1) a systematic review of randomized controlled trials of problem solving; (2) a metasynthesis of qualitative evidence on the therapeutic experience of problem solving; and (3) consultations with a Youth Advisory Group. Intervention protocols that included problem solving and no more than one other specific component appeared to be effective for depression but not anxiety. Larger multicomponent interventions with a problem-solving element achieved moderate effect sizes for both conditions. There was no clear evidence that effectiveness varied by population characteristics, intervention formats, or contextual factors. Qualitative evidence and youth consultations highlighted positive views about the practicality, simplicity, and flexibility of problem solving. Converging sources also suggested changes in problem orientation as a key transdiagnostic process contributing to positive outcomes. Problem solving is a widely applicable therapeutic approach that can help young people with emotional problems to resolve specific stressors and lead to a more hopeful mindset about managing future challenges. Implications for practice are discussed.&quot;,&quot;author&quot;:[{&quot;dropping-particle&quot;:&quot;&quot;,&quot;family&quot;:&quot;Michelson&quot;,&quot;given&quot;:&quot;Daniel&quot;,&quot;non-dropping-particle&quot;:&quot;&quot;,&quot;parse-names&quot;:false,&quot;suffix&quot;:&quot;&quot;},{&quot;dropping-particle&quot;:&quot;&quot;,&quot;family&quot;:&quot;Hodgson&quot;,&quot;given&quot;:&quot;Eleanor&quot;,&quot;non-dropping-particle&quot;:&quot;&quot;,&quot;parse-names&quot;:false,&quot;suffix&quot;:&quot;&quot;},{&quot;dropping-particle&quot;:&quot;&quot;,&quot;family&quot;:&quot;Bernstein&quot;,&quot;given&quot;:&quot;Adam&quot;,&quot;non-dropping-particle&quot;:&quot;&quot;,&quot;parse-names&quot;:false,&quot;suffix&quot;:&quot;&quot;},{&quot;dropping-particle&quot;:&quot;&quot;,&quot;family&quot;:&quot;Chorpita&quot;,&quot;given&quot;:&quot;Bruce F.&quot;,&quot;non-dropping-particle&quot;:&quot;&quot;,&quot;parse-names&quot;:false,&quot;suffix&quot;:&quot;&quot;},{&quot;dropping-particle&quot;:&quot;&quot;,&quot;family&quot;:&quot;Patel&quot;,&quot;given&quot;:&quot;Vikram&quot;,&quot;non-dropping-particle&quot;:&quot;&quot;,&quot;parse-names&quot;:false,&quot;suffix&quot;:&quot;&quot;}],&quot;container-title&quot;:&quot;Journal of Adolescent Health&quot;,&quot;id&quot;:&quot;5e66fa43-2527-5bd9-a1f8-cce9fbe98391&quot;,&quot;issue&quot;:&quot;4&quot;,&quot;issued&quot;:{&quot;date-parts&quot;:[[&quot;2022&quot;]]},&quot;page&quot;:&quot;390-405&quot;,&quot;publisher&quot;:&quot;Society for Adolescent Health and Medicine&quot;,&quot;title&quot;:&quot;Problem Solving as an Active Ingredient in Indicated Prevention and Treatment of Youth Depression and Anxiety: An Integrative Review&quot;,&quot;type&quot;:&quot;article-journal&quot;,&quot;volume&quot;:&quot;71&quot;},&quot;uris&quot;:[&quot;http://www.mendeley.com/documents/?uuid=3b68538b-499a-4ef0-8c00-13ebb2b9e570&quot;],&quot;isTemporary&quot;:false,&quot;legacyDesktopId&quot;:&quot;3b68538b-499a-4ef0-8c00-13ebb2b9e570&quot;}],&quot;properties&quot;:{&quot;noteIndex&quot;:0},&quot;isEdited&quot;:false,&quot;manualOverride&quot;:{&quot;citeprocText&quot;:&quot;(Cuijpers et al., 2018; Michelson et al., 2022)&quot;,&quot;isManuallyOverridden&quot;:false,&quot;manualOverrideText&quot;:&quot;&quot;},&quot;citationTag&quot;:&quot;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&quot;},{&quot;citationID&quot;:&quot;MENDELEY_CITATION_6bfc57f8-a012-4f31-a0ad-e1334085c8ea&quot;,&quot;citationItems&quot;:[{&quot;id&quot;:&quot;189ea2bd-46d6-509d-9f3b-cb81a96394be&quot;,&quot;itemData&quot;:{&quot;DOI&quot;:&quot;10.1017/sjp.2016.32&quot;,&quot;ISSN&quot;:&quot;19882904&quot;,&quot;PMID&quot;:&quot;27210826&quot;,&quot;abstract&quot;:&quot;This study investigated the specific association of stressful life events (SLE) and experiential avoidance (EA) with depression in patients with mental disorders. It also analyzed the possible mediating role of depression in the relation of EA to well-being and life satisfaction. A total of 147 patients (mean age = 40.16 years) diagnosed with anxiety, mood or adjustment disorder were recruited from a mental health centre. They completed measures of SLE, EA, depression, well-being and life satisfaction. Regression analyses showed that SLE and EA were positively related to depression (R2 =.45), although the contribution made by EA was higher (β =.61, p &lt;.001) than the one made by SLE (β =.19, p &lt;.01). Bootstrap mediation analyses revealed that there was an indirect effect from EA to physical well-being (B = -4.52, SE =.70, p &lt;.001, 95% CI [-6.03, -3.20]) and satisfaction (B = -.14, SE =.02, p &lt;.001, 95%, CI [-.19 -.09]) through depression. This indirect effect was less consistently supported with respect to emotional well-being (B = -3.33, SE =.48, p &lt;.001, 95%, CI [-4.30, -2.41]). These findings give support to the hypothesis that EA could be an important factor contributing to depression in patients with mental disorders. The results also provide evidence that depression seems to play an important mediational role when considering the negative impact that EA exerts on patients' well-being and satisfaction.&quot;,&quot;author&quot;:[{&quot;dropping-particle&quot;:&quot;&quot;,&quot;family&quot;:&quot;Rueda&quot;,&quot;given&quot;:&quot;Beatriz&quot;,&quot;non-dropping-particle&quot;:&quot;&quot;,&quot;parse-names&quot;:false,&quot;suffix&quot;:&quot;&quot;},{&quot;dropping-particle&quot;:&quot;&quot;,&quot;family&quot;:&quot;Valls&quot;,&quot;given&quot;:&quot;Esperanza&quot;,&quot;non-dropping-particle&quot;:&quot;&quot;,&quot;parse-names&quot;:false,&quot;suffix&quot;:&quot;&quot;}],&quot;container-title&quot;:&quot;Spanish Journal of Psychology&quot;,&quot;id&quot;:&quot;189ea2bd-46d6-509d-9f3b-cb81a96394be&quot;,&quot;issued&quot;:{&quot;date-parts&quot;:[[&quot;2017&quot;]]},&quot;page&quot;:&quot;1-8&quot;,&quot;title&quot;:&quot;Relationships among Stress, Experiential Avoidance and Depression in Psychiatric Patients&quot;,&quot;type&quot;:&quot;article-journal&quot;,&quot;volume&quot;:&quot;19&quot;},&quot;uris&quot;:[&quot;http://www.mendeley.com/documents/?uuid=26c63b98-96c2-4631-8bd2-d1be36caa49b&quot;],&quot;isTemporary&quot;:false,&quot;legacyDesktopId&quot;:&quot;26c63b98-96c2-4631-8bd2-d1be36caa49b&quot;},{&quot;id&quot;:&quot;88075d9d-9564-577e-b1a7-5f9e90b6ea92&quot;,&quot;itemData&quot;:{&quot;DOI&quot;:&quot;10.1007/s10802-018-0454-2&quot;,&quot;ISSN&quot;:&quot;00910627&quot;,&quot;PMID&quot;:&quot;29946887&quot;,&quot;abstract&quot;:&quot;Anxious youth often have trouble regulating negative affect (NA) and tend to over-rely on parents when faced with challenges. It is unclear how social interactions with parents or peers actually helps or hinders anxious youths’ success in regulating NA. The aim of this study was to examine whether the success of anxious youths’ emotion regulation strategies differed according to social context. We compared the effectiveness of co-ruminating, co-problem solving and co-distracting with parents/peers for regulating anxious youth’s NA in response to stress in their daily lives. We also examined the benefit of attempting each strategy socially vs. non-socially (e.g., co-ruminating vs. ruminating). One-hundred-seventeen youth (9–14) with a current diagnosis of Separation Anxiety Disorder, Generalized Anxiety Disorder, and/or Social Phobia completed an ecological momentary assessment (14 calls over 5 days), reporting on recent stressors, their affective state, presence of others, and emotion regulation strategies within the prior hour. Mixed linear models revealed that co-distracting was the most effective social strategy for reducing NA, but only for boys. Co-rumination was the least effective social strategy for regulating NA. Regarding social context, only co-distracting was more effective for regulating NA over distracting alone, but only among anxious boys. Results suggest that co-rumination is an ineffective use of social support for regulating NA. Anxious boys may benefit from social support by co-distracting with parents/peers, but improper use may reflect avoidance and contribute to long-term anxiety maintenance. Results extend research on gender differences in interpersonal relationships and emotion regulation.&quot;,&quot;author&quot;:[{&quot;dropping-particle&quot;:&quot;&quot;,&quot;family&quot;:&quot;Stone&quot;,&quot;given&quot;:&quot;Lindsey B.&quot;,&quot;non-dropping-particle&quot;:&quot;&quot;,&quot;parse-names&quot;:false,&quot;suffix&quot;:&quot;&quot;},{&quot;dropping-particle&quot;:&quot;&quot;,&quot;family&quot;:&quot;Mennies&quot;,&quot;given&quot;:&quot;Rebekah J.&quot;,&quot;non-dropping-particle&quot;:&quot;&quot;,&quot;parse-names&quot;:false,&quot;suffix&quot;:&quot;&quot;},{&quot;dropping-particle&quot;:&quot;&quot;,&quot;family&quot;:&quot;Waller&quot;,&quot;given&quot;:&quot;Jennifer M.&quot;,&quot;non-dropping-particle&quot;:&quot;&quot;,&quot;parse-names&quot;:false,&quot;suffix&quot;:&quot;&quot;},{&quot;dropping-particle&quot;:&quot;&quot;,&quot;family&quot;:&quot;Ladouceur&quot;,&quot;given&quot;:&quot;Cecile D.&quot;,&quot;non-dropping-particle&quot;:&quot;&quot;,&quot;parse-names&quot;:false,&quot;suffix&quot;:&quot;&quot;},{&quot;dropping-particle&quot;:&quot;&quot;,&quot;family&quot;:&quot;Forbes&quot;,&quot;given&quot;:&quot;Erika E.&quot;,&quot;non-dropping-particle&quot;:&quot;&quot;,&quot;parse-names&quot;:false,&quot;suffix&quot;:&quot;&quot;},{&quot;dropping-particle&quot;:&quot;&quot;,&quot;family&quot;:&quot;Ryan&quot;,&quot;given&quot;:&quot;Neal D.&quot;,&quot;non-dropping-particle&quot;:&quot;&quot;,&quot;parse-names&quot;:false,&quot;suffix&quot;:&quot;&quot;},{&quot;dropping-particle&quot;:&quot;&quot;,&quot;family&quot;:&quot;Dahl&quot;,&quot;given&quot;:&quot;Ronald E.&quot;,&quot;non-dropping-particle&quot;:&quot;&quot;,&quot;parse-names&quot;:false,&quot;suffix&quot;:&quot;&quot;},{&quot;dropping-particle&quot;:&quot;&quot;,&quot;family&quot;:&quot;Silk&quot;,&quot;given&quot;:&quot;Jennifer S.&quot;,&quot;non-dropping-particle&quot;:&quot;&quot;,&quot;parse-names&quot;:false,&quot;suffix&quot;:&quot;&quot;}],&quot;container-title&quot;:&quot;Journal of Abnormal Child Psychology&quot;,&quot;id&quot;:&quot;88075d9d-9564-577e-b1a7-5f9e90b6ea92&quot;,&quot;issue&quot;:&quot;2&quot;,&quot;issued&quot;:{&quot;date-parts&quot;:[[&quot;2019&quot;]]},&quot;page&quot;:&quot;313-324&quot;,&quot;publisher&quot;:&quot;Journal of Abnormal Child Psychology&quot;,&quot;title&quot;:&quot;Help me Feel Better! Ecological Momentary Assessment of Anxious Youths’ Emotion Regulation with Parents and Peers&quot;,&quot;type&quot;:&quot;article-journal&quot;,&quot;volume&quot;:&quot;47&quot;},&quot;uris&quot;:[&quot;http://www.mendeley.com/documents/?uuid=dc7432ba-2266-4214-be87-7e129158b5e7&quot;],&quot;isTemporary&quot;:false,&quot;legacyDesktopId&quot;:&quot;dc7432ba-2266-4214-be87-7e129158b5e7&quot;}],&quot;properties&quot;:{&quot;noteIndex&quot;:0},&quot;isEdited&quot;:false,&quot;manualOverride&quot;:{&quot;citeprocText&quot;:&quot;(Rueda &amp;#38; Valls, 2017; Stone et al., 2019)&quot;,&quot;isManuallyOverridden&quot;:false,&quot;manualOverrideText&quot;:&quot;&quot;},&quot;citationTag&quot;:&quot;MENDELEY_CITATION_v3_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&quot;},{&quot;citationID&quot;:&quot;MENDELEY_CITATION_7e05ce82-99e2-44de-826b-434bfb93dd36&quot;,&quot;citationItems&quot;:[{&quot;id&quot;:&quot;712d5c5b-927b-5014-88fe-72663508385a&quot;,&quot;itemData&quot;:{&quot;author&quot;:[{&quot;dropping-particle&quot;:&quot;&quot;,&quot;family&quot;:&quot;Compas&quot;,&quot;given&quot;:&quot;Bruce E&quot;,&quot;non-dropping-particle&quot;:&quot;&quot;,&quot;parse-names&quot;:false,&quot;suffix&quot;:&quot;&quot;},{&quot;dropping-particle&quot;:&quot;&quot;,&quot;family&quot;:&quot;Jaser&quot;,&quot;given&quot;:&quot;Sarah S&quot;,&quot;non-dropping-particle&quot;:&quot;&quot;,&quot;parse-names&quot;:false,&quot;suffix&quot;:&quot;&quot;},{&quot;dropping-particle&quot;:&quot;&quot;,&quot;family&quot;:&quot;Bettis&quot;,&quot;given&quot;:&quot;Alexandra H&quot;,&quot;non-dropping-particle&quot;:&quot;&quot;,&quot;parse-names&quot;:false,&quot;suffix&quot;:&quot;&quot;},{&quot;dropping-particle&quot;:&quot;&quot;,&quot;family&quot;:&quot;Watson&quot;,&quot;given&quot;:&quot;Kelly H&quot;,&quot;non-dropping-particle&quot;:&quot;&quot;,&quot;parse-names&quot;:false,&quot;suffix&quot;:&quot;&quot;},{&quot;dropping-particle&quot;:&quot;&quot;,&quot;family&quot;:&quot;Gruhn&quot;,&quot;given&quot;:&quot;Meredith A&quot;,&quot;non-dropping-particle&quot;:&quot;&quot;,&quot;parse-names&quot;:false,&quot;suffix&quot;:&quot;&quot;},{&quot;dropping-particle&quot;:&quot;&quot;,&quot;family&quot;:&quot;Dunbar&quot;,&quot;given&quot;:&quot;Jennifer P&quot;,&quot;non-dropping-particle&quot;:&quot;&quot;,&quot;parse-names&quot;:false,&quot;suffix&quot;:&quot;&quot;},{&quot;dropping-particle&quot;:&quot;&quot;,&quot;family&quot;:&quot;Williams&quot;,&quot;given&quot;:&quot;Ellen&quot;,&quot;non-dropping-particle&quot;:&quot;&quot;,&quot;parse-names&quot;:false,&quot;suffix&quot;:&quot;&quot;},{&quot;dropping-particle&quot;:&quot;&quot;,&quot;family&quot;:&quot;Thigpen&quot;,&quot;given&quot;:&quot;Jennifer C&quot;,&quot;non-dropping-particle&quot;:&quot;&quot;,&quot;parse-names&quot;:false,&quot;suffix&quot;:&quot;&quot;}],&quot;container-title&quot;:&quot;Psychological Bulletin&quot;,&quot;id&quot;:&quot;712d5c5b-927b-5014-88fe-72663508385a&quot;,&quot;issue&quot;:&quot;9&quot;,&quot;issued&quot;:{&quot;date-parts&quot;:[[&quot;2017&quot;]]},&quot;page&quot;:&quot;939-991&quot;,&quot;title&quot;:&quot;Coping , Emotion Regulation , and Psychopathology in Childhood and Adolescence : A Meta-Analysis and Narrative Review&quot;,&quot;type&quot;:&quot;article-journal&quot;,&quot;volume&quot;:&quot;143&quot;},&quot;uris&quot;:[&quot;http://www.mendeley.com/documents/?uuid=38d9d87c-ca87-4e86-83b7-a20c4383fc49&quot;],&quot;isTemporary&quot;:false,&quot;legacyDesktopId&quot;:&quot;38d9d87c-ca87-4e86-83b7-a20c4383fc49&quot;}],&quot;properties&quot;:{&quot;noteIndex&quot;:0},&quot;isEdited&quot;:false,&quot;manualOverride&quot;:{&quot;citeprocText&quot;:&quot;(Compas et al., 2017)&quot;,&quot;isManuallyOverridden&quot;:false,&quot;manualOverrideText&quot;:&quot;&quot;},&quot;citationTag&quot;:&quot;MENDELEY_CITATION_v3_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&quot;},{&quot;citationID&quot;:&quot;MENDELEY_CITATION_b906881c-7d91-49ed-848a-f7a6e45b1105&quot;,&quot;citationItems&quot;:[{&quot;id&quot;:&quot;620d36de-49b1-5d5f-9387-034e7c61d42b&quot;,&quot;itemData&quot;:{&quot;DOI&quot;:&quot;10.1007/s10826-018-01305-4&quot;,&quot;ISSN&quot;:&quot;10621024&quot;,&quot;abstract&quot;:&quot;Objectives: The ability to regulate emotions has been linked to a variety of adolescent health-risk behaviors, including sexual risk behaviors, especially for adolescents who are experiencing mental health symptoms. However, there is limited information available on intuitive emotion regulation strategies for early adolescents with mental health symptoms to facilitate the adaptation of emotion regulation interventions for psychopathology to health-risk behavior prevention. For example, interventions to prevent sexual risk behaviors in early adolescence have yet to specifically target emotion regulation. Methods: This paper describes the use of focus groups to identify emotion regulation strategies that were understood by and acceptable to early adolescents with mental health symptoms who are also more likely to engage in risky health behaviors. Qualitative data were collected through focus groups (k = 5 groups) with 15 early adolescents with mental health symptoms. Results: The most commonly generated emotion regulation strategies were leaving the situation, distraction, physical release, expressing oneself to someone, positive thinking, and considering other options. Conclusions: Early adolescents with mental health symptoms identified multiple acceptable and developmentally appropriate emotion regulation strategies. Translation of these findings for use in preventive health-risk behavior interventions (including for sexual risk) is discussed.&quot;,&quot;author&quot;:[{&quot;dropping-particle&quot;:&quot;&quot;,&quot;family&quot;:&quot;Lansing&quot;,&quot;given&quot;:&quot;Amy Hughes&quot;,&quot;non-dropping-particle&quot;:&quot;&quot;,&quot;parse-names&quot;:false,&quot;suffix&quot;:&quot;&quot;},{&quot;dropping-particle&quot;:&quot;&quot;,&quot;family&quot;:&quot;Guthrie&quot;,&quot;given&quot;:&quot;Kate M.&quot;,&quot;non-dropping-particle&quot;:&quot;&quot;,&quot;parse-names&quot;:false,&quot;suffix&quot;:&quot;&quot;},{&quot;dropping-particle&quot;:&quot;&quot;,&quot;family&quot;:&quot;Hadley&quot;,&quot;given&quot;:&quot;Wendy&quot;,&quot;non-dropping-particle&quot;:&quot;&quot;,&quot;parse-names&quot;:false,&quot;suffix&quot;:&quot;&quot;},{&quot;dropping-particle&quot;:&quot;&quot;,&quot;family&quot;:&quot;Stewart&quot;,&quot;given&quot;:&quot;Angela&quot;,&quot;non-dropping-particle&quot;:&quot;&quot;,&quot;parse-names&quot;:false,&quot;suffix&quot;:&quot;&quot;},{&quot;dropping-particle&quot;:&quot;&quot;,&quot;family&quot;:&quot;Peters&quot;,&quot;given&quot;:&quot;April&quot;,&quot;non-dropping-particle&quot;:&quot;&quot;,&quot;parse-names&quot;:false,&quot;suffix&quot;:&quot;&quot;},{&quot;dropping-particle&quot;:&quot;&quot;,&quot;family&quot;:&quot;Houck&quot;,&quot;given&quot;:&quot;Christopher D.&quot;,&quot;non-dropping-particle&quot;:&quot;&quot;,&quot;parse-names&quot;:false,&quot;suffix&quot;:&quot;&quot;}],&quot;container-title&quot;:&quot;Journal of Child and Family Studies&quot;,&quot;id&quot;:&quot;620d36de-49b1-5d5f-9387-034e7c61d42b&quot;,&quot;issue&quot;:&quot;3&quot;,&quot;issued&quot;:{&quot;date-parts&quot;:[[&quot;2019&quot;]]},&quot;note&quot;:&quot;nazoeken wie dit geciteerd heeft&quot;,&quot;page&quot;:&quot;765-775&quot;,&quot;publisher&quot;:&quot;Springer US&quot;,&quot;title&quot;:&quot;Qualitative Assessment of Emotion Regulation Strategies for Prevention of Health Risk Behaviors in Early Adolescents&quot;,&quot;type&quot;:&quot;article-journal&quot;,&quot;volume&quot;:&quot;28&quot;},&quot;uris&quot;:[&quot;http://www.mendeley.com/documents/?uuid=28d7cb48-8ef4-4359-8d1b-c58ed2c1f6bb&quot;],&quot;isTemporary&quot;:false,&quot;legacyDesktopId&quot;:&quot;28d7cb48-8ef4-4359-8d1b-c58ed2c1f6bb&quot;}],&quot;properties&quot;:{&quot;noteIndex&quot;:0},&quot;isEdited&quot;:false,&quot;manualOverride&quot;:{&quot;citeprocText&quot;:&quot;(Lansing et al., 2019)&quot;,&quot;isManuallyOverridden&quot;:false,&quot;manualOverrideText&quot;:&quot;&quot;},&quot;citationTag&quot;:&quot;MENDELEY_CITATION_v3_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&quot;},{&quot;citationID&quot;:&quot;MENDELEY_CITATION_132f68e1-ce6e-4798-adc0-d61804712bbb&quot;,&quot;citationItems&quot;:[{&quot;id&quot;:&quot;e997df8b-ee12-5f31-ad63-0c62d92716ba&quot;,&quot;itemData&quot;:{&quot;DOI&quot;:&quot;10.1007/s40279-019-01099-5&quot;,&quot;ISBN&quot;:&quot;0123456789&quot;,&quot;ISSN&quot;:&quot;11792035&quot;,&quot;PMID&quot;:&quot;30993594&quot;,&quot;abstract&quot;:&quot;Background: Evidence suggests that participation in physical activity may support young people’s current and future mental health. Although previous reviews have examined the relationship between physical activity and a range of mental health outcomes in children and adolescents, due to the large increase in published studies there is a need for an update and quantitative synthesis of effects. Objectives: The objectives of this study were to determine the effect of physical activity interventions on mental health outcomes by conducting a systematic review and meta-analysis, and to systematically synthesize the observational evidence (both longitudinal and cross-sectional studies) regarding the associations between physical activity and sedentary behavior and mental health in preschoolers (2–5 years of age), children (6–11 years of age) and adolescents (12–18 years of age). Methods: A systematic search of the PubMed and Web of Science electronic databases was performed from January 2013 to April 2018, by two independent researchers. Meta-analyses were performed to examine the effect of physical activity on mental health outcomes in randomized controlled trials (RCTs) and non-RCTs (i.e. quasi-experimental studies). A narrative synthesis of observational studies was conducted. Studies were included if they included physical activity or sedentary behavior data and at least one psychological ill-being (i.e. depression, anxiety, stress or negative affect) or psychological well-being (i.e. self-esteem, self-concept, self-efficacy, self-image, positive affect, optimism, happiness and satisfaction with life) outcome in preschoolers, children or adolescents. Results: A total of 114 original articles met all the eligibility criteria and were included in the review (4 RCTs, 14 non-RCTs, 28 prospective longitudinal studies and 68 cross-sectional studies). Of the 18 intervention studies, 12 (3 RCTs and 9 non-RCTs) were included in the meta-analysis. There was a small but significant overall effect of physical activity on mental health in children and adolescents aged 6–18 years (effect size 0.173, 95% confidence interval 0.106–0.239, p &lt; 0.001, percentage of total variability attributed to between-study heterogeneity [I2] = 11.3%). When the analyses were performed separately for children and adolescents, the results were significant for adolescents but not for children. Longitudinal and cross-sectional studies demonstrated significant associations between physical ac…&quot;,&quot;author&quot;:[{&quot;dropping-particle&quot;:&quot;&quot;,&quot;family&quot;:&quot;Rodriguez-Ayllon&quot;,&quot;given&quot;:&quot;María&quot;,&quot;non-dropping-particle&quot;:&quot;&quot;,&quot;parse-names&quot;:false,&quot;suffix&quot;:&quot;&quot;},{&quot;dropping-particle&quot;:&quot;&quot;,&quot;family&quot;:&quot;Cadenas-Sánchez&quot;,&quot;given&quot;:&quot;Cristina&quot;,&quot;non-dropping-particle&quot;:&quot;&quot;,&quot;parse-names&quot;:false,&quot;suffix&quot;:&quot;&quot;},{&quot;dropping-particle&quot;:&quot;&quot;,&quot;family&quot;:&quot;Estévez-López&quot;,&quot;given&quot;:&quot;Fernando&quot;,&quot;non-dropping-particle&quot;:&quot;&quot;,&quot;parse-names&quot;:false,&quot;suffix&quot;:&quot;&quot;},{&quot;dropping-particle&quot;:&quot;&quot;,&quot;family&quot;:&quot;Muñoz&quot;,&quot;given&quot;:&quot;Nicolas E.&quot;,&quot;non-dropping-particle&quot;:&quot;&quot;,&quot;parse-names&quot;:false,&quot;suffix&quot;:&quot;&quot;},{&quot;dropping-particle&quot;:&quot;&quot;,&quot;family&quot;:&quot;Mora-Gonzalez&quot;,&quot;given&quot;:&quot;Jose&quot;,&quot;non-dropping-particle&quot;:&quot;&quot;,&quot;parse-names&quot;:false,&quot;suffix&quot;:&quot;&quot;},{&quot;dropping-particle&quot;:&quot;&quot;,&quot;family&quot;:&quot;Migueles&quot;,&quot;given&quot;:&quot;Jairo H.&quot;,&quot;non-dropping-particle&quot;:&quot;&quot;,&quot;parse-names&quot;:false,&quot;suffix&quot;:&quot;&quot;},{&quot;dropping-particle&quot;:&quot;&quot;,&quot;family&quot;:&quot;Molina-García&quot;,&quot;given&quot;:&quot;Pablo&quot;,&quot;non-dropping-particle&quot;:&quot;&quot;,&quot;parse-names&quot;:false,&quot;suffix&quot;:&quot;&quot;},{&quot;dropping-particle&quot;:&quot;&quot;,&quot;family&quot;:&quot;Henriksson&quot;,&quot;given&quot;:&quot;Hanna&quot;,&quot;non-dropping-particle&quot;:&quot;&quot;,&quot;parse-names&quot;:false,&quot;suffix&quot;:&quot;&quot;},{&quot;dropping-particle&quot;:&quot;&quot;,&quot;family&quot;:&quot;Mena-Molina&quot;,&quot;given&quot;:&quot;Alejandra&quot;,&quot;non-dropping-particle&quot;:&quot;&quot;,&quot;parse-names&quot;:false,&quot;suffix&quot;:&quot;&quot;},{&quot;dropping-particle&quot;:&quot;&quot;,&quot;family&quot;:&quot;Martínez-Vizcaíno&quot;,&quot;given&quot;:&quot;Vicente&quot;,&quot;non-dropping-particle&quot;:&quot;&quot;,&quot;parse-names&quot;:false,&quot;suffix&quot;:&quot;&quot;},{&quot;dropping-particle&quot;:&quot;&quot;,&quot;family&quot;:&quot;Catena&quot;,&quot;given&quot;:&quot;Andrés&quot;,&quot;non-dropping-particle&quot;:&quot;&quot;,&quot;parse-names&quot;:false,&quot;suffix&quot;:&quot;&quot;},{&quot;dropping-particle&quot;:&quot;&quot;,&quot;family&quot;:&quot;Löf&quot;,&quot;given&quot;:&quot;Marie&quot;,&quot;non-dropping-particle&quot;:&quot;&quot;,&quot;parse-names&quot;:false,&quot;suffix&quot;:&quot;&quot;},{&quot;dropping-particle&quot;:&quot;&quot;,&quot;family&quot;:&quot;Erickson&quot;,&quot;given&quot;:&quot;Kirk I.&quot;,&quot;non-dropping-particle&quot;:&quot;&quot;,&quot;parse-names&quot;:false,&quot;suffix&quot;:&quot;&quot;},{&quot;dropping-particle&quot;:&quot;&quot;,&quot;family&quot;:&quot;Lubans&quot;,&quot;given&quot;:&quot;David R.&quot;,&quot;non-dropping-particle&quot;:&quot;&quot;,&quot;parse-names&quot;:false,&quot;suffix&quot;:&quot;&quot;},{&quot;dropping-particle&quot;:&quot;&quot;,&quot;family&quot;:&quot;Ortega&quot;,&quot;given&quot;:&quot;Francisco B.&quot;,&quot;non-dropping-particle&quot;:&quot;&quot;,&quot;parse-names&quot;:false,&quot;suffix&quot;:&quot;&quot;},{&quot;dropping-particle&quot;:&quot;&quot;,&quot;family&quot;:&quot;Esteban-Cornejo&quot;,&quot;given&quot;:&quot;Irene&quot;,&quot;non-dropping-particle&quot;:&quot;&quot;,&quot;parse-names&quot;:false,&quot;suffix&quot;:&quot;&quot;}],&quot;container-title&quot;:&quot;Sports Medicine&quot;,&quot;id&quot;:&quot;e997df8b-ee12-5f31-ad63-0c62d92716ba&quot;,&quot;issue&quot;:&quot;9&quot;,&quot;issued&quot;:{&quot;date-parts&quot;:[[&quot;2019&quot;]]},&quot;page&quot;:&quot;1383-1410&quot;,&quot;publisher&quot;:&quot;Springer International Publishing&quot;,&quot;title&quot;:&quot;Role of Physical Activity and Sedentary Behavior in the Mental Health of Preschoolers, Children and Adolescents: A Systematic Review and Meta-Analysis&quot;,&quot;type&quot;:&quot;article-journal&quot;,&quot;volume&quot;:&quot;49&quot;},&quot;uris&quot;:[&quot;http://www.mendeley.com/documents/?uuid=8ff40b78-001c-4443-8987-25e785d62db1&quot;],&quot;isTemporary&quot;:false,&quot;legacyDesktopId&quot;:&quot;8ff40b78-001c-4443-8987-25e785d62db1&quot;},{&quot;id&quot;:&quot;95e6faa1-7a13-56d9-b7d5-68badc5c08e8&quot;,&quot;itemData&quot;:{&quot;DOI&quot;:&quot;10.1016/j.jadohealth.2020.09.026&quot;,&quot;ISSN&quot;:&quot;18791972&quot;,&quot;PMID&quot;:&quot;33121902&quot;,&quot;abstract&quot;:&quot;Purpose: Adolescents are particularly vulnerable during the COVID-19 quarantine periods and may be at risk for developing psychological distress symptoms that extend beyond a crisis, including depression. This study examined adolescents’ postquarantine depressive symptoms associated with pandemic stressors. The primary aim was to identify potential protective factors that may buffer the association between the presence of COVID-19 cases in adolescents’ communities and their postquarantine depressive symptoms. Methods: Adolescents from public schools were recruited from Zhengzhou city, Henan, China (N = 1,487, Mage=13.14 years, 50% girls). Adolescents reported the presence of confirmed or suspected COVID-19 cases in their communities, their daily activities and routines during the 2-month quarantine period, and depressive symptoms after the quarantine period. Results: The presence of cases in adolescents’ communities during the quarantine contributed to more depressive symptoms in adolescents after the quarantine. This association was buffered by adolescents’ spending more time on physical activities and better maintenance of daily living routines during the quarantine period. The presence of community infection was also more strongly associated with depressive symptoms in older adolescents. Conclusions: The presence of COVID-19 cases in communities contributed to adolescents’ poorer mental health, and the association was stronger for older adolescents. Spending time on physical activities and maintaining daily living routines during the quarantine appear to be practical strategies that can be used by adolescents to mitigate the association between pandemic stressors and their diminishing mental health.&quot;,&quot;author&quot;:[{&quot;dropping-particle&quot;:&quot;&quot;,&quot;family&quot;:&quot;Ren&quot;,&quot;given&quot;:&quot;Huiguang&quot;,&quot;non-dropping-particle&quot;:&quot;&quot;,&quot;parse-names&quot;:false,&quot;suffix&quot;:&quot;&quot;},{&quot;dropping-particle&quot;:&quot;&quot;,&quot;family&quot;:&quot;He&quot;,&quot;given&quot;:&quot;Xing&quot;,&quot;non-dropping-particle&quot;:&quot;&quot;,&quot;parse-names&quot;:false,&quot;suffix&quot;:&quot;&quot;},{&quot;dropping-particle&quot;:&quot;&quot;,&quot;family&quot;:&quot;Bian&quot;,&quot;given&quot;:&quot;Xiaohua&quot;,&quot;non-dropping-particle&quot;:&quot;&quot;,&quot;parse-names&quot;:false,&quot;suffix&quot;:&quot;&quot;},{&quot;dropping-particle&quot;:&quot;&quot;,&quot;family&quot;:&quot;Shang&quot;,&quot;given&quot;:&quot;Xinhua&quot;,&quot;non-dropping-particle&quot;:&quot;&quot;,&quot;parse-names&quot;:false,&quot;suffix&quot;:&quot;&quot;},{&quot;dropping-particle&quot;:&quot;&quot;,&quot;family&quot;:&quot;Liu&quot;,&quot;given&quot;:&quot;Junsheng&quot;,&quot;non-dropping-particle&quot;:&quot;&quot;,&quot;parse-names&quot;:false,&quot;suffix&quot;:&quot;&quot;}],&quot;container-title&quot;:&quot;Journal of Adolescent Health&quot;,&quot;id&quot;:&quot;95e6faa1-7a13-56d9-b7d5-68badc5c08e8&quot;,&quot;issue&quot;:&quot;1&quot;,&quot;issued&quot;:{&quot;date-parts&quot;:[[&quot;2021&quot;]]},&quot;page&quot;:&quot;35-42&quot;,&quot;publisher&quot;:&quot;Elsevier Inc.&quot;,&quot;title&quot;:&quot;The Protective Roles of Exercise and Maintenance of Daily Living Routines for Chinese Adolescents During the COVID-19 Quarantine Period&quot;,&quot;type&quot;:&quot;article-journal&quot;,&quot;volume&quot;:&quot;68&quot;},&quot;uris&quot;:[&quot;http://www.mendeley.com/documents/?uuid=0dbbd299-d0ae-4c50-bd7c-def71d648d54&quot;],&quot;isTemporary&quot;:false,&quot;legacyDesktopId&quot;:&quot;0dbbd299-d0ae-4c50-bd7c-def71d648d54&quot;},{&quot;id&quot;:&quot;43e115f0-96af-5fbd-8431-04af7736587c&quot;,&quot;itemData&quot;:{&quot;DOI&quot;:&quot;10.1186/s12889-020-09323-y&quot;,&quot;ISSN&quot;:&quot;14712458&quot;,&quot;PMID&quot;:&quot;32811468&quot;,&quot;abstract&quot;:&quot;Background: Exercise may be a promising target for depression interventions. However, evidence for a beneficial effect of exercise interventions on the prevention of depression differs substantially across different studies. Methods: A systematic search was performed up to July 2018 using PubMed, Embase, PsycINFO, and Cochrane. Articles were included if a meta-analysis of randomized controlled trials was performed that examined the effect of exercise interventions on the onset of depression or depressive symptoms in the general population. Meta-analyses focusing on treatment of diagnosed depression were excluded. Two authors independently screened the articles and graded the quality of included meta-analyses using AMSTAR 2. Results: Eight meta-analyses were included that showed little overlap in 134 included studies. All meta-analyses reported on depressive symptoms rather than onset of depression. Five of these were rated as moderate quality and three of low quality. Six meta-analyses found significant effects, and two found non-significant effects of exercise interventions in reducing depressive symptoms in children, adolescents, adults and the elderly (effect sizes ranging from - 0.10 to - 0.81). Scarce evidence did not allow to draw conclusions about the role of sex and characteristics of exercise on depression. However, some findings suggest that low intensity exercise was as effective as high intensity exercise. Heterogeneity among primary studies was high, likely caused by differences in study quality and exercise characteristics. Conclusions: The evidence from this study suggests that exercise interventions have a beneficial effect on depressive symptoms in the general population across a wide age-range.&quot;,&quot;author&quot;:[{&quot;dropping-particle&quot;:&quot;&quot;,&quot;family&quot;:&quot;Hu&quot;,&quot;given&quot;:&quot;Mandy X.&quot;,&quot;non-dropping-particle&quot;:&quot;&quot;,&quot;parse-names&quot;:false,&quot;suffix&quot;:&quot;&quot;},{&quot;dropping-particle&quot;:&quot;&quot;,&quot;family&quot;:&quot;Turner&quot;,&quot;given&quot;:&quot;David&quot;,&quot;non-dropping-particle&quot;:&quot;&quot;,&quot;parse-names&quot;:false,&quot;suffix&quot;:&quot;&quot;},{&quot;dropping-particle&quot;:&quot;&quot;,&quot;family&quot;:&quot;Generaal&quot;,&quot;given&quot;:&quot;Ellen&quot;,&quot;non-dropping-particle&quot;:&quot;&quot;,&quot;parse-names&quot;:false,&quot;suffix&quot;:&quot;&quot;},{&quot;dropping-particle&quot;:&quot;&quot;,&quot;family&quot;:&quot;Bos&quot;,&quot;given&quot;:&quot;Daniel&quot;,&quot;non-dropping-particle&quot;:&quot;&quot;,&quot;parse-names&quot;:false,&quot;suffix&quot;:&quot;&quot;},{&quot;dropping-particle&quot;:&quot;&quot;,&quot;family&quot;:&quot;Ikram&quot;,&quot;given&quot;:&quot;M. Kamran&quot;,&quot;non-dropping-particle&quot;:&quot;&quot;,&quot;parse-names&quot;:false,&quot;suffix&quot;:&quot;&quot;},{&quot;dropping-particle&quot;:&quot;&quot;,&quot;family&quot;:&quot;Ikram&quot;,&quot;given&quot;:&quot;M. Arfan&quot;,&quot;non-dropping-particle&quot;:&quot;&quot;,&quot;parse-names&quot;:false,&quot;suffix&quot;:&quot;&quot;},{&quot;dropping-particle&quot;:&quot;&quot;,&quot;family&quot;:&quot;Cuijpers&quot;,&quot;given&quot;:&quot;Pim&quot;,&quot;non-dropping-particle&quot;:&quot;&quot;,&quot;parse-names&quot;:false,&quot;suffix&quot;:&quot;&quot;},{&quot;dropping-particle&quot;:&quot;&quot;,&quot;family&quot;:&quot;Penninx&quot;,&quot;given&quot;:&quot;Brenda W.J.H.&quot;,&quot;non-dropping-particle&quot;:&quot;&quot;,&quot;parse-names&quot;:false,&quot;suffix&quot;:&quot;&quot;}],&quot;container-title&quot;:&quot;BMC Public Health&quot;,&quot;id&quot;:&quot;43e115f0-96af-5fbd-8431-04af7736587c&quot;,&quot;issue&quot;:&quot;1&quot;,&quot;issued&quot;:{&quot;date-parts&quot;:[[&quot;2020&quot;]]},&quot;page&quot;:&quot;1-11&quot;,&quot;publisher&quot;:&quot;BMC Public Health&quot;,&quot;title&quot;:&quot;Exercise interventions for the prevention of depression: A systematic review of meta-analyses&quot;,&quot;type&quot;:&quot;article-journal&quot;,&quot;volume&quot;:&quot;20&quot;},&quot;uris&quot;:[&quot;http://www.mendeley.com/documents/?uuid=285e81ad-1b8b-443c-be83-bb3c4cef2a19&quot;],&quot;isTemporary&quot;:false,&quot;legacyDesktopId&quot;:&quot;285e81ad-1b8b-443c-be83-bb3c4cef2a19&quot;},{&quot;id&quot;:&quot;5acf6514-74c3-5cff-b49e-50b78d695ff0&quot;,&quot;itemData&quot;:{&quot;DOI&quot;:&quot;10.1136/bmjsem-2019-000677&quot;,&quot;ISSN&quot;:&quot;20557647&quot;,&quot;abstract&quot;:&quot;Background/Aim This scoping review examined the breadth and outcomes of controlled trials testing the effect of physical activity and exercise interventions across all mental health outcomes for mental health promotion and indicated prevention studies in young people. Methods The literature search was conducted using 'Evidence Finder'. Results Thirty publications were included. Available evidence suggested that interventions of varying intensity may lead to a reduction in depression symptoms and that moderate-to-vigorous-intensity and light-intensity interventions may reduce anxiety symptoms. Effects of physical activity/exercise interventions on additional mental health outcomes were also shown; however, the number of studies was small, indicating a limited evidence base. Robust research regarding the effects of physical activity/exercise on mental health promotion and as an indicated prevention strategy in young people is lacking. Conclusion The available evidence suggests that physical activity/exercise is a promising mental health promotion and early intervention strategy and warrants further investigation.&quot;,&quot;author&quot;:[{&quot;dropping-particle&quot;:&quot;&quot;,&quot;family&quot;:&quot;Pascoe&quot;,&quot;given&quot;:&quot;Michaela&quot;,&quot;non-dropping-particle&quot;:&quot;&quot;,&quot;parse-names&quot;:false,&quot;suffix&quot;:&quot;&quot;},{&quot;dropping-particle&quot;:&quot;&quot;,&quot;family&quot;:&quot;Bailey&quot;,&quot;given&quot;:&quot;Alan P.&quot;,&quot;non-dropping-particle&quot;:&quot;&quot;,&quot;parse-names&quot;:false,&quot;suffix&quot;:&quot;&quot;},{&quot;dropping-particle&quot;:&quot;&quot;,&quot;family&quot;:&quot;Craike&quot;,&quot;given&quot;:&quot;Melinda&quot;,&quot;non-dropping-particle&quot;:&quot;&quot;,&quot;parse-names&quot;:false,&quot;suffix&quot;:&quot;&quot;},{&quot;dropping-particle&quot;:&quot;&quot;,&quot;family&quot;:&quot;Carter&quot;,&quot;given&quot;:&quot;Tim&quot;,&quot;non-dropping-particle&quot;:&quot;&quot;,&quot;parse-names&quot;:false,&quot;suffix&quot;:&quot;&quot;},{&quot;dropping-particle&quot;:&quot;&quot;,&quot;family&quot;:&quot;Patten&quot;,&quot;given&quot;:&quot;Rhiannon&quot;,&quot;non-dropping-particle&quot;:&quot;&quot;,&quot;parse-names&quot;:false,&quot;suffix&quot;:&quot;&quot;},{&quot;dropping-particle&quot;:&quot;&quot;,&quot;family&quot;:&quot;Stepto&quot;,&quot;given&quot;:&quot;Nigel&quot;,&quot;non-dropping-particle&quot;:&quot;&quot;,&quot;parse-names&quot;:false,&quot;suffix&quot;:&quot;&quot;},{&quot;dropping-particle&quot;:&quot;&quot;,&quot;family&quot;:&quot;Parker&quot;,&quot;given&quot;:&quot;Alexandra&quot;,&quot;non-dropping-particle&quot;:&quot;&quot;,&quot;parse-names&quot;:false,&quot;suffix&quot;:&quot;&quot;}],&quot;container-title&quot;:&quot;BMJ Open Sport and Exercise Medicine&quot;,&quot;id&quot;:&quot;5acf6514-74c3-5cff-b49e-50b78d695ff0&quot;,&quot;issue&quot;:&quot;1&quot;,&quot;issued&quot;:{&quot;date-parts&quot;:[[&quot;2020&quot;]]},&quot;page&quot;:&quot;1-11&quot;,&quot;title&quot;:&quot;Physical activity and exercise in youth mental health promotion: A scoping review&quot;,&quot;type&quot;:&quot;article-journal&quot;,&quot;volume&quot;:&quot;6&quot;},&quot;uris&quot;:[&quot;http://www.mendeley.com/documents/?uuid=0a06ec11-2ab2-4c24-876f-16b6480e3ce3&quot;],&quot;isTemporary&quot;:false,&quot;legacyDesktopId&quot;:&quot;0a06ec11-2ab2-4c24-876f-16b6480e3ce3&quot;},{&quot;id&quot;:&quot;e96d1e1b-3d62-5dd9-910c-b9d447d426bc&quot;,&quot;itemData&quot;:{&quot;DOI&quot;:&quot;10.1080/17439760.2023.2168564&quot;,&quot;ISSN&quot;:&quot;17439779&quot;,&quot;abstract&quot;:&quot;This study provides a quantitative synthesis of meta-analytic evidence for the effectiveness of very broadly defined positive psychological interventions (PPIs), i.e. interventions that enhance well-being through pathways consistent with positive psychology theory. The definition covers a wide range of PPIs including single and multi-element PPI programs as well as mindfulness, mind-body, and physical exercise-based interventions. Five databases were searched. One hundred and ninety eight meta-analyses involving 4,065 primary studies and 501,335 participants were selected for review. Using the AMSTAR-2 criteria, the selected meta-analyses were found to be of moderate or high quality. At post-intervention, PPIs had a significantly small to medium effect on well-being, QoL, strengths, depression, anxiety, and stress. Gains were partially maintained at 7.5-month follow-up. Mind-body PPIs such as yoga were particularly effective. Individuals who engaged in longer, face-to-face programs benefited most. This mega-analysis shows that PPIs have an extensive evidence base supporting their effectiveness.&quot;,&quot;author&quot;:[{&quot;dropping-particle&quot;:&quot;&quot;,&quot;family&quot;:&quot;Carr&quot;,&quot;given&quot;:&quot;Alan&quot;,&quot;non-dropping-particle&quot;:&quot;&quot;,&quot;parse-names&quot;:false,&quot;suffix&quot;:&quot;&quot;},{&quot;dropping-particle&quot;:&quot;&quot;,&quot;family&quot;:&quot;Finneran&quot;,&quot;given&quot;:&quot;Laura&quot;,&quot;non-dropping-particle&quot;:&quot;&quot;,&quot;parse-names&quot;:false,&quot;suffix&quot;:&quot;&quot;},{&quot;dropping-particle&quot;:&quot;&quot;,&quot;family&quot;:&quot;Boyd&quot;,&quot;given&quot;:&quot;Christine&quot;,&quot;non-dropping-particle&quot;:&quot;&quot;,&quot;parse-names&quot;:false,&quot;suffix&quot;:&quot;&quot;},{&quot;dropping-particle&quot;:&quot;&quot;,&quot;family&quot;:&quot;Shirey&quot;,&quot;given&quot;:&quot;Claire&quot;,&quot;non-dropping-particle&quot;:&quot;&quot;,&quot;parse-names&quot;:false,&quot;suffix&quot;:&quot;&quot;},{&quot;dropping-particle&quot;:&quot;&quot;,&quot;family&quot;:&quot;Canning&quot;,&quot;given&quot;:&quot;Ciaran&quot;,&quot;non-dropping-particle&quot;:&quot;&quot;,&quot;parse-names&quot;:false,&quot;suffix&quot;:&quot;&quot;},{&quot;dropping-particle&quot;:&quot;&quot;,&quot;family&quot;:&quot;Stafford&quot;,&quot;given&quot;:&quot;Owen&quot;,&quot;non-dropping-particle&quot;:&quot;&quot;,&quot;parse-names&quot;:false,&quot;suffix&quot;:&quot;&quot;},{&quot;dropping-particle&quot;:&quot;&quot;,&quot;family&quot;:&quot;Lyons&quot;,&quot;given&quot;:&quot;James&quot;,&quot;non-dropping-particle&quot;:&quot;&quot;,&quot;parse-names&quot;:false,&quot;suffix&quot;:&quot;&quot;},{&quot;dropping-particle&quot;:&quot;&quot;,&quot;family&quot;:&quot;Cullen&quot;,&quot;given&quot;:&quot;Katie&quot;,&quot;non-dropping-particle&quot;:&quot;&quot;,&quot;parse-names&quot;:false,&quot;suffix&quot;:&quot;&quot;},{&quot;dropping-particle&quot;:&quot;&quot;,&quot;family&quot;:&quot;Prendergast&quot;,&quot;given&quot;:&quot;Cian&quot;,&quot;non-dropping-particle&quot;:&quot;&quot;,&quot;parse-names&quot;:false,&quot;suffix&quot;:&quot;&quot;},{&quot;dropping-particle&quot;:&quot;&quot;,&quot;family&quot;:&quot;Corbett&quot;,&quot;given&quot;:&quot;Chris&quot;,&quot;non-dropping-particle&quot;:&quot;&quot;,&quot;parse-names&quot;:false,&quot;suffix&quot;:&quot;&quot;},{&quot;dropping-particle&quot;:&quot;&quot;,&quot;family&quot;:&quot;Drumm&quot;,&quot;given&quot;:&quot;Chloe&quot;,&quot;non-dropping-particle&quot;:&quot;&quot;,&quot;parse-names&quot;:false,&quot;suffix&quot;:&quot;&quot;},{&quot;dropping-particle&quot;:&quot;&quot;,&quot;family&quot;:&quot;Burke&quot;,&quot;given&quot;:&quot;Tom&quot;,&quot;non-dropping-particle&quot;:&quot;&quot;,&quot;parse-names&quot;:false,&quot;suffix&quot;:&quot;&quot;}],&quot;container-title&quot;:&quot;Journal of Positive Psychology&quot;,&quot;id&quot;:&quot;e96d1e1b-3d62-5dd9-910c-b9d447d426bc&quot;,&quot;issue&quot;:&quot;2&quot;,&quot;issued&quot;:{&quot;date-parts&quot;:[[&quot;2024&quot;]]},&quot;page&quot;:&quot;191-205&quot;,&quot;publisher&quot;:&quot;Routledge&quot;,&quot;title&quot;:&quot;The evidence-base for positive psychology interventions: a mega-analysis of meta-analyses&quot;,&quot;type&quot;:&quot;article-journal&quot;,&quot;volume&quot;:&quot;19&quot;},&quot;uris&quot;:[&quot;http://www.mendeley.com/documents/?uuid=9a90d16e-e8a8-45a3-8a28-d9f1adc8edc2&quot;],&quot;isTemporary&quot;:false,&quot;legacyDesktopId&quot;:&quot;9a90d16e-e8a8-45a3-8a28-d9f1adc8edc2&quot;}],&quot;properties&quot;:{&quot;noteIndex&quot;:0},&quot;isEdited&quot;:false,&quot;manualOverride&quot;:{&quot;citeprocText&quot;:&quot;(Carr et al., 2024; Hu et al., 2020; Pascoe et al., 2020; Ren et al., 2021; Rodriguez-Ayllon et al., 2019)&quot;,&quot;isManuallyOverridden&quot;:false,&quot;manualOverrideText&quot;:&quot;&quot;},&quot;citationTag&quot;:&quot;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&quot;},{&quot;citationID&quot;:&quot;MENDELEY_CITATION_81512b24-496f-4088-b968-2cbba231b725&quot;,&quot;citationItems&quot;:[{&quot;id&quot;:&quot;b783f5fd-5a6e-5d83-8efb-9b2850982957&quot;,&quot;itemData&quot;:{&quot;DOI&quot;:&quot;10.1001/jamapsychiatry.2022.0155&quot;,&quot;ISSN&quot;:&quot;2168622X&quot;,&quot;PMID&quot;:&quot;35293954&quot;,&quot;abstract&quot;:&quot;Importance: Currently, there is a lack of consensus in the literature on the association between screen time (eg, television, video games) and children's behavior problems. Objective: To assess the association between the duration of screen time and externalizing and internalizing behavior problems among children 12 years or younger. Data Sources: For this systematic review and meta-analysis, MEDLINE, Embase, and PsycINFO databases were searched for articles published from January 1960 to May 2021. Reference lists were manually searched for additional studies. Study Selection: Included studies measured screen time (ie, duration) and externalizing or internalizing behavior problems in children 12 years or younger, were observational or experimental (with baseline data), were available in English, and had data that could be transformed into an effect size. Studies conducted during the COVID-19 pandemic were excluded. Of 25196 nonduplicate articles identified and screened for inclusion, 595 met the selection criteria. Data Extraction and Synthesis: The study followed the Preferred Reporting Items for Systematic Reviews and Meta-analyses (PRISMA) reporting guideline. Extracted variables were child age, sex, and socioeconomic status; informants and measurement type for screen time and behavior problems; study publication year; and study design and quality. Data were extracted by 2 independent coders and were pooled using a random-effects model. Main Outcomes and Measures: The primary outcome was the association of screen time duration with externalizing (eg, aggression, attention deficit/hyperactivity disorder symptoms) and internalizing (eg, depression, anxiety) behaviors or diagnoses. Results: Of the 595 full-text articles assessed for eligibility, 87 studies met all inclusion criteria, comprising 98 independent samples and 159425 participants (mean [SD] age, 6.07 [2.89] years; 83246 [51.30%] male). Increased duration of screen time had a small but significant correlation with more externalizing problems (90 samples; r, 0.11; 95% CI, 0.10-0.12) and internalizing problems (43 samples; r, 0.07; 95% CI, 0.05-0.08) in children. Several methodological moderators explained between-study heterogeneity. There was evidence of significant between study heterogeneity (I2= 87.80). Conclusions and Relevance: This systematic review and meta-analysis found small but significant correlations between screen time and children's behavior problems. Methodological differences …&quot;,&quot;author&quot;:[{&quot;dropping-particle&quot;:&quot;&quot;,&quot;family&quot;:&quot;Eirich&quot;,&quot;given&quot;:&quot;Rachel&quot;,&quot;non-dropping-particle&quot;:&quot;&quot;,&quot;parse-names&quot;:false,&quot;suffix&quot;:&quot;&quot;},{&quot;dropping-particle&quot;:&quot;&quot;,&quot;family&quot;:&quot;McArthur&quot;,&quot;given&quot;:&quot;Brae Anne&quot;,&quot;non-dropping-particle&quot;:&quot;&quot;,&quot;parse-names&quot;:false,&quot;suffix&quot;:&quot;&quot;},{&quot;dropping-particle&quot;:&quot;&quot;,&quot;family&quot;:&quot;Anhorn&quot;,&quot;given&quot;:&quot;Ciana&quot;,&quot;non-dropping-particle&quot;:&quot;&quot;,&quot;parse-names&quot;:false,&quot;suffix&quot;:&quot;&quot;},{&quot;dropping-particle&quot;:&quot;&quot;,&quot;family&quot;:&quot;McGuinness&quot;,&quot;given&quot;:&quot;Claire&quot;,&quot;non-dropping-particle&quot;:&quot;&quot;,&quot;parse-names&quot;:false,&quot;suffix&quot;:&quot;&quot;},{&quot;dropping-particle&quot;:&quot;&quot;,&quot;family&quot;:&quot;Christakis&quot;,&quot;given&quot;:&quot;Dimitri A.&quot;,&quot;non-dropping-particle&quot;:&quot;&quot;,&quot;parse-names&quot;:false,&quot;suffix&quot;:&quot;&quot;},{&quot;dropping-particle&quot;:&quot;&quot;,&quot;family&quot;:&quot;Madigan&quot;,&quot;given&quot;:&quot;Sheri&quot;,&quot;non-dropping-particle&quot;:&quot;&quot;,&quot;parse-names&quot;:false,&quot;suffix&quot;:&quot;&quot;}],&quot;container-title&quot;:&quot;JAMA Psychiatry&quot;,&quot;id&quot;:&quot;b783f5fd-5a6e-5d83-8efb-9b2850982957&quot;,&quot;issue&quot;:&quot;5&quot;,&quot;issued&quot;:{&quot;date-parts&quot;:[[&quot;2022&quot;]]},&quot;page&quot;:&quot;393-405&quot;,&quot;title&quot;:&quot;Association of Screen Time with Internalizing and Externalizing Behavior Problems in Children 12 Years or Younger: A Systematic Review and Meta-analysis&quot;,&quot;type&quot;:&quot;article&quot;,&quot;volume&quot;:&quot;79&quot;},&quot;uris&quot;:[&quot;http://www.mendeley.com/documents/?uuid=8498bc9e-0700-41c9-92ae-d54205faedf5&quot;],&quot;isTemporary&quot;:false,&quot;legacyDesktopId&quot;:&quot;8498bc9e-0700-41c9-92ae-d54205faedf5&quot;},{&quot;id&quot;:&quot;3b445e14-7458-5fee-a326-68c4f1afde64&quot;,&quot;itemData&quot;:{&quot;DOI&quot;:&quot;10.1007/s00787-022-02012-8&quot;,&quot;ISBN&quot;:&quot;0123456789&quot;,&quot;ISSN&quot;:&quot;1435-165X&quot;,&quot;author&quot;:[{&quot;dropping-particle&quot;:&quot;&quot;,&quot;family&quot;:&quot;Girela-Serrano&quot;,&quot;given&quot;:&quot;Braulio M Girela&quot;,&quot;non-dropping-particle&quot;:&quot;&quot;,&quot;parse-names&quot;:false,&quot;suffix&quot;:&quot;&quot;},{&quot;dropping-particle&quot;:&quot;V&quot;,&quot;family&quot;:&quot;Spiers&quot;,&quot;given&quot;:&quot;Alexander D&quot;,&quot;non-dropping-particle&quot;:&quot;&quot;,&quot;parse-names&quot;:false,&quot;suffix&quot;:&quot;&quot;},{&quot;dropping-particle&quot;:&quot;&quot;,&quot;family&quot;:&quot;Ruotong&quot;,&quot;given&quot;:&quot;Liu&quot;,&quot;non-dropping-particle&quot;:&quot;&quot;,&quot;parse-names&quot;:false,&quot;suffix&quot;:&quot;&quot;},{&quot;dropping-particle&quot;:&quot;&quot;,&quot;family&quot;:&quot;Gangadia&quot;,&quot;given&quot;:&quot;Shivani&quot;,&quot;non-dropping-particle&quot;:&quot;&quot;,&quot;parse-names&quot;:false,&quot;suffix&quot;:&quot;&quot;},{&quot;dropping-particle&quot;:&quot;&quot;,&quot;family&quot;:&quot;Toledano&quot;,&quot;given&quot;:&quot;Mireille B&quot;,&quot;non-dropping-particle&quot;:&quot;&quot;,&quot;parse-names&quot;:false,&quot;suffix&quot;:&quot;&quot;},{&quot;dropping-particle&quot;:&quot;Di&quot;,&quot;family&quot;:&quot;Simplicio&quot;,&quot;given&quot;:&quot;Martina&quot;,&quot;non-dropping-particle&quot;:&quot;&quot;,&quot;parse-names&quot;:false,&quot;suffix&quot;:&quot;&quot;}],&quot;container-title&quot;:&quot;European Child &amp; Adolescent Psychiatry&quot;,&quot;id&quot;:&quot;3b445e14-7458-5fee-a326-68c4f1afde64&quot;,&quot;issued&quot;:{&quot;date-parts&quot;:[[&quot;2022&quot;]]},&quot;publisher&quot;:&quot;Springer Berlin Heidelberg&quot;,&quot;title&quot;:&quot;Impact of mobile phones and wireless devices use on children and adolescents’ mental health: a systematic review&quot;,&quot;type&quot;:&quot;article-journal&quot;},&quot;uris&quot;:[&quot;http://www.mendeley.com/documents/?uuid=966dd7bf-d6aa-4d00-8736-e90f584845a0&quot;],&quot;isTemporary&quot;:false,&quot;legacyDesktopId&quot;:&quot;966dd7bf-d6aa-4d00-8736-e90f584845a0&quot;}],&quot;properties&quot;:{&quot;noteIndex&quot;:0},&quot;isEdited&quot;:false,&quot;manualOverride&quot;:{&quot;citeprocText&quot;:&quot;(Eirich et al., 2022; Girela-Serrano et al., 2022)&quot;,&quot;isManuallyOverridden&quot;:false,&quot;manualOverrideText&quot;:&quot;&quot;},&quot;citationTag&quot;:&quot;MENDELEY_CITATION_v3_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&quot;},{&quot;citationID&quot;:&quot;MENDELEY_CITATION_d74c34b4-f2e7-4a7e-a0a0-b4389a3f5d89&quot;,&quot;citationItems&quot;:[{&quot;id&quot;:&quot;712d5c5b-927b-5014-88fe-72663508385a&quot;,&quot;itemData&quot;:{&quot;author&quot;:[{&quot;dropping-particle&quot;:&quot;&quot;,&quot;family&quot;:&quot;Compas&quot;,&quot;given&quot;:&quot;Bruce E&quot;,&quot;non-dropping-particle&quot;:&quot;&quot;,&quot;parse-names&quot;:false,&quot;suffix&quot;:&quot;&quot;},{&quot;dropping-particle&quot;:&quot;&quot;,&quot;family&quot;:&quot;Jaser&quot;,&quot;given&quot;:&quot;Sarah S&quot;,&quot;non-dropping-particle&quot;:&quot;&quot;,&quot;parse-names&quot;:false,&quot;suffix&quot;:&quot;&quot;},{&quot;dropping-particle&quot;:&quot;&quot;,&quot;family&quot;:&quot;Bettis&quot;,&quot;given&quot;:&quot;Alexandra H&quot;,&quot;non-dropping-particle&quot;:&quot;&quot;,&quot;parse-names&quot;:false,&quot;suffix&quot;:&quot;&quot;},{&quot;dropping-particle&quot;:&quot;&quot;,&quot;family&quot;:&quot;Watson&quot;,&quot;given&quot;:&quot;Kelly H&quot;,&quot;non-dropping-particle&quot;:&quot;&quot;,&quot;parse-names&quot;:false,&quot;suffix&quot;:&quot;&quot;},{&quot;dropping-particle&quot;:&quot;&quot;,&quot;family&quot;:&quot;Gruhn&quot;,&quot;given&quot;:&quot;Meredith A&quot;,&quot;non-dropping-particle&quot;:&quot;&quot;,&quot;parse-names&quot;:false,&quot;suffix&quot;:&quot;&quot;},{&quot;dropping-particle&quot;:&quot;&quot;,&quot;family&quot;:&quot;Dunbar&quot;,&quot;given&quot;:&quot;Jennifer P&quot;,&quot;non-dropping-particle&quot;:&quot;&quot;,&quot;parse-names&quot;:false,&quot;suffix&quot;:&quot;&quot;},{&quot;dropping-particle&quot;:&quot;&quot;,&quot;family&quot;:&quot;Williams&quot;,&quot;given&quot;:&quot;Ellen&quot;,&quot;non-dropping-particle&quot;:&quot;&quot;,&quot;parse-names&quot;:false,&quot;suffix&quot;:&quot;&quot;},{&quot;dropping-particle&quot;:&quot;&quot;,&quot;family&quot;:&quot;Thigpen&quot;,&quot;given&quot;:&quot;Jennifer C&quot;,&quot;non-dropping-particle&quot;:&quot;&quot;,&quot;parse-names&quot;:false,&quot;suffix&quot;:&quot;&quot;}],&quot;container-title&quot;:&quot;Psychological Bulletin&quot;,&quot;id&quot;:&quot;712d5c5b-927b-5014-88fe-72663508385a&quot;,&quot;issue&quot;:&quot;9&quot;,&quot;issued&quot;:{&quot;date-parts&quot;:[[&quot;2017&quot;]]},&quot;page&quot;:&quot;939-991&quot;,&quot;title&quot;:&quot;Coping , Emotion Regulation , and Psychopathology in Childhood and Adolescence : A Meta-Analysis and Narrative Review&quot;,&quot;type&quot;:&quot;article-journal&quot;,&quot;volume&quot;:&quot;143&quot;},&quot;uris&quot;:[&quot;http://www.mendeley.com/documents/?uuid=38d9d87c-ca87-4e86-83b7-a20c4383fc49&quot;],&quot;isTemporary&quot;:false,&quot;legacyDesktopId&quot;:&quot;38d9d87c-ca87-4e86-83b7-a20c4383fc49&quot;},{&quot;id&quot;:&quot;2cd256f4-e81c-52d1-9f95-f7ffb7f05e06&quot;,&quot;itemData&quot;:{&quot;DOI&quot;:&quot;10.1207/S15374424JCCP3103_11&quot;,&quot;ISSN&quot;:&quot;15374416&quot;,&quot;PMID&quot;:&quot;12149977&quot;,&quot;abstract&quot;:&quot;Examined the relation between children's self-reported anger and sadness regulation and the presence of internalizing and externalizing symptoms. Participants were 121 boys and 106 girls in the fourth and fifth grades who completed the Children's Depression Inventory (CDI), State-Trait Anxiety Inventory for Children (STAIC), Emotion Expression Scale for Children (EESC), and Children's Emotion Management Scales (CSMS, CAMS) and rated each other on aggressive behavior. Results of multiple regression analyses indicated that the inability to identify emotional states, the inhibition of anger, the dysregulation of anger and sadness, and the constructive coping with anger predicted internalizing symptoms. The dysregulated expression of sadness and constructive coping with anger were inversely related to externalizing symptoms.&quot;,&quot;author&quot;:[{&quot;dropping-particle&quot;:&quot;&quot;,&quot;family&quot;:&quot;Zeman&quot;,&quot;given&quot;:&quot;Janice&quot;,&quot;non-dropping-particle&quot;:&quot;&quot;,&quot;parse-names&quot;:false,&quot;suffix&quot;:&quot;&quot;},{&quot;dropping-particle&quot;:&quot;&quot;,&quot;family&quot;:&quot;Shipman&quot;,&quot;given&quot;:&quot;Kimberly&quot;,&quot;non-dropping-particle&quot;:&quot;&quot;,&quot;parse-names&quot;:false,&quot;suffix&quot;:&quot;&quot;},{&quot;dropping-particle&quot;:&quot;&quot;,&quot;family&quot;:&quot;Suveg&quot;,&quot;given&quot;:&quot;Cynthia&quot;,&quot;non-dropping-particle&quot;:&quot;&quot;,&quot;parse-names&quot;:false,&quot;suffix&quot;:&quot;&quot;}],&quot;container-title&quot;:&quot;Journal of Clinical Child and Adolescent Psychology&quot;,&quot;id&quot;:&quot;2cd256f4-e81c-52d1-9f95-f7ffb7f05e06&quot;,&quot;issue&quot;:&quot;3&quot;,&quot;issued&quot;:{&quot;date-parts&quot;:[[&quot;2002&quot;]]},&quot;page&quot;:&quot;393-398&quot;,&quot;title&quot;:&quot;Anger and Sadness Regulation: Predictions to Internalizing and Externalizing Symptoms in Children&quot;,&quot;type&quot;:&quot;article-journal&quot;,&quot;volume&quot;:&quot;31&quot;},&quot;uris&quot;:[&quot;http://www.mendeley.com/documents/?uuid=c71369fb-d9cc-403d-b7da-8c94d2ac9625&quot;],&quot;isTemporary&quot;:false,&quot;legacyDesktopId&quot;:&quot;c71369fb-d9cc-403d-b7da-8c94d2ac9625&quot;}],&quot;properties&quot;:{&quot;noteIndex&quot;:0},&quot;isEdited&quot;:false,&quot;manualOverride&quot;:{&quot;citeprocText&quot;:&quot;(Compas et al., 2017; Zeman et al., 2002)&quot;,&quot;isManuallyOverridden&quot;:false,&quot;manualOverrideText&quot;:&quot;&quot;},&quot;citationTag&quot;:&quot;MENDELEY_CITATION_v3_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&quot;},{&quot;citationID&quot;:&quot;MENDELEY_CITATION_5a4840db-d916-4b25-a63a-093bde8354b0&quot;,&quot;citationItems&quot;:[{&quot;id&quot;:&quot;8a78c71c-1239-5488-b447-f8330ac8243f&quot;,&quot;itemData&quot;:{&quot;DOI&quot;:&quot;10.1080/1047840X.2014.940781&quot;,&quot;ISSN&quot;:&quot;1047840X&quot;,&quot;abstract&quot;:&quot;One of the fastest growing areas within psychology is the field of emotion regulation. However, enthusiasm for this topic continues to outstrip conceptual clarity, and there remains considerable uncertainty as to what is even meant by “emotion regulation.” The goal of this review is to examine the current status and future prospects of this rapidly growing field. In the first section, I define emotion and emotion regulation and distinguish both from related constructs. In the second section, I use the process model of emotion regulation to selectively review evidence that different regulation strategies have different consequences. In the third section, I introduce the extended process model of emotion regulation; this model considers emotion regulation to be one type of valuation, and distinguishes three emotion regulation stages (identification, selection, implementation). In the final section, I consider five key growth points for the field of emotion regulation.&quot;,&quot;author&quot;:[{&quot;dropping-particle&quot;:&quot;&quot;,&quot;family&quot;:&quot;Gross&quot;,&quot;given&quot;:&quot;James J.&quot;,&quot;non-dropping-particle&quot;:&quot;&quot;,&quot;parse-names&quot;:false,&quot;suffix&quot;:&quot;&quot;}],&quot;container-title&quot;:&quot;Psychological Inquiry&quot;,&quot;id&quot;:&quot;8a78c71c-1239-5488-b447-f8330ac8243f&quot;,&quot;issue&quot;:&quot;1&quot;,&quot;issued&quot;:{&quot;date-parts&quot;:[[&quot;2015&quot;]]},&quot;page&quot;:&quot;1-26&quot;,&quot;title&quot;:&quot;Emotion Regulation: Current Status and Future Prospects&quot;,&quot;type&quot;:&quot;article-journal&quot;,&quot;volume&quot;:&quot;26&quot;},&quot;uris&quot;:[&quot;http://www.mendeley.com/documents/?uuid=b8b0a100-01b1-47fd-b1de-9a8316acf471&quot;],&quot;isTemporary&quot;:false,&quot;legacyDesktopId&quot;:&quot;b8b0a100-01b1-47fd-b1de-9a8316acf471&quot;}],&quot;properties&quot;:{&quot;noteIndex&quot;:0},&quot;isEdited&quot;:false,&quot;manualOverride&quot;:{&quot;citeprocText&quot;:&quot;(Gross, 2015)&quot;,&quot;isManuallyOverridden&quot;:false,&quot;manualOverrideText&quot;:&quot;&quot;},&quot;citationTag&quot;:&quot;MENDELEY_CITATION_v3_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&quot;},{&quot;citationID&quot;:&quot;MENDELEY_CITATION_86883c12-e664-4d27-8269-70b097a834d0&quot;,&quot;citationItems&quot;:[{&quot;id&quot;:&quot;0b3311b9-dcd7-5685-a6c5-c3ca5b4d3fbe&quot;,&quot;itemData&quot;:{&quot;DOI&quot;:&quot;10.1016/j.eurpsy.2017.11.006&quot;,&quot;ISSN&quot;:&quot;17783585&quot;,&quot;PMID&quot;:&quot;29331596&quot;,&quot;abstract&quot;:&quot;Background Problem-solving therapy (PST) is one of the best examined types of psychotherapy for adult depression. No recent meta-analysis has examined the effects of PST compared to control groups or to other treatments. We wanted to verify whether PST is effective, whether effects are comparable to those of other treatments, and whether we could identify the possible sources of high heterogeneity that was found in earlier meta-analyses. Methods We conducted systematic searches in bibliographical databases, including PubMed, PsycInfo, Embase and the Cochrane database of randomized trials. Results We included 30 randomized controlled trials on PST (with 3530 patients), in which PST was compared to control conditions, with other therapies, and with pharmacotherapy. We could compare these 30 trials on PST also with 259 trials on other psychotherapies for adult depression. The effect size of PST versus control groups was g = 0.79 (0.57–1.01) with very high heterogeneity (I2 = 84; 95% CI: 77–88). The effect size from the 9 studies with low risk of bias was g = 0.34 (95% CI: 0.22–0.46) with low heterogeneity (I2 = 32; 95% CI: 0–68), which is comparable to the effects of other psychotherapies. PST was a little more effective than other therapies in direct comparisons, but that may be explained by the considerable number of studies with researcher allegiance towards PST. In meta-regression analyses of all controlled studies, no significant difference between PST and other therapies was found. Conclusion PST is probably an effective treatment for depression, with effect sizes that are small, but comparable to those found for other psychological treatments of depression.&quot;,&quot;author&quot;:[{&quot;dropping-particle&quot;:&quot;&quot;,&quot;family&quot;:&quot;Cuijpers&quot;,&quot;given&quot;:&quot;Pim&quot;,&quot;non-dropping-particle&quot;:&quot;&quot;,&quot;parse-names&quot;:false,&quot;suffix&quot;:&quot;&quot;},{&quot;dropping-particle&quot;:&quot;&quot;,&quot;family&quot;:&quot;Wit&quot;,&quot;given&quot;:&quot;Leonore&quot;,&quot;non-dropping-particle&quot;:&quot;de&quot;,&quot;parse-names&quot;:false,&quot;suffix&quot;:&quot;&quot;},{&quot;dropping-particle&quot;:&quot;&quot;,&quot;family&quot;:&quot;Kleiboer&quot;,&quot;given&quot;:&quot;Annet&quot;,&quot;non-dropping-particle&quot;:&quot;&quot;,&quot;parse-names&quot;:false,&quot;suffix&quot;:&quot;&quot;},{&quot;dropping-particle&quot;:&quot;&quot;,&quot;family&quot;:&quot;Karyotaki&quot;,&quot;given&quot;:&quot;Eirini&quot;,&quot;non-dropping-particle&quot;:&quot;&quot;,&quot;parse-names&quot;:false,&quot;suffix&quot;:&quot;&quot;},{&quot;dropping-particle&quot;:&quot;&quot;,&quot;family&quot;:&quot;Ebert&quot;,&quot;given&quot;:&quot;David D.&quot;,&quot;non-dropping-particle&quot;:&quot;&quot;,&quot;parse-names&quot;:false,&quot;suffix&quot;:&quot;&quot;}],&quot;container-title&quot;:&quot;European Psychiatry&quot;,&quot;id&quot;:&quot;0b3311b9-dcd7-5685-a6c5-c3ca5b4d3fbe&quot;,&quot;issued&quot;:{&quot;date-parts&quot;:[[&quot;2018&quot;]]},&quot;page&quot;:&quot;27-37&quot;,&quot;title&quot;:&quot;Problem-solving therapy for adult depression: An updated meta-analysis&quot;,&quot;type&quot;:&quot;article-journal&quot;,&quot;volume&quot;:&quot;48&quot;},&quot;uris&quot;:[&quot;http://www.mendeley.com/documents/?uuid=05aae2fe-ec03-4213-a98e-d0f78c96da3c&quot;],&quot;isTemporary&quot;:false,&quot;legacyDesktopId&quot;:&quot;05aae2fe-ec03-4213-a98e-d0f78c96da3c&quot;},{&quot;id&quot;:&quot;cec73eac-ab7e-5ad6-90e8-607fd97c7648&quot;,&quot;itemData&quot;:{&quot;DOI&quot;:&quot;10.1023/B:JOBA.0000007455.08539.94&quot;,&quot;ISSN&quot;:&quot;08822689&quot;,&quot;abstract&quot;:&quot;Given recent attention to emotion regulation as a potentially unifying function of diverse symptom presentations, there is a need for comprehensive measures that adequately assess difficulties in emotion regulation among adults. This paper (a) proposes an integrative conceptualization of emotion regulation as involving not just the modulation of emotional arousal, but also the awareness, understanding, and acceptance of emotions, and the ability to act in desired ways regardless of emotional state; and (b) begins to explore the factor structure and psychometric properties of a new measure, the Difficulties in Emotion Regulation Scale (DERS). Two samples of undergraduate students completed questionnaire packets. Preliminary findings suggest that the DERS has high internal consistency, good test-retest reliability, and adequate construct and predictive validity.&quot;,&quot;author&quot;:[{&quot;dropping-particle&quot;:&quot;&quot;,&quot;family&quot;:&quot;Gratz&quot;,&quot;given&quot;:&quot;Kim L.&quot;,&quot;non-dropping-particle&quot;:&quot;&quot;,&quot;parse-names&quot;:false,&quot;suffix&quot;:&quot;&quot;},{&quot;dropping-particle&quot;:&quot;&quot;,&quot;family&quot;:&quot;Roemer&quot;,&quot;given&quot;:&quot;Lizabeth&quot;,&quot;non-dropping-particle&quot;:&quot;&quot;,&quot;parse-names&quot;:false,&quot;suffix&quot;:&quot;&quot;}],&quot;container-title&quot;:&quot;Journal of Psychopathology and Behavioral Assessment&quot;,&quot;id&quot;:&quot;cec73eac-ab7e-5ad6-90e8-607fd97c7648&quot;,&quot;issue&quot;:&quot;1&quot;,&quot;issued&quot;:{&quot;date-parts&quot;:[[&quot;2004&quot;]]},&quot;page&quot;:&quot;41-54&quot;,&quot;title&quot;:&quot;Multidimensional Assessment of Emotion Regulation and Dysregulation: Development, Factor Structure, and Initial Validation of the Difficulties in Emotion Regulation Scale&quot;,&quot;type&quot;:&quot;article-journal&quot;,&quot;volume&quot;:&quot;26&quot;},&quot;uris&quot;:[&quot;http://www.mendeley.com/documents/?uuid=ce92c351-e64a-43fd-9ae9-237c4aebe2ac&quot;],&quot;isTemporary&quot;:false,&quot;legacyDesktopId&quot;:&quot;ce92c351-e64a-43fd-9ae9-237c4aebe2ac&quot;},{&quot;id&quot;:&quot;8a78c71c-1239-5488-b447-f8330ac8243f&quot;,&quot;itemData&quot;:{&quot;DOI&quot;:&quot;10.1080/1047840X.2014.940781&quot;,&quot;ISSN&quot;:&quot;1047840X&quot;,&quot;abstract&quot;:&quot;One of the fastest growing areas within psychology is the field of emotion regulation. However, enthusiasm for this topic continues to outstrip conceptual clarity, and there remains considerable uncertainty as to what is even meant by “emotion regulation.” The goal of this review is to examine the current status and future prospects of this rapidly growing field. In the first section, I define emotion and emotion regulation and distinguish both from related constructs. In the second section, I use the process model of emotion regulation to selectively review evidence that different regulation strategies have different consequences. In the third section, I introduce the extended process model of emotion regulation; this model considers emotion regulation to be one type of valuation, and distinguishes three emotion regulation stages (identification, selection, implementation). In the final section, I consider five key growth points for the field of emotion regulation.&quot;,&quot;author&quot;:[{&quot;dropping-particle&quot;:&quot;&quot;,&quot;family&quot;:&quot;Gross&quot;,&quot;given&quot;:&quot;James J.&quot;,&quot;non-dropping-particle&quot;:&quot;&quot;,&quot;parse-names&quot;:false,&quot;suffix&quot;:&quot;&quot;}],&quot;container-title&quot;:&quot;Psychological Inquiry&quot;,&quot;id&quot;:&quot;8a78c71c-1239-5488-b447-f8330ac8243f&quot;,&quot;issue&quot;:&quot;1&quot;,&quot;issued&quot;:{&quot;date-parts&quot;:[[&quot;2015&quot;]]},&quot;page&quot;:&quot;1-26&quot;,&quot;title&quot;:&quot;Emotion Regulation: Current Status and Future Prospects&quot;,&quot;type&quot;:&quot;article-journal&quot;,&quot;volume&quot;:&quot;26&quot;},&quot;uris&quot;:[&quot;http://www.mendeley.com/documents/?uuid=b8b0a100-01b1-47fd-b1de-9a8316acf471&quot;],&quot;isTemporary&quot;:false,&quot;legacyDesktopId&quot;:&quot;b8b0a100-01b1-47fd-b1de-9a8316acf471&quot;},{&quot;id&quot;:&quot;5e66fa43-2527-5bd9-a1f8-cce9fbe98391&quot;,&quot;itemData&quot;:{&quot;DOI&quot;:&quot;10.1016/j.jadohealth.2022.05.005&quot;,&quot;ISSN&quot;:&quot;18791972&quot;,&quot;PMID&quot;:&quot;35803863&quot;,&quot;abstract&quot;:&quot;Problem solving is a common focus of psychological interventions for young people. However, existing evidence syntheses are relatively limited in their scope and conclusions. Taking a transdiagnostic approach and incorporating diverse sources of evidence, we examined the role of problem solving as an active ingredient for the indicated prevention and treatment of depression and anxiety in 14–24-year-olds. Three information sources were integrated using framework synthesis: (1) a systematic review of randomized controlled trials of problem solving; (2) a metasynthesis of qualitative evidence on the therapeutic experience of problem solving; and (3) consultations with a Youth Advisory Group. Intervention protocols that included problem solving and no more than one other specific component appeared to be effective for depression but not anxiety. Larger multicomponent interventions with a problem-solving element achieved moderate effect sizes for both conditions. There was no clear evidence that effectiveness varied by population characteristics, intervention formats, or contextual factors. Qualitative evidence and youth consultations highlighted positive views about the practicality, simplicity, and flexibility of problem solving. Converging sources also suggested changes in problem orientation as a key transdiagnostic process contributing to positive outcomes. Problem solving is a widely applicable therapeutic approach that can help young people with emotional problems to resolve specific stressors and lead to a more hopeful mindset about managing future challenges. Implications for practice are discussed.&quot;,&quot;author&quot;:[{&quot;dropping-particle&quot;:&quot;&quot;,&quot;family&quot;:&quot;Michelson&quot;,&quot;given&quot;:&quot;Daniel&quot;,&quot;non-dropping-particle&quot;:&quot;&quot;,&quot;parse-names&quot;:false,&quot;suffix&quot;:&quot;&quot;},{&quot;dropping-particle&quot;:&quot;&quot;,&quot;family&quot;:&quot;Hodgson&quot;,&quot;given&quot;:&quot;Eleanor&quot;,&quot;non-dropping-particle&quot;:&quot;&quot;,&quot;parse-names&quot;:false,&quot;suffix&quot;:&quot;&quot;},{&quot;dropping-particle&quot;:&quot;&quot;,&quot;family&quot;:&quot;Bernstein&quot;,&quot;given&quot;:&quot;Adam&quot;,&quot;non-dropping-particle&quot;:&quot;&quot;,&quot;parse-names&quot;:false,&quot;suffix&quot;:&quot;&quot;},{&quot;dropping-particle&quot;:&quot;&quot;,&quot;family&quot;:&quot;Chorpita&quot;,&quot;given&quot;:&quot;Bruce F.&quot;,&quot;non-dropping-particle&quot;:&quot;&quot;,&quot;parse-names&quot;:false,&quot;suffix&quot;:&quot;&quot;},{&quot;dropping-particle&quot;:&quot;&quot;,&quot;family&quot;:&quot;Patel&quot;,&quot;given&quot;:&quot;Vikram&quot;,&quot;non-dropping-particle&quot;:&quot;&quot;,&quot;parse-names&quot;:false,&quot;suffix&quot;:&quot;&quot;}],&quot;container-title&quot;:&quot;Journal of Adolescent Health&quot;,&quot;id&quot;:&quot;5e66fa43-2527-5bd9-a1f8-cce9fbe98391&quot;,&quot;issue&quot;:&quot;4&quot;,&quot;issued&quot;:{&quot;date-parts&quot;:[[&quot;2022&quot;]]},&quot;page&quot;:&quot;390-405&quot;,&quot;publisher&quot;:&quot;Society for Adolescent Health and Medicine&quot;,&quot;title&quot;:&quot;Problem Solving as an Active Ingredient in Indicated Prevention and Treatment of Youth Depression and Anxiety: An Integrative Review&quot;,&quot;type&quot;:&quot;article-journal&quot;,&quot;volume&quot;:&quot;71&quot;},&quot;uris&quot;:[&quot;http://www.mendeley.com/documents/?uuid=3b68538b-499a-4ef0-8c00-13ebb2b9e570&quot;],&quot;isTemporary&quot;:false,&quot;legacyDesktopId&quot;:&quot;3b68538b-499a-4ef0-8c00-13ebb2b9e570&quot;},{&quot;id&quot;:&quot;88d6bed7-a988-3bf3-b67e-874e2a6a7a47&quot;,&quot;itemData&quot;:{&quot;type&quot;:&quot;article-journal&quot;,&quot;id&quot;:&quot;88d6bed7-a988-3bf3-b67e-874e2a6a7a47&quot;,&quot;title&quot;:&quot;“Third-wave” cognitive and behavioral therapies and the emergence of a process-based approach to intervention in psychiatry&quot;,&quot;author&quot;:[{&quot;family&quot;:&quot;Hayes&quot;,&quot;given&quot;:&quot;Steven C.&quot;,&quot;parse-names&quot;:false,&quot;dropping-particle&quot;:&quot;&quot;,&quot;non-dropping-particle&quot;:&quot;&quot;},{&quot;family&quot;:&quot;Hofmann&quot;,&quot;given&quot;:&quot;Stefan G.&quot;,&quot;parse-names&quot;:false,&quot;dropping-particle&quot;:&quot;&quot;,&quot;non-dropping-particle&quot;:&quot;&quot;}],&quot;container-title&quot;:&quot;World Psychiatry&quot;,&quot;DOI&quot;:&quot;10.1002/wps.20884&quot;,&quot;ISSN&quot;:&quot;20515545&quot;,&quot;PMID&quot;:&quot;34505370&quot;,&quot;issued&quot;:{&quot;date-parts&quot;:[[2021]]},&quot;page&quot;:&quot;363-375&quot;,&quot;abstract&quot;:&quot;For decades, cognitive and behavioral therapies (CBTs) have been tested in randomized controlled trials for specific psychiatric syndromes that were assumed to represent expressions of latent diseases. Although these protocols were more effective as compared to psychological control conditions, placebo treatments, and even active pharmacotherapies, further advancement in efficacy and dissemination has been inhibited by a failure to focus on processes of change. This picture appears now to be evolving, due both to a collapse of the idea that mental disorders can be classified into distinct, discrete categories, and to the more central attention given to processes of change in newer, so-called “third-wave” CBTs. Here we review the context for this historic progress and evaluate the impact of these newer methods and models, not as protocols for treating syndromes, but as ways of targeting an expanded range of processes of change. Five key features of “third-wave” therapies are underlined: a focus on context and function; the view that new models and methods should build on other strands of CBT; a focus on broad and flexible repertoires vs. an approach to signs and symptoms; applying processes to the clinician, not just the client; and expanding into more complex issues historically more characteristic of humanistic, existential, analytic, or system-oriented approaches. We argue that these newer methods can be considered in the context of an idiographic approach to process-based functional analysis. Psychological processes of change can be organized into six dimensions: cognition, affect, attention, self, motivation and overt behavior. Several important processes of change combine two or more of these dimensions. Tailoring intervention strategies to target the appropriate processes in a given individual would be a major advance in psychiatry and an important step toward precision mental health care.&quot;,&quot;issue&quot;:&quot;3&quot;,&quot;volume&quot;:&quot;20&quot;},&quot;isTemporary&quot;:false}],&quot;properties&quot;:{&quot;noteIndex&quot;:0},&quot;isEdited&quot;:false,&quot;manualOverride&quot;:{&quot;citeprocText&quot;:&quot;(Cuijpers et al., 2018; Gratz &amp;#38; Roemer, 2004; Gross, 2015; Hayes &amp;#38; Hofmann, 2021; Michelson et al., 2022)&quot;,&quot;isManuallyOverridden&quot;:false,&quot;manualOverrideText&quot;:&quot;&quot;},&quot;citationTag&quot;:&quot;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&quot;},{&quot;citationID&quot;:&quot;MENDELEY_CITATION_4d3dbaef-8353-4e53-b668-34e3d07fb39e&quot;,&quot;citationItems&quot;:[{&quot;id&quot;:&quot;30c39f93-3ff7-5d6a-848c-6df5fe6b0623&quot;,&quot;itemData&quot;:{&quot;DOI&quot;:&quot;10.3390/ijerph18052470&quot;,&quot;ISBN&quot;:&quot;1601979878&quot;,&quot;ISSN&quot;:&quot;16604601&quot;,&quot;PMID&quot;:&quot;33802278&quot;,&quot;abstract&quot;:&quot;Due to lack of sufficient data on the psychological toll of the COVID-19 pandemic on adolescent mental health, this systematic analysis aims to evaluate the impact of the pandemic on adolescent mental health. This study follows the PRISMA guidelines for systematic reviews of 16 quantitative studies conducted in 2019–2021 with 40,076 participants. Globally, adolescents of varying backgrounds experience higher rates of anxiety, depression, and stress due to the pan-demic. Secondly, adolescents also have a higher frequency of using alcohol and cannabis during the COVID-19 pandemic. However, social support, positive coping skills, home quarantining, and parent–child discussions seem to positively impact adolescent mental health during this period of crisis. Whether in the United States or abroad, the COVID-19 pandemic has impacted adolescent mental health. Therefore, it is important to seek and to use all of the available resources and therapies to help adolescents mediate the adjustments caused by the pandemic.&quot;,&quot;author&quot;:[{&quot;dropping-particle&quot;:&quot;&quot;,&quot;family&quot;:&quot;Jones&quot;,&quot;given&quot;:&quot;Elizabeth A.K.&quot;,&quot;non-dropping-particle&quot;:&quot;&quot;,&quot;parse-names&quot;:false,&quot;suffix&quot;:&quot;&quot;},{&quot;dropping-particle&quot;:&quot;&quot;,&quot;family&quot;:&quot;Mitra&quot;,&quot;given&quot;:&quot;Amal K&quot;,&quot;non-dropping-particle&quot;:&quot;&quot;,&quot;parse-names&quot;:false,&quot;suffix&quot;:&quot;&quot;},{&quot;dropping-particle&quot;:&quot;&quot;,&quot;family&quot;:&quot;Bhuiyan&quot;,&quot;given&quot;:&quot;Azad R.&quot;,&quot;non-dropping-particle&quot;:&quot;&quot;,&quot;parse-names&quot;:false,&quot;suffix&quot;:&quot;&quot;}],&quot;container-title&quot;:&quot;International Journal of Environmental Research and Public Health&quot;,&quot;id&quot;:&quot;30c39f93-3ff7-5d6a-848c-6df5fe6b0623&quot;,&quot;issue&quot;:&quot;5&quot;,&quot;issued&quot;:{&quot;date-parts&quot;:[[&quot;2021&quot;]]},&quot;page&quot;:&quot;1-9&quot;,&quot;title&quot;:&quot;Impact of covid-19 on mental health in adolescents: A systematic review&quot;,&quot;type&quot;:&quot;article-journal&quot;,&quot;volume&quot;:&quot;18&quot;},&quot;uris&quot;:[&quot;http://www.mendeley.com/documents/?uuid=2e6be152-586e-4677-ba7b-0f71a03e0b46&quot;],&quot;isTemporary&quot;:false,&quot;legacyDesktopId&quot;:&quot;2e6be152-586e-4677-ba7b-0f71a03e0b46&quot;},{&quot;id&quot;:&quot;c76da0de-8509-5016-8da0-be05dcc7f5ec&quot;,&quot;itemData&quot;:{&quot;DOI&quot;:&quot;10.1016/j.jadohealth.2020.11.010&quot;,&quot;ISSN&quot;:&quot;18791972&quot;,&quot;PMID&quot;:&quot;33288454&quot;,&quot;abstract&quot;:&quot;Purpose: The COVID-19 pandemic presents unique challenges for adolescents because of disruptions in school and social life. We compiled a diverse group (36.8% nonwhite or multiracial) of high schoolers' open-ended responses to the question: “What are your three biggest challenges right now?” (N = 719 adolescents). Methods: Using open and axial coding, we identified N = 1,902 thematic units (M = 2.64, SD =.701) and 14 thematic categories, including mental health, physical health, family, friends, social connection and community, academics, missing important events, socioeconomic issues, routine, COVID rules and adjustment, contraction/exposure to COVID, technology, and future plans. Results: Adolescents most commonly reported challenges related to academics (23.7%) but also cited high numbers of challenges in mental (14.8%) and physical (13.2%) health and friend (11.4%) domains. Conclusions: Efforts should focus on helping adolescents cultivate academic skills needed during school closures, providing mental/physical health resources and helping them navigate peer relationships—especially given ongoing remote education and social distancing due to the pandemic.&quot;,&quot;author&quot;:[{&quot;dropping-particle&quot;:&quot;&quot;,&quot;family&quot;:&quot;Scott&quot;,&quot;given&quot;:&quot;Samantha R.&quot;,&quot;non-dropping-particle&quot;:&quot;&quot;,&quot;parse-names&quot;:false,&quot;suffix&quot;:&quot;&quot;},{&quot;dropping-particle&quot;:&quot;&quot;,&quot;family&quot;:&quot;Rivera&quot;,&quot;given&quot;:&quot;Kenia M.&quot;,&quot;non-dropping-particle&quot;:&quot;&quot;,&quot;parse-names&quot;:false,&quot;suffix&quot;:&quot;&quot;},{&quot;dropping-particle&quot;:&quot;&quot;,&quot;family&quot;:&quot;Rushing&quot;,&quot;given&quot;:&quot;Ella&quot;,&quot;non-dropping-particle&quot;:&quot;&quot;,&quot;parse-names&quot;:false,&quot;suffix&quot;:&quot;&quot;},{&quot;dropping-particle&quot;:&quot;&quot;,&quot;family&quot;:&quot;Manczak&quot;,&quot;given&quot;:&quot;Erika M.&quot;,&quot;non-dropping-particle&quot;:&quot;&quot;,&quot;parse-names&quot;:false,&quot;suffix&quot;:&quot;&quot;},{&quot;dropping-particle&quot;:&quot;&quot;,&quot;family&quot;:&quot;Rozek&quot;,&quot;given&quot;:&quot;Christopher S.&quot;,&quot;non-dropping-particle&quot;:&quot;&quot;,&quot;parse-names&quot;:false,&quot;suffix&quot;:&quot;&quot;},{&quot;dropping-particle&quot;:&quot;&quot;,&quot;family&quot;:&quot;Doom&quot;,&quot;given&quot;:&quot;Jenalee R.&quot;,&quot;non-dropping-particle&quot;:&quot;&quot;,&quot;parse-names&quot;:false,&quot;suffix&quot;:&quot;&quot;}],&quot;container-title&quot;:&quot;Journal of Adolescent Health&quot;,&quot;id&quot;:&quot;c76da0de-8509-5016-8da0-be05dcc7f5ec&quot;,&quot;issue&quot;:&quot;2&quot;,&quot;issued&quot;:{&quot;date-parts&quot;:[[&quot;2021&quot;]]},&quot;page&quot;:&quot;262-269&quot;,&quot;publisher&quot;:&quot;Elsevier Inc.&quot;,&quot;title&quot;:&quot;“I Hate This”: A Qualitative Analysis of Adolescents' Self-Reported Challenges During the COVID-19 Pandemic&quot;,&quot;type&quot;:&quot;article-journal&quot;,&quot;volume&quot;:&quot;68&quot;},&quot;uris&quot;:[&quot;http://www.mendeley.com/documents/?uuid=2668fe9d-f8d7-4cc3-89e1-3a4c2737df70&quot;],&quot;isTemporary&quot;:false,&quot;legacyDesktopId&quot;:&quot;2668fe9d-f8d7-4cc3-89e1-3a4c2737df70&quot;},{&quot;id&quot;:&quot;02a512ec-4330-5f15-bc8b-480d22ab0711&quot;,&quot;itemData&quot;:{&quot;author&quot;:[{&quot;dropping-particle&quot;:&quot;&quot;,&quot;family&quot;:&quot;Miller&quot;,&quot;given&quot;:&quot;I.&quot;,&quot;non-dropping-particle&quot;:&quot;&quot;,&quot;parse-names&quot;:false,&quot;suffix&quot;:&quot;&quot;},{&quot;dropping-particle&quot;:&quot;&quot;,&quot;family&quot;:&quot;Miller&quot;,&quot;given&quot;:&quot;M.&quot;,&quot;non-dropping-particle&quot;:&quot;&quot;,&quot;parse-names&quot;:false,&quot;suffix&quot;:&quot;&quot;}],&quot;id&quot;:&quot;02a512ec-4330-5f15-bc8b-480d22ab0711&quot;,&quot;issued&quot;:{&quot;date-parts&quot;:[[&quot;2004&quot;]]},&quot;publisher&quot;:&quot;Pearson&quot;,&quot;publisher-place&quot;:&quot;Upper Saddle River&quot;,&quot;title&quot;:&quot;John E. Freund’s mathematical statistics with applications.&quot;,&quot;type&quot;:&quot;book&quot;},&quot;uris&quot;:[&quot;http://www.mendeley.com/documents/?uuid=36271bc3-8ca4-4614-9cc9-576ebdb1b9de&quot;],&quot;isTemporary&quot;:false,&quot;legacyDesktopId&quot;:&quot;36271bc3-8ca4-4614-9cc9-576ebdb1b9de&quot;},{&quot;id&quot;:&quot;724db507-d0b9-50c3-a00b-6beb7104d796&quot;,&quot;itemData&quot;:{&quot;DOI&quot;:&quot;10.1177/07435584231151902&quot;,&quot;ISSN&quot;:&quot;15526895&quot;,&quot;abstract&quot;:&quot;There is emerging evidence of the detrimental impact of the pandemic and associated restrictions on young people’s mental health in the UK but to date, these data have been largely quantitative. The aim of the current study was to gain a deeper understanding of young people’s experiences in relation to their mental health and wellbeing during the pandemic. Seventeen young people, aged 11 to 16 years, sampled for diverse characteristics, and living in the UK, were interviewed virtually between December 2020 and February 2021. Reflexive thematic analysis was carried out by the research team, which included two young people, and five themes were developed: (1) positives; (2) worries and anxiety; (3) sadness and anger about losses; (4) mental exhaustion; and (5) support from others. Aspects of young people’s individual circumstances (e.g., pre-existing mental health difficulties; special educational needs and neurodevelopmental disorders) appeared to play a role in their experiences. Continued measurement of young people’s mental health, initiatives to identify young people who have been struggling and the provision of support (including evidence-based and accessible interventions) will be important for protecting young people from future adversities as we emerge from the pandemic.&quot;,&quot;author&quot;:[{&quot;dropping-particle&quot;:&quot;&quot;,&quot;family&quot;:&quot;Pearcey&quot;,&quot;given&quot;:&quot;Samantha&quot;,&quot;non-dropping-particle&quot;:&quot;&quot;,&quot;parse-names&quot;:false,&quot;suffix&quot;:&quot;&quot;},{&quot;dropping-particle&quot;:&quot;&quot;,&quot;family&quot;:&quot;Burgess&quot;,&quot;given&quot;:&quot;Lowrie&quot;,&quot;non-dropping-particle&quot;:&quot;&quot;,&quot;parse-names&quot;:false,&quot;suffix&quot;:&quot;&quot;},{&quot;dropping-particle&quot;:&quot;&quot;,&quot;family&quot;:&quot;Shum&quot;,&quot;given&quot;:&quot;Adrienne&quot;,&quot;non-dropping-particle&quot;:&quot;&quot;,&quot;parse-names&quot;:false,&quot;suffix&quot;:&quot;&quot;},{&quot;dropping-particle&quot;:&quot;&quot;,&quot;family&quot;:&quot;Sajid&quot;,&quot;given&quot;:&quot;Eshal&quot;,&quot;non-dropping-particle&quot;:&quot;&quot;,&quot;parse-names&quot;:false,&quot;suffix&quot;:&quot;&quot;},{&quot;dropping-particle&quot;:&quot;&quot;,&quot;family&quot;:&quot;Sargent&quot;,&quot;given&quot;:&quot;Milly&quot;,&quot;non-dropping-particle&quot;:&quot;&quot;,&quot;parse-names&quot;:false,&quot;suffix&quot;:&quot;&quot;},{&quot;dropping-particle&quot;:&quot;&quot;,&quot;family&quot;:&quot;Klampe&quot;,&quot;given&quot;:&quot;Marie Louise&quot;,&quot;non-dropping-particle&quot;:&quot;&quot;,&quot;parse-names&quot;:false,&quot;suffix&quot;:&quot;&quot;},{&quot;dropping-particle&quot;:&quot;&quot;,&quot;family&quot;:&quot;Lawrence&quot;,&quot;given&quot;:&quot;Peter J.&quot;,&quot;non-dropping-particle&quot;:&quot;&quot;,&quot;parse-names&quot;:false,&quot;suffix&quot;:&quot;&quot;},{&quot;dropping-particle&quot;:&quot;&quot;,&quot;family&quot;:&quot;Waite&quot;,&quot;given&quot;:&quot;Polly&quot;,&quot;non-dropping-particle&quot;:&quot;&quot;,&quot;parse-names&quot;:false,&quot;suffix&quot;:&quot;&quot;}],&quot;container-title&quot;:&quot;Journal of Adolescent Research&quot;,&quot;id&quot;:&quot;724db507-d0b9-50c3-a00b-6beb7104d796&quot;,&quot;issued&quot;:{&quot;date-parts&quot;:[[&quot;2023&quot;]]},&quot;title&quot;:&quot;How the COVID-19 Pandemic Affected Young People’s Mental Health and Wellbeing in the UK: A Qualitative Study&quot;,&quot;type&quot;:&quot;article-journal&quot;},&quot;uris&quot;:[&quot;http://www.mendeley.com/documents/?uuid=9b3fa7cf-b297-4037-981c-4c28f67e91d8&quot;],&quot;isTemporary&quot;:false,&quot;legacyDesktopId&quot;:&quot;9b3fa7cf-b297-4037-981c-4c28f67e91d8&quot;},{&quot;id&quot;:&quot;231e90e0-0114-5f60-84f2-a9cfd26fcfed&quot;,&quot;itemData&quot;:{&quot;DOI&quot;:&quot;10.1007/s10578-021-01297-1&quot;,&quot;ISBN&quot;:&quot;0123456789&quot;,&quot;ISSN&quot;:&quot;15733327&quot;,&quot;PMID&quot;:&quot;35013847&quot;,&quot;abstract&quot;:&quot;The COVID-19 pandemic led to a worldwide lockdown and school closures, which have placed a substantial mental health burden on children and college students. Through a systematic search of the literature on PubMed and Collabovid of studies published January 2020–July 2021, our findings of five studies on children and 16 studies on college students found that both groups reported feeling more anxious, depressed, fatigued, and distressed than prior to the pandemic. Several risk factors such as living in rural areas, low family socioeconomic status, and being a family member or friend to a healthcare worker were strongly associated with worse mental health outcomes. As schools and researchers discuss future strategies on how to combine on-site teaching with online courses, our results indicate the importance of considering social contacts in students’ mental health to support students at higher risk of social isolation during the COVID-19 pandemic.&quot;,&quot;author&quot;:[{&quot;dropping-particle&quot;:&quot;&quot;,&quot;family&quot;:&quot;Elharake&quot;,&quot;given&quot;:&quot;Jad A.&quot;,&quot;non-dropping-particle&quot;:&quot;&quot;,&quot;parse-names&quot;:false,&quot;suffix&quot;:&quot;&quot;},{&quot;dropping-particle&quot;:&quot;&quot;,&quot;family&quot;:&quot;Akbar&quot;,&quot;given&quot;:&quot;Faris&quot;,&quot;non-dropping-particle&quot;:&quot;&quot;,&quot;parse-names&quot;:false,&quot;suffix&quot;:&quot;&quot;},{&quot;dropping-particle&quot;:&quot;&quot;,&quot;family&quot;:&quot;Malik&quot;,&quot;given&quot;:&quot;Amyn A.&quot;,&quot;non-dropping-particle&quot;:&quot;&quot;,&quot;parse-names&quot;:false,&quot;suffix&quot;:&quot;&quot;},{&quot;dropping-particle&quot;:&quot;&quot;,&quot;family&quot;:&quot;Gilliam&quot;,&quot;given&quot;:&quot;Walter&quot;,&quot;non-dropping-particle&quot;:&quot;&quot;,&quot;parse-names&quot;:false,&quot;suffix&quot;:&quot;&quot;},{&quot;dropping-particle&quot;:&quot;&quot;,&quot;family&quot;:&quot;Omer&quot;,&quot;given&quot;:&quot;Saad B.&quot;,&quot;non-dropping-particle&quot;:&quot;&quot;,&quot;parse-names&quot;:false,&quot;suffix&quot;:&quot;&quot;}],&quot;container-title&quot;:&quot;Child Psychiatry and Human Development&quot;,&quot;id&quot;:&quot;231e90e0-0114-5f60-84f2-a9cfd26fcfed&quot;,&quot;issue&quot;:&quot;3&quot;,&quot;issued&quot;:{&quot;date-parts&quot;:[[&quot;2023&quot;]]},&quot;page&quot;:&quot;913-925&quot;,&quot;publisher&quot;:&quot;Springer US&quot;,&quot;title&quot;:&quot;Mental Health Impact of COVID-19 among Children and College Students: A Systematic Review&quot;,&quot;type&quot;:&quot;article-journal&quot;,&quot;volume&quot;:&quot;54&quot;},&quot;uris&quot;:[&quot;http://www.mendeley.com/documents/?uuid=d3734376-26d5-4fa0-9e25-d89275587700&quot;],&quot;isTemporary&quot;:false,&quot;legacyDesktopId&quot;:&quot;d3734376-26d5-4fa0-9e25-d89275587700&quot;},{&quot;id&quot;:&quot;39780e42-a527-5b19-91e1-5ea0d472d605&quot;,&quot;itemData&quot;:{&quot;DOI&quot;:&quot;10.1007/s10578-020-01089-z&quot;,&quot;ISSN&quot;:&quot;15733327&quot;,&quot;PMID&quot;:&quot;33108612&quot;,&quot;abstract&quot;:&quot;Our understanding of child, adolescent, and caregiver mental health (MH) problems during the coronavirus pandemic, and which interventions are needed, may be advanced by consumer input. 133 general population caregivers reported top MH problems and needs for themselves and their children (Mage = 8.21; SD = 4.94), using standardized and idiographic measures. We applied linear regression models to quantitative data and thematic analysis to qualitative data. Caregivers’ COVID-era depression and anxiety symptom means fell within the clinical range, as did their children’s MH symptoms. Caregiver-reported child and adolescent symptoms were positively associated with number of children in the home. Caregiver and caregiver-reported child and adolescent symptoms were more pronounced in regions with more lenient COVID-19 restrictions. Among the kinds of help most urgently needed, MH services were ranked #1 for caregivers and adolescents, #2 for 6–12 year-olds, and #3 for 1–5 year-olds. Top problems identified for each age group highlight pressing pandemic-related intervention targets.&quot;,&quot;author&quot;:[{&quot;dropping-particle&quot;:&quot;&quot;,&quot;family&quot;:&quot;Fitzpatrick&quot;,&quot;given&quot;:&quot;Olivia&quot;,&quot;non-dropping-particle&quot;:&quot;&quot;,&quot;parse-names&quot;:false,&quot;suffix&quot;:&quot;&quot;},{&quot;dropping-particle&quot;:&quot;&quot;,&quot;family&quot;:&quot;Carson&quot;,&quot;given&quot;:&quot;Amani&quot;,&quot;non-dropping-particle&quot;:&quot;&quot;,&quot;parse-names&quot;:false,&quot;suffix&quot;:&quot;&quot;},{&quot;dropping-particle&quot;:&quot;&quot;,&quot;family&quot;:&quot;Weisz&quot;,&quot;given&quot;:&quot;John R.&quot;,&quot;non-dropping-particle&quot;:&quot;&quot;,&quot;parse-names&quot;:false,&quot;suffix&quot;:&quot;&quot;}],&quot;container-title&quot;:&quot;Child Psychiatry and Human Development&quot;,&quot;id&quot;:&quot;39780e42-a527-5b19-91e1-5ea0d472d605&quot;,&quot;issue&quot;:&quot;6&quot;,&quot;issued&quot;:{&quot;date-parts&quot;:[[&quot;2021&quot;]]},&quot;page&quot;:&quot;1082-1093&quot;,&quot;publisher&quot;:&quot;Springer US&quot;,&quot;title&quot;:&quot;Using Mixed Methods to Identify the Primary Mental Health Problems and Needs of Children, Adolescents, and Their Caregivers during the Coronavirus (COVID-19) Pandemic&quot;,&quot;type&quot;:&quot;article-journal&quot;,&quot;volume&quot;:&quot;52&quot;},&quot;uris&quot;:[&quot;http://www.mendeley.com/documents/?uuid=81a458e3-9795-4d6d-af64-170b35942a98&quot;],&quot;isTemporary&quot;:false,&quot;legacyDesktopId&quot;:&quot;81a458e3-9795-4d6d-af64-170b35942a98&quot;},{&quot;id&quot;:&quot;16600d9e-97a3-5bb6-9c1d-0258ce0a566c&quot;,&quot;itemData&quot;:{&quot;DOI&quot;:&quot;10.1001/jamapediatrics.2021.2482&quot;,&quot;ISSN&quot;:&quot;21686211&quot;,&quot;PMID&quot;:&quot;34369987&quot;,&quot;abstract&quot;:&quot;Importance: Emerging research suggests that the global prevalence of child and adolescent mental illness has increased considerably during COVID-19. However, substantial variability in prevalence rates have been reported across the literature. Objective: To ascertain more precise estimates of the global prevalence of child and adolescent clinically elevated depression and anxiety symptoms during COVID-19; to compare these rates with prepandemic estimates; and to examine whether demographic (eg, age, sex), geographical (ie, global region), or methodological (eg, pandemic data collection time point, informant of mental illness, study quality) factors explained variation in prevalence rates across studies. Data Sources: Four databases were searched (PsycInfo, Embase, MEDLINE, and Cochrane Central Register of Controlled Trials) from January 1, 2020, to February 16, 2021, and unpublished studies were searched in PsycArXiv on March 8, 2021, for studies reporting on child/adolescent depression and anxiety symptoms. The search strategy combined search terms from 3 themes: (1) mental illness (including depression and anxiety), (2) COVID-19, and (3) children and adolescents (age ≤18 years). For PsycArXiv, the key terms COVID-19, mental health, and child/adolescent were used. Study Selection: Studies were included if they were published in English, had quantitative data, and reported prevalence of clinically elevated depression or anxiety in youth (age ≤18 years). Data Extraction and Synthesis: A total of 3094 nonduplicate titles/abstracts were retrieved, and 136 full-text articles were reviewed. Data were analyzed from March 8 to 22, 2021. Main Outcomes and Measures: Prevalence rates of clinically elevated depression and anxiety symptoms in youth. Results: Random-effect meta-analyses were conducted. Twenty-nine studies including 80879 participants met full inclusion criteria. Pooled prevalence estimates of clinically elevated depression and anxiety symptoms were 25.2% (95% CI, 21.2%-29.7%) and 20.5% (95% CI, 17.2%-24.4%), respectively. Moderator analyses revealed that the prevalence of clinically elevated depression and anxiety symptoms were higher in studies collected later in the pandemic and in girls. Depression symptoms were higher in older children. Conclusions and Relevance: Pooled estimates obtained in the first year of the COVID-19 pandemic suggest that 1 in 4 youth globally are experiencing clinically elevated depression symptoms, while 1 in 5 youth are …&quot;,&quot;author&quot;:[{&quot;dropping-particle&quot;:&quot;&quot;,&quot;family&quot;:&quot;Racine&quot;,&quot;given&quot;:&quot;Nicole&quot;,&quot;non-dropping-particle&quot;:&quot;&quot;,&quot;parse-names&quot;:false,&quot;suffix&quot;:&quot;&quot;},{&quot;dropping-particle&quot;:&quot;&quot;,&quot;family&quot;:&quot;McArthur&quot;,&quot;given&quot;:&quot;Brae Anne&quot;,&quot;non-dropping-particle&quot;:&quot;&quot;,&quot;parse-names&quot;:false,&quot;suffix&quot;:&quot;&quot;},{&quot;dropping-particle&quot;:&quot;&quot;,&quot;family&quot;:&quot;Cooke&quot;,&quot;given&quot;:&quot;Jessica E.&quot;,&quot;non-dropping-particle&quot;:&quot;&quot;,&quot;parse-names&quot;:false,&quot;suffix&quot;:&quot;&quot;},{&quot;dropping-particle&quot;:&quot;&quot;,&quot;family&quot;:&quot;Eirich&quot;,&quot;given&quot;:&quot;Rachel&quot;,&quot;non-dropping-particle&quot;:&quot;&quot;,&quot;parse-names&quot;:false,&quot;suffix&quot;:&quot;&quot;},{&quot;dropping-particle&quot;:&quot;&quot;,&quot;family&quot;:&quot;Zhu&quot;,&quot;given&quot;:&quot;Jenney&quot;,&quot;non-dropping-particle&quot;:&quot;&quot;,&quot;parse-names&quot;:false,&quot;suffix&quot;:&quot;&quot;},{&quot;dropping-particle&quot;:&quot;&quot;,&quot;family&quot;:&quot;Madigan&quot;,&quot;given&quot;:&quot;Sheri&quot;,&quot;non-dropping-particle&quot;:&quot;&quot;,&quot;parse-names&quot;:false,&quot;suffix&quot;:&quot;&quot;}],&quot;container-title&quot;:&quot;JAMA Pediatrics&quot;,&quot;id&quot;:&quot;16600d9e-97a3-5bb6-9c1d-0258ce0a566c&quot;,&quot;issue&quot;:&quot;11&quot;,&quot;issued&quot;:{&quot;date-parts&quot;:[[&quot;2021&quot;]]},&quot;page&quot;:&quot;1142-1150&quot;,&quot;title&quot;:&quot;Global Prevalence of Depressive and Anxiety Symptoms in Children and Adolescents during COVID-19: A Meta-analysis&quot;,&quot;type&quot;:&quot;article-journal&quot;,&quot;volume&quot;:&quot;175&quot;},&quot;uris&quot;:[&quot;http://www.mendeley.com/documents/?uuid=6247e0e7-d0be-4d35-8263-a2695a1ca7fe&quot;],&quot;isTemporary&quot;:false,&quot;legacyDesktopId&quot;:&quot;6247e0e7-d0be-4d35-8263-a2695a1ca7fe&quot;}],&quot;properties&quot;:{&quot;noteIndex&quot;:0},&quot;isEdited&quot;:false,&quot;manualOverride&quot;:{&quot;citeprocText&quot;:&quot;(Elharake et al., 2023; Fitzpatrick et al., 2021; Jones et al., 2021; Miller &amp;#38; Miller, 2004; Pearcey et al., 2023; Racine et al., 2021; Scott et al., 2021)&quot;,&quot;isManuallyOverridden&quot;:false,&quot;manualOverrideText&quot;:&quot;&quot;},&quot;citationTag&quot;:&quot;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&quot;},{&quot;citationID&quot;:&quot;MENDELEY_CITATION_55093f0a-3b1c-459d-b3cb-ef7194f1ab9c&quot;,&quot;citationItems&quot;:[{&quot;id&quot;:&quot;83f771dc-f65c-5c6e-9f76-a7ddd26a41d6&quot;,&quot;itemData&quot;:{&quot;DOI&quot;:&quot;10.1016/S2215-0366(24)00108-1&quot;,&quot;ISSN&quot;:&quot;22150374&quot;,&quot;PMID&quot;:&quot;38760112&quot;,&quot;abstract&quot;:&quot;Background: High levels of mental health problems among young people were reported during the COVID-19 pandemic, but studies of the post-pandemic period are scarce. We assessed mental health problems among Finnish youth before, during, and after the COVID-19 pandemic using nationwide population-based samples. Our aim was to examine in which direction the heightened levels of adolescent mental health problems have developed after the pandemic. Methods: In this national, repeated cross-sectional, population-based study in Finland, we recruited students at lower and upper secondary level (aged 13–20 years) who were taking part in the Finnish School Health Promotion (SHP) survey in 2015–23 (119 681–158 897 participants per round). The SHP is based on total sampling and conducted biennially between March and May. Self-reports covered the seven-item Generalized Anxiety Disorder Scale; the two-item Patient Health Questionnaire for depression; the Mini Social Phobia Inventory for social anxiety; the Short Warwick–Edinburgh Mental Wellbeing Scale for mental wellbeing; loneliness; the Sick, Control, One Stone, Fat, Food measure for disordered eating; and suicidality (suicidal ideation, deliberate self-harm, and suicide attempts). Scales were dichotomised using validated cutoffs. Presence of any and comorbid mental health problems was assessed. Logistic (for dichotomised outcomes) and linear (for Short Warwick–Edinburgh Mental Wellbeing Scale) mixed effects models were used to analyse the effect of survey year on mental health, controlling for sociodemographic background factors and stratified by gender and school level. Cisgender and transgender youth were compared. Findings: Between 2015 and 2023, the SHP study recruited 722 488 students (371 634 [51·6%] girls and 348 857 [48·4%] boys) with a mean age of 15·8 years (SD 1·3) who were either in the eighth and ninth grades of comprehensive school or the first and second years of general and vocational upper secondary schools in Finland. The proportion of participants with generalised anxiety, depression, and social anxiety symptoms above the cutoff increased from pre-COVID-19 levels to 2021 and remained at these higher levels in 2023 among all study groups. Among girls in lower secondary education, prevalence of generalised anxiety, depression, and social anxiety symptoms increased from 2021 to 2023, as did social anxiety among girls in upper secondary education. Among boys, the proportion with social anxiety sympt…&quot;,&quot;author&quot;:[{&quot;dropping-particle&quot;:&quot;&quot;,&quot;family&quot;:&quot;Kiviruusu&quot;,&quot;given&quot;:&quot;Olli&quot;,&quot;non-dropping-particle&quot;:&quot;&quot;,&quot;parse-names&quot;:false,&quot;suffix&quot;:&quot;&quot;},{&quot;dropping-particle&quot;:&quot;&quot;,&quot;family&quot;:&quot;Ranta&quot;,&quot;given&quot;:&quot;Klaus&quot;,&quot;non-dropping-particle&quot;:&quot;&quot;,&quot;parse-names&quot;:false,&quot;suffix&quot;:&quot;&quot;},{&quot;dropping-particle&quot;:&quot;&quot;,&quot;family&quot;:&quot;Lindgren&quot;,&quot;given&quot;:&quot;Maija&quot;,&quot;non-dropping-particle&quot;:&quot;&quot;,&quot;parse-names&quot;:false,&quot;suffix&quot;:&quot;&quot;},{&quot;dropping-particle&quot;:&quot;&quot;,&quot;family&quot;:&quot;Haravuori&quot;,&quot;given&quot;:&quot;Henna&quot;,&quot;non-dropping-particle&quot;:&quot;&quot;,&quot;parse-names&quot;:false,&quot;suffix&quot;:&quot;&quot;},{&quot;dropping-particle&quot;:&quot;&quot;,&quot;family&quot;:&quot;Silén&quot;,&quot;given&quot;:&quot;Yasmina&quot;,&quot;non-dropping-particle&quot;:&quot;&quot;,&quot;parse-names&quot;:false,&quot;suffix&quot;:&quot;&quot;},{&quot;dropping-particle&quot;:&quot;&quot;,&quot;family&quot;:&quot;Therman&quot;,&quot;given&quot;:&quot;Sebastian&quot;,&quot;non-dropping-particle&quot;:&quot;&quot;,&quot;parse-names&quot;:false,&quot;suffix&quot;:&quot;&quot;},{&quot;dropping-particle&quot;:&quot;&quot;,&quot;family&quot;:&quot;Lehtonen&quot;,&quot;given&quot;:&quot;Jukka&quot;,&quot;non-dropping-particle&quot;:&quot;&quot;,&quot;parse-names&quot;:false,&quot;suffix&quot;:&quot;&quot;},{&quot;dropping-particle&quot;:&quot;&quot;,&quot;family&quot;:&quot;Sares-Jäske&quot;,&quot;given&quot;:&quot;Laura&quot;,&quot;non-dropping-particle&quot;:&quot;&quot;,&quot;parse-names&quot;:false,&quot;suffix&quot;:&quot;&quot;},{&quot;dropping-particle&quot;:&quot;&quot;,&quot;family&quot;:&quot;Aalto-Setälä&quot;,&quot;given&quot;:&quot;Terhi&quot;,&quot;non-dropping-particle&quot;:&quot;&quot;,&quot;parse-names&quot;:false,&quot;suffix&quot;:&quot;&quot;},{&quot;dropping-particle&quot;:&quot;&quot;,&quot;family&quot;:&quot;Marttunen&quot;,&quot;given&quot;:&quot;Mauri&quot;,&quot;non-dropping-particle&quot;:&quot;&quot;,&quot;parse-names&quot;:false,&quot;suffix&quot;:&quot;&quot;},{&quot;dropping-particle&quot;:&quot;&quot;,&quot;family&quot;:&quot;Suvisaari&quot;,&quot;given&quot;:&quot;Jaana&quot;,&quot;non-dropping-particle&quot;:&quot;&quot;,&quot;parse-names&quot;:false,&quot;suffix&quot;:&quot;&quot;}],&quot;container-title&quot;:&quot;The Lancet Psychiatry&quot;,&quot;id&quot;:&quot;83f771dc-f65c-5c6e-9f76-a7ddd26a41d6&quot;,&quot;issue&quot;:&quot;6&quot;,&quot;issued&quot;:{&quot;date-parts&quot;:[[&quot;2024&quot;]]},&quot;page&quot;:&quot;451-460&quot;,&quot;title&quot;:&quot;Mental health after the COVID-19 pandemic among Finnish youth: a repeated, cross-sectional, population-based study&quot;,&quot;type&quot;:&quot;article-journal&quot;,&quot;volume&quot;:&quot;11&quot;},&quot;uris&quot;:[&quot;http://www.mendeley.com/documents/?uuid=41c57446-b0e8-4c37-b372-d6a8324588fd&quot;],&quot;isTemporary&quot;:false,&quot;legacyDesktopId&quot;:&quot;41c57446-b0e8-4c37-b372-d6a8324588fd&quot;}],&quot;properties&quot;:{&quot;noteIndex&quot;:0},&quot;isEdited&quot;:false,&quot;manualOverride&quot;:{&quot;citeprocText&quot;:&quot;(Kiviruusu et al., 2024)&quot;,&quot;isManuallyOverridden&quot;:false,&quot;manualOverrideText&quot;:&quot;&quot;},&quot;citationTag&quot;:&quot;MENDELEY_CITATION_v3_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&quot;},{&quot;citationID&quot;:&quot;MENDELEY_CITATION_a34d4fa7-9a4f-4071-8f66-08ac6f1d3a08&quot;,&quot;citationItems&quot;:[{&quot;id&quot;:&quot;dfc8d31c-1dd4-56f9-bb8a-97b440fbd569&quot;,&quot;itemData&quot;:{&quot;DOI&quot;:&quot;10.1146/annurev-statistics-031017-100127&quot;,&quot;ISSN&quot;:&quot;2326831X&quot;,&quot;abstract&quot;:&quot;Web-based enrollment in surveys and studies is increasingly attractive as the Internet is approaching near-universal coverage and the attitude of respondents toward participation in classical modes of study deteriorates. Follow-up is also facilitated by the web-based approach. However, the consequent self-selection raises the question of the importance of representativity when attempting to generalize the results of a study beyond the context in which they were obtained, particularly under effect heterogeneity. Our review is divided into three main components: first, sample surveys or prevalence studies, assessing the frequency or prevalence of some attitude or disease condition in a population from its frequency in a sample from this population; second, generalization of the results from randomized trials to the population in which they were performed and to other populations; and third, generalization of results from observational studies.&quot;,&quot;author&quot;:[{&quot;dropping-particle&quot;:&quot;&quot;,&quot;family&quot;:&quot;Keiding&quot;,&quot;given&quot;:&quot;Niels&quot;,&quot;non-dropping-particle&quot;:&quot;&quot;,&quot;parse-names&quot;:false,&quot;suffix&quot;:&quot;&quot;},{&quot;dropping-particle&quot;:&quot;&quot;,&quot;family&quot;:&quot;Louis&quot;,&quot;given&quot;:&quot;Thomas A.&quot;,&quot;non-dropping-particle&quot;:&quot;&quot;,&quot;parse-names&quot;:false,&quot;suffix&quot;:&quot;&quot;}],&quot;container-title&quot;:&quot;Annual Review of Statistics and Its Application&quot;,&quot;id&quot;:&quot;dfc8d31c-1dd4-56f9-bb8a-97b440fbd569&quot;,&quot;issued&quot;:{&quot;date-parts&quot;:[[&quot;2018&quot;]]},&quot;page&quot;:&quot;25-47&quot;,&quot;title&quot;:&quot;Web-Based Enrollment and Other Types of Self-Selection in Surveys and Studies: Consequences for Generalizability&quot;,&quot;type&quot;:&quot;article-journal&quot;,&quot;volume&quot;:&quot;5&quot;},&quot;uris&quot;:[&quot;http://www.mendeley.com/documents/?uuid=01f60596-005c-4589-ac19-28d0bb022f9c&quot;],&quot;isTemporary&quot;:false,&quot;legacyDesktopId&quot;:&quot;01f60596-005c-4589-ac19-28d0bb022f9c&quot;}],&quot;properties&quot;:{&quot;noteIndex&quot;:0},&quot;isEdited&quot;:false,&quot;manualOverride&quot;:{&quot;citeprocText&quot;:&quot;(Keiding &amp;#38; Louis, 2018)&quot;,&quot;isManuallyOverridden&quot;:false,&quot;manualOverrideText&quot;:&quot;&quot;},&quot;citationTag&quot;:&quot;MENDELEY_CITATION_v3_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&quot;},{&quot;citationID&quot;:&quot;MENDELEY_CITATION_78e12fb1-0fe0-474a-b90e-2ff4ebf097ae&quot;,&quot;citationItems&quot;:[{&quot;id&quot;:&quot;d75191a5-d3c4-57da-85d9-f8850b339ca7&quot;,&quot;itemData&quot;:{&quot;DOI&quot;:&quot;10.1007/s42844-022-00054-0&quot;,&quot;ISBN&quot;:&quot;0123456789&quot;,&quot;ISSN&quot;:&quot;26622416&quot;,&quot;abstract&quot;:&quot;The COVID-19 pandemic and associated restrictions have had a negative impact on the mental health and wellbeing of many people worldwide, but this may have been particularly challenging for adolescents. However, there is a paucity of research examining the factors associated with good mental health during this time. The aim of the current study was to identify the protective factors amongst early adolescents in the UK that were associated with better mental health outcomes (internalising and externalising difficulties, and wellbeing) during the first national COVID-19 lockdown. Between September and December 2020, 290 11–14 year olds across North West England completed an online survey consisting of several measures pertaining to experiences of lockdown, and mental health and wellbeing. Hierarchical multiple regression was used to analyse the data. Results indicated that higher participant-rated lockdown experience (the extent to which it was fun, easy, and good) and higher levels of optimism were protective factors for all three outcomes of interest. Greater adherence to government guidance was a protective factor for internalising difficulties and wellbeing only, while family keyworker status was protective for externalising difficulties and wellbeing only. Community and school connection were protective factors for internalising difficulties; family connection and number of parents at home were protective factors for externalising difficulties; and peer support and family knowledge of COVID-19 were protective factors for wellbeing. In summary, the ‘ordinary magic’ of supportive relationships and positive experiences appear to be some of the key factors needed to maintain adolescents’ mental health and wellbeing, and to help them overcome difficulties posed by the COVID-19 pandemic.&quot;,&quot;author&quot;:[{&quot;dropping-particle&quot;:&quot;&quot;,&quot;family&quot;:&quot;Ashworth&quot;,&quot;given&quot;:&quot;Emma&quot;,&quot;non-dropping-particle&quot;:&quot;&quot;,&quot;parse-names&quot;:false,&quot;suffix&quot;:&quot;&quot;},{&quot;dropping-particle&quot;:&quot;&quot;,&quot;family&quot;:&quot;Putwain&quot;,&quot;given&quot;:&quot;David W.&quot;,&quot;non-dropping-particle&quot;:&quot;&quot;,&quot;parse-names&quot;:false,&quot;suffix&quot;:&quot;&quot;},{&quot;dropping-particle&quot;:&quot;&quot;,&quot;family&quot;:&quot;McLoughlin&quot;,&quot;given&quot;:&quot;Shane&quot;,&quot;non-dropping-particle&quot;:&quot;&quot;,&quot;parse-names&quot;:false,&quot;suffix&quot;:&quot;&quot;},{&quot;dropping-particle&quot;:&quot;&quot;,&quot;family&quot;:&quot;Saini&quot;,&quot;given&quot;:&quot;Pooja&quot;,&quot;non-dropping-particle&quot;:&quot;&quot;,&quot;parse-names&quot;:false,&quot;suffix&quot;:&quot;&quot;},{&quot;dropping-particle&quot;:&quot;&quot;,&quot;family&quot;:&quot;Chopra&quot;,&quot;given&quot;:&quot;Jennifer&quot;,&quot;non-dropping-particle&quot;:&quot;&quot;,&quot;parse-names&quot;:false,&quot;suffix&quot;:&quot;&quot;},{&quot;dropping-particle&quot;:&quot;&quot;,&quot;family&quot;:&quot;Rosser&quot;,&quot;given&quot;:&quot;Benjamin&quot;,&quot;non-dropping-particle&quot;:&quot;&quot;,&quot;parse-names&quot;:false,&quot;suffix&quot;:&quot;&quot;},{&quot;dropping-particle&quot;:&quot;&quot;,&quot;family&quot;:&quot;Eames&quot;,&quot;given&quot;:&quot;Catrin&quot;,&quot;non-dropping-particle&quot;:&quot;&quot;,&quot;parse-names&quot;:false,&quot;suffix&quot;:&quot;&quot;}],&quot;container-title&quot;:&quot;Adversity and Resilience Science&quot;,&quot;id&quot;:&quot;d75191a5-d3c4-57da-85d9-f8850b339ca7&quot;,&quot;issue&quot;:&quot;1&quot;,&quot;issued&quot;:{&quot;date-parts&quot;:[[&quot;2022&quot;]]},&quot;page&quot;:&quot;65-79&quot;,&quot;publisher&quot;:&quot;Springer International Publishing&quot;,&quot;title&quot;:&quot;Ordinary Magic in Extraordinary Circumstances: Factors Associated with Positive Mental Health Outcomes for Early Adolescents During the COVID-19 Pandemic&quot;,&quot;type&quot;:&quot;article-journal&quot;,&quot;volume&quot;:&quot;3&quot;},&quot;uris&quot;:[&quot;http://www.mendeley.com/documents/?uuid=14610827-9e87-41a5-a18d-64a1406e1674&quot;],&quot;isTemporary&quot;:false,&quot;legacyDesktopId&quot;:&quot;14610827-9e87-41a5-a18d-64a1406e1674&quot;}],&quot;properties&quot;:{&quot;noteIndex&quot;:0},&quot;isEdited&quot;:false,&quot;manualOverride&quot;:{&quot;citeprocText&quot;:&quot;(Ashworth et al., 2022)&quot;,&quot;isManuallyOverridden&quot;:false,&quot;manualOverrideText&quot;:&quot;&quot;},&quot;citationTag&quot;:&quot;MENDELEY_CITATION_v3_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&quot;},{&quot;citationID&quot;:&quot;MENDELEY_CITATION_15c5348f-4ba2-4866-b07f-c5e9a1fd637b&quot;,&quot;citationItems&quot;:[{&quot;id&quot;:&quot;ca3e4c22-1d86-5dea-a278-918dd3875c6a&quot;,&quot;itemData&quot;:{&quot;DOI&quot;:&quot;10.1146/annurev-clinpsy-032511-143109&quot;,&quot;ISSN&quot;:&quot;15485943&quot;,&quot;PMID&quot;:&quot;22035243&quot;,&quot;abstract&quot;:&quot;This review addresses three questions regarding the relationships among gender, emotion regulation, and psychopathology: (a) are there gender differences in emotion regulation strategies, (b) are emotion regulation strategies similarly related to psychopathology in men and women, and (c) do gender differences in emotion regulation strategies account for gender differences in psychopathology? Women report using most emotion regulation strategies more than men do, and emotion regulation strategies are similarly related to psychopathology in women and men. More rumination in women compared to men partially accounts for greater depression and anxiety in women compared to men, while a greater tendency to use alcohol to cope partially accounts for more alcohol misuse in men compared to women. The literature on emotion regulation is likely missing vital information on how men regulate their emotions. I discuss lessons learned and questions raised about the relationships between gender differences in emotion regulation and gender differences in psychopathology. © Copyright ©2012 by Annual Reviews. All rights reserved.&quot;,&quot;author&quot;:[{&quot;dropping-particle&quot;:&quot;&quot;,&quot;family&quot;:&quot;Nolen-Hoeksema&quot;,&quot;given&quot;:&quot;Susan&quot;,&quot;non-dropping-particle&quot;:&quot;&quot;,&quot;parse-names&quot;:false,&quot;suffix&quot;:&quot;&quot;}],&quot;container-title&quot;:&quot;Annual Review of Clinical Psychology&quot;,&quot;id&quot;:&quot;ca3e4c22-1d86-5dea-a278-918dd3875c6a&quot;,&quot;issued&quot;:{&quot;date-parts&quot;:[[&quot;2012&quot;]]},&quot;page&quot;:&quot;161-187&quot;,&quot;title&quot;:&quot;Emotion regulation and psychopathology: The role of gender&quot;,&quot;type&quot;:&quot;article&quot;,&quot;volume&quot;:&quot;8&quot;},&quot;uris&quot;:[&quot;http://www.mendeley.com/documents/?uuid=36caf816-95dd-4d0c-861a-9d42b894af41&quot;],&quot;isTemporary&quot;:false,&quot;legacyDesktopId&quot;:&quot;36caf816-95dd-4d0c-861a-9d42b894af41&quot;},{&quot;id&quot;:&quot;4b8e8e56-62c9-5e15-b1e6-e3cd488f2b15&quot;,&quot;itemData&quot;:{&quot;DOI&quot;:&quot;10.1207/S15327957PSPR0601_1&quot;,&quot;ISSN&quot;:&quot;10888683&quot;,&quot;abstract&quot;:&quot;We used meta-analysis to examine recent studies of sex differences in coping. Women were more likely than men to engage in most coping strategies. The strongest effects showed that women were more likely to use strategies that involved verbal expressions to others or the self-to seek emotional support, ruminate about problems, and use positive self-talk. These sex differences were consistent across studies, supporting a dispositional level hypothesis. Other sex differences were dependent on the nature of the Stressor, supporting role constraint theory. We also examined whether Stressor appraisal (i.e., women's tendencies to appraise Stressors as more severe) accounted for sex differences in coping. We found some support for this idea. To circumvent this issue, we provide some data on relative coping. These data demonstrate that sex differences in relative coping are more in line with our intuitions about the differences in the ways men and women cope with distress.&quot;,&quot;author&quot;:[{&quot;dropping-particle&quot;:&quot;&quot;,&quot;family&quot;:&quot;Tamres&quot;,&quot;given&quot;:&quot;Lisa K&quot;,&quot;non-dropping-particle&quot;:&quot;&quot;,&quot;parse-names&quot;:false,&quot;suffix&quot;:&quot;&quot;},{&quot;dropping-particle&quot;:&quot;&quot;,&quot;family&quot;:&quot;Janicki&quot;,&quot;given&quot;:&quot;Denise&quot;,&quot;non-dropping-particle&quot;:&quot;&quot;,&quot;parse-names&quot;:false,&quot;suffix&quot;:&quot;&quot;},{&quot;dropping-particle&quot;:&quot;&quot;,&quot;family&quot;:&quot;Helgeson&quot;,&quot;given&quot;:&quot;Vicki S&quot;,&quot;non-dropping-particle&quot;:&quot;&quot;,&quot;parse-names&quot;:false,&quot;suffix&quot;:&quot;&quot;}],&quot;container-title&quot;:&quot;Personality and Social Psychology Review&quot;,&quot;id&quot;:&quot;4b8e8e56-62c9-5e15-b1e6-e3cd488f2b15&quot;,&quot;issue&quot;:&quot;1&quot;,&quot;issued&quot;:{&quot;date-parts&quot;:[[&quot;2002&quot;]]},&quot;page&quot;:&quot;2-30&quot;,&quot;title&quot;:&quot;Sex Differences in Coping Behavior: A Meta-Analytic Review and an Examination of Relative Coping&quot;,&quot;type&quot;:&quot;article-journal&quot;,&quot;volume&quot;:&quot;6&quot;},&quot;uris&quot;:[&quot;http://www.mendeley.com/documents/?uuid=4c7fbc6e-681d-4e83-8e2d-2c8241f4db23&quot;],&quot;isTemporary&quot;:false,&quot;legacyDesktopId&quot;:&quot;4c7fbc6e-681d-4e83-8e2d-2c8241f4db23&quot;}],&quot;properties&quot;:{&quot;noteIndex&quot;:0},&quot;isEdited&quot;:false,&quot;manualOverride&quot;:{&quot;citeprocText&quot;:&quot;(Nolen-Hoeksema, 2012; Tamres et al., 2002)&quot;,&quot;isManuallyOverridden&quot;:false,&quot;manualOverrideText&quot;:&quot;&quot;},&quot;citationTag&quot;:&quot;MENDELEY_CITATION_v3_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&quot;},{&quot;citationID&quot;:&quot;MENDELEY_CITATION_3ce12592-7bdb-4314-8e17-a5327ddb3542&quot;,&quot;citationItems&quot;:[{&quot;id&quot;:&quot;525ae55b-0f07-5965-987a-8cf5b35d0ed5&quot;,&quot;itemData&quot;:{&quot;DOI&quot;:&quot;10.1007/s10567-021-00362-4&quot;,&quot;ISBN&quot;:&quot;0123456789&quot;,&quot;ISSN&quot;:&quot;15732827&quot;,&quot;abstract&quot;:&quot;Emotion regulation (ER) is the ability to monitor, evaluate, and modify one’s emotional responses to be appropriate for environmental demands. Poor ER has been considered a transdiagnostic risk factor for a range of internalizing and externalizing disorders and overall decreased well-being in adolescents. A range of evidence-based interventions exist which may improve ER. However, much of the intervention research to date does not include a measure of ER to assess change pre and post treatment, with limited information about the efficacy of these interventions in youth across a range of sample types. There is a clear need for a comprehensive review of the literature examining ER-focused interventions in adolescents with a wide range of presenting disorders. A literature search was originally conducted in January 2020 and an updated search was conducted in February 2021 which elicited 1245 articles, of which 605 were duplicates and were removed. Abstracts of the remaining 640 articles were screened with 121 articles being reviewed in full. Of note, 16 additional articles were identified through references and other sources during this process and were also included in the full review. Of the 137 articles reviewed in full, 41 studies were ultimately included in the present review. The present paper provides a descriptive review of intervention approaches and findings from community prevention programs, programs for war-affected youth, programs for clinical populations, and programs for incarcerated and delinquent adolescents. The overall pooled effect was significantly different from zero based on the pre/post effects [Hedge’s g = 0.29, 95% CI (0.22, 0.36)] and the intervention/control effects [Hedge’s g = 0.19, 95% CI (0.06–0.32)]. Although neither sex nor age significantly accounted for heterogeneity in effect sizes, there were significant findings for population type (clinical vs. community), with community samples having significantly lower effect sizes on average. Impacts of the different ER measures used and significant methodological variability (e.g., use of control groups, length of intervention) across included studies are discussed. Implications and suggestions for future research are reviewed, specifically, that additional understanding of moderators of effects are needed and that measures used to assess change in ER, both dysregulation and adaptive skill use, may need to more directly align with the intervention’s focus and the strategies tau…&quot;,&quot;author&quot;:[{&quot;dropping-particle&quot;:&quot;&quot;,&quot;family&quot;:&quot;Eadeh&quot;,&quot;given&quot;:&quot;Hana May&quot;,&quot;non-dropping-particle&quot;:&quot;&quot;,&quot;parse-names&quot;:false,&quot;suffix&quot;:&quot;&quot;},{&quot;dropping-particle&quot;:&quot;&quot;,&quot;family&quot;:&quot;Breaux&quot;,&quot;given&quot;:&quot;Rosanna&quot;,&quot;non-dropping-particle&quot;:&quot;&quot;,&quot;parse-names&quot;:false,&quot;suffix&quot;:&quot;&quot;},{&quot;dropping-particle&quot;:&quot;&quot;,&quot;family&quot;:&quot;Nikolas&quot;,&quot;given&quot;:&quot;Molly A.&quot;,&quot;non-dropping-particle&quot;:&quot;&quot;,&quot;parse-names&quot;:false,&quot;suffix&quot;:&quot;&quot;}],&quot;container-title&quot;:&quot;Clinical Child and Family Psychology Review&quot;,&quot;id&quot;:&quot;525ae55b-0f07-5965-987a-8cf5b35d0ed5&quot;,&quot;issued&quot;:{&quot;date-parts&quot;:[[&quot;2021&quot;]]},&quot;page&quot;:&quot;684–706&quot;,&quot;publisher&quot;:&quot;Springer US&quot;,&quot;title&quot;:&quot;A Meta-Analytic Review of Emotion Regulation Focused Psychosocial Interventions for Adolescents&quot;,&quot;type&quot;:&quot;article-journal&quot;,&quot;volume&quot;:&quot;24:&quot;},&quot;uris&quot;:[&quot;http://www.mendeley.com/documents/?uuid=acfc98f5-bfb0-4763-a23a-f0c00c52889c&quot;],&quot;isTemporary&quot;:false,&quot;legacyDesktopId&quot;:&quot;acfc98f5-bfb0-4763-a23a-f0c00c52889c&quot;},{&quot;id&quot;:&quot;50f0883d-d8c8-5256-8f85-a7d3bba3c304&quot;,&quot;itemData&quot;:{&quot;DOI&quot;:&quot;10.1007/s00787-020-01498-4&quot;,&quot;ISBN&quot;:&quot;0123456789&quot;,&quot;ISSN&quot;:&quot;1435165X&quot;,&quot;PMID&quot;:&quot;32108914&quot;,&quot;abstract&quot;:&quot;Background: Research investigating the role of emotion regulation (ER) in the development and treatment of psychopathology has increased in recent years. Evidence suggests that an increased focus on ER in treatment can improve existing interventions. Most ER research has neglected young people, therefore the present meta-analysis summarizes the evidence for existing psychosocial intervention and their effectiveness to improve ER in youth. A systematic review and meta-analysis was conducted according to the PRISMA guidelines. Twenty-one randomized-control-trials (RCTs) assessed changes in ER following a psychological intervention in youth exhibiting various psychopathological symptoms. We found moderate effect sizes for current interventions to decrease emotion dysregulation in youth (g = − 0.46) and small effect sizes to improve emotion regulation (g = 0.36). Significant differences between studies including intervention components, ER measures and populations studied resulted in large heterogeneity. This is the first meta-analysis that summarizes the effectiveness for existing interventions to improve ER in youth. The results suggest that interventions can enhance ER in youth, and that these improvements correlate with improvements in psychopathology. More RCTs including larger sample sizes, different age groups and psychopathologies are needed to increase our understanding of what works for who and when.&quot;,&quot;author&quot;:[{&quot;dropping-particle&quot;:&quot;&quot;,&quot;family&quot;:&quot;Moltrecht&quot;,&quot;given&quot;:&quot;Bettina&quot;,&quot;non-dropping-particle&quot;:&quot;&quot;,&quot;parse-names&quot;:false,&quot;suffix&quot;:&quot;&quot;},{&quot;dropping-particle&quot;:&quot;&quot;,&quot;family&quot;:&quot;Deighton&quot;,&quot;given&quot;:&quot;Jessica&quot;,&quot;non-dropping-particle&quot;:&quot;&quot;,&quot;parse-names&quot;:false,&quot;suffix&quot;:&quot;&quot;},{&quot;dropping-particle&quot;:&quot;&quot;,&quot;family&quot;:&quot;Patalay&quot;,&quot;given&quot;:&quot;Praveetha&quot;,&quot;non-dropping-particle&quot;:&quot;&quot;,&quot;parse-names&quot;:false,&quot;suffix&quot;:&quot;&quot;},{&quot;dropping-particle&quot;:&quot;&quot;,&quot;family&quot;:&quot;Edbrooke-Childs&quot;,&quot;given&quot;:&quot;Julian&quot;,&quot;non-dropping-particle&quot;:&quot;&quot;,&quot;parse-names&quot;:false,&quot;suffix&quot;:&quot;&quot;}],&quot;container-title&quot;:&quot;European Child and Adolescent Psychiatry&quot;,&quot;id&quot;:&quot;50f0883d-d8c8-5256-8f85-a7d3bba3c304&quot;,&quot;issue&quot;:&quot;6&quot;,&quot;issued&quot;:{&quot;date-parts&quot;:[[&quot;2021&quot;]]},&quot;page&quot;:&quot;829-848&quot;,&quot;publisher&quot;:&quot;Springer Berlin Heidelberg&quot;,&quot;title&quot;:&quot;Effectiveness of current psychological interventions to improve emotion regulation in youth: a meta-analysis&quot;,&quot;type&quot;:&quot;article-journal&quot;,&quot;volume&quot;:&quot;30&quot;},&quot;uris&quot;:[&quot;http://www.mendeley.com/documents/?uuid=2a03901d-ebc2-40c3-9c90-b4aff274d00c&quot;],&quot;isTemporary&quot;:false,&quot;legacyDesktopId&quot;:&quot;2a03901d-ebc2-40c3-9c90-b4aff274d00c&quot;}],&quot;properties&quot;:{&quot;noteIndex&quot;:0},&quot;isEdited&quot;:false,&quot;manualOverride&quot;:{&quot;citeprocText&quot;:&quot;(Eadeh et al., 2021; Moltrecht et al., 2021)&quot;,&quot;isManuallyOverridden&quot;:false,&quot;manualOverrideText&quot;:&quot;&quot;},&quot;citationTag&quot;:&quot;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&quot;},{&quot;citationID&quot;:&quot;MENDELEY_CITATION_a610db90-1da1-4a90-be9f-1fbfe62084fb&quot;,&quot;citationItems&quot;:[{&quot;id&quot;:&quot;edc58d4e-d81c-525e-8b17-3401014bee41&quot;,&quot;itemData&quot;:{&quot;author&quot;:[{&quot;dropping-particle&quot;:&quot;&quot;,&quot;family&quot;:&quot;European Commission&quot;,&quot;given&quot;:&quot;Directorate-General for Europe's ability to respond to societal challenges&quot;,&quot;non-dropping-particle&quot;:&quot;&quot;,&quot;parse-names&quot;:false,&quot;suffix&quot;:&quot;&quot;}],&quot;id&quot;:&quot;edc58d4e-d81c-525e-8b17-3401014bee41&quot;,&quot;issued&quot;:{&quot;date-parts&quot;:[[&quot;2014&quot;]]},&quot;title&quot;:&quot;Research and Innovation, Responsible research and innovation&quot;,&quot;type&quot;:&quot;report&quot;},&quot;uris&quot;:[&quot;http://www.mendeley.com/documents/?uuid=04ee9d57-fc06-481d-b646-6282635525a6&quot;],&quot;isTemporary&quot;:false,&quot;legacyDesktopId&quot;:&quot;04ee9d57-fc06-481d-b646-6282635525a6&quot;},{&quot;id&quot;:&quot;60885a10-2233-55f8-b753-275c316b767f&quot;,&quot;itemData&quot;:{&quot;DOI&quot;:&quot;10.1093/scipol/scs093&quot;,&quot;ISBN&quot;:&quot;9781003074960&quot;,&quot;ISSN&quot;:&quot;03023427&quot;,&quot;abstract&quot;:&quot;The term responsible (research and) innovation has gained increasing EU policy relevance in the last two years, in particular within the European Commission's Science in Society programme, in the context of the Horizon 2020 Strategy. We provide a brief historical overview of the concept, and identify three distinct features that are emerging from associated discourses. The first is an emphasis on the democratic governance of the purposes of research and innovation and their orientation towards the 'right impacts'. The second is responsiveness, emphasising the integration and institutionalisation of established approaches of anticipation, reflection and deliberation in and around research and innovation, influencing the direction of these and associated policy. The third concerns the framing of responsibility itself in the context of research and innovation as collective activities with uncertain and unpredictable consequences. Finally, we reflect on possible motivations for responsible innovation itself. © The Author 2012. Published by Oxford University Press. All rights reserved.&quot;,&quot;author&quot;:[{&quot;dropping-particle&quot;:&quot;&quot;,&quot;family&quot;:&quot;Owen&quot;,&quot;given&quot;:&quot;Richard&quot;,&quot;non-dropping-particle&quot;:&quot;&quot;,&quot;parse-names&quot;:false,&quot;suffix&quot;:&quot;&quot;},{&quot;dropping-particle&quot;:&quot;&quot;,&quot;family&quot;:&quot;Macnaghten&quot;,&quot;given&quot;:&quot;Phil&quot;,&quot;non-dropping-particle&quot;:&quot;&quot;,&quot;parse-names&quot;:false,&quot;suffix&quot;:&quot;&quot;},{&quot;dropping-particle&quot;:&quot;&quot;,&quot;family&quot;:&quot;Stilgoe&quot;,&quot;given&quot;:&quot;Jack&quot;,&quot;non-dropping-particle&quot;:&quot;&quot;,&quot;parse-names&quot;:false,&quot;suffix&quot;:&quot;&quot;}],&quot;container-title&quot;:&quot;Science and Public Policy&quot;,&quot;id&quot;:&quot;60885a10-2233-55f8-b753-275c316b767f&quot;,&quot;issue&quot;:&quot;6&quot;,&quot;issued&quot;:{&quot;date-parts&quot;:[[&quot;2012&quot;]]},&quot;page&quot;:&quot;751-760&quot;,&quot;title&quot;:&quot;Responsible research and innovation: From science in society to science for society, with society&quot;,&quot;type&quot;:&quot;article-journal&quot;,&quot;volume&quot;:&quot;39&quot;},&quot;uris&quot;:[&quot;http://www.mendeley.com/documents/?uuid=f99984cf-0f2b-4290-93d0-a12ffc066f28&quot;],&quot;isTemporary&quot;:false,&quot;legacyDesktopId&quot;:&quot;f99984cf-0f2b-4290-93d0-a12ffc066f28&quot;},{&quot;id&quot;:&quot;49e9bab9-c98d-5c2c-9ab3-20cd40aac3ae&quot;,&quot;itemData&quot;:{&quot;DOI&quot;:&quot;10.1016/j.respol.2013.05.008&quot;,&quot;ISSN&quot;:&quot;00487333&quot;,&quot;abstract&quot;:&quot;The governance of emerging science and innovation is a major challenge for contemporary democracies. In this paper we present a framework for understanding and supporting efforts aimed at 'responsible innovation'. The framework was developed in part through work with one of the first major research projects in the controversial area of geoengineering, funded by the UK Research Councils. We describe this case study, and how this became a location to articulate and explore four integrated dimensions of responsible innovation: anticipation, reflexivity, inclusion and responsiveness. Although the framework for responsible innovation was designed for use by the UK Research Councils and the scientific communities they support, we argue that it has more general application and relevance. © 2013 Elsevier B.V. All rights reserved.&quot;,&quot;author&quot;:[{&quot;dropping-particle&quot;:&quot;&quot;,&quot;family&quot;:&quot;Stilgoe&quot;,&quot;given&quot;:&quot;Jack&quot;,&quot;non-dropping-particle&quot;:&quot;&quot;,&quot;parse-names&quot;:false,&quot;suffix&quot;:&quot;&quot;},{&quot;dropping-particle&quot;:&quot;&quot;,&quot;family&quot;:&quot;Owen&quot;,&quot;given&quot;:&quot;Richard&quot;,&quot;non-dropping-particle&quot;:&quot;&quot;,&quot;parse-names&quot;:false,&quot;suffix&quot;:&quot;&quot;},{&quot;dropping-particle&quot;:&quot;&quot;,&quot;family&quot;:&quot;Macnaghten&quot;,&quot;given&quot;:&quot;Phil&quot;,&quot;non-dropping-particle&quot;:&quot;&quot;,&quot;parse-names&quot;:false,&quot;suffix&quot;:&quot;&quot;}],&quot;container-title&quot;:&quot;Research Policy&quot;,&quot;id&quot;:&quot;49e9bab9-c98d-5c2c-9ab3-20cd40aac3ae&quot;,&quot;issue&quot;:&quot;9&quot;,&quot;issued&quot;:{&quot;date-parts&quot;:[[&quot;2013&quot;]]},&quot;page&quot;:&quot;1568-1580&quot;,&quot;publisher&quot;:&quot;Elsevier B.V.&quot;,&quot;title&quot;:&quot;Developing a framework for responsible innovation&quot;,&quot;type&quot;:&quot;article-journal&quot;,&quot;volume&quot;:&quot;42&quot;},&quot;uris&quot;:[&quot;http://www.mendeley.com/documents/?uuid=a8226917-47b5-4e51-8780-f6215c97baf4&quot;],&quot;isTemporary&quot;:false,&quot;legacyDesktopId&quot;:&quot;a8226917-47b5-4e51-8780-f6215c97baf4&quot;},{&quot;id&quot;:&quot;b2965f52-67ad-5c0d-8950-3c2b3986f843&quot;,&quot;itemData&quot;:{&quot;DOI&quot;:&quot;10.1111/mbe.12213&quot;,&quot;ISSN&quot;:&quot;1751228X&quot;,&quot;abstract&quot;:&quot;We propose a Responsible Research and Innovation (RRI) framework to improve the alignment between mind, brain, and education (MBE) research, the educational practice, and other societal stakeholders. RRI is an approach that has successfully been used in different research fields, but not yet in MBE research. After substantiating the need for, and possibilities of using this framework within MBE research, we report a case study to demonstrate the feasibility and benefits of RRI within an MBE context. This case study entails developing an educational intervention to improve learners' sense of agency regarding their own learning processes using neurofeedback. Using RRI, we found that societal stakeholders (teenagers, parents, and teachers) anticipate different potential impacts of this neurotechnology-based intervention than researchers did, enabling us to adapt the intervention according to these perspectives. This example demonstrates that RRI enables researchers to be reflexive and responsive to the stakeholders needs and values, to ultimately improve the educational and societal value of MBE research.&quot;,&quot;author&quot;:[{&quot;dropping-particle&quot;:&quot;&quot;,&quot;family&quot;:&quot;Atteveldt&quot;,&quot;given&quot;:&quot;Nienke&quot;,&quot;non-dropping-particle&quot;:&quot;van&quot;,&quot;parse-names&quot;:false,&quot;suffix&quot;:&quot;&quot;},{&quot;dropping-particle&quot;:&quot;&quot;,&quot;family&quot;:&quot;Tijsma&quot;,&quot;given&quot;:&quot;Geertje&quot;,&quot;non-dropping-particle&quot;:&quot;&quot;,&quot;parse-names&quot;:false,&quot;suffix&quot;:&quot;&quot;},{&quot;dropping-particle&quot;:&quot;&quot;,&quot;family&quot;:&quot;Janssen&quot;,&quot;given&quot;:&quot;Tieme&quot;,&quot;non-dropping-particle&quot;:&quot;&quot;,&quot;parse-names&quot;:false,&quot;suffix&quot;:&quot;&quot;},{&quot;dropping-particle&quot;:&quot;&quot;,&quot;family&quot;:&quot;Kupper&quot;,&quot;given&quot;:&quot;Frank&quot;,&quot;non-dropping-particle&quot;:&quot;&quot;,&quot;parse-names&quot;:false,&quot;suffix&quot;:&quot;&quot;}],&quot;container-title&quot;:&quot;Mind, Brain, and Education&quot;,&quot;id&quot;:&quot;b2965f52-67ad-5c0d-8950-3c2b3986f843&quot;,&quot;issue&quot;:&quot;4&quot;,&quot;issued&quot;:{&quot;date-parts&quot;:[[&quot;2019&quot;]]},&quot;page&quot;:&quot;279-287&quot;,&quot;title&quot;:&quot;Responsible Research and Innovation as a Novel Approach to Guide Educational Impact of Mind, Brain, and Education Research&quot;,&quot;type&quot;:&quot;article-journal&quot;,&quot;volume&quot;:&quot;13&quot;},&quot;uris&quot;:[&quot;http://www.mendeley.com/documents/?uuid=f9346817-a8fe-4479-b1a4-171d6cbfd278&quot;],&quot;isTemporary&quot;:false,&quot;legacyDesktopId&quot;:&quot;f9346817-a8fe-4479-b1a4-171d6cbfd278&quot;},{&quot;id&quot;:&quot;43062ec4-10db-595b-9428-9cd0fb2bece3&quot;,&quot;itemData&quot;:{&quot;ISSN&quot;:&quot;0003066X&quot;,&quot;abstract&quot;:&quot;We address the significance and implications o f the formal entry of qualitative inquiry into the American Psychological Association. In our view, the discipline is enriched in new and important ways. Most prominently, the qualitative movement brings with it a pluralist orientation to knowledge and to practices of inquiry. Adding to the traditional view of knowledge as empirically supported theory are research practices congenial with varying accounts of knowledge, including, for example, knowledge as hermeneutic understanding, social construction, and practicebased experience. Added to the goal of prediction are investments in increasing cultural understanding, challenging cultural conventions, and directly fostering social change. The qualitative movement also enriches the discipline as a whole through the special ways in which it inspires new ranges o f theory, fosters minority inclusion, and invites interdisciplinary collaboration. Finally, the movement holds promise in terms of the discipline’s contribution to society at large. Here we focus on the advantages of knowing with others in addition to about them, and on ways in which qualitative work enhances communication with the society and the world. Realizing these potentials will depend on developments in responsible research and reporting, academic and journal policies, along with the discipline’s capacities for appreciating a more comprehensive orientation to inquiry. [ABSTRACT FROM AUTHOR]&quot;,&quot;author&quot;:[{&quot;dropping-particle&quot;:&quot;&quot;,&quot;family&quot;:&quot;Freeman&quot;,&quot;given&quot;:&quot;Mark&quot;,&quot;non-dropping-particle&quot;:&quot;&quot;,&quot;parse-names&quot;:false,&quot;suffix&quot;:&quot;&quot;},{&quot;dropping-particle&quot;:&quot;&quot;,&quot;family&quot;:&quot;Gergen&quot;,&quot;given&quot;:&quot;Kenneth J&quot;,&quot;non-dropping-particle&quot;:&quot;&quot;,&quot;parse-names&quot;:false,&quot;suffix&quot;:&quot;&quot;},{&quot;dropping-particle&quot;:&quot;&quot;,&quot;family&quot;:&quot;Josselson&quot;,&quot;given&quot;:&quot;Ruthellen&quot;,&quot;non-dropping-particle&quot;:&quot;&quot;,&quot;parse-names&quot;:false,&quot;suffix&quot;:&quot;&quot;}],&quot;container-title&quot;:&quot;American Psychologist&quot;,&quot;id&quot;:&quot;43062ec4-10db-595b-9428-9cd0fb2bece3&quot;,&quot;issue&quot;:&quot;1&quot;,&quot;issued&quot;:{&quot;date-parts&quot;:[[&quot;2015&quot;]]},&quot;page&quot;:&quot;1-9&quot;,&quot;title&quot;:&quot;The promises of qualitative inquiry.&quot;,&quot;type&quot;:&quot;article-journal&quot;,&quot;volume&quot;:&quot;70&quot;},&quot;uris&quot;:[&quot;http://www.mendeley.com/documents/?uuid=1c4430a7-c9b9-4ef5-b080-73a4ede2618a&quot;],&quot;isTemporary&quot;:false,&quot;legacyDesktopId&quot;:&quot;1c4430a7-c9b9-4ef5-b080-73a4ede2618a&quot;},{&quot;id&quot;:&quot;a9c73a49-ad23-5825-9c09-6cd059dc468d&quot;,&quot;itemData&quot;:{&quot;DOI&quot;:&quot;10.1016/j.cpr.2009.11.004&quot;,&quot;ISSN&quot;:&quot;02727358&quot;,&quot;PMID&quot;:&quot;20015584&quot;,&quot;abstract&quot;:&quot;We examined the relationships between six emotion-regulation strategies (acceptance, avoidance, problem solving, reappraisal, rumination, and suppression) and symptoms of four psychopathologies (anxiety, depression, eating, and substance-related disorders). We combined 241 effect sizes from 114 studies that examined the relationships between dispositional emotion regulation and psychopathology. We focused on dispositional emotion regulation in order to assess patterns of responding to emotion over time. First, we examined the relationship between each regulatory strategy and psychopathology across the four disorders. We found a large effect size for rumination, medium to large for avoidance, problem solving, and suppression, and small to medium for reappraisal and acceptance. These results are surprising, given the prominence of reappraisal and acceptance in treatment models, such as cognitive-behavioral therapy and acceptance-based treatments, respectively. Second, we examined the relationship between each regulatory strategy and each of the four psychopathology groups. We found that internalizing disorders were more consistently associated with regulatory strategies than externalizing disorders. Lastly, many of our analyses showed that whether the sample came from a clinical or normative population significantly moderated the relationships. This finding underscores the importance of adopting a multi-sample approach to the study of psychopathology. © 2009 Elsevier B.V. All rights reserved.&quot;,&quot;author&quot;:[{&quot;dropping-particle&quot;:&quot;&quot;,&quot;family&quot;:&quot;Aldao&quot;,&quot;given&quot;:&quot;Amelia&quot;,&quot;non-dropping-particle&quot;:&quot;&quot;,&quot;parse-names&quot;:false,&quot;suffix&quot;:&quot;&quot;},{&quot;dropping-particle&quot;:&quot;&quot;,&quot;family&quot;:&quot;Nolen-Hoeksema&quot;,&quot;given&quot;:&quot;Susan&quot;,&quot;non-dropping-particle&quot;:&quot;&quot;,&quot;parse-names&quot;:false,&quot;suffix&quot;:&quot;&quot;},{&quot;dropping-particle&quot;:&quot;&quot;,&quot;family&quot;:&quot;Schweizer&quot;,&quot;given&quot;:&quot;Susanne&quot;,&quot;non-dropping-particle&quot;:&quot;&quot;,&quot;parse-names&quot;:false,&quot;suffix&quot;:&quot;&quot;}],&quot;container-title&quot;:&quot;Clinical Psychology Review&quot;,&quot;id&quot;:&quot;a9c73a49-ad23-5825-9c09-6cd059dc468d&quot;,&quot;issue&quot;:&quot;2&quot;,&quot;issued&quot;:{&quot;date-parts&quot;:[[&quot;2010&quot;]]},&quot;page&quot;:&quot;217-237&quot;,&quot;publisher&quot;:&quot;Elsevier B.V.&quot;,&quot;title&quot;:&quot;Emotion-regulation strategies across psychopathology: A meta-analytic review&quot;,&quot;type&quot;:&quot;article-journal&quot;,&quot;volume&quot;:&quot;30&quot;},&quot;uris&quot;:[&quot;http://www.mendeley.com/documents/?uuid=f71812d2-1d47-4a54-871a-4f1e922b24bb&quot;],&quot;isTemporary&quot;:false,&quot;legacyDesktopId&quot;:&quot;f71812d2-1d47-4a54-871a-4f1e922b24bb&quot;}],&quot;properties&quot;:{&quot;noteIndex&quot;:0},&quot;isEdited&quot;:false,&quot;manualOverride&quot;:{&quot;citeprocText&quot;:&quot;(Aldao et al., 2010; European Commission, 2014; Freeman et al., 2015; Owen et al., 2012; Stilgoe et al., 2013; van Atteveldt et al., 2019)&quot;,&quot;isManuallyOverridden&quot;:false,&quot;manualOverrideText&quot;:&quot;&quot;},&quot;citationTag&quot;:&quot;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&quot;},{&quot;citationID&quot;:&quot;MENDELEY_CITATION_0165c17c-c1f3-419c-bd6c-a75195b518ff&quot;,&quot;citationItems&quot;:[{&quot;id&quot;:&quot;53b076b5-7d25-5db8-9473-99de6ffebdf7&quot;,&quot;itemData&quot;:{&quot;DOI&quot;:&quot;10.1037/a0023307&quot;,&quot;ISSN&quot;:&quot;0022006X&quot;,&quot;PMID&quot;:&quot;21500888&quot;,&quot;abstract&quot;:&quot;Objective: To complement standardized measurement of symptoms, we developed and tested an efficient strategy for identifying (before treatment) and repeatedly assessing (during treatment) the problems identified as most important by caregivers and youths in psychotherapy. Method: A total of 178 outpatient-referred youths, 7-13 years of age, and their caregivers separately identified the 3 problems of greatest concern to them at pretreatment and then rated the severity of those problems weekly during treatment. The Top Problems measure thus formed was evaluated for (a) whether it added to the information obtained through empirically derived standardized measures (e.g., the Child Behavior Checklist [CBCL; Achenbach &amp; Rescorla, 2001] and the Youth Self-Report [YSR; Achenbach &amp; Rescorla, 2001]) and (b) whether it met conventional psychometric standards. Results: The problems identified were significant and clinically relevant; most matched CBCL/YSR items while adding specificity. The top problems also complemented the information yield of the CBCL/YSR; for example, for 41 of caregivers and 79 of youths, the identified top problems did not correspond to any items of any narrowband scales in the clinical range. Evidence on test-retest reliability, convergent and discriminant validity, sensitivity to change, slope reliability, and the association of Top Problems slopes with standardized measure slopes supported the psychometric strength of the measure. Conclusions: The Top Problems measure appears to be a psychometrically sound, client-guided approach that complements empirically derived standardized assessment; the approach can help focus attention and treatment planning on the problems that youths and caregivers consider most important and can generate evidence on trajectories of change in those problems during treatment. © 2011 American Psychological Association.&quot;,&quot;author&quot;:[{&quot;dropping-particle&quot;:&quot;&quot;,&quot;family&quot;:&quot;Weisz&quot;,&quot;given&quot;:&quot;John R.&quot;,&quot;non-dropping-particle&quot;:&quot;&quot;,&quot;parse-names&quot;:false,&quot;suffix&quot;:&quot;&quot;},{&quot;dropping-particle&quot;:&quot;&quot;,&quot;family&quot;:&quot;Chorpita&quot;,&quot;given&quot;:&quot;Bruce F.&quot;,&quot;non-dropping-particle&quot;:&quot;&quot;,&quot;parse-names&quot;:false,&quot;suffix&quot;:&quot;&quot;},{&quot;dropping-particle&quot;:&quot;&quot;,&quot;family&quot;:&quot;Frye&quot;,&quot;given&quot;:&quot;Alice&quot;,&quot;non-dropping-particle&quot;:&quot;&quot;,&quot;parse-names&quot;:false,&quot;suffix&quot;:&quot;&quot;},{&quot;dropping-particle&quot;:&quot;&quot;,&quot;family&quot;:&quot;Ng&quot;,&quot;given&quot;:&quot;Mei Yi&quot;,&quot;non-dropping-particle&quot;:&quot;&quot;,&quot;parse-names&quot;:false,&quot;suffix&quot;:&quot;&quot;},{&quot;dropping-particle&quot;:&quot;&quot;,&quot;family&quot;:&quot;Lau&quot;,&quot;given&quot;:&quot;Nancy&quot;,&quot;non-dropping-particle&quot;:&quot;&quot;,&quot;parse-names&quot;:false,&quot;suffix&quot;:&quot;&quot;},{&quot;dropping-particle&quot;:&quot;&quot;,&quot;family&quot;:&quot;Bearman&quot;,&quot;given&quot;:&quot;Sarah Kate&quot;,&quot;non-dropping-particle&quot;:&quot;&quot;,&quot;parse-names&quot;:false,&quot;suffix&quot;:&quot;&quot;},{&quot;dropping-particle&quot;:&quot;&quot;,&quot;family&quot;:&quot;Ugueto&quot;,&quot;given&quot;:&quot;Ana M.&quot;,&quot;non-dropping-particle&quot;:&quot;&quot;,&quot;parse-names&quot;:false,&quot;suffix&quot;:&quot;&quot;},{&quot;dropping-particle&quot;:&quot;&quot;,&quot;family&quot;:&quot;Langer&quot;,&quot;given&quot;:&quot;David A.&quot;,&quot;non-dropping-particle&quot;:&quot;&quot;,&quot;parse-names&quot;:false,&quot;suffix&quot;:&quot;&quot;},{&quot;dropping-particle&quot;:&quot;&quot;,&quot;family&quot;:&quot;Hoagwood&quot;,&quot;given&quot;:&quot;Kimberly E.&quot;,&quot;non-dropping-particle&quot;:&quot;&quot;,&quot;parse-names&quot;:false,&quot;suffix&quot;:&quot;&quot;}],&quot;container-title&quot;:&quot;Journal of Consulting and Clinical Psychology&quot;,&quot;id&quot;:&quot;53b076b5-7d25-5db8-9473-99de6ffebdf7&quot;,&quot;issue&quot;:&quot;3&quot;,&quot;issued&quot;:{&quot;date-parts&quot;:[[&quot;2011&quot;]]},&quot;page&quot;:&quot;369-380&quot;,&quot;title&quot;:&quot;Youth top problems: Using idiographic, consumer-guided assessment to identify treatment needs and to track change during psychotherapy&quot;,&quot;type&quot;:&quot;article-journal&quot;,&quot;volume&quot;:&quot;79&quot;},&quot;uris&quot;:[&quot;http://www.mendeley.com/documents/?uuid=d0776347-3a0d-4def-9855-e3c69bb322be&quot;],&quot;isTemporary&quot;:false,&quot;legacyDesktopId&quot;:&quot;d0776347-3a0d-4def-9855-e3c69bb322be&quot;},{&quot;id&quot;:&quot;c42ada55-379b-5484-900c-8e1d7991fc12&quot;,&quot;itemData&quot;:{&quot;DOI&quot;:&quot;10.1002/jclp.23319&quot;,&quot;ISSN&quot;:&quot;10974679&quot;,&quot;abstract&quot;:&quot;Idiographic patient-reported outcome measures (I-PROMs) are a growing set of individualized tools for use in routine outcome monitoring (ROM) in psychological therapies. This paper presents a position statement on their conceptualization, use, and analysis, based on contemporary evidence and clinical practice. Four problem-based, and seven goal-based, I-PROMs, with some evidence of psychometric evaluation and use in psychotherapy, were identified. I-PROMs may be particularly valuable to the evaluation of psychological therapies because of their clinical utility and their alignment with a patient-centered approach. However, there are several challenges for I-PROMs: how to generate items in a robust manner, their measurement model, methods for establishing their reliability and validity, and the meaning of an aggregated I-PROM score. Based on the current state of the literature, we recommend that I-PROMs are used to complement nomothetic measures. Research recommendations are also made regarding the most appropriate methods for analyzing I-PROM data.&quot;,&quot;author&quot;:[{&quot;dropping-particle&quot;:&quot;&quot;,&quot;family&quot;:&quot;Sales&quot;,&quot;given&quot;:&quot;Célia M.D.&quot;,&quot;non-dropping-particle&quot;:&quot;&quot;,&quot;parse-names&quot;:false,&quot;suffix&quot;:&quot;&quot;},{&quot;dropping-particle&quot;:&quot;&quot;,&quot;family&quot;:&quot;Ashworth&quot;,&quot;given&quot;:&quot;Mark&quot;,&quot;non-dropping-particle&quot;:&quot;&quot;,&quot;parse-names&quot;:false,&quot;suffix&quot;:&quot;&quot;},{&quot;dropping-particle&quot;:&quot;&quot;,&quot;family&quot;:&quot;Ayis&quot;,&quot;given&quot;:&quot;Salma&quot;,&quot;non-dropping-particle&quot;:&quot;&quot;,&quot;parse-names&quot;:false,&quot;suffix&quot;:&quot;&quot;},{&quot;dropping-particle&quot;:&quot;&quot;,&quot;family&quot;:&quot;Barkham&quot;,&quot;given&quot;:&quot;Michael&quot;,&quot;non-dropping-particle&quot;:&quot;&quot;,&quot;parse-names&quot;:false,&quot;suffix&quot;:&quot;&quot;},{&quot;dropping-particle&quot;:&quot;&quot;,&quot;family&quot;:&quot;Edbrooke-Childs&quot;,&quot;given&quot;:&quot;Julian&quot;,&quot;non-dropping-particle&quot;:&quot;&quot;,&quot;parse-names&quot;:false,&quot;suffix&quot;:&quot;&quot;},{&quot;dropping-particle&quot;:&quot;&quot;,&quot;family&quot;:&quot;Faísca&quot;,&quot;given&quot;:&quot;Luís&quot;,&quot;non-dropping-particle&quot;:&quot;&quot;,&quot;parse-names&quot;:false,&quot;suffix&quot;:&quot;&quot;},{&quot;dropping-particle&quot;:&quot;&quot;,&quot;family&quot;:&quot;Jacob&quot;,&quot;given&quot;:&quot;Jenna&quot;,&quot;non-dropping-particle&quot;:&quot;&quot;,&quot;parse-names&quot;:false,&quot;suffix&quot;:&quot;&quot;},{&quot;dropping-particle&quot;:&quot;&quot;,&quot;family&quot;:&quot;Xu&quot;,&quot;given&quot;:&quot;Dan&quot;,&quot;non-dropping-particle&quot;:&quot;&quot;,&quot;parse-names&quot;:false,&quot;suffix&quot;:&quot;&quot;},{&quot;dropping-particle&quot;:&quot;&quot;,&quot;family&quot;:&quot;Cooper&quot;,&quot;given&quot;:&quot;Mick&quot;,&quot;non-dropping-particle&quot;:&quot;&quot;,&quot;parse-names&quot;:false,&quot;suffix&quot;:&quot;&quot;}],&quot;container-title&quot;:&quot;Journal of Clinical Psychology&quot;,&quot;id&quot;:&quot;c42ada55-379b-5484-900c-8e1d7991fc12&quot;,&quot;issue&quot;:&quot;January&quot;,&quot;issued&quot;:{&quot;date-parts&quot;:[[&quot;2022&quot;]]},&quot;page&quot;:&quot;1-26&quot;,&quot;title&quot;:&quot;Idiographic patient reported outcome measures (I-PROMs) for routine outcome monitoring in psychological therapies: Position paper&quot;,&quot;type&quot;:&quot;article-journal&quot;},&quot;uris&quot;:[&quot;http://www.mendeley.com/documents/?uuid=e77c7a57-5316-4bd0-b4d0-ab22ae656b0e&quot;],&quot;isTemporary&quot;:false,&quot;legacyDesktopId&quot;:&quot;e77c7a57-5316-4bd0-b4d0-ab22ae656b0e&quot;}],&quot;properties&quot;:{&quot;noteIndex&quot;:0},&quot;isEdited&quot;:false,&quot;manualOverride&quot;:{&quot;citeprocText&quot;:&quot;(Sales et al., 2022; Weisz et al., 2011)&quot;,&quot;isManuallyOverridden&quot;:false,&quot;manualOverrideText&quot;:&quot;&quot;},&quot;citationTag&quot;:&quot;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&quot;},{&quot;citationID&quot;:&quot;MENDELEY_CITATION_22cd2dfe-a411-460a-a8f3-966889647ad9&quot;,&quot;citationItems&quot;:[{&quot;id&quot;:&quot;779fc8a5-c05f-533b-a7fe-bf16ac19e932&quot;,&quot;itemData&quot;:{&quot;DOI&quot;:&quot;10.1016/j.brat.2021.104011&quot;,&quot;ISSN&quot;:&quot;1873622X&quot;,&quot;PMID&quot;:&quot;34998034&quot;,&quot;abstract&quot;:&quot;In recent years, network approaches to psychopathology have sparked much debate and have had a significant impact on how mental disorders are perceived in the field of clinical psychology. However, there are many important challenges in moving from theory to empirical research and clinical practice and vice versa. Therefore, in this article, we bring together different points of view on psychological networks by methodologists and clinicians to give a critical overview on these challenges, and to present an agenda for addressing these challenges. In contrast to previous reviews, we especially focus on methodological issues related to temporal networks. This includes topics such as selecting and assessing the quality of the nodes in the network, distinguishing between- and within-person effects in networks, relating items that are measured at different time scales, and dealing with changes in network structures. These issues are not only important for researchers using network models on empirical data, but also for clinicians, who are increasingly likely to encounter (person-specific) networks in the consulting room.&quot;,&quot;author&quot;:[{&quot;dropping-particle&quot;:&quot;&quot;,&quot;family&quot;:&quot;Bringmann&quot;,&quot;given&quot;:&quot;Laura F.&quot;,&quot;non-dropping-particle&quot;:&quot;&quot;,&quot;parse-names&quot;:false,&quot;suffix&quot;:&quot;&quot;},{&quot;dropping-particle&quot;:&quot;&quot;,&quot;family&quot;:&quot;Albers&quot;,&quot;given&quot;:&quot;Casper&quot;,&quot;non-dropping-particle&quot;:&quot;&quot;,&quot;parse-names&quot;:false,&quot;suffix&quot;:&quot;&quot;},{&quot;dropping-particle&quot;:&quot;&quot;,&quot;family&quot;:&quot;Bockting&quot;,&quot;given&quot;:&quot;Claudi&quot;,&quot;non-dropping-particle&quot;:&quot;&quot;,&quot;parse-names&quot;:false,&quot;suffix&quot;:&quot;&quot;},{&quot;dropping-particle&quot;:&quot;&quot;,&quot;family&quot;:&quot;Borsboom&quot;,&quot;given&quot;:&quot;Denny&quot;,&quot;non-dropping-particle&quot;:&quot;&quot;,&quot;parse-names&quot;:false,&quot;suffix&quot;:&quot;&quot;},{&quot;dropping-particle&quot;:&quot;&quot;,&quot;family&quot;:&quot;Ceulemans&quot;,&quot;given&quot;:&quot;Eva&quot;,&quot;non-dropping-particle&quot;:&quot;&quot;,&quot;parse-names&quot;:false,&quot;suffix&quot;:&quot;&quot;},{&quot;dropping-particle&quot;:&quot;&quot;,&quot;family&quot;:&quot;Cramer&quot;,&quot;given&quot;:&quot;Angélique&quot;,&quot;non-dropping-particle&quot;:&quot;&quot;,&quot;parse-names&quot;:false,&quot;suffix&quot;:&quot;&quot;},{&quot;dropping-particle&quot;:&quot;&quot;,&quot;family&quot;:&quot;Epskamp&quot;,&quot;given&quot;:&quot;Sacha&quot;,&quot;non-dropping-particle&quot;:&quot;&quot;,&quot;parse-names&quot;:false,&quot;suffix&quot;:&quot;&quot;},{&quot;dropping-particle&quot;:&quot;&quot;,&quot;family&quot;:&quot;Eronen&quot;,&quot;given&quot;:&quot;Markus I.&quot;,&quot;non-dropping-particle&quot;:&quot;&quot;,&quot;parse-names&quot;:false,&quot;suffix&quot;:&quot;&quot;},{&quot;dropping-particle&quot;:&quot;&quot;,&quot;family&quot;:&quot;Hamaker&quot;,&quot;given&quot;:&quot;Ellen&quot;,&quot;non-dropping-particle&quot;:&quot;&quot;,&quot;parse-names&quot;:false,&quot;suffix&quot;:&quot;&quot;},{&quot;dropping-particle&quot;:&quot;&quot;,&quot;family&quot;:&quot;Kuppens&quot;,&quot;given&quot;:&quot;Peter&quot;,&quot;non-dropping-particle&quot;:&quot;&quot;,&quot;parse-names&quot;:false,&quot;suffix&quot;:&quot;&quot;},{&quot;dropping-particle&quot;:&quot;&quot;,&quot;family&quot;:&quot;Lutz&quot;,&quot;given&quot;:&quot;Wolfgang&quot;,&quot;non-dropping-particle&quot;:&quot;&quot;,&quot;parse-names&quot;:false,&quot;suffix&quot;:&quot;&quot;},{&quot;dropping-particle&quot;:&quot;&quot;,&quot;family&quot;:&quot;McNally&quot;,&quot;given&quot;:&quot;Richard J.&quot;,&quot;non-dropping-particle&quot;:&quot;&quot;,&quot;parse-names&quot;:false,&quot;suffix&quot;:&quot;&quot;},{&quot;dropping-particle&quot;:&quot;&quot;,&quot;family&quot;:&quot;Molenaar&quot;,&quot;given&quot;:&quot;Peter&quot;,&quot;non-dropping-particle&quot;:&quot;&quot;,&quot;parse-names&quot;:false,&quot;suffix&quot;:&quot;&quot;},{&quot;dropping-particle&quot;:&quot;&quot;,&quot;family&quot;:&quot;Tio&quot;,&quot;given&quot;:&quot;Pia&quot;,&quot;non-dropping-particle&quot;:&quot;&quot;,&quot;parse-names&quot;:false,&quot;suffix&quot;:&quot;&quot;},{&quot;dropping-particle&quot;:&quot;&quot;,&quot;family&quot;:&quot;Voelkle&quot;,&quot;given&quot;:&quot;Manuel C.&quot;,&quot;non-dropping-particle&quot;:&quot;&quot;,&quot;parse-names&quot;:false,&quot;suffix&quot;:&quot;&quot;},{&quot;dropping-particle&quot;:&quot;&quot;,&quot;family&quot;:&quot;Wichers&quot;,&quot;given&quot;:&quot;Marieke&quot;,&quot;non-dropping-particle&quot;:&quot;&quot;,&quot;parse-names&quot;:false,&quot;suffix&quot;:&quot;&quot;}],&quot;container-title&quot;:&quot;Behaviour Research and Therapy&quot;,&quot;id&quot;:&quot;779fc8a5-c05f-533b-a7fe-bf16ac19e932&quot;,&quot;issued&quot;:{&quot;date-parts&quot;:[[&quot;2022&quot;]]},&quot;title&quot;:&quot;Psychopathological networks: Theory, methods and practice&quot;,&quot;type&quot;:&quot;article-journal&quot;,&quot;volume&quot;:&quot;149&quot;},&quot;uris&quot;:[&quot;http://www.mendeley.com/documents/?uuid=62677a9f-efac-4ddc-8440-9ca70750fd15&quot;],&quot;isTemporary&quot;:false,&quot;legacyDesktopId&quot;:&quot;62677a9f-efac-4ddc-8440-9ca70750fd15&quot;},{&quot;id&quot;:&quot;3baea006-be06-5896-926a-591f44a819ad&quot;,&quot;itemData&quot;:{&quot;DOI&quot;:&quot;10.1037/met0000466&quot;,&quot;ISSN&quot;:&quot;1082989X&quot;,&quot;abstract&quot;:&quot;Recent times have seen a call for personalized psychotherapy and tailored communication during treatment, leading to the necessity to model the complex dynamics of mental disorders in a single subject. To this aim, time-series data in one patient can be collected through ecological momentary assessment and analyzed with the graphical vector autoregressive model, estimating temporal and contemporaneous idiographic networks. Idiographic networks graph interindividual processes that may be potentially used to tailor psychotherapy and provide personalized feedback to clients and are regarded as a promising tool for clinical practice. However, the question whether we can reliably estimate them in clinical settings remains unanswered. We conducted a large-scale simulation study in the context of psychopathology, testing the performance of personalized networks with different numbers of time points, percentages of missing data, and estimation methods. Results indicate that sensitivity is low with sample sizes feasible for clinical practice (75 and 100 time points). It seems possible to retrieve the global network structure but not to recover the full network. Estimating temporal networks appears particularly challenging; thus, with 75 and 100 observations, it is advisable to reduce the number of nodes to around six variables. With regard to missing data, full information maximum likelihood and the Kalman filter are effective in addressing random item-level missing data; consequently, planned missingness is a valid method to deal with missing data. We discuss possible methodological and clinical solutions to the challenges raised in this work.&quot;,&quot;author&quot;:[{&quot;dropping-particle&quot;:&quot;&quot;,&quot;family&quot;:&quot;Mansueto&quot;,&quot;given&quot;:&quot;Alessandra C.&quot;,&quot;non-dropping-particle&quot;:&quot;&quot;,&quot;parse-names&quot;:false,&quot;suffix&quot;:&quot;&quot;},{&quot;dropping-particle&quot;:&quot;&quot;,&quot;family&quot;:&quot;Wiers&quot;,&quot;given&quot;:&quot;Reinout W.&quot;,&quot;non-dropping-particle&quot;:&quot;&quot;,&quot;parse-names&quot;:false,&quot;suffix&quot;:&quot;&quot;},{&quot;dropping-particle&quot;:&quot;&quot;,&quot;family&quot;:&quot;Weert&quot;,&quot;given&quot;:&quot;Julia C.M.&quot;,&quot;non-dropping-particle&quot;:&quot;van&quot;,&quot;parse-names&quot;:false,&quot;suffix&quot;:&quot;&quot;},{&quot;dropping-particle&quot;:&quot;&quot;,&quot;family&quot;:&quot;Schouten&quot;,&quot;given&quot;:&quot;Barbara C.&quot;,&quot;non-dropping-particle&quot;:&quot;&quot;,&quot;parse-names&quot;:false,&quot;suffix&quot;:&quot;&quot;},{&quot;dropping-particle&quot;:&quot;&quot;,&quot;family&quot;:&quot;Epskamp&quot;,&quot;given&quot;:&quot;Sacha&quot;,&quot;non-dropping-particle&quot;:&quot;&quot;,&quot;parse-names&quot;:false,&quot;suffix&quot;:&quot;&quot;}],&quot;container-title&quot;:&quot;Psychological Methods&quot;,&quot;id&quot;:&quot;3baea006-be06-5896-926a-591f44a819ad&quot;,&quot;issue&quot;:&quot;5&quot;,&quot;issued&quot;:{&quot;date-parts&quot;:[[&quot;2022&quot;]]},&quot;page&quot;:&quot;1052-1068&quot;,&quot;title&quot;:&quot;Investigating the Feasibility of Idiographic Network Models&quot;,&quot;type&quot;:&quot;article-journal&quot;,&quot;volume&quot;:&quot;28&quot;},&quot;uris&quot;:[&quot;http://www.mendeley.com/documents/?uuid=f1775837-d0bf-4325-9c75-44552a76cb66&quot;],&quot;isTemporary&quot;:false,&quot;legacyDesktopId&quot;:&quot;f1775837-d0bf-4325-9c75-44552a76cb66&quot;}],&quot;properties&quot;:{&quot;noteIndex&quot;:0},&quot;isEdited&quot;:false,&quot;manualOverride&quot;:{&quot;citeprocText&quot;:&quot;(Bringmann et al., 2022; Mansueto et al., 2022)&quot;,&quot;isManuallyOverridden&quot;:false,&quot;manualOverrideText&quot;:&quot;&quot;},&quot;citationTag&quot;:&quot;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&quot;},{&quot;citationID&quot;:&quot;MENDELEY_CITATION_d906b2f4-0842-4bc7-a1bd-e734f71d0ae8&quot;,&quot;citationItems&quot;:[{&quot;id&quot;:&quot;aa5ccc4d-efd8-5cab-9e1e-7cad7dc5446a&quot;,&quot;itemData&quot;:{&quot;DOI&quot;:&quot;10.1177/07435584231161002&quot;,&quot;ISSN&quot;:&quot;15526895&quot;,&quot;abstract&quot;:&quot;The period of youth encompasses a myriad of experiences that often elicit a range of emotions from the individual. This study was conducted to understand emotion regulation (ER) among youths, specifically to identify strategies employed by youths to regulate emotions, and to understand the perceived importance and impact of ER. Qualitative data were collected through one-to-one semi-structured interviews (n = 25) and focus group discussions (n = 11; total 70 participants) among youths aged between 15 and 24 years. Interviews were transcribed verbatim and inductive thematic analysis was used to analyze the data. ER strategies engaged by youths in this study were classified into the following themes: (1) developing emotional awareness and acceptance, (2) emotional catharsis, (3) calling for a timeout, and (4) positive thinking and reframing. Youths perceived the importance of regulating emotions as (1) ER contributes to rational thinking and decision-making, (2) poor ER worsens mental wellbeing, (3) ER provides stability in life, and has (4) relevance to current life stage and environment. Findings from this study illustrate the essential role of ER for youth’s healthy functioning and demonstrate the value of strengthening emotional regulatory capacities in them.&quot;,&quot;author&quot;:[{&quot;dropping-particle&quot;:&quot;&quot;,&quot;family&quot;:&quot;Chang&quot;,&quot;given&quot;:&quot;Sherilyn&quot;,&quot;non-dropping-particle&quot;:&quot;&quot;,&quot;parse-names&quot;:false,&quot;suffix&quot;:&quot;&quot;},{&quot;dropping-particle&quot;:&quot;&quot;,&quot;family&quot;:&quot;Vaingankar&quot;,&quot;given&quot;:&quot;Janhavi Ajit&quot;,&quot;non-dropping-particle&quot;:&quot;&quot;,&quot;parse-names&quot;:false,&quot;suffix&quot;:&quot;&quot;},{&quot;dropping-particle&quot;:&quot;&quot;,&quot;family&quot;:&quot;Seow&quot;,&quot;given&quot;:&quot;Esmond&quot;,&quot;non-dropping-particle&quot;:&quot;&quot;,&quot;parse-names&quot;:false,&quot;suffix&quot;:&quot;&quot;},{&quot;dropping-particle&quot;:&quot;&quot;,&quot;family&quot;:&quot;Samari&quot;,&quot;given&quot;:&quot;Ellaisha&quot;,&quot;non-dropping-particle&quot;:&quot;&quot;,&quot;parse-names&quot;:false,&quot;suffix&quot;:&quot;&quot;},{&quot;dropping-particle&quot;:&quot;&quot;,&quot;family&quot;:&quot;Chua&quot;,&quot;given&quot;:&quot;Yi Chian&quot;,&quot;non-dropping-particle&quot;:&quot;&quot;,&quot;parse-names&quot;:false,&quot;suffix&quot;:&quot;&quot;},{&quot;dropping-particle&quot;:&quot;&quot;,&quot;family&quot;:&quot;Luo&quot;,&quot;given&quot;:&quot;Nan&quot;,&quot;non-dropping-particle&quot;:&quot;&quot;,&quot;parse-names&quot;:false,&quot;suffix&quot;:&quot;&quot;},{&quot;dropping-particle&quot;:&quot;&quot;,&quot;family&quot;:&quot;Verma&quot;,&quot;given&quot;:&quot;Swapna&quot;,&quot;non-dropping-particle&quot;:&quot;&quot;,&quot;parse-names&quot;:false,&quot;suffix&quot;:&quot;&quot;},{&quot;dropping-particle&quot;:&quot;&quot;,&quot;family&quot;:&quot;Subramaniam&quot;,&quot;given&quot;:&quot;Mythily&quot;,&quot;non-dropping-particle&quot;:&quot;&quot;,&quot;parse-names&quot;:false,&quot;suffix&quot;:&quot;&quot;}],&quot;container-title&quot;:&quot;Journal of Adolescent Research&quot;,&quot;id&quot;:&quot;aa5ccc4d-efd8-5cab-9e1e-7cad7dc5446a&quot;,&quot;issued&quot;:{&quot;date-parts&quot;:[[&quot;2023&quot;]]},&quot;title&quot;:&quot;Understanding Emotion Regulation Strategies Among Youths: A Qualitative Study&quot;,&quot;type&quot;:&quot;article-journal&quot;},&quot;uris&quot;:[&quot;http://www.mendeley.com/documents/?uuid=65077525-08c9-4c1a-9a08-99f600e8d082&quot;],&quot;isTemporary&quot;:false,&quot;legacyDesktopId&quot;:&quot;65077525-08c9-4c1a-9a08-99f600e8d082&quot;}],&quot;properties&quot;:{&quot;noteIndex&quot;:0},&quot;isEdited&quot;:false,&quot;manualOverride&quot;:{&quot;citeprocText&quot;:&quot;(Chang et al., 2023)&quot;,&quot;isManuallyOverridden&quot;:false,&quot;manualOverrideText&quot;:&quot;&quot;},&quot;citationTag&quot;:&quot;MENDELEY_CITATION_v3_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&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D1E8C7D5-5473-42B6-9867-38AF973B80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64</Words>
  <Characters>1454</Characters>
  <Application>Microsoft Office Word</Application>
  <DocSecurity>0</DocSecurity>
  <Lines>12</Lines>
  <Paragraphs>3</Paragraphs>
  <ScaleCrop>false</ScaleCrop>
  <Company/>
  <LinksUpToDate>false</LinksUpToDate>
  <CharactersWithSpaces>1715</CharactersWithSpaces>
  <SharedDoc>false</SharedDoc>
  <HLinks>
    <vt:vector size="102" baseType="variant">
      <vt:variant>
        <vt:i4>1048624</vt:i4>
      </vt:variant>
      <vt:variant>
        <vt:i4>0</vt:i4>
      </vt:variant>
      <vt:variant>
        <vt:i4>0</vt:i4>
      </vt:variant>
      <vt:variant>
        <vt:i4>5</vt:i4>
      </vt:variant>
      <vt:variant>
        <vt:lpwstr>mailto:h.m.huizenga@uva.nl</vt:lpwstr>
      </vt:variant>
      <vt:variant>
        <vt:lpwstr/>
      </vt:variant>
      <vt:variant>
        <vt:i4>327778</vt:i4>
      </vt:variant>
      <vt:variant>
        <vt:i4>45</vt:i4>
      </vt:variant>
      <vt:variant>
        <vt:i4>0</vt:i4>
      </vt:variant>
      <vt:variant>
        <vt:i4>5</vt:i4>
      </vt:variant>
      <vt:variant>
        <vt:lpwstr>mailto:h.larsen@uva.nl</vt:lpwstr>
      </vt:variant>
      <vt:variant>
        <vt:lpwstr/>
      </vt:variant>
      <vt:variant>
        <vt:i4>5242904</vt:i4>
      </vt:variant>
      <vt:variant>
        <vt:i4>42</vt:i4>
      </vt:variant>
      <vt:variant>
        <vt:i4>0</vt:i4>
      </vt:variant>
      <vt:variant>
        <vt:i4>5</vt:i4>
      </vt:variant>
      <vt:variant>
        <vt:lpwstr>http://www.verwey-jonker.nl/</vt:lpwstr>
      </vt:variant>
      <vt:variant>
        <vt:lpwstr/>
      </vt:variant>
      <vt:variant>
        <vt:i4>6881392</vt:i4>
      </vt:variant>
      <vt:variant>
        <vt:i4>39</vt:i4>
      </vt:variant>
      <vt:variant>
        <vt:i4>0</vt:i4>
      </vt:variant>
      <vt:variant>
        <vt:i4>5</vt:i4>
      </vt:variant>
      <vt:variant>
        <vt:lpwstr>https://www.rivm.nl/bibliotheek/rapporten/in-de-luwte-van-de-coronapandemie.pdf</vt:lpwstr>
      </vt:variant>
      <vt:variant>
        <vt:lpwstr/>
      </vt:variant>
      <vt:variant>
        <vt:i4>1441912</vt:i4>
      </vt:variant>
      <vt:variant>
        <vt:i4>36</vt:i4>
      </vt:variant>
      <vt:variant>
        <vt:i4>0</vt:i4>
      </vt:variant>
      <vt:variant>
        <vt:i4>5</vt:i4>
      </vt:variant>
      <vt:variant>
        <vt:lpwstr>mailto:l.mobach@uva.nl</vt:lpwstr>
      </vt:variant>
      <vt:variant>
        <vt:lpwstr/>
      </vt:variant>
      <vt:variant>
        <vt:i4>1441912</vt:i4>
      </vt:variant>
      <vt:variant>
        <vt:i4>33</vt:i4>
      </vt:variant>
      <vt:variant>
        <vt:i4>0</vt:i4>
      </vt:variant>
      <vt:variant>
        <vt:i4>5</vt:i4>
      </vt:variant>
      <vt:variant>
        <vt:lpwstr>mailto:l.mobach@uva.nl</vt:lpwstr>
      </vt:variant>
      <vt:variant>
        <vt:lpwstr/>
      </vt:variant>
      <vt:variant>
        <vt:i4>1441912</vt:i4>
      </vt:variant>
      <vt:variant>
        <vt:i4>30</vt:i4>
      </vt:variant>
      <vt:variant>
        <vt:i4>0</vt:i4>
      </vt:variant>
      <vt:variant>
        <vt:i4>5</vt:i4>
      </vt:variant>
      <vt:variant>
        <vt:lpwstr>mailto:l.mobach@uva.nl</vt:lpwstr>
      </vt:variant>
      <vt:variant>
        <vt:lpwstr/>
      </vt:variant>
      <vt:variant>
        <vt:i4>1441912</vt:i4>
      </vt:variant>
      <vt:variant>
        <vt:i4>27</vt:i4>
      </vt:variant>
      <vt:variant>
        <vt:i4>0</vt:i4>
      </vt:variant>
      <vt:variant>
        <vt:i4>5</vt:i4>
      </vt:variant>
      <vt:variant>
        <vt:lpwstr>mailto:l.mobach@uva.nl</vt:lpwstr>
      </vt:variant>
      <vt:variant>
        <vt:lpwstr/>
      </vt:variant>
      <vt:variant>
        <vt:i4>1441912</vt:i4>
      </vt:variant>
      <vt:variant>
        <vt:i4>24</vt:i4>
      </vt:variant>
      <vt:variant>
        <vt:i4>0</vt:i4>
      </vt:variant>
      <vt:variant>
        <vt:i4>5</vt:i4>
      </vt:variant>
      <vt:variant>
        <vt:lpwstr>mailto:l.mobach@uva.nl</vt:lpwstr>
      </vt:variant>
      <vt:variant>
        <vt:lpwstr/>
      </vt:variant>
      <vt:variant>
        <vt:i4>1441912</vt:i4>
      </vt:variant>
      <vt:variant>
        <vt:i4>21</vt:i4>
      </vt:variant>
      <vt:variant>
        <vt:i4>0</vt:i4>
      </vt:variant>
      <vt:variant>
        <vt:i4>5</vt:i4>
      </vt:variant>
      <vt:variant>
        <vt:lpwstr>mailto:l.mobach@uva.nl</vt:lpwstr>
      </vt:variant>
      <vt:variant>
        <vt:lpwstr/>
      </vt:variant>
      <vt:variant>
        <vt:i4>1441912</vt:i4>
      </vt:variant>
      <vt:variant>
        <vt:i4>18</vt:i4>
      </vt:variant>
      <vt:variant>
        <vt:i4>0</vt:i4>
      </vt:variant>
      <vt:variant>
        <vt:i4>5</vt:i4>
      </vt:variant>
      <vt:variant>
        <vt:lpwstr>mailto:l.mobach@uva.nl</vt:lpwstr>
      </vt:variant>
      <vt:variant>
        <vt:lpwstr/>
      </vt:variant>
      <vt:variant>
        <vt:i4>1441912</vt:i4>
      </vt:variant>
      <vt:variant>
        <vt:i4>15</vt:i4>
      </vt:variant>
      <vt:variant>
        <vt:i4>0</vt:i4>
      </vt:variant>
      <vt:variant>
        <vt:i4>5</vt:i4>
      </vt:variant>
      <vt:variant>
        <vt:lpwstr>mailto:l.mobach@uva.nl</vt:lpwstr>
      </vt:variant>
      <vt:variant>
        <vt:lpwstr/>
      </vt:variant>
      <vt:variant>
        <vt:i4>1441912</vt:i4>
      </vt:variant>
      <vt:variant>
        <vt:i4>12</vt:i4>
      </vt:variant>
      <vt:variant>
        <vt:i4>0</vt:i4>
      </vt:variant>
      <vt:variant>
        <vt:i4>5</vt:i4>
      </vt:variant>
      <vt:variant>
        <vt:lpwstr>mailto:l.mobach@uva.nl</vt:lpwstr>
      </vt:variant>
      <vt:variant>
        <vt:lpwstr/>
      </vt:variant>
      <vt:variant>
        <vt:i4>1441912</vt:i4>
      </vt:variant>
      <vt:variant>
        <vt:i4>9</vt:i4>
      </vt:variant>
      <vt:variant>
        <vt:i4>0</vt:i4>
      </vt:variant>
      <vt:variant>
        <vt:i4>5</vt:i4>
      </vt:variant>
      <vt:variant>
        <vt:lpwstr>mailto:l.mobach@uva.nl</vt:lpwstr>
      </vt:variant>
      <vt:variant>
        <vt:lpwstr/>
      </vt:variant>
      <vt:variant>
        <vt:i4>327778</vt:i4>
      </vt:variant>
      <vt:variant>
        <vt:i4>6</vt:i4>
      </vt:variant>
      <vt:variant>
        <vt:i4>0</vt:i4>
      </vt:variant>
      <vt:variant>
        <vt:i4>5</vt:i4>
      </vt:variant>
      <vt:variant>
        <vt:lpwstr>mailto:h.larsen@uva.nl</vt:lpwstr>
      </vt:variant>
      <vt:variant>
        <vt:lpwstr/>
      </vt:variant>
      <vt:variant>
        <vt:i4>327778</vt:i4>
      </vt:variant>
      <vt:variant>
        <vt:i4>3</vt:i4>
      </vt:variant>
      <vt:variant>
        <vt:i4>0</vt:i4>
      </vt:variant>
      <vt:variant>
        <vt:i4>5</vt:i4>
      </vt:variant>
      <vt:variant>
        <vt:lpwstr>mailto:h.larsen@uva.nl</vt:lpwstr>
      </vt:variant>
      <vt:variant>
        <vt:lpwstr/>
      </vt:variant>
      <vt:variant>
        <vt:i4>327778</vt:i4>
      </vt:variant>
      <vt:variant>
        <vt:i4>0</vt:i4>
      </vt:variant>
      <vt:variant>
        <vt:i4>0</vt:i4>
      </vt:variant>
      <vt:variant>
        <vt:i4>5</vt:i4>
      </vt:variant>
      <vt:variant>
        <vt:lpwstr>mailto:h.larsen@uva.n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e Huizenga</dc:creator>
  <cp:keywords/>
  <dc:description/>
  <cp:lastModifiedBy>Hilde Huizenga</cp:lastModifiedBy>
  <cp:revision>2</cp:revision>
  <cp:lastPrinted>2025-02-17T08:14:00Z</cp:lastPrinted>
  <dcterms:created xsi:type="dcterms:W3CDTF">2025-11-05T14:41:00Z</dcterms:created>
  <dcterms:modified xsi:type="dcterms:W3CDTF">2025-11-05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9e49cf0-61e4-3c7c-b8fd-d2adc40cb5dd</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